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08E935" w14:textId="491BAEFC" w:rsidR="00DE33E6" w:rsidRPr="0022484D" w:rsidRDefault="00FF57D3">
      <w:pPr>
        <w:rPr>
          <w:rFonts w:ascii="Arial" w:hAnsi="Arial" w:cs="Arial"/>
          <w:b/>
          <w:sz w:val="20"/>
          <w:szCs w:val="20"/>
        </w:rPr>
      </w:pPr>
      <w:r>
        <w:rPr>
          <w:rFonts w:ascii="Arial" w:hAnsi="Arial" w:cs="Arial"/>
          <w:b/>
          <w:sz w:val="20"/>
          <w:szCs w:val="20"/>
        </w:rPr>
        <w:t>S</w:t>
      </w:r>
      <w:r w:rsidR="008D3770">
        <w:rPr>
          <w:rFonts w:ascii="Arial" w:hAnsi="Arial" w:cs="Arial"/>
          <w:b/>
          <w:sz w:val="20"/>
          <w:szCs w:val="20"/>
        </w:rPr>
        <w:t>2 File</w:t>
      </w:r>
      <w:r>
        <w:rPr>
          <w:rFonts w:ascii="Arial" w:hAnsi="Arial" w:cs="Arial"/>
          <w:b/>
          <w:sz w:val="20"/>
          <w:szCs w:val="20"/>
        </w:rPr>
        <w:t xml:space="preserve">. </w:t>
      </w:r>
      <w:r w:rsidR="00D66393" w:rsidRPr="0022484D">
        <w:rPr>
          <w:rFonts w:ascii="Arial" w:hAnsi="Arial" w:cs="Arial"/>
          <w:b/>
          <w:sz w:val="20"/>
          <w:szCs w:val="20"/>
        </w:rPr>
        <w:t>Summary of</w:t>
      </w:r>
      <w:r w:rsidR="00341377">
        <w:rPr>
          <w:rFonts w:ascii="Arial" w:hAnsi="Arial" w:cs="Arial"/>
          <w:b/>
          <w:sz w:val="20"/>
          <w:szCs w:val="20"/>
        </w:rPr>
        <w:t xml:space="preserve"> the</w:t>
      </w:r>
      <w:r w:rsidR="00D66393" w:rsidRPr="0022484D">
        <w:rPr>
          <w:rFonts w:ascii="Arial" w:hAnsi="Arial" w:cs="Arial"/>
          <w:b/>
          <w:sz w:val="20"/>
          <w:szCs w:val="20"/>
        </w:rPr>
        <w:t xml:space="preserve"> interventions</w:t>
      </w:r>
      <w:r w:rsidR="00DA2A27">
        <w:rPr>
          <w:rFonts w:ascii="Arial" w:hAnsi="Arial" w:cs="Arial"/>
          <w:b/>
          <w:sz w:val="20"/>
          <w:szCs w:val="20"/>
        </w:rPr>
        <w:t>.</w:t>
      </w:r>
      <w:r w:rsidR="00C038B6" w:rsidRPr="0022484D">
        <w:rPr>
          <w:rFonts w:ascii="Arial" w:hAnsi="Arial" w:cs="Arial"/>
          <w:b/>
          <w:sz w:val="20"/>
          <w:szCs w:val="20"/>
        </w:rPr>
        <w:t xml:space="preserve"> </w:t>
      </w:r>
    </w:p>
    <w:p w14:paraId="05E7611C" w14:textId="77777777" w:rsidR="00D66393" w:rsidRPr="0022484D" w:rsidRDefault="00D66393">
      <w:pPr>
        <w:rPr>
          <w:rFonts w:ascii="Arial" w:hAnsi="Arial" w:cs="Arial"/>
          <w:sz w:val="20"/>
          <w:szCs w:val="20"/>
        </w:rPr>
      </w:pPr>
    </w:p>
    <w:tbl>
      <w:tblPr>
        <w:tblStyle w:val="TableGrid"/>
        <w:tblW w:w="14029" w:type="dxa"/>
        <w:tblLayout w:type="fixed"/>
        <w:tblLook w:val="04A0" w:firstRow="1" w:lastRow="0" w:firstColumn="1" w:lastColumn="0" w:noHBand="0" w:noVBand="1"/>
      </w:tblPr>
      <w:tblGrid>
        <w:gridCol w:w="1838"/>
        <w:gridCol w:w="1985"/>
        <w:gridCol w:w="2976"/>
        <w:gridCol w:w="3119"/>
        <w:gridCol w:w="4111"/>
      </w:tblGrid>
      <w:tr w:rsidR="00FC7F67" w:rsidRPr="00C923F1" w14:paraId="7EC25BB2" w14:textId="77777777" w:rsidTr="00917351">
        <w:tc>
          <w:tcPr>
            <w:tcW w:w="1838" w:type="dxa"/>
            <w:vAlign w:val="center"/>
          </w:tcPr>
          <w:p w14:paraId="18853442" w14:textId="77777777" w:rsidR="00FC7F67" w:rsidRPr="00C923F1" w:rsidRDefault="00FC7F67" w:rsidP="0029590A">
            <w:pPr>
              <w:spacing w:line="276" w:lineRule="auto"/>
              <w:jc w:val="center"/>
              <w:rPr>
                <w:rFonts w:ascii="Arial" w:hAnsi="Arial" w:cs="Arial"/>
                <w:sz w:val="20"/>
                <w:szCs w:val="20"/>
              </w:rPr>
            </w:pPr>
            <w:r w:rsidRPr="00C923F1">
              <w:rPr>
                <w:rFonts w:ascii="Arial" w:hAnsi="Arial" w:cs="Arial"/>
                <w:b/>
                <w:bCs/>
                <w:sz w:val="20"/>
                <w:szCs w:val="20"/>
              </w:rPr>
              <w:t>1. General Information</w:t>
            </w:r>
          </w:p>
        </w:tc>
        <w:tc>
          <w:tcPr>
            <w:tcW w:w="1985" w:type="dxa"/>
            <w:vAlign w:val="center"/>
          </w:tcPr>
          <w:p w14:paraId="49328D96" w14:textId="77777777" w:rsidR="00FC7F67" w:rsidRPr="00C923F1" w:rsidRDefault="00FC7F67" w:rsidP="0029590A">
            <w:pPr>
              <w:spacing w:line="276" w:lineRule="auto"/>
              <w:jc w:val="center"/>
              <w:rPr>
                <w:rFonts w:ascii="Arial" w:hAnsi="Arial" w:cs="Arial"/>
                <w:sz w:val="20"/>
                <w:szCs w:val="20"/>
              </w:rPr>
            </w:pPr>
            <w:r w:rsidRPr="00C923F1">
              <w:rPr>
                <w:rFonts w:ascii="Arial" w:hAnsi="Arial" w:cs="Arial"/>
                <w:b/>
                <w:bCs/>
                <w:sz w:val="20"/>
                <w:szCs w:val="20"/>
              </w:rPr>
              <w:t>2. Basic Characteristics</w:t>
            </w:r>
          </w:p>
        </w:tc>
        <w:tc>
          <w:tcPr>
            <w:tcW w:w="2976" w:type="dxa"/>
            <w:vAlign w:val="center"/>
          </w:tcPr>
          <w:p w14:paraId="336E8384" w14:textId="77777777" w:rsidR="00FC7F67" w:rsidRPr="00C923F1" w:rsidRDefault="00FC7F67" w:rsidP="0029590A">
            <w:pPr>
              <w:spacing w:line="276" w:lineRule="auto"/>
              <w:jc w:val="center"/>
              <w:rPr>
                <w:rFonts w:ascii="Arial" w:hAnsi="Arial" w:cs="Arial"/>
                <w:sz w:val="20"/>
                <w:szCs w:val="20"/>
              </w:rPr>
            </w:pPr>
            <w:r w:rsidRPr="00C923F1">
              <w:rPr>
                <w:rFonts w:ascii="Arial" w:hAnsi="Arial" w:cs="Arial"/>
                <w:b/>
                <w:bCs/>
                <w:sz w:val="20"/>
                <w:szCs w:val="20"/>
              </w:rPr>
              <w:t>3. Intervention</w:t>
            </w:r>
          </w:p>
        </w:tc>
        <w:tc>
          <w:tcPr>
            <w:tcW w:w="7230" w:type="dxa"/>
            <w:gridSpan w:val="2"/>
            <w:vAlign w:val="center"/>
          </w:tcPr>
          <w:p w14:paraId="31B8387E" w14:textId="77777777" w:rsidR="00FC7F67" w:rsidRPr="00C923F1" w:rsidRDefault="00FC7F67" w:rsidP="0029590A">
            <w:pPr>
              <w:spacing w:line="276" w:lineRule="auto"/>
              <w:jc w:val="center"/>
              <w:rPr>
                <w:rFonts w:ascii="Arial" w:hAnsi="Arial" w:cs="Arial"/>
                <w:sz w:val="20"/>
                <w:szCs w:val="20"/>
              </w:rPr>
            </w:pPr>
            <w:r w:rsidRPr="00C923F1">
              <w:rPr>
                <w:rFonts w:ascii="Arial" w:hAnsi="Arial" w:cs="Arial"/>
                <w:b/>
                <w:bCs/>
                <w:sz w:val="20"/>
                <w:szCs w:val="20"/>
              </w:rPr>
              <w:t>4. Social Marketing Characteristics</w:t>
            </w:r>
          </w:p>
        </w:tc>
      </w:tr>
      <w:tr w:rsidR="00FC7F67" w:rsidRPr="00C923F1" w14:paraId="7BF054EA" w14:textId="77777777" w:rsidTr="00917351">
        <w:tc>
          <w:tcPr>
            <w:tcW w:w="1838" w:type="dxa"/>
          </w:tcPr>
          <w:p w14:paraId="422B834F" w14:textId="61DD0BD7" w:rsidR="00FC7F67" w:rsidRDefault="00FC7F67" w:rsidP="00201157">
            <w:pPr>
              <w:spacing w:line="276" w:lineRule="auto"/>
              <w:rPr>
                <w:rFonts w:ascii="Arial" w:hAnsi="Arial" w:cs="Arial"/>
                <w:sz w:val="20"/>
                <w:szCs w:val="20"/>
              </w:rPr>
            </w:pPr>
            <w:r w:rsidRPr="00C923F1">
              <w:rPr>
                <w:rFonts w:ascii="Arial" w:hAnsi="Arial" w:cs="Arial"/>
                <w:b/>
                <w:sz w:val="20"/>
                <w:szCs w:val="20"/>
              </w:rPr>
              <w:t>Intervention ID</w:t>
            </w:r>
            <w:r w:rsidRPr="00C923F1">
              <w:rPr>
                <w:rFonts w:ascii="Arial" w:hAnsi="Arial" w:cs="Arial"/>
                <w:sz w:val="20"/>
                <w:szCs w:val="20"/>
              </w:rPr>
              <w:t>: I1-GUI</w:t>
            </w:r>
            <w:r w:rsidRPr="00C923F1">
              <w:rPr>
                <w:rFonts w:ascii="Arial" w:hAnsi="Arial" w:cs="Arial"/>
                <w:sz w:val="20"/>
                <w:szCs w:val="20"/>
              </w:rPr>
              <w:br/>
            </w:r>
          </w:p>
          <w:p w14:paraId="781C18A9" w14:textId="7A959858" w:rsidR="00987737" w:rsidRPr="00987737" w:rsidRDefault="00987737" w:rsidP="00201157">
            <w:pPr>
              <w:spacing w:line="276" w:lineRule="auto"/>
              <w:rPr>
                <w:rFonts w:ascii="Arial" w:hAnsi="Arial" w:cs="Arial"/>
                <w:b/>
                <w:sz w:val="20"/>
                <w:szCs w:val="20"/>
              </w:rPr>
            </w:pPr>
            <w:r w:rsidRPr="00987737">
              <w:rPr>
                <w:rFonts w:ascii="Arial" w:hAnsi="Arial" w:cs="Arial"/>
                <w:b/>
                <w:sz w:val="20"/>
                <w:szCs w:val="20"/>
              </w:rPr>
              <w:t>Author, year</w:t>
            </w:r>
            <w:r>
              <w:rPr>
                <w:rFonts w:ascii="Arial" w:hAnsi="Arial" w:cs="Arial"/>
                <w:b/>
                <w:sz w:val="20"/>
                <w:szCs w:val="20"/>
              </w:rPr>
              <w:t xml:space="preserve">: </w:t>
            </w:r>
          </w:p>
          <w:p w14:paraId="7E3CB917" w14:textId="77777777" w:rsidR="0070543C" w:rsidRDefault="00FC7F67" w:rsidP="0070543C">
            <w:pPr>
              <w:spacing w:line="276" w:lineRule="auto"/>
              <w:rPr>
                <w:rFonts w:ascii="Arial" w:hAnsi="Arial" w:cs="Arial"/>
                <w:bCs/>
                <w:sz w:val="20"/>
                <w:szCs w:val="20"/>
              </w:rPr>
            </w:pPr>
            <w:r w:rsidRPr="00C923F1">
              <w:rPr>
                <w:rFonts w:ascii="Arial" w:hAnsi="Arial" w:cs="Arial"/>
                <w:bCs/>
                <w:sz w:val="20"/>
                <w:szCs w:val="20"/>
              </w:rPr>
              <w:t>Brieger et al., 1989; Brieger et al., 1986; Brieger et al., 1990; Adeniyi and Brieger, 1983</w:t>
            </w:r>
          </w:p>
          <w:p w14:paraId="0144AEC2" w14:textId="22464E76" w:rsidR="00FC7F67" w:rsidRPr="00C923F1" w:rsidRDefault="00FC7F67" w:rsidP="0070543C">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Year of implementation</w:t>
            </w:r>
            <w:r w:rsidRPr="00C923F1">
              <w:rPr>
                <w:rFonts w:ascii="Arial" w:hAnsi="Arial" w:cs="Arial"/>
                <w:sz w:val="20"/>
                <w:szCs w:val="20"/>
              </w:rPr>
              <w:t>: 1985-1986</w:t>
            </w:r>
            <w:r w:rsidRPr="00C923F1">
              <w:rPr>
                <w:rFonts w:ascii="Arial" w:hAnsi="Arial" w:cs="Arial"/>
                <w:sz w:val="20"/>
                <w:szCs w:val="20"/>
              </w:rPr>
              <w:br/>
            </w:r>
            <w:r w:rsidRPr="00C923F1">
              <w:rPr>
                <w:rFonts w:ascii="Arial" w:hAnsi="Arial" w:cs="Arial"/>
                <w:sz w:val="20"/>
                <w:szCs w:val="20"/>
              </w:rPr>
              <w:br/>
            </w:r>
            <w:r w:rsidRPr="00C923F1">
              <w:rPr>
                <w:rFonts w:ascii="Arial" w:hAnsi="Arial" w:cs="Arial"/>
                <w:b/>
                <w:sz w:val="20"/>
                <w:szCs w:val="20"/>
              </w:rPr>
              <w:t xml:space="preserve">Location: </w:t>
            </w:r>
            <w:r w:rsidRPr="00C923F1">
              <w:rPr>
                <w:rFonts w:ascii="Arial" w:hAnsi="Arial" w:cs="Arial"/>
                <w:sz w:val="20"/>
                <w:szCs w:val="20"/>
              </w:rPr>
              <w:t>Idere,  Nigeria,  Africa, Lower middle income</w:t>
            </w:r>
          </w:p>
        </w:tc>
        <w:tc>
          <w:tcPr>
            <w:tcW w:w="1985" w:type="dxa"/>
          </w:tcPr>
          <w:p w14:paraId="3753BD5C" w14:textId="7F9609E4"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NTD</w:t>
            </w:r>
            <w:r w:rsidRPr="00C923F1">
              <w:rPr>
                <w:rFonts w:ascii="Arial" w:hAnsi="Arial" w:cs="Arial"/>
                <w:sz w:val="20"/>
                <w:szCs w:val="20"/>
              </w:rPr>
              <w:t>: Guinea-worm disease (Dracunliasis)</w:t>
            </w:r>
            <w:r w:rsidRPr="00C923F1">
              <w:rPr>
                <w:rFonts w:ascii="Arial" w:hAnsi="Arial" w:cs="Arial"/>
                <w:sz w:val="20"/>
                <w:szCs w:val="20"/>
              </w:rPr>
              <w:br/>
            </w:r>
          </w:p>
          <w:p w14:paraId="22945567" w14:textId="6CFD63C1"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 xml:space="preserve">Targeted stream: </w:t>
            </w:r>
            <w:r w:rsidRPr="00C923F1">
              <w:rPr>
                <w:rFonts w:ascii="Arial" w:hAnsi="Arial" w:cs="Arial"/>
                <w:sz w:val="20"/>
                <w:szCs w:val="20"/>
              </w:rPr>
              <w:t>Midstream</w:t>
            </w:r>
          </w:p>
          <w:p w14:paraId="40B88D09" w14:textId="77777777" w:rsidR="00FC7F67" w:rsidRPr="00C923F1" w:rsidRDefault="00FC7F67" w:rsidP="002B4BFE">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 xml:space="preserve">Public: </w:t>
            </w:r>
          </w:p>
          <w:p w14:paraId="79EA67F4" w14:textId="68320C66" w:rsidR="00FC7F67" w:rsidRPr="00C923F1" w:rsidRDefault="00FC7F67" w:rsidP="002B4BFE">
            <w:pPr>
              <w:spacing w:line="276" w:lineRule="auto"/>
              <w:rPr>
                <w:rFonts w:ascii="Arial" w:hAnsi="Arial" w:cs="Arial"/>
                <w:sz w:val="20"/>
                <w:szCs w:val="20"/>
              </w:rPr>
            </w:pPr>
            <w:r w:rsidRPr="00C923F1">
              <w:rPr>
                <w:rFonts w:ascii="Arial" w:hAnsi="Arial" w:cs="Arial"/>
                <w:sz w:val="20"/>
                <w:szCs w:val="20"/>
              </w:rPr>
              <w:t xml:space="preserve">- Communities. </w:t>
            </w:r>
          </w:p>
          <w:p w14:paraId="191DEDF1" w14:textId="19FE7492" w:rsidR="00FC7F67" w:rsidRPr="00C923F1" w:rsidRDefault="00FC7F67" w:rsidP="002B4BFE">
            <w:pPr>
              <w:spacing w:line="276" w:lineRule="auto"/>
              <w:rPr>
                <w:rFonts w:ascii="Arial" w:hAnsi="Arial" w:cs="Arial"/>
                <w:sz w:val="20"/>
                <w:szCs w:val="20"/>
              </w:rPr>
            </w:pPr>
            <w:r w:rsidRPr="00C923F1">
              <w:rPr>
                <w:rFonts w:ascii="Arial" w:hAnsi="Arial" w:cs="Arial"/>
                <w:sz w:val="20"/>
                <w:szCs w:val="20"/>
              </w:rPr>
              <w:t>- 27 PHWs involved as co-designers and co-implementers.</w:t>
            </w:r>
          </w:p>
          <w:p w14:paraId="3B1D5B24" w14:textId="77777777" w:rsidR="00FC7F67" w:rsidRPr="00C923F1" w:rsidRDefault="00FC7F67" w:rsidP="00201157">
            <w:pPr>
              <w:spacing w:line="276" w:lineRule="auto"/>
              <w:rPr>
                <w:rFonts w:ascii="Arial" w:hAnsi="Arial" w:cs="Arial"/>
                <w:sz w:val="20"/>
                <w:szCs w:val="20"/>
              </w:rPr>
            </w:pPr>
          </w:p>
          <w:p w14:paraId="703E49A5" w14:textId="0218B8A3"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 xml:space="preserve">Setting: </w:t>
            </w:r>
            <w:r w:rsidRPr="00C923F1">
              <w:rPr>
                <w:rFonts w:ascii="Arial" w:hAnsi="Arial" w:cs="Arial"/>
                <w:sz w:val="20"/>
                <w:szCs w:val="20"/>
              </w:rPr>
              <w:t>The rural community was divided in 3 sectors: (1) Main town, (2) farm hamlets located northeast of town and (3) farm hamlets located west of town.</w:t>
            </w:r>
          </w:p>
          <w:p w14:paraId="209C296B" w14:textId="77777777" w:rsidR="00FC7F67" w:rsidRPr="00C923F1" w:rsidRDefault="00FC7F67" w:rsidP="00201157">
            <w:pPr>
              <w:spacing w:line="276" w:lineRule="auto"/>
              <w:rPr>
                <w:rFonts w:ascii="Arial" w:hAnsi="Arial" w:cs="Arial"/>
                <w:sz w:val="20"/>
                <w:szCs w:val="20"/>
              </w:rPr>
            </w:pPr>
          </w:p>
          <w:p w14:paraId="7BE0D6E6" w14:textId="77777777" w:rsidR="00FC7F67" w:rsidRPr="00C923F1" w:rsidRDefault="00FC7F67" w:rsidP="002B4BFE">
            <w:pPr>
              <w:spacing w:line="276" w:lineRule="auto"/>
              <w:rPr>
                <w:rFonts w:ascii="Arial" w:hAnsi="Arial" w:cs="Arial"/>
                <w:sz w:val="20"/>
                <w:szCs w:val="20"/>
              </w:rPr>
            </w:pPr>
            <w:r w:rsidRPr="00C923F1">
              <w:rPr>
                <w:rFonts w:ascii="Arial" w:hAnsi="Arial" w:cs="Arial"/>
                <w:b/>
                <w:sz w:val="20"/>
                <w:szCs w:val="20"/>
              </w:rPr>
              <w:t xml:space="preserve">Sample size: </w:t>
            </w:r>
            <w:r w:rsidRPr="00C923F1">
              <w:rPr>
                <w:rFonts w:ascii="Arial" w:hAnsi="Arial" w:cs="Arial"/>
                <w:sz w:val="20"/>
                <w:szCs w:val="20"/>
              </w:rPr>
              <w:t>Pre-intervention survey: 371 residents.</w:t>
            </w:r>
          </w:p>
          <w:p w14:paraId="7BA12126" w14:textId="77777777" w:rsidR="00FC7F67" w:rsidRPr="00C923F1" w:rsidRDefault="00FC7F67" w:rsidP="002B4BFE">
            <w:pPr>
              <w:spacing w:line="276" w:lineRule="auto"/>
              <w:rPr>
                <w:rFonts w:ascii="Arial" w:hAnsi="Arial" w:cs="Arial"/>
                <w:sz w:val="20"/>
                <w:szCs w:val="20"/>
              </w:rPr>
            </w:pPr>
            <w:r w:rsidRPr="00C923F1">
              <w:rPr>
                <w:rFonts w:ascii="Arial" w:hAnsi="Arial" w:cs="Arial"/>
                <w:sz w:val="20"/>
                <w:szCs w:val="20"/>
              </w:rPr>
              <w:t>Post-intervention: 779 households.</w:t>
            </w:r>
          </w:p>
          <w:p w14:paraId="21EDA5B2" w14:textId="77777777" w:rsidR="00FC7F67" w:rsidRPr="00C923F1" w:rsidRDefault="00FC7F67" w:rsidP="00201157">
            <w:pPr>
              <w:spacing w:line="276" w:lineRule="auto"/>
              <w:rPr>
                <w:rFonts w:ascii="Arial" w:hAnsi="Arial" w:cs="Arial"/>
                <w:sz w:val="20"/>
                <w:szCs w:val="20"/>
              </w:rPr>
            </w:pPr>
          </w:p>
          <w:p w14:paraId="34FA5D81" w14:textId="77777777" w:rsidR="00FC7F67" w:rsidRPr="00C923F1" w:rsidRDefault="00FC7F67" w:rsidP="00201157">
            <w:pPr>
              <w:spacing w:line="276" w:lineRule="auto"/>
              <w:rPr>
                <w:rFonts w:ascii="Arial" w:hAnsi="Arial" w:cs="Arial"/>
                <w:sz w:val="20"/>
                <w:szCs w:val="20"/>
              </w:rPr>
            </w:pPr>
          </w:p>
          <w:p w14:paraId="42F0FBF4" w14:textId="71F36C2D" w:rsidR="00FC7F67" w:rsidRPr="00C923F1" w:rsidRDefault="00FC7F67" w:rsidP="00201157">
            <w:pPr>
              <w:spacing w:line="276" w:lineRule="auto"/>
              <w:rPr>
                <w:rFonts w:ascii="Arial" w:hAnsi="Arial" w:cs="Arial"/>
                <w:sz w:val="20"/>
                <w:szCs w:val="20"/>
              </w:rPr>
            </w:pPr>
          </w:p>
        </w:tc>
        <w:tc>
          <w:tcPr>
            <w:tcW w:w="2976" w:type="dxa"/>
          </w:tcPr>
          <w:p w14:paraId="03E1EE6A" w14:textId="594E130C"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lastRenderedPageBreak/>
              <w:t xml:space="preserve">Aim: </w:t>
            </w:r>
            <w:r w:rsidRPr="00C923F1">
              <w:rPr>
                <w:rFonts w:ascii="Arial" w:hAnsi="Arial" w:cs="Arial"/>
                <w:sz w:val="20"/>
                <w:szCs w:val="20"/>
              </w:rPr>
              <w:t>To prompt the communities to buy and use a monofilament nylon cloth filter to prevent Guinea-worm</w:t>
            </w:r>
            <w:r w:rsidR="003301F9">
              <w:rPr>
                <w:rFonts w:ascii="Arial" w:hAnsi="Arial" w:cs="Arial"/>
                <w:sz w:val="20"/>
                <w:szCs w:val="20"/>
              </w:rPr>
              <w:t>.</w:t>
            </w:r>
          </w:p>
          <w:p w14:paraId="0D84161A" w14:textId="60EE2A2D" w:rsidR="00FC7F67" w:rsidRDefault="00FC7F67" w:rsidP="00201157">
            <w:pPr>
              <w:spacing w:line="276" w:lineRule="auto"/>
              <w:rPr>
                <w:rFonts w:ascii="Arial" w:hAnsi="Arial" w:cs="Arial"/>
                <w:sz w:val="20"/>
                <w:szCs w:val="20"/>
              </w:rPr>
            </w:pPr>
          </w:p>
          <w:p w14:paraId="2BD4EDAB" w14:textId="7619DEEB" w:rsidR="00EE6CDB" w:rsidRDefault="00EE6CDB" w:rsidP="00201157">
            <w:pPr>
              <w:spacing w:line="276" w:lineRule="auto"/>
              <w:rPr>
                <w:rFonts w:ascii="Arial" w:hAnsi="Arial" w:cs="Arial"/>
                <w:sz w:val="20"/>
                <w:szCs w:val="20"/>
              </w:rPr>
            </w:pPr>
            <w:r w:rsidRPr="00820A04">
              <w:rPr>
                <w:rFonts w:ascii="Arial" w:hAnsi="Arial" w:cs="Arial"/>
                <w:b/>
                <w:sz w:val="20"/>
                <w:szCs w:val="20"/>
              </w:rPr>
              <w:t>Behavior:</w:t>
            </w:r>
            <w:r>
              <w:rPr>
                <w:rFonts w:ascii="Arial" w:hAnsi="Arial" w:cs="Arial"/>
                <w:sz w:val="20"/>
                <w:szCs w:val="20"/>
              </w:rPr>
              <w:t xml:space="preserve"> </w:t>
            </w:r>
            <w:r w:rsidR="00820A04" w:rsidRPr="00820A04">
              <w:rPr>
                <w:rFonts w:ascii="Arial" w:hAnsi="Arial" w:cs="Arial"/>
                <w:sz w:val="20"/>
                <w:szCs w:val="20"/>
              </w:rPr>
              <w:t>Purchase and use of monofilament nylon cloth filter for water.</w:t>
            </w:r>
          </w:p>
          <w:p w14:paraId="1E5CD823" w14:textId="77777777" w:rsidR="00EE6CDB" w:rsidRPr="00C923F1" w:rsidRDefault="00EE6CDB" w:rsidP="00201157">
            <w:pPr>
              <w:spacing w:line="276" w:lineRule="auto"/>
              <w:rPr>
                <w:rFonts w:ascii="Arial" w:hAnsi="Arial" w:cs="Arial"/>
                <w:sz w:val="20"/>
                <w:szCs w:val="20"/>
              </w:rPr>
            </w:pPr>
          </w:p>
          <w:p w14:paraId="2112216D" w14:textId="77777777" w:rsidR="00FC7F67" w:rsidRPr="00C923F1" w:rsidRDefault="00FC7F67" w:rsidP="00410454">
            <w:pPr>
              <w:spacing w:line="276" w:lineRule="auto"/>
              <w:rPr>
                <w:rFonts w:ascii="Arial" w:hAnsi="Arial" w:cs="Arial"/>
                <w:b/>
                <w:sz w:val="20"/>
                <w:szCs w:val="20"/>
              </w:rPr>
            </w:pPr>
            <w:r w:rsidRPr="00C923F1">
              <w:rPr>
                <w:rFonts w:ascii="Arial" w:hAnsi="Arial" w:cs="Arial"/>
                <w:b/>
                <w:sz w:val="20"/>
                <w:szCs w:val="20"/>
              </w:rPr>
              <w:t>Description:</w:t>
            </w:r>
          </w:p>
          <w:p w14:paraId="2E0FCFA7" w14:textId="4F992505" w:rsidR="00FC7F67" w:rsidRPr="00C923F1" w:rsidRDefault="00FC7F67" w:rsidP="00410454">
            <w:pPr>
              <w:spacing w:line="276" w:lineRule="auto"/>
              <w:rPr>
                <w:rFonts w:ascii="Arial" w:hAnsi="Arial" w:cs="Arial"/>
                <w:sz w:val="20"/>
                <w:szCs w:val="20"/>
              </w:rPr>
            </w:pPr>
            <w:r w:rsidRPr="00C923F1">
              <w:rPr>
                <w:rFonts w:ascii="Arial" w:hAnsi="Arial" w:cs="Arial"/>
                <w:sz w:val="20"/>
                <w:szCs w:val="20"/>
              </w:rPr>
              <w:t xml:space="preserve">- 15-month intervention that included: baseline survey; technical development, production, and sales-distribution (6-month period) of a monofilament nylon water filter; training for sales people with a focus on health education; monitoring and a follow-up survey. </w:t>
            </w:r>
          </w:p>
          <w:p w14:paraId="2F9E04AD" w14:textId="77777777" w:rsidR="00FC7F67" w:rsidRPr="00C923F1" w:rsidRDefault="00FC7F67" w:rsidP="00410454">
            <w:pPr>
              <w:spacing w:line="276" w:lineRule="auto"/>
              <w:rPr>
                <w:rFonts w:ascii="Arial" w:hAnsi="Arial" w:cs="Arial"/>
                <w:sz w:val="20"/>
                <w:szCs w:val="20"/>
              </w:rPr>
            </w:pPr>
            <w:r w:rsidRPr="00C923F1">
              <w:rPr>
                <w:rFonts w:ascii="Arial" w:hAnsi="Arial" w:cs="Arial"/>
                <w:sz w:val="20"/>
                <w:szCs w:val="20"/>
              </w:rPr>
              <w:t>- Volunteer primary health workers members of the PHW Association actively participated in intervention design and delivery upon invitation from the research team. They engaged the Idere</w:t>
            </w:r>
            <w:r w:rsidRPr="00C923F1">
              <w:rPr>
                <w:rFonts w:ascii="Arial" w:hAnsi="Arial" w:cs="Arial"/>
                <w:b/>
                <w:sz w:val="20"/>
                <w:szCs w:val="20"/>
              </w:rPr>
              <w:t xml:space="preserve"> </w:t>
            </w:r>
            <w:r w:rsidRPr="00C923F1">
              <w:rPr>
                <w:rFonts w:ascii="Arial" w:hAnsi="Arial" w:cs="Arial"/>
                <w:sz w:val="20"/>
                <w:szCs w:val="20"/>
              </w:rPr>
              <w:t xml:space="preserve">Young Tailors Association to produce the filters and the King of Idere to support in </w:t>
            </w:r>
            <w:r w:rsidRPr="00C923F1">
              <w:rPr>
                <w:rFonts w:ascii="Arial" w:hAnsi="Arial" w:cs="Arial"/>
                <w:sz w:val="20"/>
                <w:szCs w:val="20"/>
              </w:rPr>
              <w:lastRenderedPageBreak/>
              <w:t>promotion. They also sold the filters and in the selling process educated community members on the correct use of the water filters (10-step process).</w:t>
            </w:r>
          </w:p>
          <w:p w14:paraId="1F50A2C3" w14:textId="5C262482" w:rsidR="00FC7F67" w:rsidRPr="00C923F1" w:rsidRDefault="00FC7F67" w:rsidP="00410454">
            <w:pPr>
              <w:spacing w:line="276" w:lineRule="auto"/>
              <w:rPr>
                <w:rFonts w:ascii="Arial" w:hAnsi="Arial" w:cs="Arial"/>
                <w:sz w:val="20"/>
                <w:szCs w:val="20"/>
              </w:rPr>
            </w:pPr>
            <w:r w:rsidRPr="00C923F1">
              <w:rPr>
                <w:rFonts w:ascii="Arial" w:hAnsi="Arial" w:cs="Arial"/>
                <w:sz w:val="20"/>
                <w:szCs w:val="20"/>
              </w:rPr>
              <w:t>- A field assistant participated in intervention delivery and was responsible of monitoring. Follow-up survey by medical students.</w:t>
            </w:r>
          </w:p>
          <w:p w14:paraId="7380D8F8" w14:textId="77777777" w:rsidR="00FC7F67" w:rsidRPr="00C923F1" w:rsidRDefault="00FC7F67" w:rsidP="00201157">
            <w:pPr>
              <w:spacing w:line="276" w:lineRule="auto"/>
              <w:rPr>
                <w:rFonts w:ascii="Arial" w:hAnsi="Arial" w:cs="Arial"/>
                <w:sz w:val="20"/>
                <w:szCs w:val="20"/>
              </w:rPr>
            </w:pPr>
          </w:p>
          <w:p w14:paraId="3110A2E6" w14:textId="45ECCE90"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WHO NTD strategy:</w:t>
            </w:r>
            <w:r w:rsidRPr="00C923F1">
              <w:rPr>
                <w:rFonts w:ascii="Arial" w:hAnsi="Arial" w:cs="Arial"/>
                <w:sz w:val="20"/>
                <w:szCs w:val="20"/>
              </w:rPr>
              <w:t xml:space="preserve"> Water, sanitation and hygiene</w:t>
            </w:r>
          </w:p>
          <w:p w14:paraId="31FE9151" w14:textId="3F1C6C73" w:rsidR="00FC7F67" w:rsidRPr="00C923F1" w:rsidRDefault="00FC7F67" w:rsidP="00201157">
            <w:pPr>
              <w:spacing w:line="276" w:lineRule="auto"/>
              <w:rPr>
                <w:rFonts w:ascii="Arial" w:hAnsi="Arial" w:cs="Arial"/>
                <w:sz w:val="20"/>
                <w:szCs w:val="20"/>
              </w:rPr>
            </w:pPr>
          </w:p>
        </w:tc>
        <w:tc>
          <w:tcPr>
            <w:tcW w:w="3119" w:type="dxa"/>
          </w:tcPr>
          <w:p w14:paraId="754AECA7" w14:textId="77777777" w:rsidR="00FC7F67" w:rsidRPr="00C923F1" w:rsidRDefault="00FC7F67" w:rsidP="00AF730E">
            <w:pPr>
              <w:spacing w:line="276" w:lineRule="auto"/>
              <w:rPr>
                <w:rFonts w:ascii="Arial" w:hAnsi="Arial" w:cs="Arial"/>
                <w:sz w:val="20"/>
                <w:szCs w:val="20"/>
              </w:rPr>
            </w:pPr>
            <w:r w:rsidRPr="00C923F1">
              <w:rPr>
                <w:rFonts w:ascii="Arial" w:hAnsi="Arial" w:cs="Arial"/>
                <w:b/>
                <w:bCs/>
                <w:sz w:val="20"/>
                <w:szCs w:val="20"/>
              </w:rPr>
              <w:lastRenderedPageBreak/>
              <w:t>Concepts:</w:t>
            </w:r>
            <w:r w:rsidRPr="00C923F1">
              <w:rPr>
                <w:rFonts w:ascii="Arial" w:hAnsi="Arial" w:cs="Arial"/>
                <w:sz w:val="20"/>
                <w:szCs w:val="20"/>
              </w:rPr>
              <w:br/>
            </w:r>
            <w:r w:rsidRPr="00C923F1">
              <w:rPr>
                <w:rFonts w:ascii="Arial" w:hAnsi="Arial" w:cs="Arial"/>
                <w:b/>
                <w:sz w:val="20"/>
                <w:szCs w:val="20"/>
              </w:rPr>
              <w:t>1) Social Behavioral influence</w:t>
            </w:r>
            <w:r w:rsidRPr="00C923F1">
              <w:rPr>
                <w:rFonts w:ascii="Arial" w:hAnsi="Arial" w:cs="Arial"/>
                <w:sz w:val="20"/>
                <w:szCs w:val="20"/>
              </w:rPr>
              <w:t xml:space="preserve">: </w:t>
            </w:r>
          </w:p>
          <w:p w14:paraId="0B89EE5D" w14:textId="77777777" w:rsidR="00FC7F67" w:rsidRPr="00C923F1" w:rsidRDefault="00FC7F67" w:rsidP="00AF730E">
            <w:pPr>
              <w:spacing w:line="276" w:lineRule="auto"/>
              <w:rPr>
                <w:rFonts w:ascii="Arial" w:hAnsi="Arial" w:cs="Arial"/>
                <w:sz w:val="20"/>
                <w:szCs w:val="20"/>
              </w:rPr>
            </w:pPr>
            <w:r w:rsidRPr="00C923F1">
              <w:rPr>
                <w:rFonts w:ascii="Arial" w:hAnsi="Arial" w:cs="Arial"/>
                <w:sz w:val="20"/>
                <w:szCs w:val="20"/>
              </w:rPr>
              <w:t xml:space="preserve">- Purchase and regular use of a monofilament nylon cloth filter. </w:t>
            </w:r>
          </w:p>
          <w:p w14:paraId="28A0458B" w14:textId="2145BDAA" w:rsidR="00FC7F67" w:rsidRPr="00C923F1" w:rsidRDefault="00FC7F67" w:rsidP="00AF730E">
            <w:pPr>
              <w:spacing w:line="276" w:lineRule="auto"/>
              <w:rPr>
                <w:rFonts w:ascii="Arial" w:hAnsi="Arial" w:cs="Arial"/>
                <w:b/>
                <w:bCs/>
                <w:sz w:val="20"/>
                <w:szCs w:val="20"/>
              </w:rPr>
            </w:pPr>
            <w:r w:rsidRPr="00C923F1">
              <w:rPr>
                <w:rFonts w:ascii="Arial" w:hAnsi="Arial" w:cs="Arial"/>
                <w:sz w:val="20"/>
                <w:szCs w:val="20"/>
              </w:rPr>
              <w:t>- 10 steps for the correct use of the filter:  (1) Place filter on pop with black thread facing upwards, (2) Allow filter to sag slightly so water will not splash, (3) Pour water slowly, (4) Let all the water drain out, (5) Remove filter carefully to prevent cyclops falling in, (6) Shake the filter after each use, (7) Wash the filter after use, (8) Hang the filter outside to dry, (9) Store in safe place to avoid sharp objects, (10) Inspect filter before use for holes and tears.</w:t>
            </w:r>
          </w:p>
          <w:p w14:paraId="2D091709" w14:textId="739798D2" w:rsidR="00FC7F67" w:rsidRPr="00C923F1" w:rsidRDefault="00FC7F67" w:rsidP="00AF730E">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2) Public / people orientation:</w:t>
            </w:r>
          </w:p>
          <w:p w14:paraId="472ABD1D" w14:textId="441125C9" w:rsidR="00FC7F67" w:rsidRPr="00C923F1" w:rsidRDefault="00FC7F67" w:rsidP="002F0063">
            <w:pPr>
              <w:spacing w:line="276" w:lineRule="auto"/>
              <w:rPr>
                <w:rFonts w:ascii="Arial" w:hAnsi="Arial" w:cs="Arial"/>
                <w:sz w:val="20"/>
                <w:szCs w:val="20"/>
              </w:rPr>
            </w:pPr>
            <w:r w:rsidRPr="00C923F1">
              <w:rPr>
                <w:rFonts w:ascii="Arial" w:hAnsi="Arial" w:cs="Arial"/>
                <w:sz w:val="20"/>
                <w:szCs w:val="20"/>
              </w:rPr>
              <w:t xml:space="preserve">- Previous experience of the research team working with the community and the volunteer primary health workers (PHWs) informed the intervention focus (short term: filters, long term post intervention: wells through fundraising) and facilitated involvement of PHWs. </w:t>
            </w:r>
          </w:p>
          <w:p w14:paraId="4DA5CA11" w14:textId="77777777" w:rsidR="00FC7F67" w:rsidRPr="00C923F1" w:rsidRDefault="00FC7F67" w:rsidP="002F0063">
            <w:pPr>
              <w:spacing w:line="276" w:lineRule="auto"/>
              <w:rPr>
                <w:rFonts w:ascii="Arial" w:hAnsi="Arial" w:cs="Arial"/>
                <w:sz w:val="20"/>
                <w:szCs w:val="20"/>
              </w:rPr>
            </w:pPr>
            <w:r w:rsidRPr="00C923F1">
              <w:rPr>
                <w:rFonts w:ascii="Arial" w:hAnsi="Arial" w:cs="Arial"/>
                <w:sz w:val="20"/>
                <w:szCs w:val="20"/>
              </w:rPr>
              <w:lastRenderedPageBreak/>
              <w:t xml:space="preserve">- Before the start of the intervention, a TDR consultant developed the product prototype, tested by the research assistant. The TDR provided a small quantity of the monofilament cloth. </w:t>
            </w:r>
          </w:p>
          <w:p w14:paraId="10890147" w14:textId="77777777" w:rsidR="00FC7F67" w:rsidRPr="00C923F1" w:rsidRDefault="00FC7F67" w:rsidP="002F0063">
            <w:pPr>
              <w:spacing w:line="276" w:lineRule="auto"/>
              <w:rPr>
                <w:rFonts w:ascii="Arial" w:hAnsi="Arial" w:cs="Arial"/>
                <w:sz w:val="20"/>
                <w:szCs w:val="20"/>
              </w:rPr>
            </w:pPr>
            <w:r w:rsidRPr="00C923F1">
              <w:rPr>
                <w:rFonts w:ascii="Arial" w:hAnsi="Arial" w:cs="Arial"/>
                <w:sz w:val="20"/>
                <w:szCs w:val="20"/>
              </w:rPr>
              <w:t>- Baseline survey of potential consumers informed product design and promotion. To determine potential acceptability of the product, monofilament filters where shown and appropriate pricing ideas collected from survey participants</w:t>
            </w:r>
          </w:p>
          <w:p w14:paraId="7CD8E5CE" w14:textId="60E37193" w:rsidR="00FC7F67" w:rsidRPr="00C923F1" w:rsidRDefault="00FC7F67" w:rsidP="002F0063">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ocial offerings</w:t>
            </w:r>
            <w:r w:rsidRPr="00C923F1">
              <w:rPr>
                <w:rFonts w:ascii="Arial" w:hAnsi="Arial" w:cs="Arial"/>
                <w:sz w:val="20"/>
                <w:szCs w:val="20"/>
              </w:rPr>
              <w:t xml:space="preserve">: </w:t>
            </w:r>
          </w:p>
          <w:p w14:paraId="27F5192E" w14:textId="7175F75B"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Purchase and use of monofilament nylon water filters available in sizes and prices. Filters were sold by volunteer PHWs, local traders and the project research assistant, who provided health education on the correct and regular use of the filter (10 steps).</w:t>
            </w:r>
          </w:p>
          <w:p w14:paraId="0B485FEA" w14:textId="77777777" w:rsidR="00FC7F67" w:rsidRPr="00C923F1" w:rsidRDefault="00FC7F67" w:rsidP="00AF730E">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Relationship building</w:t>
            </w:r>
            <w:r w:rsidRPr="00C923F1">
              <w:rPr>
                <w:rFonts w:ascii="Arial" w:hAnsi="Arial" w:cs="Arial"/>
                <w:sz w:val="20"/>
                <w:szCs w:val="20"/>
              </w:rPr>
              <w:t xml:space="preserve">: </w:t>
            </w:r>
          </w:p>
          <w:p w14:paraId="654B3649" w14:textId="5197D545" w:rsidR="00FC7F67" w:rsidRPr="00C923F1" w:rsidRDefault="00FC7F67" w:rsidP="00CB0252">
            <w:pPr>
              <w:spacing w:line="276" w:lineRule="auto"/>
              <w:rPr>
                <w:rFonts w:ascii="Arial" w:hAnsi="Arial" w:cs="Arial"/>
                <w:sz w:val="20"/>
                <w:szCs w:val="20"/>
              </w:rPr>
            </w:pPr>
            <w:r w:rsidRPr="00C923F1">
              <w:rPr>
                <w:rFonts w:ascii="Arial" w:hAnsi="Arial" w:cs="Arial"/>
                <w:sz w:val="20"/>
                <w:szCs w:val="20"/>
              </w:rPr>
              <w:t xml:space="preserve">- The TDR assumed the costs of staff time, transport, promotion and supervision of distribution and sales, aiming at offering the </w:t>
            </w:r>
            <w:r w:rsidRPr="00C923F1">
              <w:rPr>
                <w:rFonts w:ascii="Arial" w:hAnsi="Arial" w:cs="Arial"/>
                <w:sz w:val="20"/>
                <w:szCs w:val="20"/>
              </w:rPr>
              <w:lastRenderedPageBreak/>
              <w:t>filters at a reasonable price to not inhibit purchase.</w:t>
            </w:r>
          </w:p>
          <w:p w14:paraId="116E7FF7" w14:textId="77777777" w:rsidR="00FC7F67" w:rsidRPr="00C923F1" w:rsidRDefault="00FC7F67" w:rsidP="00CB0252">
            <w:pPr>
              <w:spacing w:line="276" w:lineRule="auto"/>
              <w:rPr>
                <w:rFonts w:ascii="Arial" w:hAnsi="Arial" w:cs="Arial"/>
                <w:sz w:val="20"/>
                <w:szCs w:val="20"/>
              </w:rPr>
            </w:pPr>
            <w:r w:rsidRPr="00C923F1">
              <w:rPr>
                <w:rFonts w:ascii="Arial" w:hAnsi="Arial" w:cs="Arial"/>
                <w:sz w:val="20"/>
                <w:szCs w:val="20"/>
              </w:rPr>
              <w:t xml:space="preserve">- Through the PHW Association, PHWs participated in: Filter design and production, identification/engagement of local tailors (Idere Young Tailors Association) to produce the filters, setting a fair price, distribution and health education, and filter promotion.  PHW Association had a high sense of ownership to the project as selling filters helped them reach the goals of their Association. </w:t>
            </w:r>
          </w:p>
          <w:p w14:paraId="2328DABA" w14:textId="572FDA5B" w:rsidR="00FC7F67" w:rsidRPr="00C923F1" w:rsidRDefault="00FC7F67" w:rsidP="00CB0252">
            <w:pPr>
              <w:spacing w:line="276" w:lineRule="auto"/>
              <w:rPr>
                <w:rFonts w:ascii="Arial" w:hAnsi="Arial" w:cs="Arial"/>
                <w:sz w:val="20"/>
                <w:szCs w:val="20"/>
              </w:rPr>
            </w:pPr>
            <w:r w:rsidRPr="00C923F1">
              <w:rPr>
                <w:rFonts w:ascii="Arial" w:hAnsi="Arial" w:cs="Arial"/>
                <w:sz w:val="20"/>
                <w:szCs w:val="20"/>
              </w:rPr>
              <w:t>- The PHWs Association engaged the King of Idere in product promotion.</w:t>
            </w:r>
          </w:p>
          <w:p w14:paraId="0E198EEB" w14:textId="2AF6D888" w:rsidR="00FC7F67" w:rsidRPr="00C923F1" w:rsidRDefault="00FC7F67" w:rsidP="00AF730E">
            <w:pPr>
              <w:spacing w:line="276" w:lineRule="auto"/>
              <w:rPr>
                <w:rFonts w:ascii="Arial" w:hAnsi="Arial" w:cs="Arial"/>
                <w:sz w:val="20"/>
                <w:szCs w:val="20"/>
              </w:rPr>
            </w:pPr>
          </w:p>
        </w:tc>
        <w:tc>
          <w:tcPr>
            <w:tcW w:w="4111" w:type="dxa"/>
          </w:tcPr>
          <w:p w14:paraId="4360FE6D" w14:textId="77777777" w:rsidR="00FC7F67" w:rsidRPr="00C923F1" w:rsidRDefault="00FC7F67" w:rsidP="00201157">
            <w:pPr>
              <w:spacing w:line="276" w:lineRule="auto"/>
              <w:rPr>
                <w:rFonts w:ascii="Arial" w:hAnsi="Arial" w:cs="Arial"/>
                <w:sz w:val="20"/>
                <w:szCs w:val="20"/>
              </w:rPr>
            </w:pPr>
            <w:r w:rsidRPr="00C923F1">
              <w:rPr>
                <w:rFonts w:ascii="Arial" w:hAnsi="Arial" w:cs="Arial"/>
                <w:b/>
                <w:bCs/>
                <w:sz w:val="20"/>
                <w:szCs w:val="20"/>
              </w:rPr>
              <w:lastRenderedPageBreak/>
              <w:t>Techniques:</w:t>
            </w:r>
            <w:r w:rsidRPr="00C923F1">
              <w:rPr>
                <w:rFonts w:ascii="Arial" w:hAnsi="Arial" w:cs="Arial"/>
                <w:sz w:val="20"/>
                <w:szCs w:val="20"/>
              </w:rPr>
              <w:br/>
            </w:r>
            <w:r w:rsidRPr="00C923F1">
              <w:rPr>
                <w:rFonts w:ascii="Arial" w:hAnsi="Arial" w:cs="Arial"/>
                <w:b/>
                <w:sz w:val="20"/>
                <w:szCs w:val="20"/>
              </w:rPr>
              <w:t>1) Integrated intervention mix</w:t>
            </w:r>
            <w:r w:rsidRPr="00C923F1">
              <w:rPr>
                <w:rFonts w:ascii="Arial" w:hAnsi="Arial" w:cs="Arial"/>
                <w:sz w:val="20"/>
                <w:szCs w:val="20"/>
              </w:rPr>
              <w:t>:</w:t>
            </w:r>
          </w:p>
          <w:p w14:paraId="3D33F97E" w14:textId="2A36B4A5" w:rsidR="00FC7F67" w:rsidRPr="00C923F1" w:rsidRDefault="00FC7F67" w:rsidP="00AF730E">
            <w:pPr>
              <w:spacing w:line="276" w:lineRule="auto"/>
              <w:rPr>
                <w:rFonts w:ascii="Arial" w:hAnsi="Arial" w:cs="Arial"/>
                <w:sz w:val="20"/>
                <w:szCs w:val="20"/>
              </w:rPr>
            </w:pPr>
            <w:r w:rsidRPr="00C923F1">
              <w:rPr>
                <w:rFonts w:ascii="Arial" w:hAnsi="Arial" w:cs="Arial"/>
                <w:sz w:val="20"/>
                <w:szCs w:val="20"/>
              </w:rPr>
              <w:t>- The filter was a microfilament cloth cut in circles and a rubber band (commonly sold in the market) sewn into the edges. It was produced in 3 sizes: small (diameter: less than 13 inches, 1,25 USD), medium (13-16 inches, 1,50 USD), and large (&gt;16 inches, 2,5 USD).</w:t>
            </w:r>
          </w:p>
          <w:p w14:paraId="0DF72E25" w14:textId="0FBCD684" w:rsidR="00FC7F67" w:rsidRPr="00C923F1" w:rsidRDefault="00FC7F67" w:rsidP="00AF730E">
            <w:pPr>
              <w:spacing w:line="276" w:lineRule="auto"/>
              <w:rPr>
                <w:rFonts w:ascii="Arial" w:hAnsi="Arial" w:cs="Arial"/>
                <w:sz w:val="20"/>
                <w:szCs w:val="20"/>
              </w:rPr>
            </w:pPr>
            <w:r w:rsidRPr="00C923F1">
              <w:rPr>
                <w:rFonts w:ascii="Arial" w:hAnsi="Arial" w:cs="Arial"/>
                <w:sz w:val="20"/>
                <w:szCs w:val="20"/>
              </w:rPr>
              <w:t>- 10 steps were developed to educate about the safe and correct way to use the filter.</w:t>
            </w:r>
          </w:p>
          <w:p w14:paraId="3A8C7FFA" w14:textId="1F568926" w:rsidR="00FC7F67" w:rsidRPr="00C923F1" w:rsidRDefault="00FC7F67" w:rsidP="00AF730E">
            <w:pPr>
              <w:spacing w:line="276" w:lineRule="auto"/>
              <w:rPr>
                <w:rFonts w:ascii="Arial" w:hAnsi="Arial" w:cs="Arial"/>
                <w:sz w:val="20"/>
                <w:szCs w:val="20"/>
              </w:rPr>
            </w:pPr>
            <w:r w:rsidRPr="00C923F1">
              <w:rPr>
                <w:rFonts w:ascii="Arial" w:hAnsi="Arial" w:cs="Arial"/>
                <w:sz w:val="20"/>
                <w:szCs w:val="20"/>
              </w:rPr>
              <w:t>- The PHWs deliberated and agreed that a fixed profit of 20 cents per filter should be fixed to incentivize the salesforce.</w:t>
            </w:r>
          </w:p>
          <w:p w14:paraId="3B1666C6" w14:textId="77777777" w:rsidR="00FC7F67" w:rsidRPr="00C923F1" w:rsidRDefault="00FC7F67" w:rsidP="00AF730E">
            <w:pPr>
              <w:spacing w:line="276" w:lineRule="auto"/>
              <w:rPr>
                <w:rFonts w:ascii="Arial" w:hAnsi="Arial" w:cs="Arial"/>
                <w:sz w:val="20"/>
                <w:szCs w:val="20"/>
              </w:rPr>
            </w:pPr>
            <w:r w:rsidRPr="00C923F1">
              <w:rPr>
                <w:rFonts w:ascii="Arial" w:hAnsi="Arial" w:cs="Arial"/>
                <w:sz w:val="20"/>
                <w:szCs w:val="20"/>
              </w:rPr>
              <w:t>- Profits from the sales were contributed by the intervention to a community well fund.</w:t>
            </w:r>
          </w:p>
          <w:p w14:paraId="4EA0FC5F" w14:textId="2EF9DC7A" w:rsidR="00FC7F67" w:rsidRPr="00C923F1" w:rsidRDefault="00FC7F67" w:rsidP="00AF730E">
            <w:pPr>
              <w:spacing w:line="276" w:lineRule="auto"/>
              <w:rPr>
                <w:rFonts w:ascii="Arial" w:hAnsi="Arial" w:cs="Arial"/>
                <w:sz w:val="20"/>
                <w:szCs w:val="20"/>
              </w:rPr>
            </w:pPr>
            <w:r w:rsidRPr="00C923F1">
              <w:rPr>
                <w:rFonts w:ascii="Arial" w:hAnsi="Arial" w:cs="Arial"/>
                <w:sz w:val="20"/>
                <w:szCs w:val="20"/>
              </w:rPr>
              <w:t>- Salesforce: 35 people (27 PHWs, 7 townspeople (4 women selling in the local markets, 1 tailor, 1 shoemaker and 1 famer/preacher)) and 1 project field assistant.</w:t>
            </w:r>
          </w:p>
          <w:p w14:paraId="10FEA307" w14:textId="77777777" w:rsidR="00FC7F67" w:rsidRPr="00C923F1" w:rsidRDefault="00FC7F67" w:rsidP="00AF730E">
            <w:pPr>
              <w:spacing w:line="276" w:lineRule="auto"/>
              <w:rPr>
                <w:rFonts w:ascii="Arial" w:hAnsi="Arial" w:cs="Arial"/>
                <w:sz w:val="20"/>
                <w:szCs w:val="20"/>
              </w:rPr>
            </w:pPr>
            <w:r w:rsidRPr="00C923F1">
              <w:rPr>
                <w:rFonts w:ascii="Arial" w:hAnsi="Arial" w:cs="Arial"/>
                <w:sz w:val="20"/>
                <w:szCs w:val="20"/>
              </w:rPr>
              <w:t>- Health education training to salespeople about the purpose and correct use of the filters, using demonstration. They were instructed that health education was their main task.</w:t>
            </w:r>
          </w:p>
          <w:p w14:paraId="6F3E308D" w14:textId="55D82EB3" w:rsidR="00FC7F67" w:rsidRPr="00C923F1" w:rsidRDefault="00FC7F67" w:rsidP="00AF730E">
            <w:pPr>
              <w:spacing w:line="276" w:lineRule="auto"/>
              <w:rPr>
                <w:rFonts w:ascii="Arial" w:hAnsi="Arial" w:cs="Arial"/>
                <w:sz w:val="20"/>
                <w:szCs w:val="20"/>
              </w:rPr>
            </w:pPr>
            <w:r w:rsidRPr="00C923F1">
              <w:rPr>
                <w:rFonts w:ascii="Arial" w:hAnsi="Arial" w:cs="Arial"/>
                <w:sz w:val="20"/>
                <w:szCs w:val="20"/>
              </w:rPr>
              <w:t>- PHW Association responsible for community awareness and promoting sales.</w:t>
            </w:r>
          </w:p>
          <w:p w14:paraId="3FD9892F" w14:textId="6579F263" w:rsidR="00FC7F67" w:rsidRPr="00C923F1" w:rsidRDefault="00FC7F67" w:rsidP="00AF730E">
            <w:pPr>
              <w:spacing w:line="276" w:lineRule="auto"/>
              <w:rPr>
                <w:rFonts w:ascii="Arial" w:hAnsi="Arial" w:cs="Arial"/>
                <w:sz w:val="20"/>
                <w:szCs w:val="20"/>
              </w:rPr>
            </w:pPr>
            <w:r w:rsidRPr="00C923F1">
              <w:rPr>
                <w:rFonts w:ascii="Arial" w:hAnsi="Arial" w:cs="Arial"/>
                <w:sz w:val="20"/>
                <w:szCs w:val="20"/>
              </w:rPr>
              <w:lastRenderedPageBreak/>
              <w:t xml:space="preserve">- Village and compound meetings and house-to-house visits to explain and demonstrate the use of the filters, announcements at churches and mosques. </w:t>
            </w:r>
          </w:p>
          <w:p w14:paraId="1770A293" w14:textId="571B11C7" w:rsidR="00FC7F67" w:rsidRPr="00C923F1" w:rsidRDefault="00FC7F67" w:rsidP="00AF730E">
            <w:pPr>
              <w:spacing w:line="276" w:lineRule="auto"/>
              <w:rPr>
                <w:rFonts w:ascii="Arial" w:hAnsi="Arial" w:cs="Arial"/>
                <w:sz w:val="20"/>
                <w:szCs w:val="20"/>
              </w:rPr>
            </w:pPr>
            <w:r w:rsidRPr="00C923F1">
              <w:rPr>
                <w:rFonts w:ascii="Arial" w:hAnsi="Arial" w:cs="Arial"/>
                <w:sz w:val="20"/>
                <w:szCs w:val="20"/>
              </w:rPr>
              <w:t xml:space="preserve">- The King of Idere was reached by the PHWs and agreed to help in promotion by having the town criers announce the filters. </w:t>
            </w:r>
          </w:p>
          <w:p w14:paraId="5719945A" w14:textId="77777777" w:rsidR="00FC7F67" w:rsidRPr="00C923F1" w:rsidRDefault="00FC7F67" w:rsidP="00AF730E">
            <w:pPr>
              <w:spacing w:line="276" w:lineRule="auto"/>
              <w:rPr>
                <w:rFonts w:ascii="Arial" w:hAnsi="Arial" w:cs="Arial"/>
                <w:sz w:val="20"/>
                <w:szCs w:val="20"/>
              </w:rPr>
            </w:pPr>
            <w:r w:rsidRPr="00C923F1">
              <w:rPr>
                <w:rFonts w:ascii="Arial" w:hAnsi="Arial" w:cs="Arial"/>
                <w:sz w:val="20"/>
                <w:szCs w:val="20"/>
              </w:rPr>
              <w:t>- Field assistant promoted sales and educated about the regular and correct use of the filters</w:t>
            </w:r>
          </w:p>
          <w:p w14:paraId="7B0D6B8B" w14:textId="30B1DDAE" w:rsidR="00FC7F67" w:rsidRPr="00C923F1" w:rsidRDefault="00FC7F67" w:rsidP="00AF730E">
            <w:pPr>
              <w:spacing w:line="276" w:lineRule="auto"/>
              <w:rPr>
                <w:rFonts w:ascii="Arial" w:hAnsi="Arial" w:cs="Arial"/>
                <w:sz w:val="20"/>
                <w:szCs w:val="20"/>
              </w:rPr>
            </w:pPr>
            <w:r w:rsidRPr="00C923F1">
              <w:rPr>
                <w:rFonts w:ascii="Arial" w:hAnsi="Arial" w:cs="Arial"/>
                <w:sz w:val="20"/>
                <w:szCs w:val="20"/>
              </w:rPr>
              <w:t>Partnership with PHW Association involved in all aspects of the intervention as co-creators and with the Young Tailors Association in product production.</w:t>
            </w:r>
          </w:p>
          <w:p w14:paraId="4CE3AC6E"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2) Competition analysis and action</w:t>
            </w:r>
            <w:r w:rsidRPr="00C923F1">
              <w:rPr>
                <w:rFonts w:ascii="Arial" w:hAnsi="Arial" w:cs="Arial"/>
                <w:sz w:val="20"/>
                <w:szCs w:val="20"/>
              </w:rPr>
              <w:t>:</w:t>
            </w:r>
          </w:p>
          <w:p w14:paraId="555AD865" w14:textId="05ADA79F"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xml:space="preserve">- Intervention addressed: (i) preference for wells instead of filters, (ii) preference to use alum, (iii) perception of low efficacy of water filters. </w:t>
            </w:r>
          </w:p>
          <w:p w14:paraId="192C6BC4"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ystematic planning and evaluation</w:t>
            </w:r>
            <w:r w:rsidRPr="00C923F1">
              <w:rPr>
                <w:rFonts w:ascii="Arial" w:hAnsi="Arial" w:cs="Arial"/>
                <w:sz w:val="20"/>
                <w:szCs w:val="20"/>
              </w:rPr>
              <w:t>:</w:t>
            </w:r>
          </w:p>
          <w:p w14:paraId="207CE7BC" w14:textId="77777777" w:rsidR="00FC7F67" w:rsidRPr="00C923F1" w:rsidRDefault="00FC7F67" w:rsidP="00CB0252">
            <w:pPr>
              <w:spacing w:line="276" w:lineRule="auto"/>
              <w:rPr>
                <w:rFonts w:ascii="Arial" w:hAnsi="Arial" w:cs="Arial"/>
                <w:sz w:val="20"/>
                <w:szCs w:val="20"/>
              </w:rPr>
            </w:pPr>
            <w:r w:rsidRPr="00C923F1">
              <w:rPr>
                <w:rFonts w:ascii="Arial" w:hAnsi="Arial" w:cs="Arial"/>
                <w:sz w:val="20"/>
                <w:szCs w:val="20"/>
              </w:rPr>
              <w:t>- Prototype development based on study of the local drinking pots and pond water to determine cyclops species, and included visiting tailors and the market.</w:t>
            </w:r>
          </w:p>
          <w:p w14:paraId="46C9F195" w14:textId="77777777" w:rsidR="00FC7F67" w:rsidRPr="00C923F1" w:rsidRDefault="00FC7F67" w:rsidP="00CB0252">
            <w:pPr>
              <w:spacing w:line="276" w:lineRule="auto"/>
              <w:rPr>
                <w:rFonts w:ascii="Arial" w:hAnsi="Arial" w:cs="Arial"/>
                <w:sz w:val="20"/>
                <w:szCs w:val="20"/>
              </w:rPr>
            </w:pPr>
            <w:r w:rsidRPr="00C923F1">
              <w:rPr>
                <w:rFonts w:ascii="Arial" w:hAnsi="Arial" w:cs="Arial"/>
                <w:sz w:val="20"/>
                <w:szCs w:val="20"/>
              </w:rPr>
              <w:t>- Monitoring helped to test the usability of the product and to reinforce health education.</w:t>
            </w:r>
          </w:p>
          <w:p w14:paraId="6E716A48" w14:textId="77777777" w:rsidR="00FC7F67" w:rsidRPr="00C923F1" w:rsidRDefault="00FC7F67" w:rsidP="00CB0252">
            <w:pPr>
              <w:spacing w:line="276" w:lineRule="auto"/>
              <w:rPr>
                <w:rFonts w:ascii="Arial" w:hAnsi="Arial" w:cs="Arial"/>
                <w:sz w:val="20"/>
                <w:szCs w:val="20"/>
              </w:rPr>
            </w:pPr>
            <w:r w:rsidRPr="00C923F1">
              <w:rPr>
                <w:rFonts w:ascii="Arial" w:hAnsi="Arial" w:cs="Arial"/>
                <w:sz w:val="20"/>
                <w:szCs w:val="20"/>
              </w:rPr>
              <w:t xml:space="preserve">- The intervention team and PHW leaders monitored filter production quality. </w:t>
            </w:r>
          </w:p>
          <w:p w14:paraId="10074086" w14:textId="77777777" w:rsidR="00FC7F67" w:rsidRPr="00C923F1" w:rsidRDefault="00FC7F67" w:rsidP="00CB0252">
            <w:pPr>
              <w:spacing w:line="276" w:lineRule="auto"/>
              <w:rPr>
                <w:rFonts w:ascii="Arial" w:hAnsi="Arial" w:cs="Arial"/>
                <w:sz w:val="20"/>
                <w:szCs w:val="20"/>
              </w:rPr>
            </w:pPr>
            <w:r w:rsidRPr="00C923F1">
              <w:rPr>
                <w:rFonts w:ascii="Arial" w:hAnsi="Arial" w:cs="Arial"/>
                <w:sz w:val="20"/>
                <w:szCs w:val="20"/>
              </w:rPr>
              <w:t xml:space="preserve">- Research assistant visited each hamlet and a sample of family compounds of sector 1. The selected town compounds </w:t>
            </w:r>
            <w:r w:rsidRPr="00C923F1">
              <w:rPr>
                <w:rFonts w:ascii="Arial" w:hAnsi="Arial" w:cs="Arial"/>
                <w:sz w:val="20"/>
                <w:szCs w:val="20"/>
              </w:rPr>
              <w:lastRenderedPageBreak/>
              <w:t>were those where a PHW was resident and an equal number without PHW as resident. A total of 30 compounds out of 75 in sector 1 were monitored.</w:t>
            </w:r>
          </w:p>
          <w:p w14:paraId="01430B9B" w14:textId="77777777" w:rsidR="00FC7F67" w:rsidRPr="00C923F1" w:rsidRDefault="00FC7F67" w:rsidP="00CB0252">
            <w:pPr>
              <w:spacing w:line="276" w:lineRule="auto"/>
              <w:rPr>
                <w:rFonts w:ascii="Arial" w:hAnsi="Arial" w:cs="Arial"/>
                <w:sz w:val="20"/>
                <w:szCs w:val="20"/>
              </w:rPr>
            </w:pPr>
            <w:r w:rsidRPr="00C923F1">
              <w:rPr>
                <w:rFonts w:ascii="Arial" w:hAnsi="Arial" w:cs="Arial"/>
                <w:sz w:val="20"/>
                <w:szCs w:val="20"/>
              </w:rPr>
              <w:t>- Monthly monitoring form consisting in two parts: (1) To report the current filter ownership status per home and demographic information, and (2) To record the condition of the filter, reported use, opinions and problems from filter use, on each visit post filter acquisition.</w:t>
            </w:r>
          </w:p>
          <w:p w14:paraId="0420F242" w14:textId="77777777" w:rsidR="00FC7F67" w:rsidRPr="00C923F1" w:rsidRDefault="00FC7F67" w:rsidP="00CB0252">
            <w:pPr>
              <w:spacing w:line="276" w:lineRule="auto"/>
              <w:rPr>
                <w:rFonts w:ascii="Arial" w:hAnsi="Arial" w:cs="Arial"/>
                <w:sz w:val="20"/>
                <w:szCs w:val="20"/>
              </w:rPr>
            </w:pPr>
            <w:r w:rsidRPr="00C923F1">
              <w:rPr>
                <w:rFonts w:ascii="Arial" w:hAnsi="Arial" w:cs="Arial"/>
                <w:sz w:val="20"/>
                <w:szCs w:val="20"/>
              </w:rPr>
              <w:t xml:space="preserve">- Use monitored from the moment the family bought the filter (from 1 to 5 months). </w:t>
            </w:r>
          </w:p>
          <w:p w14:paraId="27CF888A" w14:textId="7EFA8340" w:rsidR="00FC7F67" w:rsidRPr="00C923F1" w:rsidRDefault="00FC7F67" w:rsidP="00CB0252">
            <w:pPr>
              <w:spacing w:line="276" w:lineRule="auto"/>
              <w:rPr>
                <w:rFonts w:ascii="Arial" w:hAnsi="Arial" w:cs="Arial"/>
                <w:sz w:val="20"/>
                <w:szCs w:val="20"/>
              </w:rPr>
            </w:pPr>
            <w:r w:rsidRPr="00C923F1">
              <w:rPr>
                <w:rFonts w:ascii="Arial" w:hAnsi="Arial" w:cs="Arial"/>
                <w:sz w:val="20"/>
                <w:szCs w:val="20"/>
              </w:rPr>
              <w:t>- October 1986, follow up survey conducted by medical students in a cluster comprising 16 hamlets to: determine use, retained knowledge of proper use, and see filter condition.</w:t>
            </w:r>
          </w:p>
          <w:p w14:paraId="1F0E0E73" w14:textId="4C45AB75" w:rsidR="00FC7F67" w:rsidRPr="00C923F1" w:rsidRDefault="00FC7F67" w:rsidP="00CB0252">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Insight-driven segmentation</w:t>
            </w:r>
            <w:r w:rsidRPr="00C923F1">
              <w:rPr>
                <w:rFonts w:ascii="Arial" w:hAnsi="Arial" w:cs="Arial"/>
                <w:sz w:val="20"/>
                <w:szCs w:val="20"/>
              </w:rPr>
              <w:t>:</w:t>
            </w:r>
          </w:p>
          <w:p w14:paraId="46472621" w14:textId="77777777" w:rsidR="00FC7F67" w:rsidRPr="00C923F1" w:rsidRDefault="00FC7F67" w:rsidP="005C62E2">
            <w:pPr>
              <w:spacing w:line="276" w:lineRule="auto"/>
              <w:rPr>
                <w:rFonts w:ascii="Arial" w:hAnsi="Arial" w:cs="Arial"/>
                <w:sz w:val="20"/>
                <w:szCs w:val="20"/>
              </w:rPr>
            </w:pPr>
            <w:r w:rsidRPr="00C923F1">
              <w:rPr>
                <w:rFonts w:ascii="Arial" w:hAnsi="Arial" w:cs="Arial"/>
                <w:sz w:val="20"/>
                <w:szCs w:val="20"/>
              </w:rPr>
              <w:t>- Baseline survey findings informed the development of a 10-step process for correct filter use.</w:t>
            </w:r>
          </w:p>
          <w:p w14:paraId="218284C7" w14:textId="77777777" w:rsidR="00FC7F67" w:rsidRPr="00C923F1" w:rsidRDefault="00FC7F67" w:rsidP="005C62E2">
            <w:pPr>
              <w:spacing w:line="276" w:lineRule="auto"/>
              <w:rPr>
                <w:rFonts w:ascii="Arial" w:hAnsi="Arial" w:cs="Arial"/>
                <w:sz w:val="20"/>
                <w:szCs w:val="20"/>
              </w:rPr>
            </w:pPr>
            <w:r w:rsidRPr="00C923F1">
              <w:rPr>
                <w:rFonts w:ascii="Arial" w:hAnsi="Arial" w:cs="Arial"/>
                <w:sz w:val="20"/>
                <w:szCs w:val="20"/>
              </w:rPr>
              <w:t>- Cost of local production determined the selection of monofilament nylon filters instead of wooden framed filters</w:t>
            </w:r>
          </w:p>
          <w:p w14:paraId="272C998A" w14:textId="77777777" w:rsidR="00FC7F67" w:rsidRPr="00C923F1" w:rsidRDefault="00FC7F67" w:rsidP="005C62E2">
            <w:pPr>
              <w:spacing w:line="276" w:lineRule="auto"/>
              <w:rPr>
                <w:rFonts w:ascii="Arial" w:hAnsi="Arial" w:cs="Arial"/>
                <w:sz w:val="20"/>
                <w:szCs w:val="20"/>
              </w:rPr>
            </w:pPr>
            <w:r w:rsidRPr="00C923F1">
              <w:rPr>
                <w:rFonts w:ascii="Arial" w:hAnsi="Arial" w:cs="Arial"/>
                <w:sz w:val="20"/>
                <w:szCs w:val="20"/>
              </w:rPr>
              <w:t>- Salespeople allocation to sectors considered the usual agenda of the PHWs.</w:t>
            </w:r>
          </w:p>
          <w:p w14:paraId="452F9780" w14:textId="77777777" w:rsidR="00FC7F67" w:rsidRPr="00C923F1" w:rsidRDefault="00FC7F67" w:rsidP="005C62E2">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5) Co-creation</w:t>
            </w:r>
            <w:r w:rsidRPr="00C923F1">
              <w:rPr>
                <w:rFonts w:ascii="Arial" w:hAnsi="Arial" w:cs="Arial"/>
                <w:sz w:val="20"/>
                <w:szCs w:val="20"/>
              </w:rPr>
              <w:t xml:space="preserve">: </w:t>
            </w:r>
          </w:p>
          <w:p w14:paraId="3C6B65ED" w14:textId="77777777" w:rsidR="00FC7F67" w:rsidRPr="00C923F1" w:rsidRDefault="00FC7F67" w:rsidP="00CB0252">
            <w:pPr>
              <w:spacing w:line="276" w:lineRule="auto"/>
              <w:rPr>
                <w:rFonts w:ascii="Arial" w:hAnsi="Arial" w:cs="Arial"/>
                <w:sz w:val="20"/>
                <w:szCs w:val="20"/>
              </w:rPr>
            </w:pPr>
            <w:r w:rsidRPr="00C923F1">
              <w:rPr>
                <w:rFonts w:ascii="Arial" w:hAnsi="Arial" w:cs="Arial"/>
                <w:sz w:val="20"/>
                <w:szCs w:val="20"/>
              </w:rPr>
              <w:t xml:space="preserve">- Young Tailors Association used their own methods to produce filters that were feasible to use in the local context. </w:t>
            </w:r>
          </w:p>
          <w:p w14:paraId="7F31F741" w14:textId="77777777" w:rsidR="00FC7F67" w:rsidRPr="00C923F1" w:rsidRDefault="00FC7F67" w:rsidP="00CB0252">
            <w:pPr>
              <w:spacing w:line="276" w:lineRule="auto"/>
              <w:rPr>
                <w:rFonts w:ascii="Arial" w:hAnsi="Arial" w:cs="Arial"/>
                <w:sz w:val="20"/>
                <w:szCs w:val="20"/>
              </w:rPr>
            </w:pPr>
            <w:r w:rsidRPr="00C923F1">
              <w:rPr>
                <w:rFonts w:ascii="Arial" w:hAnsi="Arial" w:cs="Arial"/>
                <w:sz w:val="20"/>
                <w:szCs w:val="20"/>
              </w:rPr>
              <w:lastRenderedPageBreak/>
              <w:t>- One PHW had extra supplies of filers in her house.</w:t>
            </w:r>
          </w:p>
          <w:p w14:paraId="3AE787BA" w14:textId="212A133D" w:rsidR="00FC7F67" w:rsidRPr="00C923F1" w:rsidRDefault="00FC7F67" w:rsidP="00CB0252">
            <w:pPr>
              <w:spacing w:line="276" w:lineRule="auto"/>
              <w:rPr>
                <w:rFonts w:ascii="Arial" w:hAnsi="Arial" w:cs="Arial"/>
                <w:sz w:val="20"/>
                <w:szCs w:val="20"/>
              </w:rPr>
            </w:pPr>
            <w:r w:rsidRPr="00C923F1">
              <w:rPr>
                <w:rFonts w:ascii="Arial" w:hAnsi="Arial" w:cs="Arial"/>
                <w:sz w:val="20"/>
                <w:szCs w:val="20"/>
              </w:rPr>
              <w:t>- The health education team brought filters at every PHWs meeting.</w:t>
            </w:r>
          </w:p>
          <w:p w14:paraId="058C9395" w14:textId="5F4EC203" w:rsidR="00FC7F67" w:rsidRPr="00C923F1" w:rsidRDefault="00FC7F67" w:rsidP="00CB0252">
            <w:pPr>
              <w:spacing w:line="276" w:lineRule="auto"/>
              <w:rPr>
                <w:rFonts w:ascii="Arial" w:hAnsi="Arial" w:cs="Arial"/>
                <w:sz w:val="20"/>
                <w:szCs w:val="20"/>
              </w:rPr>
            </w:pPr>
            <w:r w:rsidRPr="00C923F1">
              <w:rPr>
                <w:rFonts w:ascii="Arial" w:hAnsi="Arial" w:cs="Arial"/>
                <w:sz w:val="20"/>
                <w:szCs w:val="20"/>
              </w:rPr>
              <w:t>- Receipts were handled by the PHWs to the health education team at the PHWs meeting. The field assistant collected receipts from non-PHWs and from PHWs not able to attend the meetings.</w:t>
            </w:r>
          </w:p>
        </w:tc>
      </w:tr>
      <w:tr w:rsidR="00FC7F67" w:rsidRPr="00C923F1" w14:paraId="03B43271" w14:textId="77777777" w:rsidTr="00917351">
        <w:tc>
          <w:tcPr>
            <w:tcW w:w="1838" w:type="dxa"/>
          </w:tcPr>
          <w:p w14:paraId="3E39A996" w14:textId="6C66C962" w:rsidR="00FC7F67" w:rsidRDefault="00FC7F67" w:rsidP="00201157">
            <w:pPr>
              <w:spacing w:line="276" w:lineRule="auto"/>
              <w:rPr>
                <w:rFonts w:ascii="Arial" w:hAnsi="Arial" w:cs="Arial"/>
                <w:sz w:val="20"/>
                <w:szCs w:val="20"/>
              </w:rPr>
            </w:pPr>
            <w:r w:rsidRPr="00C923F1">
              <w:rPr>
                <w:rFonts w:ascii="Arial" w:hAnsi="Arial" w:cs="Arial"/>
                <w:b/>
                <w:sz w:val="20"/>
                <w:szCs w:val="20"/>
              </w:rPr>
              <w:lastRenderedPageBreak/>
              <w:t>Intervention ID</w:t>
            </w:r>
            <w:r w:rsidRPr="00C923F1">
              <w:rPr>
                <w:rFonts w:ascii="Arial" w:hAnsi="Arial" w:cs="Arial"/>
                <w:sz w:val="20"/>
                <w:szCs w:val="20"/>
              </w:rPr>
              <w:t>: I2-CYS</w:t>
            </w:r>
            <w:r w:rsidRPr="00C923F1">
              <w:rPr>
                <w:rFonts w:ascii="Arial" w:hAnsi="Arial" w:cs="Arial"/>
                <w:sz w:val="20"/>
                <w:szCs w:val="20"/>
              </w:rPr>
              <w:br/>
            </w:r>
          </w:p>
          <w:p w14:paraId="3E48AE23" w14:textId="39084594" w:rsidR="00987737" w:rsidRPr="00987737" w:rsidRDefault="00987737" w:rsidP="00201157">
            <w:pPr>
              <w:spacing w:line="276" w:lineRule="auto"/>
              <w:rPr>
                <w:rFonts w:ascii="Arial" w:hAnsi="Arial" w:cs="Arial"/>
                <w:b/>
                <w:sz w:val="20"/>
                <w:szCs w:val="20"/>
              </w:rPr>
            </w:pPr>
            <w:r w:rsidRPr="00987737">
              <w:rPr>
                <w:rFonts w:ascii="Arial" w:hAnsi="Arial" w:cs="Arial"/>
                <w:b/>
                <w:sz w:val="20"/>
                <w:szCs w:val="20"/>
              </w:rPr>
              <w:t>Author, year</w:t>
            </w:r>
            <w:r w:rsidR="0070543C">
              <w:rPr>
                <w:rFonts w:ascii="Arial" w:hAnsi="Arial" w:cs="Arial"/>
                <w:b/>
                <w:sz w:val="20"/>
                <w:szCs w:val="20"/>
              </w:rPr>
              <w:t xml:space="preserve">: </w:t>
            </w:r>
          </w:p>
          <w:p w14:paraId="360ACABD" w14:textId="0EFCD110" w:rsidR="00FC7F67" w:rsidRPr="00C923F1" w:rsidRDefault="00FC7F67" w:rsidP="00201157">
            <w:pPr>
              <w:spacing w:line="276" w:lineRule="auto"/>
              <w:rPr>
                <w:rFonts w:ascii="Arial" w:hAnsi="Arial" w:cs="Arial"/>
                <w:sz w:val="20"/>
                <w:szCs w:val="20"/>
              </w:rPr>
            </w:pPr>
            <w:r w:rsidRPr="00C923F1">
              <w:rPr>
                <w:rFonts w:ascii="Arial" w:hAnsi="Arial" w:cs="Arial"/>
                <w:bCs/>
                <w:sz w:val="20"/>
                <w:szCs w:val="20"/>
              </w:rPr>
              <w:t xml:space="preserve">Dickey et al., 2015; Dickey et al., 2016; Dickey, 2014 </w:t>
            </w:r>
          </w:p>
          <w:p w14:paraId="033A8496" w14:textId="452BA2A1"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Year of implementation</w:t>
            </w:r>
            <w:r w:rsidRPr="00C923F1">
              <w:rPr>
                <w:rFonts w:ascii="Arial" w:hAnsi="Arial" w:cs="Arial"/>
                <w:sz w:val="20"/>
                <w:szCs w:val="20"/>
              </w:rPr>
              <w:t>: 2011 - 2013</w:t>
            </w:r>
            <w:r w:rsidRPr="00C923F1">
              <w:rPr>
                <w:rFonts w:ascii="Arial" w:hAnsi="Arial" w:cs="Arial"/>
                <w:sz w:val="20"/>
                <w:szCs w:val="20"/>
              </w:rPr>
              <w:br/>
            </w:r>
            <w:r w:rsidRPr="00C923F1">
              <w:rPr>
                <w:rFonts w:ascii="Arial" w:hAnsi="Arial" w:cs="Arial"/>
                <w:sz w:val="20"/>
                <w:szCs w:val="20"/>
              </w:rPr>
              <w:br/>
            </w:r>
            <w:r w:rsidRPr="00C923F1">
              <w:rPr>
                <w:rFonts w:ascii="Arial" w:hAnsi="Arial" w:cs="Arial"/>
                <w:b/>
                <w:sz w:val="20"/>
                <w:szCs w:val="20"/>
              </w:rPr>
              <w:t>Location:</w:t>
            </w:r>
          </w:p>
          <w:p w14:paraId="4DF69A9B" w14:textId="19D6F9AA"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Eryuan County, Yunnan,  China,  Western Pacific,  upper middle income</w:t>
            </w:r>
          </w:p>
        </w:tc>
        <w:tc>
          <w:tcPr>
            <w:tcW w:w="1985" w:type="dxa"/>
          </w:tcPr>
          <w:p w14:paraId="75E9709C" w14:textId="68FAA42C"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NTD</w:t>
            </w:r>
            <w:r w:rsidRPr="00C923F1">
              <w:rPr>
                <w:rFonts w:ascii="Arial" w:hAnsi="Arial" w:cs="Arial"/>
                <w:sz w:val="20"/>
                <w:szCs w:val="20"/>
              </w:rPr>
              <w:t>: Cysticercosis</w:t>
            </w:r>
            <w:r w:rsidRPr="00C923F1">
              <w:rPr>
                <w:rFonts w:ascii="Arial" w:hAnsi="Arial" w:cs="Arial"/>
                <w:sz w:val="20"/>
                <w:szCs w:val="20"/>
              </w:rPr>
              <w:br/>
            </w:r>
          </w:p>
          <w:p w14:paraId="17920BC8" w14:textId="6C964E67"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 xml:space="preserve">Targeted stream: </w:t>
            </w:r>
            <w:r w:rsidRPr="00C923F1">
              <w:rPr>
                <w:rFonts w:ascii="Arial" w:hAnsi="Arial" w:cs="Arial"/>
                <w:sz w:val="20"/>
                <w:szCs w:val="20"/>
              </w:rPr>
              <w:t>Midstream</w:t>
            </w:r>
          </w:p>
          <w:p w14:paraId="58DABBEA" w14:textId="77777777"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Public:</w:t>
            </w:r>
          </w:p>
          <w:p w14:paraId="5A67EC0E" w14:textId="1BBB981C"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Communities of Bai people (minority ethnic group)</w:t>
            </w:r>
          </w:p>
          <w:p w14:paraId="06C7284B" w14:textId="77777777" w:rsidR="00FC7F67" w:rsidRPr="00C923F1" w:rsidRDefault="00FC7F67" w:rsidP="00201157">
            <w:pPr>
              <w:spacing w:line="276" w:lineRule="auto"/>
              <w:rPr>
                <w:rFonts w:ascii="Arial" w:hAnsi="Arial" w:cs="Arial"/>
                <w:sz w:val="20"/>
                <w:szCs w:val="20"/>
              </w:rPr>
            </w:pPr>
          </w:p>
          <w:p w14:paraId="5FD7AC13"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Setting:</w:t>
            </w:r>
          </w:p>
          <w:p w14:paraId="6FF150AE" w14:textId="0AC8C39F"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2 intervention villages, 2 comparison villages</w:t>
            </w:r>
          </w:p>
          <w:p w14:paraId="53056C66" w14:textId="77777777" w:rsidR="00FC7F67" w:rsidRPr="00C923F1" w:rsidRDefault="00FC7F67" w:rsidP="00201157">
            <w:pPr>
              <w:spacing w:line="276" w:lineRule="auto"/>
              <w:rPr>
                <w:rFonts w:ascii="Arial" w:hAnsi="Arial" w:cs="Arial"/>
                <w:sz w:val="20"/>
                <w:szCs w:val="20"/>
              </w:rPr>
            </w:pPr>
          </w:p>
          <w:p w14:paraId="17B1261D"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 xml:space="preserve">Sample size: </w:t>
            </w:r>
          </w:p>
          <w:p w14:paraId="020FE69A" w14:textId="295C9343"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xml:space="preserve">NA </w:t>
            </w:r>
          </w:p>
          <w:p w14:paraId="0896010E" w14:textId="71C29E13" w:rsidR="00FC7F67" w:rsidRPr="00C923F1" w:rsidRDefault="00FC7F67" w:rsidP="00201157">
            <w:pPr>
              <w:spacing w:line="276" w:lineRule="auto"/>
              <w:rPr>
                <w:rFonts w:ascii="Arial" w:hAnsi="Arial" w:cs="Arial"/>
                <w:sz w:val="20"/>
                <w:szCs w:val="20"/>
              </w:rPr>
            </w:pPr>
          </w:p>
        </w:tc>
        <w:tc>
          <w:tcPr>
            <w:tcW w:w="2976" w:type="dxa"/>
          </w:tcPr>
          <w:p w14:paraId="3DAD6DDD" w14:textId="0C72B9CA" w:rsidR="00FC7F67" w:rsidRPr="003301F9" w:rsidRDefault="00FC7F67" w:rsidP="00201157">
            <w:pPr>
              <w:spacing w:line="276" w:lineRule="auto"/>
              <w:rPr>
                <w:rFonts w:ascii="Arial" w:hAnsi="Arial" w:cs="Arial"/>
                <w:b/>
                <w:sz w:val="20"/>
                <w:szCs w:val="20"/>
              </w:rPr>
            </w:pPr>
            <w:r w:rsidRPr="00C923F1">
              <w:rPr>
                <w:rFonts w:ascii="Arial" w:hAnsi="Arial" w:cs="Arial"/>
                <w:b/>
                <w:sz w:val="20"/>
                <w:szCs w:val="20"/>
              </w:rPr>
              <w:t>Aim:</w:t>
            </w:r>
            <w:r w:rsidR="003301F9">
              <w:rPr>
                <w:rFonts w:ascii="Arial" w:hAnsi="Arial" w:cs="Arial"/>
                <w:b/>
                <w:sz w:val="20"/>
                <w:szCs w:val="20"/>
              </w:rPr>
              <w:t xml:space="preserve"> </w:t>
            </w:r>
            <w:r w:rsidRPr="00C923F1">
              <w:rPr>
                <w:rFonts w:ascii="Arial" w:hAnsi="Arial" w:cs="Arial"/>
                <w:sz w:val="20"/>
                <w:szCs w:val="20"/>
              </w:rPr>
              <w:t>Increase household toilet building and use for cysticercosis reduction.</w:t>
            </w:r>
          </w:p>
          <w:p w14:paraId="287E64CC" w14:textId="5989C286" w:rsidR="00FC7F67" w:rsidRDefault="00FC7F67" w:rsidP="00201157">
            <w:pPr>
              <w:spacing w:line="276" w:lineRule="auto"/>
              <w:rPr>
                <w:rFonts w:ascii="Arial" w:hAnsi="Arial" w:cs="Arial"/>
                <w:sz w:val="20"/>
                <w:szCs w:val="20"/>
              </w:rPr>
            </w:pPr>
          </w:p>
          <w:p w14:paraId="14F870EA" w14:textId="7AC65EAB" w:rsidR="00820A04" w:rsidRDefault="00820A04" w:rsidP="00201157">
            <w:pPr>
              <w:spacing w:line="276" w:lineRule="auto"/>
              <w:rPr>
                <w:rFonts w:ascii="Arial" w:hAnsi="Arial" w:cs="Arial"/>
                <w:sz w:val="20"/>
                <w:szCs w:val="20"/>
              </w:rPr>
            </w:pPr>
            <w:r w:rsidRPr="00820A04">
              <w:rPr>
                <w:rFonts w:ascii="Arial" w:hAnsi="Arial" w:cs="Arial"/>
                <w:b/>
                <w:sz w:val="20"/>
                <w:szCs w:val="20"/>
              </w:rPr>
              <w:t>Behavior:</w:t>
            </w:r>
            <w:r>
              <w:rPr>
                <w:rFonts w:ascii="Arial" w:hAnsi="Arial" w:cs="Arial"/>
                <w:sz w:val="20"/>
                <w:szCs w:val="20"/>
              </w:rPr>
              <w:t xml:space="preserve"> </w:t>
            </w:r>
            <w:r w:rsidRPr="00820A04">
              <w:rPr>
                <w:rFonts w:ascii="Arial" w:hAnsi="Arial" w:cs="Arial"/>
                <w:sz w:val="20"/>
                <w:szCs w:val="20"/>
              </w:rPr>
              <w:t>Household toilet building and use</w:t>
            </w:r>
            <w:r>
              <w:rPr>
                <w:rFonts w:ascii="Arial" w:hAnsi="Arial" w:cs="Arial"/>
                <w:sz w:val="20"/>
                <w:szCs w:val="20"/>
              </w:rPr>
              <w:t>.</w:t>
            </w:r>
          </w:p>
          <w:p w14:paraId="0512220F" w14:textId="77777777" w:rsidR="00820A04" w:rsidRPr="00C923F1" w:rsidRDefault="00820A04" w:rsidP="00201157">
            <w:pPr>
              <w:spacing w:line="276" w:lineRule="auto"/>
              <w:rPr>
                <w:rFonts w:ascii="Arial" w:hAnsi="Arial" w:cs="Arial"/>
                <w:sz w:val="20"/>
                <w:szCs w:val="20"/>
              </w:rPr>
            </w:pPr>
          </w:p>
          <w:p w14:paraId="415C8EBA"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Description:</w:t>
            </w:r>
          </w:p>
          <w:p w14:paraId="325CCFDF" w14:textId="77777777" w:rsidR="00FC7F67" w:rsidRPr="00C923F1" w:rsidRDefault="00FC7F67" w:rsidP="006D0CEA">
            <w:pPr>
              <w:spacing w:line="276" w:lineRule="auto"/>
              <w:rPr>
                <w:rFonts w:ascii="Arial" w:hAnsi="Arial" w:cs="Arial"/>
                <w:sz w:val="20"/>
                <w:szCs w:val="20"/>
              </w:rPr>
            </w:pPr>
            <w:r w:rsidRPr="00C923F1">
              <w:rPr>
                <w:rFonts w:ascii="Arial" w:hAnsi="Arial" w:cs="Arial"/>
                <w:sz w:val="20"/>
                <w:szCs w:val="20"/>
              </w:rPr>
              <w:t>- 18 months intervention</w:t>
            </w:r>
          </w:p>
          <w:p w14:paraId="2D9F65B8" w14:textId="77777777" w:rsidR="00FC7F67" w:rsidRPr="00C923F1" w:rsidRDefault="00FC7F67" w:rsidP="006D0CEA">
            <w:pPr>
              <w:spacing w:line="276" w:lineRule="auto"/>
              <w:rPr>
                <w:rFonts w:ascii="Arial" w:hAnsi="Arial" w:cs="Arial"/>
                <w:sz w:val="20"/>
                <w:szCs w:val="20"/>
              </w:rPr>
            </w:pPr>
            <w:r w:rsidRPr="00C923F1">
              <w:rPr>
                <w:rFonts w:ascii="Arial" w:hAnsi="Arial" w:cs="Arial"/>
                <w:sz w:val="20"/>
                <w:szCs w:val="20"/>
              </w:rPr>
              <w:t xml:space="preserve">- Construction of three-chamber toilets accompanied with laminated instructions about flushing and water use. </w:t>
            </w:r>
          </w:p>
          <w:p w14:paraId="570E172A" w14:textId="77777777" w:rsidR="00FC7F67" w:rsidRPr="00C923F1" w:rsidRDefault="00FC7F67" w:rsidP="006D0CEA">
            <w:pPr>
              <w:spacing w:line="276" w:lineRule="auto"/>
              <w:rPr>
                <w:rFonts w:ascii="Arial" w:hAnsi="Arial" w:cs="Arial"/>
                <w:sz w:val="20"/>
                <w:szCs w:val="20"/>
              </w:rPr>
            </w:pPr>
            <w:r w:rsidRPr="00C923F1">
              <w:rPr>
                <w:rFonts w:ascii="Arial" w:hAnsi="Arial" w:cs="Arial"/>
                <w:sz w:val="20"/>
                <w:szCs w:val="20"/>
              </w:rPr>
              <w:t xml:space="preserve">-  Project and government subsidies for each household given after toilet quality inspection. </w:t>
            </w:r>
          </w:p>
          <w:p w14:paraId="529B7F7F" w14:textId="77777777" w:rsidR="00FC7F67" w:rsidRPr="00C923F1" w:rsidRDefault="00FC7F67" w:rsidP="006D0CEA">
            <w:pPr>
              <w:spacing w:line="276" w:lineRule="auto"/>
              <w:rPr>
                <w:rFonts w:ascii="Arial" w:hAnsi="Arial" w:cs="Arial"/>
                <w:sz w:val="20"/>
                <w:szCs w:val="20"/>
              </w:rPr>
            </w:pPr>
            <w:r w:rsidRPr="00C923F1">
              <w:rPr>
                <w:rFonts w:ascii="Arial" w:hAnsi="Arial" w:cs="Arial"/>
                <w:sz w:val="20"/>
                <w:szCs w:val="20"/>
              </w:rPr>
              <w:t xml:space="preserve">- Toilets placed according to preference from homeowners. </w:t>
            </w:r>
          </w:p>
          <w:p w14:paraId="327711CA" w14:textId="77777777" w:rsidR="00FC7F67" w:rsidRPr="00C923F1" w:rsidRDefault="00FC7F67" w:rsidP="006D0CEA">
            <w:pPr>
              <w:spacing w:line="276" w:lineRule="auto"/>
              <w:rPr>
                <w:rFonts w:ascii="Arial" w:hAnsi="Arial" w:cs="Arial"/>
                <w:sz w:val="20"/>
                <w:szCs w:val="20"/>
              </w:rPr>
            </w:pPr>
            <w:r w:rsidRPr="00C923F1">
              <w:rPr>
                <w:rFonts w:ascii="Arial" w:hAnsi="Arial" w:cs="Arial"/>
                <w:sz w:val="20"/>
                <w:szCs w:val="20"/>
              </w:rPr>
              <w:t xml:space="preserve">- Homeowners responsible for building local materials and for construction. </w:t>
            </w:r>
          </w:p>
          <w:p w14:paraId="1CF24661" w14:textId="77777777" w:rsidR="00FC7F67" w:rsidRPr="00C923F1" w:rsidRDefault="00FC7F67" w:rsidP="006D0CEA">
            <w:pPr>
              <w:spacing w:line="276" w:lineRule="auto"/>
              <w:rPr>
                <w:rFonts w:ascii="Arial" w:hAnsi="Arial" w:cs="Arial"/>
                <w:sz w:val="20"/>
                <w:szCs w:val="20"/>
              </w:rPr>
            </w:pPr>
            <w:r w:rsidRPr="00C923F1">
              <w:rPr>
                <w:rFonts w:ascii="Arial" w:hAnsi="Arial" w:cs="Arial"/>
                <w:sz w:val="20"/>
                <w:szCs w:val="20"/>
              </w:rPr>
              <w:t xml:space="preserve">- Local project building supervisor promoted and inspected the toilets, and </w:t>
            </w:r>
            <w:r w:rsidRPr="00C923F1">
              <w:rPr>
                <w:rFonts w:ascii="Arial" w:hAnsi="Arial" w:cs="Arial"/>
                <w:sz w:val="20"/>
                <w:szCs w:val="20"/>
              </w:rPr>
              <w:lastRenderedPageBreak/>
              <w:t xml:space="preserve">trained local builders. He received monetary incentive per toilet built. </w:t>
            </w:r>
          </w:p>
          <w:p w14:paraId="1582C278" w14:textId="444BC226" w:rsidR="00FC7F67" w:rsidRPr="00C923F1" w:rsidRDefault="00FC7F67" w:rsidP="006D0CEA">
            <w:pPr>
              <w:spacing w:line="276" w:lineRule="auto"/>
              <w:rPr>
                <w:rFonts w:ascii="Arial" w:hAnsi="Arial" w:cs="Arial"/>
                <w:sz w:val="20"/>
                <w:szCs w:val="20"/>
              </w:rPr>
            </w:pPr>
            <w:r w:rsidRPr="00C923F1">
              <w:rPr>
                <w:rFonts w:ascii="Arial" w:hAnsi="Arial" w:cs="Arial"/>
                <w:sz w:val="20"/>
                <w:szCs w:val="20"/>
              </w:rPr>
              <w:t xml:space="preserve">- Demonstration toilets, public kick-off event, door-to-door and word-of-mouth promotion. </w:t>
            </w:r>
          </w:p>
          <w:p w14:paraId="16DC4E70" w14:textId="5A8CACA5" w:rsidR="00FC7F67" w:rsidRPr="00C923F1" w:rsidRDefault="00FC7F67" w:rsidP="006D0CEA">
            <w:pPr>
              <w:spacing w:line="276" w:lineRule="auto"/>
              <w:rPr>
                <w:rFonts w:ascii="Arial" w:hAnsi="Arial" w:cs="Arial"/>
                <w:sz w:val="20"/>
                <w:szCs w:val="20"/>
              </w:rPr>
            </w:pPr>
            <w:r w:rsidRPr="00C923F1">
              <w:rPr>
                <w:rFonts w:ascii="Arial" w:hAnsi="Arial" w:cs="Arial"/>
                <w:sz w:val="20"/>
                <w:szCs w:val="20"/>
              </w:rPr>
              <w:t>- Promotion material: brochures with pictures for the illiterate, posters with pictures of households with demonstration toilets built, and branded baseball caps.</w:t>
            </w:r>
          </w:p>
          <w:p w14:paraId="356DD974" w14:textId="77777777" w:rsidR="00FC7F67" w:rsidRPr="00C923F1" w:rsidRDefault="00FC7F67" w:rsidP="006D0CEA">
            <w:pPr>
              <w:spacing w:line="276" w:lineRule="auto"/>
              <w:rPr>
                <w:rFonts w:ascii="Arial" w:hAnsi="Arial" w:cs="Arial"/>
                <w:sz w:val="20"/>
                <w:szCs w:val="20"/>
              </w:rPr>
            </w:pPr>
          </w:p>
          <w:p w14:paraId="1CB9E280" w14:textId="77777777"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WHO NTD strategy:</w:t>
            </w:r>
            <w:r w:rsidRPr="00C923F1">
              <w:rPr>
                <w:rFonts w:ascii="Arial" w:hAnsi="Arial" w:cs="Arial"/>
                <w:sz w:val="20"/>
                <w:szCs w:val="20"/>
              </w:rPr>
              <w:t xml:space="preserve"> </w:t>
            </w:r>
          </w:p>
          <w:p w14:paraId="62EA176D"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Water, sanitation and hygiene</w:t>
            </w:r>
          </w:p>
          <w:p w14:paraId="7DB33A44" w14:textId="0D3FC80B" w:rsidR="00FC7F67" w:rsidRPr="00C923F1" w:rsidRDefault="00FC7F67" w:rsidP="00201157">
            <w:pPr>
              <w:spacing w:line="276" w:lineRule="auto"/>
              <w:rPr>
                <w:rFonts w:ascii="Arial" w:hAnsi="Arial" w:cs="Arial"/>
                <w:sz w:val="20"/>
                <w:szCs w:val="20"/>
              </w:rPr>
            </w:pPr>
          </w:p>
        </w:tc>
        <w:tc>
          <w:tcPr>
            <w:tcW w:w="3119" w:type="dxa"/>
          </w:tcPr>
          <w:p w14:paraId="1B2FBE04" w14:textId="77777777" w:rsidR="00FC7F67" w:rsidRPr="00C923F1" w:rsidRDefault="00FC7F67" w:rsidP="00201157">
            <w:pPr>
              <w:spacing w:line="276" w:lineRule="auto"/>
              <w:rPr>
                <w:rFonts w:ascii="Arial" w:hAnsi="Arial" w:cs="Arial"/>
                <w:b/>
                <w:bCs/>
                <w:sz w:val="20"/>
                <w:szCs w:val="20"/>
              </w:rPr>
            </w:pPr>
            <w:r w:rsidRPr="00C923F1">
              <w:rPr>
                <w:rFonts w:ascii="Arial" w:hAnsi="Arial" w:cs="Arial"/>
                <w:b/>
                <w:bCs/>
                <w:sz w:val="20"/>
                <w:szCs w:val="20"/>
              </w:rPr>
              <w:lastRenderedPageBreak/>
              <w:t>Concepts:</w:t>
            </w:r>
            <w:r w:rsidRPr="00C923F1">
              <w:rPr>
                <w:rFonts w:ascii="Arial" w:hAnsi="Arial" w:cs="Arial"/>
                <w:sz w:val="20"/>
                <w:szCs w:val="20"/>
              </w:rPr>
              <w:br/>
            </w:r>
            <w:r w:rsidRPr="00C923F1">
              <w:rPr>
                <w:rFonts w:ascii="Arial" w:hAnsi="Arial" w:cs="Arial"/>
                <w:b/>
                <w:sz w:val="20"/>
                <w:szCs w:val="20"/>
              </w:rPr>
              <w:t>1) Social Behavioral influence</w:t>
            </w:r>
            <w:r w:rsidRPr="00C923F1">
              <w:rPr>
                <w:rFonts w:ascii="Arial" w:hAnsi="Arial" w:cs="Arial"/>
                <w:sz w:val="20"/>
                <w:szCs w:val="20"/>
              </w:rPr>
              <w:t>:</w:t>
            </w:r>
          </w:p>
          <w:p w14:paraId="119972A0" w14:textId="61ADB0AC"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Household toilet building and use.</w:t>
            </w:r>
          </w:p>
          <w:p w14:paraId="46CF2F6E" w14:textId="14C33ABE"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2) Public / people orientation:</w:t>
            </w:r>
          </w:p>
          <w:p w14:paraId="159E719A" w14:textId="77777777" w:rsidR="00FC7F67" w:rsidRPr="00C923F1" w:rsidRDefault="00FC7F67" w:rsidP="006D0CEA">
            <w:pPr>
              <w:spacing w:line="276" w:lineRule="auto"/>
              <w:rPr>
                <w:rFonts w:ascii="Arial" w:hAnsi="Arial" w:cs="Arial"/>
                <w:sz w:val="20"/>
                <w:szCs w:val="20"/>
              </w:rPr>
            </w:pPr>
            <w:r w:rsidRPr="00C923F1">
              <w:rPr>
                <w:rFonts w:ascii="Arial" w:hAnsi="Arial" w:cs="Arial"/>
                <w:sz w:val="20"/>
                <w:szCs w:val="20"/>
              </w:rPr>
              <w:t xml:space="preserve">The formative research consisted on: </w:t>
            </w:r>
          </w:p>
          <w:p w14:paraId="7A78CCDA" w14:textId="77777777" w:rsidR="00FC7F67" w:rsidRPr="00C923F1" w:rsidRDefault="00FC7F67" w:rsidP="006D0CEA">
            <w:pPr>
              <w:spacing w:line="276" w:lineRule="auto"/>
              <w:rPr>
                <w:rFonts w:ascii="Arial" w:hAnsi="Arial" w:cs="Arial"/>
                <w:sz w:val="20"/>
                <w:szCs w:val="20"/>
              </w:rPr>
            </w:pPr>
            <w:r w:rsidRPr="00C923F1">
              <w:rPr>
                <w:rFonts w:ascii="Arial" w:hAnsi="Arial" w:cs="Arial"/>
                <w:sz w:val="20"/>
                <w:szCs w:val="20"/>
              </w:rPr>
              <w:t>- Baseline door-to-door survey of sanitation practices</w:t>
            </w:r>
          </w:p>
          <w:p w14:paraId="0757B1F9" w14:textId="77777777" w:rsidR="00FC7F67" w:rsidRPr="00C923F1" w:rsidRDefault="00FC7F67" w:rsidP="006D0CEA">
            <w:pPr>
              <w:spacing w:line="276" w:lineRule="auto"/>
              <w:rPr>
                <w:rFonts w:ascii="Arial" w:hAnsi="Arial" w:cs="Arial"/>
                <w:sz w:val="20"/>
                <w:szCs w:val="20"/>
              </w:rPr>
            </w:pPr>
            <w:r w:rsidRPr="00C923F1">
              <w:rPr>
                <w:rFonts w:ascii="Arial" w:hAnsi="Arial" w:cs="Arial"/>
                <w:sz w:val="20"/>
                <w:szCs w:val="20"/>
              </w:rPr>
              <w:t xml:space="preserve">- Baseline human prevalence of NCC study. If positive results, free antigen-detecting and antibody-detecting ELISA serological testing was offered. If these were positive too, a free computerized tomography scan of the brain was provided. </w:t>
            </w:r>
          </w:p>
          <w:p w14:paraId="4A534ACA" w14:textId="77777777" w:rsidR="00FC7F67" w:rsidRPr="00C923F1" w:rsidRDefault="00FC7F67" w:rsidP="006D0CEA">
            <w:pPr>
              <w:spacing w:line="276" w:lineRule="auto"/>
              <w:rPr>
                <w:rFonts w:ascii="Arial" w:hAnsi="Arial" w:cs="Arial"/>
                <w:sz w:val="20"/>
                <w:szCs w:val="20"/>
              </w:rPr>
            </w:pPr>
            <w:r w:rsidRPr="00C923F1">
              <w:rPr>
                <w:rFonts w:ascii="Arial" w:hAnsi="Arial" w:cs="Arial"/>
                <w:sz w:val="20"/>
                <w:szCs w:val="20"/>
              </w:rPr>
              <w:t>- Baseline porcine prevalence study</w:t>
            </w:r>
          </w:p>
          <w:p w14:paraId="7868FD19" w14:textId="77777777" w:rsidR="00FC7F67" w:rsidRPr="00C923F1" w:rsidRDefault="00FC7F67" w:rsidP="006D0CEA">
            <w:pPr>
              <w:spacing w:line="276" w:lineRule="auto"/>
              <w:rPr>
                <w:rFonts w:ascii="Arial" w:hAnsi="Arial" w:cs="Arial"/>
                <w:sz w:val="20"/>
                <w:szCs w:val="20"/>
              </w:rPr>
            </w:pPr>
            <w:r w:rsidRPr="00C923F1">
              <w:rPr>
                <w:rFonts w:ascii="Arial" w:hAnsi="Arial" w:cs="Arial"/>
                <w:sz w:val="20"/>
                <w:szCs w:val="20"/>
              </w:rPr>
              <w:t>- Rural participatory assessment tool (ten-seed technique)</w:t>
            </w:r>
          </w:p>
          <w:p w14:paraId="6EC2A07D" w14:textId="77777777" w:rsidR="00FC7F67" w:rsidRPr="00C923F1" w:rsidRDefault="00FC7F67" w:rsidP="006D0CEA">
            <w:pPr>
              <w:spacing w:line="276" w:lineRule="auto"/>
              <w:rPr>
                <w:rFonts w:ascii="Arial" w:hAnsi="Arial" w:cs="Arial"/>
                <w:sz w:val="20"/>
                <w:szCs w:val="20"/>
              </w:rPr>
            </w:pPr>
            <w:r w:rsidRPr="00C923F1">
              <w:rPr>
                <w:rFonts w:ascii="Arial" w:hAnsi="Arial" w:cs="Arial"/>
                <w:sz w:val="20"/>
                <w:szCs w:val="20"/>
              </w:rPr>
              <w:t xml:space="preserve">- Gender-specific focus group discussions </w:t>
            </w:r>
          </w:p>
          <w:p w14:paraId="31C76E82" w14:textId="47F39959" w:rsidR="00FC7F67" w:rsidRPr="00C923F1" w:rsidRDefault="00FC7F67" w:rsidP="006D0CEA">
            <w:pPr>
              <w:spacing w:line="276" w:lineRule="auto"/>
              <w:rPr>
                <w:rFonts w:ascii="Arial" w:hAnsi="Arial" w:cs="Arial"/>
                <w:sz w:val="20"/>
                <w:szCs w:val="20"/>
              </w:rPr>
            </w:pPr>
            <w:r w:rsidRPr="00C923F1">
              <w:rPr>
                <w:rFonts w:ascii="Arial" w:hAnsi="Arial" w:cs="Arial"/>
                <w:sz w:val="20"/>
                <w:szCs w:val="20"/>
              </w:rPr>
              <w:lastRenderedPageBreak/>
              <w:t xml:space="preserve">- Key informant interviews, participant observation, and a rapid ethnographic assessment. </w:t>
            </w:r>
          </w:p>
          <w:p w14:paraId="4AE741B3" w14:textId="77777777" w:rsidR="00FC7F67" w:rsidRPr="00C923F1" w:rsidRDefault="00FC7F67" w:rsidP="006D0CEA">
            <w:pPr>
              <w:spacing w:line="276" w:lineRule="auto"/>
              <w:rPr>
                <w:rFonts w:ascii="Arial" w:hAnsi="Arial" w:cs="Arial"/>
                <w:sz w:val="20"/>
                <w:szCs w:val="20"/>
              </w:rPr>
            </w:pPr>
            <w:r w:rsidRPr="00C923F1">
              <w:rPr>
                <w:rFonts w:ascii="Arial" w:hAnsi="Arial" w:cs="Arial"/>
                <w:sz w:val="20"/>
                <w:szCs w:val="20"/>
              </w:rPr>
              <w:t>- Focus group questions piloted.</w:t>
            </w:r>
          </w:p>
          <w:p w14:paraId="155B577F" w14:textId="0E16D197" w:rsidR="00FC7F67" w:rsidRPr="00C923F1" w:rsidRDefault="00FC7F67" w:rsidP="006D0CEA">
            <w:pPr>
              <w:spacing w:line="276" w:lineRule="auto"/>
              <w:rPr>
                <w:rFonts w:ascii="Arial" w:hAnsi="Arial" w:cs="Arial"/>
                <w:sz w:val="20"/>
                <w:szCs w:val="20"/>
              </w:rPr>
            </w:pPr>
            <w:r w:rsidRPr="00C923F1">
              <w:rPr>
                <w:rFonts w:ascii="Arial" w:hAnsi="Arial" w:cs="Arial"/>
                <w:sz w:val="20"/>
                <w:szCs w:val="20"/>
              </w:rPr>
              <w:t>- Findings from formative research informed content of promotion material focusing on convenience, privacy, cleanliness, avoidance of embarrassment and progress.</w:t>
            </w:r>
          </w:p>
          <w:p w14:paraId="6C385004"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ocial offerings</w:t>
            </w:r>
            <w:r w:rsidRPr="00C923F1">
              <w:rPr>
                <w:rFonts w:ascii="Arial" w:hAnsi="Arial" w:cs="Arial"/>
                <w:sz w:val="20"/>
                <w:szCs w:val="20"/>
              </w:rPr>
              <w:t xml:space="preserve">: </w:t>
            </w:r>
          </w:p>
          <w:p w14:paraId="4762A216" w14:textId="36CD81DC"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Household toilets meeting sanitary quality standards and the preferences of homeowners, who participated in the selection, placement and construction processes.</w:t>
            </w:r>
          </w:p>
          <w:p w14:paraId="4407FC0F"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Relationship building</w:t>
            </w:r>
            <w:r w:rsidRPr="00C923F1">
              <w:rPr>
                <w:rFonts w:ascii="Arial" w:hAnsi="Arial" w:cs="Arial"/>
                <w:sz w:val="20"/>
                <w:szCs w:val="20"/>
              </w:rPr>
              <w:t>:</w:t>
            </w:r>
          </w:p>
          <w:p w14:paraId="6F76AB63" w14:textId="1A6F1ACC" w:rsidR="00FC7F67" w:rsidRPr="00C923F1" w:rsidRDefault="00FC7F67" w:rsidP="001979EB">
            <w:pPr>
              <w:spacing w:line="276" w:lineRule="auto"/>
              <w:rPr>
                <w:rFonts w:ascii="Arial" w:hAnsi="Arial" w:cs="Arial"/>
                <w:sz w:val="20"/>
                <w:szCs w:val="20"/>
              </w:rPr>
            </w:pPr>
            <w:r w:rsidRPr="00C923F1">
              <w:rPr>
                <w:rFonts w:ascii="Arial" w:hAnsi="Arial" w:cs="Arial"/>
                <w:sz w:val="20"/>
                <w:szCs w:val="20"/>
              </w:rPr>
              <w:t xml:space="preserve">- 3-year Memorandum of Understanding signed by the National Institute for Parasitic Diseases (NIPD), the Dali Institute for Parasitic Diseases, the Eryuan Station for Parasitic Diseases, and the research project coordinator. </w:t>
            </w:r>
          </w:p>
          <w:p w14:paraId="3699EF79" w14:textId="77777777" w:rsidR="00FC7F67" w:rsidRPr="00C923F1" w:rsidRDefault="00FC7F67" w:rsidP="001979EB">
            <w:pPr>
              <w:spacing w:line="276" w:lineRule="auto"/>
              <w:rPr>
                <w:rFonts w:ascii="Arial" w:hAnsi="Arial" w:cs="Arial"/>
                <w:sz w:val="20"/>
                <w:szCs w:val="20"/>
              </w:rPr>
            </w:pPr>
            <w:r w:rsidRPr="00C923F1">
              <w:rPr>
                <w:rFonts w:ascii="Arial" w:hAnsi="Arial" w:cs="Arial"/>
                <w:sz w:val="20"/>
                <w:szCs w:val="20"/>
              </w:rPr>
              <w:t>- Bai volunteers from the Dali Health College supported in formative research.</w:t>
            </w:r>
          </w:p>
          <w:p w14:paraId="4A84CE32" w14:textId="77777777" w:rsidR="00FC7F67" w:rsidRPr="00C923F1" w:rsidRDefault="00FC7F67" w:rsidP="001979EB">
            <w:pPr>
              <w:spacing w:line="276" w:lineRule="auto"/>
              <w:rPr>
                <w:rFonts w:ascii="Arial" w:hAnsi="Arial" w:cs="Arial"/>
                <w:sz w:val="20"/>
                <w:szCs w:val="20"/>
              </w:rPr>
            </w:pPr>
            <w:r w:rsidRPr="00C923F1">
              <w:rPr>
                <w:rFonts w:ascii="Arial" w:hAnsi="Arial" w:cs="Arial"/>
                <w:sz w:val="20"/>
                <w:szCs w:val="20"/>
              </w:rPr>
              <w:t xml:space="preserve">- The research team was involved in actions in the field which facilitated building </w:t>
            </w:r>
            <w:r w:rsidRPr="00C923F1">
              <w:rPr>
                <w:rFonts w:ascii="Arial" w:hAnsi="Arial" w:cs="Arial"/>
                <w:sz w:val="20"/>
                <w:szCs w:val="20"/>
              </w:rPr>
              <w:lastRenderedPageBreak/>
              <w:t xml:space="preserve">relationships with community members. </w:t>
            </w:r>
          </w:p>
          <w:p w14:paraId="63E73AD0" w14:textId="77777777" w:rsidR="00FC7F67" w:rsidRPr="00C923F1" w:rsidRDefault="00FC7F67" w:rsidP="001979EB">
            <w:pPr>
              <w:spacing w:line="276" w:lineRule="auto"/>
              <w:rPr>
                <w:rFonts w:ascii="Arial" w:hAnsi="Arial" w:cs="Arial"/>
                <w:sz w:val="20"/>
                <w:szCs w:val="20"/>
              </w:rPr>
            </w:pPr>
            <w:r w:rsidRPr="00C923F1">
              <w:rPr>
                <w:rFonts w:ascii="Arial" w:hAnsi="Arial" w:cs="Arial"/>
                <w:sz w:val="20"/>
                <w:szCs w:val="20"/>
              </w:rPr>
              <w:t xml:space="preserve">- Government officials engaged and expressed public support to the project. </w:t>
            </w:r>
          </w:p>
          <w:p w14:paraId="5FCF4E25" w14:textId="79A320AF" w:rsidR="00FC7F67" w:rsidRPr="00C923F1" w:rsidRDefault="00FC7F67" w:rsidP="001979EB">
            <w:pPr>
              <w:spacing w:line="276" w:lineRule="auto"/>
              <w:rPr>
                <w:rFonts w:ascii="Arial" w:hAnsi="Arial" w:cs="Arial"/>
                <w:sz w:val="20"/>
                <w:szCs w:val="20"/>
              </w:rPr>
            </w:pPr>
            <w:r w:rsidRPr="00C923F1">
              <w:rPr>
                <w:rFonts w:ascii="Arial" w:hAnsi="Arial" w:cs="Arial"/>
                <w:sz w:val="20"/>
                <w:szCs w:val="20"/>
              </w:rPr>
              <w:t>- Local toilet building supervisor trained local builders and promoted toilet building in the communities.</w:t>
            </w:r>
          </w:p>
        </w:tc>
        <w:tc>
          <w:tcPr>
            <w:tcW w:w="4111" w:type="dxa"/>
          </w:tcPr>
          <w:p w14:paraId="148EFB30" w14:textId="77777777" w:rsidR="00FC7F67" w:rsidRPr="00C923F1" w:rsidRDefault="00FC7F67" w:rsidP="00201157">
            <w:pPr>
              <w:spacing w:line="276" w:lineRule="auto"/>
              <w:rPr>
                <w:rFonts w:ascii="Arial" w:hAnsi="Arial" w:cs="Arial"/>
                <w:sz w:val="20"/>
                <w:szCs w:val="20"/>
              </w:rPr>
            </w:pPr>
            <w:r w:rsidRPr="00C923F1">
              <w:rPr>
                <w:rFonts w:ascii="Arial" w:hAnsi="Arial" w:cs="Arial"/>
                <w:b/>
                <w:bCs/>
                <w:sz w:val="20"/>
                <w:szCs w:val="20"/>
              </w:rPr>
              <w:lastRenderedPageBreak/>
              <w:t>Techniques:</w:t>
            </w:r>
            <w:r w:rsidRPr="00C923F1">
              <w:rPr>
                <w:rFonts w:ascii="Arial" w:hAnsi="Arial" w:cs="Arial"/>
                <w:sz w:val="20"/>
                <w:szCs w:val="20"/>
              </w:rPr>
              <w:br/>
            </w:r>
            <w:r w:rsidRPr="00C923F1">
              <w:rPr>
                <w:rFonts w:ascii="Arial" w:hAnsi="Arial" w:cs="Arial"/>
                <w:b/>
                <w:sz w:val="20"/>
                <w:szCs w:val="20"/>
              </w:rPr>
              <w:t>1) Integrated intervention mix</w:t>
            </w:r>
            <w:r w:rsidRPr="00C923F1">
              <w:rPr>
                <w:rFonts w:ascii="Arial" w:hAnsi="Arial" w:cs="Arial"/>
                <w:sz w:val="20"/>
                <w:szCs w:val="20"/>
              </w:rPr>
              <w:t>:</w:t>
            </w:r>
          </w:p>
          <w:p w14:paraId="7216ECD5" w14:textId="77777777" w:rsidR="00FC7F67" w:rsidRPr="00C923F1" w:rsidRDefault="00FC7F67" w:rsidP="001979EB">
            <w:pPr>
              <w:spacing w:line="276" w:lineRule="auto"/>
              <w:rPr>
                <w:rFonts w:ascii="Arial" w:hAnsi="Arial" w:cs="Arial"/>
                <w:sz w:val="20"/>
                <w:szCs w:val="20"/>
              </w:rPr>
            </w:pPr>
            <w:r w:rsidRPr="00C923F1">
              <w:rPr>
                <w:rFonts w:ascii="Arial" w:hAnsi="Arial" w:cs="Arial"/>
                <w:sz w:val="20"/>
                <w:szCs w:val="20"/>
              </w:rPr>
              <w:t xml:space="preserve">- Three-chamber mini-septic tank system toilet accompanied with laminated instructions about flushing and water use. </w:t>
            </w:r>
          </w:p>
          <w:p w14:paraId="74888F87" w14:textId="77777777" w:rsidR="00FC7F67" w:rsidRPr="00C923F1" w:rsidRDefault="00FC7F67" w:rsidP="001979EB">
            <w:pPr>
              <w:spacing w:line="276" w:lineRule="auto"/>
              <w:rPr>
                <w:rFonts w:ascii="Arial" w:hAnsi="Arial" w:cs="Arial"/>
                <w:sz w:val="20"/>
                <w:szCs w:val="20"/>
              </w:rPr>
            </w:pPr>
            <w:r w:rsidRPr="00C923F1">
              <w:rPr>
                <w:rFonts w:ascii="Arial" w:hAnsi="Arial" w:cs="Arial"/>
                <w:sz w:val="20"/>
                <w:szCs w:val="20"/>
              </w:rPr>
              <w:t>- Three-chamber toilet construction training to local men using local materials</w:t>
            </w:r>
          </w:p>
          <w:p w14:paraId="35F71A77" w14:textId="77777777" w:rsidR="00FC7F67" w:rsidRPr="00C923F1" w:rsidRDefault="00FC7F67" w:rsidP="001979EB">
            <w:pPr>
              <w:spacing w:line="276" w:lineRule="auto"/>
              <w:rPr>
                <w:rFonts w:ascii="Arial" w:hAnsi="Arial" w:cs="Arial"/>
                <w:sz w:val="20"/>
                <w:szCs w:val="20"/>
              </w:rPr>
            </w:pPr>
            <w:r w:rsidRPr="00C923F1">
              <w:rPr>
                <w:rFonts w:ascii="Arial" w:hAnsi="Arial" w:cs="Arial"/>
                <w:sz w:val="20"/>
                <w:szCs w:val="20"/>
              </w:rPr>
              <w:t>Price:</w:t>
            </w:r>
          </w:p>
          <w:p w14:paraId="63BF1AC6" w14:textId="77777777" w:rsidR="00FC7F67" w:rsidRPr="00C923F1" w:rsidRDefault="00FC7F67" w:rsidP="001979EB">
            <w:pPr>
              <w:spacing w:line="276" w:lineRule="auto"/>
              <w:rPr>
                <w:rFonts w:ascii="Arial" w:hAnsi="Arial" w:cs="Arial"/>
                <w:sz w:val="20"/>
                <w:szCs w:val="20"/>
              </w:rPr>
            </w:pPr>
            <w:r w:rsidRPr="00C923F1">
              <w:rPr>
                <w:rFonts w:ascii="Arial" w:hAnsi="Arial" w:cs="Arial"/>
                <w:sz w:val="20"/>
                <w:szCs w:val="20"/>
              </w:rPr>
              <w:t xml:space="preserve">-  Subsidies for each household: 400 yuan (US$65) by the project, 600 yuan (US$98) by the government. Subsidies given at the end after toilet quality inspection. </w:t>
            </w:r>
          </w:p>
          <w:p w14:paraId="19A30F32" w14:textId="660D3F92" w:rsidR="00FC7F67" w:rsidRPr="00C923F1" w:rsidRDefault="00FC7F67" w:rsidP="001979EB">
            <w:pPr>
              <w:spacing w:line="276" w:lineRule="auto"/>
              <w:rPr>
                <w:rFonts w:ascii="Arial" w:hAnsi="Arial" w:cs="Arial"/>
                <w:sz w:val="20"/>
                <w:szCs w:val="20"/>
              </w:rPr>
            </w:pPr>
            <w:r w:rsidRPr="00C923F1">
              <w:rPr>
                <w:rFonts w:ascii="Arial" w:hAnsi="Arial" w:cs="Arial"/>
                <w:sz w:val="20"/>
                <w:szCs w:val="20"/>
              </w:rPr>
              <w:t xml:space="preserve">- Toilets placed according to preference from homeowners, ensuring sanitary criteria and agreement with neighbors. </w:t>
            </w:r>
          </w:p>
          <w:p w14:paraId="2425E166" w14:textId="0C76172F" w:rsidR="00FC7F67" w:rsidRPr="00C923F1" w:rsidRDefault="00FC7F67" w:rsidP="001979EB">
            <w:pPr>
              <w:spacing w:line="276" w:lineRule="auto"/>
              <w:rPr>
                <w:rFonts w:ascii="Arial" w:hAnsi="Arial" w:cs="Arial"/>
                <w:sz w:val="20"/>
                <w:szCs w:val="20"/>
              </w:rPr>
            </w:pPr>
            <w:r w:rsidRPr="00C923F1">
              <w:rPr>
                <w:rFonts w:ascii="Arial" w:hAnsi="Arial" w:cs="Arial"/>
                <w:sz w:val="20"/>
                <w:szCs w:val="20"/>
              </w:rPr>
              <w:t xml:space="preserve">- Local project building supervisor promoted and inspected the toilets, and trained local builders. He was paid US$65 for each toilet built as an incentive. </w:t>
            </w:r>
          </w:p>
          <w:p w14:paraId="5C44D687" w14:textId="29641176" w:rsidR="00FC7F67" w:rsidRPr="00C923F1" w:rsidRDefault="00FC7F67" w:rsidP="001979EB">
            <w:pPr>
              <w:spacing w:line="276" w:lineRule="auto"/>
              <w:rPr>
                <w:rFonts w:ascii="Arial" w:hAnsi="Arial" w:cs="Arial"/>
                <w:sz w:val="20"/>
                <w:szCs w:val="20"/>
              </w:rPr>
            </w:pPr>
            <w:r w:rsidRPr="00C923F1">
              <w:rPr>
                <w:rFonts w:ascii="Arial" w:hAnsi="Arial" w:cs="Arial"/>
                <w:sz w:val="20"/>
                <w:szCs w:val="20"/>
              </w:rPr>
              <w:t xml:space="preserve">- Demonstration toilets (2 per intervention village, one simple and one nicer looking) </w:t>
            </w:r>
          </w:p>
          <w:p w14:paraId="57E6D607" w14:textId="77777777" w:rsidR="00FC7F67" w:rsidRPr="00C923F1" w:rsidRDefault="00FC7F67" w:rsidP="001979EB">
            <w:pPr>
              <w:spacing w:line="276" w:lineRule="auto"/>
              <w:rPr>
                <w:rFonts w:ascii="Arial" w:hAnsi="Arial" w:cs="Arial"/>
                <w:sz w:val="20"/>
                <w:szCs w:val="20"/>
              </w:rPr>
            </w:pPr>
            <w:r w:rsidRPr="00C923F1">
              <w:rPr>
                <w:rFonts w:ascii="Arial" w:hAnsi="Arial" w:cs="Arial"/>
                <w:sz w:val="20"/>
                <w:szCs w:val="20"/>
              </w:rPr>
              <w:t>- Public kick-off event at an elementary school, followed by a fair with games and prizes.</w:t>
            </w:r>
          </w:p>
          <w:p w14:paraId="4DADB457" w14:textId="7EFE95DC" w:rsidR="00FC7F67" w:rsidRPr="00C923F1" w:rsidRDefault="00FC7F67" w:rsidP="001979EB">
            <w:pPr>
              <w:spacing w:line="276" w:lineRule="auto"/>
              <w:rPr>
                <w:rFonts w:ascii="Arial" w:hAnsi="Arial" w:cs="Arial"/>
                <w:sz w:val="20"/>
                <w:szCs w:val="20"/>
              </w:rPr>
            </w:pPr>
            <w:r w:rsidRPr="00C923F1">
              <w:rPr>
                <w:rFonts w:ascii="Arial" w:hAnsi="Arial" w:cs="Arial"/>
                <w:sz w:val="20"/>
                <w:szCs w:val="20"/>
              </w:rPr>
              <w:lastRenderedPageBreak/>
              <w:t>- Door-to-door and word-of-mouth promotion</w:t>
            </w:r>
          </w:p>
          <w:p w14:paraId="4C4710FE" w14:textId="51BD70CD" w:rsidR="00FC7F67" w:rsidRPr="00C923F1" w:rsidRDefault="00FC7F67" w:rsidP="001979EB">
            <w:pPr>
              <w:spacing w:line="276" w:lineRule="auto"/>
              <w:rPr>
                <w:rFonts w:ascii="Arial" w:hAnsi="Arial" w:cs="Arial"/>
                <w:sz w:val="20"/>
                <w:szCs w:val="20"/>
              </w:rPr>
            </w:pPr>
            <w:r w:rsidRPr="00C923F1">
              <w:rPr>
                <w:rFonts w:ascii="Arial" w:hAnsi="Arial" w:cs="Arial"/>
                <w:sz w:val="20"/>
                <w:szCs w:val="20"/>
              </w:rPr>
              <w:t>- Promotion material: brochures with pictures for the illiterate, posters with pictures of households with demonstration toilets built, and branded baseball caps</w:t>
            </w:r>
          </w:p>
          <w:p w14:paraId="5D63AEB9" w14:textId="594E224D"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2) Competition analysis and action</w:t>
            </w:r>
            <w:r w:rsidRPr="00C923F1">
              <w:rPr>
                <w:rFonts w:ascii="Arial" w:hAnsi="Arial" w:cs="Arial"/>
                <w:sz w:val="20"/>
                <w:szCs w:val="20"/>
              </w:rPr>
              <w:t>: NA</w:t>
            </w:r>
          </w:p>
          <w:p w14:paraId="3C5D3743"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ystematic planning and evaluation</w:t>
            </w:r>
            <w:r w:rsidRPr="00C923F1">
              <w:rPr>
                <w:rFonts w:ascii="Arial" w:hAnsi="Arial" w:cs="Arial"/>
                <w:sz w:val="20"/>
                <w:szCs w:val="20"/>
              </w:rPr>
              <w:t>:</w:t>
            </w:r>
          </w:p>
          <w:p w14:paraId="144F08FF" w14:textId="77777777" w:rsidR="00FC7F67" w:rsidRPr="00C923F1" w:rsidRDefault="00FC7F67" w:rsidP="001979EB">
            <w:pPr>
              <w:spacing w:line="276" w:lineRule="auto"/>
              <w:rPr>
                <w:rFonts w:ascii="Arial" w:hAnsi="Arial" w:cs="Arial"/>
                <w:sz w:val="20"/>
                <w:szCs w:val="20"/>
              </w:rPr>
            </w:pPr>
            <w:r w:rsidRPr="00C923F1">
              <w:rPr>
                <w:rFonts w:ascii="Arial" w:hAnsi="Arial" w:cs="Arial"/>
                <w:sz w:val="20"/>
                <w:szCs w:val="20"/>
              </w:rPr>
              <w:t>- Process (logic models, standards of procedure SOPs, calendar), outcome and impact evaluation.</w:t>
            </w:r>
          </w:p>
          <w:p w14:paraId="5F1DE758" w14:textId="3718E9CA" w:rsidR="00FC7F67" w:rsidRPr="00C923F1" w:rsidRDefault="00FC7F67" w:rsidP="001979EB">
            <w:pPr>
              <w:spacing w:line="276" w:lineRule="auto"/>
              <w:rPr>
                <w:rFonts w:ascii="Arial" w:hAnsi="Arial" w:cs="Arial"/>
                <w:sz w:val="20"/>
                <w:szCs w:val="20"/>
              </w:rPr>
            </w:pPr>
            <w:r w:rsidRPr="00C923F1">
              <w:rPr>
                <w:rFonts w:ascii="Arial" w:hAnsi="Arial" w:cs="Arial"/>
                <w:sz w:val="20"/>
                <w:szCs w:val="20"/>
              </w:rPr>
              <w:t>- The sustainability and reproducibility of the actions post campaign were considered.</w:t>
            </w:r>
          </w:p>
          <w:p w14:paraId="0B37222B" w14:textId="521380CF" w:rsidR="00FC7F67" w:rsidRPr="00C923F1" w:rsidRDefault="00FC7F67" w:rsidP="00C65AFA">
            <w:pPr>
              <w:spacing w:line="276" w:lineRule="auto"/>
              <w:rPr>
                <w:rFonts w:ascii="Arial" w:hAnsi="Arial" w:cs="Arial"/>
                <w:sz w:val="20"/>
                <w:szCs w:val="20"/>
              </w:rPr>
            </w:pPr>
            <w:r w:rsidRPr="00C923F1">
              <w:rPr>
                <w:rFonts w:ascii="Arial" w:hAnsi="Arial" w:cs="Arial"/>
                <w:sz w:val="20"/>
                <w:szCs w:val="20"/>
              </w:rPr>
              <w:t>- Baseline human neurocysticercosis and porcine cysticercosis prevalence studies.</w:t>
            </w:r>
          </w:p>
          <w:p w14:paraId="5D269413" w14:textId="77777777" w:rsidR="00FC7F67" w:rsidRPr="00C923F1" w:rsidRDefault="00FC7F67" w:rsidP="00C65AFA">
            <w:pPr>
              <w:spacing w:line="276" w:lineRule="auto"/>
              <w:rPr>
                <w:rFonts w:ascii="Arial" w:hAnsi="Arial" w:cs="Arial"/>
                <w:sz w:val="20"/>
                <w:szCs w:val="20"/>
              </w:rPr>
            </w:pPr>
            <w:r w:rsidRPr="00C923F1">
              <w:rPr>
                <w:rFonts w:ascii="Arial" w:hAnsi="Arial" w:cs="Arial"/>
                <w:sz w:val="20"/>
                <w:szCs w:val="20"/>
              </w:rPr>
              <w:t>- Follow-up toilet satisfaction evaluations three months after a toilet was built, both in the intervention and comparison villages.</w:t>
            </w:r>
          </w:p>
          <w:p w14:paraId="444BF7DD" w14:textId="77777777" w:rsidR="00FC7F67" w:rsidRPr="00C923F1" w:rsidRDefault="00FC7F67" w:rsidP="00C65AFA">
            <w:pPr>
              <w:spacing w:line="276" w:lineRule="auto"/>
              <w:rPr>
                <w:rFonts w:ascii="Arial" w:hAnsi="Arial" w:cs="Arial"/>
                <w:sz w:val="20"/>
                <w:szCs w:val="20"/>
              </w:rPr>
            </w:pPr>
            <w:r w:rsidRPr="00C923F1">
              <w:rPr>
                <w:rFonts w:ascii="Arial" w:hAnsi="Arial" w:cs="Arial"/>
                <w:sz w:val="20"/>
                <w:szCs w:val="20"/>
              </w:rPr>
              <w:t xml:space="preserve"> - Post-intervention household survey in the 4 villages.</w:t>
            </w:r>
          </w:p>
          <w:p w14:paraId="19410B4A" w14:textId="528E9DE3" w:rsidR="00FC7F67" w:rsidRPr="00C923F1" w:rsidRDefault="00FC7F67" w:rsidP="00C65AFA">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Insight-driven segmentation</w:t>
            </w:r>
            <w:r w:rsidRPr="00C923F1">
              <w:rPr>
                <w:rFonts w:ascii="Arial" w:hAnsi="Arial" w:cs="Arial"/>
                <w:sz w:val="20"/>
                <w:szCs w:val="20"/>
              </w:rPr>
              <w:t>:</w:t>
            </w:r>
          </w:p>
          <w:p w14:paraId="6F5AD412" w14:textId="24945C4A" w:rsidR="00FC7F67" w:rsidRPr="00C923F1" w:rsidRDefault="00FC7F67" w:rsidP="001979EB">
            <w:pPr>
              <w:spacing w:line="276" w:lineRule="auto"/>
              <w:rPr>
                <w:rFonts w:ascii="Arial" w:hAnsi="Arial" w:cs="Arial"/>
                <w:sz w:val="20"/>
                <w:szCs w:val="20"/>
              </w:rPr>
            </w:pPr>
            <w:r w:rsidRPr="00C923F1">
              <w:rPr>
                <w:rFonts w:ascii="Arial" w:hAnsi="Arial" w:cs="Arial"/>
                <w:sz w:val="20"/>
                <w:szCs w:val="20"/>
              </w:rPr>
              <w:t>- Tailored toilet selection and placement.</w:t>
            </w:r>
          </w:p>
          <w:p w14:paraId="0A86AD9B"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5) Co-creation</w:t>
            </w:r>
            <w:r w:rsidRPr="00C923F1">
              <w:rPr>
                <w:rFonts w:ascii="Arial" w:hAnsi="Arial" w:cs="Arial"/>
                <w:sz w:val="20"/>
                <w:szCs w:val="20"/>
              </w:rPr>
              <w:t>:</w:t>
            </w:r>
          </w:p>
          <w:p w14:paraId="2EF5BCA1" w14:textId="0830E8CD"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Homeowners decided where to place toilets and where in charge of the building materials and construction.</w:t>
            </w:r>
          </w:p>
        </w:tc>
      </w:tr>
      <w:tr w:rsidR="00FC7F67" w:rsidRPr="00C923F1" w14:paraId="6F51BF42" w14:textId="77777777" w:rsidTr="00917351">
        <w:tc>
          <w:tcPr>
            <w:tcW w:w="1838" w:type="dxa"/>
          </w:tcPr>
          <w:p w14:paraId="1FB63252" w14:textId="77777777" w:rsidR="00987737" w:rsidRDefault="00FC7F67" w:rsidP="00201157">
            <w:pPr>
              <w:spacing w:line="276" w:lineRule="auto"/>
              <w:rPr>
                <w:rFonts w:ascii="Arial" w:hAnsi="Arial" w:cs="Arial"/>
                <w:sz w:val="20"/>
                <w:szCs w:val="20"/>
              </w:rPr>
            </w:pPr>
            <w:r w:rsidRPr="00C923F1">
              <w:rPr>
                <w:rFonts w:ascii="Arial" w:hAnsi="Arial" w:cs="Arial"/>
                <w:b/>
                <w:sz w:val="20"/>
                <w:szCs w:val="20"/>
              </w:rPr>
              <w:lastRenderedPageBreak/>
              <w:t>Intervention ID</w:t>
            </w:r>
            <w:r w:rsidRPr="00C923F1">
              <w:rPr>
                <w:rFonts w:ascii="Arial" w:hAnsi="Arial" w:cs="Arial"/>
                <w:sz w:val="20"/>
                <w:szCs w:val="20"/>
              </w:rPr>
              <w:t>: I3-DEN</w:t>
            </w:r>
          </w:p>
          <w:p w14:paraId="36830E24" w14:textId="60C89359" w:rsidR="00FC7F67" w:rsidRPr="00987737" w:rsidRDefault="00FC7F67" w:rsidP="00201157">
            <w:pPr>
              <w:spacing w:line="276" w:lineRule="auto"/>
              <w:rPr>
                <w:rFonts w:ascii="Arial" w:hAnsi="Arial" w:cs="Arial"/>
                <w:b/>
                <w:sz w:val="20"/>
                <w:szCs w:val="20"/>
              </w:rPr>
            </w:pPr>
            <w:r w:rsidRPr="00C923F1">
              <w:rPr>
                <w:rFonts w:ascii="Arial" w:hAnsi="Arial" w:cs="Arial"/>
                <w:sz w:val="20"/>
                <w:szCs w:val="20"/>
              </w:rPr>
              <w:br/>
            </w:r>
            <w:r w:rsidR="00987737" w:rsidRPr="00987737">
              <w:rPr>
                <w:rFonts w:ascii="Arial" w:hAnsi="Arial" w:cs="Arial"/>
                <w:b/>
                <w:sz w:val="20"/>
                <w:szCs w:val="20"/>
              </w:rPr>
              <w:t>Author, year</w:t>
            </w:r>
            <w:r w:rsidR="0070543C">
              <w:rPr>
                <w:rFonts w:ascii="Arial" w:hAnsi="Arial" w:cs="Arial"/>
                <w:b/>
                <w:sz w:val="20"/>
                <w:szCs w:val="20"/>
              </w:rPr>
              <w:t>:</w:t>
            </w:r>
          </w:p>
          <w:p w14:paraId="401205CC" w14:textId="177C905B" w:rsidR="00FC7F67" w:rsidRPr="00C923F1" w:rsidRDefault="00FC7F67" w:rsidP="00201157">
            <w:pPr>
              <w:spacing w:line="276" w:lineRule="auto"/>
              <w:rPr>
                <w:rFonts w:ascii="Arial" w:hAnsi="Arial" w:cs="Arial"/>
                <w:sz w:val="20"/>
                <w:szCs w:val="20"/>
              </w:rPr>
            </w:pPr>
            <w:r w:rsidRPr="00C923F1">
              <w:rPr>
                <w:rFonts w:ascii="Arial" w:hAnsi="Arial" w:cs="Arial"/>
                <w:bCs/>
                <w:sz w:val="20"/>
                <w:szCs w:val="20"/>
              </w:rPr>
              <w:t xml:space="preserve">Caprara et al., 2015; Alfonso-Sierra et al., 2016 </w:t>
            </w:r>
            <w:r w:rsidRPr="00C923F1">
              <w:rPr>
                <w:rFonts w:ascii="Arial" w:hAnsi="Arial" w:cs="Arial"/>
                <w:sz w:val="20"/>
                <w:szCs w:val="20"/>
              </w:rPr>
              <w:br/>
            </w:r>
            <w:r w:rsidRPr="00C923F1">
              <w:rPr>
                <w:rFonts w:ascii="Arial" w:hAnsi="Arial" w:cs="Arial"/>
                <w:sz w:val="20"/>
                <w:szCs w:val="20"/>
              </w:rPr>
              <w:br/>
            </w:r>
            <w:r w:rsidRPr="00C923F1">
              <w:rPr>
                <w:rFonts w:ascii="Arial" w:hAnsi="Arial" w:cs="Arial"/>
                <w:b/>
                <w:sz w:val="20"/>
                <w:szCs w:val="20"/>
              </w:rPr>
              <w:t>Year of implementation</w:t>
            </w:r>
            <w:r w:rsidRPr="00C923F1">
              <w:rPr>
                <w:rFonts w:ascii="Arial" w:hAnsi="Arial" w:cs="Arial"/>
                <w:sz w:val="20"/>
                <w:szCs w:val="20"/>
              </w:rPr>
              <w:t>: 2012 - 2013</w:t>
            </w:r>
            <w:r w:rsidRPr="00C923F1">
              <w:rPr>
                <w:rFonts w:ascii="Arial" w:hAnsi="Arial" w:cs="Arial"/>
                <w:sz w:val="20"/>
                <w:szCs w:val="20"/>
              </w:rPr>
              <w:br/>
            </w:r>
            <w:r w:rsidRPr="00C923F1">
              <w:rPr>
                <w:rFonts w:ascii="Arial" w:hAnsi="Arial" w:cs="Arial"/>
                <w:sz w:val="20"/>
                <w:szCs w:val="20"/>
              </w:rPr>
              <w:br/>
            </w:r>
            <w:r w:rsidRPr="00C923F1">
              <w:rPr>
                <w:rFonts w:ascii="Arial" w:hAnsi="Arial" w:cs="Arial"/>
                <w:b/>
                <w:sz w:val="20"/>
                <w:szCs w:val="20"/>
              </w:rPr>
              <w:t xml:space="preserve">Location: </w:t>
            </w:r>
            <w:r w:rsidRPr="00C923F1">
              <w:rPr>
                <w:rFonts w:ascii="Arial" w:hAnsi="Arial" w:cs="Arial"/>
                <w:sz w:val="20"/>
                <w:szCs w:val="20"/>
              </w:rPr>
              <w:t>Fortaleza,  Brazil, Americas,  upper middle income</w:t>
            </w:r>
          </w:p>
        </w:tc>
        <w:tc>
          <w:tcPr>
            <w:tcW w:w="1985" w:type="dxa"/>
          </w:tcPr>
          <w:p w14:paraId="3E166C85" w14:textId="28BE25C1"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NTD</w:t>
            </w:r>
            <w:r w:rsidRPr="00C923F1">
              <w:rPr>
                <w:rFonts w:ascii="Arial" w:hAnsi="Arial" w:cs="Arial"/>
                <w:sz w:val="20"/>
                <w:szCs w:val="20"/>
              </w:rPr>
              <w:t>: Dengue</w:t>
            </w:r>
            <w:r w:rsidRPr="00C923F1">
              <w:rPr>
                <w:rFonts w:ascii="Arial" w:hAnsi="Arial" w:cs="Arial"/>
                <w:sz w:val="20"/>
                <w:szCs w:val="20"/>
              </w:rPr>
              <w:br/>
            </w:r>
          </w:p>
          <w:p w14:paraId="7D4DFF5B" w14:textId="12524575"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 xml:space="preserve">Targeted stream: </w:t>
            </w:r>
            <w:r w:rsidRPr="00C923F1">
              <w:rPr>
                <w:rFonts w:ascii="Arial" w:hAnsi="Arial" w:cs="Arial"/>
                <w:sz w:val="20"/>
                <w:szCs w:val="20"/>
              </w:rPr>
              <w:t>Midstream</w:t>
            </w:r>
          </w:p>
          <w:p w14:paraId="344A4C7B" w14:textId="77777777"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Public:</w:t>
            </w:r>
          </w:p>
          <w:p w14:paraId="4E0059FF" w14:textId="77777777" w:rsidR="00FC7F67" w:rsidRPr="00C923F1" w:rsidRDefault="00FC7F67" w:rsidP="00553504">
            <w:pPr>
              <w:spacing w:line="276" w:lineRule="auto"/>
              <w:rPr>
                <w:rFonts w:ascii="Arial" w:hAnsi="Arial" w:cs="Arial"/>
                <w:sz w:val="20"/>
                <w:szCs w:val="20"/>
              </w:rPr>
            </w:pPr>
            <w:r w:rsidRPr="00C923F1">
              <w:rPr>
                <w:rFonts w:ascii="Arial" w:hAnsi="Arial" w:cs="Arial"/>
                <w:sz w:val="20"/>
                <w:szCs w:val="20"/>
              </w:rPr>
              <w:t>Communities</w:t>
            </w:r>
          </w:p>
          <w:p w14:paraId="651860A0" w14:textId="77777777" w:rsidR="00FC7F67" w:rsidRPr="00C923F1" w:rsidRDefault="00FC7F67" w:rsidP="00553504">
            <w:pPr>
              <w:spacing w:line="276" w:lineRule="auto"/>
              <w:rPr>
                <w:rFonts w:ascii="Arial" w:hAnsi="Arial" w:cs="Arial"/>
                <w:sz w:val="20"/>
                <w:szCs w:val="20"/>
              </w:rPr>
            </w:pPr>
          </w:p>
          <w:p w14:paraId="35DC4326"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Setting:</w:t>
            </w:r>
          </w:p>
          <w:p w14:paraId="0D4C2BAD" w14:textId="3E69F9CC" w:rsidR="00FC7F67" w:rsidRPr="00C923F1" w:rsidRDefault="00FC7F67" w:rsidP="00553504">
            <w:pPr>
              <w:spacing w:line="276" w:lineRule="auto"/>
              <w:rPr>
                <w:rFonts w:ascii="Arial" w:hAnsi="Arial" w:cs="Arial"/>
                <w:sz w:val="20"/>
                <w:szCs w:val="20"/>
              </w:rPr>
            </w:pPr>
            <w:r w:rsidRPr="00C923F1">
              <w:rPr>
                <w:rFonts w:ascii="Arial" w:hAnsi="Arial" w:cs="Arial"/>
                <w:sz w:val="20"/>
                <w:szCs w:val="20"/>
              </w:rPr>
              <w:t>Study design: Cluster randomized controlled trial, 10 intervention clusters, 10 control clusters (where routine vector control activities were implemented).</w:t>
            </w:r>
          </w:p>
          <w:p w14:paraId="40B14DBE" w14:textId="77777777" w:rsidR="00FC7F67" w:rsidRPr="00C923F1" w:rsidRDefault="00FC7F67" w:rsidP="00201157">
            <w:pPr>
              <w:spacing w:line="276" w:lineRule="auto"/>
              <w:rPr>
                <w:rFonts w:ascii="Arial" w:hAnsi="Arial" w:cs="Arial"/>
                <w:sz w:val="20"/>
                <w:szCs w:val="20"/>
              </w:rPr>
            </w:pPr>
          </w:p>
          <w:p w14:paraId="11DB146F"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 xml:space="preserve">Sample size: </w:t>
            </w:r>
          </w:p>
          <w:p w14:paraId="0E752F2A" w14:textId="7B18611E"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Entomological surveys in 2411 places (2353 households, 58 public spaces).</w:t>
            </w:r>
          </w:p>
        </w:tc>
        <w:tc>
          <w:tcPr>
            <w:tcW w:w="2976" w:type="dxa"/>
          </w:tcPr>
          <w:p w14:paraId="38752ED4" w14:textId="5CC8E57E" w:rsidR="00FC7F67" w:rsidRPr="003301F9" w:rsidRDefault="00FC7F67" w:rsidP="00201157">
            <w:pPr>
              <w:spacing w:line="276" w:lineRule="auto"/>
              <w:rPr>
                <w:rFonts w:ascii="Arial" w:hAnsi="Arial" w:cs="Arial"/>
                <w:b/>
                <w:sz w:val="20"/>
                <w:szCs w:val="20"/>
              </w:rPr>
            </w:pPr>
            <w:r w:rsidRPr="00C923F1">
              <w:rPr>
                <w:rFonts w:ascii="Arial" w:hAnsi="Arial" w:cs="Arial"/>
                <w:b/>
                <w:sz w:val="20"/>
                <w:szCs w:val="20"/>
              </w:rPr>
              <w:t>Aim:</w:t>
            </w:r>
            <w:r w:rsidR="003301F9">
              <w:rPr>
                <w:rFonts w:ascii="Arial" w:hAnsi="Arial" w:cs="Arial"/>
                <w:b/>
                <w:sz w:val="20"/>
                <w:szCs w:val="20"/>
              </w:rPr>
              <w:t xml:space="preserve"> </w:t>
            </w:r>
            <w:r w:rsidRPr="00C923F1">
              <w:rPr>
                <w:rFonts w:ascii="Arial" w:hAnsi="Arial" w:cs="Arial"/>
                <w:sz w:val="20"/>
                <w:szCs w:val="20"/>
              </w:rPr>
              <w:t xml:space="preserve">Reduce </w:t>
            </w:r>
            <w:r w:rsidRPr="00C923F1">
              <w:rPr>
                <w:rFonts w:ascii="Arial" w:hAnsi="Arial" w:cs="Arial"/>
                <w:i/>
                <w:sz w:val="20"/>
                <w:szCs w:val="20"/>
              </w:rPr>
              <w:t>Aedes aegypti</w:t>
            </w:r>
            <w:r w:rsidRPr="00C923F1">
              <w:rPr>
                <w:rFonts w:ascii="Arial" w:hAnsi="Arial" w:cs="Arial"/>
                <w:sz w:val="20"/>
                <w:szCs w:val="20"/>
              </w:rPr>
              <w:t xml:space="preserve"> vector density by controlling productive container types and discarded containers through an ecohealth approach, involving the community and improving the relationship with the Endemic Disease Agents (EDAs) who visit the houses.</w:t>
            </w:r>
          </w:p>
          <w:p w14:paraId="59E38AFA" w14:textId="272AC953" w:rsidR="00FC7F67" w:rsidRDefault="00FC7F67" w:rsidP="00201157">
            <w:pPr>
              <w:spacing w:line="276" w:lineRule="auto"/>
              <w:rPr>
                <w:rFonts w:ascii="Arial" w:hAnsi="Arial" w:cs="Arial"/>
                <w:sz w:val="20"/>
                <w:szCs w:val="20"/>
              </w:rPr>
            </w:pPr>
          </w:p>
          <w:p w14:paraId="2F7A2ABA" w14:textId="09A2782D" w:rsidR="00820A04" w:rsidRPr="00820A04" w:rsidRDefault="00820A04" w:rsidP="00201157">
            <w:pPr>
              <w:spacing w:line="276" w:lineRule="auto"/>
              <w:rPr>
                <w:rFonts w:ascii="Arial" w:hAnsi="Arial" w:cs="Arial"/>
                <w:sz w:val="20"/>
                <w:szCs w:val="20"/>
              </w:rPr>
            </w:pPr>
            <w:r>
              <w:rPr>
                <w:rFonts w:ascii="Arial" w:hAnsi="Arial" w:cs="Arial"/>
                <w:b/>
                <w:sz w:val="20"/>
                <w:szCs w:val="20"/>
              </w:rPr>
              <w:t xml:space="preserve">Behavior: </w:t>
            </w:r>
            <w:r w:rsidRPr="00820A04">
              <w:rPr>
                <w:rFonts w:ascii="Arial" w:hAnsi="Arial" w:cs="Arial"/>
                <w:sz w:val="20"/>
                <w:szCs w:val="20"/>
              </w:rPr>
              <w:t>Reduce small discarded and unused water containers stored in backyards and public spaces and cover the elevated containers and in-house rubbish disposal without larvaciding.</w:t>
            </w:r>
          </w:p>
          <w:p w14:paraId="518FE539" w14:textId="77777777" w:rsidR="00820A04" w:rsidRPr="00C923F1" w:rsidRDefault="00820A04" w:rsidP="00201157">
            <w:pPr>
              <w:spacing w:line="276" w:lineRule="auto"/>
              <w:rPr>
                <w:rFonts w:ascii="Arial" w:hAnsi="Arial" w:cs="Arial"/>
                <w:sz w:val="20"/>
                <w:szCs w:val="20"/>
              </w:rPr>
            </w:pPr>
          </w:p>
          <w:p w14:paraId="029257B5"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Description:</w:t>
            </w:r>
          </w:p>
          <w:p w14:paraId="53D9DFF5" w14:textId="77777777" w:rsidR="00FC7F67" w:rsidRPr="00C923F1" w:rsidRDefault="00FC7F67" w:rsidP="006C59FF">
            <w:pPr>
              <w:spacing w:line="276" w:lineRule="auto"/>
              <w:rPr>
                <w:rFonts w:ascii="Arial" w:hAnsi="Arial" w:cs="Arial"/>
                <w:sz w:val="20"/>
                <w:szCs w:val="20"/>
              </w:rPr>
            </w:pPr>
            <w:r w:rsidRPr="00C923F1">
              <w:rPr>
                <w:rFonts w:ascii="Arial" w:hAnsi="Arial" w:cs="Arial"/>
                <w:sz w:val="20"/>
                <w:szCs w:val="20"/>
              </w:rPr>
              <w:t>- Community workshops.</w:t>
            </w:r>
          </w:p>
          <w:p w14:paraId="68719065" w14:textId="77777777" w:rsidR="00FC7F67" w:rsidRPr="00C923F1" w:rsidRDefault="00FC7F67" w:rsidP="006C59FF">
            <w:pPr>
              <w:spacing w:line="276" w:lineRule="auto"/>
              <w:rPr>
                <w:rFonts w:ascii="Arial" w:hAnsi="Arial" w:cs="Arial"/>
                <w:sz w:val="20"/>
                <w:szCs w:val="20"/>
              </w:rPr>
            </w:pPr>
            <w:r w:rsidRPr="00C923F1">
              <w:rPr>
                <w:rFonts w:ascii="Arial" w:hAnsi="Arial" w:cs="Arial"/>
                <w:sz w:val="20"/>
                <w:szCs w:val="20"/>
              </w:rPr>
              <w:t>- Clean-up campaigns with community involvement.</w:t>
            </w:r>
          </w:p>
          <w:p w14:paraId="67BD5D16" w14:textId="77777777" w:rsidR="00FC7F67" w:rsidRPr="00C923F1" w:rsidRDefault="00FC7F67" w:rsidP="006C59FF">
            <w:pPr>
              <w:spacing w:line="276" w:lineRule="auto"/>
              <w:rPr>
                <w:rFonts w:ascii="Arial" w:hAnsi="Arial" w:cs="Arial"/>
                <w:sz w:val="20"/>
                <w:szCs w:val="20"/>
              </w:rPr>
            </w:pPr>
            <w:r w:rsidRPr="00C923F1">
              <w:rPr>
                <w:rFonts w:ascii="Arial" w:hAnsi="Arial" w:cs="Arial"/>
                <w:sz w:val="20"/>
                <w:szCs w:val="20"/>
              </w:rPr>
              <w:t xml:space="preserve">- Covering the elevated containers and in-house </w:t>
            </w:r>
            <w:r w:rsidRPr="00C923F1">
              <w:rPr>
                <w:rFonts w:ascii="Arial" w:hAnsi="Arial" w:cs="Arial"/>
                <w:sz w:val="20"/>
                <w:szCs w:val="20"/>
              </w:rPr>
              <w:lastRenderedPageBreak/>
              <w:t>rubbish disposal without larvaciding.</w:t>
            </w:r>
          </w:p>
          <w:p w14:paraId="66A9127F" w14:textId="77777777" w:rsidR="00FC7F67" w:rsidRPr="00C923F1" w:rsidRDefault="00FC7F67" w:rsidP="006C59FF">
            <w:pPr>
              <w:spacing w:line="276" w:lineRule="auto"/>
              <w:rPr>
                <w:rFonts w:ascii="Arial" w:hAnsi="Arial" w:cs="Arial"/>
                <w:sz w:val="20"/>
                <w:szCs w:val="20"/>
              </w:rPr>
            </w:pPr>
            <w:r w:rsidRPr="00C923F1">
              <w:rPr>
                <w:rFonts w:ascii="Arial" w:hAnsi="Arial" w:cs="Arial"/>
                <w:sz w:val="20"/>
                <w:szCs w:val="20"/>
              </w:rPr>
              <w:t xml:space="preserve">- Partnerships with schools and public control services. </w:t>
            </w:r>
          </w:p>
          <w:p w14:paraId="7F37757D" w14:textId="77777777" w:rsidR="00FC7F67" w:rsidRPr="00C923F1" w:rsidRDefault="00FC7F67" w:rsidP="006C59FF">
            <w:pPr>
              <w:spacing w:line="276" w:lineRule="auto"/>
              <w:rPr>
                <w:rFonts w:ascii="Arial" w:hAnsi="Arial" w:cs="Arial"/>
                <w:sz w:val="20"/>
                <w:szCs w:val="20"/>
              </w:rPr>
            </w:pPr>
            <w:r w:rsidRPr="00C923F1">
              <w:rPr>
                <w:rFonts w:ascii="Arial" w:hAnsi="Arial" w:cs="Arial"/>
                <w:sz w:val="20"/>
                <w:szCs w:val="20"/>
              </w:rPr>
              <w:t>- Mobilization of schoolchildren, senior inhabitants and Endemic Disease Agents (EDAs).</w:t>
            </w:r>
          </w:p>
          <w:p w14:paraId="433B6251" w14:textId="49846E5A" w:rsidR="00FC7F67" w:rsidRPr="00C923F1" w:rsidRDefault="00FC7F67" w:rsidP="006C59FF">
            <w:pPr>
              <w:spacing w:line="276" w:lineRule="auto"/>
              <w:rPr>
                <w:rFonts w:ascii="Arial" w:hAnsi="Arial" w:cs="Arial"/>
                <w:sz w:val="20"/>
                <w:szCs w:val="20"/>
              </w:rPr>
            </w:pPr>
            <w:r w:rsidRPr="00C923F1">
              <w:rPr>
                <w:rFonts w:ascii="Arial" w:hAnsi="Arial" w:cs="Arial"/>
                <w:sz w:val="20"/>
                <w:szCs w:val="20"/>
              </w:rPr>
              <w:t>- Distribution of information materials.</w:t>
            </w:r>
          </w:p>
          <w:p w14:paraId="788A511A" w14:textId="77777777" w:rsidR="00FC7F67" w:rsidRPr="00C923F1" w:rsidRDefault="00FC7F67" w:rsidP="006C59FF">
            <w:pPr>
              <w:spacing w:line="276" w:lineRule="auto"/>
              <w:rPr>
                <w:rFonts w:ascii="Arial" w:hAnsi="Arial" w:cs="Arial"/>
                <w:sz w:val="20"/>
                <w:szCs w:val="20"/>
              </w:rPr>
            </w:pPr>
          </w:p>
          <w:p w14:paraId="583793AB" w14:textId="77777777"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WHO NTD strategy:</w:t>
            </w:r>
            <w:r w:rsidRPr="00C923F1">
              <w:rPr>
                <w:rFonts w:ascii="Arial" w:hAnsi="Arial" w:cs="Arial"/>
                <w:sz w:val="20"/>
                <w:szCs w:val="20"/>
              </w:rPr>
              <w:t xml:space="preserve"> </w:t>
            </w:r>
          </w:p>
          <w:p w14:paraId="05A8173A" w14:textId="1C8FC29F"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Vector ecology and management.</w:t>
            </w:r>
          </w:p>
          <w:p w14:paraId="409F1FBF" w14:textId="5E4484D0" w:rsidR="00FC7F67" w:rsidRPr="00C923F1" w:rsidRDefault="00FC7F67" w:rsidP="00201157">
            <w:pPr>
              <w:spacing w:line="276" w:lineRule="auto"/>
              <w:rPr>
                <w:rFonts w:ascii="Arial" w:hAnsi="Arial" w:cs="Arial"/>
                <w:sz w:val="20"/>
                <w:szCs w:val="20"/>
              </w:rPr>
            </w:pPr>
          </w:p>
        </w:tc>
        <w:tc>
          <w:tcPr>
            <w:tcW w:w="3119" w:type="dxa"/>
          </w:tcPr>
          <w:p w14:paraId="2A2222D0" w14:textId="77777777" w:rsidR="00FC7F67" w:rsidRPr="00C923F1" w:rsidRDefault="00FC7F67" w:rsidP="00201157">
            <w:pPr>
              <w:spacing w:line="276" w:lineRule="auto"/>
              <w:rPr>
                <w:rFonts w:ascii="Arial" w:hAnsi="Arial" w:cs="Arial"/>
                <w:b/>
                <w:bCs/>
                <w:sz w:val="20"/>
                <w:szCs w:val="20"/>
              </w:rPr>
            </w:pPr>
            <w:r w:rsidRPr="00C923F1">
              <w:rPr>
                <w:rFonts w:ascii="Arial" w:hAnsi="Arial" w:cs="Arial"/>
                <w:b/>
                <w:bCs/>
                <w:sz w:val="20"/>
                <w:szCs w:val="20"/>
              </w:rPr>
              <w:lastRenderedPageBreak/>
              <w:t>Concepts:</w:t>
            </w:r>
            <w:r w:rsidRPr="00C923F1">
              <w:rPr>
                <w:rFonts w:ascii="Arial" w:hAnsi="Arial" w:cs="Arial"/>
                <w:sz w:val="20"/>
                <w:szCs w:val="20"/>
              </w:rPr>
              <w:br/>
            </w:r>
            <w:r w:rsidRPr="00C923F1">
              <w:rPr>
                <w:rFonts w:ascii="Arial" w:hAnsi="Arial" w:cs="Arial"/>
                <w:b/>
                <w:sz w:val="20"/>
                <w:szCs w:val="20"/>
              </w:rPr>
              <w:t>1) Social Behavioral influence</w:t>
            </w:r>
            <w:r w:rsidRPr="00C923F1">
              <w:rPr>
                <w:rFonts w:ascii="Arial" w:hAnsi="Arial" w:cs="Arial"/>
                <w:sz w:val="20"/>
                <w:szCs w:val="20"/>
              </w:rPr>
              <w:t>:</w:t>
            </w:r>
          </w:p>
          <w:p w14:paraId="7A9E42A0" w14:textId="209D292F"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Reduce small discarded and unused water containers stored in backyards and public spaces and cover the elevated containers and in-house rubbish disposal without larvicide.</w:t>
            </w:r>
          </w:p>
          <w:p w14:paraId="246EF5C1" w14:textId="02DD5EA2"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2) Public / people orientation:</w:t>
            </w:r>
          </w:p>
          <w:p w14:paraId="0FD6D63E" w14:textId="77777777" w:rsidR="00FC7F67" w:rsidRPr="00C923F1" w:rsidRDefault="00FC7F67" w:rsidP="006C59FF">
            <w:pPr>
              <w:spacing w:line="276" w:lineRule="auto"/>
              <w:rPr>
                <w:rFonts w:ascii="Arial" w:hAnsi="Arial" w:cs="Arial"/>
                <w:sz w:val="20"/>
                <w:szCs w:val="20"/>
              </w:rPr>
            </w:pPr>
            <w:r w:rsidRPr="00C923F1">
              <w:rPr>
                <w:rFonts w:ascii="Arial" w:hAnsi="Arial" w:cs="Arial"/>
                <w:sz w:val="20"/>
                <w:szCs w:val="20"/>
              </w:rPr>
              <w:t>- Situational analysis to characterize and map the urban ecosystem. This informed the container focus (water tanks on the roof/ground, small discarded containers).</w:t>
            </w:r>
          </w:p>
          <w:p w14:paraId="4FD6A9E1" w14:textId="3FE5C5E4" w:rsidR="00FC7F67" w:rsidRPr="00C923F1" w:rsidRDefault="00FC7F67" w:rsidP="006C59FF">
            <w:pPr>
              <w:spacing w:line="276" w:lineRule="auto"/>
              <w:rPr>
                <w:rFonts w:ascii="Arial" w:hAnsi="Arial" w:cs="Arial"/>
                <w:sz w:val="20"/>
                <w:szCs w:val="20"/>
              </w:rPr>
            </w:pPr>
            <w:r w:rsidRPr="00C923F1">
              <w:rPr>
                <w:rFonts w:ascii="Arial" w:hAnsi="Arial" w:cs="Arial"/>
                <w:sz w:val="20"/>
                <w:szCs w:val="20"/>
              </w:rPr>
              <w:t>- Entomological surveys, use of participatory research methods, key informant interviews and participant observations informed intervention design and implementation.</w:t>
            </w:r>
          </w:p>
          <w:p w14:paraId="7940027D"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ocial offerings</w:t>
            </w:r>
            <w:r w:rsidRPr="00C923F1">
              <w:rPr>
                <w:rFonts w:ascii="Arial" w:hAnsi="Arial" w:cs="Arial"/>
                <w:sz w:val="20"/>
                <w:szCs w:val="20"/>
              </w:rPr>
              <w:t xml:space="preserve">: </w:t>
            </w:r>
          </w:p>
          <w:p w14:paraId="27AC68E0" w14:textId="461BEA8C"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lastRenderedPageBreak/>
              <w:t>- A participatory approach for adopting routine vector control activities without using larvicides.</w:t>
            </w:r>
          </w:p>
          <w:p w14:paraId="7E04AA09" w14:textId="77777777" w:rsidR="00FC7F67" w:rsidRPr="00C923F1" w:rsidRDefault="00FC7F67" w:rsidP="006C59FF">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Relationship building</w:t>
            </w:r>
            <w:r w:rsidRPr="00C923F1">
              <w:rPr>
                <w:rFonts w:ascii="Arial" w:hAnsi="Arial" w:cs="Arial"/>
                <w:sz w:val="20"/>
                <w:szCs w:val="20"/>
              </w:rPr>
              <w:t xml:space="preserve">: </w:t>
            </w:r>
          </w:p>
          <w:p w14:paraId="1B9AF088" w14:textId="154E75AA" w:rsidR="00FC7F67" w:rsidRPr="00C923F1" w:rsidRDefault="00FC7F67" w:rsidP="006C59FF">
            <w:pPr>
              <w:spacing w:line="276" w:lineRule="auto"/>
              <w:rPr>
                <w:rFonts w:ascii="Arial" w:hAnsi="Arial" w:cs="Arial"/>
                <w:sz w:val="20"/>
                <w:szCs w:val="20"/>
              </w:rPr>
            </w:pPr>
            <w:r w:rsidRPr="00C923F1">
              <w:rPr>
                <w:rFonts w:ascii="Arial" w:hAnsi="Arial" w:cs="Arial"/>
                <w:sz w:val="20"/>
                <w:szCs w:val="20"/>
              </w:rPr>
              <w:t xml:space="preserve">- Key stakeholders engaged since the onset: community members (C ), community leaders (L), professionals related to the municipal endemic diseases control program (E ), professionals working at the health centers (S). </w:t>
            </w:r>
          </w:p>
          <w:p w14:paraId="220A42B6" w14:textId="77777777" w:rsidR="00FC7F67" w:rsidRPr="00C923F1" w:rsidRDefault="00FC7F67" w:rsidP="006C59FF">
            <w:pPr>
              <w:spacing w:line="276" w:lineRule="auto"/>
              <w:rPr>
                <w:rFonts w:ascii="Arial" w:hAnsi="Arial" w:cs="Arial"/>
                <w:sz w:val="20"/>
                <w:szCs w:val="20"/>
              </w:rPr>
            </w:pPr>
            <w:r w:rsidRPr="00C923F1">
              <w:rPr>
                <w:rFonts w:ascii="Arial" w:hAnsi="Arial" w:cs="Arial"/>
                <w:sz w:val="20"/>
                <w:szCs w:val="20"/>
              </w:rPr>
              <w:t xml:space="preserve">- Meetings with intersectorial groups to explain objectives and procedures of the activities in the homes. </w:t>
            </w:r>
          </w:p>
          <w:p w14:paraId="7EAE0785" w14:textId="77777777" w:rsidR="00FC7F67" w:rsidRPr="00C923F1" w:rsidRDefault="00FC7F67" w:rsidP="006C59FF">
            <w:pPr>
              <w:spacing w:line="276" w:lineRule="auto"/>
              <w:rPr>
                <w:rFonts w:ascii="Arial" w:hAnsi="Arial" w:cs="Arial"/>
                <w:sz w:val="20"/>
                <w:szCs w:val="20"/>
              </w:rPr>
            </w:pPr>
            <w:r w:rsidRPr="00C923F1">
              <w:rPr>
                <w:rFonts w:ascii="Arial" w:hAnsi="Arial" w:cs="Arial"/>
                <w:sz w:val="20"/>
                <w:szCs w:val="20"/>
              </w:rPr>
              <w:t>- Waste collection truck requested to the Regional Secretariat.</w:t>
            </w:r>
          </w:p>
          <w:p w14:paraId="75637D7D" w14:textId="77777777" w:rsidR="00FC7F67" w:rsidRPr="00C923F1" w:rsidRDefault="00FC7F67" w:rsidP="006C59FF">
            <w:pPr>
              <w:spacing w:line="276" w:lineRule="auto"/>
              <w:rPr>
                <w:rFonts w:ascii="Arial" w:hAnsi="Arial" w:cs="Arial"/>
                <w:sz w:val="20"/>
                <w:szCs w:val="20"/>
              </w:rPr>
            </w:pPr>
            <w:r w:rsidRPr="00C923F1">
              <w:rPr>
                <w:rFonts w:ascii="Arial" w:hAnsi="Arial" w:cs="Arial"/>
                <w:sz w:val="20"/>
                <w:szCs w:val="20"/>
              </w:rPr>
              <w:t xml:space="preserve">- Active community involvement in organizing meetings and participating in clean-up campaigns. </w:t>
            </w:r>
          </w:p>
          <w:p w14:paraId="04D20E23" w14:textId="77777777" w:rsidR="00FC7F67" w:rsidRPr="00C923F1" w:rsidRDefault="00FC7F67" w:rsidP="006C59FF">
            <w:pPr>
              <w:spacing w:line="276" w:lineRule="auto"/>
              <w:rPr>
                <w:rFonts w:ascii="Arial" w:hAnsi="Arial" w:cs="Arial"/>
                <w:sz w:val="20"/>
                <w:szCs w:val="20"/>
              </w:rPr>
            </w:pPr>
            <w:r w:rsidRPr="00C923F1">
              <w:rPr>
                <w:rFonts w:ascii="Arial" w:hAnsi="Arial" w:cs="Arial"/>
                <w:sz w:val="20"/>
                <w:szCs w:val="20"/>
              </w:rPr>
              <w:t xml:space="preserve">- Partnerships with schools focusing on dengue control and solid waste management and with public control services. </w:t>
            </w:r>
          </w:p>
          <w:p w14:paraId="09751395" w14:textId="77777777" w:rsidR="00FC7F67" w:rsidRPr="00C923F1" w:rsidRDefault="00FC7F67" w:rsidP="006C59FF">
            <w:pPr>
              <w:spacing w:line="276" w:lineRule="auto"/>
              <w:rPr>
                <w:rFonts w:ascii="Arial" w:hAnsi="Arial" w:cs="Arial"/>
                <w:sz w:val="20"/>
                <w:szCs w:val="20"/>
              </w:rPr>
            </w:pPr>
            <w:r w:rsidRPr="00C923F1">
              <w:rPr>
                <w:rFonts w:ascii="Arial" w:hAnsi="Arial" w:cs="Arial"/>
                <w:sz w:val="20"/>
                <w:szCs w:val="20"/>
              </w:rPr>
              <w:t>- Educational calendars co-developed by research team and the health authorities.</w:t>
            </w:r>
          </w:p>
          <w:p w14:paraId="6B7CFDD0" w14:textId="77777777" w:rsidR="00FC7F67" w:rsidRPr="00C923F1" w:rsidRDefault="00FC7F67" w:rsidP="006C59FF">
            <w:pPr>
              <w:spacing w:line="276" w:lineRule="auto"/>
              <w:rPr>
                <w:rFonts w:ascii="Arial" w:hAnsi="Arial" w:cs="Arial"/>
                <w:sz w:val="20"/>
                <w:szCs w:val="20"/>
              </w:rPr>
            </w:pPr>
            <w:r w:rsidRPr="00C923F1">
              <w:rPr>
                <w:rFonts w:ascii="Arial" w:hAnsi="Arial" w:cs="Arial"/>
                <w:sz w:val="20"/>
                <w:szCs w:val="20"/>
              </w:rPr>
              <w:t xml:space="preserve">- Social mobilization groups formed by National Health </w:t>
            </w:r>
            <w:r w:rsidRPr="00C923F1">
              <w:rPr>
                <w:rFonts w:ascii="Arial" w:hAnsi="Arial" w:cs="Arial"/>
                <w:sz w:val="20"/>
                <w:szCs w:val="20"/>
              </w:rPr>
              <w:lastRenderedPageBreak/>
              <w:t>Service professionals, educators and Endemic Disease Agents (EDAs).</w:t>
            </w:r>
          </w:p>
          <w:p w14:paraId="352207BA" w14:textId="77777777" w:rsidR="00FC7F67" w:rsidRPr="00C923F1" w:rsidRDefault="00FC7F67" w:rsidP="006C59FF">
            <w:pPr>
              <w:spacing w:line="276" w:lineRule="auto"/>
              <w:rPr>
                <w:rFonts w:ascii="Arial" w:hAnsi="Arial" w:cs="Arial"/>
                <w:sz w:val="20"/>
                <w:szCs w:val="20"/>
              </w:rPr>
            </w:pPr>
            <w:r w:rsidRPr="00C923F1">
              <w:rPr>
                <w:rFonts w:ascii="Arial" w:hAnsi="Arial" w:cs="Arial"/>
                <w:sz w:val="20"/>
                <w:szCs w:val="20"/>
              </w:rPr>
              <w:t xml:space="preserve">- Community groups (elder's groups, students, community members) were mobilized and empowered. </w:t>
            </w:r>
          </w:p>
          <w:p w14:paraId="3391B2C9" w14:textId="758F4B73" w:rsidR="00FC7F67" w:rsidRPr="00C923F1" w:rsidRDefault="00FC7F67" w:rsidP="006C59FF">
            <w:pPr>
              <w:spacing w:line="276" w:lineRule="auto"/>
              <w:rPr>
                <w:rFonts w:ascii="Arial" w:hAnsi="Arial" w:cs="Arial"/>
                <w:sz w:val="20"/>
                <w:szCs w:val="20"/>
              </w:rPr>
            </w:pPr>
            <w:r w:rsidRPr="00C923F1">
              <w:rPr>
                <w:rFonts w:ascii="Arial" w:hAnsi="Arial" w:cs="Arial"/>
                <w:sz w:val="20"/>
                <w:szCs w:val="20"/>
              </w:rPr>
              <w:t>- Some clusters organized garbage collection with their Regional Secretariats and communities.</w:t>
            </w:r>
          </w:p>
        </w:tc>
        <w:tc>
          <w:tcPr>
            <w:tcW w:w="4111" w:type="dxa"/>
          </w:tcPr>
          <w:p w14:paraId="626E5716" w14:textId="77777777" w:rsidR="00FC7F67" w:rsidRPr="00C923F1" w:rsidRDefault="00FC7F67" w:rsidP="00201157">
            <w:pPr>
              <w:spacing w:line="276" w:lineRule="auto"/>
              <w:rPr>
                <w:rFonts w:ascii="Arial" w:hAnsi="Arial" w:cs="Arial"/>
                <w:sz w:val="20"/>
                <w:szCs w:val="20"/>
              </w:rPr>
            </w:pPr>
            <w:r w:rsidRPr="00C923F1">
              <w:rPr>
                <w:rFonts w:ascii="Arial" w:hAnsi="Arial" w:cs="Arial"/>
                <w:b/>
                <w:bCs/>
                <w:sz w:val="20"/>
                <w:szCs w:val="20"/>
              </w:rPr>
              <w:lastRenderedPageBreak/>
              <w:t>Techniques:</w:t>
            </w:r>
            <w:r w:rsidRPr="00C923F1">
              <w:rPr>
                <w:rFonts w:ascii="Arial" w:hAnsi="Arial" w:cs="Arial"/>
                <w:sz w:val="20"/>
                <w:szCs w:val="20"/>
              </w:rPr>
              <w:br/>
            </w:r>
            <w:r w:rsidRPr="00C923F1">
              <w:rPr>
                <w:rFonts w:ascii="Arial" w:hAnsi="Arial" w:cs="Arial"/>
                <w:b/>
                <w:sz w:val="20"/>
                <w:szCs w:val="20"/>
              </w:rPr>
              <w:t>1) Integrated intervention mix</w:t>
            </w:r>
            <w:r w:rsidRPr="00C923F1">
              <w:rPr>
                <w:rFonts w:ascii="Arial" w:hAnsi="Arial" w:cs="Arial"/>
                <w:sz w:val="20"/>
                <w:szCs w:val="20"/>
              </w:rPr>
              <w:t>:</w:t>
            </w:r>
          </w:p>
          <w:p w14:paraId="09A03896" w14:textId="77777777" w:rsidR="00FC7F67" w:rsidRPr="00C923F1" w:rsidRDefault="00FC7F67" w:rsidP="002B531D">
            <w:pPr>
              <w:spacing w:line="276" w:lineRule="auto"/>
              <w:rPr>
                <w:rFonts w:ascii="Arial" w:hAnsi="Arial" w:cs="Arial"/>
                <w:sz w:val="20"/>
                <w:szCs w:val="20"/>
              </w:rPr>
            </w:pPr>
            <w:r w:rsidRPr="00C923F1">
              <w:rPr>
                <w:rFonts w:ascii="Arial" w:hAnsi="Arial" w:cs="Arial"/>
                <w:sz w:val="20"/>
                <w:szCs w:val="20"/>
              </w:rPr>
              <w:t>- Garbage bags, lids and covers for large water tanks provided</w:t>
            </w:r>
          </w:p>
          <w:p w14:paraId="62A7800C" w14:textId="15950AC8" w:rsidR="00FC7F67" w:rsidRPr="00C923F1" w:rsidRDefault="00FC7F67" w:rsidP="002B531D">
            <w:pPr>
              <w:spacing w:line="276" w:lineRule="auto"/>
              <w:rPr>
                <w:rFonts w:ascii="Arial" w:hAnsi="Arial" w:cs="Arial"/>
                <w:sz w:val="20"/>
                <w:szCs w:val="20"/>
              </w:rPr>
            </w:pPr>
            <w:r w:rsidRPr="00C923F1">
              <w:rPr>
                <w:rFonts w:ascii="Arial" w:hAnsi="Arial" w:cs="Arial"/>
                <w:sz w:val="20"/>
                <w:szCs w:val="20"/>
              </w:rPr>
              <w:t>- Environmental management activities (removing discarded small recipients, covering large water containers without using larvicides or insecticides)</w:t>
            </w:r>
          </w:p>
          <w:p w14:paraId="4EE836FB" w14:textId="77777777" w:rsidR="00FC7F67" w:rsidRPr="00C923F1" w:rsidRDefault="00FC7F67" w:rsidP="002B531D">
            <w:pPr>
              <w:spacing w:line="276" w:lineRule="auto"/>
              <w:rPr>
                <w:rFonts w:ascii="Arial" w:hAnsi="Arial" w:cs="Arial"/>
                <w:sz w:val="20"/>
                <w:szCs w:val="20"/>
              </w:rPr>
            </w:pPr>
            <w:r w:rsidRPr="00C923F1">
              <w:rPr>
                <w:rFonts w:ascii="Arial" w:hAnsi="Arial" w:cs="Arial"/>
                <w:sz w:val="20"/>
                <w:szCs w:val="20"/>
              </w:rPr>
              <w:t>- Clean-up campaigns with community members and EDAs to clean backyard areas and public spaces.</w:t>
            </w:r>
          </w:p>
          <w:p w14:paraId="3D92273B" w14:textId="77777777" w:rsidR="00FC7F67" w:rsidRPr="00C923F1" w:rsidRDefault="00FC7F67" w:rsidP="002B531D">
            <w:pPr>
              <w:spacing w:line="276" w:lineRule="auto"/>
              <w:rPr>
                <w:rFonts w:ascii="Arial" w:hAnsi="Arial" w:cs="Arial"/>
                <w:sz w:val="20"/>
                <w:szCs w:val="20"/>
              </w:rPr>
            </w:pPr>
            <w:r w:rsidRPr="00C923F1">
              <w:rPr>
                <w:rFonts w:ascii="Arial" w:hAnsi="Arial" w:cs="Arial"/>
                <w:sz w:val="20"/>
                <w:szCs w:val="20"/>
              </w:rPr>
              <w:t>- Workshops and community meetings.</w:t>
            </w:r>
          </w:p>
          <w:p w14:paraId="015D0005" w14:textId="7E2E461E" w:rsidR="00FC7F67" w:rsidRPr="00C923F1" w:rsidRDefault="00FC7F67" w:rsidP="002B531D">
            <w:pPr>
              <w:spacing w:line="276" w:lineRule="auto"/>
              <w:rPr>
                <w:rFonts w:ascii="Arial" w:hAnsi="Arial" w:cs="Arial"/>
                <w:sz w:val="20"/>
                <w:szCs w:val="20"/>
              </w:rPr>
            </w:pPr>
            <w:r w:rsidRPr="00C923F1">
              <w:rPr>
                <w:rFonts w:ascii="Arial" w:hAnsi="Arial" w:cs="Arial"/>
                <w:sz w:val="20"/>
                <w:szCs w:val="20"/>
              </w:rPr>
              <w:t xml:space="preserve">- EDAs visited homes, delivered garbage bags, informed date of garbage collection by the garbage truck, provided general information. </w:t>
            </w:r>
          </w:p>
          <w:p w14:paraId="67D675FD" w14:textId="7B61F1D2" w:rsidR="00FC7F67" w:rsidRPr="00C923F1" w:rsidRDefault="00FC7F67" w:rsidP="002B531D">
            <w:pPr>
              <w:spacing w:line="276" w:lineRule="auto"/>
              <w:rPr>
                <w:rFonts w:ascii="Arial" w:hAnsi="Arial" w:cs="Arial"/>
                <w:sz w:val="20"/>
                <w:szCs w:val="20"/>
              </w:rPr>
            </w:pPr>
            <w:r w:rsidRPr="00C923F1">
              <w:rPr>
                <w:rFonts w:ascii="Arial" w:hAnsi="Arial" w:cs="Arial"/>
                <w:sz w:val="20"/>
                <w:szCs w:val="20"/>
              </w:rPr>
              <w:t xml:space="preserve">- Elderly people distributed information material (e.g. leaflets). </w:t>
            </w:r>
          </w:p>
          <w:p w14:paraId="3E0FCA59" w14:textId="29795144" w:rsidR="00FC7F67" w:rsidRPr="00C923F1" w:rsidRDefault="00FC7F67" w:rsidP="002B531D">
            <w:pPr>
              <w:spacing w:line="276" w:lineRule="auto"/>
              <w:rPr>
                <w:rFonts w:ascii="Arial" w:hAnsi="Arial" w:cs="Arial"/>
                <w:sz w:val="20"/>
                <w:szCs w:val="20"/>
              </w:rPr>
            </w:pPr>
            <w:r w:rsidRPr="00C923F1">
              <w:rPr>
                <w:rFonts w:ascii="Arial" w:hAnsi="Arial" w:cs="Arial"/>
                <w:sz w:val="20"/>
                <w:szCs w:val="20"/>
              </w:rPr>
              <w:t>- Educational calendar to remind dengue prevention actions.</w:t>
            </w:r>
          </w:p>
          <w:p w14:paraId="6E69BD39" w14:textId="09244A3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2) Competition analysis and action</w:t>
            </w:r>
            <w:r w:rsidRPr="00C923F1">
              <w:rPr>
                <w:rFonts w:ascii="Arial" w:hAnsi="Arial" w:cs="Arial"/>
                <w:sz w:val="20"/>
                <w:szCs w:val="20"/>
              </w:rPr>
              <w:t>: NA</w:t>
            </w:r>
          </w:p>
          <w:p w14:paraId="698D3182"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ystematic planning and evaluation</w:t>
            </w:r>
            <w:r w:rsidRPr="00C923F1">
              <w:rPr>
                <w:rFonts w:ascii="Arial" w:hAnsi="Arial" w:cs="Arial"/>
                <w:sz w:val="20"/>
                <w:szCs w:val="20"/>
              </w:rPr>
              <w:t>:</w:t>
            </w:r>
          </w:p>
          <w:p w14:paraId="259B92AF" w14:textId="77777777" w:rsidR="00FC7F67" w:rsidRPr="00C923F1" w:rsidRDefault="00FC7F67" w:rsidP="002B531D">
            <w:pPr>
              <w:spacing w:line="276" w:lineRule="auto"/>
              <w:rPr>
                <w:rFonts w:ascii="Arial" w:hAnsi="Arial" w:cs="Arial"/>
                <w:sz w:val="20"/>
                <w:szCs w:val="20"/>
              </w:rPr>
            </w:pPr>
            <w:r w:rsidRPr="00C923F1">
              <w:rPr>
                <w:rFonts w:ascii="Arial" w:hAnsi="Arial" w:cs="Arial"/>
                <w:sz w:val="20"/>
                <w:szCs w:val="20"/>
              </w:rPr>
              <w:lastRenderedPageBreak/>
              <w:t>- Pre-intervention entomological survey (November-December 2012).</w:t>
            </w:r>
          </w:p>
          <w:p w14:paraId="5C56FC50" w14:textId="77777777" w:rsidR="00FC7F67" w:rsidRPr="00C923F1" w:rsidRDefault="00FC7F67" w:rsidP="002B531D">
            <w:pPr>
              <w:spacing w:line="276" w:lineRule="auto"/>
              <w:rPr>
                <w:rFonts w:ascii="Arial" w:hAnsi="Arial" w:cs="Arial"/>
                <w:sz w:val="20"/>
                <w:szCs w:val="20"/>
              </w:rPr>
            </w:pPr>
            <w:r w:rsidRPr="00C923F1">
              <w:rPr>
                <w:rFonts w:ascii="Arial" w:hAnsi="Arial" w:cs="Arial"/>
                <w:sz w:val="20"/>
                <w:szCs w:val="20"/>
              </w:rPr>
              <w:t xml:space="preserve">- Intervention developed in the rainy season (January - April 2013). </w:t>
            </w:r>
          </w:p>
          <w:p w14:paraId="68B14787" w14:textId="101A6E4B" w:rsidR="00FC7F67" w:rsidRPr="00C923F1" w:rsidRDefault="00FC7F67" w:rsidP="002B531D">
            <w:pPr>
              <w:spacing w:line="276" w:lineRule="auto"/>
              <w:rPr>
                <w:rFonts w:ascii="Arial" w:hAnsi="Arial" w:cs="Arial"/>
                <w:sz w:val="20"/>
                <w:szCs w:val="20"/>
              </w:rPr>
            </w:pPr>
            <w:r w:rsidRPr="00C923F1">
              <w:rPr>
                <w:rFonts w:ascii="Arial" w:hAnsi="Arial" w:cs="Arial"/>
                <w:sz w:val="20"/>
                <w:szCs w:val="20"/>
              </w:rPr>
              <w:t>- Post-intervention entomological survey (May 2013).</w:t>
            </w:r>
          </w:p>
          <w:p w14:paraId="7411F72F" w14:textId="626CF5F3"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Insight-driven segmentation</w:t>
            </w:r>
            <w:r w:rsidRPr="00C923F1">
              <w:rPr>
                <w:rFonts w:ascii="Arial" w:hAnsi="Arial" w:cs="Arial"/>
                <w:sz w:val="20"/>
                <w:szCs w:val="20"/>
              </w:rPr>
              <w:t>: NA</w:t>
            </w:r>
          </w:p>
          <w:p w14:paraId="154FD365"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5) Co-creation</w:t>
            </w:r>
            <w:r w:rsidRPr="00C923F1">
              <w:rPr>
                <w:rFonts w:ascii="Arial" w:hAnsi="Arial" w:cs="Arial"/>
                <w:sz w:val="20"/>
                <w:szCs w:val="20"/>
              </w:rPr>
              <w:t>:</w:t>
            </w:r>
          </w:p>
          <w:p w14:paraId="77849F09" w14:textId="546E3FAB" w:rsidR="00FC7F67" w:rsidRPr="00C923F1" w:rsidRDefault="00FC7F67" w:rsidP="00201157">
            <w:pPr>
              <w:spacing w:line="276" w:lineRule="auto"/>
              <w:rPr>
                <w:rFonts w:ascii="Arial" w:hAnsi="Arial" w:cs="Arial"/>
                <w:bCs/>
                <w:sz w:val="20"/>
                <w:szCs w:val="20"/>
              </w:rPr>
            </w:pPr>
            <w:r w:rsidRPr="00C923F1">
              <w:rPr>
                <w:rFonts w:ascii="Arial" w:hAnsi="Arial" w:cs="Arial"/>
                <w:bCs/>
                <w:sz w:val="20"/>
                <w:szCs w:val="20"/>
              </w:rPr>
              <w:t>- Workshops with professionals from the Family Health Strategy and the Department of Endemic Disease Control, Social Educators, community leaders, and community members to discuss results of the situational analysis and planned actions considering the needs of each locality.</w:t>
            </w:r>
          </w:p>
        </w:tc>
      </w:tr>
      <w:tr w:rsidR="00FC7F67" w:rsidRPr="00C923F1" w14:paraId="708E7BC8" w14:textId="77777777" w:rsidTr="00917351">
        <w:tc>
          <w:tcPr>
            <w:tcW w:w="1838" w:type="dxa"/>
          </w:tcPr>
          <w:p w14:paraId="6467770E" w14:textId="77777777" w:rsidR="00987737" w:rsidRDefault="00FC7F67" w:rsidP="00201157">
            <w:pPr>
              <w:spacing w:line="276" w:lineRule="auto"/>
              <w:rPr>
                <w:rFonts w:ascii="Arial" w:hAnsi="Arial" w:cs="Arial"/>
                <w:sz w:val="20"/>
                <w:szCs w:val="20"/>
              </w:rPr>
            </w:pPr>
            <w:r w:rsidRPr="00C923F1">
              <w:rPr>
                <w:rFonts w:ascii="Arial" w:hAnsi="Arial" w:cs="Arial"/>
                <w:b/>
                <w:sz w:val="20"/>
                <w:szCs w:val="20"/>
              </w:rPr>
              <w:lastRenderedPageBreak/>
              <w:t>Intervention ID</w:t>
            </w:r>
            <w:r w:rsidRPr="00C923F1">
              <w:rPr>
                <w:rFonts w:ascii="Arial" w:hAnsi="Arial" w:cs="Arial"/>
                <w:sz w:val="20"/>
                <w:szCs w:val="20"/>
              </w:rPr>
              <w:t>: I4-LYM</w:t>
            </w:r>
            <w:r w:rsidRPr="00C923F1">
              <w:rPr>
                <w:rFonts w:ascii="Arial" w:hAnsi="Arial" w:cs="Arial"/>
                <w:sz w:val="20"/>
                <w:szCs w:val="20"/>
              </w:rPr>
              <w:br/>
            </w:r>
          </w:p>
          <w:p w14:paraId="704F4F57" w14:textId="65DF828D" w:rsidR="00987737" w:rsidRPr="00987737" w:rsidRDefault="00987737" w:rsidP="00987737">
            <w:pPr>
              <w:spacing w:line="276" w:lineRule="auto"/>
              <w:rPr>
                <w:rFonts w:ascii="Arial" w:hAnsi="Arial" w:cs="Arial"/>
                <w:b/>
                <w:sz w:val="20"/>
                <w:szCs w:val="20"/>
              </w:rPr>
            </w:pPr>
            <w:r w:rsidRPr="00987737">
              <w:rPr>
                <w:rFonts w:ascii="Arial" w:hAnsi="Arial" w:cs="Arial"/>
                <w:b/>
                <w:sz w:val="20"/>
                <w:szCs w:val="20"/>
              </w:rPr>
              <w:t>Author, year</w:t>
            </w:r>
            <w:r w:rsidR="0070543C">
              <w:rPr>
                <w:rFonts w:ascii="Arial" w:hAnsi="Arial" w:cs="Arial"/>
                <w:b/>
                <w:sz w:val="20"/>
                <w:szCs w:val="20"/>
              </w:rPr>
              <w:t>:</w:t>
            </w:r>
          </w:p>
          <w:p w14:paraId="0AF926C7" w14:textId="00EC63CC" w:rsidR="00FC7F67" w:rsidRPr="00C923F1" w:rsidRDefault="00FC7F67" w:rsidP="00201157">
            <w:pPr>
              <w:spacing w:line="276" w:lineRule="auto"/>
              <w:rPr>
                <w:rFonts w:ascii="Arial" w:hAnsi="Arial" w:cs="Arial"/>
                <w:sz w:val="20"/>
                <w:szCs w:val="20"/>
              </w:rPr>
            </w:pPr>
            <w:r w:rsidRPr="00C923F1">
              <w:rPr>
                <w:rFonts w:ascii="Arial" w:hAnsi="Arial" w:cs="Arial"/>
                <w:bCs/>
                <w:sz w:val="20"/>
                <w:szCs w:val="20"/>
              </w:rPr>
              <w:t>Ramaiah et al., 2006</w:t>
            </w:r>
          </w:p>
          <w:p w14:paraId="221AF097" w14:textId="4CDB0FC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Year of implementation</w:t>
            </w:r>
            <w:r w:rsidRPr="00C923F1">
              <w:rPr>
                <w:rFonts w:ascii="Arial" w:hAnsi="Arial" w:cs="Arial"/>
                <w:sz w:val="20"/>
                <w:szCs w:val="20"/>
              </w:rPr>
              <w:t>: 2002</w:t>
            </w:r>
            <w:r w:rsidRPr="00C923F1">
              <w:rPr>
                <w:rFonts w:ascii="Arial" w:hAnsi="Arial" w:cs="Arial"/>
                <w:sz w:val="20"/>
                <w:szCs w:val="20"/>
              </w:rPr>
              <w:br/>
            </w:r>
            <w:r w:rsidRPr="00C923F1">
              <w:rPr>
                <w:rFonts w:ascii="Arial" w:hAnsi="Arial" w:cs="Arial"/>
                <w:sz w:val="20"/>
                <w:szCs w:val="20"/>
              </w:rPr>
              <w:br/>
            </w:r>
            <w:r w:rsidRPr="00C923F1">
              <w:rPr>
                <w:rFonts w:ascii="Arial" w:hAnsi="Arial" w:cs="Arial"/>
                <w:b/>
                <w:sz w:val="20"/>
                <w:szCs w:val="20"/>
              </w:rPr>
              <w:t xml:space="preserve">Location: </w:t>
            </w:r>
            <w:r w:rsidRPr="00C923F1">
              <w:rPr>
                <w:rFonts w:ascii="Arial" w:hAnsi="Arial" w:cs="Arial"/>
                <w:sz w:val="20"/>
                <w:szCs w:val="20"/>
              </w:rPr>
              <w:t>Tamil Nadu State, India,  South-East Asia, lower middle income</w:t>
            </w:r>
          </w:p>
        </w:tc>
        <w:tc>
          <w:tcPr>
            <w:tcW w:w="1985" w:type="dxa"/>
          </w:tcPr>
          <w:p w14:paraId="2EC9A35D" w14:textId="77777777"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NTD</w:t>
            </w:r>
            <w:r w:rsidRPr="00C923F1">
              <w:rPr>
                <w:rFonts w:ascii="Arial" w:hAnsi="Arial" w:cs="Arial"/>
                <w:sz w:val="20"/>
                <w:szCs w:val="20"/>
              </w:rPr>
              <w:t>:</w:t>
            </w:r>
            <w:r w:rsidRPr="00C923F1">
              <w:rPr>
                <w:rFonts w:ascii="Arial" w:hAnsi="Arial" w:cs="Arial"/>
                <w:sz w:val="20"/>
                <w:szCs w:val="20"/>
              </w:rPr>
              <w:br/>
              <w:t>Lymphatic filariasis</w:t>
            </w:r>
          </w:p>
          <w:p w14:paraId="14A0C3EC" w14:textId="4C9C99EB"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xml:space="preserve"> </w:t>
            </w:r>
          </w:p>
          <w:p w14:paraId="7688DE51" w14:textId="77777777"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Targeted stream:</w:t>
            </w:r>
          </w:p>
          <w:p w14:paraId="31899DA7" w14:textId="2B0D4CE9" w:rsidR="00FC7F67" w:rsidRPr="00C923F1" w:rsidRDefault="00FC7F67" w:rsidP="00EC62B5">
            <w:pPr>
              <w:spacing w:line="276" w:lineRule="auto"/>
              <w:rPr>
                <w:rFonts w:ascii="Arial" w:hAnsi="Arial" w:cs="Arial"/>
                <w:sz w:val="20"/>
                <w:szCs w:val="20"/>
              </w:rPr>
            </w:pPr>
            <w:r w:rsidRPr="00C923F1">
              <w:rPr>
                <w:rFonts w:ascii="Arial" w:hAnsi="Arial" w:cs="Arial"/>
                <w:sz w:val="20"/>
                <w:szCs w:val="20"/>
              </w:rPr>
              <w:t>Midstream / upstream</w:t>
            </w:r>
          </w:p>
          <w:p w14:paraId="384C3E9E" w14:textId="77777777" w:rsidR="00FC7F67" w:rsidRPr="00C923F1" w:rsidRDefault="00FC7F67" w:rsidP="00EC62B5">
            <w:pPr>
              <w:spacing w:line="276" w:lineRule="auto"/>
              <w:rPr>
                <w:rFonts w:ascii="Arial" w:hAnsi="Arial" w:cs="Arial"/>
                <w:sz w:val="20"/>
                <w:szCs w:val="20"/>
              </w:rPr>
            </w:pPr>
          </w:p>
          <w:p w14:paraId="7BC5C25B" w14:textId="6E8E82C0" w:rsidR="00FC7F67" w:rsidRPr="00C923F1" w:rsidRDefault="00FC7F67" w:rsidP="00EC62B5">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Public:</w:t>
            </w:r>
          </w:p>
          <w:p w14:paraId="1C4D0A56" w14:textId="77777777" w:rsidR="00FC7F67" w:rsidRPr="00C923F1" w:rsidRDefault="00FC7F67" w:rsidP="00EC62B5">
            <w:pPr>
              <w:spacing w:line="276" w:lineRule="auto"/>
              <w:rPr>
                <w:rFonts w:ascii="Arial" w:hAnsi="Arial" w:cs="Arial"/>
                <w:sz w:val="20"/>
                <w:szCs w:val="20"/>
              </w:rPr>
            </w:pPr>
            <w:r w:rsidRPr="00C923F1">
              <w:rPr>
                <w:rFonts w:ascii="Arial" w:hAnsi="Arial" w:cs="Arial"/>
                <w:sz w:val="20"/>
                <w:szCs w:val="20"/>
              </w:rPr>
              <w:t>General population</w:t>
            </w:r>
          </w:p>
          <w:p w14:paraId="529255CA" w14:textId="77777777" w:rsidR="00FC7F67" w:rsidRPr="00C923F1" w:rsidRDefault="00FC7F67" w:rsidP="00EC62B5">
            <w:pPr>
              <w:spacing w:line="276" w:lineRule="auto"/>
              <w:rPr>
                <w:rFonts w:ascii="Arial" w:hAnsi="Arial" w:cs="Arial"/>
                <w:sz w:val="20"/>
                <w:szCs w:val="20"/>
              </w:rPr>
            </w:pPr>
            <w:r w:rsidRPr="00C923F1">
              <w:rPr>
                <w:rFonts w:ascii="Arial" w:hAnsi="Arial" w:cs="Arial"/>
                <w:sz w:val="20"/>
                <w:szCs w:val="20"/>
              </w:rPr>
              <w:t>State, district and village level administrations</w:t>
            </w:r>
          </w:p>
          <w:p w14:paraId="5975EE8A" w14:textId="77777777" w:rsidR="00FC7F67" w:rsidRPr="00C923F1" w:rsidRDefault="00FC7F67" w:rsidP="00201157">
            <w:pPr>
              <w:spacing w:line="276" w:lineRule="auto"/>
              <w:rPr>
                <w:rFonts w:ascii="Arial" w:hAnsi="Arial" w:cs="Arial"/>
                <w:sz w:val="20"/>
                <w:szCs w:val="20"/>
              </w:rPr>
            </w:pPr>
          </w:p>
          <w:p w14:paraId="557259B4"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Setting:</w:t>
            </w:r>
          </w:p>
          <w:p w14:paraId="772F454E" w14:textId="14E24D26" w:rsidR="00FC7F67" w:rsidRPr="00C923F1" w:rsidRDefault="00FC7F67" w:rsidP="00EC62B5">
            <w:pPr>
              <w:spacing w:line="276" w:lineRule="auto"/>
              <w:rPr>
                <w:rFonts w:ascii="Arial" w:hAnsi="Arial" w:cs="Arial"/>
                <w:sz w:val="20"/>
                <w:szCs w:val="20"/>
              </w:rPr>
            </w:pPr>
            <w:r w:rsidRPr="00C923F1">
              <w:rPr>
                <w:rFonts w:ascii="Arial" w:hAnsi="Arial" w:cs="Arial"/>
                <w:i/>
                <w:sz w:val="20"/>
                <w:szCs w:val="20"/>
              </w:rPr>
              <w:t>- Baseline</w:t>
            </w:r>
            <w:r w:rsidRPr="00C923F1">
              <w:rPr>
                <w:rFonts w:ascii="Arial" w:hAnsi="Arial" w:cs="Arial"/>
                <w:sz w:val="20"/>
                <w:szCs w:val="20"/>
              </w:rPr>
              <w:t>: 18 villages in Cudalore district, 18 villages in Villapuram district.</w:t>
            </w:r>
          </w:p>
          <w:p w14:paraId="7F471E2F" w14:textId="348607B4" w:rsidR="00FC7F67" w:rsidRPr="00C923F1" w:rsidRDefault="00FC7F67" w:rsidP="00EC62B5">
            <w:pPr>
              <w:spacing w:line="276" w:lineRule="auto"/>
              <w:rPr>
                <w:rFonts w:ascii="Arial" w:hAnsi="Arial" w:cs="Arial"/>
                <w:sz w:val="20"/>
                <w:szCs w:val="20"/>
              </w:rPr>
            </w:pPr>
            <w:r w:rsidRPr="00C923F1">
              <w:rPr>
                <w:rFonts w:ascii="Arial" w:hAnsi="Arial" w:cs="Arial"/>
                <w:i/>
                <w:sz w:val="20"/>
                <w:szCs w:val="20"/>
              </w:rPr>
              <w:t>- Intervention:</w:t>
            </w:r>
            <w:r w:rsidRPr="00C923F1">
              <w:rPr>
                <w:rFonts w:ascii="Arial" w:hAnsi="Arial" w:cs="Arial"/>
                <w:sz w:val="20"/>
                <w:szCs w:val="20"/>
              </w:rPr>
              <w:t xml:space="preserve"> 12 districts.</w:t>
            </w:r>
          </w:p>
          <w:p w14:paraId="1EE843CE" w14:textId="48B66C97" w:rsidR="00FC7F67" w:rsidRPr="00C923F1" w:rsidRDefault="00FC7F67" w:rsidP="00EC62B5">
            <w:pPr>
              <w:spacing w:line="276" w:lineRule="auto"/>
              <w:rPr>
                <w:rFonts w:ascii="Arial" w:hAnsi="Arial" w:cs="Arial"/>
                <w:sz w:val="20"/>
                <w:szCs w:val="20"/>
              </w:rPr>
            </w:pPr>
            <w:r w:rsidRPr="00C923F1">
              <w:rPr>
                <w:rFonts w:ascii="Arial" w:hAnsi="Arial" w:cs="Arial"/>
                <w:i/>
                <w:sz w:val="20"/>
                <w:szCs w:val="20"/>
              </w:rPr>
              <w:lastRenderedPageBreak/>
              <w:t>- Evaluation:</w:t>
            </w:r>
            <w:r w:rsidRPr="00C923F1">
              <w:rPr>
                <w:rFonts w:ascii="Arial" w:hAnsi="Arial" w:cs="Arial"/>
                <w:sz w:val="20"/>
                <w:szCs w:val="20"/>
              </w:rPr>
              <w:t xml:space="preserve"> 36 villages and 12 urban areas from 4 districts.</w:t>
            </w:r>
          </w:p>
          <w:p w14:paraId="67A63C1A" w14:textId="77777777" w:rsidR="00FC7F67" w:rsidRPr="00C923F1" w:rsidRDefault="00FC7F67" w:rsidP="00EC62B5">
            <w:pPr>
              <w:spacing w:line="276" w:lineRule="auto"/>
              <w:rPr>
                <w:rFonts w:ascii="Arial" w:hAnsi="Arial" w:cs="Arial"/>
                <w:sz w:val="20"/>
                <w:szCs w:val="20"/>
              </w:rPr>
            </w:pPr>
          </w:p>
          <w:p w14:paraId="4F7E0183"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 xml:space="preserve">Sample size: </w:t>
            </w:r>
          </w:p>
          <w:p w14:paraId="300CE9F7" w14:textId="1D4D101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Pre-intervention baseline 875 households/4.182 people; post-intervention evaluation 792 households/3.862 people.</w:t>
            </w:r>
          </w:p>
          <w:p w14:paraId="7E8C9603" w14:textId="71DFEDCE" w:rsidR="00FC7F67" w:rsidRPr="00C923F1" w:rsidRDefault="00FC7F67" w:rsidP="00201157">
            <w:pPr>
              <w:spacing w:line="276" w:lineRule="auto"/>
              <w:rPr>
                <w:rFonts w:ascii="Arial" w:hAnsi="Arial" w:cs="Arial"/>
                <w:sz w:val="20"/>
                <w:szCs w:val="20"/>
              </w:rPr>
            </w:pPr>
          </w:p>
        </w:tc>
        <w:tc>
          <w:tcPr>
            <w:tcW w:w="2976" w:type="dxa"/>
          </w:tcPr>
          <w:p w14:paraId="78227BA7" w14:textId="40D2C7A0" w:rsidR="00FC7F67" w:rsidRPr="003301F9" w:rsidRDefault="00FC7F67" w:rsidP="00201157">
            <w:pPr>
              <w:spacing w:line="276" w:lineRule="auto"/>
              <w:rPr>
                <w:rFonts w:ascii="Arial" w:hAnsi="Arial" w:cs="Arial"/>
                <w:b/>
                <w:sz w:val="20"/>
                <w:szCs w:val="20"/>
              </w:rPr>
            </w:pPr>
            <w:r w:rsidRPr="00C923F1">
              <w:rPr>
                <w:rFonts w:ascii="Arial" w:hAnsi="Arial" w:cs="Arial"/>
                <w:b/>
                <w:sz w:val="20"/>
                <w:szCs w:val="20"/>
              </w:rPr>
              <w:lastRenderedPageBreak/>
              <w:t>Aim:</w:t>
            </w:r>
            <w:r w:rsidR="003301F9">
              <w:rPr>
                <w:rFonts w:ascii="Arial" w:hAnsi="Arial" w:cs="Arial"/>
                <w:b/>
                <w:sz w:val="20"/>
                <w:szCs w:val="20"/>
              </w:rPr>
              <w:t xml:space="preserve"> </w:t>
            </w:r>
            <w:r w:rsidRPr="00C923F1">
              <w:rPr>
                <w:rFonts w:ascii="Arial" w:hAnsi="Arial" w:cs="Arial"/>
                <w:sz w:val="20"/>
                <w:szCs w:val="20"/>
              </w:rPr>
              <w:t>To motivate the population to participate and take treatment (DEC, DEC-albendazole) offered via MDA on Filaria Day.</w:t>
            </w:r>
          </w:p>
          <w:p w14:paraId="1C3B2EFB" w14:textId="1FE94863" w:rsidR="00FC7F67" w:rsidRDefault="00FC7F67" w:rsidP="00201157">
            <w:pPr>
              <w:spacing w:line="276" w:lineRule="auto"/>
              <w:rPr>
                <w:rFonts w:ascii="Arial" w:hAnsi="Arial" w:cs="Arial"/>
                <w:sz w:val="20"/>
                <w:szCs w:val="20"/>
              </w:rPr>
            </w:pPr>
          </w:p>
          <w:p w14:paraId="538AC18D" w14:textId="7141257B" w:rsidR="004A3E38" w:rsidRDefault="004A3E38" w:rsidP="00201157">
            <w:pPr>
              <w:spacing w:line="276" w:lineRule="auto"/>
              <w:rPr>
                <w:rFonts w:ascii="Arial" w:hAnsi="Arial" w:cs="Arial"/>
                <w:sz w:val="20"/>
                <w:szCs w:val="20"/>
              </w:rPr>
            </w:pPr>
            <w:r w:rsidRPr="004A3E38">
              <w:rPr>
                <w:rFonts w:ascii="Arial" w:hAnsi="Arial" w:cs="Arial"/>
                <w:b/>
                <w:sz w:val="20"/>
                <w:szCs w:val="20"/>
              </w:rPr>
              <w:t>Behavior:</w:t>
            </w:r>
            <w:r>
              <w:rPr>
                <w:rFonts w:ascii="Arial" w:hAnsi="Arial" w:cs="Arial"/>
                <w:sz w:val="20"/>
                <w:szCs w:val="20"/>
              </w:rPr>
              <w:t xml:space="preserve"> </w:t>
            </w:r>
            <w:r w:rsidRPr="004A3E38">
              <w:rPr>
                <w:rFonts w:ascii="Arial" w:hAnsi="Arial" w:cs="Arial"/>
                <w:sz w:val="20"/>
                <w:szCs w:val="20"/>
              </w:rPr>
              <w:t>Accept and consume treatment (DEC, DEC-albendazole) offered via MDA</w:t>
            </w:r>
            <w:r w:rsidR="003301F9">
              <w:rPr>
                <w:rFonts w:ascii="Arial" w:hAnsi="Arial" w:cs="Arial"/>
                <w:sz w:val="20"/>
                <w:szCs w:val="20"/>
              </w:rPr>
              <w:t>.</w:t>
            </w:r>
          </w:p>
          <w:p w14:paraId="08FF31EF" w14:textId="77777777" w:rsidR="004A3E38" w:rsidRPr="00C923F1" w:rsidRDefault="004A3E38" w:rsidP="00201157">
            <w:pPr>
              <w:spacing w:line="276" w:lineRule="auto"/>
              <w:rPr>
                <w:rFonts w:ascii="Arial" w:hAnsi="Arial" w:cs="Arial"/>
                <w:sz w:val="20"/>
                <w:szCs w:val="20"/>
              </w:rPr>
            </w:pPr>
          </w:p>
          <w:p w14:paraId="5DEEB545"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Description:</w:t>
            </w:r>
          </w:p>
          <w:p w14:paraId="29ACFECB" w14:textId="0A8102C6"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xml:space="preserve">- Intervention with advocacy and public relations at the state, district and village level administrations, social mobilization and communication via multiple media to promote compliance with MDA. The intervention had 2 variants: (1) COMBI(+) in 6 villages with DEC MDA funded by the State; (2) </w:t>
            </w:r>
            <w:r w:rsidRPr="00C923F1">
              <w:rPr>
                <w:rFonts w:ascii="Arial" w:hAnsi="Arial" w:cs="Arial"/>
                <w:sz w:val="20"/>
                <w:szCs w:val="20"/>
              </w:rPr>
              <w:lastRenderedPageBreak/>
              <w:t>COMBI(++) in 6 villages with DEC-albendazole MDA funded by WHO.</w:t>
            </w:r>
          </w:p>
          <w:p w14:paraId="25076D0C" w14:textId="77777777" w:rsidR="00FC7F67" w:rsidRPr="00C923F1" w:rsidRDefault="00FC7F67" w:rsidP="00201157">
            <w:pPr>
              <w:spacing w:line="276" w:lineRule="auto"/>
              <w:rPr>
                <w:rFonts w:ascii="Arial" w:hAnsi="Arial" w:cs="Arial"/>
                <w:sz w:val="20"/>
                <w:szCs w:val="20"/>
              </w:rPr>
            </w:pPr>
          </w:p>
          <w:p w14:paraId="6CB78CB5" w14:textId="77777777"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WHO NTD strategy:</w:t>
            </w:r>
            <w:r w:rsidRPr="00C923F1">
              <w:rPr>
                <w:rFonts w:ascii="Arial" w:hAnsi="Arial" w:cs="Arial"/>
                <w:sz w:val="20"/>
                <w:szCs w:val="20"/>
              </w:rPr>
              <w:t xml:space="preserve"> </w:t>
            </w:r>
          </w:p>
          <w:p w14:paraId="09A4EBDE"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Preventive chemotherapy and transmission control (PCT)</w:t>
            </w:r>
          </w:p>
          <w:p w14:paraId="7263E407" w14:textId="32949856" w:rsidR="00FC7F67" w:rsidRPr="00C923F1" w:rsidRDefault="00FC7F67" w:rsidP="00201157">
            <w:pPr>
              <w:spacing w:line="276" w:lineRule="auto"/>
              <w:rPr>
                <w:rFonts w:ascii="Arial" w:hAnsi="Arial" w:cs="Arial"/>
                <w:sz w:val="20"/>
                <w:szCs w:val="20"/>
              </w:rPr>
            </w:pPr>
          </w:p>
        </w:tc>
        <w:tc>
          <w:tcPr>
            <w:tcW w:w="3119" w:type="dxa"/>
          </w:tcPr>
          <w:p w14:paraId="3D091815" w14:textId="77777777" w:rsidR="00FC7F67" w:rsidRPr="00C923F1" w:rsidRDefault="00FC7F67" w:rsidP="00201157">
            <w:pPr>
              <w:spacing w:line="276" w:lineRule="auto"/>
              <w:rPr>
                <w:rFonts w:ascii="Arial" w:hAnsi="Arial" w:cs="Arial"/>
                <w:b/>
                <w:bCs/>
                <w:sz w:val="20"/>
                <w:szCs w:val="20"/>
              </w:rPr>
            </w:pPr>
            <w:r w:rsidRPr="00C923F1">
              <w:rPr>
                <w:rFonts w:ascii="Arial" w:hAnsi="Arial" w:cs="Arial"/>
                <w:b/>
                <w:bCs/>
                <w:sz w:val="20"/>
                <w:szCs w:val="20"/>
              </w:rPr>
              <w:lastRenderedPageBreak/>
              <w:t>Concepts:</w:t>
            </w:r>
            <w:r w:rsidRPr="00C923F1">
              <w:rPr>
                <w:rFonts w:ascii="Arial" w:hAnsi="Arial" w:cs="Arial"/>
                <w:sz w:val="20"/>
                <w:szCs w:val="20"/>
              </w:rPr>
              <w:br/>
            </w:r>
            <w:r w:rsidRPr="00C923F1">
              <w:rPr>
                <w:rFonts w:ascii="Arial" w:hAnsi="Arial" w:cs="Arial"/>
                <w:b/>
                <w:sz w:val="20"/>
                <w:szCs w:val="20"/>
              </w:rPr>
              <w:t>1) Social Behavioral influence</w:t>
            </w:r>
            <w:r w:rsidRPr="00C923F1">
              <w:rPr>
                <w:rFonts w:ascii="Arial" w:hAnsi="Arial" w:cs="Arial"/>
                <w:sz w:val="20"/>
                <w:szCs w:val="20"/>
              </w:rPr>
              <w:t>:</w:t>
            </w:r>
          </w:p>
          <w:p w14:paraId="20EDB872" w14:textId="227BDFB1"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Receive and ingest DEC/DEC-albendazole tablets distributed during MDA on Filaria Day.</w:t>
            </w:r>
          </w:p>
          <w:p w14:paraId="5AC9A695" w14:textId="01841504"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2) Public / people orientation:</w:t>
            </w:r>
          </w:p>
          <w:p w14:paraId="272F062C" w14:textId="13C5F528"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Observations in villages and a workshop informed the intervention design.</w:t>
            </w:r>
          </w:p>
          <w:p w14:paraId="050892AD" w14:textId="4181AF4D"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Baseline research findings informed the design of the intervention, this included suggestions to improve compliance with treatment (e.g. have more people involved, selection of communication channels).</w:t>
            </w:r>
          </w:p>
          <w:p w14:paraId="34EFA395"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ocial offerings</w:t>
            </w:r>
            <w:r w:rsidRPr="00C923F1">
              <w:rPr>
                <w:rFonts w:ascii="Arial" w:hAnsi="Arial" w:cs="Arial"/>
                <w:sz w:val="20"/>
                <w:szCs w:val="20"/>
              </w:rPr>
              <w:t xml:space="preserve">: </w:t>
            </w:r>
          </w:p>
          <w:p w14:paraId="68634F76" w14:textId="7B57D1C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xml:space="preserve">- Multiple advocacy/PR, mobilization and communication channels used to engage key </w:t>
            </w:r>
            <w:r w:rsidRPr="00C923F1">
              <w:rPr>
                <w:rFonts w:ascii="Arial" w:hAnsi="Arial" w:cs="Arial"/>
                <w:sz w:val="20"/>
                <w:szCs w:val="20"/>
              </w:rPr>
              <w:lastRenderedPageBreak/>
              <w:t>stakeholders and prompt communities to participate and take treatment offered during the Filaria Day MDA.</w:t>
            </w:r>
          </w:p>
          <w:p w14:paraId="77D02C91"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Relationship building</w:t>
            </w:r>
            <w:r w:rsidRPr="00C923F1">
              <w:rPr>
                <w:rFonts w:ascii="Arial" w:hAnsi="Arial" w:cs="Arial"/>
                <w:sz w:val="20"/>
                <w:szCs w:val="20"/>
              </w:rPr>
              <w:t>:</w:t>
            </w:r>
          </w:p>
          <w:p w14:paraId="686371EF" w14:textId="77777777" w:rsidR="00FC7F67" w:rsidRPr="00C923F1" w:rsidRDefault="00FC7F67" w:rsidP="00BC4841">
            <w:pPr>
              <w:spacing w:line="276" w:lineRule="auto"/>
              <w:rPr>
                <w:rFonts w:ascii="Arial" w:hAnsi="Arial" w:cs="Arial"/>
                <w:sz w:val="20"/>
                <w:szCs w:val="20"/>
              </w:rPr>
            </w:pPr>
            <w:r w:rsidRPr="00C923F1">
              <w:rPr>
                <w:rFonts w:ascii="Arial" w:hAnsi="Arial" w:cs="Arial"/>
                <w:sz w:val="20"/>
                <w:szCs w:val="20"/>
              </w:rPr>
              <w:t xml:space="preserve">- State level activities: (1) meeting with the chief minister of Tamil Nadu this resulted in a press release from him asking people's support with the MDA. (2) engagement of state-level heads of various departments. (3) Workshop with directors and deputy directors of various departments. </w:t>
            </w:r>
          </w:p>
          <w:p w14:paraId="4A16D58F" w14:textId="77777777" w:rsidR="00FC7F67" w:rsidRPr="00C923F1" w:rsidRDefault="00FC7F67" w:rsidP="00BC4841">
            <w:pPr>
              <w:spacing w:line="276" w:lineRule="auto"/>
              <w:rPr>
                <w:rFonts w:ascii="Arial" w:hAnsi="Arial" w:cs="Arial"/>
                <w:sz w:val="20"/>
                <w:szCs w:val="20"/>
              </w:rPr>
            </w:pPr>
            <w:r w:rsidRPr="00C923F1">
              <w:rPr>
                <w:rFonts w:ascii="Arial" w:hAnsi="Arial" w:cs="Arial"/>
                <w:sz w:val="20"/>
                <w:szCs w:val="20"/>
              </w:rPr>
              <w:t xml:space="preserve">- District level activities: (1) Press releases from the chief of the district administration. (2) Meeting of the chief of the district administration with heads of several departments. </w:t>
            </w:r>
          </w:p>
          <w:p w14:paraId="690BBE4A" w14:textId="77777777" w:rsidR="00FC7F67" w:rsidRPr="00C923F1" w:rsidRDefault="00FC7F67" w:rsidP="00BC4841">
            <w:pPr>
              <w:spacing w:line="276" w:lineRule="auto"/>
              <w:rPr>
                <w:rFonts w:ascii="Arial" w:hAnsi="Arial" w:cs="Arial"/>
                <w:sz w:val="20"/>
                <w:szCs w:val="20"/>
              </w:rPr>
            </w:pPr>
            <w:r w:rsidRPr="00C923F1">
              <w:rPr>
                <w:rFonts w:ascii="Arial" w:hAnsi="Arial" w:cs="Arial"/>
                <w:sz w:val="20"/>
                <w:szCs w:val="20"/>
              </w:rPr>
              <w:t>- Village level activities: (1) Meeting of health workers with the president and members of each village body of of elected representatives (panchayat), they were asked to encourage community participation. (2) Explanation of the program to villagers by health workers from the relevant PHC.</w:t>
            </w:r>
          </w:p>
          <w:p w14:paraId="7D2FD2F4" w14:textId="029019F1" w:rsidR="00FC7F67" w:rsidRPr="00C923F1" w:rsidRDefault="00FC7F67" w:rsidP="00BC4841">
            <w:pPr>
              <w:spacing w:line="276" w:lineRule="auto"/>
              <w:rPr>
                <w:rFonts w:ascii="Arial" w:hAnsi="Arial" w:cs="Arial"/>
                <w:sz w:val="20"/>
                <w:szCs w:val="20"/>
              </w:rPr>
            </w:pPr>
            <w:r w:rsidRPr="00C923F1">
              <w:rPr>
                <w:rFonts w:ascii="Arial" w:hAnsi="Arial" w:cs="Arial"/>
                <w:sz w:val="20"/>
                <w:szCs w:val="20"/>
              </w:rPr>
              <w:t xml:space="preserve">- Engagement of school teachers by health workers, they </w:t>
            </w:r>
            <w:r w:rsidRPr="00C923F1">
              <w:rPr>
                <w:rFonts w:ascii="Arial" w:hAnsi="Arial" w:cs="Arial"/>
                <w:sz w:val="20"/>
                <w:szCs w:val="20"/>
              </w:rPr>
              <w:lastRenderedPageBreak/>
              <w:t>were invited to organize student rallies.</w:t>
            </w:r>
          </w:p>
        </w:tc>
        <w:tc>
          <w:tcPr>
            <w:tcW w:w="4111" w:type="dxa"/>
          </w:tcPr>
          <w:p w14:paraId="2CDA0A40" w14:textId="77777777" w:rsidR="00FC7F67" w:rsidRPr="00C923F1" w:rsidRDefault="00FC7F67" w:rsidP="00201157">
            <w:pPr>
              <w:spacing w:line="276" w:lineRule="auto"/>
              <w:rPr>
                <w:rFonts w:ascii="Arial" w:hAnsi="Arial" w:cs="Arial"/>
                <w:sz w:val="20"/>
                <w:szCs w:val="20"/>
              </w:rPr>
            </w:pPr>
            <w:r w:rsidRPr="00C923F1">
              <w:rPr>
                <w:rFonts w:ascii="Arial" w:hAnsi="Arial" w:cs="Arial"/>
                <w:b/>
                <w:bCs/>
                <w:sz w:val="20"/>
                <w:szCs w:val="20"/>
              </w:rPr>
              <w:lastRenderedPageBreak/>
              <w:t>Techniques:</w:t>
            </w:r>
            <w:r w:rsidRPr="00C923F1">
              <w:rPr>
                <w:rFonts w:ascii="Arial" w:hAnsi="Arial" w:cs="Arial"/>
                <w:sz w:val="20"/>
                <w:szCs w:val="20"/>
              </w:rPr>
              <w:br/>
            </w:r>
            <w:r w:rsidRPr="00C923F1">
              <w:rPr>
                <w:rFonts w:ascii="Arial" w:hAnsi="Arial" w:cs="Arial"/>
                <w:b/>
                <w:sz w:val="20"/>
                <w:szCs w:val="20"/>
              </w:rPr>
              <w:t>1) Integrated intervention mix</w:t>
            </w:r>
            <w:r w:rsidRPr="00C923F1">
              <w:rPr>
                <w:rFonts w:ascii="Arial" w:hAnsi="Arial" w:cs="Arial"/>
                <w:sz w:val="20"/>
                <w:szCs w:val="20"/>
              </w:rPr>
              <w:t>:</w:t>
            </w:r>
          </w:p>
          <w:p w14:paraId="4C9E3295" w14:textId="5D99E873" w:rsidR="00FC7F67" w:rsidRPr="00C923F1" w:rsidRDefault="00FC7F67" w:rsidP="00535E7E">
            <w:pPr>
              <w:spacing w:line="276" w:lineRule="auto"/>
              <w:rPr>
                <w:rFonts w:ascii="Arial" w:hAnsi="Arial" w:cs="Arial"/>
                <w:sz w:val="20"/>
                <w:szCs w:val="20"/>
              </w:rPr>
            </w:pPr>
            <w:r w:rsidRPr="00C923F1">
              <w:rPr>
                <w:rFonts w:ascii="Arial" w:hAnsi="Arial" w:cs="Arial"/>
                <w:sz w:val="20"/>
                <w:szCs w:val="20"/>
              </w:rPr>
              <w:t>- 2 types of interventions: (1) MDA with DEC and COMBI(+); (2) MDA with DEC-albendazole and COMBI(++).</w:t>
            </w:r>
          </w:p>
          <w:p w14:paraId="6C075378" w14:textId="3D0D7729" w:rsidR="00FC7F67" w:rsidRPr="00C923F1" w:rsidRDefault="00FC7F67" w:rsidP="00535E7E">
            <w:pPr>
              <w:spacing w:line="276" w:lineRule="auto"/>
              <w:rPr>
                <w:rFonts w:ascii="Arial" w:hAnsi="Arial" w:cs="Arial"/>
                <w:sz w:val="20"/>
                <w:szCs w:val="20"/>
              </w:rPr>
            </w:pPr>
            <w:r w:rsidRPr="00C923F1">
              <w:rPr>
                <w:rFonts w:ascii="Arial" w:hAnsi="Arial" w:cs="Arial"/>
                <w:sz w:val="20"/>
                <w:szCs w:val="20"/>
              </w:rPr>
              <w:t>- Free treatment. Tablets offered on Filaria Day</w:t>
            </w:r>
          </w:p>
          <w:p w14:paraId="0A96A719" w14:textId="77777777" w:rsidR="00FC7F67" w:rsidRPr="00C923F1" w:rsidRDefault="00FC7F67" w:rsidP="00535E7E">
            <w:pPr>
              <w:spacing w:line="276" w:lineRule="auto"/>
              <w:rPr>
                <w:rFonts w:ascii="Arial" w:hAnsi="Arial" w:cs="Arial"/>
                <w:sz w:val="20"/>
                <w:szCs w:val="20"/>
              </w:rPr>
            </w:pPr>
            <w:r w:rsidRPr="00C923F1">
              <w:rPr>
                <w:rFonts w:ascii="Arial" w:hAnsi="Arial" w:cs="Arial"/>
                <w:sz w:val="20"/>
                <w:szCs w:val="20"/>
              </w:rPr>
              <w:t xml:space="preserve">- 3 Door-to-door visits per household by trained Filaria Prevention Assistants (FPA). 1st visit to collect basic information and build rapport, 2nd visit to provide LF education and show disease recognition card, third visit on Filaria Day to give treatment. </w:t>
            </w:r>
          </w:p>
          <w:p w14:paraId="509521AE" w14:textId="06B7ADAB" w:rsidR="00FC7F67" w:rsidRPr="00C923F1" w:rsidRDefault="00FC7F67" w:rsidP="00535E7E">
            <w:pPr>
              <w:spacing w:line="276" w:lineRule="auto"/>
              <w:rPr>
                <w:rFonts w:ascii="Arial" w:hAnsi="Arial" w:cs="Arial"/>
                <w:sz w:val="20"/>
                <w:szCs w:val="20"/>
              </w:rPr>
            </w:pPr>
            <w:r w:rsidRPr="00C923F1">
              <w:rPr>
                <w:rFonts w:ascii="Arial" w:hAnsi="Arial" w:cs="Arial"/>
                <w:sz w:val="20"/>
                <w:szCs w:val="20"/>
              </w:rPr>
              <w:t>- FPA were wearing branded badge and fabric bags.</w:t>
            </w:r>
          </w:p>
          <w:p w14:paraId="0439E183" w14:textId="4F8E3510" w:rsidR="00FC7F67" w:rsidRPr="00C923F1" w:rsidRDefault="00FC7F67" w:rsidP="00535E7E">
            <w:pPr>
              <w:spacing w:line="276" w:lineRule="auto"/>
              <w:rPr>
                <w:rFonts w:ascii="Arial" w:hAnsi="Arial" w:cs="Arial"/>
                <w:sz w:val="20"/>
                <w:szCs w:val="20"/>
              </w:rPr>
            </w:pPr>
            <w:r w:rsidRPr="00C923F1">
              <w:rPr>
                <w:rFonts w:ascii="Arial" w:hAnsi="Arial" w:cs="Arial"/>
                <w:sz w:val="20"/>
                <w:szCs w:val="20"/>
              </w:rPr>
              <w:t xml:space="preserve">- FPA received a one-time honorarium (30-100 Indian Ruppies, US 0.67-2.22) </w:t>
            </w:r>
          </w:p>
          <w:p w14:paraId="2E70C28C" w14:textId="77777777" w:rsidR="00FC7F67" w:rsidRPr="00C923F1" w:rsidRDefault="00FC7F67" w:rsidP="00535E7E">
            <w:pPr>
              <w:spacing w:line="276" w:lineRule="auto"/>
              <w:rPr>
                <w:rFonts w:ascii="Arial" w:hAnsi="Arial" w:cs="Arial"/>
                <w:sz w:val="20"/>
                <w:szCs w:val="20"/>
              </w:rPr>
            </w:pPr>
            <w:r w:rsidRPr="00C923F1">
              <w:rPr>
                <w:rFonts w:ascii="Arial" w:hAnsi="Arial" w:cs="Arial"/>
                <w:sz w:val="20"/>
                <w:szCs w:val="20"/>
              </w:rPr>
              <w:t xml:space="preserve">- Two logos, one with the date of the drug distribution and the other of the adult dose of DEC. </w:t>
            </w:r>
          </w:p>
          <w:p w14:paraId="36E43EBD" w14:textId="77777777" w:rsidR="00FC7F67" w:rsidRPr="00C923F1" w:rsidRDefault="00FC7F67" w:rsidP="00535E7E">
            <w:pPr>
              <w:spacing w:line="276" w:lineRule="auto"/>
              <w:rPr>
                <w:rFonts w:ascii="Arial" w:hAnsi="Arial" w:cs="Arial"/>
                <w:sz w:val="20"/>
                <w:szCs w:val="20"/>
              </w:rPr>
            </w:pPr>
            <w:r w:rsidRPr="00C923F1">
              <w:rPr>
                <w:rFonts w:ascii="Arial" w:hAnsi="Arial" w:cs="Arial"/>
                <w:sz w:val="20"/>
                <w:szCs w:val="20"/>
              </w:rPr>
              <w:lastRenderedPageBreak/>
              <w:t xml:space="preserve">- Touring bicycle teams of 8-12 people wearing Filaria Day t-shirts drove around the villages. </w:t>
            </w:r>
          </w:p>
          <w:p w14:paraId="6D47B63E" w14:textId="77777777" w:rsidR="00FC7F67" w:rsidRPr="00C923F1" w:rsidRDefault="00FC7F67" w:rsidP="00535E7E">
            <w:pPr>
              <w:spacing w:line="276" w:lineRule="auto"/>
              <w:rPr>
                <w:rFonts w:ascii="Arial" w:hAnsi="Arial" w:cs="Arial"/>
                <w:sz w:val="20"/>
                <w:szCs w:val="20"/>
              </w:rPr>
            </w:pPr>
            <w:r w:rsidRPr="00C923F1">
              <w:rPr>
                <w:rFonts w:ascii="Arial" w:hAnsi="Arial" w:cs="Arial"/>
                <w:sz w:val="20"/>
                <w:szCs w:val="20"/>
              </w:rPr>
              <w:t>- Groups of 5-8 danglers with the logo hung in strategic places around the villages.</w:t>
            </w:r>
          </w:p>
          <w:p w14:paraId="732763B4" w14:textId="59960980" w:rsidR="00FC7F67" w:rsidRPr="00C923F1" w:rsidRDefault="00FC7F67" w:rsidP="00535E7E">
            <w:pPr>
              <w:spacing w:line="276" w:lineRule="auto"/>
              <w:rPr>
                <w:rFonts w:ascii="Arial" w:hAnsi="Arial" w:cs="Arial"/>
                <w:sz w:val="20"/>
                <w:szCs w:val="20"/>
              </w:rPr>
            </w:pPr>
            <w:r w:rsidRPr="00C923F1">
              <w:rPr>
                <w:rFonts w:ascii="Arial" w:hAnsi="Arial" w:cs="Arial"/>
                <w:sz w:val="20"/>
                <w:szCs w:val="20"/>
              </w:rPr>
              <w:t>- Posters one with State endorsement by the Chief Minister and other with the campaign message.</w:t>
            </w:r>
          </w:p>
          <w:p w14:paraId="4928E1E8" w14:textId="77777777" w:rsidR="00FC7F67" w:rsidRPr="00C923F1" w:rsidRDefault="00FC7F67" w:rsidP="00535E7E">
            <w:pPr>
              <w:spacing w:line="276" w:lineRule="auto"/>
              <w:rPr>
                <w:rFonts w:ascii="Arial" w:hAnsi="Arial" w:cs="Arial"/>
                <w:sz w:val="20"/>
                <w:szCs w:val="20"/>
              </w:rPr>
            </w:pPr>
            <w:r w:rsidRPr="00C923F1">
              <w:rPr>
                <w:rFonts w:ascii="Arial" w:hAnsi="Arial" w:cs="Arial"/>
                <w:sz w:val="20"/>
                <w:szCs w:val="20"/>
              </w:rPr>
              <w:t>- Ribbon flags and pamphlets distributed.</w:t>
            </w:r>
          </w:p>
          <w:p w14:paraId="406F6250" w14:textId="609784B7" w:rsidR="00FC7F67" w:rsidRPr="00C923F1" w:rsidRDefault="00FC7F67" w:rsidP="00535E7E">
            <w:pPr>
              <w:spacing w:line="276" w:lineRule="auto"/>
              <w:rPr>
                <w:rFonts w:ascii="Arial" w:hAnsi="Arial" w:cs="Arial"/>
                <w:sz w:val="20"/>
                <w:szCs w:val="20"/>
              </w:rPr>
            </w:pPr>
            <w:r w:rsidRPr="00C923F1">
              <w:rPr>
                <w:rFonts w:ascii="Arial" w:hAnsi="Arial" w:cs="Arial"/>
                <w:sz w:val="20"/>
                <w:szCs w:val="20"/>
              </w:rPr>
              <w:t xml:space="preserve">- Registration slips delivered to households. Householders complying with treatment could participate in a lottery and win prizes. </w:t>
            </w:r>
          </w:p>
          <w:p w14:paraId="0C1B7986" w14:textId="77777777" w:rsidR="00FC7F67" w:rsidRPr="00C923F1" w:rsidRDefault="00FC7F67" w:rsidP="00535E7E">
            <w:pPr>
              <w:spacing w:line="276" w:lineRule="auto"/>
              <w:rPr>
                <w:rFonts w:ascii="Arial" w:hAnsi="Arial" w:cs="Arial"/>
                <w:sz w:val="20"/>
                <w:szCs w:val="20"/>
              </w:rPr>
            </w:pPr>
            <w:r w:rsidRPr="00C923F1">
              <w:rPr>
                <w:rFonts w:ascii="Arial" w:hAnsi="Arial" w:cs="Arial"/>
                <w:sz w:val="20"/>
                <w:szCs w:val="20"/>
              </w:rPr>
              <w:t xml:space="preserve">- Advertising campaign 15 days prior Filaria Day via radio, TV and newspaper. Loudspeaker announcements used in rural areas. Cinema presentations in urban and rural areas. </w:t>
            </w:r>
          </w:p>
          <w:p w14:paraId="3A982FD1" w14:textId="3F350A7D" w:rsidR="00FC7F67" w:rsidRPr="00C923F1" w:rsidRDefault="00FC7F67" w:rsidP="00CC5C7C">
            <w:pPr>
              <w:spacing w:line="276" w:lineRule="auto"/>
              <w:rPr>
                <w:rFonts w:ascii="Arial" w:hAnsi="Arial" w:cs="Arial"/>
                <w:sz w:val="20"/>
                <w:szCs w:val="20"/>
              </w:rPr>
            </w:pPr>
            <w:r w:rsidRPr="00C923F1">
              <w:rPr>
                <w:rFonts w:ascii="Arial" w:hAnsi="Arial" w:cs="Arial"/>
                <w:sz w:val="20"/>
                <w:szCs w:val="20"/>
              </w:rPr>
              <w:t>- Schoolchildren received flyers, read them to their parents and returned a tear-off slip signed.</w:t>
            </w:r>
            <w:r w:rsidRPr="00C923F1">
              <w:rPr>
                <w:rFonts w:ascii="Arial" w:hAnsi="Arial" w:cs="Arial"/>
                <w:color w:val="000000"/>
                <w:sz w:val="20"/>
                <w:szCs w:val="20"/>
              </w:rPr>
              <w:br/>
              <w:t xml:space="preserve">- State level meeting of district health officers where they received information about the intervention and were trained in role-playing to explain how the program could be improved to PHC-level health staff. </w:t>
            </w:r>
            <w:r w:rsidRPr="00C923F1">
              <w:rPr>
                <w:rFonts w:ascii="Arial" w:hAnsi="Arial" w:cs="Arial"/>
                <w:color w:val="000000"/>
                <w:sz w:val="20"/>
                <w:szCs w:val="20"/>
              </w:rPr>
              <w:br/>
              <w:t xml:space="preserve">- District medical officer convened medical officers of all the PHCs in the district, role playing used to explain how to improve distribution and compliance with treatment. </w:t>
            </w:r>
            <w:r w:rsidRPr="00C923F1">
              <w:rPr>
                <w:rFonts w:ascii="Arial" w:hAnsi="Arial" w:cs="Arial"/>
                <w:color w:val="000000"/>
                <w:sz w:val="20"/>
                <w:szCs w:val="20"/>
              </w:rPr>
              <w:br/>
              <w:t>- At the PHC level, medical officers trained junior colleagues on LF transmission and MDA.</w:t>
            </w:r>
          </w:p>
          <w:p w14:paraId="6D718C73" w14:textId="0D506FC6" w:rsidR="00FC7F67" w:rsidRPr="00C923F1" w:rsidRDefault="00FC7F67" w:rsidP="00535E7E">
            <w:pPr>
              <w:spacing w:line="276" w:lineRule="auto"/>
              <w:rPr>
                <w:rFonts w:ascii="Arial" w:hAnsi="Arial" w:cs="Arial"/>
                <w:sz w:val="20"/>
                <w:szCs w:val="20"/>
              </w:rPr>
            </w:pPr>
            <w:r w:rsidRPr="00C923F1">
              <w:rPr>
                <w:rFonts w:ascii="Arial" w:hAnsi="Arial" w:cs="Arial"/>
                <w:sz w:val="20"/>
                <w:szCs w:val="20"/>
              </w:rPr>
              <w:lastRenderedPageBreak/>
              <w:br/>
            </w:r>
            <w:r w:rsidRPr="00C923F1">
              <w:rPr>
                <w:rFonts w:ascii="Arial" w:hAnsi="Arial" w:cs="Arial"/>
                <w:b/>
                <w:sz w:val="20"/>
                <w:szCs w:val="20"/>
              </w:rPr>
              <w:t>2) Competition analysis and action</w:t>
            </w:r>
            <w:r w:rsidRPr="00C923F1">
              <w:rPr>
                <w:rFonts w:ascii="Arial" w:hAnsi="Arial" w:cs="Arial"/>
                <w:sz w:val="20"/>
                <w:szCs w:val="20"/>
              </w:rPr>
              <w:t>: NA</w:t>
            </w:r>
          </w:p>
          <w:p w14:paraId="23AD20F9"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ystematic planning and evaluation</w:t>
            </w:r>
            <w:r w:rsidRPr="00C923F1">
              <w:rPr>
                <w:rFonts w:ascii="Arial" w:hAnsi="Arial" w:cs="Arial"/>
                <w:sz w:val="20"/>
                <w:szCs w:val="20"/>
              </w:rPr>
              <w:t>:</w:t>
            </w:r>
          </w:p>
          <w:p w14:paraId="46C44F7F" w14:textId="77777777" w:rsidR="00FC7F67" w:rsidRPr="00C923F1" w:rsidRDefault="00FC7F67" w:rsidP="00C0180F">
            <w:pPr>
              <w:spacing w:line="276" w:lineRule="auto"/>
              <w:rPr>
                <w:rFonts w:ascii="Arial" w:hAnsi="Arial" w:cs="Arial"/>
                <w:sz w:val="20"/>
                <w:szCs w:val="20"/>
              </w:rPr>
            </w:pPr>
            <w:r w:rsidRPr="00C923F1">
              <w:rPr>
                <w:rFonts w:ascii="Arial" w:hAnsi="Arial" w:cs="Arial"/>
                <w:sz w:val="20"/>
                <w:szCs w:val="20"/>
              </w:rPr>
              <w:t>- Strategic engagement and involvement of key actors using multiple methods.</w:t>
            </w:r>
          </w:p>
          <w:p w14:paraId="40339EA1" w14:textId="03AC16DF" w:rsidR="00FC7F67" w:rsidRPr="00C923F1" w:rsidRDefault="00FC7F67" w:rsidP="00C0180F">
            <w:pPr>
              <w:spacing w:line="276" w:lineRule="auto"/>
              <w:rPr>
                <w:rFonts w:ascii="Arial" w:hAnsi="Arial" w:cs="Arial"/>
                <w:sz w:val="20"/>
                <w:szCs w:val="20"/>
              </w:rPr>
            </w:pPr>
            <w:r w:rsidRPr="00C923F1">
              <w:rPr>
                <w:rFonts w:ascii="Arial" w:hAnsi="Arial" w:cs="Arial"/>
                <w:sz w:val="20"/>
                <w:szCs w:val="20"/>
              </w:rPr>
              <w:t xml:space="preserve">- FPAs personal engagement with householders strategically planned in 3 moments.  </w:t>
            </w:r>
          </w:p>
          <w:p w14:paraId="3AA1DA91" w14:textId="05D6273E" w:rsidR="00FC7F67" w:rsidRPr="00C923F1" w:rsidRDefault="00FC7F67" w:rsidP="00C0180F">
            <w:pPr>
              <w:spacing w:line="276" w:lineRule="auto"/>
              <w:rPr>
                <w:rFonts w:ascii="Arial" w:hAnsi="Arial" w:cs="Arial"/>
                <w:sz w:val="20"/>
                <w:szCs w:val="20"/>
              </w:rPr>
            </w:pPr>
            <w:r w:rsidRPr="00C923F1">
              <w:rPr>
                <w:rFonts w:ascii="Arial" w:hAnsi="Arial" w:cs="Arial"/>
                <w:sz w:val="20"/>
                <w:szCs w:val="20"/>
              </w:rPr>
              <w:t xml:space="preserve">- Baseline: 2 districts. Focus group discussions and semi-structured interviews on attitudes towards the MDA and factors influencing compliance with treatment. Household survey in 40 communities (village and urban wards, on knowledge of LF and exposure to media. </w:t>
            </w:r>
          </w:p>
          <w:p w14:paraId="4E53F476" w14:textId="77777777" w:rsidR="00FC7F67" w:rsidRPr="00C923F1" w:rsidRDefault="00FC7F67" w:rsidP="00C0180F">
            <w:pPr>
              <w:spacing w:line="276" w:lineRule="auto"/>
              <w:rPr>
                <w:rFonts w:ascii="Arial" w:hAnsi="Arial" w:cs="Arial"/>
                <w:sz w:val="20"/>
                <w:szCs w:val="20"/>
              </w:rPr>
            </w:pPr>
            <w:r w:rsidRPr="00C923F1">
              <w:rPr>
                <w:rFonts w:ascii="Arial" w:hAnsi="Arial" w:cs="Arial"/>
                <w:sz w:val="20"/>
                <w:szCs w:val="20"/>
              </w:rPr>
              <w:t>- Post-intervention: 2 districts that received DEC and COMBI (+), 2 districts that received DEC-albendazole and COMBI (++).</w:t>
            </w:r>
          </w:p>
          <w:p w14:paraId="1C64791C" w14:textId="59DB54E0" w:rsidR="00FC7F67" w:rsidRPr="00C923F1" w:rsidRDefault="00FC7F67" w:rsidP="00C0180F">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Insight-driven segmentation</w:t>
            </w:r>
            <w:r w:rsidRPr="00C923F1">
              <w:rPr>
                <w:rFonts w:ascii="Arial" w:hAnsi="Arial" w:cs="Arial"/>
                <w:sz w:val="20"/>
                <w:szCs w:val="20"/>
              </w:rPr>
              <w:t>:</w:t>
            </w:r>
          </w:p>
          <w:p w14:paraId="25B9505A" w14:textId="77777777" w:rsidR="00FC7F67" w:rsidRPr="00C923F1" w:rsidRDefault="00FC7F67" w:rsidP="00C0180F">
            <w:pPr>
              <w:spacing w:line="276" w:lineRule="auto"/>
              <w:rPr>
                <w:rFonts w:ascii="Arial" w:hAnsi="Arial" w:cs="Arial"/>
                <w:sz w:val="20"/>
                <w:szCs w:val="20"/>
              </w:rPr>
            </w:pPr>
            <w:r w:rsidRPr="00C923F1">
              <w:rPr>
                <w:rFonts w:ascii="Arial" w:hAnsi="Arial" w:cs="Arial"/>
                <w:sz w:val="20"/>
                <w:szCs w:val="20"/>
              </w:rPr>
              <w:t xml:space="preserve">- Use of different media channels for rural (e.g. loudspeaker) and urban (e.g. mass media) settings. </w:t>
            </w:r>
          </w:p>
          <w:p w14:paraId="5586F432" w14:textId="514C60C4" w:rsidR="00FC7F67" w:rsidRPr="00C923F1" w:rsidRDefault="00FC7F67" w:rsidP="00C0180F">
            <w:pPr>
              <w:spacing w:line="276" w:lineRule="auto"/>
              <w:rPr>
                <w:rFonts w:ascii="Arial" w:hAnsi="Arial" w:cs="Arial"/>
                <w:sz w:val="20"/>
                <w:szCs w:val="20"/>
              </w:rPr>
            </w:pPr>
            <w:r w:rsidRPr="00C923F1">
              <w:rPr>
                <w:rFonts w:ascii="Arial" w:hAnsi="Arial" w:cs="Arial"/>
                <w:sz w:val="20"/>
                <w:szCs w:val="20"/>
              </w:rPr>
              <w:t>- A high number of FPAs were involved per findings of baseline studies.</w:t>
            </w:r>
          </w:p>
          <w:p w14:paraId="355317E1" w14:textId="0D6AF369"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5) Co-creation</w:t>
            </w:r>
            <w:r w:rsidRPr="00C923F1">
              <w:rPr>
                <w:rFonts w:ascii="Arial" w:hAnsi="Arial" w:cs="Arial"/>
                <w:sz w:val="20"/>
                <w:szCs w:val="20"/>
              </w:rPr>
              <w:t>: NA</w:t>
            </w:r>
          </w:p>
          <w:p w14:paraId="2EBCE8EE" w14:textId="398134F9" w:rsidR="00FC7F67" w:rsidRPr="00C923F1" w:rsidRDefault="00FC7F67" w:rsidP="00201157">
            <w:pPr>
              <w:spacing w:line="276" w:lineRule="auto"/>
              <w:rPr>
                <w:rFonts w:ascii="Arial" w:hAnsi="Arial" w:cs="Arial"/>
                <w:b/>
                <w:bCs/>
                <w:sz w:val="20"/>
                <w:szCs w:val="20"/>
              </w:rPr>
            </w:pPr>
          </w:p>
        </w:tc>
      </w:tr>
      <w:tr w:rsidR="00FC7F67" w:rsidRPr="00C923F1" w14:paraId="48D09731" w14:textId="77777777" w:rsidTr="00917351">
        <w:tc>
          <w:tcPr>
            <w:tcW w:w="1838" w:type="dxa"/>
          </w:tcPr>
          <w:p w14:paraId="0C3A1F5B" w14:textId="02A7D56F" w:rsidR="00FC7F67" w:rsidRDefault="00FC7F67" w:rsidP="00201157">
            <w:pPr>
              <w:spacing w:line="276" w:lineRule="auto"/>
              <w:rPr>
                <w:rFonts w:ascii="Arial" w:hAnsi="Arial" w:cs="Arial"/>
                <w:sz w:val="20"/>
                <w:szCs w:val="20"/>
              </w:rPr>
            </w:pPr>
            <w:r w:rsidRPr="00C923F1">
              <w:rPr>
                <w:rFonts w:ascii="Arial" w:hAnsi="Arial" w:cs="Arial"/>
                <w:b/>
                <w:sz w:val="20"/>
                <w:szCs w:val="20"/>
              </w:rPr>
              <w:lastRenderedPageBreak/>
              <w:t>Intervention ID</w:t>
            </w:r>
            <w:r w:rsidRPr="00C923F1">
              <w:rPr>
                <w:rFonts w:ascii="Arial" w:hAnsi="Arial" w:cs="Arial"/>
                <w:sz w:val="20"/>
                <w:szCs w:val="20"/>
              </w:rPr>
              <w:t>: I5-TRA</w:t>
            </w:r>
          </w:p>
          <w:p w14:paraId="7BB3AD0E" w14:textId="77777777" w:rsidR="00987737" w:rsidRPr="00C923F1" w:rsidRDefault="00987737" w:rsidP="00201157">
            <w:pPr>
              <w:spacing w:line="276" w:lineRule="auto"/>
              <w:rPr>
                <w:rFonts w:ascii="Arial" w:hAnsi="Arial" w:cs="Arial"/>
                <w:sz w:val="20"/>
                <w:szCs w:val="20"/>
              </w:rPr>
            </w:pPr>
          </w:p>
          <w:p w14:paraId="18E503AA" w14:textId="273BDEB1" w:rsidR="00987737" w:rsidRPr="00987737" w:rsidRDefault="00987737" w:rsidP="00987737">
            <w:pPr>
              <w:spacing w:line="276" w:lineRule="auto"/>
              <w:rPr>
                <w:rFonts w:ascii="Arial" w:hAnsi="Arial" w:cs="Arial"/>
                <w:b/>
                <w:sz w:val="20"/>
                <w:szCs w:val="20"/>
              </w:rPr>
            </w:pPr>
            <w:r w:rsidRPr="00987737">
              <w:rPr>
                <w:rFonts w:ascii="Arial" w:hAnsi="Arial" w:cs="Arial"/>
                <w:b/>
                <w:sz w:val="20"/>
                <w:szCs w:val="20"/>
              </w:rPr>
              <w:t>Author, year</w:t>
            </w:r>
            <w:r w:rsidR="0070543C">
              <w:rPr>
                <w:rFonts w:ascii="Arial" w:hAnsi="Arial" w:cs="Arial"/>
                <w:b/>
                <w:sz w:val="20"/>
                <w:szCs w:val="20"/>
              </w:rPr>
              <w:t xml:space="preserve">: </w:t>
            </w:r>
          </w:p>
          <w:p w14:paraId="2FF946A2" w14:textId="3450351A" w:rsidR="00FC7F67" w:rsidRPr="00C923F1" w:rsidRDefault="00FC7F67" w:rsidP="00201157">
            <w:pPr>
              <w:spacing w:line="276" w:lineRule="auto"/>
              <w:rPr>
                <w:rFonts w:ascii="Arial" w:hAnsi="Arial" w:cs="Arial"/>
                <w:b/>
                <w:sz w:val="20"/>
                <w:szCs w:val="20"/>
              </w:rPr>
            </w:pPr>
            <w:r w:rsidRPr="00C923F1">
              <w:rPr>
                <w:rFonts w:ascii="Arial" w:hAnsi="Arial" w:cs="Arial"/>
                <w:bCs/>
                <w:sz w:val="20"/>
                <w:szCs w:val="20"/>
              </w:rPr>
              <w:lastRenderedPageBreak/>
              <w:t>Atkinson et al., 2014; Lange et al., 2014; Lange et al., 2017; Baunach et al., 2012; Stanford et al., 2016; Lange et al., 2016; Taylor et al., 2012; Lange et al., 2012; Lange et al., 2015</w:t>
            </w:r>
            <w:r w:rsidRPr="00C923F1">
              <w:rPr>
                <w:rFonts w:ascii="Arial" w:hAnsi="Arial" w:cs="Arial"/>
                <w:bCs/>
                <w:sz w:val="20"/>
                <w:szCs w:val="20"/>
                <w:lang w:val="es-ES"/>
              </w:rPr>
              <w:t>; Jones et al., 2015</w:t>
            </w:r>
            <w:r w:rsidRPr="00C923F1">
              <w:rPr>
                <w:rFonts w:ascii="Arial" w:hAnsi="Arial" w:cs="Arial"/>
                <w:b/>
                <w:bCs/>
                <w:sz w:val="20"/>
                <w:szCs w:val="20"/>
                <w:lang w:val="es-ES"/>
              </w:rPr>
              <w:t xml:space="preserve">; </w:t>
            </w:r>
            <w:r w:rsidRPr="00C923F1">
              <w:rPr>
                <w:rFonts w:ascii="Arial" w:hAnsi="Arial" w:cs="Arial"/>
                <w:bCs/>
                <w:sz w:val="20"/>
                <w:szCs w:val="20"/>
                <w:lang w:val="es-ES"/>
              </w:rPr>
              <w:t>Lange, JR Atkinson, et al., 2013</w:t>
            </w:r>
            <w:r w:rsidRPr="00C923F1">
              <w:rPr>
                <w:rFonts w:ascii="Arial" w:hAnsi="Arial" w:cs="Arial"/>
                <w:bCs/>
                <w:sz w:val="20"/>
                <w:szCs w:val="20"/>
              </w:rPr>
              <w:t>; Lange, J Atkinson, et al., 2013</w:t>
            </w:r>
            <w:r w:rsidRPr="00C923F1">
              <w:rPr>
                <w:rFonts w:ascii="Arial" w:hAnsi="Arial" w:cs="Arial"/>
                <w:sz w:val="20"/>
                <w:szCs w:val="20"/>
              </w:rPr>
              <w:br/>
            </w:r>
            <w:r w:rsidRPr="00C923F1">
              <w:rPr>
                <w:rFonts w:ascii="Arial" w:hAnsi="Arial" w:cs="Arial"/>
                <w:sz w:val="20"/>
                <w:szCs w:val="20"/>
              </w:rPr>
              <w:br/>
            </w:r>
            <w:r w:rsidRPr="00C923F1">
              <w:rPr>
                <w:rFonts w:ascii="Arial" w:hAnsi="Arial" w:cs="Arial"/>
                <w:b/>
                <w:sz w:val="20"/>
                <w:szCs w:val="20"/>
              </w:rPr>
              <w:t>Year of implementation</w:t>
            </w:r>
            <w:r w:rsidRPr="00C923F1">
              <w:rPr>
                <w:rFonts w:ascii="Arial" w:hAnsi="Arial" w:cs="Arial"/>
                <w:sz w:val="20"/>
                <w:szCs w:val="20"/>
              </w:rPr>
              <w:t>: 2010- 2012</w:t>
            </w:r>
            <w:r w:rsidRPr="00C923F1">
              <w:rPr>
                <w:rFonts w:ascii="Arial" w:hAnsi="Arial" w:cs="Arial"/>
                <w:sz w:val="20"/>
                <w:szCs w:val="20"/>
              </w:rPr>
              <w:br/>
            </w:r>
            <w:r w:rsidRPr="00C923F1">
              <w:rPr>
                <w:rFonts w:ascii="Arial" w:hAnsi="Arial" w:cs="Arial"/>
                <w:sz w:val="20"/>
                <w:szCs w:val="20"/>
              </w:rPr>
              <w:br/>
            </w:r>
            <w:r w:rsidRPr="00C923F1">
              <w:rPr>
                <w:rFonts w:ascii="Arial" w:hAnsi="Arial" w:cs="Arial"/>
                <w:b/>
                <w:sz w:val="20"/>
                <w:szCs w:val="20"/>
              </w:rPr>
              <w:t xml:space="preserve">Location: </w:t>
            </w:r>
          </w:p>
          <w:p w14:paraId="3FC097C9" w14:textId="34D1A2CF" w:rsidR="00FC7F67" w:rsidRPr="00C923F1" w:rsidRDefault="00FC7F67" w:rsidP="00C37412">
            <w:pPr>
              <w:rPr>
                <w:rFonts w:ascii="Arial" w:hAnsi="Arial" w:cs="Arial"/>
                <w:sz w:val="20"/>
                <w:szCs w:val="20"/>
              </w:rPr>
            </w:pPr>
            <w:r w:rsidRPr="00C923F1">
              <w:rPr>
                <w:rFonts w:ascii="Arial" w:hAnsi="Arial" w:cs="Arial"/>
                <w:sz w:val="20"/>
                <w:szCs w:val="20"/>
              </w:rPr>
              <w:t>Northern Territory (NT), Australia,  Western Pacific, High income</w:t>
            </w:r>
          </w:p>
          <w:p w14:paraId="79BAC239" w14:textId="091777C5" w:rsidR="00FC7F67" w:rsidRPr="00C923F1" w:rsidRDefault="00FC7F67" w:rsidP="00201157">
            <w:pPr>
              <w:spacing w:line="276" w:lineRule="auto"/>
              <w:rPr>
                <w:rFonts w:ascii="Arial" w:hAnsi="Arial" w:cs="Arial"/>
                <w:sz w:val="20"/>
                <w:szCs w:val="20"/>
              </w:rPr>
            </w:pPr>
          </w:p>
        </w:tc>
        <w:tc>
          <w:tcPr>
            <w:tcW w:w="1985" w:type="dxa"/>
          </w:tcPr>
          <w:p w14:paraId="31ED5AD8" w14:textId="1387B12D"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lastRenderedPageBreak/>
              <w:t>NTD</w:t>
            </w:r>
            <w:r w:rsidRPr="00C923F1">
              <w:rPr>
                <w:rFonts w:ascii="Arial" w:hAnsi="Arial" w:cs="Arial"/>
                <w:sz w:val="20"/>
                <w:szCs w:val="20"/>
              </w:rPr>
              <w:t>:</w:t>
            </w:r>
            <w:r w:rsidRPr="00C923F1">
              <w:rPr>
                <w:rFonts w:ascii="Arial" w:hAnsi="Arial" w:cs="Arial"/>
                <w:sz w:val="20"/>
                <w:szCs w:val="20"/>
              </w:rPr>
              <w:br/>
              <w:t>Trachoma</w:t>
            </w:r>
          </w:p>
          <w:p w14:paraId="57A4CE08" w14:textId="77777777" w:rsidR="00FC7F67" w:rsidRPr="00C923F1" w:rsidRDefault="00FC7F67" w:rsidP="00201157">
            <w:pPr>
              <w:spacing w:line="276" w:lineRule="auto"/>
              <w:rPr>
                <w:rFonts w:ascii="Arial" w:hAnsi="Arial" w:cs="Arial"/>
                <w:sz w:val="20"/>
                <w:szCs w:val="20"/>
              </w:rPr>
            </w:pPr>
          </w:p>
          <w:p w14:paraId="79C2CB6F" w14:textId="77777777"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Targeted stream:</w:t>
            </w:r>
          </w:p>
          <w:p w14:paraId="37531F59" w14:textId="204779A5"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lastRenderedPageBreak/>
              <w:t>Midstream</w:t>
            </w:r>
          </w:p>
          <w:p w14:paraId="41035FA7" w14:textId="6880FC12"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Public:</w:t>
            </w:r>
          </w:p>
          <w:p w14:paraId="37A18A40" w14:textId="77777777" w:rsidR="00FC7F67" w:rsidRPr="00C923F1" w:rsidRDefault="00FC7F67" w:rsidP="004A047C">
            <w:pPr>
              <w:spacing w:line="276" w:lineRule="auto"/>
              <w:rPr>
                <w:rFonts w:ascii="Arial" w:hAnsi="Arial" w:cs="Arial"/>
                <w:sz w:val="20"/>
                <w:szCs w:val="20"/>
              </w:rPr>
            </w:pPr>
            <w:r w:rsidRPr="00C923F1">
              <w:rPr>
                <w:rFonts w:ascii="Arial" w:hAnsi="Arial" w:cs="Arial"/>
                <w:sz w:val="20"/>
                <w:szCs w:val="20"/>
              </w:rPr>
              <w:t>- Health, education and community support settings staff</w:t>
            </w:r>
          </w:p>
          <w:p w14:paraId="5FE31CF0" w14:textId="66844319" w:rsidR="00FC7F67" w:rsidRPr="00C923F1" w:rsidRDefault="00FC7F67" w:rsidP="004A047C">
            <w:pPr>
              <w:spacing w:line="276" w:lineRule="auto"/>
              <w:rPr>
                <w:rFonts w:ascii="Arial" w:hAnsi="Arial" w:cs="Arial"/>
                <w:sz w:val="20"/>
                <w:szCs w:val="20"/>
              </w:rPr>
            </w:pPr>
            <w:r w:rsidRPr="00C923F1">
              <w:rPr>
                <w:rFonts w:ascii="Arial" w:hAnsi="Arial" w:cs="Arial"/>
                <w:sz w:val="20"/>
                <w:szCs w:val="20"/>
              </w:rPr>
              <w:t>- Children and their carers.</w:t>
            </w:r>
          </w:p>
          <w:p w14:paraId="613ABF8B" w14:textId="77777777" w:rsidR="00FC7F67" w:rsidRPr="00C923F1" w:rsidRDefault="00FC7F67" w:rsidP="00201157">
            <w:pPr>
              <w:spacing w:line="276" w:lineRule="auto"/>
              <w:rPr>
                <w:rFonts w:ascii="Arial" w:hAnsi="Arial" w:cs="Arial"/>
                <w:sz w:val="20"/>
                <w:szCs w:val="20"/>
              </w:rPr>
            </w:pPr>
          </w:p>
          <w:p w14:paraId="025B3359"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Setting:</w:t>
            </w:r>
          </w:p>
          <w:p w14:paraId="0DBBC61D" w14:textId="454ABAAC" w:rsidR="00FC7F67" w:rsidRPr="00C923F1" w:rsidRDefault="00FC7F67" w:rsidP="00AE23A7">
            <w:pPr>
              <w:spacing w:line="276" w:lineRule="auto"/>
              <w:rPr>
                <w:rFonts w:ascii="Arial" w:hAnsi="Arial" w:cs="Arial"/>
                <w:sz w:val="20"/>
                <w:szCs w:val="20"/>
              </w:rPr>
            </w:pPr>
            <w:r w:rsidRPr="00C923F1">
              <w:rPr>
                <w:rFonts w:ascii="Arial" w:hAnsi="Arial" w:cs="Arial"/>
                <w:sz w:val="20"/>
                <w:szCs w:val="20"/>
              </w:rPr>
              <w:t>Work settings: clinics, schools, community support workplaces (e.g. child care centers, family well-being centers, sport and recreation programs)</w:t>
            </w:r>
          </w:p>
          <w:p w14:paraId="7FCD99F2" w14:textId="1EA5741B" w:rsidR="00FC7F67" w:rsidRPr="00C923F1" w:rsidRDefault="00FC7F67" w:rsidP="00AE23A7">
            <w:pPr>
              <w:spacing w:line="276" w:lineRule="auto"/>
              <w:rPr>
                <w:rFonts w:ascii="Arial" w:hAnsi="Arial" w:cs="Arial"/>
                <w:sz w:val="20"/>
                <w:szCs w:val="20"/>
              </w:rPr>
            </w:pPr>
            <w:r w:rsidRPr="00C923F1">
              <w:rPr>
                <w:rFonts w:ascii="Arial" w:hAnsi="Arial" w:cs="Arial"/>
                <w:sz w:val="20"/>
                <w:szCs w:val="20"/>
              </w:rPr>
              <w:t>63 remote Aboriginal communities in the Northern Territory (NT)</w:t>
            </w:r>
          </w:p>
          <w:p w14:paraId="4C63EB14" w14:textId="77777777" w:rsidR="00FC7F67" w:rsidRPr="00C923F1" w:rsidRDefault="00FC7F67" w:rsidP="00AE23A7">
            <w:pPr>
              <w:spacing w:line="276" w:lineRule="auto"/>
              <w:rPr>
                <w:rFonts w:ascii="Arial" w:hAnsi="Arial" w:cs="Arial"/>
                <w:sz w:val="20"/>
                <w:szCs w:val="20"/>
              </w:rPr>
            </w:pPr>
          </w:p>
          <w:p w14:paraId="0D97D719"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 xml:space="preserve">Sample size: </w:t>
            </w:r>
          </w:p>
          <w:p w14:paraId="7B05A70A" w14:textId="77777777" w:rsidR="00FC7F67" w:rsidRPr="00C923F1" w:rsidRDefault="00FC7F67" w:rsidP="004A047C">
            <w:pPr>
              <w:spacing w:line="276" w:lineRule="auto"/>
              <w:rPr>
                <w:rFonts w:ascii="Arial" w:hAnsi="Arial" w:cs="Arial"/>
                <w:sz w:val="20"/>
                <w:szCs w:val="20"/>
              </w:rPr>
            </w:pPr>
            <w:r w:rsidRPr="00C923F1">
              <w:rPr>
                <w:rFonts w:ascii="Arial" w:hAnsi="Arial" w:cs="Arial"/>
                <w:sz w:val="20"/>
                <w:szCs w:val="20"/>
              </w:rPr>
              <w:t>Study design: cross-sectional pre-post study using convenience sample</w:t>
            </w:r>
          </w:p>
          <w:p w14:paraId="02FE90CC" w14:textId="77777777" w:rsidR="00FC7F67" w:rsidRPr="00C923F1" w:rsidRDefault="00FC7F67" w:rsidP="004A047C">
            <w:pPr>
              <w:spacing w:line="276" w:lineRule="auto"/>
              <w:rPr>
                <w:rFonts w:ascii="Arial" w:hAnsi="Arial" w:cs="Arial"/>
                <w:sz w:val="20"/>
                <w:szCs w:val="20"/>
              </w:rPr>
            </w:pPr>
          </w:p>
          <w:p w14:paraId="49D1B4A5" w14:textId="07C09AC8" w:rsidR="00FC7F67" w:rsidRPr="00C923F1" w:rsidRDefault="00FC7F67" w:rsidP="004A047C">
            <w:pPr>
              <w:spacing w:line="276" w:lineRule="auto"/>
              <w:rPr>
                <w:rFonts w:ascii="Arial" w:hAnsi="Arial" w:cs="Arial"/>
                <w:sz w:val="20"/>
                <w:szCs w:val="20"/>
              </w:rPr>
            </w:pPr>
            <w:r w:rsidRPr="00C923F1">
              <w:rPr>
                <w:rFonts w:ascii="Arial" w:hAnsi="Arial" w:cs="Arial"/>
                <w:sz w:val="20"/>
                <w:szCs w:val="20"/>
              </w:rPr>
              <w:lastRenderedPageBreak/>
              <w:t>Pre-intervention KAP survey: 272 participants</w:t>
            </w:r>
          </w:p>
          <w:p w14:paraId="0D0C038C" w14:textId="77777777" w:rsidR="00FC7F67" w:rsidRPr="00C923F1" w:rsidRDefault="00FC7F67" w:rsidP="004A047C">
            <w:pPr>
              <w:spacing w:line="276" w:lineRule="auto"/>
              <w:rPr>
                <w:rFonts w:ascii="Arial" w:hAnsi="Arial" w:cs="Arial"/>
                <w:sz w:val="20"/>
                <w:szCs w:val="20"/>
              </w:rPr>
            </w:pPr>
            <w:r w:rsidRPr="00C923F1">
              <w:rPr>
                <w:rFonts w:ascii="Arial" w:hAnsi="Arial" w:cs="Arial"/>
                <w:sz w:val="20"/>
                <w:szCs w:val="20"/>
              </w:rPr>
              <w:t>Post-intervention KAP survey: 261 participants</w:t>
            </w:r>
          </w:p>
          <w:p w14:paraId="1523A025" w14:textId="77777777" w:rsidR="00FC7F67" w:rsidRPr="00C923F1" w:rsidRDefault="00FC7F67" w:rsidP="00201157">
            <w:pPr>
              <w:spacing w:line="276" w:lineRule="auto"/>
              <w:rPr>
                <w:rFonts w:ascii="Arial" w:hAnsi="Arial" w:cs="Arial"/>
                <w:sz w:val="20"/>
                <w:szCs w:val="20"/>
              </w:rPr>
            </w:pPr>
          </w:p>
          <w:p w14:paraId="0CB9FF38" w14:textId="0C165E3A" w:rsidR="00FC7F67" w:rsidRPr="00C923F1" w:rsidRDefault="00FC7F67" w:rsidP="00201157">
            <w:pPr>
              <w:spacing w:line="276" w:lineRule="auto"/>
              <w:rPr>
                <w:rFonts w:ascii="Arial" w:hAnsi="Arial" w:cs="Arial"/>
                <w:sz w:val="20"/>
                <w:szCs w:val="20"/>
              </w:rPr>
            </w:pPr>
          </w:p>
        </w:tc>
        <w:tc>
          <w:tcPr>
            <w:tcW w:w="2976" w:type="dxa"/>
          </w:tcPr>
          <w:p w14:paraId="6B28DA09" w14:textId="3D09345F" w:rsidR="00FC7F67" w:rsidRPr="003301F9" w:rsidRDefault="00FC7F67" w:rsidP="00201157">
            <w:pPr>
              <w:spacing w:line="276" w:lineRule="auto"/>
              <w:rPr>
                <w:rFonts w:ascii="Arial" w:hAnsi="Arial" w:cs="Arial"/>
                <w:b/>
                <w:sz w:val="20"/>
                <w:szCs w:val="20"/>
              </w:rPr>
            </w:pPr>
            <w:r w:rsidRPr="00C923F1">
              <w:rPr>
                <w:rFonts w:ascii="Arial" w:hAnsi="Arial" w:cs="Arial"/>
                <w:b/>
                <w:sz w:val="20"/>
                <w:szCs w:val="20"/>
              </w:rPr>
              <w:lastRenderedPageBreak/>
              <w:t>Aim:</w:t>
            </w:r>
            <w:r w:rsidR="003301F9">
              <w:rPr>
                <w:rFonts w:ascii="Arial" w:hAnsi="Arial" w:cs="Arial"/>
                <w:b/>
                <w:sz w:val="20"/>
                <w:szCs w:val="20"/>
              </w:rPr>
              <w:t xml:space="preserve"> </w:t>
            </w:r>
            <w:r w:rsidRPr="00C923F1">
              <w:rPr>
                <w:rFonts w:ascii="Arial" w:hAnsi="Arial" w:cs="Arial"/>
                <w:sz w:val="20"/>
                <w:szCs w:val="20"/>
              </w:rPr>
              <w:t xml:space="preserve">To improve the knowledge, attitudes and practices of health, education and community support </w:t>
            </w:r>
            <w:r w:rsidRPr="00C923F1">
              <w:rPr>
                <w:rFonts w:ascii="Arial" w:hAnsi="Arial" w:cs="Arial"/>
                <w:sz w:val="20"/>
                <w:szCs w:val="20"/>
              </w:rPr>
              <w:lastRenderedPageBreak/>
              <w:t>settings staff and their ability to teach others about trachoma prevention, and to improve hand and facial hygiene practices among children and carers.</w:t>
            </w:r>
          </w:p>
          <w:p w14:paraId="5DA69021" w14:textId="576590EC" w:rsidR="00FC7F67" w:rsidRDefault="00FC7F67" w:rsidP="00201157">
            <w:pPr>
              <w:spacing w:line="276" w:lineRule="auto"/>
              <w:rPr>
                <w:rFonts w:ascii="Arial" w:hAnsi="Arial" w:cs="Arial"/>
                <w:sz w:val="20"/>
                <w:szCs w:val="20"/>
              </w:rPr>
            </w:pPr>
          </w:p>
          <w:p w14:paraId="6E759A61" w14:textId="252AF003" w:rsidR="005F0264" w:rsidRDefault="005F0264" w:rsidP="00201157">
            <w:pPr>
              <w:spacing w:line="276" w:lineRule="auto"/>
              <w:rPr>
                <w:rFonts w:ascii="Arial" w:hAnsi="Arial" w:cs="Arial"/>
                <w:sz w:val="20"/>
                <w:szCs w:val="20"/>
              </w:rPr>
            </w:pPr>
            <w:r w:rsidRPr="005F0264">
              <w:rPr>
                <w:rFonts w:ascii="Arial" w:hAnsi="Arial" w:cs="Arial"/>
                <w:b/>
                <w:sz w:val="20"/>
                <w:szCs w:val="20"/>
              </w:rPr>
              <w:t>Behavior</w:t>
            </w:r>
            <w:r>
              <w:rPr>
                <w:rFonts w:ascii="Arial" w:hAnsi="Arial" w:cs="Arial"/>
                <w:sz w:val="20"/>
                <w:szCs w:val="20"/>
              </w:rPr>
              <w:t xml:space="preserve">: </w:t>
            </w:r>
            <w:r w:rsidRPr="005F0264">
              <w:rPr>
                <w:rFonts w:ascii="Arial" w:hAnsi="Arial" w:cs="Arial"/>
                <w:sz w:val="20"/>
                <w:szCs w:val="20"/>
              </w:rPr>
              <w:t>Clean faces and have good hygiene practices</w:t>
            </w:r>
            <w:r w:rsidR="003301F9">
              <w:rPr>
                <w:rFonts w:ascii="Arial" w:hAnsi="Arial" w:cs="Arial"/>
                <w:sz w:val="20"/>
                <w:szCs w:val="20"/>
              </w:rPr>
              <w:t>.</w:t>
            </w:r>
          </w:p>
          <w:p w14:paraId="1CF0EB3E" w14:textId="77777777" w:rsidR="005F0264" w:rsidRPr="00C923F1" w:rsidRDefault="005F0264" w:rsidP="00201157">
            <w:pPr>
              <w:spacing w:line="276" w:lineRule="auto"/>
              <w:rPr>
                <w:rFonts w:ascii="Arial" w:hAnsi="Arial" w:cs="Arial"/>
                <w:sz w:val="20"/>
                <w:szCs w:val="20"/>
              </w:rPr>
            </w:pPr>
          </w:p>
          <w:p w14:paraId="194169AF"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Description:</w:t>
            </w:r>
          </w:p>
          <w:p w14:paraId="1607B9F6" w14:textId="77777777" w:rsidR="00FC7F67" w:rsidRPr="00C923F1" w:rsidRDefault="00FC7F67" w:rsidP="00AE23A7">
            <w:pPr>
              <w:spacing w:line="276" w:lineRule="auto"/>
              <w:rPr>
                <w:rFonts w:ascii="Arial" w:hAnsi="Arial" w:cs="Arial"/>
                <w:sz w:val="20"/>
                <w:szCs w:val="20"/>
              </w:rPr>
            </w:pPr>
            <w:r w:rsidRPr="00C923F1">
              <w:rPr>
                <w:rFonts w:ascii="Arial" w:hAnsi="Arial" w:cs="Arial"/>
                <w:sz w:val="20"/>
                <w:szCs w:val="20"/>
              </w:rPr>
              <w:t xml:space="preserve">- Culturally appropriate intervention in partnership with multiple organizations and strong key stakeholder involvement. </w:t>
            </w:r>
          </w:p>
          <w:p w14:paraId="4175C757" w14:textId="77777777" w:rsidR="00FC7F67" w:rsidRPr="00C923F1" w:rsidRDefault="00FC7F67" w:rsidP="00AE23A7">
            <w:pPr>
              <w:spacing w:line="276" w:lineRule="auto"/>
              <w:rPr>
                <w:rFonts w:ascii="Arial" w:hAnsi="Arial" w:cs="Arial"/>
                <w:sz w:val="20"/>
                <w:szCs w:val="20"/>
              </w:rPr>
            </w:pPr>
            <w:r w:rsidRPr="00C923F1">
              <w:rPr>
                <w:rFonts w:ascii="Arial" w:hAnsi="Arial" w:cs="Arial"/>
                <w:sz w:val="20"/>
                <w:szCs w:val="20"/>
              </w:rPr>
              <w:t>- Activities implemented in staggered delivery over one-year.</w:t>
            </w:r>
          </w:p>
          <w:p w14:paraId="7D800CF4" w14:textId="2005A148" w:rsidR="00FC7F67" w:rsidRPr="00C923F1" w:rsidRDefault="00FC7F67" w:rsidP="00AE23A7">
            <w:pPr>
              <w:spacing w:line="276" w:lineRule="auto"/>
              <w:rPr>
                <w:rFonts w:ascii="Arial" w:hAnsi="Arial" w:cs="Arial"/>
                <w:sz w:val="20"/>
                <w:szCs w:val="20"/>
              </w:rPr>
            </w:pPr>
            <w:r w:rsidRPr="00C923F1">
              <w:rPr>
                <w:rFonts w:ascii="Arial" w:hAnsi="Arial" w:cs="Arial"/>
                <w:sz w:val="20"/>
                <w:szCs w:val="20"/>
              </w:rPr>
              <w:t>- Methods mix included: Trachoma Story Kits, e-learning module, Australian Football League (AFL) footy clinics with hygiene stations, a mascot, merchandising, advertising via TV and radio.</w:t>
            </w:r>
          </w:p>
          <w:p w14:paraId="13091CE1" w14:textId="77777777" w:rsidR="00FC7F67" w:rsidRPr="00C923F1" w:rsidRDefault="00FC7F67" w:rsidP="00AE23A7">
            <w:pPr>
              <w:spacing w:line="276" w:lineRule="auto"/>
              <w:rPr>
                <w:rFonts w:ascii="Arial" w:hAnsi="Arial" w:cs="Arial"/>
                <w:sz w:val="20"/>
                <w:szCs w:val="20"/>
              </w:rPr>
            </w:pPr>
          </w:p>
          <w:p w14:paraId="347DD731" w14:textId="77777777"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WHO NTD strategy:</w:t>
            </w:r>
            <w:r w:rsidRPr="00C923F1">
              <w:rPr>
                <w:rFonts w:ascii="Arial" w:hAnsi="Arial" w:cs="Arial"/>
                <w:sz w:val="20"/>
                <w:szCs w:val="20"/>
              </w:rPr>
              <w:t xml:space="preserve"> </w:t>
            </w:r>
          </w:p>
          <w:p w14:paraId="5680BA38" w14:textId="47E9DD6E"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Water, sanitation and hygiene</w:t>
            </w:r>
          </w:p>
        </w:tc>
        <w:tc>
          <w:tcPr>
            <w:tcW w:w="3119" w:type="dxa"/>
          </w:tcPr>
          <w:p w14:paraId="743F2FCE" w14:textId="77777777" w:rsidR="00FC7F67" w:rsidRPr="00C923F1" w:rsidRDefault="00FC7F67" w:rsidP="00201157">
            <w:pPr>
              <w:spacing w:line="276" w:lineRule="auto"/>
              <w:rPr>
                <w:rFonts w:ascii="Arial" w:hAnsi="Arial" w:cs="Arial"/>
                <w:b/>
                <w:bCs/>
                <w:sz w:val="20"/>
                <w:szCs w:val="20"/>
              </w:rPr>
            </w:pPr>
            <w:r w:rsidRPr="00C923F1">
              <w:rPr>
                <w:rFonts w:ascii="Arial" w:hAnsi="Arial" w:cs="Arial"/>
                <w:b/>
                <w:bCs/>
                <w:sz w:val="20"/>
                <w:szCs w:val="20"/>
              </w:rPr>
              <w:lastRenderedPageBreak/>
              <w:t>Concepts:</w:t>
            </w:r>
            <w:r w:rsidRPr="00C923F1">
              <w:rPr>
                <w:rFonts w:ascii="Arial" w:hAnsi="Arial" w:cs="Arial"/>
                <w:sz w:val="20"/>
                <w:szCs w:val="20"/>
              </w:rPr>
              <w:br/>
            </w:r>
            <w:r w:rsidRPr="00C923F1">
              <w:rPr>
                <w:rFonts w:ascii="Arial" w:hAnsi="Arial" w:cs="Arial"/>
                <w:b/>
                <w:sz w:val="20"/>
                <w:szCs w:val="20"/>
              </w:rPr>
              <w:t>1) Social Behavioral influence</w:t>
            </w:r>
            <w:r w:rsidRPr="00C923F1">
              <w:rPr>
                <w:rFonts w:ascii="Arial" w:hAnsi="Arial" w:cs="Arial"/>
                <w:sz w:val="20"/>
                <w:szCs w:val="20"/>
              </w:rPr>
              <w:t>:</w:t>
            </w:r>
          </w:p>
          <w:p w14:paraId="3719E500" w14:textId="60D5147A"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xml:space="preserve">Reduce acceptance of dirty faces as normal and teach </w:t>
            </w:r>
            <w:r w:rsidRPr="00C923F1">
              <w:rPr>
                <w:rFonts w:ascii="Arial" w:hAnsi="Arial" w:cs="Arial"/>
                <w:sz w:val="20"/>
                <w:szCs w:val="20"/>
              </w:rPr>
              <w:lastRenderedPageBreak/>
              <w:t>others about trachoma prevention.</w:t>
            </w:r>
          </w:p>
          <w:p w14:paraId="777311E1" w14:textId="3DAE6D73"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2) Public / people orientation:</w:t>
            </w:r>
          </w:p>
          <w:p w14:paraId="036CE06B" w14:textId="77777777" w:rsidR="00FC7F67" w:rsidRPr="00C923F1" w:rsidRDefault="00FC7F67" w:rsidP="00D2744B">
            <w:pPr>
              <w:spacing w:line="276" w:lineRule="auto"/>
              <w:rPr>
                <w:rFonts w:ascii="Arial" w:hAnsi="Arial" w:cs="Arial"/>
                <w:sz w:val="20"/>
                <w:szCs w:val="20"/>
              </w:rPr>
            </w:pPr>
            <w:r w:rsidRPr="00C923F1">
              <w:rPr>
                <w:rFonts w:ascii="Arial" w:hAnsi="Arial" w:cs="Arial"/>
                <w:sz w:val="20"/>
                <w:szCs w:val="20"/>
              </w:rPr>
              <w:t xml:space="preserve">- The intervention development was informed by findings from baseline KAP survey with 72 staff members at the KWHB Katherine office and six remote communities (August 2010 - March 2011). </w:t>
            </w:r>
          </w:p>
          <w:p w14:paraId="1481DFA0" w14:textId="02EA105D" w:rsidR="00FC7F67" w:rsidRPr="00C923F1" w:rsidRDefault="00FC7F67" w:rsidP="00D2744B">
            <w:pPr>
              <w:spacing w:line="276" w:lineRule="auto"/>
              <w:rPr>
                <w:rFonts w:ascii="Arial" w:hAnsi="Arial" w:cs="Arial"/>
                <w:sz w:val="20"/>
                <w:szCs w:val="20"/>
              </w:rPr>
            </w:pPr>
            <w:r w:rsidRPr="00C923F1">
              <w:rPr>
                <w:rFonts w:ascii="Arial" w:hAnsi="Arial" w:cs="Arial"/>
                <w:sz w:val="20"/>
                <w:szCs w:val="20"/>
              </w:rPr>
              <w:t>- The KAP surveys were piloted.</w:t>
            </w:r>
          </w:p>
          <w:p w14:paraId="556CAC67"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ocial offerings</w:t>
            </w:r>
            <w:r w:rsidRPr="00C923F1">
              <w:rPr>
                <w:rFonts w:ascii="Arial" w:hAnsi="Arial" w:cs="Arial"/>
                <w:sz w:val="20"/>
                <w:szCs w:val="20"/>
              </w:rPr>
              <w:t xml:space="preserve">: </w:t>
            </w:r>
          </w:p>
          <w:p w14:paraId="21691FB1" w14:textId="77777777" w:rsidR="00FC7F67" w:rsidRPr="00C923F1" w:rsidRDefault="00FC7F67" w:rsidP="00D2744B">
            <w:pPr>
              <w:spacing w:line="276" w:lineRule="auto"/>
              <w:rPr>
                <w:rFonts w:ascii="Arial" w:hAnsi="Arial" w:cs="Arial"/>
                <w:sz w:val="20"/>
                <w:szCs w:val="20"/>
              </w:rPr>
            </w:pPr>
            <w:r w:rsidRPr="00C923F1">
              <w:rPr>
                <w:rFonts w:ascii="Arial" w:hAnsi="Arial" w:cs="Arial"/>
                <w:sz w:val="20"/>
                <w:szCs w:val="20"/>
              </w:rPr>
              <w:t>- Health, education and community support settings staff increased their knowledge of trachoma and trichiasis through the use of varied culturally sensitive resources, to be able to teach others about trachoma prevention.</w:t>
            </w:r>
          </w:p>
          <w:p w14:paraId="451EDCDC" w14:textId="58F19AAC" w:rsidR="00FC7F67" w:rsidRPr="00C923F1" w:rsidRDefault="00FC7F67" w:rsidP="00D2744B">
            <w:pPr>
              <w:spacing w:line="276" w:lineRule="auto"/>
              <w:rPr>
                <w:rFonts w:ascii="Arial" w:hAnsi="Arial" w:cs="Arial"/>
                <w:sz w:val="20"/>
                <w:szCs w:val="20"/>
              </w:rPr>
            </w:pPr>
            <w:r w:rsidRPr="00C923F1">
              <w:rPr>
                <w:rFonts w:ascii="Arial" w:hAnsi="Arial" w:cs="Arial"/>
                <w:sz w:val="20"/>
                <w:szCs w:val="20"/>
              </w:rPr>
              <w:t>- Children and their carers learned about appropriate hand and face hygiene practices via footy clinics.</w:t>
            </w:r>
          </w:p>
          <w:p w14:paraId="227F1BAF"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Relationship building</w:t>
            </w:r>
            <w:r w:rsidRPr="00C923F1">
              <w:rPr>
                <w:rFonts w:ascii="Arial" w:hAnsi="Arial" w:cs="Arial"/>
                <w:sz w:val="20"/>
                <w:szCs w:val="20"/>
              </w:rPr>
              <w:t>:</w:t>
            </w:r>
          </w:p>
          <w:p w14:paraId="1D198763" w14:textId="77777777" w:rsidR="00FC7F67" w:rsidRPr="00C923F1" w:rsidRDefault="00FC7F67" w:rsidP="00565FBE">
            <w:pPr>
              <w:spacing w:line="276" w:lineRule="auto"/>
              <w:rPr>
                <w:rFonts w:ascii="Arial" w:hAnsi="Arial" w:cs="Arial"/>
                <w:sz w:val="20"/>
                <w:szCs w:val="20"/>
              </w:rPr>
            </w:pPr>
            <w:r w:rsidRPr="00C923F1">
              <w:rPr>
                <w:rFonts w:ascii="Arial" w:hAnsi="Arial" w:cs="Arial"/>
                <w:sz w:val="20"/>
                <w:szCs w:val="20"/>
              </w:rPr>
              <w:t xml:space="preserve">- KAP questionnaire developed and piloted with community members. </w:t>
            </w:r>
          </w:p>
          <w:p w14:paraId="776BAD50" w14:textId="77777777" w:rsidR="00FC7F67" w:rsidRPr="00C923F1" w:rsidRDefault="00FC7F67" w:rsidP="00565FBE">
            <w:pPr>
              <w:spacing w:line="276" w:lineRule="auto"/>
              <w:rPr>
                <w:rFonts w:ascii="Arial" w:hAnsi="Arial" w:cs="Arial"/>
                <w:sz w:val="20"/>
                <w:szCs w:val="20"/>
              </w:rPr>
            </w:pPr>
            <w:r w:rsidRPr="00C923F1">
              <w:rPr>
                <w:rFonts w:ascii="Arial" w:hAnsi="Arial" w:cs="Arial"/>
                <w:sz w:val="20"/>
                <w:szCs w:val="20"/>
              </w:rPr>
              <w:t xml:space="preserve">- A culturally appropriate toolkit with resources (the Trachoma Story Kits) were developed </w:t>
            </w:r>
            <w:r w:rsidRPr="00C923F1">
              <w:rPr>
                <w:rFonts w:ascii="Arial" w:hAnsi="Arial" w:cs="Arial"/>
                <w:sz w:val="20"/>
                <w:szCs w:val="20"/>
              </w:rPr>
              <w:lastRenderedPageBreak/>
              <w:t>before the intervention by a partnership between Katherine West Health Board (KWHB), the Indigenous Eye Health Unit (IEHU) at the University of Melbourne and the Centre for Disease Control, Department of Health Northern Territory; and in consultation with the Ngumpin Reference Group (NRG) (group of past and present Aboriginal Health Workers and Board Members of KWHB).</w:t>
            </w:r>
          </w:p>
          <w:p w14:paraId="78E4D9C9" w14:textId="77777777" w:rsidR="00FC7F67" w:rsidRPr="00C923F1" w:rsidRDefault="00FC7F67" w:rsidP="00565FBE">
            <w:pPr>
              <w:spacing w:line="276" w:lineRule="auto"/>
              <w:rPr>
                <w:rFonts w:ascii="Arial" w:hAnsi="Arial" w:cs="Arial"/>
                <w:sz w:val="20"/>
                <w:szCs w:val="20"/>
              </w:rPr>
            </w:pPr>
            <w:r w:rsidRPr="00C923F1">
              <w:rPr>
                <w:rFonts w:ascii="Arial" w:hAnsi="Arial" w:cs="Arial"/>
                <w:sz w:val="20"/>
                <w:szCs w:val="20"/>
              </w:rPr>
              <w:t xml:space="preserve">- Partnership between the University of Melbourne and the Melbourne Football Club (MFC) for implementing trachoma football hygiene clinics in the NT. 16 partner organizations run the football clinics. 2 Indigenous players were selected by the MFC as trachoma ambassadors. </w:t>
            </w:r>
          </w:p>
          <w:p w14:paraId="7E83DA71" w14:textId="77777777" w:rsidR="00FC7F67" w:rsidRPr="00C923F1" w:rsidRDefault="00FC7F67" w:rsidP="00565FBE">
            <w:pPr>
              <w:spacing w:line="276" w:lineRule="auto"/>
              <w:rPr>
                <w:rFonts w:ascii="Arial" w:hAnsi="Arial" w:cs="Arial"/>
                <w:sz w:val="20"/>
                <w:szCs w:val="20"/>
              </w:rPr>
            </w:pPr>
            <w:r w:rsidRPr="00C923F1">
              <w:rPr>
                <w:rFonts w:ascii="Arial" w:hAnsi="Arial" w:cs="Arial"/>
                <w:sz w:val="20"/>
                <w:szCs w:val="20"/>
              </w:rPr>
              <w:t>- Community engagement through footy clinics events.</w:t>
            </w:r>
          </w:p>
          <w:p w14:paraId="2374DCFF" w14:textId="5C460CB9" w:rsidR="00FC7F67" w:rsidRPr="00C923F1" w:rsidRDefault="00FC7F67" w:rsidP="00565FBE">
            <w:pPr>
              <w:spacing w:line="276" w:lineRule="auto"/>
              <w:rPr>
                <w:rFonts w:ascii="Arial" w:hAnsi="Arial" w:cs="Arial"/>
                <w:sz w:val="20"/>
                <w:szCs w:val="20"/>
              </w:rPr>
            </w:pPr>
            <w:r w:rsidRPr="00C923F1">
              <w:rPr>
                <w:rFonts w:ascii="Arial" w:hAnsi="Arial" w:cs="Arial"/>
                <w:sz w:val="20"/>
                <w:szCs w:val="20"/>
              </w:rPr>
              <w:t>- Creation of local employment opportunities for Indigenous people.</w:t>
            </w:r>
          </w:p>
        </w:tc>
        <w:tc>
          <w:tcPr>
            <w:tcW w:w="4111" w:type="dxa"/>
          </w:tcPr>
          <w:p w14:paraId="762F55C2" w14:textId="77777777" w:rsidR="00FC7F67" w:rsidRPr="00C923F1" w:rsidRDefault="00FC7F67" w:rsidP="00201157">
            <w:pPr>
              <w:spacing w:line="276" w:lineRule="auto"/>
              <w:rPr>
                <w:rFonts w:ascii="Arial" w:hAnsi="Arial" w:cs="Arial"/>
                <w:sz w:val="20"/>
                <w:szCs w:val="20"/>
              </w:rPr>
            </w:pPr>
            <w:r w:rsidRPr="00C923F1">
              <w:rPr>
                <w:rFonts w:ascii="Arial" w:hAnsi="Arial" w:cs="Arial"/>
                <w:b/>
                <w:bCs/>
                <w:sz w:val="20"/>
                <w:szCs w:val="20"/>
              </w:rPr>
              <w:lastRenderedPageBreak/>
              <w:t>Techniques:</w:t>
            </w:r>
            <w:r w:rsidRPr="00C923F1">
              <w:rPr>
                <w:rFonts w:ascii="Arial" w:hAnsi="Arial" w:cs="Arial"/>
                <w:sz w:val="20"/>
                <w:szCs w:val="20"/>
              </w:rPr>
              <w:br/>
            </w:r>
            <w:r w:rsidRPr="00C923F1">
              <w:rPr>
                <w:rFonts w:ascii="Arial" w:hAnsi="Arial" w:cs="Arial"/>
                <w:b/>
                <w:sz w:val="20"/>
                <w:szCs w:val="20"/>
              </w:rPr>
              <w:t>1) Integrated intervention mix</w:t>
            </w:r>
            <w:r w:rsidRPr="00C923F1">
              <w:rPr>
                <w:rFonts w:ascii="Arial" w:hAnsi="Arial" w:cs="Arial"/>
                <w:sz w:val="20"/>
                <w:szCs w:val="20"/>
              </w:rPr>
              <w:t>:</w:t>
            </w:r>
          </w:p>
          <w:p w14:paraId="6FF8EF58" w14:textId="77777777" w:rsidR="00FC7F67" w:rsidRPr="00C923F1" w:rsidRDefault="00FC7F67" w:rsidP="00565FBE">
            <w:pPr>
              <w:spacing w:line="276" w:lineRule="auto"/>
              <w:rPr>
                <w:rFonts w:ascii="Arial" w:hAnsi="Arial" w:cs="Arial"/>
                <w:sz w:val="20"/>
                <w:szCs w:val="20"/>
              </w:rPr>
            </w:pPr>
            <w:r w:rsidRPr="00C923F1">
              <w:rPr>
                <w:rFonts w:ascii="Arial" w:hAnsi="Arial" w:cs="Arial"/>
                <w:sz w:val="20"/>
                <w:szCs w:val="20"/>
              </w:rPr>
              <w:t xml:space="preserve">- Trachoma Story Kits: clinic, community and school flipcharts, teacher and student </w:t>
            </w:r>
            <w:r w:rsidRPr="00C923F1">
              <w:rPr>
                <w:rFonts w:ascii="Arial" w:hAnsi="Arial" w:cs="Arial"/>
                <w:sz w:val="20"/>
                <w:szCs w:val="20"/>
              </w:rPr>
              <w:lastRenderedPageBreak/>
              <w:t>workbooks, poster series, trachoma resources book, key messages, correcting myths, WHO trachoma grading card, surveillance report, Milpa tatoos, Milpa stamp, trachoma resources DVD.</w:t>
            </w:r>
          </w:p>
          <w:p w14:paraId="3C0304D2" w14:textId="06B0A607" w:rsidR="00FC7F67" w:rsidRPr="00C923F1" w:rsidRDefault="00FC7F67" w:rsidP="00565FBE">
            <w:pPr>
              <w:spacing w:line="276" w:lineRule="auto"/>
              <w:rPr>
                <w:rFonts w:ascii="Arial" w:hAnsi="Arial" w:cs="Arial"/>
                <w:sz w:val="20"/>
                <w:szCs w:val="20"/>
              </w:rPr>
            </w:pPr>
            <w:r w:rsidRPr="00C923F1">
              <w:rPr>
                <w:rFonts w:ascii="Arial" w:hAnsi="Arial" w:cs="Arial"/>
                <w:sz w:val="20"/>
                <w:szCs w:val="20"/>
              </w:rPr>
              <w:t>- Trachoma e-learning module based on Trachoma Story Kit developed for urban health practitioners doing short-term contracts in the remote Indigenous communities</w:t>
            </w:r>
          </w:p>
          <w:p w14:paraId="5ADCBDE2" w14:textId="77777777" w:rsidR="00FC7F67" w:rsidRPr="00C923F1" w:rsidRDefault="00FC7F67" w:rsidP="00565FBE">
            <w:pPr>
              <w:spacing w:line="276" w:lineRule="auto"/>
              <w:rPr>
                <w:rFonts w:ascii="Arial" w:hAnsi="Arial" w:cs="Arial"/>
                <w:sz w:val="20"/>
                <w:szCs w:val="20"/>
              </w:rPr>
            </w:pPr>
            <w:r w:rsidRPr="00C923F1">
              <w:rPr>
                <w:rFonts w:ascii="Arial" w:hAnsi="Arial" w:cs="Arial"/>
                <w:sz w:val="20"/>
                <w:szCs w:val="20"/>
              </w:rPr>
              <w:t>- In schools, lessons plans in line with the curriculum were developed</w:t>
            </w:r>
          </w:p>
          <w:p w14:paraId="616D7FE2" w14:textId="77777777" w:rsidR="00FC7F67" w:rsidRPr="00C923F1" w:rsidRDefault="00FC7F67" w:rsidP="00565FBE">
            <w:pPr>
              <w:spacing w:line="276" w:lineRule="auto"/>
              <w:rPr>
                <w:rFonts w:ascii="Arial" w:hAnsi="Arial" w:cs="Arial"/>
                <w:sz w:val="20"/>
                <w:szCs w:val="20"/>
              </w:rPr>
            </w:pPr>
            <w:r w:rsidRPr="00C923F1">
              <w:rPr>
                <w:rFonts w:ascii="Arial" w:hAnsi="Arial" w:cs="Arial"/>
                <w:sz w:val="20"/>
                <w:szCs w:val="20"/>
              </w:rPr>
              <w:t>- Australian Football League (AFL) footy clinics with hygiene stations.</w:t>
            </w:r>
          </w:p>
          <w:p w14:paraId="40CFF9D0" w14:textId="77777777" w:rsidR="00FC7F67" w:rsidRPr="00C923F1" w:rsidRDefault="00FC7F67" w:rsidP="00565FBE">
            <w:pPr>
              <w:spacing w:line="276" w:lineRule="auto"/>
              <w:rPr>
                <w:rFonts w:ascii="Arial" w:hAnsi="Arial" w:cs="Arial"/>
                <w:sz w:val="20"/>
                <w:szCs w:val="20"/>
              </w:rPr>
            </w:pPr>
            <w:r w:rsidRPr="00C923F1">
              <w:rPr>
                <w:rFonts w:ascii="Arial" w:hAnsi="Arial" w:cs="Arial"/>
                <w:sz w:val="20"/>
                <w:szCs w:val="20"/>
              </w:rPr>
              <w:t xml:space="preserve">- Hygiene stations: water source, water containers, tables, mirrors, bins and bin liners, tissues, pump-pack hand soap, paper towels, basins for water collection, posters, banners, tattoos, wristbands, "Milpa" the mascot, drinking water and cups.  </w:t>
            </w:r>
          </w:p>
          <w:p w14:paraId="05AF6BF2" w14:textId="77777777" w:rsidR="00FC7F67" w:rsidRPr="00C923F1" w:rsidRDefault="00FC7F67" w:rsidP="00565FBE">
            <w:pPr>
              <w:spacing w:line="276" w:lineRule="auto"/>
              <w:rPr>
                <w:rFonts w:ascii="Arial" w:hAnsi="Arial" w:cs="Arial"/>
                <w:sz w:val="20"/>
                <w:szCs w:val="20"/>
              </w:rPr>
            </w:pPr>
            <w:r w:rsidRPr="00C923F1">
              <w:rPr>
                <w:rFonts w:ascii="Arial" w:hAnsi="Arial" w:cs="Arial"/>
                <w:sz w:val="20"/>
                <w:szCs w:val="20"/>
              </w:rPr>
              <w:t xml:space="preserve">- Participation in the hygiene stations required the children to practice the promoted behaviors. Upon completion of the process, participants were rewarded with promotional merchandising. </w:t>
            </w:r>
          </w:p>
          <w:p w14:paraId="35CCCC0D" w14:textId="77777777" w:rsidR="00FC7F67" w:rsidRPr="00C923F1" w:rsidRDefault="00FC7F67" w:rsidP="00565FBE">
            <w:pPr>
              <w:spacing w:line="276" w:lineRule="auto"/>
              <w:rPr>
                <w:rFonts w:ascii="Arial" w:hAnsi="Arial" w:cs="Arial"/>
                <w:sz w:val="20"/>
                <w:szCs w:val="20"/>
              </w:rPr>
            </w:pPr>
            <w:r w:rsidRPr="00C923F1">
              <w:rPr>
                <w:rFonts w:ascii="Arial" w:hAnsi="Arial" w:cs="Arial"/>
                <w:sz w:val="20"/>
                <w:szCs w:val="20"/>
              </w:rPr>
              <w:t>- Childhood setting safety mirrors installed at 50 work settings</w:t>
            </w:r>
          </w:p>
          <w:p w14:paraId="429D796B" w14:textId="77777777" w:rsidR="00FC7F67" w:rsidRPr="00C923F1" w:rsidRDefault="00FC7F67" w:rsidP="00565FBE">
            <w:pPr>
              <w:spacing w:line="276" w:lineRule="auto"/>
              <w:rPr>
                <w:rFonts w:ascii="Arial" w:hAnsi="Arial" w:cs="Arial"/>
                <w:sz w:val="20"/>
                <w:szCs w:val="20"/>
              </w:rPr>
            </w:pPr>
            <w:r w:rsidRPr="00C923F1">
              <w:rPr>
                <w:rFonts w:ascii="Arial" w:hAnsi="Arial" w:cs="Arial"/>
                <w:sz w:val="20"/>
                <w:szCs w:val="20"/>
              </w:rPr>
              <w:t>- Football trachoma ambassadors present during AFL footy clinics and featured in promotion materials.</w:t>
            </w:r>
          </w:p>
          <w:p w14:paraId="2E47CE7F" w14:textId="77777777" w:rsidR="00FC7F67" w:rsidRPr="00C923F1" w:rsidRDefault="00FC7F67" w:rsidP="00565FBE">
            <w:pPr>
              <w:spacing w:line="276" w:lineRule="auto"/>
              <w:rPr>
                <w:rFonts w:ascii="Arial" w:hAnsi="Arial" w:cs="Arial"/>
                <w:sz w:val="20"/>
                <w:szCs w:val="20"/>
              </w:rPr>
            </w:pPr>
            <w:r w:rsidRPr="00C923F1">
              <w:rPr>
                <w:rFonts w:ascii="Arial" w:hAnsi="Arial" w:cs="Arial"/>
                <w:sz w:val="20"/>
                <w:szCs w:val="20"/>
              </w:rPr>
              <w:t xml:space="preserve">- Messages promoted: "Clean Faces, Strong Eyes", "Wash your face whenever is dirty". </w:t>
            </w:r>
          </w:p>
          <w:p w14:paraId="13C9A2B3" w14:textId="77777777" w:rsidR="00FC7F67" w:rsidRPr="00C923F1" w:rsidRDefault="00FC7F67" w:rsidP="00565FBE">
            <w:pPr>
              <w:spacing w:line="276" w:lineRule="auto"/>
              <w:rPr>
                <w:rFonts w:ascii="Arial" w:hAnsi="Arial" w:cs="Arial"/>
                <w:sz w:val="20"/>
                <w:szCs w:val="20"/>
              </w:rPr>
            </w:pPr>
            <w:r w:rsidRPr="00C923F1">
              <w:rPr>
                <w:rFonts w:ascii="Arial" w:hAnsi="Arial" w:cs="Arial"/>
                <w:sz w:val="20"/>
                <w:szCs w:val="20"/>
              </w:rPr>
              <w:lastRenderedPageBreak/>
              <w:t>- Mascot: Milpa the trachoma goanna named after the Warlpiri word "eye".</w:t>
            </w:r>
          </w:p>
          <w:p w14:paraId="39736839" w14:textId="77777777" w:rsidR="00FC7F67" w:rsidRPr="00C923F1" w:rsidRDefault="00FC7F67" w:rsidP="00565FBE">
            <w:pPr>
              <w:spacing w:line="276" w:lineRule="auto"/>
              <w:rPr>
                <w:rFonts w:ascii="Arial" w:hAnsi="Arial" w:cs="Arial"/>
                <w:sz w:val="20"/>
                <w:szCs w:val="20"/>
              </w:rPr>
            </w:pPr>
            <w:r w:rsidRPr="00C923F1">
              <w:rPr>
                <w:rFonts w:ascii="Arial" w:hAnsi="Arial" w:cs="Arial"/>
                <w:sz w:val="20"/>
                <w:szCs w:val="20"/>
              </w:rPr>
              <w:t>- Promotion at Australian Football League games</w:t>
            </w:r>
          </w:p>
          <w:p w14:paraId="1B721938" w14:textId="77777777" w:rsidR="00FC7F67" w:rsidRPr="00C923F1" w:rsidRDefault="00FC7F67" w:rsidP="00565FBE">
            <w:pPr>
              <w:spacing w:line="276" w:lineRule="auto"/>
              <w:rPr>
                <w:rFonts w:ascii="Arial" w:hAnsi="Arial" w:cs="Arial"/>
                <w:sz w:val="20"/>
                <w:szCs w:val="20"/>
              </w:rPr>
            </w:pPr>
            <w:r w:rsidRPr="00C923F1">
              <w:rPr>
                <w:rFonts w:ascii="Arial" w:hAnsi="Arial" w:cs="Arial"/>
                <w:sz w:val="20"/>
                <w:szCs w:val="20"/>
              </w:rPr>
              <w:t>- Live community performances</w:t>
            </w:r>
          </w:p>
          <w:p w14:paraId="10F9E8E4" w14:textId="033E29E7" w:rsidR="00FC7F67" w:rsidRPr="00C923F1" w:rsidRDefault="00FC7F67" w:rsidP="00565FBE">
            <w:pPr>
              <w:spacing w:line="276" w:lineRule="auto"/>
              <w:rPr>
                <w:rFonts w:ascii="Arial" w:hAnsi="Arial" w:cs="Arial"/>
                <w:sz w:val="20"/>
                <w:szCs w:val="20"/>
              </w:rPr>
            </w:pPr>
            <w:r w:rsidRPr="00C923F1">
              <w:rPr>
                <w:rFonts w:ascii="Arial" w:hAnsi="Arial" w:cs="Arial"/>
                <w:sz w:val="20"/>
                <w:szCs w:val="20"/>
              </w:rPr>
              <w:t>- Posters, advert-TV, advert-Radio</w:t>
            </w:r>
          </w:p>
          <w:p w14:paraId="5E683E94"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2) Competition analysis and action</w:t>
            </w:r>
            <w:r w:rsidRPr="00C923F1">
              <w:rPr>
                <w:rFonts w:ascii="Arial" w:hAnsi="Arial" w:cs="Arial"/>
                <w:sz w:val="20"/>
                <w:szCs w:val="20"/>
              </w:rPr>
              <w:t>:</w:t>
            </w:r>
          </w:p>
          <w:p w14:paraId="6035A61B" w14:textId="5995F5CE" w:rsidR="00FC7F67" w:rsidRPr="00C923F1" w:rsidRDefault="00FC7F67" w:rsidP="00DB0BC9">
            <w:pPr>
              <w:spacing w:line="276" w:lineRule="auto"/>
              <w:rPr>
                <w:rFonts w:ascii="Arial" w:hAnsi="Arial" w:cs="Arial"/>
                <w:sz w:val="20"/>
                <w:szCs w:val="20"/>
              </w:rPr>
            </w:pPr>
            <w:r w:rsidRPr="00C923F1">
              <w:rPr>
                <w:rFonts w:ascii="Arial" w:hAnsi="Arial" w:cs="Arial"/>
                <w:sz w:val="20"/>
                <w:szCs w:val="20"/>
              </w:rPr>
              <w:t>- The intervention addressed embarrassment and community shame about personal hygiene, and that "dirty faces" were considered as normal in young children of remote Indigenous communities by staff from clinics, schools and community workplaces.</w:t>
            </w:r>
          </w:p>
          <w:p w14:paraId="05323AB2"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ystematic planning and evaluation</w:t>
            </w:r>
            <w:r w:rsidRPr="00C923F1">
              <w:rPr>
                <w:rFonts w:ascii="Arial" w:hAnsi="Arial" w:cs="Arial"/>
                <w:sz w:val="20"/>
                <w:szCs w:val="20"/>
              </w:rPr>
              <w:t>:</w:t>
            </w:r>
          </w:p>
          <w:p w14:paraId="73026CD1" w14:textId="08162506"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Development of resources, design of the intervention and evaluation tools, and evaluation carefully planned. Intervention implemented along different moments and in partnership. Partners leveraged in each-others know-how.</w:t>
            </w:r>
          </w:p>
          <w:p w14:paraId="54970A0E" w14:textId="5B8709B2"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Pre-post surveys to assess changes in trachoma KAP by staff in the three work settings</w:t>
            </w:r>
          </w:p>
          <w:p w14:paraId="1720F3D5" w14:textId="516F2C42" w:rsidR="00FC7F67" w:rsidRPr="00C923F1" w:rsidRDefault="00FC7F67" w:rsidP="00D2744B">
            <w:pPr>
              <w:spacing w:line="276" w:lineRule="auto"/>
              <w:rPr>
                <w:rFonts w:ascii="Arial" w:hAnsi="Arial" w:cs="Arial"/>
                <w:sz w:val="20"/>
                <w:szCs w:val="20"/>
              </w:rPr>
            </w:pPr>
            <w:r w:rsidRPr="00C923F1">
              <w:rPr>
                <w:rFonts w:ascii="Arial" w:hAnsi="Arial" w:cs="Arial"/>
                <w:sz w:val="20"/>
                <w:szCs w:val="20"/>
              </w:rPr>
              <w:t>- Pre-intervention KAP survey: August 2010 - June 2011</w:t>
            </w:r>
          </w:p>
          <w:p w14:paraId="6636F8BC" w14:textId="03D18E84" w:rsidR="00FC7F67" w:rsidRPr="00C923F1" w:rsidRDefault="00FC7F67" w:rsidP="00D2744B">
            <w:pPr>
              <w:spacing w:line="276" w:lineRule="auto"/>
              <w:rPr>
                <w:rFonts w:ascii="Arial" w:hAnsi="Arial" w:cs="Arial"/>
                <w:sz w:val="20"/>
                <w:szCs w:val="20"/>
              </w:rPr>
            </w:pPr>
            <w:r w:rsidRPr="00C923F1">
              <w:rPr>
                <w:rFonts w:ascii="Arial" w:hAnsi="Arial" w:cs="Arial"/>
                <w:sz w:val="20"/>
                <w:szCs w:val="20"/>
              </w:rPr>
              <w:t>- Intervention: 2011- 2012</w:t>
            </w:r>
          </w:p>
          <w:p w14:paraId="6A8D2E05" w14:textId="6ECCC32A" w:rsidR="00FC7F67" w:rsidRPr="00C923F1" w:rsidRDefault="00FC7F67" w:rsidP="00D2744B">
            <w:pPr>
              <w:spacing w:line="276" w:lineRule="auto"/>
              <w:rPr>
                <w:rFonts w:ascii="Arial" w:hAnsi="Arial" w:cs="Arial"/>
                <w:sz w:val="20"/>
                <w:szCs w:val="20"/>
              </w:rPr>
            </w:pPr>
            <w:r w:rsidRPr="00C923F1">
              <w:rPr>
                <w:rFonts w:ascii="Arial" w:hAnsi="Arial" w:cs="Arial"/>
                <w:sz w:val="20"/>
                <w:szCs w:val="20"/>
              </w:rPr>
              <w:t>- Post-intervention KAP survey: February-July 2012</w:t>
            </w:r>
          </w:p>
          <w:p w14:paraId="3F1589EF" w14:textId="40682575"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Insight-driven segmentation</w:t>
            </w:r>
            <w:r w:rsidRPr="00C923F1">
              <w:rPr>
                <w:rFonts w:ascii="Arial" w:hAnsi="Arial" w:cs="Arial"/>
                <w:sz w:val="20"/>
                <w:szCs w:val="20"/>
              </w:rPr>
              <w:t>:</w:t>
            </w:r>
          </w:p>
          <w:p w14:paraId="35989619" w14:textId="77777777" w:rsidR="00FC7F67" w:rsidRPr="00C923F1" w:rsidRDefault="00FC7F67" w:rsidP="00362152">
            <w:pPr>
              <w:spacing w:line="276" w:lineRule="auto"/>
              <w:rPr>
                <w:rFonts w:ascii="Arial" w:hAnsi="Arial" w:cs="Arial"/>
                <w:sz w:val="20"/>
                <w:szCs w:val="20"/>
              </w:rPr>
            </w:pPr>
            <w:r w:rsidRPr="00C923F1">
              <w:rPr>
                <w:rFonts w:ascii="Arial" w:hAnsi="Arial" w:cs="Arial"/>
                <w:sz w:val="20"/>
                <w:szCs w:val="20"/>
              </w:rPr>
              <w:lastRenderedPageBreak/>
              <w:t>- Resources that were culturally appropriate and responsive to remote community contexts were developed and used.</w:t>
            </w:r>
          </w:p>
          <w:p w14:paraId="39C2FB20" w14:textId="77777777" w:rsidR="00FC7F67" w:rsidRPr="00C923F1" w:rsidRDefault="00FC7F67" w:rsidP="00362152">
            <w:pPr>
              <w:spacing w:line="276" w:lineRule="auto"/>
              <w:rPr>
                <w:rFonts w:ascii="Arial" w:hAnsi="Arial" w:cs="Arial"/>
                <w:sz w:val="20"/>
                <w:szCs w:val="20"/>
              </w:rPr>
            </w:pPr>
            <w:r w:rsidRPr="00C923F1">
              <w:rPr>
                <w:rFonts w:ascii="Arial" w:hAnsi="Arial" w:cs="Arial"/>
                <w:sz w:val="20"/>
                <w:szCs w:val="20"/>
              </w:rPr>
              <w:t xml:space="preserve">- Materials were adapted to each target audience and setting. </w:t>
            </w:r>
          </w:p>
          <w:p w14:paraId="0828BD64" w14:textId="18ADCF13" w:rsidR="00FC7F67" w:rsidRPr="00C923F1" w:rsidRDefault="00FC7F67" w:rsidP="00362152">
            <w:pPr>
              <w:spacing w:line="276" w:lineRule="auto"/>
              <w:rPr>
                <w:rFonts w:ascii="Arial" w:hAnsi="Arial" w:cs="Arial"/>
                <w:sz w:val="20"/>
                <w:szCs w:val="20"/>
              </w:rPr>
            </w:pPr>
            <w:r w:rsidRPr="00C923F1">
              <w:rPr>
                <w:rFonts w:ascii="Arial" w:hAnsi="Arial" w:cs="Arial"/>
                <w:sz w:val="20"/>
                <w:szCs w:val="20"/>
              </w:rPr>
              <w:t xml:space="preserve">- Work-setting staff selected as target audience as they could teach and deliver message to children and their carers. </w:t>
            </w:r>
          </w:p>
          <w:p w14:paraId="1DF652BD" w14:textId="77777777" w:rsidR="00FC7F67" w:rsidRPr="00C923F1" w:rsidRDefault="00FC7F67" w:rsidP="00362152">
            <w:pPr>
              <w:spacing w:line="276" w:lineRule="auto"/>
              <w:rPr>
                <w:rFonts w:ascii="Arial" w:hAnsi="Arial" w:cs="Arial"/>
                <w:sz w:val="20"/>
                <w:szCs w:val="20"/>
              </w:rPr>
            </w:pPr>
            <w:r w:rsidRPr="00C923F1">
              <w:rPr>
                <w:rFonts w:ascii="Arial" w:hAnsi="Arial" w:cs="Arial"/>
                <w:sz w:val="20"/>
                <w:szCs w:val="20"/>
              </w:rPr>
              <w:t xml:space="preserve">- AFL clinics were a fun way to engage children and adults. </w:t>
            </w:r>
          </w:p>
          <w:p w14:paraId="385960FA" w14:textId="0DD0D2FD" w:rsidR="00FC7F67" w:rsidRPr="00C923F1" w:rsidRDefault="00FC7F67" w:rsidP="00362152">
            <w:pPr>
              <w:spacing w:line="276" w:lineRule="auto"/>
              <w:rPr>
                <w:rFonts w:ascii="Arial" w:hAnsi="Arial" w:cs="Arial"/>
                <w:sz w:val="20"/>
                <w:szCs w:val="20"/>
              </w:rPr>
            </w:pPr>
            <w:r w:rsidRPr="00C923F1">
              <w:rPr>
                <w:rFonts w:ascii="Arial" w:hAnsi="Arial" w:cs="Arial"/>
                <w:sz w:val="20"/>
                <w:szCs w:val="20"/>
              </w:rPr>
              <w:t>- AFL players helped address the sensitive issue of personal hygiene by serving as role models.</w:t>
            </w:r>
          </w:p>
          <w:p w14:paraId="57EA37C7"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5) Co-creation</w:t>
            </w:r>
            <w:r w:rsidRPr="00C923F1">
              <w:rPr>
                <w:rFonts w:ascii="Arial" w:hAnsi="Arial" w:cs="Arial"/>
                <w:sz w:val="20"/>
                <w:szCs w:val="20"/>
              </w:rPr>
              <w:t>:</w:t>
            </w:r>
          </w:p>
          <w:p w14:paraId="454C484B" w14:textId="77777777" w:rsidR="00FC7F67" w:rsidRPr="00C923F1" w:rsidRDefault="00FC7F67" w:rsidP="00362152">
            <w:pPr>
              <w:spacing w:line="276" w:lineRule="auto"/>
              <w:rPr>
                <w:rFonts w:ascii="Arial" w:hAnsi="Arial" w:cs="Arial"/>
                <w:bCs/>
                <w:sz w:val="20"/>
                <w:szCs w:val="20"/>
              </w:rPr>
            </w:pPr>
            <w:r w:rsidRPr="00C923F1">
              <w:rPr>
                <w:rFonts w:ascii="Arial" w:hAnsi="Arial" w:cs="Arial"/>
                <w:bCs/>
                <w:sz w:val="20"/>
                <w:szCs w:val="20"/>
              </w:rPr>
              <w:t>- Trachoma Story Kits co-developed with the NRG in a 12-month consultation process. Tools launched in August 2010.</w:t>
            </w:r>
          </w:p>
          <w:p w14:paraId="554EF6A1" w14:textId="799A3166" w:rsidR="00FC7F67" w:rsidRPr="00C923F1" w:rsidRDefault="00FC7F67" w:rsidP="00362152">
            <w:pPr>
              <w:spacing w:line="276" w:lineRule="auto"/>
              <w:rPr>
                <w:rFonts w:ascii="Arial" w:hAnsi="Arial" w:cs="Arial"/>
                <w:b/>
                <w:bCs/>
                <w:sz w:val="20"/>
                <w:szCs w:val="20"/>
              </w:rPr>
            </w:pPr>
            <w:r w:rsidRPr="00C923F1">
              <w:rPr>
                <w:rFonts w:ascii="Arial" w:hAnsi="Arial" w:cs="Arial"/>
                <w:bCs/>
                <w:sz w:val="20"/>
                <w:szCs w:val="20"/>
              </w:rPr>
              <w:t>- The NRG and Aboriginal Health Workers from the KWHB recommended placing resources at clinics, schools and community work-places.</w:t>
            </w:r>
          </w:p>
        </w:tc>
      </w:tr>
      <w:tr w:rsidR="00FC7F67" w:rsidRPr="00C923F1" w14:paraId="227ADA08" w14:textId="77777777" w:rsidTr="00917351">
        <w:tc>
          <w:tcPr>
            <w:tcW w:w="1838" w:type="dxa"/>
          </w:tcPr>
          <w:p w14:paraId="452B9369" w14:textId="77777777" w:rsidR="00987737" w:rsidRDefault="00FC7F67" w:rsidP="00987737">
            <w:pPr>
              <w:spacing w:line="276" w:lineRule="auto"/>
              <w:rPr>
                <w:rFonts w:ascii="Arial" w:hAnsi="Arial" w:cs="Arial"/>
                <w:sz w:val="20"/>
                <w:szCs w:val="20"/>
              </w:rPr>
            </w:pPr>
            <w:r w:rsidRPr="00C923F1">
              <w:rPr>
                <w:rFonts w:ascii="Arial" w:hAnsi="Arial" w:cs="Arial"/>
                <w:b/>
                <w:sz w:val="20"/>
                <w:szCs w:val="20"/>
              </w:rPr>
              <w:lastRenderedPageBreak/>
              <w:t>Intervention ID</w:t>
            </w:r>
            <w:r w:rsidRPr="00C923F1">
              <w:rPr>
                <w:rFonts w:ascii="Arial" w:hAnsi="Arial" w:cs="Arial"/>
                <w:sz w:val="20"/>
                <w:szCs w:val="20"/>
              </w:rPr>
              <w:t>: I6-LYM</w:t>
            </w:r>
          </w:p>
          <w:p w14:paraId="78829E87" w14:textId="21422A9A" w:rsidR="00FC7F67" w:rsidRPr="00987737" w:rsidRDefault="00FC7F67" w:rsidP="00201157">
            <w:pPr>
              <w:spacing w:line="276" w:lineRule="auto"/>
              <w:rPr>
                <w:rFonts w:ascii="Arial" w:hAnsi="Arial" w:cs="Arial"/>
                <w:b/>
                <w:sz w:val="20"/>
                <w:szCs w:val="20"/>
              </w:rPr>
            </w:pPr>
            <w:r w:rsidRPr="00C923F1">
              <w:rPr>
                <w:rFonts w:ascii="Arial" w:hAnsi="Arial" w:cs="Arial"/>
                <w:sz w:val="20"/>
                <w:szCs w:val="20"/>
              </w:rPr>
              <w:br/>
            </w:r>
            <w:r w:rsidR="00987737" w:rsidRPr="00987737">
              <w:rPr>
                <w:rFonts w:ascii="Arial" w:hAnsi="Arial" w:cs="Arial"/>
                <w:b/>
                <w:sz w:val="20"/>
                <w:szCs w:val="20"/>
              </w:rPr>
              <w:t>Author, year</w:t>
            </w:r>
            <w:r w:rsidR="0070543C">
              <w:rPr>
                <w:rFonts w:ascii="Arial" w:hAnsi="Arial" w:cs="Arial"/>
                <w:b/>
                <w:sz w:val="20"/>
                <w:szCs w:val="20"/>
              </w:rPr>
              <w:t xml:space="preserve">: </w:t>
            </w:r>
            <w:r w:rsidRPr="00C923F1">
              <w:rPr>
                <w:rFonts w:ascii="Arial" w:hAnsi="Arial" w:cs="Arial"/>
                <w:bCs/>
                <w:sz w:val="20"/>
                <w:szCs w:val="20"/>
              </w:rPr>
              <w:t xml:space="preserve">King et al., 2011 </w:t>
            </w:r>
          </w:p>
          <w:p w14:paraId="7BDEB5F2" w14:textId="3ECDCEC8"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Year of implementation</w:t>
            </w:r>
            <w:r w:rsidRPr="00C923F1">
              <w:rPr>
                <w:rFonts w:ascii="Arial" w:hAnsi="Arial" w:cs="Arial"/>
                <w:sz w:val="20"/>
                <w:szCs w:val="20"/>
              </w:rPr>
              <w:t>:  2003 - 2004</w:t>
            </w:r>
            <w:r w:rsidRPr="00C923F1">
              <w:rPr>
                <w:rFonts w:ascii="Arial" w:hAnsi="Arial" w:cs="Arial"/>
                <w:sz w:val="20"/>
                <w:szCs w:val="20"/>
              </w:rPr>
              <w:br/>
            </w:r>
            <w:r w:rsidRPr="00C923F1">
              <w:rPr>
                <w:rFonts w:ascii="Arial" w:hAnsi="Arial" w:cs="Arial"/>
                <w:sz w:val="20"/>
                <w:szCs w:val="20"/>
              </w:rPr>
              <w:br/>
            </w:r>
            <w:r w:rsidRPr="00C923F1">
              <w:rPr>
                <w:rFonts w:ascii="Arial" w:hAnsi="Arial" w:cs="Arial"/>
                <w:b/>
                <w:sz w:val="20"/>
                <w:szCs w:val="20"/>
              </w:rPr>
              <w:t>Location:</w:t>
            </w:r>
          </w:p>
          <w:p w14:paraId="2D5DBF2A" w14:textId="17881609"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lastRenderedPageBreak/>
              <w:t>American Samoa,  United States, Americas,  high income</w:t>
            </w:r>
          </w:p>
        </w:tc>
        <w:tc>
          <w:tcPr>
            <w:tcW w:w="1985" w:type="dxa"/>
          </w:tcPr>
          <w:p w14:paraId="5E1FF724" w14:textId="640EF71E"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lastRenderedPageBreak/>
              <w:t>NTD</w:t>
            </w:r>
            <w:r w:rsidRPr="00C923F1">
              <w:rPr>
                <w:rFonts w:ascii="Arial" w:hAnsi="Arial" w:cs="Arial"/>
                <w:sz w:val="20"/>
                <w:szCs w:val="20"/>
              </w:rPr>
              <w:t>:</w:t>
            </w:r>
            <w:r w:rsidRPr="00C923F1">
              <w:rPr>
                <w:rFonts w:ascii="Arial" w:hAnsi="Arial" w:cs="Arial"/>
                <w:sz w:val="20"/>
                <w:szCs w:val="20"/>
              </w:rPr>
              <w:br/>
              <w:t>Lymphatic filariasis (LF)</w:t>
            </w:r>
          </w:p>
          <w:p w14:paraId="2D2B22B9" w14:textId="77777777" w:rsidR="00FC7F67" w:rsidRPr="00C923F1" w:rsidRDefault="00FC7F67" w:rsidP="00201157">
            <w:pPr>
              <w:spacing w:line="276" w:lineRule="auto"/>
              <w:rPr>
                <w:rFonts w:ascii="Arial" w:hAnsi="Arial" w:cs="Arial"/>
                <w:sz w:val="20"/>
                <w:szCs w:val="20"/>
              </w:rPr>
            </w:pPr>
          </w:p>
          <w:p w14:paraId="0B59083B" w14:textId="26EC059D"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 xml:space="preserve">Targeted stream: </w:t>
            </w:r>
            <w:r w:rsidRPr="00C923F1">
              <w:rPr>
                <w:rFonts w:ascii="Arial" w:hAnsi="Arial" w:cs="Arial"/>
                <w:sz w:val="20"/>
                <w:szCs w:val="20"/>
              </w:rPr>
              <w:t>Midstream.</w:t>
            </w:r>
          </w:p>
          <w:p w14:paraId="719D8557" w14:textId="77777777"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Public:</w:t>
            </w:r>
          </w:p>
          <w:p w14:paraId="587B71EC" w14:textId="22A8204E" w:rsidR="00FC7F67" w:rsidRPr="00C923F1" w:rsidRDefault="00FC7F67" w:rsidP="00084523">
            <w:pPr>
              <w:spacing w:line="276" w:lineRule="auto"/>
              <w:rPr>
                <w:rFonts w:ascii="Arial" w:hAnsi="Arial" w:cs="Arial"/>
                <w:sz w:val="20"/>
                <w:szCs w:val="20"/>
              </w:rPr>
            </w:pPr>
            <w:r w:rsidRPr="00C923F1">
              <w:rPr>
                <w:rFonts w:ascii="Arial" w:hAnsi="Arial" w:cs="Arial"/>
                <w:sz w:val="20"/>
                <w:szCs w:val="20"/>
              </w:rPr>
              <w:t>General population.</w:t>
            </w:r>
          </w:p>
          <w:p w14:paraId="43114681" w14:textId="77777777" w:rsidR="00FC7F67" w:rsidRPr="00C923F1" w:rsidRDefault="00FC7F67" w:rsidP="00201157">
            <w:pPr>
              <w:spacing w:line="276" w:lineRule="auto"/>
              <w:rPr>
                <w:rFonts w:ascii="Arial" w:hAnsi="Arial" w:cs="Arial"/>
                <w:sz w:val="20"/>
                <w:szCs w:val="20"/>
              </w:rPr>
            </w:pPr>
          </w:p>
          <w:p w14:paraId="08CA8BEC"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Setting:</w:t>
            </w:r>
          </w:p>
          <w:p w14:paraId="5D669408" w14:textId="47EE7916"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lastRenderedPageBreak/>
              <w:t>Multiple, see integrated intervention mix.</w:t>
            </w:r>
          </w:p>
          <w:p w14:paraId="7C36C1C4" w14:textId="77777777" w:rsidR="00FC7F67" w:rsidRPr="00C923F1" w:rsidRDefault="00FC7F67" w:rsidP="00201157">
            <w:pPr>
              <w:spacing w:line="276" w:lineRule="auto"/>
              <w:rPr>
                <w:rFonts w:ascii="Arial" w:hAnsi="Arial" w:cs="Arial"/>
                <w:sz w:val="20"/>
                <w:szCs w:val="20"/>
              </w:rPr>
            </w:pPr>
          </w:p>
          <w:p w14:paraId="0224BDB3" w14:textId="12CE4FD1"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 xml:space="preserve">Sample size: </w:t>
            </w:r>
          </w:p>
          <w:p w14:paraId="0A8AAF33" w14:textId="094A75B7" w:rsidR="00FC7F67" w:rsidRPr="00C923F1" w:rsidRDefault="00FC7F67" w:rsidP="00084523">
            <w:pPr>
              <w:spacing w:line="276" w:lineRule="auto"/>
              <w:rPr>
                <w:rFonts w:ascii="Arial" w:hAnsi="Arial" w:cs="Arial"/>
                <w:sz w:val="20"/>
                <w:szCs w:val="20"/>
              </w:rPr>
            </w:pPr>
            <w:r w:rsidRPr="00C923F1">
              <w:rPr>
                <w:rFonts w:ascii="Arial" w:hAnsi="Arial" w:cs="Arial"/>
                <w:sz w:val="20"/>
                <w:szCs w:val="20"/>
              </w:rPr>
              <w:t>- KAP survey (pre-MDA 2003): 153 respondents</w:t>
            </w:r>
          </w:p>
          <w:p w14:paraId="05700083" w14:textId="33C53B21" w:rsidR="00FC7F67" w:rsidRPr="00C923F1" w:rsidRDefault="00FC7F67" w:rsidP="00084523">
            <w:pPr>
              <w:spacing w:line="276" w:lineRule="auto"/>
              <w:rPr>
                <w:rFonts w:ascii="Arial" w:hAnsi="Arial" w:cs="Arial"/>
                <w:sz w:val="20"/>
                <w:szCs w:val="20"/>
              </w:rPr>
            </w:pPr>
            <w:r w:rsidRPr="00C923F1">
              <w:rPr>
                <w:rFonts w:ascii="Arial" w:hAnsi="Arial" w:cs="Arial"/>
                <w:sz w:val="20"/>
                <w:szCs w:val="20"/>
              </w:rPr>
              <w:t xml:space="preserve">- Key informant interviews (post-MDA 2003): leaders from 45 churches </w:t>
            </w:r>
          </w:p>
          <w:p w14:paraId="5DA04C5D" w14:textId="0A4296D5" w:rsidR="00FC7F67" w:rsidRPr="00C923F1" w:rsidRDefault="00FC7F67" w:rsidP="00084523">
            <w:pPr>
              <w:spacing w:line="276" w:lineRule="auto"/>
              <w:rPr>
                <w:rFonts w:ascii="Arial" w:hAnsi="Arial" w:cs="Arial"/>
                <w:sz w:val="20"/>
                <w:szCs w:val="20"/>
              </w:rPr>
            </w:pPr>
            <w:r w:rsidRPr="00C923F1">
              <w:rPr>
                <w:rFonts w:ascii="Arial" w:hAnsi="Arial" w:cs="Arial"/>
                <w:sz w:val="20"/>
                <w:szCs w:val="20"/>
              </w:rPr>
              <w:t xml:space="preserve">- Coverage survey (post-MDA 2004): 278 respondents. </w:t>
            </w:r>
          </w:p>
          <w:p w14:paraId="007B8867" w14:textId="2F5B5388" w:rsidR="00FC7F67" w:rsidRPr="00C923F1" w:rsidRDefault="00FC7F67" w:rsidP="00084523">
            <w:pPr>
              <w:spacing w:line="276" w:lineRule="auto"/>
              <w:rPr>
                <w:rFonts w:ascii="Arial" w:hAnsi="Arial" w:cs="Arial"/>
                <w:sz w:val="20"/>
                <w:szCs w:val="20"/>
              </w:rPr>
            </w:pPr>
          </w:p>
        </w:tc>
        <w:tc>
          <w:tcPr>
            <w:tcW w:w="2976" w:type="dxa"/>
          </w:tcPr>
          <w:p w14:paraId="28E0AC9B" w14:textId="58987AA0" w:rsidR="00FC7F67" w:rsidRPr="003301F9" w:rsidRDefault="00FC7F67" w:rsidP="00201157">
            <w:pPr>
              <w:spacing w:line="276" w:lineRule="auto"/>
              <w:rPr>
                <w:rFonts w:ascii="Arial" w:hAnsi="Arial" w:cs="Arial"/>
                <w:b/>
                <w:sz w:val="20"/>
                <w:szCs w:val="20"/>
              </w:rPr>
            </w:pPr>
            <w:r w:rsidRPr="00C923F1">
              <w:rPr>
                <w:rFonts w:ascii="Arial" w:hAnsi="Arial" w:cs="Arial"/>
                <w:b/>
                <w:sz w:val="20"/>
                <w:szCs w:val="20"/>
              </w:rPr>
              <w:lastRenderedPageBreak/>
              <w:t>Aim:</w:t>
            </w:r>
            <w:r w:rsidR="003301F9">
              <w:rPr>
                <w:rFonts w:ascii="Arial" w:hAnsi="Arial" w:cs="Arial"/>
                <w:b/>
                <w:sz w:val="20"/>
                <w:szCs w:val="20"/>
              </w:rPr>
              <w:t xml:space="preserve"> </w:t>
            </w:r>
            <w:r w:rsidRPr="00C923F1">
              <w:rPr>
                <w:rFonts w:ascii="Arial" w:hAnsi="Arial" w:cs="Arial"/>
                <w:sz w:val="20"/>
                <w:szCs w:val="20"/>
              </w:rPr>
              <w:t>To increase coverage of the annual mass drug administration with albendazole and DEC.</w:t>
            </w:r>
          </w:p>
          <w:p w14:paraId="25E79F81" w14:textId="41DEE75D" w:rsidR="00E81826" w:rsidRDefault="00E81826" w:rsidP="00201157">
            <w:pPr>
              <w:spacing w:line="276" w:lineRule="auto"/>
              <w:rPr>
                <w:rFonts w:ascii="Arial" w:hAnsi="Arial" w:cs="Arial"/>
                <w:sz w:val="20"/>
                <w:szCs w:val="20"/>
              </w:rPr>
            </w:pPr>
          </w:p>
          <w:p w14:paraId="1F5EA9E9" w14:textId="27C34272" w:rsidR="00E81826" w:rsidRPr="00C923F1" w:rsidRDefault="00E81826" w:rsidP="00201157">
            <w:pPr>
              <w:spacing w:line="276" w:lineRule="auto"/>
              <w:rPr>
                <w:rFonts w:ascii="Arial" w:hAnsi="Arial" w:cs="Arial"/>
                <w:sz w:val="20"/>
                <w:szCs w:val="20"/>
              </w:rPr>
            </w:pPr>
            <w:r w:rsidRPr="00E81826">
              <w:rPr>
                <w:rFonts w:ascii="Arial" w:hAnsi="Arial" w:cs="Arial"/>
                <w:b/>
                <w:sz w:val="20"/>
                <w:szCs w:val="20"/>
              </w:rPr>
              <w:t>Behavior:</w:t>
            </w:r>
            <w:r>
              <w:rPr>
                <w:rFonts w:ascii="Arial" w:hAnsi="Arial" w:cs="Arial"/>
                <w:sz w:val="20"/>
                <w:szCs w:val="20"/>
              </w:rPr>
              <w:t xml:space="preserve"> </w:t>
            </w:r>
            <w:r w:rsidRPr="00E81826">
              <w:rPr>
                <w:rFonts w:ascii="Arial" w:hAnsi="Arial" w:cs="Arial"/>
                <w:sz w:val="20"/>
                <w:szCs w:val="20"/>
              </w:rPr>
              <w:t>Take treatment (albendazole and diethylcarbamazine - DEC) in MDA</w:t>
            </w:r>
            <w:r>
              <w:rPr>
                <w:rFonts w:ascii="Arial" w:hAnsi="Arial" w:cs="Arial"/>
                <w:sz w:val="20"/>
                <w:szCs w:val="20"/>
              </w:rPr>
              <w:t>.</w:t>
            </w:r>
          </w:p>
          <w:p w14:paraId="0940D8FE" w14:textId="77777777" w:rsidR="00FC7F67" w:rsidRPr="00C923F1" w:rsidRDefault="00FC7F67" w:rsidP="00201157">
            <w:pPr>
              <w:spacing w:line="276" w:lineRule="auto"/>
              <w:rPr>
                <w:rFonts w:ascii="Arial" w:hAnsi="Arial" w:cs="Arial"/>
                <w:sz w:val="20"/>
                <w:szCs w:val="20"/>
              </w:rPr>
            </w:pPr>
          </w:p>
          <w:p w14:paraId="4E4A8A3A"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Description:</w:t>
            </w:r>
          </w:p>
          <w:p w14:paraId="1CA5BDB2" w14:textId="793A8EC9"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lastRenderedPageBreak/>
              <w:t>Modifications to the annual lymphatic filariasis MDA campaign based on formative research to increase coverage. Changes made in drug distribution channels and dissemination channels. Intensified stakeholder engagement (e.g. church leaders) and use of mass media. Messages focused on promoting pill-taking and disease recognition.</w:t>
            </w:r>
          </w:p>
          <w:p w14:paraId="5684AEDA" w14:textId="77777777" w:rsidR="00FC7F67" w:rsidRPr="00C923F1" w:rsidRDefault="00FC7F67" w:rsidP="00201157">
            <w:pPr>
              <w:spacing w:line="276" w:lineRule="auto"/>
              <w:rPr>
                <w:rFonts w:ascii="Arial" w:hAnsi="Arial" w:cs="Arial"/>
                <w:sz w:val="20"/>
                <w:szCs w:val="20"/>
              </w:rPr>
            </w:pPr>
          </w:p>
          <w:p w14:paraId="1D6B1B5A" w14:textId="77777777"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WHO NTD strategy:</w:t>
            </w:r>
            <w:r w:rsidRPr="00C923F1">
              <w:rPr>
                <w:rFonts w:ascii="Arial" w:hAnsi="Arial" w:cs="Arial"/>
                <w:sz w:val="20"/>
                <w:szCs w:val="20"/>
              </w:rPr>
              <w:t xml:space="preserve"> </w:t>
            </w:r>
          </w:p>
          <w:p w14:paraId="1E2C783D" w14:textId="3AB8CF4D"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Preventive chemotherapy and transmission control (PCT)</w:t>
            </w:r>
          </w:p>
        </w:tc>
        <w:tc>
          <w:tcPr>
            <w:tcW w:w="3119" w:type="dxa"/>
          </w:tcPr>
          <w:p w14:paraId="2750D193" w14:textId="77777777" w:rsidR="00FC7F67" w:rsidRPr="00C923F1" w:rsidRDefault="00FC7F67" w:rsidP="00201157">
            <w:pPr>
              <w:spacing w:line="276" w:lineRule="auto"/>
              <w:rPr>
                <w:rFonts w:ascii="Arial" w:hAnsi="Arial" w:cs="Arial"/>
                <w:b/>
                <w:bCs/>
                <w:sz w:val="20"/>
                <w:szCs w:val="20"/>
              </w:rPr>
            </w:pPr>
            <w:r w:rsidRPr="00C923F1">
              <w:rPr>
                <w:rFonts w:ascii="Arial" w:hAnsi="Arial" w:cs="Arial"/>
                <w:b/>
                <w:bCs/>
                <w:sz w:val="20"/>
                <w:szCs w:val="20"/>
              </w:rPr>
              <w:lastRenderedPageBreak/>
              <w:t>Concepts:</w:t>
            </w:r>
            <w:r w:rsidRPr="00C923F1">
              <w:rPr>
                <w:rFonts w:ascii="Arial" w:hAnsi="Arial" w:cs="Arial"/>
                <w:sz w:val="20"/>
                <w:szCs w:val="20"/>
              </w:rPr>
              <w:br/>
            </w:r>
            <w:r w:rsidRPr="00C923F1">
              <w:rPr>
                <w:rFonts w:ascii="Arial" w:hAnsi="Arial" w:cs="Arial"/>
                <w:b/>
                <w:sz w:val="20"/>
                <w:szCs w:val="20"/>
              </w:rPr>
              <w:t>1) Social Behavioral influence</w:t>
            </w:r>
            <w:r w:rsidRPr="00C923F1">
              <w:rPr>
                <w:rFonts w:ascii="Arial" w:hAnsi="Arial" w:cs="Arial"/>
                <w:sz w:val="20"/>
                <w:szCs w:val="20"/>
              </w:rPr>
              <w:t>:</w:t>
            </w:r>
          </w:p>
          <w:p w14:paraId="6284AA93" w14:textId="4199D902"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Participate in annual mass drug administration campaign (MDA) with albendazole and diethylcarbamazine (DEC) and take the pills.</w:t>
            </w:r>
          </w:p>
          <w:p w14:paraId="1690AFC2" w14:textId="67A9B62F"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2) Public / people orientation:</w:t>
            </w:r>
          </w:p>
          <w:p w14:paraId="47B35D99" w14:textId="78110F7E"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xml:space="preserve">- Formative research informed modifications in the annual campaigns and consisted on: (i) </w:t>
            </w:r>
            <w:r w:rsidRPr="00C923F1">
              <w:rPr>
                <w:rFonts w:ascii="Arial" w:hAnsi="Arial" w:cs="Arial"/>
                <w:sz w:val="20"/>
                <w:szCs w:val="20"/>
              </w:rPr>
              <w:lastRenderedPageBreak/>
              <w:t>analysis of coverage of previous MDA campaigns (2000 - 2002); (ii) distributor evaluation after the 2002 MDA through focus groups and a self-administered questionnaire; (iii) KAP survey administered by volunteer students to community members prior to the 2003 MDA.</w:t>
            </w:r>
          </w:p>
          <w:p w14:paraId="471A924B"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ocial offerings</w:t>
            </w:r>
            <w:r w:rsidRPr="00C923F1">
              <w:rPr>
                <w:rFonts w:ascii="Arial" w:hAnsi="Arial" w:cs="Arial"/>
                <w:sz w:val="20"/>
                <w:szCs w:val="20"/>
              </w:rPr>
              <w:t xml:space="preserve">: </w:t>
            </w:r>
          </w:p>
          <w:p w14:paraId="616B2DAC" w14:textId="54D47445"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Multiple communication channels, community mobilization activities and increased drug distribution channels were used to increase awareness/knowledge about LF and the LF MDA campaigns, and to motivate participation in the campaigns to eliminate transmission of filariasis.</w:t>
            </w:r>
          </w:p>
          <w:p w14:paraId="685F49B6"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Relationship building</w:t>
            </w:r>
            <w:r w:rsidRPr="00C923F1">
              <w:rPr>
                <w:rFonts w:ascii="Arial" w:hAnsi="Arial" w:cs="Arial"/>
                <w:sz w:val="20"/>
                <w:szCs w:val="20"/>
              </w:rPr>
              <w:t>:</w:t>
            </w:r>
          </w:p>
          <w:p w14:paraId="5271A3E2" w14:textId="77777777" w:rsidR="00FC7F67" w:rsidRPr="00C923F1" w:rsidRDefault="00FC7F67" w:rsidP="0031250B">
            <w:pPr>
              <w:spacing w:line="276" w:lineRule="auto"/>
              <w:rPr>
                <w:rFonts w:ascii="Arial" w:hAnsi="Arial" w:cs="Arial"/>
                <w:sz w:val="20"/>
                <w:szCs w:val="20"/>
              </w:rPr>
            </w:pPr>
            <w:r w:rsidRPr="00C923F1">
              <w:rPr>
                <w:rFonts w:ascii="Arial" w:hAnsi="Arial" w:cs="Arial"/>
                <w:sz w:val="20"/>
                <w:szCs w:val="20"/>
              </w:rPr>
              <w:t xml:space="preserve">- Church leaders were engaged to support in disseminating messages and distributing DEC and albendazole to churchgoers after church services.  </w:t>
            </w:r>
          </w:p>
          <w:p w14:paraId="6CA8F3A9" w14:textId="77777777" w:rsidR="00FC7F67" w:rsidRPr="00C923F1" w:rsidRDefault="00FC7F67" w:rsidP="0031250B">
            <w:pPr>
              <w:spacing w:line="276" w:lineRule="auto"/>
              <w:rPr>
                <w:rFonts w:ascii="Arial" w:hAnsi="Arial" w:cs="Arial"/>
                <w:sz w:val="20"/>
                <w:szCs w:val="20"/>
              </w:rPr>
            </w:pPr>
            <w:r w:rsidRPr="00C923F1">
              <w:rPr>
                <w:rFonts w:ascii="Arial" w:hAnsi="Arial" w:cs="Arial"/>
                <w:sz w:val="20"/>
                <w:szCs w:val="20"/>
              </w:rPr>
              <w:t xml:space="preserve">- Island news media involved. </w:t>
            </w:r>
          </w:p>
          <w:p w14:paraId="0160151A" w14:textId="77777777" w:rsidR="00FC7F67" w:rsidRPr="00C923F1" w:rsidRDefault="00FC7F67" w:rsidP="000F12F7">
            <w:pPr>
              <w:spacing w:line="276" w:lineRule="auto"/>
              <w:rPr>
                <w:rFonts w:ascii="Arial" w:hAnsi="Arial" w:cs="Arial"/>
                <w:sz w:val="20"/>
                <w:szCs w:val="20"/>
              </w:rPr>
            </w:pPr>
            <w:r w:rsidRPr="00C923F1">
              <w:rPr>
                <w:rFonts w:ascii="Arial" w:hAnsi="Arial" w:cs="Arial"/>
                <w:sz w:val="20"/>
                <w:szCs w:val="20"/>
              </w:rPr>
              <w:t>- Increased involvement of school principals and workplaces employers.</w:t>
            </w:r>
          </w:p>
          <w:p w14:paraId="06042555" w14:textId="5E1633DA" w:rsidR="00FC7F67" w:rsidRPr="00C923F1" w:rsidRDefault="00FC7F67" w:rsidP="000F12F7">
            <w:pPr>
              <w:spacing w:line="276" w:lineRule="auto"/>
              <w:rPr>
                <w:rFonts w:ascii="Arial" w:hAnsi="Arial" w:cs="Arial"/>
                <w:sz w:val="20"/>
                <w:szCs w:val="20"/>
              </w:rPr>
            </w:pPr>
            <w:r w:rsidRPr="00C923F1">
              <w:rPr>
                <w:rFonts w:ascii="Arial" w:hAnsi="Arial" w:cs="Arial"/>
                <w:sz w:val="20"/>
                <w:szCs w:val="20"/>
              </w:rPr>
              <w:t xml:space="preserve">- School administrators and employers engaged to schedule </w:t>
            </w:r>
            <w:r w:rsidRPr="00C923F1">
              <w:rPr>
                <w:rFonts w:ascii="Arial" w:hAnsi="Arial" w:cs="Arial"/>
                <w:sz w:val="20"/>
                <w:szCs w:val="20"/>
              </w:rPr>
              <w:lastRenderedPageBreak/>
              <w:t xml:space="preserve">distribution dates and inform in advance. </w:t>
            </w:r>
          </w:p>
          <w:p w14:paraId="2B0D8511" w14:textId="4CDDC297" w:rsidR="00FC7F67" w:rsidRPr="00C923F1" w:rsidRDefault="00FC7F67" w:rsidP="0031250B">
            <w:pPr>
              <w:spacing w:line="276" w:lineRule="auto"/>
              <w:rPr>
                <w:rFonts w:ascii="Arial" w:hAnsi="Arial" w:cs="Arial"/>
                <w:sz w:val="20"/>
                <w:szCs w:val="20"/>
              </w:rPr>
            </w:pPr>
          </w:p>
        </w:tc>
        <w:tc>
          <w:tcPr>
            <w:tcW w:w="4111" w:type="dxa"/>
          </w:tcPr>
          <w:p w14:paraId="6654B318" w14:textId="77777777" w:rsidR="00FC7F67" w:rsidRPr="00C923F1" w:rsidRDefault="00FC7F67" w:rsidP="00201157">
            <w:pPr>
              <w:spacing w:line="276" w:lineRule="auto"/>
              <w:rPr>
                <w:rFonts w:ascii="Arial" w:hAnsi="Arial" w:cs="Arial"/>
                <w:sz w:val="20"/>
                <w:szCs w:val="20"/>
              </w:rPr>
            </w:pPr>
            <w:r w:rsidRPr="00C923F1">
              <w:rPr>
                <w:rFonts w:ascii="Arial" w:hAnsi="Arial" w:cs="Arial"/>
                <w:b/>
                <w:bCs/>
                <w:sz w:val="20"/>
                <w:szCs w:val="20"/>
              </w:rPr>
              <w:lastRenderedPageBreak/>
              <w:t>Techniques:</w:t>
            </w:r>
            <w:r w:rsidRPr="00C923F1">
              <w:rPr>
                <w:rFonts w:ascii="Arial" w:hAnsi="Arial" w:cs="Arial"/>
                <w:sz w:val="20"/>
                <w:szCs w:val="20"/>
              </w:rPr>
              <w:br/>
            </w:r>
            <w:r w:rsidRPr="00C923F1">
              <w:rPr>
                <w:rFonts w:ascii="Arial" w:hAnsi="Arial" w:cs="Arial"/>
                <w:b/>
                <w:sz w:val="20"/>
                <w:szCs w:val="20"/>
              </w:rPr>
              <w:t>1) Integrated intervention mix</w:t>
            </w:r>
            <w:r w:rsidRPr="00C923F1">
              <w:rPr>
                <w:rFonts w:ascii="Arial" w:hAnsi="Arial" w:cs="Arial"/>
                <w:sz w:val="20"/>
                <w:szCs w:val="20"/>
              </w:rPr>
              <w:t>:</w:t>
            </w:r>
          </w:p>
          <w:p w14:paraId="5654B888" w14:textId="2D22D232" w:rsidR="00FC7F67" w:rsidRPr="00C923F1" w:rsidRDefault="00FC7F67" w:rsidP="0031250B">
            <w:pPr>
              <w:spacing w:line="276" w:lineRule="auto"/>
              <w:rPr>
                <w:rFonts w:ascii="Arial" w:hAnsi="Arial" w:cs="Arial"/>
                <w:sz w:val="20"/>
                <w:szCs w:val="20"/>
              </w:rPr>
            </w:pPr>
            <w:r w:rsidRPr="00C923F1">
              <w:rPr>
                <w:rFonts w:ascii="Arial" w:hAnsi="Arial" w:cs="Arial"/>
                <w:sz w:val="20"/>
                <w:szCs w:val="20"/>
              </w:rPr>
              <w:t xml:space="preserve">- MDA with DEC and albendazole. </w:t>
            </w:r>
          </w:p>
          <w:p w14:paraId="0B3817E5" w14:textId="77777777" w:rsidR="00FC7F67" w:rsidRPr="00C923F1" w:rsidRDefault="00FC7F67" w:rsidP="0031250B">
            <w:pPr>
              <w:spacing w:line="276" w:lineRule="auto"/>
              <w:rPr>
                <w:rFonts w:ascii="Arial" w:hAnsi="Arial" w:cs="Arial"/>
                <w:sz w:val="20"/>
                <w:szCs w:val="20"/>
              </w:rPr>
            </w:pPr>
            <w:r w:rsidRPr="00C923F1">
              <w:rPr>
                <w:rFonts w:ascii="Arial" w:hAnsi="Arial" w:cs="Arial"/>
                <w:sz w:val="20"/>
                <w:szCs w:val="20"/>
              </w:rPr>
              <w:t>- Increased number of distributors.</w:t>
            </w:r>
          </w:p>
          <w:p w14:paraId="01F9618B" w14:textId="46BFD61E" w:rsidR="00FC7F67" w:rsidRPr="00C923F1" w:rsidRDefault="00FC7F67" w:rsidP="0031250B">
            <w:pPr>
              <w:spacing w:line="276" w:lineRule="auto"/>
              <w:rPr>
                <w:rFonts w:ascii="Arial" w:hAnsi="Arial" w:cs="Arial"/>
                <w:sz w:val="20"/>
                <w:szCs w:val="20"/>
              </w:rPr>
            </w:pPr>
            <w:r w:rsidRPr="00C923F1">
              <w:rPr>
                <w:rFonts w:ascii="Arial" w:hAnsi="Arial" w:cs="Arial"/>
                <w:sz w:val="20"/>
                <w:szCs w:val="20"/>
              </w:rPr>
              <w:t xml:space="preserve">- Condensed the campaign time period from 4 months to 2 months. </w:t>
            </w:r>
          </w:p>
          <w:p w14:paraId="571FD18F" w14:textId="77777777" w:rsidR="00FC7F67" w:rsidRPr="00C923F1" w:rsidRDefault="00FC7F67" w:rsidP="0031250B">
            <w:pPr>
              <w:spacing w:line="276" w:lineRule="auto"/>
              <w:rPr>
                <w:rFonts w:ascii="Arial" w:hAnsi="Arial" w:cs="Arial"/>
                <w:sz w:val="20"/>
                <w:szCs w:val="20"/>
              </w:rPr>
            </w:pPr>
            <w:r w:rsidRPr="00C923F1">
              <w:rPr>
                <w:rFonts w:ascii="Arial" w:hAnsi="Arial" w:cs="Arial"/>
                <w:sz w:val="20"/>
                <w:szCs w:val="20"/>
              </w:rPr>
              <w:t>- Distribution of DEC and albendazole at all district health centers during the MDA period, churches, schools, workplaces, crowded public venues (e.g. bingo halls, shopping centers, airport).</w:t>
            </w:r>
          </w:p>
          <w:p w14:paraId="632E9E03" w14:textId="77777777" w:rsidR="00FC7F67" w:rsidRPr="00C923F1" w:rsidRDefault="00FC7F67" w:rsidP="0031250B">
            <w:pPr>
              <w:spacing w:line="276" w:lineRule="auto"/>
              <w:rPr>
                <w:rFonts w:ascii="Arial" w:hAnsi="Arial" w:cs="Arial"/>
                <w:sz w:val="20"/>
                <w:szCs w:val="20"/>
              </w:rPr>
            </w:pPr>
            <w:r w:rsidRPr="00C923F1">
              <w:rPr>
                <w:rFonts w:ascii="Arial" w:hAnsi="Arial" w:cs="Arial"/>
                <w:sz w:val="20"/>
                <w:szCs w:val="20"/>
              </w:rPr>
              <w:lastRenderedPageBreak/>
              <w:t>- Events held in public venues (e.g. radio broadcasts).</w:t>
            </w:r>
          </w:p>
          <w:p w14:paraId="0E70B6D4" w14:textId="77777777" w:rsidR="00FC7F67" w:rsidRPr="00C923F1" w:rsidRDefault="00FC7F67" w:rsidP="0031250B">
            <w:pPr>
              <w:spacing w:line="276" w:lineRule="auto"/>
              <w:rPr>
                <w:rFonts w:ascii="Arial" w:hAnsi="Arial" w:cs="Arial"/>
                <w:sz w:val="20"/>
                <w:szCs w:val="20"/>
              </w:rPr>
            </w:pPr>
            <w:r w:rsidRPr="00C923F1">
              <w:rPr>
                <w:rFonts w:ascii="Arial" w:hAnsi="Arial" w:cs="Arial"/>
                <w:sz w:val="20"/>
                <w:szCs w:val="20"/>
              </w:rPr>
              <w:t>- Messages focused on specific actions (e.g. pill-taking).</w:t>
            </w:r>
          </w:p>
          <w:p w14:paraId="15229F69" w14:textId="77777777" w:rsidR="00FC7F67" w:rsidRPr="00C923F1" w:rsidRDefault="00FC7F67" w:rsidP="0031250B">
            <w:pPr>
              <w:spacing w:line="276" w:lineRule="auto"/>
              <w:rPr>
                <w:rFonts w:ascii="Arial" w:hAnsi="Arial" w:cs="Arial"/>
                <w:sz w:val="20"/>
                <w:szCs w:val="20"/>
              </w:rPr>
            </w:pPr>
            <w:r w:rsidRPr="00C923F1">
              <w:rPr>
                <w:rFonts w:ascii="Arial" w:hAnsi="Arial" w:cs="Arial"/>
                <w:sz w:val="20"/>
                <w:szCs w:val="20"/>
              </w:rPr>
              <w:t xml:space="preserve">- Prior announcement of upcoming MDA dates in local newspapers. </w:t>
            </w:r>
          </w:p>
          <w:p w14:paraId="6C4A420E" w14:textId="77777777" w:rsidR="00FC7F67" w:rsidRPr="00C923F1" w:rsidRDefault="00FC7F67" w:rsidP="0031250B">
            <w:pPr>
              <w:spacing w:line="276" w:lineRule="auto"/>
              <w:rPr>
                <w:rFonts w:ascii="Arial" w:hAnsi="Arial" w:cs="Arial"/>
                <w:sz w:val="20"/>
                <w:szCs w:val="20"/>
              </w:rPr>
            </w:pPr>
            <w:r w:rsidRPr="00C923F1">
              <w:rPr>
                <w:rFonts w:ascii="Arial" w:hAnsi="Arial" w:cs="Arial"/>
                <w:sz w:val="20"/>
                <w:szCs w:val="20"/>
              </w:rPr>
              <w:t xml:space="preserve">- Radio: 30 second spots, 2-3 times per day on all local radio stations; morning show interviews. </w:t>
            </w:r>
          </w:p>
          <w:p w14:paraId="77D4F4CA" w14:textId="77777777" w:rsidR="00FC7F67" w:rsidRPr="00C923F1" w:rsidRDefault="00FC7F67" w:rsidP="0031250B">
            <w:pPr>
              <w:spacing w:line="276" w:lineRule="auto"/>
              <w:rPr>
                <w:rFonts w:ascii="Arial" w:hAnsi="Arial" w:cs="Arial"/>
                <w:sz w:val="20"/>
                <w:szCs w:val="20"/>
              </w:rPr>
            </w:pPr>
            <w:r w:rsidRPr="00C923F1">
              <w:rPr>
                <w:rFonts w:ascii="Arial" w:hAnsi="Arial" w:cs="Arial"/>
                <w:sz w:val="20"/>
                <w:szCs w:val="20"/>
              </w:rPr>
              <w:t>- TV: news interviews during the campaign, filariasis discussions during regular health programming at the start of the campaign; spots before news and sport events.</w:t>
            </w:r>
          </w:p>
          <w:p w14:paraId="3FBFE431" w14:textId="77777777" w:rsidR="00FC7F67" w:rsidRPr="00C923F1" w:rsidRDefault="00FC7F67" w:rsidP="0031250B">
            <w:pPr>
              <w:spacing w:line="276" w:lineRule="auto"/>
              <w:rPr>
                <w:rFonts w:ascii="Arial" w:hAnsi="Arial" w:cs="Arial"/>
                <w:sz w:val="20"/>
                <w:szCs w:val="20"/>
              </w:rPr>
            </w:pPr>
            <w:r w:rsidRPr="00C923F1">
              <w:rPr>
                <w:rFonts w:ascii="Arial" w:hAnsi="Arial" w:cs="Arial"/>
                <w:sz w:val="20"/>
                <w:szCs w:val="20"/>
              </w:rPr>
              <w:t>- Radio/TV spots with testimonials, skits and news announcements promoting pill-taking and informing distribution places.</w:t>
            </w:r>
          </w:p>
          <w:p w14:paraId="3FA1FA8D" w14:textId="77777777" w:rsidR="00FC7F67" w:rsidRPr="00C923F1" w:rsidRDefault="00FC7F67" w:rsidP="0031250B">
            <w:pPr>
              <w:spacing w:line="276" w:lineRule="auto"/>
              <w:rPr>
                <w:rFonts w:ascii="Arial" w:hAnsi="Arial" w:cs="Arial"/>
                <w:sz w:val="20"/>
                <w:szCs w:val="20"/>
              </w:rPr>
            </w:pPr>
            <w:r w:rsidRPr="00C923F1">
              <w:rPr>
                <w:rFonts w:ascii="Arial" w:hAnsi="Arial" w:cs="Arial"/>
                <w:sz w:val="20"/>
                <w:szCs w:val="20"/>
              </w:rPr>
              <w:t>- Group presentations, LF affecter person testimonial.</w:t>
            </w:r>
          </w:p>
          <w:p w14:paraId="5A6781A6" w14:textId="12DBD6D3" w:rsidR="00FC7F67" w:rsidRPr="00C923F1" w:rsidRDefault="00FC7F67" w:rsidP="0031250B">
            <w:pPr>
              <w:spacing w:line="276" w:lineRule="auto"/>
              <w:rPr>
                <w:rFonts w:ascii="Arial" w:hAnsi="Arial" w:cs="Arial"/>
                <w:sz w:val="20"/>
                <w:szCs w:val="20"/>
              </w:rPr>
            </w:pPr>
            <w:r w:rsidRPr="00C923F1">
              <w:rPr>
                <w:rFonts w:ascii="Arial" w:hAnsi="Arial" w:cs="Arial"/>
                <w:sz w:val="20"/>
                <w:szCs w:val="20"/>
              </w:rPr>
              <w:t>- Engagement of church leaders, island news media, schools and workplaces.</w:t>
            </w:r>
          </w:p>
          <w:p w14:paraId="38373D58" w14:textId="02AE3EFF"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2) Competition analysis and action</w:t>
            </w:r>
            <w:r w:rsidRPr="00C923F1">
              <w:rPr>
                <w:rFonts w:ascii="Arial" w:hAnsi="Arial" w:cs="Arial"/>
                <w:sz w:val="20"/>
                <w:szCs w:val="20"/>
              </w:rPr>
              <w:t>: NA</w:t>
            </w:r>
          </w:p>
          <w:p w14:paraId="3A39294B"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ystematic planning and evaluation</w:t>
            </w:r>
            <w:r w:rsidRPr="00C923F1">
              <w:rPr>
                <w:rFonts w:ascii="Arial" w:hAnsi="Arial" w:cs="Arial"/>
                <w:sz w:val="20"/>
                <w:szCs w:val="20"/>
              </w:rPr>
              <w:t>:</w:t>
            </w:r>
          </w:p>
          <w:p w14:paraId="3DF1F14C" w14:textId="60EEE0FA"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Studies conducted during formative research, for monitoring and evaluation.</w:t>
            </w:r>
          </w:p>
          <w:p w14:paraId="35DFC66D" w14:textId="77777777" w:rsidR="00FC7F67" w:rsidRPr="00C923F1" w:rsidRDefault="00FC7F67" w:rsidP="00215713">
            <w:pPr>
              <w:spacing w:line="276" w:lineRule="auto"/>
              <w:rPr>
                <w:rFonts w:ascii="Arial" w:hAnsi="Arial" w:cs="Arial"/>
                <w:i/>
                <w:sz w:val="20"/>
                <w:szCs w:val="20"/>
              </w:rPr>
            </w:pPr>
          </w:p>
          <w:p w14:paraId="6E5022AE" w14:textId="703B8164" w:rsidR="00FC7F67" w:rsidRPr="00C923F1" w:rsidRDefault="00FC7F67" w:rsidP="00215713">
            <w:pPr>
              <w:spacing w:line="276" w:lineRule="auto"/>
              <w:rPr>
                <w:rFonts w:ascii="Arial" w:hAnsi="Arial" w:cs="Arial"/>
                <w:i/>
                <w:sz w:val="20"/>
                <w:szCs w:val="20"/>
              </w:rPr>
            </w:pPr>
            <w:r w:rsidRPr="00C923F1">
              <w:rPr>
                <w:rFonts w:ascii="Arial" w:hAnsi="Arial" w:cs="Arial"/>
                <w:i/>
                <w:sz w:val="20"/>
                <w:szCs w:val="20"/>
              </w:rPr>
              <w:t xml:space="preserve">After the 2003 MDA: </w:t>
            </w:r>
          </w:p>
          <w:p w14:paraId="134F7116" w14:textId="34AF89C7" w:rsidR="00FC7F67" w:rsidRPr="00C923F1" w:rsidRDefault="00FC7F67" w:rsidP="00215713">
            <w:pPr>
              <w:spacing w:line="276" w:lineRule="auto"/>
              <w:rPr>
                <w:rFonts w:ascii="Arial" w:hAnsi="Arial" w:cs="Arial"/>
                <w:sz w:val="20"/>
                <w:szCs w:val="20"/>
              </w:rPr>
            </w:pPr>
            <w:r w:rsidRPr="00C923F1">
              <w:rPr>
                <w:rFonts w:ascii="Arial" w:hAnsi="Arial" w:cs="Arial"/>
                <w:sz w:val="20"/>
                <w:szCs w:val="20"/>
              </w:rPr>
              <w:t xml:space="preserve">(i) distributor evaluation (i.e. nurses, program directors, health assistants, volunteers) through focus groups and a self-administered questionnaire after the 2003 MDA, (ii) key informant interviews with religious leaders. </w:t>
            </w:r>
          </w:p>
          <w:p w14:paraId="69B226D7" w14:textId="77777777" w:rsidR="00FC7F67" w:rsidRPr="00C923F1" w:rsidRDefault="00FC7F67" w:rsidP="00215713">
            <w:pPr>
              <w:spacing w:line="276" w:lineRule="auto"/>
              <w:rPr>
                <w:rFonts w:ascii="Arial" w:hAnsi="Arial" w:cs="Arial"/>
                <w:sz w:val="20"/>
                <w:szCs w:val="20"/>
              </w:rPr>
            </w:pPr>
          </w:p>
          <w:p w14:paraId="7288FBBD" w14:textId="77777777" w:rsidR="00FC7F67" w:rsidRPr="00C923F1" w:rsidRDefault="00FC7F67" w:rsidP="00215713">
            <w:pPr>
              <w:spacing w:line="276" w:lineRule="auto"/>
              <w:rPr>
                <w:rFonts w:ascii="Arial" w:hAnsi="Arial" w:cs="Arial"/>
                <w:i/>
                <w:sz w:val="20"/>
                <w:szCs w:val="20"/>
              </w:rPr>
            </w:pPr>
            <w:r w:rsidRPr="00C923F1">
              <w:rPr>
                <w:rFonts w:ascii="Arial" w:hAnsi="Arial" w:cs="Arial"/>
                <w:i/>
                <w:sz w:val="20"/>
                <w:szCs w:val="20"/>
              </w:rPr>
              <w:t>After 2004 MDA:</w:t>
            </w:r>
          </w:p>
          <w:p w14:paraId="0284468A" w14:textId="77777777" w:rsidR="00FC7F67" w:rsidRPr="00C923F1" w:rsidRDefault="00FC7F67" w:rsidP="00215713">
            <w:pPr>
              <w:spacing w:line="276" w:lineRule="auto"/>
              <w:rPr>
                <w:rFonts w:ascii="Arial" w:hAnsi="Arial" w:cs="Arial"/>
                <w:sz w:val="20"/>
                <w:szCs w:val="20"/>
              </w:rPr>
            </w:pPr>
            <w:r w:rsidRPr="00C923F1">
              <w:rPr>
                <w:rFonts w:ascii="Arial" w:hAnsi="Arial" w:cs="Arial"/>
                <w:sz w:val="20"/>
                <w:szCs w:val="20"/>
              </w:rPr>
              <w:t>(i) household coverage survey.</w:t>
            </w:r>
          </w:p>
          <w:p w14:paraId="05C2BC4A" w14:textId="64CC090E" w:rsidR="00FC7F67" w:rsidRPr="00C923F1" w:rsidRDefault="00FC7F67" w:rsidP="00215713">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Insight-driven segmentation</w:t>
            </w:r>
            <w:r w:rsidRPr="00C923F1">
              <w:rPr>
                <w:rFonts w:ascii="Arial" w:hAnsi="Arial" w:cs="Arial"/>
                <w:sz w:val="20"/>
                <w:szCs w:val="20"/>
              </w:rPr>
              <w:t>:</w:t>
            </w:r>
          </w:p>
          <w:p w14:paraId="6237574E" w14:textId="77777777" w:rsidR="00FC7F67" w:rsidRPr="00C923F1" w:rsidRDefault="00FC7F67" w:rsidP="00215713">
            <w:pPr>
              <w:spacing w:line="276" w:lineRule="auto"/>
              <w:rPr>
                <w:rFonts w:ascii="Arial" w:hAnsi="Arial" w:cs="Arial"/>
                <w:sz w:val="20"/>
                <w:szCs w:val="20"/>
              </w:rPr>
            </w:pPr>
            <w:r w:rsidRPr="00C923F1">
              <w:rPr>
                <w:rFonts w:ascii="Arial" w:hAnsi="Arial" w:cs="Arial"/>
                <w:sz w:val="20"/>
                <w:szCs w:val="20"/>
              </w:rPr>
              <w:t xml:space="preserve">- House-to-house distribution of drugs abandoned and church leaders were actively engaged addressing findings from formative research. </w:t>
            </w:r>
          </w:p>
          <w:p w14:paraId="1ABE27E5" w14:textId="7E102880" w:rsidR="00FC7F67" w:rsidRPr="00C923F1" w:rsidRDefault="00FC7F67" w:rsidP="00215713">
            <w:pPr>
              <w:spacing w:line="276" w:lineRule="auto"/>
              <w:rPr>
                <w:rFonts w:ascii="Arial" w:hAnsi="Arial" w:cs="Arial"/>
                <w:sz w:val="20"/>
                <w:szCs w:val="20"/>
              </w:rPr>
            </w:pPr>
            <w:r w:rsidRPr="00C923F1">
              <w:rPr>
                <w:rFonts w:ascii="Arial" w:hAnsi="Arial" w:cs="Arial"/>
                <w:sz w:val="20"/>
                <w:szCs w:val="20"/>
              </w:rPr>
              <w:t>- Avoidance of public distribution places that could be overly intrusive.</w:t>
            </w:r>
          </w:p>
          <w:p w14:paraId="0C0D3AD6" w14:textId="38EC4EDB"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5) Co-creation</w:t>
            </w:r>
            <w:r w:rsidRPr="00C923F1">
              <w:rPr>
                <w:rFonts w:ascii="Arial" w:hAnsi="Arial" w:cs="Arial"/>
                <w:sz w:val="20"/>
                <w:szCs w:val="20"/>
              </w:rPr>
              <w:t>: NA</w:t>
            </w:r>
          </w:p>
          <w:p w14:paraId="40B6B867" w14:textId="65FE42C7" w:rsidR="00FC7F67" w:rsidRPr="00C923F1" w:rsidRDefault="00FC7F67" w:rsidP="00201157">
            <w:pPr>
              <w:spacing w:line="276" w:lineRule="auto"/>
              <w:rPr>
                <w:rFonts w:ascii="Arial" w:hAnsi="Arial" w:cs="Arial"/>
                <w:b/>
                <w:bCs/>
                <w:sz w:val="20"/>
                <w:szCs w:val="20"/>
              </w:rPr>
            </w:pPr>
          </w:p>
        </w:tc>
      </w:tr>
      <w:tr w:rsidR="00FC7F67" w:rsidRPr="00C923F1" w14:paraId="06BC1B19" w14:textId="77777777" w:rsidTr="00917351">
        <w:tc>
          <w:tcPr>
            <w:tcW w:w="1838" w:type="dxa"/>
          </w:tcPr>
          <w:p w14:paraId="4010DD3D" w14:textId="77777777" w:rsidR="00987737" w:rsidRDefault="00FC7F67" w:rsidP="00201157">
            <w:pPr>
              <w:spacing w:line="276" w:lineRule="auto"/>
              <w:rPr>
                <w:rFonts w:ascii="Arial" w:hAnsi="Arial" w:cs="Arial"/>
                <w:sz w:val="20"/>
                <w:szCs w:val="20"/>
              </w:rPr>
            </w:pPr>
            <w:r w:rsidRPr="00C923F1">
              <w:rPr>
                <w:rFonts w:ascii="Arial" w:hAnsi="Arial" w:cs="Arial"/>
                <w:b/>
                <w:sz w:val="20"/>
                <w:szCs w:val="20"/>
              </w:rPr>
              <w:lastRenderedPageBreak/>
              <w:t>Intervention ID</w:t>
            </w:r>
            <w:r w:rsidRPr="00C923F1">
              <w:rPr>
                <w:rFonts w:ascii="Arial" w:hAnsi="Arial" w:cs="Arial"/>
                <w:sz w:val="20"/>
                <w:szCs w:val="20"/>
              </w:rPr>
              <w:t>: I7-LYM</w:t>
            </w:r>
          </w:p>
          <w:p w14:paraId="0D8CC43A" w14:textId="4588B6B5" w:rsidR="00FC7F67" w:rsidRPr="00987737" w:rsidRDefault="00FC7F67" w:rsidP="00201157">
            <w:pPr>
              <w:spacing w:line="276" w:lineRule="auto"/>
              <w:rPr>
                <w:rFonts w:ascii="Arial" w:hAnsi="Arial" w:cs="Arial"/>
                <w:b/>
                <w:sz w:val="20"/>
                <w:szCs w:val="20"/>
              </w:rPr>
            </w:pPr>
            <w:r w:rsidRPr="00C923F1">
              <w:rPr>
                <w:rFonts w:ascii="Arial" w:hAnsi="Arial" w:cs="Arial"/>
                <w:sz w:val="20"/>
                <w:szCs w:val="20"/>
              </w:rPr>
              <w:br/>
            </w:r>
            <w:r w:rsidR="00987737" w:rsidRPr="00987737">
              <w:rPr>
                <w:rFonts w:ascii="Arial" w:hAnsi="Arial" w:cs="Arial"/>
                <w:b/>
                <w:sz w:val="20"/>
                <w:szCs w:val="20"/>
              </w:rPr>
              <w:t>Author, year</w:t>
            </w:r>
            <w:r w:rsidR="0070543C">
              <w:rPr>
                <w:rFonts w:ascii="Arial" w:hAnsi="Arial" w:cs="Arial"/>
                <w:b/>
                <w:sz w:val="20"/>
                <w:szCs w:val="20"/>
              </w:rPr>
              <w:t>:</w:t>
            </w:r>
          </w:p>
          <w:p w14:paraId="6E689CF4" w14:textId="28D60E61" w:rsidR="00FC7F67" w:rsidRPr="00C923F1" w:rsidRDefault="00FC7F67" w:rsidP="00201157">
            <w:pPr>
              <w:spacing w:line="276" w:lineRule="auto"/>
              <w:rPr>
                <w:rFonts w:ascii="Arial" w:hAnsi="Arial" w:cs="Arial"/>
                <w:sz w:val="20"/>
                <w:szCs w:val="20"/>
              </w:rPr>
            </w:pPr>
            <w:r w:rsidRPr="00C923F1">
              <w:rPr>
                <w:rFonts w:ascii="Arial" w:hAnsi="Arial" w:cs="Arial"/>
                <w:bCs/>
                <w:sz w:val="20"/>
                <w:szCs w:val="20"/>
              </w:rPr>
              <w:t xml:space="preserve">Krentel et al., 2006 </w:t>
            </w:r>
          </w:p>
          <w:p w14:paraId="08627F18" w14:textId="6C50AF79"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Year of implementation</w:t>
            </w:r>
            <w:r w:rsidRPr="00C923F1">
              <w:rPr>
                <w:rFonts w:ascii="Arial" w:hAnsi="Arial" w:cs="Arial"/>
                <w:sz w:val="20"/>
                <w:szCs w:val="20"/>
              </w:rPr>
              <w:t>: 2002</w:t>
            </w:r>
            <w:r w:rsidRPr="00C923F1">
              <w:rPr>
                <w:rFonts w:ascii="Arial" w:hAnsi="Arial" w:cs="Arial"/>
                <w:sz w:val="20"/>
                <w:szCs w:val="20"/>
              </w:rPr>
              <w:br/>
            </w:r>
            <w:r w:rsidRPr="00C923F1">
              <w:rPr>
                <w:rFonts w:ascii="Arial" w:hAnsi="Arial" w:cs="Arial"/>
                <w:sz w:val="20"/>
                <w:szCs w:val="20"/>
              </w:rPr>
              <w:br/>
            </w:r>
            <w:r w:rsidRPr="00C923F1">
              <w:rPr>
                <w:rFonts w:ascii="Arial" w:hAnsi="Arial" w:cs="Arial"/>
                <w:b/>
                <w:sz w:val="20"/>
                <w:szCs w:val="20"/>
              </w:rPr>
              <w:t xml:space="preserve">Location: </w:t>
            </w:r>
            <w:r w:rsidRPr="00C923F1">
              <w:rPr>
                <w:rFonts w:ascii="Arial" w:hAnsi="Arial" w:cs="Arial"/>
                <w:sz w:val="20"/>
                <w:szCs w:val="20"/>
              </w:rPr>
              <w:t>Alor District,  Indonesia,  South-East Asia, lower middle income</w:t>
            </w:r>
          </w:p>
        </w:tc>
        <w:tc>
          <w:tcPr>
            <w:tcW w:w="1985" w:type="dxa"/>
          </w:tcPr>
          <w:p w14:paraId="689DD7DF" w14:textId="48E73A26"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NTD</w:t>
            </w:r>
            <w:r w:rsidRPr="00C923F1">
              <w:rPr>
                <w:rFonts w:ascii="Arial" w:hAnsi="Arial" w:cs="Arial"/>
                <w:sz w:val="20"/>
                <w:szCs w:val="20"/>
              </w:rPr>
              <w:t>: Lymphatic filariasis (LF)</w:t>
            </w:r>
            <w:r w:rsidRPr="00C923F1">
              <w:rPr>
                <w:rFonts w:ascii="Arial" w:hAnsi="Arial" w:cs="Arial"/>
                <w:sz w:val="20"/>
                <w:szCs w:val="20"/>
              </w:rPr>
              <w:br/>
            </w:r>
          </w:p>
          <w:p w14:paraId="0A6F68D9" w14:textId="42905FAD"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 xml:space="preserve">Targeted stream: </w:t>
            </w:r>
            <w:r w:rsidRPr="00C923F1">
              <w:rPr>
                <w:rFonts w:ascii="Arial" w:hAnsi="Arial" w:cs="Arial"/>
                <w:sz w:val="20"/>
                <w:szCs w:val="20"/>
              </w:rPr>
              <w:t>Midstream</w:t>
            </w:r>
          </w:p>
          <w:p w14:paraId="23230A5F" w14:textId="77777777" w:rsidR="00FC7F67" w:rsidRPr="00C923F1" w:rsidRDefault="00FC7F67" w:rsidP="00195039">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 xml:space="preserve">Public: </w:t>
            </w:r>
          </w:p>
          <w:p w14:paraId="2E3C628C" w14:textId="125191D8" w:rsidR="00FC7F67" w:rsidRPr="00C923F1" w:rsidRDefault="00FC7F67" w:rsidP="00195039">
            <w:pPr>
              <w:spacing w:line="276" w:lineRule="auto"/>
              <w:rPr>
                <w:rFonts w:ascii="Arial" w:hAnsi="Arial" w:cs="Arial"/>
                <w:sz w:val="20"/>
                <w:szCs w:val="20"/>
              </w:rPr>
            </w:pPr>
            <w:r w:rsidRPr="00C923F1">
              <w:rPr>
                <w:rFonts w:ascii="Arial" w:hAnsi="Arial" w:cs="Arial"/>
                <w:sz w:val="20"/>
                <w:szCs w:val="20"/>
              </w:rPr>
              <w:t>-</w:t>
            </w:r>
            <w:r w:rsidRPr="00C923F1">
              <w:rPr>
                <w:rFonts w:ascii="Arial" w:hAnsi="Arial" w:cs="Arial"/>
                <w:b/>
                <w:sz w:val="20"/>
                <w:szCs w:val="20"/>
              </w:rPr>
              <w:t xml:space="preserve"> </w:t>
            </w:r>
            <w:r w:rsidRPr="00C923F1">
              <w:rPr>
                <w:rFonts w:ascii="Arial" w:hAnsi="Arial" w:cs="Arial"/>
                <w:sz w:val="20"/>
                <w:szCs w:val="20"/>
              </w:rPr>
              <w:t>General population of 5 villages.</w:t>
            </w:r>
          </w:p>
          <w:p w14:paraId="37B263EB" w14:textId="77777777" w:rsidR="00FC7F67" w:rsidRPr="00C923F1" w:rsidRDefault="00FC7F67" w:rsidP="00201157">
            <w:pPr>
              <w:spacing w:line="276" w:lineRule="auto"/>
              <w:rPr>
                <w:rFonts w:ascii="Arial" w:hAnsi="Arial" w:cs="Arial"/>
                <w:sz w:val="20"/>
                <w:szCs w:val="20"/>
              </w:rPr>
            </w:pPr>
          </w:p>
          <w:p w14:paraId="51B00344"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Setting:</w:t>
            </w:r>
          </w:p>
          <w:p w14:paraId="687A19D3" w14:textId="53321992"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xml:space="preserve">Villages; 3 located on the coastline (Alila Timur, Maukuru, Pante Deere), 1 in a montainous area (Probur) and 1 in a </w:t>
            </w:r>
            <w:r w:rsidRPr="00C923F1">
              <w:rPr>
                <w:rFonts w:ascii="Arial" w:hAnsi="Arial" w:cs="Arial"/>
                <w:sz w:val="20"/>
                <w:szCs w:val="20"/>
              </w:rPr>
              <w:lastRenderedPageBreak/>
              <w:t>rice growing plateau (Kamot)</w:t>
            </w:r>
          </w:p>
          <w:p w14:paraId="440BC8D6" w14:textId="77777777" w:rsidR="00FC7F67" w:rsidRPr="00C923F1" w:rsidRDefault="00FC7F67" w:rsidP="00201157">
            <w:pPr>
              <w:spacing w:line="276" w:lineRule="auto"/>
              <w:rPr>
                <w:rFonts w:ascii="Arial" w:hAnsi="Arial" w:cs="Arial"/>
                <w:sz w:val="20"/>
                <w:szCs w:val="20"/>
              </w:rPr>
            </w:pPr>
          </w:p>
          <w:p w14:paraId="2F3D907D"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 xml:space="preserve">Sample size: </w:t>
            </w:r>
          </w:p>
          <w:p w14:paraId="15F5E5FB" w14:textId="77777777" w:rsidR="00FC7F67" w:rsidRPr="00C923F1" w:rsidRDefault="00FC7F67" w:rsidP="00195039">
            <w:pPr>
              <w:spacing w:line="276" w:lineRule="auto"/>
              <w:rPr>
                <w:rFonts w:ascii="Arial" w:hAnsi="Arial" w:cs="Arial"/>
                <w:sz w:val="20"/>
                <w:szCs w:val="20"/>
              </w:rPr>
            </w:pPr>
            <w:r w:rsidRPr="00C923F1">
              <w:rPr>
                <w:rFonts w:ascii="Arial" w:hAnsi="Arial" w:cs="Arial"/>
                <w:sz w:val="20"/>
                <w:szCs w:val="20"/>
              </w:rPr>
              <w:t xml:space="preserve">- Pre-intervention KAP survey: 375 respondents (51% males, 49% females).  </w:t>
            </w:r>
          </w:p>
          <w:p w14:paraId="45B2775D" w14:textId="19F2E51A"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Post-intervention KAP survey: 386 respondents (51% males, 49% females).</w:t>
            </w:r>
          </w:p>
        </w:tc>
        <w:tc>
          <w:tcPr>
            <w:tcW w:w="2976" w:type="dxa"/>
          </w:tcPr>
          <w:p w14:paraId="20A1366F" w14:textId="6CA53373" w:rsidR="00FC7F67" w:rsidRPr="003301F9" w:rsidRDefault="00FC7F67" w:rsidP="00201157">
            <w:pPr>
              <w:spacing w:line="276" w:lineRule="auto"/>
              <w:rPr>
                <w:rFonts w:ascii="Arial" w:hAnsi="Arial" w:cs="Arial"/>
                <w:b/>
                <w:sz w:val="20"/>
                <w:szCs w:val="20"/>
              </w:rPr>
            </w:pPr>
            <w:r w:rsidRPr="00C923F1">
              <w:rPr>
                <w:rFonts w:ascii="Arial" w:hAnsi="Arial" w:cs="Arial"/>
                <w:b/>
                <w:sz w:val="20"/>
                <w:szCs w:val="20"/>
              </w:rPr>
              <w:lastRenderedPageBreak/>
              <w:t xml:space="preserve">Aim: </w:t>
            </w:r>
            <w:r w:rsidRPr="00C923F1">
              <w:rPr>
                <w:rFonts w:ascii="Arial" w:hAnsi="Arial" w:cs="Arial"/>
                <w:sz w:val="20"/>
                <w:szCs w:val="20"/>
              </w:rPr>
              <w:t>To motivate the population to take the required treatment for filariasis that was offered during MDA for prevention and control.</w:t>
            </w:r>
          </w:p>
          <w:p w14:paraId="7F43704A" w14:textId="5937C0A4" w:rsidR="00E81826" w:rsidRDefault="00E81826" w:rsidP="00201157">
            <w:pPr>
              <w:spacing w:line="276" w:lineRule="auto"/>
              <w:rPr>
                <w:rFonts w:ascii="Arial" w:hAnsi="Arial" w:cs="Arial"/>
                <w:sz w:val="20"/>
                <w:szCs w:val="20"/>
              </w:rPr>
            </w:pPr>
          </w:p>
          <w:p w14:paraId="4AE633DC" w14:textId="171344B3" w:rsidR="00E81826" w:rsidRPr="00C923F1" w:rsidRDefault="00E81826" w:rsidP="00201157">
            <w:pPr>
              <w:spacing w:line="276" w:lineRule="auto"/>
              <w:rPr>
                <w:rFonts w:ascii="Arial" w:hAnsi="Arial" w:cs="Arial"/>
                <w:sz w:val="20"/>
                <w:szCs w:val="20"/>
              </w:rPr>
            </w:pPr>
            <w:r w:rsidRPr="00E81826">
              <w:rPr>
                <w:rFonts w:ascii="Arial" w:hAnsi="Arial" w:cs="Arial"/>
                <w:b/>
                <w:sz w:val="20"/>
                <w:szCs w:val="20"/>
              </w:rPr>
              <w:t>Behavior:</w:t>
            </w:r>
            <w:r>
              <w:rPr>
                <w:rFonts w:ascii="Arial" w:hAnsi="Arial" w:cs="Arial"/>
                <w:sz w:val="20"/>
                <w:szCs w:val="20"/>
              </w:rPr>
              <w:t xml:space="preserve"> </w:t>
            </w:r>
            <w:r w:rsidRPr="00E81826">
              <w:rPr>
                <w:rFonts w:ascii="Arial" w:hAnsi="Arial" w:cs="Arial"/>
                <w:sz w:val="20"/>
                <w:szCs w:val="20"/>
              </w:rPr>
              <w:t>Take treatment (DEC and albendazole).</w:t>
            </w:r>
          </w:p>
          <w:p w14:paraId="63B1F72B" w14:textId="77777777" w:rsidR="00FC7F67" w:rsidRPr="00C923F1" w:rsidRDefault="00FC7F67" w:rsidP="00201157">
            <w:pPr>
              <w:spacing w:line="276" w:lineRule="auto"/>
              <w:rPr>
                <w:rFonts w:ascii="Arial" w:hAnsi="Arial" w:cs="Arial"/>
                <w:sz w:val="20"/>
                <w:szCs w:val="20"/>
              </w:rPr>
            </w:pPr>
          </w:p>
          <w:p w14:paraId="3D642B53"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Description:</w:t>
            </w:r>
          </w:p>
          <w:p w14:paraId="18B6578E" w14:textId="4AE4A0BC" w:rsidR="00FC7F67" w:rsidRPr="00C923F1" w:rsidRDefault="00FC7F67" w:rsidP="00980DFC">
            <w:pPr>
              <w:spacing w:line="276" w:lineRule="auto"/>
              <w:rPr>
                <w:rFonts w:ascii="Arial" w:hAnsi="Arial" w:cs="Arial"/>
                <w:sz w:val="20"/>
                <w:szCs w:val="20"/>
              </w:rPr>
            </w:pPr>
            <w:r w:rsidRPr="00C923F1">
              <w:rPr>
                <w:rFonts w:ascii="Arial" w:hAnsi="Arial" w:cs="Arial"/>
                <w:sz w:val="20"/>
                <w:szCs w:val="20"/>
              </w:rPr>
              <w:t xml:space="preserve">- 5 weeks pilot MDA intervention with community involvement. </w:t>
            </w:r>
          </w:p>
          <w:p w14:paraId="64BBEAB1" w14:textId="6F4B3E47" w:rsidR="00FC7F67" w:rsidRPr="00C923F1" w:rsidRDefault="00FC7F67" w:rsidP="00980DFC">
            <w:pPr>
              <w:spacing w:line="276" w:lineRule="auto"/>
              <w:rPr>
                <w:rFonts w:ascii="Arial" w:hAnsi="Arial" w:cs="Arial"/>
                <w:sz w:val="20"/>
                <w:szCs w:val="20"/>
              </w:rPr>
            </w:pPr>
            <w:r w:rsidRPr="00C923F1">
              <w:rPr>
                <w:rFonts w:ascii="Arial" w:hAnsi="Arial" w:cs="Arial"/>
                <w:sz w:val="20"/>
                <w:szCs w:val="20"/>
              </w:rPr>
              <w:t>- Training for interviewers and community volunteers</w:t>
            </w:r>
          </w:p>
          <w:p w14:paraId="18277014" w14:textId="0978C7A1" w:rsidR="00FC7F67" w:rsidRPr="00C923F1" w:rsidRDefault="00FC7F67" w:rsidP="00980DFC">
            <w:pPr>
              <w:spacing w:line="276" w:lineRule="auto"/>
              <w:rPr>
                <w:rFonts w:ascii="Arial" w:hAnsi="Arial" w:cs="Arial"/>
                <w:sz w:val="20"/>
                <w:szCs w:val="20"/>
              </w:rPr>
            </w:pPr>
            <w:r w:rsidRPr="00C923F1">
              <w:rPr>
                <w:rFonts w:ascii="Arial" w:hAnsi="Arial" w:cs="Arial"/>
                <w:sz w:val="20"/>
                <w:szCs w:val="20"/>
              </w:rPr>
              <w:t xml:space="preserve">- Health promotion campaign using oral (i.e. film, song), visual material (e.g. poster) and interpersonal communication by community </w:t>
            </w:r>
            <w:r w:rsidRPr="00C923F1">
              <w:rPr>
                <w:rFonts w:ascii="Arial" w:hAnsi="Arial" w:cs="Arial"/>
                <w:sz w:val="20"/>
                <w:szCs w:val="20"/>
              </w:rPr>
              <w:lastRenderedPageBreak/>
              <w:t xml:space="preserve">volunteers, drug distributors and health workers. </w:t>
            </w:r>
          </w:p>
          <w:p w14:paraId="46DEEEE9" w14:textId="031C75FA" w:rsidR="00FC7F67" w:rsidRPr="00C923F1" w:rsidRDefault="00FC7F67" w:rsidP="00980DFC">
            <w:pPr>
              <w:spacing w:line="276" w:lineRule="auto"/>
              <w:rPr>
                <w:rFonts w:ascii="Arial" w:hAnsi="Arial" w:cs="Arial"/>
                <w:sz w:val="20"/>
                <w:szCs w:val="20"/>
              </w:rPr>
            </w:pPr>
            <w:r w:rsidRPr="00C923F1">
              <w:rPr>
                <w:rFonts w:ascii="Arial" w:hAnsi="Arial" w:cs="Arial"/>
                <w:sz w:val="20"/>
                <w:szCs w:val="20"/>
              </w:rPr>
              <w:t>- MDA with DEC and albendazole.</w:t>
            </w:r>
          </w:p>
          <w:p w14:paraId="41D2DEAA" w14:textId="77777777" w:rsidR="00FC7F67" w:rsidRPr="00C923F1" w:rsidRDefault="00FC7F67" w:rsidP="00201157">
            <w:pPr>
              <w:spacing w:line="276" w:lineRule="auto"/>
              <w:rPr>
                <w:rFonts w:ascii="Arial" w:hAnsi="Arial" w:cs="Arial"/>
                <w:sz w:val="20"/>
                <w:szCs w:val="20"/>
              </w:rPr>
            </w:pPr>
          </w:p>
          <w:p w14:paraId="71803FBA" w14:textId="77777777"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WHO NTD strategy:</w:t>
            </w:r>
            <w:r w:rsidRPr="00C923F1">
              <w:rPr>
                <w:rFonts w:ascii="Arial" w:hAnsi="Arial" w:cs="Arial"/>
                <w:sz w:val="20"/>
                <w:szCs w:val="20"/>
              </w:rPr>
              <w:t xml:space="preserve"> </w:t>
            </w:r>
          </w:p>
          <w:p w14:paraId="6A99F4BD" w14:textId="047D2A4A"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Preventive chemotherapy and transmission control (PCT)</w:t>
            </w:r>
          </w:p>
        </w:tc>
        <w:tc>
          <w:tcPr>
            <w:tcW w:w="3119" w:type="dxa"/>
          </w:tcPr>
          <w:p w14:paraId="7475C0F3" w14:textId="77777777" w:rsidR="00FC7F67" w:rsidRPr="00C923F1" w:rsidRDefault="00FC7F67" w:rsidP="00201157">
            <w:pPr>
              <w:spacing w:line="276" w:lineRule="auto"/>
              <w:rPr>
                <w:rFonts w:ascii="Arial" w:hAnsi="Arial" w:cs="Arial"/>
                <w:b/>
                <w:bCs/>
                <w:sz w:val="20"/>
                <w:szCs w:val="20"/>
              </w:rPr>
            </w:pPr>
            <w:r w:rsidRPr="00C923F1">
              <w:rPr>
                <w:rFonts w:ascii="Arial" w:hAnsi="Arial" w:cs="Arial"/>
                <w:b/>
                <w:bCs/>
                <w:sz w:val="20"/>
                <w:szCs w:val="20"/>
              </w:rPr>
              <w:lastRenderedPageBreak/>
              <w:t>Concepts:</w:t>
            </w:r>
            <w:r w:rsidRPr="00C923F1">
              <w:rPr>
                <w:rFonts w:ascii="Arial" w:hAnsi="Arial" w:cs="Arial"/>
                <w:sz w:val="20"/>
                <w:szCs w:val="20"/>
              </w:rPr>
              <w:br/>
            </w:r>
            <w:r w:rsidRPr="00C923F1">
              <w:rPr>
                <w:rFonts w:ascii="Arial" w:hAnsi="Arial" w:cs="Arial"/>
                <w:b/>
                <w:sz w:val="20"/>
                <w:szCs w:val="20"/>
              </w:rPr>
              <w:t>1) Social Behavioral influence</w:t>
            </w:r>
            <w:r w:rsidRPr="00C923F1">
              <w:rPr>
                <w:rFonts w:ascii="Arial" w:hAnsi="Arial" w:cs="Arial"/>
                <w:sz w:val="20"/>
                <w:szCs w:val="20"/>
              </w:rPr>
              <w:t>:</w:t>
            </w:r>
          </w:p>
          <w:p w14:paraId="26712E38" w14:textId="0DA455A1" w:rsidR="00FC7F67" w:rsidRPr="00C923F1" w:rsidRDefault="00FC7F67" w:rsidP="00201157">
            <w:pPr>
              <w:spacing w:line="276" w:lineRule="auto"/>
              <w:rPr>
                <w:rFonts w:ascii="Arial" w:hAnsi="Arial" w:cs="Arial"/>
                <w:b/>
                <w:bCs/>
                <w:sz w:val="20"/>
                <w:szCs w:val="20"/>
              </w:rPr>
            </w:pPr>
            <w:r w:rsidRPr="00C923F1">
              <w:rPr>
                <w:rFonts w:ascii="Arial" w:hAnsi="Arial" w:cs="Arial"/>
                <w:sz w:val="20"/>
                <w:szCs w:val="20"/>
              </w:rPr>
              <w:t>Take the Lymphatic Filariasis treatment provided during MDA.</w:t>
            </w:r>
          </w:p>
          <w:p w14:paraId="5F06D5C3" w14:textId="5FA313E2"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2) Public / people orientation:</w:t>
            </w:r>
          </w:p>
          <w:p w14:paraId="0D295ABD" w14:textId="77777777" w:rsidR="00FC7F67" w:rsidRPr="00C923F1" w:rsidRDefault="00FC7F67" w:rsidP="00980DFC">
            <w:pPr>
              <w:spacing w:line="276" w:lineRule="auto"/>
              <w:rPr>
                <w:rFonts w:ascii="Arial" w:hAnsi="Arial" w:cs="Arial"/>
                <w:sz w:val="20"/>
                <w:szCs w:val="20"/>
              </w:rPr>
            </w:pPr>
            <w:r w:rsidRPr="00C923F1">
              <w:rPr>
                <w:rFonts w:ascii="Arial" w:hAnsi="Arial" w:cs="Arial"/>
                <w:sz w:val="20"/>
                <w:szCs w:val="20"/>
              </w:rPr>
              <w:t>- Findings from previous public health awareness activities and surveys and from discussions with civil society and key government individuals informed the campaign should he rooted in the community.</w:t>
            </w:r>
          </w:p>
          <w:p w14:paraId="068AB00C" w14:textId="77777777" w:rsidR="00FC7F67" w:rsidRPr="00C923F1" w:rsidRDefault="00FC7F67" w:rsidP="00980DFC">
            <w:pPr>
              <w:spacing w:line="276" w:lineRule="auto"/>
              <w:rPr>
                <w:rFonts w:ascii="Arial" w:hAnsi="Arial" w:cs="Arial"/>
                <w:sz w:val="20"/>
                <w:szCs w:val="20"/>
              </w:rPr>
            </w:pPr>
            <w:r w:rsidRPr="00C923F1">
              <w:rPr>
                <w:rFonts w:ascii="Arial" w:hAnsi="Arial" w:cs="Arial"/>
                <w:sz w:val="20"/>
                <w:szCs w:val="20"/>
              </w:rPr>
              <w:t xml:space="preserve">- KAP questionnaire tested in one village. </w:t>
            </w:r>
          </w:p>
          <w:p w14:paraId="1190765B" w14:textId="77777777" w:rsidR="00FC7F67" w:rsidRPr="00C923F1" w:rsidRDefault="00FC7F67" w:rsidP="00980DFC">
            <w:pPr>
              <w:spacing w:line="276" w:lineRule="auto"/>
              <w:rPr>
                <w:rFonts w:ascii="Arial" w:hAnsi="Arial" w:cs="Arial"/>
                <w:sz w:val="20"/>
                <w:szCs w:val="20"/>
              </w:rPr>
            </w:pPr>
            <w:r w:rsidRPr="00C923F1">
              <w:rPr>
                <w:rFonts w:ascii="Arial" w:hAnsi="Arial" w:cs="Arial"/>
                <w:sz w:val="20"/>
                <w:szCs w:val="20"/>
              </w:rPr>
              <w:t>- Baseline KAP survey findings informed the development of the health promotion campaign.</w:t>
            </w:r>
          </w:p>
          <w:p w14:paraId="24437541" w14:textId="490B2274" w:rsidR="00FC7F67" w:rsidRPr="00C923F1" w:rsidRDefault="00FC7F67" w:rsidP="00980DFC">
            <w:pPr>
              <w:spacing w:line="276" w:lineRule="auto"/>
              <w:rPr>
                <w:rFonts w:ascii="Arial" w:hAnsi="Arial" w:cs="Arial"/>
                <w:sz w:val="20"/>
                <w:szCs w:val="20"/>
              </w:rPr>
            </w:pPr>
            <w:r w:rsidRPr="00C923F1">
              <w:rPr>
                <w:rFonts w:ascii="Arial" w:hAnsi="Arial" w:cs="Arial"/>
                <w:sz w:val="20"/>
                <w:szCs w:val="20"/>
              </w:rPr>
              <w:t xml:space="preserve">- Communication material tested through focus groups were men </w:t>
            </w:r>
            <w:r w:rsidRPr="00C923F1">
              <w:rPr>
                <w:rFonts w:ascii="Arial" w:hAnsi="Arial" w:cs="Arial"/>
                <w:sz w:val="20"/>
                <w:szCs w:val="20"/>
              </w:rPr>
              <w:lastRenderedPageBreak/>
              <w:t>and women were separated and through 12 interviews with people selected randomly on the streets. Editions made post-testing.</w:t>
            </w:r>
          </w:p>
          <w:p w14:paraId="4AF6092B"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ocial offerings</w:t>
            </w:r>
            <w:r w:rsidRPr="00C923F1">
              <w:rPr>
                <w:rFonts w:ascii="Arial" w:hAnsi="Arial" w:cs="Arial"/>
                <w:sz w:val="20"/>
                <w:szCs w:val="20"/>
              </w:rPr>
              <w:t xml:space="preserve">: </w:t>
            </w:r>
          </w:p>
          <w:p w14:paraId="5BCA8632" w14:textId="4AA7E783"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Community and health authority involvement in the planning and implementation of the health promotion campaign and in MDA activities.</w:t>
            </w:r>
          </w:p>
          <w:p w14:paraId="34072195"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Relationship building</w:t>
            </w:r>
            <w:r w:rsidRPr="00C923F1">
              <w:rPr>
                <w:rFonts w:ascii="Arial" w:hAnsi="Arial" w:cs="Arial"/>
                <w:sz w:val="20"/>
                <w:szCs w:val="20"/>
              </w:rPr>
              <w:t>:</w:t>
            </w:r>
          </w:p>
          <w:p w14:paraId="50C2C1E3" w14:textId="77777777" w:rsidR="00FC7F67" w:rsidRPr="00C923F1" w:rsidRDefault="00FC7F67" w:rsidP="00980DFC">
            <w:pPr>
              <w:spacing w:line="276" w:lineRule="auto"/>
              <w:rPr>
                <w:rFonts w:ascii="Arial" w:hAnsi="Arial" w:cs="Arial"/>
                <w:sz w:val="20"/>
                <w:szCs w:val="20"/>
              </w:rPr>
            </w:pPr>
            <w:r w:rsidRPr="00C923F1">
              <w:rPr>
                <w:rFonts w:ascii="Arial" w:hAnsi="Arial" w:cs="Arial"/>
                <w:sz w:val="20"/>
                <w:szCs w:val="20"/>
              </w:rPr>
              <w:t>- Parasitologists from the University of Indonesia were involved in the design of the communication material to check the use of the terminology.</w:t>
            </w:r>
          </w:p>
          <w:p w14:paraId="5A94FC94" w14:textId="77777777" w:rsidR="00FC7F67" w:rsidRPr="00C923F1" w:rsidRDefault="00FC7F67" w:rsidP="00980DFC">
            <w:pPr>
              <w:spacing w:line="276" w:lineRule="auto"/>
              <w:rPr>
                <w:rFonts w:ascii="Arial" w:hAnsi="Arial" w:cs="Arial"/>
                <w:sz w:val="20"/>
                <w:szCs w:val="20"/>
              </w:rPr>
            </w:pPr>
            <w:r w:rsidRPr="00C923F1">
              <w:rPr>
                <w:rFonts w:ascii="Arial" w:hAnsi="Arial" w:cs="Arial"/>
                <w:sz w:val="20"/>
                <w:szCs w:val="20"/>
              </w:rPr>
              <w:t>- Feedback from the health authority and villagers to the campaign slogan.</w:t>
            </w:r>
          </w:p>
          <w:p w14:paraId="20AA8ED0" w14:textId="77777777" w:rsidR="00FC7F67" w:rsidRPr="00C923F1" w:rsidRDefault="00FC7F67" w:rsidP="00980DFC">
            <w:pPr>
              <w:spacing w:line="276" w:lineRule="auto"/>
              <w:rPr>
                <w:rFonts w:ascii="Arial" w:hAnsi="Arial" w:cs="Arial"/>
                <w:sz w:val="20"/>
                <w:szCs w:val="20"/>
              </w:rPr>
            </w:pPr>
            <w:r w:rsidRPr="00C923F1">
              <w:rPr>
                <w:rFonts w:ascii="Arial" w:hAnsi="Arial" w:cs="Arial"/>
                <w:sz w:val="20"/>
                <w:szCs w:val="20"/>
              </w:rPr>
              <w:t>- Community volunteers were trained by health staff.</w:t>
            </w:r>
          </w:p>
          <w:p w14:paraId="2F4EDB37" w14:textId="0E3EB952" w:rsidR="00FC7F67" w:rsidRPr="00C923F1" w:rsidRDefault="00FC7F67" w:rsidP="00201157">
            <w:pPr>
              <w:spacing w:line="276" w:lineRule="auto"/>
              <w:rPr>
                <w:rFonts w:ascii="Arial" w:hAnsi="Arial" w:cs="Arial"/>
                <w:sz w:val="20"/>
                <w:szCs w:val="20"/>
              </w:rPr>
            </w:pPr>
          </w:p>
        </w:tc>
        <w:tc>
          <w:tcPr>
            <w:tcW w:w="4111" w:type="dxa"/>
          </w:tcPr>
          <w:p w14:paraId="06E26C81" w14:textId="77777777" w:rsidR="00FC7F67" w:rsidRPr="00C923F1" w:rsidRDefault="00FC7F67" w:rsidP="00201157">
            <w:pPr>
              <w:spacing w:line="276" w:lineRule="auto"/>
              <w:rPr>
                <w:rFonts w:ascii="Arial" w:hAnsi="Arial" w:cs="Arial"/>
                <w:sz w:val="20"/>
                <w:szCs w:val="20"/>
              </w:rPr>
            </w:pPr>
            <w:r w:rsidRPr="00C923F1">
              <w:rPr>
                <w:rFonts w:ascii="Arial" w:hAnsi="Arial" w:cs="Arial"/>
                <w:b/>
                <w:bCs/>
                <w:sz w:val="20"/>
                <w:szCs w:val="20"/>
              </w:rPr>
              <w:lastRenderedPageBreak/>
              <w:t>Techniques:</w:t>
            </w:r>
            <w:r w:rsidRPr="00C923F1">
              <w:rPr>
                <w:rFonts w:ascii="Arial" w:hAnsi="Arial" w:cs="Arial"/>
                <w:sz w:val="20"/>
                <w:szCs w:val="20"/>
              </w:rPr>
              <w:br/>
            </w:r>
            <w:r w:rsidRPr="00C923F1">
              <w:rPr>
                <w:rFonts w:ascii="Arial" w:hAnsi="Arial" w:cs="Arial"/>
                <w:b/>
                <w:sz w:val="20"/>
                <w:szCs w:val="20"/>
              </w:rPr>
              <w:t>1) Integrated intervention mix</w:t>
            </w:r>
            <w:r w:rsidRPr="00C923F1">
              <w:rPr>
                <w:rFonts w:ascii="Arial" w:hAnsi="Arial" w:cs="Arial"/>
                <w:sz w:val="20"/>
                <w:szCs w:val="20"/>
              </w:rPr>
              <w:t>:</w:t>
            </w:r>
          </w:p>
          <w:p w14:paraId="7AF61663" w14:textId="77777777" w:rsidR="00FC7F67" w:rsidRPr="00C923F1" w:rsidRDefault="00FC7F67" w:rsidP="002653AF">
            <w:pPr>
              <w:spacing w:line="276" w:lineRule="auto"/>
              <w:rPr>
                <w:rFonts w:ascii="Arial" w:hAnsi="Arial" w:cs="Arial"/>
                <w:sz w:val="20"/>
                <w:szCs w:val="20"/>
              </w:rPr>
            </w:pPr>
            <w:r w:rsidRPr="00C923F1">
              <w:rPr>
                <w:rFonts w:ascii="Arial" w:hAnsi="Arial" w:cs="Arial"/>
                <w:sz w:val="20"/>
                <w:szCs w:val="20"/>
              </w:rPr>
              <w:t xml:space="preserve">- 2-day training for interviewers on questionnaire administration. </w:t>
            </w:r>
          </w:p>
          <w:p w14:paraId="4DC5C016" w14:textId="77777777" w:rsidR="00FC7F67" w:rsidRPr="00C923F1" w:rsidRDefault="00FC7F67" w:rsidP="002653AF">
            <w:pPr>
              <w:spacing w:line="276" w:lineRule="auto"/>
              <w:rPr>
                <w:rFonts w:ascii="Arial" w:hAnsi="Arial" w:cs="Arial"/>
                <w:sz w:val="20"/>
                <w:szCs w:val="20"/>
              </w:rPr>
            </w:pPr>
            <w:r w:rsidRPr="00C923F1">
              <w:rPr>
                <w:rFonts w:ascii="Arial" w:hAnsi="Arial" w:cs="Arial"/>
                <w:sz w:val="20"/>
                <w:szCs w:val="20"/>
              </w:rPr>
              <w:t>- Community volunteers trained to conduct the village census and to disseminate information.</w:t>
            </w:r>
          </w:p>
          <w:p w14:paraId="3666EA07" w14:textId="28FEE1A1" w:rsidR="00FC7F67" w:rsidRPr="00C923F1" w:rsidRDefault="00FC7F67" w:rsidP="002653AF">
            <w:pPr>
              <w:spacing w:line="276" w:lineRule="auto"/>
              <w:rPr>
                <w:rFonts w:ascii="Arial" w:hAnsi="Arial" w:cs="Arial"/>
                <w:sz w:val="20"/>
                <w:szCs w:val="20"/>
              </w:rPr>
            </w:pPr>
            <w:r w:rsidRPr="00C923F1">
              <w:rPr>
                <w:rFonts w:ascii="Arial" w:hAnsi="Arial" w:cs="Arial"/>
                <w:sz w:val="20"/>
                <w:szCs w:val="20"/>
              </w:rPr>
              <w:t>- MDA: Single dose of DEC (based on 6 mg/kg translated into age-based dosing table for simplicity) combined with albendazole (400mg). Done 10 days after the information campaign finished.</w:t>
            </w:r>
          </w:p>
          <w:p w14:paraId="469F6BFD" w14:textId="3EF69BBC" w:rsidR="00FC7F67" w:rsidRPr="00C923F1" w:rsidRDefault="00FC7F67" w:rsidP="002653AF">
            <w:pPr>
              <w:spacing w:line="276" w:lineRule="auto"/>
              <w:rPr>
                <w:rFonts w:ascii="Arial" w:hAnsi="Arial" w:cs="Arial"/>
                <w:sz w:val="20"/>
                <w:szCs w:val="20"/>
              </w:rPr>
            </w:pPr>
            <w:r w:rsidRPr="00C923F1">
              <w:rPr>
                <w:rFonts w:ascii="Arial" w:hAnsi="Arial" w:cs="Arial"/>
                <w:sz w:val="20"/>
                <w:szCs w:val="20"/>
              </w:rPr>
              <w:t xml:space="preserve">- Other medicine available to respond to adverse reactions through village drug distributors. </w:t>
            </w:r>
          </w:p>
          <w:p w14:paraId="6CFEAC1D" w14:textId="77777777" w:rsidR="00FC7F67" w:rsidRPr="00C923F1" w:rsidRDefault="00FC7F67" w:rsidP="002653AF">
            <w:pPr>
              <w:spacing w:line="276" w:lineRule="auto"/>
              <w:rPr>
                <w:rFonts w:ascii="Arial" w:hAnsi="Arial" w:cs="Arial"/>
                <w:sz w:val="20"/>
                <w:szCs w:val="20"/>
              </w:rPr>
            </w:pPr>
            <w:r w:rsidRPr="00C923F1">
              <w:rPr>
                <w:rFonts w:ascii="Arial" w:hAnsi="Arial" w:cs="Arial"/>
                <w:sz w:val="20"/>
                <w:szCs w:val="20"/>
              </w:rPr>
              <w:t xml:space="preserve">- Drug delivery: house-to-house or multiple treatment posts. </w:t>
            </w:r>
          </w:p>
          <w:p w14:paraId="011DC143" w14:textId="77777777" w:rsidR="00FC7F67" w:rsidRPr="00C923F1" w:rsidRDefault="00FC7F67" w:rsidP="002653AF">
            <w:pPr>
              <w:spacing w:line="276" w:lineRule="auto"/>
              <w:rPr>
                <w:rFonts w:ascii="Arial" w:hAnsi="Arial" w:cs="Arial"/>
                <w:sz w:val="20"/>
                <w:szCs w:val="20"/>
              </w:rPr>
            </w:pPr>
            <w:r w:rsidRPr="00C923F1">
              <w:rPr>
                <w:rFonts w:ascii="Arial" w:hAnsi="Arial" w:cs="Arial"/>
                <w:sz w:val="20"/>
                <w:szCs w:val="20"/>
              </w:rPr>
              <w:t>- Village drug distributors received medicine to administer to people with adverse reactions to treatment.</w:t>
            </w:r>
          </w:p>
          <w:p w14:paraId="26D27292" w14:textId="61DA7444" w:rsidR="00FC7F67" w:rsidRPr="00C923F1" w:rsidRDefault="00FC7F67" w:rsidP="002653AF">
            <w:pPr>
              <w:spacing w:line="276" w:lineRule="auto"/>
              <w:rPr>
                <w:rFonts w:ascii="Arial" w:hAnsi="Arial" w:cs="Arial"/>
                <w:sz w:val="20"/>
                <w:szCs w:val="20"/>
              </w:rPr>
            </w:pPr>
            <w:r w:rsidRPr="00C923F1">
              <w:rPr>
                <w:rFonts w:ascii="Arial" w:hAnsi="Arial" w:cs="Arial"/>
                <w:sz w:val="20"/>
                <w:szCs w:val="20"/>
              </w:rPr>
              <w:lastRenderedPageBreak/>
              <w:t>- Health staff remained the first night after the MDA to help respond to adverse reactions.</w:t>
            </w:r>
          </w:p>
          <w:p w14:paraId="72820C00" w14:textId="77777777" w:rsidR="00FC7F67" w:rsidRPr="00C923F1" w:rsidRDefault="00FC7F67" w:rsidP="002653AF">
            <w:pPr>
              <w:spacing w:line="276" w:lineRule="auto"/>
              <w:rPr>
                <w:rFonts w:ascii="Arial" w:hAnsi="Arial" w:cs="Arial"/>
                <w:sz w:val="20"/>
                <w:szCs w:val="20"/>
              </w:rPr>
            </w:pPr>
            <w:r w:rsidRPr="00C923F1">
              <w:rPr>
                <w:rFonts w:ascii="Arial" w:hAnsi="Arial" w:cs="Arial"/>
                <w:sz w:val="20"/>
                <w:szCs w:val="20"/>
              </w:rPr>
              <w:t>- Campaign slogan: "Berantas filaria" (Eliminate Filaria) with the word "Alor Sehat 2010" (Alor Healthy 2010) written bellow.</w:t>
            </w:r>
          </w:p>
          <w:p w14:paraId="0213485A" w14:textId="7B32B4EA" w:rsidR="00FC7F67" w:rsidRPr="00C923F1" w:rsidRDefault="00FC7F67" w:rsidP="002653AF">
            <w:pPr>
              <w:spacing w:line="276" w:lineRule="auto"/>
              <w:rPr>
                <w:rFonts w:ascii="Arial" w:hAnsi="Arial" w:cs="Arial"/>
                <w:sz w:val="20"/>
                <w:szCs w:val="20"/>
              </w:rPr>
            </w:pPr>
            <w:r w:rsidRPr="00C923F1">
              <w:rPr>
                <w:rFonts w:ascii="Arial" w:hAnsi="Arial" w:cs="Arial"/>
                <w:sz w:val="20"/>
                <w:szCs w:val="20"/>
              </w:rPr>
              <w:t>- Oral communication materials: 18-minute film with content from the Alor District and the WHO. Song using traditional music genre ("poco-poco"); a cassette with the song was given to minibus drivers and health centers to play.</w:t>
            </w:r>
          </w:p>
          <w:p w14:paraId="6A08786B" w14:textId="098E3D5D" w:rsidR="00FC7F67" w:rsidRPr="00C923F1" w:rsidRDefault="00FC7F67" w:rsidP="002653AF">
            <w:pPr>
              <w:spacing w:line="276" w:lineRule="auto"/>
              <w:rPr>
                <w:rFonts w:ascii="Arial" w:hAnsi="Arial" w:cs="Arial"/>
                <w:sz w:val="20"/>
                <w:szCs w:val="20"/>
              </w:rPr>
            </w:pPr>
            <w:r w:rsidRPr="00C923F1">
              <w:rPr>
                <w:rFonts w:ascii="Arial" w:hAnsi="Arial" w:cs="Arial"/>
                <w:sz w:val="20"/>
                <w:szCs w:val="20"/>
              </w:rPr>
              <w:t xml:space="preserve">- Visual communication material: A flipchart, poster, brochure and a sticker. Used consistent colors, images and fonts. </w:t>
            </w:r>
          </w:p>
          <w:p w14:paraId="37695220" w14:textId="4A47A912" w:rsidR="00FC7F67" w:rsidRPr="00C923F1" w:rsidRDefault="00FC7F67" w:rsidP="002653AF">
            <w:pPr>
              <w:spacing w:line="276" w:lineRule="auto"/>
              <w:rPr>
                <w:rFonts w:ascii="Arial" w:hAnsi="Arial" w:cs="Arial"/>
                <w:sz w:val="20"/>
                <w:szCs w:val="20"/>
              </w:rPr>
            </w:pPr>
            <w:r w:rsidRPr="00C923F1">
              <w:rPr>
                <w:rFonts w:ascii="Arial" w:hAnsi="Arial" w:cs="Arial"/>
                <w:sz w:val="20"/>
                <w:szCs w:val="20"/>
              </w:rPr>
              <w:t>- Community volunteers (i.e. drug distributors and village leaders) supported in intervention activities.</w:t>
            </w:r>
          </w:p>
          <w:p w14:paraId="5E80777B"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2) Competition analysis and action</w:t>
            </w:r>
            <w:r w:rsidRPr="00C923F1">
              <w:rPr>
                <w:rFonts w:ascii="Arial" w:hAnsi="Arial" w:cs="Arial"/>
                <w:sz w:val="20"/>
                <w:szCs w:val="20"/>
              </w:rPr>
              <w:t>:</w:t>
            </w:r>
          </w:p>
          <w:p w14:paraId="29150F26" w14:textId="77777777"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t>- The intervention addressed the fear to adverse reactions to treatment.</w:t>
            </w:r>
            <w:r w:rsidRPr="00C923F1">
              <w:rPr>
                <w:rFonts w:ascii="Arial" w:hAnsi="Arial" w:cs="Arial"/>
                <w:sz w:val="20"/>
                <w:szCs w:val="20"/>
              </w:rPr>
              <w:br/>
            </w:r>
          </w:p>
          <w:p w14:paraId="6F2E2E9B" w14:textId="559DFD8E"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3) Systematic planning and evaluation</w:t>
            </w:r>
            <w:r w:rsidRPr="00C923F1">
              <w:rPr>
                <w:rFonts w:ascii="Arial" w:hAnsi="Arial" w:cs="Arial"/>
                <w:sz w:val="20"/>
                <w:szCs w:val="20"/>
              </w:rPr>
              <w:t>:</w:t>
            </w:r>
          </w:p>
          <w:p w14:paraId="6DBF1F05" w14:textId="77777777" w:rsidR="00FC7F67" w:rsidRPr="00C923F1" w:rsidRDefault="00FC7F67" w:rsidP="002653AF">
            <w:pPr>
              <w:spacing w:line="276" w:lineRule="auto"/>
              <w:rPr>
                <w:rFonts w:ascii="Arial" w:hAnsi="Arial" w:cs="Arial"/>
                <w:sz w:val="20"/>
                <w:szCs w:val="20"/>
              </w:rPr>
            </w:pPr>
            <w:r w:rsidRPr="00C923F1">
              <w:rPr>
                <w:rFonts w:ascii="Arial" w:hAnsi="Arial" w:cs="Arial"/>
                <w:sz w:val="20"/>
                <w:szCs w:val="20"/>
              </w:rPr>
              <w:t xml:space="preserve">- Strategy and concept development (10 weeks) included design, testing and revision. </w:t>
            </w:r>
          </w:p>
          <w:p w14:paraId="5815E6B2" w14:textId="77777777" w:rsidR="00FC7F67" w:rsidRPr="00C923F1" w:rsidRDefault="00FC7F67" w:rsidP="002653AF">
            <w:pPr>
              <w:spacing w:line="276" w:lineRule="auto"/>
              <w:rPr>
                <w:rFonts w:ascii="Arial" w:hAnsi="Arial" w:cs="Arial"/>
                <w:sz w:val="20"/>
                <w:szCs w:val="20"/>
              </w:rPr>
            </w:pPr>
            <w:r w:rsidRPr="00C923F1">
              <w:rPr>
                <w:rFonts w:ascii="Arial" w:hAnsi="Arial" w:cs="Arial"/>
                <w:sz w:val="20"/>
                <w:szCs w:val="20"/>
              </w:rPr>
              <w:t>- Preparation of the campaign and drug distribution (3 weeks) included training of health staff and of community health workers (CHW).</w:t>
            </w:r>
          </w:p>
          <w:p w14:paraId="59BEE69F" w14:textId="5B401972" w:rsidR="00FC7F67" w:rsidRPr="00C923F1" w:rsidRDefault="00FC7F67" w:rsidP="002653AF">
            <w:pPr>
              <w:spacing w:line="276" w:lineRule="auto"/>
              <w:rPr>
                <w:rFonts w:ascii="Arial" w:hAnsi="Arial" w:cs="Arial"/>
                <w:sz w:val="20"/>
                <w:szCs w:val="20"/>
              </w:rPr>
            </w:pPr>
            <w:r w:rsidRPr="00C923F1">
              <w:rPr>
                <w:rFonts w:ascii="Arial" w:hAnsi="Arial" w:cs="Arial"/>
                <w:sz w:val="20"/>
                <w:szCs w:val="20"/>
              </w:rPr>
              <w:t>- Campaign implementation (5 weeks).</w:t>
            </w:r>
          </w:p>
          <w:p w14:paraId="0BA23FF3"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Insight-driven segmentation</w:t>
            </w:r>
            <w:r w:rsidRPr="00C923F1">
              <w:rPr>
                <w:rFonts w:ascii="Arial" w:hAnsi="Arial" w:cs="Arial"/>
                <w:sz w:val="20"/>
                <w:szCs w:val="20"/>
              </w:rPr>
              <w:t>:</w:t>
            </w:r>
          </w:p>
          <w:p w14:paraId="05FC795F" w14:textId="77777777" w:rsidR="00FC7F67" w:rsidRPr="00C923F1" w:rsidRDefault="00FC7F67" w:rsidP="002653AF">
            <w:pPr>
              <w:spacing w:line="276" w:lineRule="auto"/>
              <w:rPr>
                <w:rFonts w:ascii="Arial" w:hAnsi="Arial" w:cs="Arial"/>
                <w:sz w:val="20"/>
                <w:szCs w:val="20"/>
              </w:rPr>
            </w:pPr>
            <w:r w:rsidRPr="00C923F1">
              <w:rPr>
                <w:rFonts w:ascii="Arial" w:hAnsi="Arial" w:cs="Arial"/>
                <w:sz w:val="20"/>
                <w:szCs w:val="20"/>
              </w:rPr>
              <w:lastRenderedPageBreak/>
              <w:t>- The 5 intervention villages were divided in clusters. Interviewees were selected randomly seeking an even participation of men and women.</w:t>
            </w:r>
          </w:p>
          <w:p w14:paraId="6A7C0D1D" w14:textId="41C8EC55" w:rsidR="00FC7F67" w:rsidRPr="00C923F1" w:rsidRDefault="00FC7F67" w:rsidP="002653AF">
            <w:pPr>
              <w:spacing w:line="276" w:lineRule="auto"/>
              <w:rPr>
                <w:rFonts w:ascii="Arial" w:hAnsi="Arial" w:cs="Arial"/>
                <w:sz w:val="20"/>
                <w:szCs w:val="20"/>
              </w:rPr>
            </w:pPr>
            <w:r w:rsidRPr="00C923F1">
              <w:rPr>
                <w:rFonts w:ascii="Arial" w:hAnsi="Arial" w:cs="Arial"/>
                <w:sz w:val="20"/>
                <w:szCs w:val="20"/>
              </w:rPr>
              <w:t>- Based on findings from baseline study the communication material used simple language, visual and oral forms of media to reach most people, and addressed potential adverse reactions to treatment.</w:t>
            </w:r>
          </w:p>
          <w:p w14:paraId="34100873"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5) Co-creation</w:t>
            </w:r>
            <w:r w:rsidRPr="00C923F1">
              <w:rPr>
                <w:rFonts w:ascii="Arial" w:hAnsi="Arial" w:cs="Arial"/>
                <w:sz w:val="20"/>
                <w:szCs w:val="20"/>
              </w:rPr>
              <w:t>:</w:t>
            </w:r>
          </w:p>
          <w:p w14:paraId="092B7E6A" w14:textId="6BDBA583" w:rsidR="00FC7F67" w:rsidRPr="00C923F1" w:rsidRDefault="00FC7F67" w:rsidP="002653AF">
            <w:pPr>
              <w:spacing w:line="276" w:lineRule="auto"/>
              <w:rPr>
                <w:rFonts w:ascii="Arial" w:hAnsi="Arial" w:cs="Arial"/>
                <w:bCs/>
                <w:sz w:val="20"/>
                <w:szCs w:val="20"/>
              </w:rPr>
            </w:pPr>
            <w:r w:rsidRPr="00C923F1">
              <w:rPr>
                <w:rFonts w:ascii="Arial" w:hAnsi="Arial" w:cs="Arial"/>
                <w:bCs/>
                <w:sz w:val="20"/>
                <w:szCs w:val="20"/>
              </w:rPr>
              <w:t>- The interview team (individuals from the district health authority in the district capital, from the provincial capital or privately hired) received a 2-day training to administer the KAP baseline and evaluation surveys.</w:t>
            </w:r>
          </w:p>
          <w:p w14:paraId="034A30AF" w14:textId="77777777" w:rsidR="00FC7F67" w:rsidRPr="00C923F1" w:rsidRDefault="00FC7F67" w:rsidP="002653AF">
            <w:pPr>
              <w:spacing w:line="276" w:lineRule="auto"/>
              <w:rPr>
                <w:rFonts w:ascii="Arial" w:hAnsi="Arial" w:cs="Arial"/>
                <w:bCs/>
                <w:sz w:val="20"/>
                <w:szCs w:val="20"/>
              </w:rPr>
            </w:pPr>
            <w:r w:rsidRPr="00C923F1">
              <w:rPr>
                <w:rFonts w:ascii="Arial" w:hAnsi="Arial" w:cs="Arial"/>
                <w:bCs/>
                <w:sz w:val="20"/>
                <w:szCs w:val="20"/>
              </w:rPr>
              <w:t>- Communication materials tested via focus group discussions with villagers and civil society members.</w:t>
            </w:r>
          </w:p>
          <w:p w14:paraId="503A5C73" w14:textId="77777777" w:rsidR="00FC7F67" w:rsidRPr="00C923F1" w:rsidRDefault="00FC7F67" w:rsidP="0009128A">
            <w:pPr>
              <w:spacing w:line="276" w:lineRule="auto"/>
              <w:rPr>
                <w:rFonts w:ascii="Arial" w:hAnsi="Arial" w:cs="Arial"/>
                <w:sz w:val="20"/>
                <w:szCs w:val="20"/>
              </w:rPr>
            </w:pPr>
            <w:r w:rsidRPr="00C923F1">
              <w:rPr>
                <w:rFonts w:ascii="Arial" w:hAnsi="Arial" w:cs="Arial"/>
                <w:sz w:val="20"/>
                <w:szCs w:val="20"/>
              </w:rPr>
              <w:t xml:space="preserve">- A local music group collaborated to develop the song. </w:t>
            </w:r>
          </w:p>
          <w:p w14:paraId="7F3C9DAD" w14:textId="0715A75E" w:rsidR="00FC7F67" w:rsidRPr="00C923F1" w:rsidRDefault="00FC7F67" w:rsidP="002653AF">
            <w:pPr>
              <w:spacing w:line="276" w:lineRule="auto"/>
              <w:rPr>
                <w:rFonts w:ascii="Arial" w:hAnsi="Arial" w:cs="Arial"/>
                <w:b/>
                <w:bCs/>
                <w:sz w:val="20"/>
                <w:szCs w:val="20"/>
              </w:rPr>
            </w:pPr>
            <w:r w:rsidRPr="00C923F1">
              <w:rPr>
                <w:rFonts w:ascii="Arial" w:hAnsi="Arial" w:cs="Arial"/>
                <w:sz w:val="20"/>
                <w:szCs w:val="20"/>
              </w:rPr>
              <w:t>- Drug delivery method was decided between the health workers and the villagers.</w:t>
            </w:r>
          </w:p>
        </w:tc>
      </w:tr>
      <w:tr w:rsidR="00FC7F67" w:rsidRPr="00C923F1" w14:paraId="2E72D7F9" w14:textId="77777777" w:rsidTr="00917351">
        <w:tc>
          <w:tcPr>
            <w:tcW w:w="1838" w:type="dxa"/>
          </w:tcPr>
          <w:p w14:paraId="718DC583" w14:textId="6204310B" w:rsidR="00FC7F67" w:rsidRDefault="00FC7F67" w:rsidP="00201157">
            <w:pPr>
              <w:spacing w:line="276" w:lineRule="auto"/>
              <w:rPr>
                <w:rFonts w:ascii="Arial" w:hAnsi="Arial" w:cs="Arial"/>
                <w:sz w:val="20"/>
                <w:szCs w:val="20"/>
              </w:rPr>
            </w:pPr>
            <w:r w:rsidRPr="00C923F1">
              <w:rPr>
                <w:rFonts w:ascii="Arial" w:hAnsi="Arial" w:cs="Arial"/>
                <w:b/>
                <w:sz w:val="20"/>
                <w:szCs w:val="20"/>
              </w:rPr>
              <w:lastRenderedPageBreak/>
              <w:t>Intervention ID</w:t>
            </w:r>
            <w:r w:rsidRPr="00C923F1">
              <w:rPr>
                <w:rFonts w:ascii="Arial" w:hAnsi="Arial" w:cs="Arial"/>
                <w:sz w:val="20"/>
                <w:szCs w:val="20"/>
              </w:rPr>
              <w:t>: I8-LEP</w:t>
            </w:r>
            <w:r w:rsidRPr="00C923F1">
              <w:rPr>
                <w:rFonts w:ascii="Arial" w:hAnsi="Arial" w:cs="Arial"/>
                <w:sz w:val="20"/>
                <w:szCs w:val="20"/>
              </w:rPr>
              <w:br/>
            </w:r>
          </w:p>
          <w:p w14:paraId="360419E9" w14:textId="6167E8A0" w:rsidR="00987737" w:rsidRPr="00987737" w:rsidRDefault="00987737" w:rsidP="00987737">
            <w:pPr>
              <w:spacing w:line="276" w:lineRule="auto"/>
              <w:rPr>
                <w:rFonts w:ascii="Arial" w:hAnsi="Arial" w:cs="Arial"/>
                <w:b/>
                <w:sz w:val="20"/>
                <w:szCs w:val="20"/>
              </w:rPr>
            </w:pPr>
            <w:r w:rsidRPr="00987737">
              <w:rPr>
                <w:rFonts w:ascii="Arial" w:hAnsi="Arial" w:cs="Arial"/>
                <w:b/>
                <w:sz w:val="20"/>
                <w:szCs w:val="20"/>
              </w:rPr>
              <w:t>Author, year</w:t>
            </w:r>
            <w:r w:rsidR="0070543C">
              <w:rPr>
                <w:rFonts w:ascii="Arial" w:hAnsi="Arial" w:cs="Arial"/>
                <w:b/>
                <w:sz w:val="20"/>
                <w:szCs w:val="20"/>
              </w:rPr>
              <w:t>:</w:t>
            </w:r>
          </w:p>
          <w:p w14:paraId="180ED123" w14:textId="583FEF55" w:rsidR="00FC7F67" w:rsidRPr="00C923F1" w:rsidRDefault="00FC7F67" w:rsidP="00201157">
            <w:pPr>
              <w:spacing w:line="276" w:lineRule="auto"/>
              <w:rPr>
                <w:rFonts w:ascii="Arial" w:hAnsi="Arial" w:cs="Arial"/>
                <w:sz w:val="20"/>
                <w:szCs w:val="20"/>
              </w:rPr>
            </w:pPr>
            <w:r w:rsidRPr="00C923F1">
              <w:rPr>
                <w:rFonts w:ascii="Arial" w:hAnsi="Arial" w:cs="Arial"/>
                <w:bCs/>
                <w:sz w:val="20"/>
                <w:szCs w:val="20"/>
              </w:rPr>
              <w:t xml:space="preserve">Salgado, 1993; Williams et al., 1998; Wong, 2002; Brown, 2006 </w:t>
            </w:r>
          </w:p>
          <w:p w14:paraId="4C2FDE95" w14:textId="66DF1AAA"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lastRenderedPageBreak/>
              <w:br/>
            </w:r>
            <w:r w:rsidRPr="00C923F1">
              <w:rPr>
                <w:rFonts w:ascii="Arial" w:hAnsi="Arial" w:cs="Arial"/>
                <w:b/>
                <w:sz w:val="20"/>
                <w:szCs w:val="20"/>
              </w:rPr>
              <w:t>Year of implementation</w:t>
            </w:r>
            <w:r w:rsidRPr="00C923F1">
              <w:rPr>
                <w:rFonts w:ascii="Arial" w:hAnsi="Arial" w:cs="Arial"/>
                <w:sz w:val="20"/>
                <w:szCs w:val="20"/>
              </w:rPr>
              <w:t>: 1990 - NA (Possibly 1994-1996)</w:t>
            </w:r>
            <w:r w:rsidRPr="00C923F1">
              <w:rPr>
                <w:rFonts w:ascii="Arial" w:hAnsi="Arial" w:cs="Arial"/>
                <w:sz w:val="20"/>
                <w:szCs w:val="20"/>
              </w:rPr>
              <w:br/>
            </w:r>
            <w:r w:rsidRPr="00C923F1">
              <w:rPr>
                <w:rFonts w:ascii="Arial" w:hAnsi="Arial" w:cs="Arial"/>
                <w:sz w:val="20"/>
                <w:szCs w:val="20"/>
              </w:rPr>
              <w:br/>
            </w:r>
            <w:r w:rsidRPr="00C923F1">
              <w:rPr>
                <w:rFonts w:ascii="Arial" w:hAnsi="Arial" w:cs="Arial"/>
                <w:b/>
                <w:sz w:val="20"/>
                <w:szCs w:val="20"/>
              </w:rPr>
              <w:t xml:space="preserve">Location: </w:t>
            </w:r>
            <w:r w:rsidRPr="00C923F1">
              <w:rPr>
                <w:rFonts w:ascii="Arial" w:hAnsi="Arial" w:cs="Arial"/>
                <w:sz w:val="20"/>
                <w:szCs w:val="20"/>
              </w:rPr>
              <w:t>Sri Lanka / South-East Asia / Lower middle income</w:t>
            </w:r>
          </w:p>
        </w:tc>
        <w:tc>
          <w:tcPr>
            <w:tcW w:w="1985" w:type="dxa"/>
          </w:tcPr>
          <w:p w14:paraId="7731970E" w14:textId="74E75925"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lastRenderedPageBreak/>
              <w:t>NTD</w:t>
            </w:r>
            <w:r w:rsidRPr="00C923F1">
              <w:rPr>
                <w:rFonts w:ascii="Arial" w:hAnsi="Arial" w:cs="Arial"/>
                <w:sz w:val="20"/>
                <w:szCs w:val="20"/>
              </w:rPr>
              <w:t>: Leprosy</w:t>
            </w:r>
            <w:r w:rsidRPr="00C923F1">
              <w:rPr>
                <w:rFonts w:ascii="Arial" w:hAnsi="Arial" w:cs="Arial"/>
                <w:sz w:val="20"/>
                <w:szCs w:val="20"/>
              </w:rPr>
              <w:br/>
            </w:r>
          </w:p>
          <w:p w14:paraId="447CF2DD" w14:textId="4F88E65C"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 xml:space="preserve">Targeted stream: </w:t>
            </w:r>
            <w:r w:rsidRPr="00C923F1">
              <w:rPr>
                <w:rFonts w:ascii="Arial" w:hAnsi="Arial" w:cs="Arial"/>
                <w:sz w:val="20"/>
                <w:szCs w:val="20"/>
              </w:rPr>
              <w:t>Downstream / Midstream</w:t>
            </w:r>
          </w:p>
          <w:p w14:paraId="087DEF04" w14:textId="77777777"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Public:</w:t>
            </w:r>
          </w:p>
          <w:p w14:paraId="4528736B" w14:textId="77777777" w:rsidR="00FC7F67" w:rsidRPr="00C923F1" w:rsidRDefault="00FC7F67" w:rsidP="00BB6E08">
            <w:pPr>
              <w:spacing w:line="276" w:lineRule="auto"/>
              <w:rPr>
                <w:rFonts w:ascii="Arial" w:hAnsi="Arial" w:cs="Arial"/>
                <w:sz w:val="20"/>
                <w:szCs w:val="20"/>
              </w:rPr>
            </w:pPr>
            <w:r w:rsidRPr="00C923F1">
              <w:rPr>
                <w:rFonts w:ascii="Arial" w:hAnsi="Arial" w:cs="Arial"/>
                <w:sz w:val="20"/>
                <w:szCs w:val="20"/>
              </w:rPr>
              <w:t xml:space="preserve">- The key audiences were (1) Individuals with </w:t>
            </w:r>
            <w:r w:rsidRPr="00C923F1">
              <w:rPr>
                <w:rFonts w:ascii="Arial" w:hAnsi="Arial" w:cs="Arial"/>
                <w:sz w:val="20"/>
                <w:szCs w:val="20"/>
              </w:rPr>
              <w:lastRenderedPageBreak/>
              <w:t>suspicious lessons on the skin, (2) Health care providers and (3) the general public</w:t>
            </w:r>
          </w:p>
          <w:p w14:paraId="3BE0B27A" w14:textId="02B14D18" w:rsidR="00FC7F67" w:rsidRPr="00C923F1" w:rsidRDefault="00FC7F67" w:rsidP="00BB6E08">
            <w:pPr>
              <w:spacing w:line="276" w:lineRule="auto"/>
              <w:rPr>
                <w:rFonts w:ascii="Arial" w:hAnsi="Arial" w:cs="Arial"/>
                <w:sz w:val="20"/>
                <w:szCs w:val="20"/>
              </w:rPr>
            </w:pPr>
            <w:r w:rsidRPr="00C923F1">
              <w:rPr>
                <w:rFonts w:ascii="Arial" w:hAnsi="Arial" w:cs="Arial"/>
                <w:sz w:val="20"/>
                <w:szCs w:val="20"/>
              </w:rPr>
              <w:t xml:space="preserve">- Advertising campaign targeted young and middle-aged adults </w:t>
            </w:r>
          </w:p>
          <w:p w14:paraId="66E74B7D" w14:textId="77777777" w:rsidR="00FC7F67" w:rsidRPr="00C923F1" w:rsidRDefault="00FC7F67" w:rsidP="00BB6E08">
            <w:pPr>
              <w:spacing w:line="276" w:lineRule="auto"/>
              <w:rPr>
                <w:rFonts w:ascii="Arial" w:hAnsi="Arial" w:cs="Arial"/>
                <w:sz w:val="20"/>
                <w:szCs w:val="20"/>
              </w:rPr>
            </w:pPr>
          </w:p>
          <w:p w14:paraId="5DCBDD31"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Setting:</w:t>
            </w:r>
          </w:p>
          <w:p w14:paraId="70F18919" w14:textId="7FB096F3"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Country</w:t>
            </w:r>
          </w:p>
          <w:p w14:paraId="10EA709D" w14:textId="77777777" w:rsidR="00FC7F67" w:rsidRPr="00C923F1" w:rsidRDefault="00FC7F67" w:rsidP="00201157">
            <w:pPr>
              <w:spacing w:line="276" w:lineRule="auto"/>
              <w:rPr>
                <w:rFonts w:ascii="Arial" w:hAnsi="Arial" w:cs="Arial"/>
                <w:sz w:val="20"/>
                <w:szCs w:val="20"/>
              </w:rPr>
            </w:pPr>
          </w:p>
          <w:p w14:paraId="7D257E49"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 xml:space="preserve">Sample size: </w:t>
            </w:r>
          </w:p>
          <w:p w14:paraId="226AC09D" w14:textId="6F6B4E8C"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Pre-intervention KAP study: 1000 people from 4 districts</w:t>
            </w:r>
          </w:p>
          <w:p w14:paraId="637AE533" w14:textId="5A0FB0F0" w:rsidR="00FC7F67" w:rsidRPr="00C923F1" w:rsidRDefault="00FC7F67" w:rsidP="00201157">
            <w:pPr>
              <w:spacing w:line="276" w:lineRule="auto"/>
              <w:rPr>
                <w:rFonts w:ascii="Arial" w:hAnsi="Arial" w:cs="Arial"/>
                <w:sz w:val="20"/>
                <w:szCs w:val="20"/>
              </w:rPr>
            </w:pPr>
          </w:p>
        </w:tc>
        <w:tc>
          <w:tcPr>
            <w:tcW w:w="2976" w:type="dxa"/>
          </w:tcPr>
          <w:p w14:paraId="71DD1290" w14:textId="40522B47" w:rsidR="00FC7F67" w:rsidRPr="003301F9" w:rsidRDefault="00FC7F67" w:rsidP="00201157">
            <w:pPr>
              <w:spacing w:line="276" w:lineRule="auto"/>
              <w:rPr>
                <w:rFonts w:ascii="Arial" w:hAnsi="Arial" w:cs="Arial"/>
                <w:b/>
                <w:sz w:val="20"/>
                <w:szCs w:val="20"/>
              </w:rPr>
            </w:pPr>
            <w:r w:rsidRPr="00C923F1">
              <w:rPr>
                <w:rFonts w:ascii="Arial" w:hAnsi="Arial" w:cs="Arial"/>
                <w:b/>
                <w:sz w:val="20"/>
                <w:szCs w:val="20"/>
              </w:rPr>
              <w:lastRenderedPageBreak/>
              <w:t>Aim:</w:t>
            </w:r>
            <w:r w:rsidR="003301F9">
              <w:rPr>
                <w:rFonts w:ascii="Arial" w:hAnsi="Arial" w:cs="Arial"/>
                <w:b/>
                <w:sz w:val="20"/>
                <w:szCs w:val="20"/>
              </w:rPr>
              <w:t xml:space="preserve"> </w:t>
            </w:r>
            <w:r w:rsidRPr="00C923F1">
              <w:rPr>
                <w:rFonts w:ascii="Arial" w:hAnsi="Arial" w:cs="Arial"/>
                <w:sz w:val="20"/>
                <w:szCs w:val="20"/>
              </w:rPr>
              <w:t>To prompt individuals with suspicious lessons on the skin to seek treatment by self-referral, to have health care providers to identify and refer leprosy cases for treatment, and to reduce fear to leprosy among the general population</w:t>
            </w:r>
            <w:r w:rsidR="00E81826">
              <w:rPr>
                <w:rFonts w:ascii="Arial" w:hAnsi="Arial" w:cs="Arial"/>
                <w:sz w:val="20"/>
                <w:szCs w:val="20"/>
              </w:rPr>
              <w:t>.</w:t>
            </w:r>
          </w:p>
          <w:p w14:paraId="1E768CF1" w14:textId="4509C886" w:rsidR="00E81826" w:rsidRDefault="00E81826" w:rsidP="00201157">
            <w:pPr>
              <w:spacing w:line="276" w:lineRule="auto"/>
              <w:rPr>
                <w:rFonts w:ascii="Arial" w:hAnsi="Arial" w:cs="Arial"/>
                <w:sz w:val="20"/>
                <w:szCs w:val="20"/>
              </w:rPr>
            </w:pPr>
          </w:p>
          <w:p w14:paraId="655EC52F" w14:textId="77777777" w:rsidR="00E81826" w:rsidRDefault="00E81826" w:rsidP="00E81826">
            <w:pPr>
              <w:spacing w:line="276" w:lineRule="auto"/>
              <w:rPr>
                <w:rFonts w:ascii="Arial" w:hAnsi="Arial" w:cs="Arial"/>
                <w:sz w:val="20"/>
                <w:szCs w:val="20"/>
              </w:rPr>
            </w:pPr>
            <w:r w:rsidRPr="00E81826">
              <w:rPr>
                <w:rFonts w:ascii="Arial" w:hAnsi="Arial" w:cs="Arial"/>
                <w:b/>
                <w:sz w:val="20"/>
                <w:szCs w:val="20"/>
              </w:rPr>
              <w:t>Behavior</w:t>
            </w:r>
            <w:r>
              <w:rPr>
                <w:rFonts w:ascii="Arial" w:hAnsi="Arial" w:cs="Arial"/>
                <w:b/>
                <w:sz w:val="20"/>
                <w:szCs w:val="20"/>
              </w:rPr>
              <w:t>s</w:t>
            </w:r>
            <w:r w:rsidRPr="00E81826">
              <w:rPr>
                <w:rFonts w:ascii="Arial" w:hAnsi="Arial" w:cs="Arial"/>
                <w:b/>
                <w:sz w:val="20"/>
                <w:szCs w:val="20"/>
              </w:rPr>
              <w:t>:</w:t>
            </w:r>
            <w:r>
              <w:rPr>
                <w:rFonts w:ascii="Arial" w:hAnsi="Arial" w:cs="Arial"/>
                <w:sz w:val="20"/>
                <w:szCs w:val="20"/>
              </w:rPr>
              <w:t xml:space="preserve"> </w:t>
            </w:r>
          </w:p>
          <w:p w14:paraId="5EE7D661" w14:textId="3C9CC5D8" w:rsidR="00E81826" w:rsidRPr="00E81826" w:rsidRDefault="00E81826" w:rsidP="00E81826">
            <w:pPr>
              <w:spacing w:line="276" w:lineRule="auto"/>
              <w:rPr>
                <w:rFonts w:ascii="Arial" w:hAnsi="Arial" w:cs="Arial"/>
                <w:sz w:val="20"/>
                <w:szCs w:val="20"/>
              </w:rPr>
            </w:pPr>
            <w:r w:rsidRPr="00E81826">
              <w:rPr>
                <w:rFonts w:ascii="Arial" w:hAnsi="Arial" w:cs="Arial"/>
                <w:sz w:val="20"/>
                <w:szCs w:val="20"/>
              </w:rPr>
              <w:lastRenderedPageBreak/>
              <w:t>- Seek diagnosis and treatment.</w:t>
            </w:r>
          </w:p>
          <w:p w14:paraId="7F182A97" w14:textId="77777777" w:rsidR="00E81826" w:rsidRPr="00E81826" w:rsidRDefault="00E81826" w:rsidP="00E81826">
            <w:pPr>
              <w:spacing w:line="276" w:lineRule="auto"/>
              <w:rPr>
                <w:rFonts w:ascii="Arial" w:hAnsi="Arial" w:cs="Arial"/>
                <w:sz w:val="20"/>
                <w:szCs w:val="20"/>
              </w:rPr>
            </w:pPr>
            <w:r w:rsidRPr="00E81826">
              <w:rPr>
                <w:rFonts w:ascii="Arial" w:hAnsi="Arial" w:cs="Arial"/>
                <w:sz w:val="20"/>
                <w:szCs w:val="20"/>
              </w:rPr>
              <w:t>- Identify and refer leprosy cases for treatment.</w:t>
            </w:r>
          </w:p>
          <w:p w14:paraId="235EA7C1" w14:textId="5D26DD83" w:rsidR="00E81826" w:rsidRPr="00C923F1" w:rsidRDefault="00E81826" w:rsidP="00E81826">
            <w:pPr>
              <w:spacing w:line="276" w:lineRule="auto"/>
              <w:rPr>
                <w:rFonts w:ascii="Arial" w:hAnsi="Arial" w:cs="Arial"/>
                <w:sz w:val="20"/>
                <w:szCs w:val="20"/>
              </w:rPr>
            </w:pPr>
            <w:r w:rsidRPr="00E81826">
              <w:rPr>
                <w:rFonts w:ascii="Arial" w:hAnsi="Arial" w:cs="Arial"/>
                <w:sz w:val="20"/>
                <w:szCs w:val="20"/>
              </w:rPr>
              <w:t>- Reduce fear to leprosy (not a WHO priority strategy).</w:t>
            </w:r>
          </w:p>
          <w:p w14:paraId="6405E3A9" w14:textId="77777777" w:rsidR="00FC7F67" w:rsidRPr="00C923F1" w:rsidRDefault="00FC7F67" w:rsidP="00201157">
            <w:pPr>
              <w:spacing w:line="276" w:lineRule="auto"/>
              <w:rPr>
                <w:rFonts w:ascii="Arial" w:hAnsi="Arial" w:cs="Arial"/>
                <w:sz w:val="20"/>
                <w:szCs w:val="20"/>
              </w:rPr>
            </w:pPr>
          </w:p>
          <w:p w14:paraId="491E1A05"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Description:</w:t>
            </w:r>
          </w:p>
          <w:p w14:paraId="4A9D0EB7"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xml:space="preserve">- National social marketing intervention. </w:t>
            </w:r>
          </w:p>
          <w:p w14:paraId="064A6CCF" w14:textId="370582E2"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xml:space="preserve">- Training to health care staff provided. </w:t>
            </w:r>
          </w:p>
          <w:p w14:paraId="703CEB02" w14:textId="7AFFEF01"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xml:space="preserve">- Increase in health centers capacity to provide quality care for Leprosy. </w:t>
            </w:r>
          </w:p>
          <w:p w14:paraId="6C109333"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MDT (Multi Drug Therapy) treatment promoted.</w:t>
            </w:r>
          </w:p>
          <w:p w14:paraId="52EC05E2" w14:textId="562895CC"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xml:space="preserve">- Use of social advertising via different channels (e.g. TV, radio, spokesperson). </w:t>
            </w:r>
          </w:p>
          <w:p w14:paraId="43AAA0C5" w14:textId="6BB9E8E5"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Education sessions conducted in remote populations.</w:t>
            </w:r>
          </w:p>
          <w:p w14:paraId="22D90776" w14:textId="3A1A8854"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Relationship with regional health authorities sustained.</w:t>
            </w:r>
          </w:p>
          <w:p w14:paraId="26ECD0CA" w14:textId="77777777" w:rsidR="00FC7F67" w:rsidRPr="00C923F1" w:rsidRDefault="00FC7F67" w:rsidP="00DC4F0D">
            <w:pPr>
              <w:spacing w:line="276" w:lineRule="auto"/>
              <w:rPr>
                <w:rFonts w:ascii="Arial" w:hAnsi="Arial" w:cs="Arial"/>
                <w:sz w:val="20"/>
                <w:szCs w:val="20"/>
              </w:rPr>
            </w:pPr>
          </w:p>
          <w:p w14:paraId="7B0004F1" w14:textId="77777777"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WHO NTD strategy:</w:t>
            </w:r>
            <w:r w:rsidRPr="00C923F1">
              <w:rPr>
                <w:rFonts w:ascii="Arial" w:hAnsi="Arial" w:cs="Arial"/>
                <w:sz w:val="20"/>
                <w:szCs w:val="20"/>
              </w:rPr>
              <w:t xml:space="preserve"> </w:t>
            </w:r>
          </w:p>
          <w:p w14:paraId="7CB7C504" w14:textId="40BA429D"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Innovative and intensified disease management (IDM)</w:t>
            </w:r>
          </w:p>
        </w:tc>
        <w:tc>
          <w:tcPr>
            <w:tcW w:w="3119" w:type="dxa"/>
          </w:tcPr>
          <w:p w14:paraId="584C2A9A" w14:textId="77777777" w:rsidR="00FC7F67" w:rsidRPr="00C923F1" w:rsidRDefault="00FC7F67" w:rsidP="00201157">
            <w:pPr>
              <w:spacing w:line="276" w:lineRule="auto"/>
              <w:rPr>
                <w:rFonts w:ascii="Arial" w:hAnsi="Arial" w:cs="Arial"/>
                <w:b/>
                <w:bCs/>
                <w:sz w:val="20"/>
                <w:szCs w:val="20"/>
              </w:rPr>
            </w:pPr>
            <w:r w:rsidRPr="00C923F1">
              <w:rPr>
                <w:rFonts w:ascii="Arial" w:hAnsi="Arial" w:cs="Arial"/>
                <w:b/>
                <w:bCs/>
                <w:sz w:val="20"/>
                <w:szCs w:val="20"/>
              </w:rPr>
              <w:lastRenderedPageBreak/>
              <w:t>Concepts:</w:t>
            </w:r>
            <w:r w:rsidRPr="00C923F1">
              <w:rPr>
                <w:rFonts w:ascii="Arial" w:hAnsi="Arial" w:cs="Arial"/>
                <w:sz w:val="20"/>
                <w:szCs w:val="20"/>
              </w:rPr>
              <w:br/>
            </w:r>
            <w:r w:rsidRPr="00C923F1">
              <w:rPr>
                <w:rFonts w:ascii="Arial" w:hAnsi="Arial" w:cs="Arial"/>
                <w:b/>
                <w:sz w:val="20"/>
                <w:szCs w:val="20"/>
              </w:rPr>
              <w:t>1) Social Behavioral influence</w:t>
            </w:r>
            <w:r w:rsidRPr="00C923F1">
              <w:rPr>
                <w:rFonts w:ascii="Arial" w:hAnsi="Arial" w:cs="Arial"/>
                <w:sz w:val="20"/>
                <w:szCs w:val="20"/>
              </w:rPr>
              <w:t>:</w:t>
            </w:r>
          </w:p>
          <w:p w14:paraId="450D6386"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For individuals with suspicious skin lessons, seek diagnosis and comply to MDT (Multi Drug Therapy) treatment.</w:t>
            </w:r>
          </w:p>
          <w:p w14:paraId="2DAFEB37" w14:textId="09336E9D"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For health care providers, recognize early signs of leprosy and refer cases for treatment.</w:t>
            </w:r>
          </w:p>
          <w:p w14:paraId="7D0B2E0F" w14:textId="50BE8DF9"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lastRenderedPageBreak/>
              <w:t>- For the general public, attitudinal and behavioral change aiming at dispelling leprosy stigma and creating a friendlier environment.</w:t>
            </w:r>
          </w:p>
          <w:p w14:paraId="30F2E6AB" w14:textId="5F23E5AE"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2) Public / people orientation:</w:t>
            </w:r>
          </w:p>
          <w:p w14:paraId="4FD8B2AF"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KAP surveys and focus groups with patients and their families to understand perceptions about leprosy.</w:t>
            </w:r>
          </w:p>
          <w:p w14:paraId="474BD265"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xml:space="preserve">- Formative research informed about the poor awareness of the early signs of leprosy and fear of the disease, including among health care staff. This was addressed by the campaign messages and through training for health care providers. </w:t>
            </w:r>
          </w:p>
          <w:p w14:paraId="7187F347" w14:textId="42D338F8"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Focus groups to test the messages and to follow up their acceptability.</w:t>
            </w:r>
          </w:p>
          <w:p w14:paraId="078CDDBD"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ocial offerings</w:t>
            </w:r>
            <w:r w:rsidRPr="00C923F1">
              <w:rPr>
                <w:rFonts w:ascii="Arial" w:hAnsi="Arial" w:cs="Arial"/>
                <w:sz w:val="20"/>
                <w:szCs w:val="20"/>
              </w:rPr>
              <w:t xml:space="preserve">: </w:t>
            </w:r>
          </w:p>
          <w:p w14:paraId="557955F1"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Treatment to cure leprosy without deformities and social acceptability.</w:t>
            </w:r>
          </w:p>
          <w:p w14:paraId="42234159" w14:textId="2AE2D2D9"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Primary health care staff and medical officers in out-patient departments of hospitals received training to identify leprosy and refer suspicious cases to the leprosy staff. This improved the quality of care.</w:t>
            </w:r>
          </w:p>
          <w:p w14:paraId="01F3AB7C"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lastRenderedPageBreak/>
              <w:br/>
            </w:r>
            <w:r w:rsidRPr="00C923F1">
              <w:rPr>
                <w:rFonts w:ascii="Arial" w:hAnsi="Arial" w:cs="Arial"/>
                <w:b/>
                <w:sz w:val="20"/>
                <w:szCs w:val="20"/>
              </w:rPr>
              <w:t>4) Relationship building</w:t>
            </w:r>
            <w:r w:rsidRPr="00C923F1">
              <w:rPr>
                <w:rFonts w:ascii="Arial" w:hAnsi="Arial" w:cs="Arial"/>
                <w:sz w:val="20"/>
                <w:szCs w:val="20"/>
              </w:rPr>
              <w:t>:</w:t>
            </w:r>
          </w:p>
          <w:p w14:paraId="6A2BB3BE"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xml:space="preserve">- The Ciba-Geigy Leprosy Fund proposed the intervention to the Sri Lankan Government and the other intervention partners. </w:t>
            </w:r>
          </w:p>
          <w:p w14:paraId="299B6E52"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Government approval to design and implement the intervention.</w:t>
            </w:r>
          </w:p>
          <w:p w14:paraId="4AE401A7"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The Sri Lanka Anti-Leprosy Campaign was actively involved in all aspects of the intervention</w:t>
            </w:r>
          </w:p>
          <w:p w14:paraId="2820308C"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xml:space="preserve">- Regular meetings with regional health authorities to sustain political support. </w:t>
            </w:r>
          </w:p>
          <w:p w14:paraId="75F32C45"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Strong links forged with dermatologists and regional health authorities.</w:t>
            </w:r>
          </w:p>
          <w:p w14:paraId="0CF642DD"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An actor was a spokesperson of the campaign</w:t>
            </w:r>
          </w:p>
          <w:p w14:paraId="310E3572" w14:textId="5E6FCC0F"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Key leaders participated health education activities and discussions</w:t>
            </w:r>
          </w:p>
        </w:tc>
        <w:tc>
          <w:tcPr>
            <w:tcW w:w="4111" w:type="dxa"/>
          </w:tcPr>
          <w:p w14:paraId="4C7B6A79" w14:textId="77777777" w:rsidR="00FC7F67" w:rsidRPr="00C923F1" w:rsidRDefault="00FC7F67" w:rsidP="00201157">
            <w:pPr>
              <w:spacing w:line="276" w:lineRule="auto"/>
              <w:rPr>
                <w:rFonts w:ascii="Arial" w:hAnsi="Arial" w:cs="Arial"/>
                <w:sz w:val="20"/>
                <w:szCs w:val="20"/>
              </w:rPr>
            </w:pPr>
            <w:r w:rsidRPr="00C923F1">
              <w:rPr>
                <w:rFonts w:ascii="Arial" w:hAnsi="Arial" w:cs="Arial"/>
                <w:b/>
                <w:bCs/>
                <w:sz w:val="20"/>
                <w:szCs w:val="20"/>
              </w:rPr>
              <w:lastRenderedPageBreak/>
              <w:t>Techniques:</w:t>
            </w:r>
            <w:r w:rsidRPr="00C923F1">
              <w:rPr>
                <w:rFonts w:ascii="Arial" w:hAnsi="Arial" w:cs="Arial"/>
                <w:sz w:val="20"/>
                <w:szCs w:val="20"/>
              </w:rPr>
              <w:br/>
            </w:r>
            <w:r w:rsidRPr="00C923F1">
              <w:rPr>
                <w:rFonts w:ascii="Arial" w:hAnsi="Arial" w:cs="Arial"/>
                <w:b/>
                <w:sz w:val="20"/>
                <w:szCs w:val="20"/>
              </w:rPr>
              <w:t>1) Integrated intervention mix</w:t>
            </w:r>
            <w:r w:rsidRPr="00C923F1">
              <w:rPr>
                <w:rFonts w:ascii="Arial" w:hAnsi="Arial" w:cs="Arial"/>
                <w:sz w:val="20"/>
                <w:szCs w:val="20"/>
              </w:rPr>
              <w:t>:</w:t>
            </w:r>
          </w:p>
          <w:p w14:paraId="33271817" w14:textId="729E9529"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Primary health care staff (&gt;4000) and hospital outpatient doctors (&gt;1000) were trained to improve the skills to diagnose and treat the disease.</w:t>
            </w:r>
          </w:p>
          <w:p w14:paraId="7DD3FAC0"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xml:space="preserve">- Increase in the number of leprosy treatment points from 75 to 225, and of selected clinics. </w:t>
            </w:r>
          </w:p>
          <w:p w14:paraId="7D0AA3E8" w14:textId="3CD7E409"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lastRenderedPageBreak/>
              <w:t>- Medical care and treatment for citizens is free at government health centers</w:t>
            </w:r>
          </w:p>
          <w:p w14:paraId="1C3EE708"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MDT in calendar blister packs was provided for free by the Ciba-Geigy Leprosy Fund</w:t>
            </w:r>
          </w:p>
          <w:p w14:paraId="3431D92D" w14:textId="1AC6FA68"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xml:space="preserve">- In some occasions people received reimbursement for their travel costs and lost pay </w:t>
            </w:r>
          </w:p>
          <w:p w14:paraId="776560D2"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Place</w:t>
            </w:r>
          </w:p>
          <w:p w14:paraId="07405174"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MDT was offered through the Sri Lankan leprosy control services and dermatological clinics.</w:t>
            </w:r>
          </w:p>
          <w:p w14:paraId="498177AD"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To respond to increased demand, the number of treatment centers and of selected clinics were increased, and primary health staff and medical officers received training for leprosy detection and referral.</w:t>
            </w:r>
          </w:p>
          <w:p w14:paraId="4FAC5CE4"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Messages highlighted: (i) the availability of a modern drug (Multi Drug Therapy MDT), (ii) that leprosy can be cured without deformities and (iii) the need to seek early help. The messages promoted differed from those of other diseases and were disseminated in a positive manner.</w:t>
            </w:r>
          </w:p>
          <w:p w14:paraId="22747B16"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A logo was created.</w:t>
            </w:r>
          </w:p>
          <w:p w14:paraId="69A2AFD0"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xml:space="preserve">- Television (teledrama and ads), radio (soap opera, spots), newspapers, posters, hoardings, pamphlets, bus stickers and other printed material. All with one theme, message and source. </w:t>
            </w:r>
          </w:p>
          <w:p w14:paraId="213FC0F1"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Famous actor playing the role of a leprosy patient in a TV teledrama was spokesperson of the TV campaign.</w:t>
            </w:r>
          </w:p>
          <w:p w14:paraId="25D99320" w14:textId="3670A461"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lastRenderedPageBreak/>
              <w:t xml:space="preserve">- 1-week education sessions and "skin camps" held in remote areas. </w:t>
            </w:r>
          </w:p>
          <w:p w14:paraId="26EE0798"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Skin camps: detect leprosy and free treatment for the skin.</w:t>
            </w:r>
          </w:p>
          <w:p w14:paraId="14A62B50"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5000 opinion leaders (priests, school teachers, village heads) participated in health education activities.</w:t>
            </w:r>
          </w:p>
          <w:p w14:paraId="45D84E6A"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Doctors received pocket calendars with information about the leprosy clinics locations, dates and times.</w:t>
            </w:r>
          </w:p>
          <w:p w14:paraId="164514BF"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Sri Lanka's clergy received letters and health education material.</w:t>
            </w:r>
          </w:p>
          <w:p w14:paraId="7339ADDD" w14:textId="77777777"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School teachers received flip charts with information.</w:t>
            </w:r>
          </w:p>
          <w:p w14:paraId="35B079FA" w14:textId="06CFE642" w:rsidR="00FC7F67" w:rsidRPr="00C923F1" w:rsidRDefault="00FC7F67" w:rsidP="00DC4F0D">
            <w:pPr>
              <w:spacing w:line="276" w:lineRule="auto"/>
              <w:rPr>
                <w:rFonts w:ascii="Arial" w:hAnsi="Arial" w:cs="Arial"/>
                <w:sz w:val="20"/>
                <w:szCs w:val="20"/>
              </w:rPr>
            </w:pPr>
            <w:r w:rsidRPr="00C923F1">
              <w:rPr>
                <w:rFonts w:ascii="Arial" w:hAnsi="Arial" w:cs="Arial"/>
                <w:sz w:val="20"/>
                <w:szCs w:val="20"/>
              </w:rPr>
              <w:t>- Traditional healers received information about the disease and MDT.</w:t>
            </w:r>
          </w:p>
          <w:p w14:paraId="4E443360"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2) Competition analysis and action</w:t>
            </w:r>
            <w:r w:rsidRPr="00C923F1">
              <w:rPr>
                <w:rFonts w:ascii="Arial" w:hAnsi="Arial" w:cs="Arial"/>
                <w:sz w:val="20"/>
                <w:szCs w:val="20"/>
              </w:rPr>
              <w:t>:</w:t>
            </w:r>
          </w:p>
          <w:p w14:paraId="2973D5A0" w14:textId="41B7A682"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The intervention addressed misconceptions about leprosy (e.g. deformities), guilt and shame by leprosy sufferers and their lack of acceptance of the biomedical explanations of the disease, and the difficulty to recruit health care staff due to leprosy stigma.</w:t>
            </w:r>
          </w:p>
          <w:p w14:paraId="5BD7163E"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ystematic planning and evaluation</w:t>
            </w:r>
            <w:r w:rsidRPr="00C923F1">
              <w:rPr>
                <w:rFonts w:ascii="Arial" w:hAnsi="Arial" w:cs="Arial"/>
                <w:sz w:val="20"/>
                <w:szCs w:val="20"/>
              </w:rPr>
              <w:t>:</w:t>
            </w:r>
          </w:p>
          <w:p w14:paraId="657D2E6D" w14:textId="2C72E00B"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xml:space="preserve">-  Actions undertaken to respond to the expected increased demand for diagnosis: the network prepared to receive greater number of people; training in leprosy management was offered to GPs, paramedics, village leaders and other </w:t>
            </w:r>
            <w:r w:rsidRPr="00C923F1">
              <w:rPr>
                <w:rFonts w:ascii="Arial" w:hAnsi="Arial" w:cs="Arial"/>
                <w:sz w:val="20"/>
                <w:szCs w:val="20"/>
              </w:rPr>
              <w:lastRenderedPageBreak/>
              <w:t>health staff, including Ayurvedic doctors who were briefed.</w:t>
            </w:r>
          </w:p>
          <w:p w14:paraId="3ACFEF82" w14:textId="77777777" w:rsidR="00FC7F67" w:rsidRPr="00C923F1" w:rsidRDefault="00FC7F67" w:rsidP="00CC067C">
            <w:pPr>
              <w:spacing w:line="276" w:lineRule="auto"/>
              <w:rPr>
                <w:rFonts w:ascii="Arial" w:hAnsi="Arial" w:cs="Arial"/>
                <w:i/>
                <w:sz w:val="20"/>
                <w:szCs w:val="20"/>
              </w:rPr>
            </w:pPr>
          </w:p>
          <w:p w14:paraId="1E098AD2" w14:textId="21650079" w:rsidR="00FC7F67" w:rsidRPr="00C923F1" w:rsidRDefault="00FC7F67" w:rsidP="00CC067C">
            <w:pPr>
              <w:spacing w:line="276" w:lineRule="auto"/>
              <w:rPr>
                <w:rFonts w:ascii="Arial" w:hAnsi="Arial" w:cs="Arial"/>
                <w:i/>
                <w:sz w:val="20"/>
                <w:szCs w:val="20"/>
              </w:rPr>
            </w:pPr>
            <w:r w:rsidRPr="00C923F1">
              <w:rPr>
                <w:rFonts w:ascii="Arial" w:hAnsi="Arial" w:cs="Arial"/>
                <w:i/>
                <w:sz w:val="20"/>
                <w:szCs w:val="20"/>
              </w:rPr>
              <w:t>Monitoring</w:t>
            </w:r>
          </w:p>
          <w:p w14:paraId="6F1F5960" w14:textId="0D015929" w:rsidR="00FC7F67" w:rsidRPr="00C923F1" w:rsidRDefault="00FC7F67" w:rsidP="00CC067C">
            <w:pPr>
              <w:spacing w:line="276" w:lineRule="auto"/>
              <w:rPr>
                <w:rFonts w:ascii="Arial" w:hAnsi="Arial" w:cs="Arial"/>
                <w:sz w:val="20"/>
                <w:szCs w:val="20"/>
              </w:rPr>
            </w:pPr>
            <w:r w:rsidRPr="00C923F1">
              <w:rPr>
                <w:rFonts w:ascii="Arial" w:hAnsi="Arial" w:cs="Arial"/>
                <w:sz w:val="20"/>
                <w:szCs w:val="20"/>
              </w:rPr>
              <w:t xml:space="preserve">- Post-test of the intervention after 6 months. </w:t>
            </w:r>
          </w:p>
          <w:p w14:paraId="20B4B5D5" w14:textId="77777777" w:rsidR="00FC7F67" w:rsidRPr="00C923F1" w:rsidRDefault="00FC7F67" w:rsidP="00CC067C">
            <w:pPr>
              <w:spacing w:line="276" w:lineRule="auto"/>
              <w:rPr>
                <w:rFonts w:ascii="Arial" w:hAnsi="Arial" w:cs="Arial"/>
                <w:sz w:val="20"/>
                <w:szCs w:val="20"/>
              </w:rPr>
            </w:pPr>
            <w:r w:rsidRPr="00C923F1">
              <w:rPr>
                <w:rFonts w:ascii="Arial" w:hAnsi="Arial" w:cs="Arial"/>
                <w:sz w:val="20"/>
                <w:szCs w:val="20"/>
              </w:rPr>
              <w:t xml:space="preserve">- Focus groups were done with regularity to follow up the acceptability of the messages </w:t>
            </w:r>
          </w:p>
          <w:p w14:paraId="4FB06CE4" w14:textId="77777777" w:rsidR="00FC7F67" w:rsidRPr="00C923F1" w:rsidRDefault="00FC7F67" w:rsidP="00CC067C">
            <w:pPr>
              <w:spacing w:line="276" w:lineRule="auto"/>
              <w:rPr>
                <w:rFonts w:ascii="Arial" w:hAnsi="Arial" w:cs="Arial"/>
                <w:sz w:val="20"/>
                <w:szCs w:val="20"/>
              </w:rPr>
            </w:pPr>
            <w:r w:rsidRPr="00C923F1">
              <w:rPr>
                <w:rFonts w:ascii="Arial" w:hAnsi="Arial" w:cs="Arial"/>
                <w:sz w:val="20"/>
                <w:szCs w:val="20"/>
              </w:rPr>
              <w:t>- Informal interviews conducted in public places to monitor impact and modify the campaign</w:t>
            </w:r>
          </w:p>
          <w:p w14:paraId="3E4E4FBA" w14:textId="1BF70449" w:rsidR="00FC7F67" w:rsidRPr="00C923F1" w:rsidRDefault="00FC7F67" w:rsidP="00CC067C">
            <w:pPr>
              <w:spacing w:line="276" w:lineRule="auto"/>
              <w:rPr>
                <w:rFonts w:ascii="Arial" w:hAnsi="Arial" w:cs="Arial"/>
                <w:sz w:val="20"/>
                <w:szCs w:val="20"/>
              </w:rPr>
            </w:pPr>
            <w:r w:rsidRPr="00C923F1">
              <w:rPr>
                <w:rFonts w:ascii="Arial" w:hAnsi="Arial" w:cs="Arial"/>
                <w:sz w:val="20"/>
                <w:szCs w:val="20"/>
              </w:rPr>
              <w:t>-To monitor the epidemiological impact and sustain political support for controlling the disease, regular meetings were done with regional health authorities</w:t>
            </w:r>
          </w:p>
          <w:p w14:paraId="441F05FA" w14:textId="77777777" w:rsidR="00FC7F67" w:rsidRPr="00C923F1" w:rsidRDefault="00FC7F67" w:rsidP="00CC067C">
            <w:pPr>
              <w:spacing w:line="276" w:lineRule="auto"/>
              <w:rPr>
                <w:rFonts w:ascii="Arial" w:hAnsi="Arial" w:cs="Arial"/>
                <w:i/>
                <w:sz w:val="20"/>
                <w:szCs w:val="20"/>
              </w:rPr>
            </w:pPr>
          </w:p>
          <w:p w14:paraId="5D5577CC" w14:textId="562427FD" w:rsidR="00FC7F67" w:rsidRPr="00C923F1" w:rsidRDefault="00FC7F67" w:rsidP="00CC067C">
            <w:pPr>
              <w:spacing w:line="276" w:lineRule="auto"/>
              <w:rPr>
                <w:rFonts w:ascii="Arial" w:hAnsi="Arial" w:cs="Arial"/>
                <w:i/>
                <w:sz w:val="20"/>
                <w:szCs w:val="20"/>
              </w:rPr>
            </w:pPr>
            <w:r w:rsidRPr="00C923F1">
              <w:rPr>
                <w:rFonts w:ascii="Arial" w:hAnsi="Arial" w:cs="Arial"/>
                <w:i/>
                <w:sz w:val="20"/>
                <w:szCs w:val="20"/>
              </w:rPr>
              <w:t>Evaluation</w:t>
            </w:r>
          </w:p>
          <w:p w14:paraId="32E1B629" w14:textId="77777777" w:rsidR="00FC7F67" w:rsidRPr="00C923F1" w:rsidRDefault="00FC7F67" w:rsidP="00CC067C">
            <w:pPr>
              <w:spacing w:line="276" w:lineRule="auto"/>
              <w:rPr>
                <w:rFonts w:ascii="Arial" w:hAnsi="Arial" w:cs="Arial"/>
                <w:sz w:val="20"/>
                <w:szCs w:val="20"/>
              </w:rPr>
            </w:pPr>
            <w:r w:rsidRPr="00C923F1">
              <w:rPr>
                <w:rFonts w:ascii="Arial" w:hAnsi="Arial" w:cs="Arial"/>
                <w:sz w:val="20"/>
                <w:szCs w:val="20"/>
              </w:rPr>
              <w:t>- To monitor and evaluate the program, cross sectional surveys were conducted every 6 months</w:t>
            </w:r>
          </w:p>
          <w:p w14:paraId="0B50B629" w14:textId="77777777" w:rsidR="00FC7F67" w:rsidRPr="00C923F1" w:rsidRDefault="00FC7F67" w:rsidP="00CC067C">
            <w:pPr>
              <w:spacing w:line="276" w:lineRule="auto"/>
              <w:rPr>
                <w:rFonts w:ascii="Arial" w:hAnsi="Arial" w:cs="Arial"/>
                <w:sz w:val="20"/>
                <w:szCs w:val="20"/>
              </w:rPr>
            </w:pPr>
            <w:r w:rsidRPr="00C923F1">
              <w:rPr>
                <w:rFonts w:ascii="Arial" w:hAnsi="Arial" w:cs="Arial"/>
                <w:sz w:val="20"/>
                <w:szCs w:val="20"/>
              </w:rPr>
              <w:t>- Three years post intervention: Study to assess residual impact on knowledge, socio-cultural attitudes and practice, a study was conducted in 1997 among 1.800 non-affected persons (e.g. school teachers, midwives, 430 allopathic and ayurvedic health care providers.</w:t>
            </w:r>
          </w:p>
          <w:p w14:paraId="0E6AE6A4" w14:textId="75D1C3C8" w:rsidR="00FC7F67" w:rsidRPr="00C923F1" w:rsidRDefault="00FC7F67" w:rsidP="00CC067C">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Insight-driven segmentation</w:t>
            </w:r>
            <w:r w:rsidRPr="00C923F1">
              <w:rPr>
                <w:rFonts w:ascii="Arial" w:hAnsi="Arial" w:cs="Arial"/>
                <w:sz w:val="20"/>
                <w:szCs w:val="20"/>
              </w:rPr>
              <w:t>:</w:t>
            </w:r>
          </w:p>
          <w:p w14:paraId="122798AE" w14:textId="77777777" w:rsidR="00FC7F67" w:rsidRPr="00C923F1" w:rsidRDefault="00FC7F67" w:rsidP="00CC067C">
            <w:pPr>
              <w:spacing w:line="276" w:lineRule="auto"/>
              <w:rPr>
                <w:rFonts w:ascii="Arial" w:hAnsi="Arial" w:cs="Arial"/>
                <w:sz w:val="20"/>
                <w:szCs w:val="20"/>
              </w:rPr>
            </w:pPr>
            <w:r w:rsidRPr="00C923F1">
              <w:rPr>
                <w:rFonts w:ascii="Arial" w:hAnsi="Arial" w:cs="Arial"/>
                <w:sz w:val="20"/>
                <w:szCs w:val="20"/>
              </w:rPr>
              <w:t>- Pre-intervention KAP study informed the message content.</w:t>
            </w:r>
          </w:p>
          <w:p w14:paraId="1419147E" w14:textId="77777777" w:rsidR="00FC7F67" w:rsidRPr="00C923F1" w:rsidRDefault="00FC7F67" w:rsidP="00CC067C">
            <w:pPr>
              <w:spacing w:line="276" w:lineRule="auto"/>
              <w:rPr>
                <w:rFonts w:ascii="Arial" w:hAnsi="Arial" w:cs="Arial"/>
                <w:sz w:val="20"/>
                <w:szCs w:val="20"/>
              </w:rPr>
            </w:pPr>
            <w:r w:rsidRPr="00C923F1">
              <w:rPr>
                <w:rFonts w:ascii="Arial" w:hAnsi="Arial" w:cs="Arial"/>
                <w:sz w:val="20"/>
                <w:szCs w:val="20"/>
              </w:rPr>
              <w:t xml:space="preserve">- Different messages were created for different target groups (young and middle-aged people, and doctors). The message </w:t>
            </w:r>
            <w:r w:rsidRPr="00C923F1">
              <w:rPr>
                <w:rFonts w:ascii="Arial" w:hAnsi="Arial" w:cs="Arial"/>
                <w:sz w:val="20"/>
                <w:szCs w:val="20"/>
              </w:rPr>
              <w:lastRenderedPageBreak/>
              <w:t xml:space="preserve">for young adults focused on the curability of the disease and highlighted benefits of early treatment such as social acceptability by loved ones, getting married and having a family. The message targeting doctors served as a reminder to identify individuals with early signs of leprosy. </w:t>
            </w:r>
          </w:p>
          <w:p w14:paraId="361EC94B" w14:textId="2133F1FA" w:rsidR="00FC7F67" w:rsidRPr="00C923F1" w:rsidRDefault="00FC7F67" w:rsidP="00CC067C">
            <w:pPr>
              <w:spacing w:line="276" w:lineRule="auto"/>
              <w:rPr>
                <w:rFonts w:ascii="Arial" w:hAnsi="Arial" w:cs="Arial"/>
                <w:sz w:val="20"/>
                <w:szCs w:val="20"/>
              </w:rPr>
            </w:pPr>
            <w:r w:rsidRPr="00C923F1">
              <w:rPr>
                <w:rFonts w:ascii="Arial" w:hAnsi="Arial" w:cs="Arial"/>
                <w:sz w:val="20"/>
                <w:szCs w:val="20"/>
              </w:rPr>
              <w:t>- Positive experiences shared by individuals seeking treatment were recreated in new communication material.</w:t>
            </w:r>
          </w:p>
          <w:p w14:paraId="561D0010" w14:textId="6B395461"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5) Co-creation</w:t>
            </w:r>
            <w:r w:rsidRPr="00C923F1">
              <w:rPr>
                <w:rFonts w:ascii="Arial" w:hAnsi="Arial" w:cs="Arial"/>
                <w:sz w:val="20"/>
                <w:szCs w:val="20"/>
              </w:rPr>
              <w:t>: NA</w:t>
            </w:r>
          </w:p>
          <w:p w14:paraId="09252E29" w14:textId="1ACD7F85" w:rsidR="00FC7F67" w:rsidRPr="00C923F1" w:rsidRDefault="00FC7F67" w:rsidP="00201157">
            <w:pPr>
              <w:spacing w:line="276" w:lineRule="auto"/>
              <w:rPr>
                <w:rFonts w:ascii="Arial" w:hAnsi="Arial" w:cs="Arial"/>
                <w:b/>
                <w:bCs/>
                <w:sz w:val="20"/>
                <w:szCs w:val="20"/>
              </w:rPr>
            </w:pPr>
          </w:p>
        </w:tc>
      </w:tr>
      <w:tr w:rsidR="00FC7F67" w:rsidRPr="00C923F1" w14:paraId="0A5FD8DA" w14:textId="77777777" w:rsidTr="00917351">
        <w:tc>
          <w:tcPr>
            <w:tcW w:w="1838" w:type="dxa"/>
          </w:tcPr>
          <w:p w14:paraId="284CC695" w14:textId="77777777" w:rsidR="00987737" w:rsidRDefault="00FC7F67" w:rsidP="00201157">
            <w:pPr>
              <w:spacing w:line="276" w:lineRule="auto"/>
              <w:rPr>
                <w:rFonts w:ascii="Arial" w:hAnsi="Arial" w:cs="Arial"/>
                <w:sz w:val="20"/>
                <w:szCs w:val="20"/>
              </w:rPr>
            </w:pPr>
            <w:r w:rsidRPr="00C923F1">
              <w:rPr>
                <w:rFonts w:ascii="Arial" w:hAnsi="Arial" w:cs="Arial"/>
                <w:b/>
                <w:sz w:val="20"/>
                <w:szCs w:val="20"/>
              </w:rPr>
              <w:lastRenderedPageBreak/>
              <w:t>Intervention ID</w:t>
            </w:r>
            <w:r w:rsidRPr="00C923F1">
              <w:rPr>
                <w:rFonts w:ascii="Arial" w:hAnsi="Arial" w:cs="Arial"/>
                <w:sz w:val="20"/>
                <w:szCs w:val="20"/>
              </w:rPr>
              <w:t>: I9-SCH</w:t>
            </w:r>
            <w:r w:rsidRPr="00C923F1">
              <w:rPr>
                <w:rFonts w:ascii="Arial" w:hAnsi="Arial" w:cs="Arial"/>
                <w:sz w:val="20"/>
                <w:szCs w:val="20"/>
              </w:rPr>
              <w:br/>
            </w:r>
          </w:p>
          <w:p w14:paraId="24C93BFA" w14:textId="6A0C5923" w:rsidR="00FC7F67" w:rsidRPr="00987737" w:rsidRDefault="00987737" w:rsidP="00201157">
            <w:pPr>
              <w:spacing w:line="276" w:lineRule="auto"/>
              <w:rPr>
                <w:rFonts w:ascii="Arial" w:hAnsi="Arial" w:cs="Arial"/>
                <w:b/>
                <w:sz w:val="20"/>
                <w:szCs w:val="20"/>
              </w:rPr>
            </w:pPr>
            <w:r w:rsidRPr="00987737">
              <w:rPr>
                <w:rFonts w:ascii="Arial" w:hAnsi="Arial" w:cs="Arial"/>
                <w:b/>
                <w:sz w:val="20"/>
                <w:szCs w:val="20"/>
              </w:rPr>
              <w:t>Author, year</w:t>
            </w:r>
            <w:r w:rsidR="0070543C">
              <w:rPr>
                <w:rFonts w:ascii="Arial" w:hAnsi="Arial" w:cs="Arial"/>
                <w:b/>
                <w:sz w:val="20"/>
                <w:szCs w:val="20"/>
              </w:rPr>
              <w:t xml:space="preserve">: </w:t>
            </w:r>
            <w:r w:rsidR="00FC7F67" w:rsidRPr="00C923F1">
              <w:rPr>
                <w:rFonts w:ascii="Arial" w:hAnsi="Arial" w:cs="Arial"/>
                <w:bCs/>
                <w:sz w:val="20"/>
                <w:szCs w:val="20"/>
              </w:rPr>
              <w:t xml:space="preserve">Freudenthal et al., 2006 </w:t>
            </w:r>
          </w:p>
          <w:p w14:paraId="06F55F39" w14:textId="30A77F3E"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Year of implementation</w:t>
            </w:r>
            <w:r w:rsidRPr="00C923F1">
              <w:rPr>
                <w:rFonts w:ascii="Arial" w:hAnsi="Arial" w:cs="Arial"/>
                <w:sz w:val="20"/>
                <w:szCs w:val="20"/>
              </w:rPr>
              <w:t>: 2002</w:t>
            </w:r>
            <w:r w:rsidRPr="00C923F1">
              <w:rPr>
                <w:rFonts w:ascii="Arial" w:hAnsi="Arial" w:cs="Arial"/>
                <w:sz w:val="20"/>
                <w:szCs w:val="20"/>
              </w:rPr>
              <w:br/>
            </w:r>
            <w:r w:rsidRPr="00C923F1">
              <w:rPr>
                <w:rFonts w:ascii="Arial" w:hAnsi="Arial" w:cs="Arial"/>
                <w:sz w:val="20"/>
                <w:szCs w:val="20"/>
              </w:rPr>
              <w:br/>
            </w:r>
            <w:r w:rsidRPr="00C923F1">
              <w:rPr>
                <w:rFonts w:ascii="Arial" w:hAnsi="Arial" w:cs="Arial"/>
                <w:b/>
                <w:sz w:val="20"/>
                <w:szCs w:val="20"/>
              </w:rPr>
              <w:t>Location:</w:t>
            </w:r>
          </w:p>
          <w:p w14:paraId="620FB330" w14:textId="0FA8BEFB"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Kileo and Kivulini, Tanzania,  Africa, Low income</w:t>
            </w:r>
          </w:p>
        </w:tc>
        <w:tc>
          <w:tcPr>
            <w:tcW w:w="1985" w:type="dxa"/>
          </w:tcPr>
          <w:p w14:paraId="0EAA2978" w14:textId="7CA02594"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NTD</w:t>
            </w:r>
            <w:r w:rsidRPr="00C923F1">
              <w:rPr>
                <w:rFonts w:ascii="Arial" w:hAnsi="Arial" w:cs="Arial"/>
                <w:sz w:val="20"/>
                <w:szCs w:val="20"/>
              </w:rPr>
              <w:t>:</w:t>
            </w:r>
            <w:r w:rsidRPr="00C923F1">
              <w:rPr>
                <w:rFonts w:ascii="Arial" w:hAnsi="Arial" w:cs="Arial"/>
                <w:sz w:val="20"/>
                <w:szCs w:val="20"/>
              </w:rPr>
              <w:br/>
              <w:t>Schistosomiasis</w:t>
            </w:r>
          </w:p>
          <w:p w14:paraId="26CE9D8C" w14:textId="77777777" w:rsidR="00FC7F67" w:rsidRPr="00C923F1" w:rsidRDefault="00FC7F67" w:rsidP="00201157">
            <w:pPr>
              <w:spacing w:line="276" w:lineRule="auto"/>
              <w:rPr>
                <w:rFonts w:ascii="Arial" w:hAnsi="Arial" w:cs="Arial"/>
                <w:sz w:val="20"/>
                <w:szCs w:val="20"/>
              </w:rPr>
            </w:pPr>
          </w:p>
          <w:p w14:paraId="3105A30E" w14:textId="77777777"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Targeted stream:</w:t>
            </w:r>
          </w:p>
          <w:p w14:paraId="75881EEB"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Downstream</w:t>
            </w:r>
          </w:p>
          <w:p w14:paraId="404D2E59" w14:textId="6CC5A642"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Public:</w:t>
            </w:r>
          </w:p>
          <w:p w14:paraId="6BF7D323" w14:textId="1A14749B"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Schoolchildren</w:t>
            </w:r>
          </w:p>
          <w:p w14:paraId="1DCA2AE3" w14:textId="77777777" w:rsidR="00FC7F67" w:rsidRPr="00C923F1" w:rsidRDefault="00FC7F67" w:rsidP="00201157">
            <w:pPr>
              <w:spacing w:line="276" w:lineRule="auto"/>
              <w:rPr>
                <w:rFonts w:ascii="Arial" w:hAnsi="Arial" w:cs="Arial"/>
                <w:sz w:val="20"/>
                <w:szCs w:val="20"/>
              </w:rPr>
            </w:pPr>
          </w:p>
          <w:p w14:paraId="1D6BD882" w14:textId="6FDC125D"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Setting:</w:t>
            </w:r>
          </w:p>
          <w:p w14:paraId="68B97A0F" w14:textId="3E945DC4"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Two primary schools in the villages.</w:t>
            </w:r>
          </w:p>
          <w:p w14:paraId="4D5DB131" w14:textId="77777777" w:rsidR="00FC7F67" w:rsidRPr="00C923F1" w:rsidRDefault="00FC7F67" w:rsidP="00201157">
            <w:pPr>
              <w:spacing w:line="276" w:lineRule="auto"/>
              <w:rPr>
                <w:rFonts w:ascii="Arial" w:hAnsi="Arial" w:cs="Arial"/>
                <w:sz w:val="20"/>
                <w:szCs w:val="20"/>
              </w:rPr>
            </w:pPr>
          </w:p>
          <w:p w14:paraId="1E6386F6"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 xml:space="preserve">Sample size: </w:t>
            </w:r>
          </w:p>
          <w:p w14:paraId="6B3D3CE4" w14:textId="7C5BEF3B"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NA</w:t>
            </w:r>
          </w:p>
          <w:p w14:paraId="0F5A1966" w14:textId="523D4D09" w:rsidR="00FC7F67" w:rsidRPr="00C923F1" w:rsidRDefault="00FC7F67" w:rsidP="00201157">
            <w:pPr>
              <w:spacing w:line="276" w:lineRule="auto"/>
              <w:rPr>
                <w:rFonts w:ascii="Arial" w:hAnsi="Arial" w:cs="Arial"/>
                <w:sz w:val="20"/>
                <w:szCs w:val="20"/>
              </w:rPr>
            </w:pPr>
          </w:p>
        </w:tc>
        <w:tc>
          <w:tcPr>
            <w:tcW w:w="2976" w:type="dxa"/>
          </w:tcPr>
          <w:p w14:paraId="28519B50" w14:textId="2D72F08D" w:rsidR="00FC7F67" w:rsidRPr="003301F9" w:rsidRDefault="00FC7F67" w:rsidP="00201157">
            <w:pPr>
              <w:spacing w:line="276" w:lineRule="auto"/>
              <w:rPr>
                <w:rFonts w:ascii="Arial" w:hAnsi="Arial" w:cs="Arial"/>
                <w:b/>
                <w:sz w:val="20"/>
                <w:szCs w:val="20"/>
              </w:rPr>
            </w:pPr>
            <w:r w:rsidRPr="00C923F1">
              <w:rPr>
                <w:rFonts w:ascii="Arial" w:hAnsi="Arial" w:cs="Arial"/>
                <w:b/>
                <w:sz w:val="20"/>
                <w:szCs w:val="20"/>
              </w:rPr>
              <w:t>Aim:</w:t>
            </w:r>
            <w:r w:rsidR="003301F9">
              <w:rPr>
                <w:rFonts w:ascii="Arial" w:hAnsi="Arial" w:cs="Arial"/>
                <w:b/>
                <w:sz w:val="20"/>
                <w:szCs w:val="20"/>
              </w:rPr>
              <w:t xml:space="preserve"> </w:t>
            </w:r>
            <w:r w:rsidRPr="00C923F1">
              <w:rPr>
                <w:rFonts w:ascii="Arial" w:hAnsi="Arial" w:cs="Arial"/>
                <w:sz w:val="20"/>
                <w:szCs w:val="20"/>
              </w:rPr>
              <w:t>Create enabling environments for schoolchildren and communities to adopt practices to reduce schistosomiasis transmission.</w:t>
            </w:r>
          </w:p>
          <w:p w14:paraId="67716785" w14:textId="355ED4EF" w:rsidR="00FC7F67" w:rsidRDefault="00FC7F67" w:rsidP="00201157">
            <w:pPr>
              <w:spacing w:line="276" w:lineRule="auto"/>
              <w:rPr>
                <w:rFonts w:ascii="Arial" w:hAnsi="Arial" w:cs="Arial"/>
                <w:sz w:val="20"/>
                <w:szCs w:val="20"/>
              </w:rPr>
            </w:pPr>
          </w:p>
          <w:p w14:paraId="121B92F1" w14:textId="41F8D6D9" w:rsidR="00B3148E" w:rsidRDefault="00B3148E" w:rsidP="00201157">
            <w:pPr>
              <w:spacing w:line="276" w:lineRule="auto"/>
              <w:rPr>
                <w:rFonts w:ascii="Arial" w:hAnsi="Arial" w:cs="Arial"/>
                <w:sz w:val="20"/>
                <w:szCs w:val="20"/>
              </w:rPr>
            </w:pPr>
            <w:r w:rsidRPr="00B3148E">
              <w:rPr>
                <w:rFonts w:ascii="Arial" w:hAnsi="Arial" w:cs="Arial"/>
                <w:b/>
                <w:sz w:val="20"/>
                <w:szCs w:val="20"/>
              </w:rPr>
              <w:t>Behaviors:</w:t>
            </w:r>
            <w:r>
              <w:rPr>
                <w:rFonts w:ascii="Arial" w:hAnsi="Arial" w:cs="Arial"/>
                <w:sz w:val="20"/>
                <w:szCs w:val="20"/>
              </w:rPr>
              <w:t xml:space="preserve"> </w:t>
            </w:r>
            <w:r w:rsidRPr="00B3148E">
              <w:rPr>
                <w:rFonts w:ascii="Arial" w:hAnsi="Arial" w:cs="Arial"/>
                <w:sz w:val="20"/>
                <w:szCs w:val="20"/>
              </w:rPr>
              <w:t>Create environments that facilitate the adoption of preventive/control practices (e.g. safe swimming places, school curriculum including schistosomiasis prevention).</w:t>
            </w:r>
          </w:p>
          <w:p w14:paraId="02571123" w14:textId="77777777" w:rsidR="00B3148E" w:rsidRPr="00C923F1" w:rsidRDefault="00B3148E" w:rsidP="00201157">
            <w:pPr>
              <w:spacing w:line="276" w:lineRule="auto"/>
              <w:rPr>
                <w:rFonts w:ascii="Arial" w:hAnsi="Arial" w:cs="Arial"/>
                <w:sz w:val="20"/>
                <w:szCs w:val="20"/>
              </w:rPr>
            </w:pPr>
          </w:p>
          <w:p w14:paraId="5DC0108C"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Description:</w:t>
            </w:r>
          </w:p>
          <w:p w14:paraId="0BD938F0" w14:textId="77777777" w:rsidR="00FC7F67" w:rsidRPr="00C923F1" w:rsidRDefault="00FC7F67" w:rsidP="00E75ADB">
            <w:pPr>
              <w:spacing w:line="276" w:lineRule="auto"/>
              <w:rPr>
                <w:rFonts w:ascii="Arial" w:hAnsi="Arial" w:cs="Arial"/>
                <w:sz w:val="20"/>
                <w:szCs w:val="20"/>
              </w:rPr>
            </w:pPr>
            <w:r w:rsidRPr="00C923F1">
              <w:rPr>
                <w:rFonts w:ascii="Arial" w:hAnsi="Arial" w:cs="Arial"/>
                <w:sz w:val="20"/>
                <w:szCs w:val="20"/>
              </w:rPr>
              <w:t>- Intervention building on previous experience of research team in the communities.</w:t>
            </w:r>
          </w:p>
          <w:p w14:paraId="276A13D3" w14:textId="77777777" w:rsidR="00FC7F67" w:rsidRPr="00C923F1" w:rsidRDefault="00FC7F67" w:rsidP="00E75ADB">
            <w:pPr>
              <w:spacing w:line="276" w:lineRule="auto"/>
              <w:rPr>
                <w:rFonts w:ascii="Arial" w:hAnsi="Arial" w:cs="Arial"/>
                <w:sz w:val="20"/>
                <w:szCs w:val="20"/>
              </w:rPr>
            </w:pPr>
            <w:r w:rsidRPr="00C923F1">
              <w:rPr>
                <w:rFonts w:ascii="Arial" w:hAnsi="Arial" w:cs="Arial"/>
                <w:sz w:val="20"/>
                <w:szCs w:val="20"/>
              </w:rPr>
              <w:lastRenderedPageBreak/>
              <w:t xml:space="preserve">- Screening of children for schistosomiasis and intestinal helminths.  </w:t>
            </w:r>
          </w:p>
          <w:p w14:paraId="2B8747D1" w14:textId="77777777" w:rsidR="00FC7F67" w:rsidRPr="00C923F1" w:rsidRDefault="00FC7F67" w:rsidP="00E75ADB">
            <w:pPr>
              <w:spacing w:line="276" w:lineRule="auto"/>
              <w:rPr>
                <w:rFonts w:ascii="Arial" w:hAnsi="Arial" w:cs="Arial"/>
                <w:sz w:val="20"/>
                <w:szCs w:val="20"/>
              </w:rPr>
            </w:pPr>
            <w:r w:rsidRPr="00C923F1">
              <w:rPr>
                <w:rFonts w:ascii="Arial" w:hAnsi="Arial" w:cs="Arial"/>
                <w:sz w:val="20"/>
                <w:szCs w:val="20"/>
              </w:rPr>
              <w:t xml:space="preserve">- Treatment provided to infected children. </w:t>
            </w:r>
          </w:p>
          <w:p w14:paraId="7FDADF4F" w14:textId="6901FE72" w:rsidR="00FC7F67" w:rsidRPr="00C923F1" w:rsidRDefault="00FC7F67" w:rsidP="00E75ADB">
            <w:pPr>
              <w:spacing w:line="276" w:lineRule="auto"/>
              <w:rPr>
                <w:rFonts w:ascii="Arial" w:hAnsi="Arial" w:cs="Arial"/>
                <w:sz w:val="20"/>
                <w:szCs w:val="20"/>
              </w:rPr>
            </w:pPr>
            <w:r w:rsidRPr="00C923F1">
              <w:rPr>
                <w:rFonts w:ascii="Arial" w:hAnsi="Arial" w:cs="Arial"/>
                <w:sz w:val="20"/>
                <w:szCs w:val="20"/>
              </w:rPr>
              <w:t xml:space="preserve">- School essay writing, video recorded dramas. </w:t>
            </w:r>
          </w:p>
          <w:p w14:paraId="0AB5D75C" w14:textId="00074352" w:rsidR="00FC7F67" w:rsidRPr="00C923F1" w:rsidRDefault="00FC7F67" w:rsidP="00E75ADB">
            <w:pPr>
              <w:spacing w:line="276" w:lineRule="auto"/>
              <w:rPr>
                <w:rFonts w:ascii="Arial" w:hAnsi="Arial" w:cs="Arial"/>
                <w:sz w:val="20"/>
                <w:szCs w:val="20"/>
              </w:rPr>
            </w:pPr>
            <w:r w:rsidRPr="00C923F1">
              <w:rPr>
                <w:rFonts w:ascii="Arial" w:hAnsi="Arial" w:cs="Arial"/>
                <w:sz w:val="20"/>
                <w:szCs w:val="20"/>
              </w:rPr>
              <w:t xml:space="preserve">- Household sanitation observations by schoolchildren. </w:t>
            </w:r>
          </w:p>
          <w:p w14:paraId="7D13890F" w14:textId="77777777" w:rsidR="00FC7F67" w:rsidRPr="00C923F1" w:rsidRDefault="00FC7F67" w:rsidP="00E75ADB">
            <w:pPr>
              <w:spacing w:line="276" w:lineRule="auto"/>
              <w:rPr>
                <w:rFonts w:ascii="Arial" w:hAnsi="Arial" w:cs="Arial"/>
                <w:sz w:val="20"/>
                <w:szCs w:val="20"/>
              </w:rPr>
            </w:pPr>
            <w:r w:rsidRPr="00C923F1">
              <w:rPr>
                <w:rFonts w:ascii="Arial" w:hAnsi="Arial" w:cs="Arial"/>
                <w:sz w:val="20"/>
                <w:szCs w:val="20"/>
              </w:rPr>
              <w:t xml:space="preserve">- Teachers participated in intervention development and implementation. </w:t>
            </w:r>
          </w:p>
          <w:p w14:paraId="2C47A573" w14:textId="097FB81D" w:rsidR="00FC7F67" w:rsidRPr="00C923F1" w:rsidRDefault="00FC7F67" w:rsidP="00E75ADB">
            <w:pPr>
              <w:spacing w:line="276" w:lineRule="auto"/>
              <w:rPr>
                <w:rFonts w:ascii="Arial" w:hAnsi="Arial" w:cs="Arial"/>
                <w:sz w:val="20"/>
                <w:szCs w:val="20"/>
              </w:rPr>
            </w:pPr>
            <w:r w:rsidRPr="00C923F1">
              <w:rPr>
                <w:rFonts w:ascii="Arial" w:hAnsi="Arial" w:cs="Arial"/>
                <w:sz w:val="20"/>
                <w:szCs w:val="20"/>
              </w:rPr>
              <w:t>- Parents engaged.</w:t>
            </w:r>
          </w:p>
          <w:p w14:paraId="03C6DB06" w14:textId="77777777" w:rsidR="00FC7F67" w:rsidRPr="00C923F1" w:rsidRDefault="00FC7F67" w:rsidP="00E75ADB">
            <w:pPr>
              <w:spacing w:line="276" w:lineRule="auto"/>
              <w:rPr>
                <w:rFonts w:ascii="Arial" w:hAnsi="Arial" w:cs="Arial"/>
                <w:sz w:val="20"/>
                <w:szCs w:val="20"/>
              </w:rPr>
            </w:pPr>
          </w:p>
          <w:p w14:paraId="53A2F768" w14:textId="77777777"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WHO NTD strategy:</w:t>
            </w:r>
            <w:r w:rsidRPr="00C923F1">
              <w:rPr>
                <w:rFonts w:ascii="Arial" w:hAnsi="Arial" w:cs="Arial"/>
                <w:sz w:val="20"/>
                <w:szCs w:val="20"/>
              </w:rPr>
              <w:t xml:space="preserve"> </w:t>
            </w:r>
          </w:p>
          <w:p w14:paraId="2E083C9C" w14:textId="37C6349F" w:rsidR="00FC7F67" w:rsidRPr="00C923F1" w:rsidRDefault="00FC7F67" w:rsidP="00E75ADB">
            <w:pPr>
              <w:spacing w:line="276" w:lineRule="auto"/>
              <w:rPr>
                <w:rFonts w:ascii="Arial" w:hAnsi="Arial" w:cs="Arial"/>
                <w:sz w:val="20"/>
                <w:szCs w:val="20"/>
              </w:rPr>
            </w:pPr>
            <w:r w:rsidRPr="00C923F1">
              <w:rPr>
                <w:rFonts w:ascii="Arial" w:hAnsi="Arial" w:cs="Arial"/>
                <w:sz w:val="20"/>
                <w:szCs w:val="20"/>
              </w:rPr>
              <w:t>- Preventive chemotherapy and transmission control (PCT)</w:t>
            </w:r>
          </w:p>
          <w:p w14:paraId="1F8F275A" w14:textId="2D660FBC" w:rsidR="00FC7F67" w:rsidRPr="00C923F1" w:rsidRDefault="00FC7F67" w:rsidP="00E75ADB">
            <w:pPr>
              <w:spacing w:line="276" w:lineRule="auto"/>
              <w:rPr>
                <w:rFonts w:ascii="Arial" w:hAnsi="Arial" w:cs="Arial"/>
                <w:sz w:val="20"/>
                <w:szCs w:val="20"/>
              </w:rPr>
            </w:pPr>
            <w:r w:rsidRPr="00C923F1">
              <w:rPr>
                <w:rFonts w:ascii="Arial" w:hAnsi="Arial" w:cs="Arial"/>
                <w:sz w:val="20"/>
                <w:szCs w:val="20"/>
              </w:rPr>
              <w:t>- Water, sanitation and hygiene</w:t>
            </w:r>
          </w:p>
          <w:p w14:paraId="0E8D132F" w14:textId="7ECD2847" w:rsidR="00FC7F67" w:rsidRPr="00C923F1" w:rsidRDefault="00FC7F67" w:rsidP="00201157">
            <w:pPr>
              <w:spacing w:line="276" w:lineRule="auto"/>
              <w:rPr>
                <w:rFonts w:ascii="Arial" w:hAnsi="Arial" w:cs="Arial"/>
                <w:sz w:val="20"/>
                <w:szCs w:val="20"/>
              </w:rPr>
            </w:pPr>
          </w:p>
        </w:tc>
        <w:tc>
          <w:tcPr>
            <w:tcW w:w="3119" w:type="dxa"/>
          </w:tcPr>
          <w:p w14:paraId="70C36D1F" w14:textId="77777777" w:rsidR="00FC7F67" w:rsidRPr="00C923F1" w:rsidRDefault="00FC7F67" w:rsidP="00201157">
            <w:pPr>
              <w:spacing w:line="276" w:lineRule="auto"/>
              <w:rPr>
                <w:rFonts w:ascii="Arial" w:hAnsi="Arial" w:cs="Arial"/>
                <w:b/>
                <w:bCs/>
                <w:sz w:val="20"/>
                <w:szCs w:val="20"/>
              </w:rPr>
            </w:pPr>
            <w:r w:rsidRPr="00C923F1">
              <w:rPr>
                <w:rFonts w:ascii="Arial" w:hAnsi="Arial" w:cs="Arial"/>
                <w:b/>
                <w:bCs/>
                <w:sz w:val="20"/>
                <w:szCs w:val="20"/>
              </w:rPr>
              <w:lastRenderedPageBreak/>
              <w:t>Concepts:</w:t>
            </w:r>
            <w:r w:rsidRPr="00C923F1">
              <w:rPr>
                <w:rFonts w:ascii="Arial" w:hAnsi="Arial" w:cs="Arial"/>
                <w:sz w:val="20"/>
                <w:szCs w:val="20"/>
              </w:rPr>
              <w:br/>
            </w:r>
            <w:r w:rsidRPr="00C923F1">
              <w:rPr>
                <w:rFonts w:ascii="Arial" w:hAnsi="Arial" w:cs="Arial"/>
                <w:b/>
                <w:sz w:val="20"/>
                <w:szCs w:val="20"/>
              </w:rPr>
              <w:t>1) Social Behavioral influence</w:t>
            </w:r>
            <w:r w:rsidRPr="00C923F1">
              <w:rPr>
                <w:rFonts w:ascii="Arial" w:hAnsi="Arial" w:cs="Arial"/>
                <w:sz w:val="20"/>
                <w:szCs w:val="20"/>
              </w:rPr>
              <w:t>:</w:t>
            </w:r>
          </w:p>
          <w:p w14:paraId="143E3387" w14:textId="57DD2326"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Create environments that facilitate the adoption of preventive/control practices.</w:t>
            </w:r>
          </w:p>
          <w:p w14:paraId="314B7FDC" w14:textId="7F2F2A56"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2) Public / people orientation:</w:t>
            </w:r>
          </w:p>
          <w:p w14:paraId="634D0607" w14:textId="77777777" w:rsidR="00FC7F67" w:rsidRPr="00C923F1" w:rsidRDefault="00FC7F67" w:rsidP="004A7839">
            <w:pPr>
              <w:spacing w:line="276" w:lineRule="auto"/>
              <w:rPr>
                <w:rFonts w:ascii="Arial" w:hAnsi="Arial" w:cs="Arial"/>
                <w:sz w:val="20"/>
                <w:szCs w:val="20"/>
              </w:rPr>
            </w:pPr>
            <w:r w:rsidRPr="00C923F1">
              <w:rPr>
                <w:rFonts w:ascii="Arial" w:hAnsi="Arial" w:cs="Arial"/>
                <w:sz w:val="20"/>
                <w:szCs w:val="20"/>
              </w:rPr>
              <w:t>- The project team had implemented other research projects in the setting. Findings from these projects showing a high prevalence of schistosomiasis among children motivated the development of this intervention.</w:t>
            </w:r>
          </w:p>
          <w:p w14:paraId="1CED1B47" w14:textId="77777777" w:rsidR="00FC7F67" w:rsidRPr="00C923F1" w:rsidRDefault="00FC7F67" w:rsidP="004A7839">
            <w:pPr>
              <w:spacing w:line="276" w:lineRule="auto"/>
              <w:rPr>
                <w:rFonts w:ascii="Arial" w:hAnsi="Arial" w:cs="Arial"/>
                <w:sz w:val="20"/>
                <w:szCs w:val="20"/>
              </w:rPr>
            </w:pPr>
            <w:r w:rsidRPr="00C923F1">
              <w:rPr>
                <w:rFonts w:ascii="Arial" w:hAnsi="Arial" w:cs="Arial"/>
                <w:sz w:val="20"/>
                <w:szCs w:val="20"/>
              </w:rPr>
              <w:t xml:space="preserve">- Essay writing by 6-7 grade schoolchildren informed about their: (i) knowledge and perceptions about schistosomiasis and (ii) weekend chores.  </w:t>
            </w:r>
          </w:p>
          <w:p w14:paraId="3874EF24" w14:textId="4F3C3960" w:rsidR="00FC7F67" w:rsidRPr="00C923F1" w:rsidRDefault="00FC7F67" w:rsidP="004A7839">
            <w:pPr>
              <w:spacing w:line="276" w:lineRule="auto"/>
              <w:rPr>
                <w:rFonts w:ascii="Arial" w:hAnsi="Arial" w:cs="Arial"/>
                <w:sz w:val="20"/>
                <w:szCs w:val="20"/>
              </w:rPr>
            </w:pPr>
            <w:r w:rsidRPr="00C923F1">
              <w:rPr>
                <w:rFonts w:ascii="Arial" w:hAnsi="Arial" w:cs="Arial"/>
                <w:sz w:val="20"/>
                <w:szCs w:val="20"/>
              </w:rPr>
              <w:lastRenderedPageBreak/>
              <w:t>- Household sanitation observations (e.g. presence of temporary or ordinary latrine).</w:t>
            </w:r>
          </w:p>
          <w:p w14:paraId="79071835"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ocial offerings</w:t>
            </w:r>
            <w:r w:rsidRPr="00C923F1">
              <w:rPr>
                <w:rFonts w:ascii="Arial" w:hAnsi="Arial" w:cs="Arial"/>
                <w:sz w:val="20"/>
                <w:szCs w:val="20"/>
              </w:rPr>
              <w:t xml:space="preserve">: </w:t>
            </w:r>
          </w:p>
          <w:p w14:paraId="2038AB2F" w14:textId="35BEF49B"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Use of participatory methods appropriate to the culture, to engage and facilitate dialogue among schoolchildren, teachers and community members about the schistosomiasis transmission cycle and preventive/control measures.</w:t>
            </w:r>
          </w:p>
          <w:p w14:paraId="739095A5"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Relationship building</w:t>
            </w:r>
            <w:r w:rsidRPr="00C923F1">
              <w:rPr>
                <w:rFonts w:ascii="Arial" w:hAnsi="Arial" w:cs="Arial"/>
                <w:sz w:val="20"/>
                <w:szCs w:val="20"/>
              </w:rPr>
              <w:t>:</w:t>
            </w:r>
          </w:p>
          <w:p w14:paraId="7659A3FA" w14:textId="77777777" w:rsidR="00FC7F67" w:rsidRPr="00C923F1" w:rsidRDefault="00FC7F67" w:rsidP="004A7839">
            <w:pPr>
              <w:spacing w:line="276" w:lineRule="auto"/>
              <w:rPr>
                <w:rFonts w:ascii="Arial" w:hAnsi="Arial" w:cs="Arial"/>
                <w:sz w:val="20"/>
                <w:szCs w:val="20"/>
              </w:rPr>
            </w:pPr>
            <w:r w:rsidRPr="00C923F1">
              <w:rPr>
                <w:rFonts w:ascii="Arial" w:hAnsi="Arial" w:cs="Arial"/>
                <w:sz w:val="20"/>
                <w:szCs w:val="20"/>
              </w:rPr>
              <w:t>- Previous experience with community members during a focus group study facilitated engagement.</w:t>
            </w:r>
          </w:p>
          <w:p w14:paraId="67F4943F" w14:textId="77777777" w:rsidR="00FC7F67" w:rsidRPr="00C923F1" w:rsidRDefault="00FC7F67" w:rsidP="004A7839">
            <w:pPr>
              <w:spacing w:line="276" w:lineRule="auto"/>
              <w:rPr>
                <w:rFonts w:ascii="Arial" w:hAnsi="Arial" w:cs="Arial"/>
                <w:sz w:val="20"/>
                <w:szCs w:val="20"/>
              </w:rPr>
            </w:pPr>
            <w:r w:rsidRPr="00C923F1">
              <w:rPr>
                <w:rFonts w:ascii="Arial" w:hAnsi="Arial" w:cs="Arial"/>
                <w:sz w:val="20"/>
                <w:szCs w:val="20"/>
              </w:rPr>
              <w:t xml:space="preserve">- Meetings with school director and village leaders. </w:t>
            </w:r>
          </w:p>
          <w:p w14:paraId="2CE81A6B" w14:textId="77777777" w:rsidR="00FC7F67" w:rsidRPr="00C923F1" w:rsidRDefault="00FC7F67" w:rsidP="004A7839">
            <w:pPr>
              <w:spacing w:line="276" w:lineRule="auto"/>
              <w:rPr>
                <w:rFonts w:ascii="Arial" w:hAnsi="Arial" w:cs="Arial"/>
                <w:sz w:val="20"/>
                <w:szCs w:val="20"/>
              </w:rPr>
            </w:pPr>
            <w:r w:rsidRPr="00C923F1">
              <w:rPr>
                <w:rFonts w:ascii="Arial" w:hAnsi="Arial" w:cs="Arial"/>
                <w:sz w:val="20"/>
                <w:szCs w:val="20"/>
              </w:rPr>
              <w:t xml:space="preserve">- Village leaders organized a community meeting in each village. </w:t>
            </w:r>
          </w:p>
          <w:p w14:paraId="3C95F5DB" w14:textId="4CD1944D" w:rsidR="00FC7F67" w:rsidRPr="00C923F1" w:rsidRDefault="00FC7F67" w:rsidP="004A7839">
            <w:pPr>
              <w:spacing w:line="276" w:lineRule="auto"/>
              <w:rPr>
                <w:rFonts w:ascii="Arial" w:hAnsi="Arial" w:cs="Arial"/>
                <w:sz w:val="20"/>
                <w:szCs w:val="20"/>
              </w:rPr>
            </w:pPr>
            <w:r w:rsidRPr="00C923F1">
              <w:rPr>
                <w:rFonts w:ascii="Arial" w:hAnsi="Arial" w:cs="Arial"/>
                <w:sz w:val="20"/>
                <w:szCs w:val="20"/>
              </w:rPr>
              <w:t>- Gradual involvement of teachers in screening procedures.</w:t>
            </w:r>
          </w:p>
          <w:p w14:paraId="6005B4DD" w14:textId="77777777" w:rsidR="00FC7F67" w:rsidRPr="00C923F1" w:rsidRDefault="00FC7F67" w:rsidP="004A7839">
            <w:pPr>
              <w:spacing w:line="276" w:lineRule="auto"/>
              <w:rPr>
                <w:rFonts w:ascii="Arial" w:hAnsi="Arial" w:cs="Arial"/>
                <w:sz w:val="20"/>
                <w:szCs w:val="20"/>
              </w:rPr>
            </w:pPr>
            <w:r w:rsidRPr="00C923F1">
              <w:rPr>
                <w:rFonts w:ascii="Arial" w:hAnsi="Arial" w:cs="Arial"/>
                <w:sz w:val="20"/>
                <w:szCs w:val="20"/>
              </w:rPr>
              <w:t xml:space="preserve">- Household sanitation observation form developed by a local NGO with a focus on primary healthcare. The NGO trained the pupils to conduct the survey. </w:t>
            </w:r>
          </w:p>
          <w:p w14:paraId="55259D3B" w14:textId="0699DE9D" w:rsidR="00FC7F67" w:rsidRPr="00C923F1" w:rsidRDefault="00FC7F67" w:rsidP="004A7839">
            <w:pPr>
              <w:spacing w:line="276" w:lineRule="auto"/>
              <w:rPr>
                <w:rFonts w:ascii="Arial" w:hAnsi="Arial" w:cs="Arial"/>
                <w:sz w:val="20"/>
                <w:szCs w:val="20"/>
              </w:rPr>
            </w:pPr>
          </w:p>
        </w:tc>
        <w:tc>
          <w:tcPr>
            <w:tcW w:w="4111" w:type="dxa"/>
          </w:tcPr>
          <w:p w14:paraId="17113DF7" w14:textId="77777777" w:rsidR="00FC7F67" w:rsidRPr="00C923F1" w:rsidRDefault="00FC7F67" w:rsidP="00201157">
            <w:pPr>
              <w:spacing w:line="276" w:lineRule="auto"/>
              <w:rPr>
                <w:rFonts w:ascii="Arial" w:hAnsi="Arial" w:cs="Arial"/>
                <w:sz w:val="20"/>
                <w:szCs w:val="20"/>
              </w:rPr>
            </w:pPr>
            <w:r w:rsidRPr="00C923F1">
              <w:rPr>
                <w:rFonts w:ascii="Arial" w:hAnsi="Arial" w:cs="Arial"/>
                <w:b/>
                <w:bCs/>
                <w:sz w:val="20"/>
                <w:szCs w:val="20"/>
              </w:rPr>
              <w:lastRenderedPageBreak/>
              <w:t>Techniques:</w:t>
            </w:r>
            <w:r w:rsidRPr="00C923F1">
              <w:rPr>
                <w:rFonts w:ascii="Arial" w:hAnsi="Arial" w:cs="Arial"/>
                <w:sz w:val="20"/>
                <w:szCs w:val="20"/>
              </w:rPr>
              <w:br/>
            </w:r>
            <w:r w:rsidRPr="00C923F1">
              <w:rPr>
                <w:rFonts w:ascii="Arial" w:hAnsi="Arial" w:cs="Arial"/>
                <w:b/>
                <w:sz w:val="20"/>
                <w:szCs w:val="20"/>
              </w:rPr>
              <w:t>1) Integrated intervention mix</w:t>
            </w:r>
            <w:r w:rsidRPr="00C923F1">
              <w:rPr>
                <w:rFonts w:ascii="Arial" w:hAnsi="Arial" w:cs="Arial"/>
                <w:sz w:val="20"/>
                <w:szCs w:val="20"/>
              </w:rPr>
              <w:t>:</w:t>
            </w:r>
          </w:p>
          <w:p w14:paraId="08007DF2" w14:textId="4EF3BBC7" w:rsidR="00FC7F67" w:rsidRPr="00C923F1" w:rsidRDefault="00FC7F67" w:rsidP="004A7839">
            <w:pPr>
              <w:spacing w:line="276" w:lineRule="auto"/>
              <w:rPr>
                <w:rFonts w:ascii="Arial" w:hAnsi="Arial" w:cs="Arial"/>
                <w:sz w:val="20"/>
                <w:szCs w:val="20"/>
              </w:rPr>
            </w:pPr>
            <w:r w:rsidRPr="00C923F1">
              <w:rPr>
                <w:rFonts w:ascii="Arial" w:hAnsi="Arial" w:cs="Arial"/>
                <w:sz w:val="20"/>
                <w:szCs w:val="20"/>
              </w:rPr>
              <w:t xml:space="preserve">- Screening in 2002 for schistosomiasis and intestinal helminths by research team and nurses from the local dispensary. </w:t>
            </w:r>
          </w:p>
          <w:p w14:paraId="15EC5262" w14:textId="77777777" w:rsidR="00FC7F67" w:rsidRPr="00C923F1" w:rsidRDefault="00FC7F67" w:rsidP="004A7839">
            <w:pPr>
              <w:spacing w:line="276" w:lineRule="auto"/>
              <w:rPr>
                <w:rFonts w:ascii="Arial" w:hAnsi="Arial" w:cs="Arial"/>
                <w:sz w:val="20"/>
                <w:szCs w:val="20"/>
              </w:rPr>
            </w:pPr>
            <w:r w:rsidRPr="00C923F1">
              <w:rPr>
                <w:rFonts w:ascii="Arial" w:hAnsi="Arial" w:cs="Arial"/>
                <w:sz w:val="20"/>
                <w:szCs w:val="20"/>
              </w:rPr>
              <w:t xml:space="preserve">- Treatment for children infected: praziquantel (single oral dose of 40 mg/kg) for schistosomiasis, albendazole (single oral dose of 400 mg). </w:t>
            </w:r>
          </w:p>
          <w:p w14:paraId="60C2B5D5" w14:textId="14542E7F" w:rsidR="00FC7F67" w:rsidRPr="00C923F1" w:rsidRDefault="00FC7F67" w:rsidP="004A7839">
            <w:pPr>
              <w:spacing w:line="276" w:lineRule="auto"/>
              <w:rPr>
                <w:rFonts w:ascii="Arial" w:hAnsi="Arial" w:cs="Arial"/>
                <w:sz w:val="20"/>
                <w:szCs w:val="20"/>
              </w:rPr>
            </w:pPr>
            <w:r w:rsidRPr="00C923F1">
              <w:rPr>
                <w:rFonts w:ascii="Arial" w:hAnsi="Arial" w:cs="Arial"/>
                <w:sz w:val="20"/>
                <w:szCs w:val="20"/>
              </w:rPr>
              <w:t xml:space="preserve">- A cohort of pupils screened again in 2003 and 2004. Teachers involved in the process (e.g. measurement of height and weight, offering meal prior to treatment). </w:t>
            </w:r>
          </w:p>
          <w:p w14:paraId="28C6A7A3" w14:textId="77777777" w:rsidR="00FC7F67" w:rsidRPr="00C923F1" w:rsidRDefault="00FC7F67" w:rsidP="004A7839">
            <w:pPr>
              <w:spacing w:line="276" w:lineRule="auto"/>
              <w:rPr>
                <w:rFonts w:ascii="Arial" w:hAnsi="Arial" w:cs="Arial"/>
                <w:sz w:val="20"/>
                <w:szCs w:val="20"/>
              </w:rPr>
            </w:pPr>
            <w:r w:rsidRPr="00C923F1">
              <w:rPr>
                <w:rFonts w:ascii="Arial" w:hAnsi="Arial" w:cs="Arial"/>
                <w:sz w:val="20"/>
                <w:szCs w:val="20"/>
              </w:rPr>
              <w:t>- Prevention slogan developed by schoolchildren: "I am aware of kichocho (schistosomiasis). Are you?"</w:t>
            </w:r>
          </w:p>
          <w:p w14:paraId="6819EA56" w14:textId="2B55C430" w:rsidR="00FC7F67" w:rsidRPr="00C923F1" w:rsidRDefault="00FC7F67" w:rsidP="004A7839">
            <w:pPr>
              <w:spacing w:line="276" w:lineRule="auto"/>
              <w:rPr>
                <w:rFonts w:ascii="Arial" w:hAnsi="Arial" w:cs="Arial"/>
                <w:sz w:val="20"/>
                <w:szCs w:val="20"/>
              </w:rPr>
            </w:pPr>
            <w:r w:rsidRPr="00C923F1">
              <w:rPr>
                <w:rFonts w:ascii="Arial" w:hAnsi="Arial" w:cs="Arial"/>
                <w:sz w:val="20"/>
                <w:szCs w:val="20"/>
              </w:rPr>
              <w:t>- T-shirts with slogan given to 6-7 grade pupils.</w:t>
            </w:r>
          </w:p>
          <w:p w14:paraId="453FC214" w14:textId="77777777" w:rsidR="00FC7F67" w:rsidRPr="00C923F1" w:rsidRDefault="00FC7F67" w:rsidP="004A7839">
            <w:pPr>
              <w:spacing w:line="276" w:lineRule="auto"/>
              <w:rPr>
                <w:rFonts w:ascii="Arial" w:hAnsi="Arial" w:cs="Arial"/>
                <w:sz w:val="20"/>
                <w:szCs w:val="20"/>
              </w:rPr>
            </w:pPr>
            <w:r w:rsidRPr="00C923F1">
              <w:rPr>
                <w:rFonts w:ascii="Arial" w:hAnsi="Arial" w:cs="Arial"/>
                <w:sz w:val="20"/>
                <w:szCs w:val="20"/>
              </w:rPr>
              <w:t>- School essay writing by children.</w:t>
            </w:r>
          </w:p>
          <w:p w14:paraId="799FA0FC" w14:textId="77777777" w:rsidR="00FC7F67" w:rsidRPr="00C923F1" w:rsidRDefault="00FC7F67" w:rsidP="004A7839">
            <w:pPr>
              <w:spacing w:line="276" w:lineRule="auto"/>
              <w:rPr>
                <w:rFonts w:ascii="Arial" w:hAnsi="Arial" w:cs="Arial"/>
                <w:sz w:val="20"/>
                <w:szCs w:val="20"/>
              </w:rPr>
            </w:pPr>
            <w:r w:rsidRPr="00C923F1">
              <w:rPr>
                <w:rFonts w:ascii="Arial" w:hAnsi="Arial" w:cs="Arial"/>
                <w:sz w:val="20"/>
                <w:szCs w:val="20"/>
              </w:rPr>
              <w:t xml:space="preserve">- Pupils and teachers had at least 3 moments to reflect about schistosomiasis: </w:t>
            </w:r>
            <w:r w:rsidRPr="00C923F1">
              <w:rPr>
                <w:rFonts w:ascii="Arial" w:hAnsi="Arial" w:cs="Arial"/>
                <w:sz w:val="20"/>
                <w:szCs w:val="20"/>
              </w:rPr>
              <w:lastRenderedPageBreak/>
              <w:t>(i) while planning the dramas/songs, (ii)when performing them, and (iii) when viewing the video recordings of them.</w:t>
            </w:r>
          </w:p>
          <w:p w14:paraId="0B82FB55" w14:textId="3D82689A" w:rsidR="00FC7F67" w:rsidRPr="00C923F1" w:rsidRDefault="00FC7F67" w:rsidP="004A7839">
            <w:pPr>
              <w:spacing w:line="276" w:lineRule="auto"/>
              <w:rPr>
                <w:rFonts w:ascii="Arial" w:hAnsi="Arial" w:cs="Arial"/>
                <w:sz w:val="20"/>
                <w:szCs w:val="20"/>
              </w:rPr>
            </w:pPr>
            <w:r w:rsidRPr="00C923F1">
              <w:rPr>
                <w:rFonts w:ascii="Arial" w:hAnsi="Arial" w:cs="Arial"/>
                <w:sz w:val="20"/>
                <w:szCs w:val="20"/>
              </w:rPr>
              <w:t>- Children formed environmental health clubs and were "kichocho ambassadors" to teach younger children and community members about schistosomiasis.</w:t>
            </w:r>
          </w:p>
          <w:p w14:paraId="3AF0B41C" w14:textId="1C79B3A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2) Competition analysis and action</w:t>
            </w:r>
            <w:r w:rsidRPr="00C923F1">
              <w:rPr>
                <w:rFonts w:ascii="Arial" w:hAnsi="Arial" w:cs="Arial"/>
                <w:sz w:val="20"/>
                <w:szCs w:val="20"/>
              </w:rPr>
              <w:t>: NA</w:t>
            </w:r>
          </w:p>
          <w:p w14:paraId="407D6E09"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ystematic planning and evaluation</w:t>
            </w:r>
            <w:r w:rsidRPr="00C923F1">
              <w:rPr>
                <w:rFonts w:ascii="Arial" w:hAnsi="Arial" w:cs="Arial"/>
                <w:sz w:val="20"/>
                <w:szCs w:val="20"/>
              </w:rPr>
              <w:t>:</w:t>
            </w:r>
          </w:p>
          <w:p w14:paraId="26F3388C" w14:textId="2600C2A5"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The project was implemented within existing health institutions to facilitate continuity of actions post-intervention.</w:t>
            </w:r>
          </w:p>
          <w:p w14:paraId="0C418C58" w14:textId="4662E38C" w:rsidR="00FC7F67" w:rsidRPr="00C923F1" w:rsidRDefault="00FC7F67" w:rsidP="007D5FC9">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Insight-driven segmentation</w:t>
            </w:r>
            <w:r w:rsidRPr="00C923F1">
              <w:rPr>
                <w:rFonts w:ascii="Arial" w:hAnsi="Arial" w:cs="Arial"/>
                <w:sz w:val="20"/>
                <w:szCs w:val="20"/>
              </w:rPr>
              <w:t>:</w:t>
            </w:r>
          </w:p>
          <w:p w14:paraId="1E026541" w14:textId="77777777" w:rsidR="00FC7F67" w:rsidRPr="00C923F1" w:rsidRDefault="00FC7F67" w:rsidP="007D5FC9">
            <w:pPr>
              <w:spacing w:line="276" w:lineRule="auto"/>
              <w:rPr>
                <w:rFonts w:ascii="Arial" w:hAnsi="Arial" w:cs="Arial"/>
                <w:sz w:val="20"/>
                <w:szCs w:val="20"/>
              </w:rPr>
            </w:pPr>
            <w:r w:rsidRPr="00C923F1">
              <w:rPr>
                <w:rFonts w:ascii="Arial" w:hAnsi="Arial" w:cs="Arial"/>
                <w:sz w:val="20"/>
                <w:szCs w:val="20"/>
              </w:rPr>
              <w:t>- Dramas, songs and dances were used because they are part of African performance traditions.</w:t>
            </w:r>
          </w:p>
          <w:p w14:paraId="6A8772EA" w14:textId="5AC04ACC" w:rsidR="00FC7F67" w:rsidRPr="00C923F1" w:rsidRDefault="00FC7F67" w:rsidP="007D5FC9">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5) Co-creation</w:t>
            </w:r>
            <w:r w:rsidRPr="00C923F1">
              <w:rPr>
                <w:rFonts w:ascii="Arial" w:hAnsi="Arial" w:cs="Arial"/>
                <w:sz w:val="20"/>
                <w:szCs w:val="20"/>
              </w:rPr>
              <w:t>:</w:t>
            </w:r>
          </w:p>
          <w:p w14:paraId="63C2AAF2" w14:textId="77777777" w:rsidR="00FC7F67" w:rsidRPr="00C923F1" w:rsidRDefault="00FC7F67" w:rsidP="007D5FC9">
            <w:pPr>
              <w:spacing w:line="276" w:lineRule="auto"/>
              <w:rPr>
                <w:rFonts w:ascii="Arial" w:hAnsi="Arial" w:cs="Arial"/>
                <w:sz w:val="20"/>
                <w:szCs w:val="20"/>
              </w:rPr>
            </w:pPr>
            <w:r w:rsidRPr="00C923F1">
              <w:rPr>
                <w:rFonts w:ascii="Arial" w:hAnsi="Arial" w:cs="Arial"/>
                <w:sz w:val="20"/>
                <w:szCs w:val="20"/>
              </w:rPr>
              <w:t xml:space="preserve">- During schistosomiasis and intestinal helminths screening schoolchildren participated in discussions to develop slogans for t-shirts. </w:t>
            </w:r>
          </w:p>
          <w:p w14:paraId="3EB31B1C" w14:textId="14B44B8A" w:rsidR="00FC7F67" w:rsidRPr="00C923F1" w:rsidRDefault="00FC7F67" w:rsidP="007D5FC9">
            <w:pPr>
              <w:spacing w:line="276" w:lineRule="auto"/>
              <w:rPr>
                <w:rFonts w:ascii="Arial" w:hAnsi="Arial" w:cs="Arial"/>
                <w:sz w:val="20"/>
                <w:szCs w:val="20"/>
              </w:rPr>
            </w:pPr>
            <w:r w:rsidRPr="00C923F1">
              <w:rPr>
                <w:rFonts w:ascii="Arial" w:hAnsi="Arial" w:cs="Arial"/>
                <w:sz w:val="20"/>
                <w:szCs w:val="20"/>
              </w:rPr>
              <w:t>- Grade 6 pupils conducted household sanitation survey. Modification to the survey done by them and the teachers.</w:t>
            </w:r>
          </w:p>
          <w:p w14:paraId="72BDDD42" w14:textId="0CDABDE1" w:rsidR="00FC7F67" w:rsidRPr="00C923F1" w:rsidRDefault="00FC7F67" w:rsidP="007D5FC9">
            <w:pPr>
              <w:spacing w:line="276" w:lineRule="auto"/>
              <w:rPr>
                <w:rFonts w:ascii="Arial" w:hAnsi="Arial" w:cs="Arial"/>
                <w:sz w:val="20"/>
                <w:szCs w:val="20"/>
              </w:rPr>
            </w:pPr>
            <w:r w:rsidRPr="00C923F1">
              <w:rPr>
                <w:rFonts w:ascii="Arial" w:hAnsi="Arial" w:cs="Arial"/>
                <w:sz w:val="20"/>
                <w:szCs w:val="20"/>
              </w:rPr>
              <w:t>- Video recorded dramas, songs an dances by the schoolchildren.</w:t>
            </w:r>
          </w:p>
          <w:p w14:paraId="111CEEE8" w14:textId="3B6A2944" w:rsidR="00FC7F67" w:rsidRPr="00C923F1" w:rsidRDefault="00FC7F67" w:rsidP="007D5FC9">
            <w:pPr>
              <w:spacing w:line="276" w:lineRule="auto"/>
              <w:rPr>
                <w:rFonts w:ascii="Arial" w:hAnsi="Arial" w:cs="Arial"/>
                <w:bCs/>
                <w:sz w:val="20"/>
                <w:szCs w:val="20"/>
              </w:rPr>
            </w:pPr>
            <w:r w:rsidRPr="00C923F1">
              <w:rPr>
                <w:rFonts w:ascii="Arial" w:hAnsi="Arial" w:cs="Arial"/>
                <w:bCs/>
                <w:sz w:val="20"/>
                <w:szCs w:val="20"/>
              </w:rPr>
              <w:t xml:space="preserve">- In one school teachers and students developed script and recorded a video using it. In the other school parents were invited to visit the school and listen the </w:t>
            </w:r>
            <w:r w:rsidRPr="00C923F1">
              <w:rPr>
                <w:rFonts w:ascii="Arial" w:hAnsi="Arial" w:cs="Arial"/>
                <w:bCs/>
                <w:sz w:val="20"/>
                <w:szCs w:val="20"/>
              </w:rPr>
              <w:lastRenderedPageBreak/>
              <w:t xml:space="preserve">songs and dramas. In both cases the performances were video recorded. </w:t>
            </w:r>
          </w:p>
          <w:p w14:paraId="1E05F2B4" w14:textId="77777777" w:rsidR="00FC7F67" w:rsidRPr="00C923F1" w:rsidRDefault="00FC7F67" w:rsidP="007D5FC9">
            <w:pPr>
              <w:spacing w:line="276" w:lineRule="auto"/>
              <w:rPr>
                <w:rFonts w:ascii="Arial" w:hAnsi="Arial" w:cs="Arial"/>
                <w:bCs/>
                <w:sz w:val="20"/>
                <w:szCs w:val="20"/>
              </w:rPr>
            </w:pPr>
            <w:r w:rsidRPr="00C923F1">
              <w:rPr>
                <w:rFonts w:ascii="Arial" w:hAnsi="Arial" w:cs="Arial"/>
                <w:bCs/>
                <w:sz w:val="20"/>
                <w:szCs w:val="20"/>
              </w:rPr>
              <w:t>- Feedback meetings in schools and the community to discuss findings from school essays, fieldnotes and videotapes. As a result, community members take the initiative of creating safe swimming places.</w:t>
            </w:r>
          </w:p>
          <w:p w14:paraId="653CB49C" w14:textId="09ACC983" w:rsidR="00FC7F67" w:rsidRPr="00C923F1" w:rsidRDefault="00FC7F67" w:rsidP="007D5FC9">
            <w:pPr>
              <w:spacing w:line="276" w:lineRule="auto"/>
              <w:rPr>
                <w:rFonts w:ascii="Arial" w:hAnsi="Arial" w:cs="Arial"/>
                <w:bCs/>
                <w:sz w:val="20"/>
                <w:szCs w:val="20"/>
              </w:rPr>
            </w:pPr>
            <w:r w:rsidRPr="00C923F1">
              <w:rPr>
                <w:rFonts w:ascii="Arial" w:hAnsi="Arial" w:cs="Arial"/>
                <w:bCs/>
                <w:sz w:val="20"/>
                <w:szCs w:val="20"/>
              </w:rPr>
              <w:t xml:space="preserve">- Grade 6-7 pupils performed dramas about schistosomiasis, created songs and dances. These were video recorded. </w:t>
            </w:r>
          </w:p>
          <w:p w14:paraId="1F0DD241" w14:textId="42128A4B" w:rsidR="00FC7F67" w:rsidRPr="00C923F1" w:rsidRDefault="00FC7F67" w:rsidP="007D5FC9">
            <w:pPr>
              <w:spacing w:line="276" w:lineRule="auto"/>
              <w:rPr>
                <w:rFonts w:ascii="Arial" w:hAnsi="Arial" w:cs="Arial"/>
                <w:b/>
                <w:bCs/>
                <w:sz w:val="20"/>
                <w:szCs w:val="20"/>
              </w:rPr>
            </w:pPr>
            <w:r w:rsidRPr="00C923F1">
              <w:rPr>
                <w:rFonts w:ascii="Arial" w:hAnsi="Arial" w:cs="Arial"/>
                <w:bCs/>
                <w:sz w:val="20"/>
                <w:szCs w:val="20"/>
              </w:rPr>
              <w:t>- Workshop with teachers and grade 7 pupils on how to make an educational video about schistosomiasis.</w:t>
            </w:r>
          </w:p>
        </w:tc>
      </w:tr>
      <w:tr w:rsidR="00FC7F67" w:rsidRPr="00C923F1" w14:paraId="4EAD4810" w14:textId="77777777" w:rsidTr="00917351">
        <w:tc>
          <w:tcPr>
            <w:tcW w:w="1838" w:type="dxa"/>
          </w:tcPr>
          <w:p w14:paraId="06FE1C8A" w14:textId="6A048B1C" w:rsidR="00FC7F67" w:rsidRDefault="00FC7F67" w:rsidP="00201157">
            <w:pPr>
              <w:spacing w:line="276" w:lineRule="auto"/>
              <w:rPr>
                <w:rFonts w:ascii="Arial" w:hAnsi="Arial" w:cs="Arial"/>
                <w:sz w:val="20"/>
                <w:szCs w:val="20"/>
              </w:rPr>
            </w:pPr>
            <w:r w:rsidRPr="00C923F1">
              <w:rPr>
                <w:rFonts w:ascii="Arial" w:hAnsi="Arial" w:cs="Arial"/>
                <w:b/>
                <w:sz w:val="20"/>
                <w:szCs w:val="20"/>
              </w:rPr>
              <w:lastRenderedPageBreak/>
              <w:t>Intervention ID</w:t>
            </w:r>
            <w:r w:rsidRPr="00C923F1">
              <w:rPr>
                <w:rFonts w:ascii="Arial" w:hAnsi="Arial" w:cs="Arial"/>
                <w:sz w:val="20"/>
                <w:szCs w:val="20"/>
              </w:rPr>
              <w:t>: 10-SOI</w:t>
            </w:r>
            <w:r w:rsidRPr="00C923F1">
              <w:rPr>
                <w:rFonts w:ascii="Arial" w:hAnsi="Arial" w:cs="Arial"/>
                <w:sz w:val="20"/>
                <w:szCs w:val="20"/>
              </w:rPr>
              <w:br/>
            </w:r>
          </w:p>
          <w:p w14:paraId="6689FFA5" w14:textId="5E99052D" w:rsidR="00FC7F67" w:rsidRPr="00987737" w:rsidRDefault="00987737" w:rsidP="00201157">
            <w:pPr>
              <w:spacing w:line="276" w:lineRule="auto"/>
              <w:rPr>
                <w:rFonts w:ascii="Arial" w:hAnsi="Arial" w:cs="Arial"/>
                <w:b/>
                <w:sz w:val="20"/>
                <w:szCs w:val="20"/>
              </w:rPr>
            </w:pPr>
            <w:r w:rsidRPr="00987737">
              <w:rPr>
                <w:rFonts w:ascii="Arial" w:hAnsi="Arial" w:cs="Arial"/>
                <w:b/>
                <w:sz w:val="20"/>
                <w:szCs w:val="20"/>
              </w:rPr>
              <w:t>Author, year</w:t>
            </w:r>
            <w:r w:rsidR="0070543C">
              <w:rPr>
                <w:rFonts w:ascii="Arial" w:hAnsi="Arial" w:cs="Arial"/>
                <w:b/>
                <w:sz w:val="20"/>
                <w:szCs w:val="20"/>
              </w:rPr>
              <w:t xml:space="preserve">: </w:t>
            </w:r>
            <w:r w:rsidR="00FC7F67" w:rsidRPr="00C923F1">
              <w:rPr>
                <w:rFonts w:ascii="Arial" w:hAnsi="Arial" w:cs="Arial"/>
                <w:bCs/>
                <w:sz w:val="20"/>
                <w:szCs w:val="20"/>
              </w:rPr>
              <w:t xml:space="preserve">Bieri, Yuan, et al., 2013; Bieri, Gray, et al., 2013 </w:t>
            </w:r>
            <w:r w:rsidR="00FC7F67" w:rsidRPr="00C923F1">
              <w:rPr>
                <w:rFonts w:ascii="Arial" w:hAnsi="Arial" w:cs="Arial"/>
                <w:sz w:val="20"/>
                <w:szCs w:val="20"/>
              </w:rPr>
              <w:br/>
            </w:r>
            <w:r w:rsidR="00FC7F67" w:rsidRPr="00C923F1">
              <w:rPr>
                <w:rFonts w:ascii="Arial" w:hAnsi="Arial" w:cs="Arial"/>
                <w:sz w:val="20"/>
                <w:szCs w:val="20"/>
              </w:rPr>
              <w:br/>
            </w:r>
            <w:r w:rsidR="00FC7F67" w:rsidRPr="00C923F1">
              <w:rPr>
                <w:rFonts w:ascii="Arial" w:hAnsi="Arial" w:cs="Arial"/>
                <w:b/>
                <w:sz w:val="20"/>
                <w:szCs w:val="20"/>
              </w:rPr>
              <w:t>Year of implementation</w:t>
            </w:r>
            <w:r w:rsidR="00FC7F67" w:rsidRPr="00C923F1">
              <w:rPr>
                <w:rFonts w:ascii="Arial" w:hAnsi="Arial" w:cs="Arial"/>
                <w:sz w:val="20"/>
                <w:szCs w:val="20"/>
              </w:rPr>
              <w:t>:</w:t>
            </w:r>
            <w:r w:rsidR="00FC7F67" w:rsidRPr="00C923F1">
              <w:rPr>
                <w:rFonts w:ascii="Arial" w:hAnsi="Arial" w:cs="Arial"/>
                <w:sz w:val="20"/>
                <w:szCs w:val="20"/>
              </w:rPr>
              <w:br/>
              <w:t>2010 – 2011</w:t>
            </w:r>
          </w:p>
          <w:p w14:paraId="43D6F06B" w14:textId="77777777"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Location:</w:t>
            </w:r>
          </w:p>
          <w:p w14:paraId="1979FD5B" w14:textId="0F981812"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Linxiang City District, Hunan province,  Chin, Western Pacific,  Upper middle income</w:t>
            </w:r>
          </w:p>
        </w:tc>
        <w:tc>
          <w:tcPr>
            <w:tcW w:w="1985" w:type="dxa"/>
          </w:tcPr>
          <w:p w14:paraId="582678DE" w14:textId="1A1DCC1A"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NTD</w:t>
            </w:r>
            <w:r w:rsidRPr="00C923F1">
              <w:rPr>
                <w:rFonts w:ascii="Arial" w:hAnsi="Arial" w:cs="Arial"/>
                <w:sz w:val="20"/>
                <w:szCs w:val="20"/>
              </w:rPr>
              <w:t>:</w:t>
            </w:r>
            <w:r w:rsidRPr="00C923F1">
              <w:rPr>
                <w:rFonts w:ascii="Arial" w:hAnsi="Arial" w:cs="Arial"/>
                <w:sz w:val="20"/>
                <w:szCs w:val="20"/>
              </w:rPr>
              <w:br/>
              <w:t>Soil-transmitted helminths</w:t>
            </w:r>
          </w:p>
          <w:p w14:paraId="042BB048" w14:textId="77777777" w:rsidR="00FC7F67" w:rsidRPr="00C923F1" w:rsidRDefault="00FC7F67" w:rsidP="00201157">
            <w:pPr>
              <w:spacing w:line="276" w:lineRule="auto"/>
              <w:rPr>
                <w:rFonts w:ascii="Arial" w:hAnsi="Arial" w:cs="Arial"/>
                <w:sz w:val="20"/>
                <w:szCs w:val="20"/>
              </w:rPr>
            </w:pPr>
          </w:p>
          <w:p w14:paraId="56F7CB04" w14:textId="77777777"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Targeted stream:</w:t>
            </w:r>
          </w:p>
          <w:p w14:paraId="37072EE5"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Downstream</w:t>
            </w:r>
          </w:p>
          <w:p w14:paraId="7B3447A5" w14:textId="345B8B99"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Public:</w:t>
            </w:r>
          </w:p>
          <w:p w14:paraId="1FAD7410" w14:textId="20AF075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9-10 years old schoolchildren</w:t>
            </w:r>
          </w:p>
          <w:p w14:paraId="75B95A36" w14:textId="77777777" w:rsidR="00FC7F67" w:rsidRPr="00C923F1" w:rsidRDefault="00FC7F67" w:rsidP="00201157">
            <w:pPr>
              <w:spacing w:line="276" w:lineRule="auto"/>
              <w:rPr>
                <w:rFonts w:ascii="Arial" w:hAnsi="Arial" w:cs="Arial"/>
                <w:sz w:val="20"/>
                <w:szCs w:val="20"/>
              </w:rPr>
            </w:pPr>
          </w:p>
          <w:p w14:paraId="5C4A4BAC"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Setting:</w:t>
            </w:r>
          </w:p>
          <w:p w14:paraId="539E3E52" w14:textId="77777777" w:rsidR="00FC7F67" w:rsidRPr="00C923F1" w:rsidRDefault="00FC7F67" w:rsidP="00D92ADD">
            <w:pPr>
              <w:spacing w:line="276" w:lineRule="auto"/>
              <w:rPr>
                <w:rFonts w:ascii="Arial" w:hAnsi="Arial" w:cs="Arial"/>
                <w:sz w:val="20"/>
                <w:szCs w:val="20"/>
              </w:rPr>
            </w:pPr>
            <w:r w:rsidRPr="00C923F1">
              <w:rPr>
                <w:rFonts w:ascii="Arial" w:hAnsi="Arial" w:cs="Arial"/>
                <w:sz w:val="20"/>
                <w:szCs w:val="20"/>
              </w:rPr>
              <w:t>School</w:t>
            </w:r>
          </w:p>
          <w:p w14:paraId="2945F8BA" w14:textId="77777777" w:rsidR="00FC7F67" w:rsidRPr="00C923F1" w:rsidRDefault="00FC7F67" w:rsidP="00201157">
            <w:pPr>
              <w:spacing w:line="276" w:lineRule="auto"/>
              <w:rPr>
                <w:rFonts w:ascii="Arial" w:hAnsi="Arial" w:cs="Arial"/>
                <w:sz w:val="20"/>
                <w:szCs w:val="20"/>
              </w:rPr>
            </w:pPr>
          </w:p>
          <w:p w14:paraId="18BC64FB" w14:textId="78C9C32D"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 xml:space="preserve">Sample size: </w:t>
            </w:r>
          </w:p>
          <w:p w14:paraId="77F95BB4" w14:textId="035E012F" w:rsidR="00FC7F67" w:rsidRPr="00C923F1" w:rsidRDefault="00FC7F67" w:rsidP="00D92ADD">
            <w:pPr>
              <w:spacing w:line="276" w:lineRule="auto"/>
              <w:rPr>
                <w:rFonts w:ascii="Arial" w:hAnsi="Arial" w:cs="Arial"/>
                <w:sz w:val="20"/>
                <w:szCs w:val="20"/>
              </w:rPr>
            </w:pPr>
            <w:r w:rsidRPr="00C923F1">
              <w:rPr>
                <w:rFonts w:ascii="Arial" w:hAnsi="Arial" w:cs="Arial"/>
                <w:sz w:val="20"/>
                <w:szCs w:val="20"/>
              </w:rPr>
              <w:t xml:space="preserve">Study design: single blind, unmatched, cluster-randomized intervention trial. 38 schools (clusters), </w:t>
            </w:r>
            <w:r w:rsidRPr="00C923F1">
              <w:rPr>
                <w:rFonts w:ascii="Arial" w:hAnsi="Arial" w:cs="Arial"/>
                <w:sz w:val="20"/>
                <w:szCs w:val="20"/>
              </w:rPr>
              <w:lastRenderedPageBreak/>
              <w:t>schoolchildren 9-10years old, control: 893 children, 19 schools; intervention: 825 children; 19 schools. 976 boys and 739 girls (no sex information available for 3 students)</w:t>
            </w:r>
          </w:p>
        </w:tc>
        <w:tc>
          <w:tcPr>
            <w:tcW w:w="2976" w:type="dxa"/>
          </w:tcPr>
          <w:p w14:paraId="1217388D" w14:textId="1BF837E9" w:rsidR="00FC7F67" w:rsidRPr="003301F9" w:rsidRDefault="00FC7F67" w:rsidP="00201157">
            <w:pPr>
              <w:spacing w:line="276" w:lineRule="auto"/>
              <w:rPr>
                <w:rFonts w:ascii="Arial" w:hAnsi="Arial" w:cs="Arial"/>
                <w:b/>
                <w:sz w:val="20"/>
                <w:szCs w:val="20"/>
              </w:rPr>
            </w:pPr>
            <w:r w:rsidRPr="00C923F1">
              <w:rPr>
                <w:rFonts w:ascii="Arial" w:hAnsi="Arial" w:cs="Arial"/>
                <w:b/>
                <w:sz w:val="20"/>
                <w:szCs w:val="20"/>
              </w:rPr>
              <w:lastRenderedPageBreak/>
              <w:t>Aim:</w:t>
            </w:r>
            <w:r w:rsidR="003301F9">
              <w:rPr>
                <w:rFonts w:ascii="Arial" w:hAnsi="Arial" w:cs="Arial"/>
                <w:b/>
                <w:sz w:val="20"/>
                <w:szCs w:val="20"/>
              </w:rPr>
              <w:t xml:space="preserve"> </w:t>
            </w:r>
            <w:r w:rsidRPr="00C923F1">
              <w:rPr>
                <w:rFonts w:ascii="Arial" w:hAnsi="Arial" w:cs="Arial"/>
                <w:sz w:val="20"/>
                <w:szCs w:val="20"/>
              </w:rPr>
              <w:t>Increase knowledge about soil-transmitted helminths (STHs), promote behavior change and reduce the rate of infection.</w:t>
            </w:r>
          </w:p>
          <w:p w14:paraId="3F5FBCBA" w14:textId="61391812" w:rsidR="00FC7F67" w:rsidRDefault="00FC7F67" w:rsidP="00201157">
            <w:pPr>
              <w:spacing w:line="276" w:lineRule="auto"/>
              <w:rPr>
                <w:rFonts w:ascii="Arial" w:hAnsi="Arial" w:cs="Arial"/>
                <w:sz w:val="20"/>
                <w:szCs w:val="20"/>
              </w:rPr>
            </w:pPr>
          </w:p>
          <w:p w14:paraId="6A1D4939" w14:textId="2FD4A5B4" w:rsidR="00B3148E" w:rsidRDefault="00B3148E" w:rsidP="00201157">
            <w:pPr>
              <w:spacing w:line="276" w:lineRule="auto"/>
              <w:rPr>
                <w:rFonts w:ascii="Arial" w:hAnsi="Arial" w:cs="Arial"/>
                <w:sz w:val="20"/>
                <w:szCs w:val="20"/>
              </w:rPr>
            </w:pPr>
            <w:r w:rsidRPr="00B3148E">
              <w:rPr>
                <w:rFonts w:ascii="Arial" w:hAnsi="Arial" w:cs="Arial"/>
                <w:b/>
                <w:sz w:val="20"/>
                <w:szCs w:val="20"/>
              </w:rPr>
              <w:t>Behaviors:</w:t>
            </w:r>
            <w:r>
              <w:rPr>
                <w:rFonts w:ascii="Arial" w:hAnsi="Arial" w:cs="Arial"/>
                <w:sz w:val="20"/>
                <w:szCs w:val="20"/>
              </w:rPr>
              <w:t xml:space="preserve"> </w:t>
            </w:r>
            <w:r w:rsidRPr="00B3148E">
              <w:rPr>
                <w:rFonts w:ascii="Arial" w:hAnsi="Arial" w:cs="Arial"/>
                <w:sz w:val="20"/>
                <w:szCs w:val="20"/>
              </w:rPr>
              <w:t>Handwashing after toilet use and adoption of other preventive behaviors</w:t>
            </w:r>
            <w:r w:rsidR="003301F9">
              <w:rPr>
                <w:rFonts w:ascii="Arial" w:hAnsi="Arial" w:cs="Arial"/>
                <w:sz w:val="20"/>
                <w:szCs w:val="20"/>
              </w:rPr>
              <w:t xml:space="preserve">. </w:t>
            </w:r>
          </w:p>
          <w:p w14:paraId="0B0073B8" w14:textId="77777777" w:rsidR="00B3148E" w:rsidRPr="00C923F1" w:rsidRDefault="00B3148E" w:rsidP="00201157">
            <w:pPr>
              <w:spacing w:line="276" w:lineRule="auto"/>
              <w:rPr>
                <w:rFonts w:ascii="Arial" w:hAnsi="Arial" w:cs="Arial"/>
                <w:sz w:val="20"/>
                <w:szCs w:val="20"/>
              </w:rPr>
            </w:pPr>
          </w:p>
          <w:p w14:paraId="1FE14221"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Description:</w:t>
            </w:r>
          </w:p>
          <w:p w14:paraId="07CA1008" w14:textId="77777777" w:rsidR="00FC7F67" w:rsidRPr="00C923F1" w:rsidRDefault="00FC7F67" w:rsidP="00D92ADD">
            <w:pPr>
              <w:spacing w:line="276" w:lineRule="auto"/>
              <w:rPr>
                <w:rFonts w:ascii="Arial" w:hAnsi="Arial" w:cs="Arial"/>
                <w:sz w:val="20"/>
                <w:szCs w:val="20"/>
              </w:rPr>
            </w:pPr>
            <w:r w:rsidRPr="00C923F1">
              <w:rPr>
                <w:rFonts w:ascii="Arial" w:hAnsi="Arial" w:cs="Arial"/>
                <w:sz w:val="20"/>
                <w:szCs w:val="20"/>
              </w:rPr>
              <w:t>- Culturally tailored 9-month intervention</w:t>
            </w:r>
          </w:p>
          <w:p w14:paraId="6DD5B747" w14:textId="77777777" w:rsidR="00FC7F67" w:rsidRPr="00C923F1" w:rsidRDefault="00FC7F67" w:rsidP="00D92ADD">
            <w:pPr>
              <w:spacing w:line="276" w:lineRule="auto"/>
              <w:rPr>
                <w:rFonts w:ascii="Arial" w:hAnsi="Arial" w:cs="Arial"/>
                <w:sz w:val="20"/>
                <w:szCs w:val="20"/>
              </w:rPr>
            </w:pPr>
            <w:r w:rsidRPr="00C923F1">
              <w:rPr>
                <w:rFonts w:ascii="Arial" w:hAnsi="Arial" w:cs="Arial"/>
                <w:sz w:val="20"/>
                <w:szCs w:val="20"/>
              </w:rPr>
              <w:t>- Teacher training workshop before baseline survey.</w:t>
            </w:r>
          </w:p>
          <w:p w14:paraId="3AE51DB9" w14:textId="77777777" w:rsidR="00FC7F67" w:rsidRPr="00C923F1" w:rsidRDefault="00FC7F67" w:rsidP="00D92ADD">
            <w:pPr>
              <w:spacing w:line="276" w:lineRule="auto"/>
              <w:rPr>
                <w:rFonts w:ascii="Arial" w:hAnsi="Arial" w:cs="Arial"/>
                <w:sz w:val="20"/>
                <w:szCs w:val="20"/>
              </w:rPr>
            </w:pPr>
            <w:r w:rsidRPr="00C923F1">
              <w:rPr>
                <w:rFonts w:ascii="Arial" w:hAnsi="Arial" w:cs="Arial"/>
                <w:sz w:val="20"/>
                <w:szCs w:val="20"/>
              </w:rPr>
              <w:t xml:space="preserve"> - Control package: health-education poster normally displayed in schools</w:t>
            </w:r>
          </w:p>
          <w:p w14:paraId="02B210A9" w14:textId="0AB82B0C" w:rsidR="00FC7F67" w:rsidRPr="00C923F1" w:rsidRDefault="00FC7F67" w:rsidP="00D92ADD">
            <w:pPr>
              <w:spacing w:line="276" w:lineRule="auto"/>
              <w:rPr>
                <w:rFonts w:ascii="Arial" w:hAnsi="Arial" w:cs="Arial"/>
                <w:sz w:val="20"/>
                <w:szCs w:val="20"/>
              </w:rPr>
            </w:pPr>
            <w:r w:rsidRPr="00C923F1">
              <w:rPr>
                <w:rFonts w:ascii="Arial" w:hAnsi="Arial" w:cs="Arial"/>
                <w:sz w:val="20"/>
                <w:szCs w:val="20"/>
              </w:rPr>
              <w:t xml:space="preserve">- Intervention package: 12-minute animated narrative cartoon "The Magic Glasses", </w:t>
            </w:r>
            <w:r w:rsidRPr="00C923F1">
              <w:rPr>
                <w:rFonts w:ascii="Arial" w:hAnsi="Arial" w:cs="Arial"/>
                <w:sz w:val="20"/>
                <w:szCs w:val="20"/>
              </w:rPr>
              <w:lastRenderedPageBreak/>
              <w:t>display of same poster as in control group, classroom discussions, drawing and essay writing competitions, pamphlet with transmission and prevention information</w:t>
            </w:r>
          </w:p>
          <w:p w14:paraId="0435DDB1" w14:textId="77777777" w:rsidR="00FC7F67" w:rsidRPr="00C923F1" w:rsidRDefault="00FC7F67" w:rsidP="00D92ADD">
            <w:pPr>
              <w:spacing w:line="276" w:lineRule="auto"/>
              <w:rPr>
                <w:rFonts w:ascii="Arial" w:hAnsi="Arial" w:cs="Arial"/>
                <w:sz w:val="20"/>
                <w:szCs w:val="20"/>
              </w:rPr>
            </w:pPr>
            <w:r w:rsidRPr="00C923F1">
              <w:rPr>
                <w:rFonts w:ascii="Arial" w:hAnsi="Arial" w:cs="Arial"/>
                <w:sz w:val="20"/>
                <w:szCs w:val="20"/>
              </w:rPr>
              <w:t>- 100-liter water container with a gravity tap installed at all intervention and control schools</w:t>
            </w:r>
          </w:p>
          <w:p w14:paraId="1FB2BBB7" w14:textId="21868EEB" w:rsidR="00FC7F67" w:rsidRPr="00C923F1" w:rsidRDefault="00FC7F67" w:rsidP="00D92ADD">
            <w:pPr>
              <w:spacing w:line="276" w:lineRule="auto"/>
              <w:rPr>
                <w:rFonts w:ascii="Arial" w:hAnsi="Arial" w:cs="Arial"/>
                <w:sz w:val="20"/>
                <w:szCs w:val="20"/>
              </w:rPr>
            </w:pPr>
            <w:r w:rsidRPr="00C923F1">
              <w:rPr>
                <w:rFonts w:ascii="Arial" w:hAnsi="Arial" w:cs="Arial"/>
                <w:sz w:val="20"/>
                <w:szCs w:val="20"/>
              </w:rPr>
              <w:t>- Albendazole administered to children found positive for STHs infection during baseline and follow-up.</w:t>
            </w:r>
          </w:p>
          <w:p w14:paraId="3A9344F4" w14:textId="77777777" w:rsidR="00FC7F67" w:rsidRPr="00C923F1" w:rsidRDefault="00FC7F67" w:rsidP="00201157">
            <w:pPr>
              <w:spacing w:line="276" w:lineRule="auto"/>
              <w:rPr>
                <w:rFonts w:ascii="Arial" w:hAnsi="Arial" w:cs="Arial"/>
                <w:sz w:val="20"/>
                <w:szCs w:val="20"/>
              </w:rPr>
            </w:pPr>
          </w:p>
          <w:p w14:paraId="26D81926" w14:textId="77777777"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WHO NTD strategy:</w:t>
            </w:r>
            <w:r w:rsidRPr="00C923F1">
              <w:rPr>
                <w:rFonts w:ascii="Arial" w:hAnsi="Arial" w:cs="Arial"/>
                <w:sz w:val="20"/>
                <w:szCs w:val="20"/>
              </w:rPr>
              <w:t xml:space="preserve"> </w:t>
            </w:r>
          </w:p>
          <w:p w14:paraId="34400BD1" w14:textId="4BF302D4"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Water, sanitation and hygiene</w:t>
            </w:r>
          </w:p>
        </w:tc>
        <w:tc>
          <w:tcPr>
            <w:tcW w:w="3119" w:type="dxa"/>
          </w:tcPr>
          <w:p w14:paraId="5FB66D5E" w14:textId="77777777" w:rsidR="00FC7F67" w:rsidRPr="00C923F1" w:rsidRDefault="00FC7F67" w:rsidP="00201157">
            <w:pPr>
              <w:spacing w:line="276" w:lineRule="auto"/>
              <w:rPr>
                <w:rFonts w:ascii="Arial" w:hAnsi="Arial" w:cs="Arial"/>
                <w:b/>
                <w:bCs/>
                <w:sz w:val="20"/>
                <w:szCs w:val="20"/>
              </w:rPr>
            </w:pPr>
            <w:r w:rsidRPr="00C923F1">
              <w:rPr>
                <w:rFonts w:ascii="Arial" w:hAnsi="Arial" w:cs="Arial"/>
                <w:b/>
                <w:bCs/>
                <w:sz w:val="20"/>
                <w:szCs w:val="20"/>
              </w:rPr>
              <w:lastRenderedPageBreak/>
              <w:t>Concepts:</w:t>
            </w:r>
            <w:r w:rsidRPr="00C923F1">
              <w:rPr>
                <w:rFonts w:ascii="Arial" w:hAnsi="Arial" w:cs="Arial"/>
                <w:sz w:val="20"/>
                <w:szCs w:val="20"/>
              </w:rPr>
              <w:br/>
            </w:r>
            <w:r w:rsidRPr="00C923F1">
              <w:rPr>
                <w:rFonts w:ascii="Arial" w:hAnsi="Arial" w:cs="Arial"/>
                <w:b/>
                <w:sz w:val="20"/>
                <w:szCs w:val="20"/>
              </w:rPr>
              <w:t>1) Social Behavioral influence</w:t>
            </w:r>
            <w:r w:rsidRPr="00C923F1">
              <w:rPr>
                <w:rFonts w:ascii="Arial" w:hAnsi="Arial" w:cs="Arial"/>
                <w:sz w:val="20"/>
                <w:szCs w:val="20"/>
              </w:rPr>
              <w:t>:</w:t>
            </w:r>
          </w:p>
          <w:p w14:paraId="748E89F5" w14:textId="27F19022"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Handwashing after toilet use and adoption of other preventive behaviors</w:t>
            </w:r>
          </w:p>
          <w:p w14:paraId="1B4F81E7" w14:textId="433959C1"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2) Public / people orientation:</w:t>
            </w:r>
          </w:p>
          <w:p w14:paraId="0ED4E2DA" w14:textId="77777777" w:rsidR="00FC7F67" w:rsidRPr="00C923F1" w:rsidRDefault="00FC7F67" w:rsidP="00F065CF">
            <w:pPr>
              <w:spacing w:line="276" w:lineRule="auto"/>
              <w:rPr>
                <w:rFonts w:ascii="Arial" w:hAnsi="Arial" w:cs="Arial"/>
                <w:sz w:val="20"/>
                <w:szCs w:val="20"/>
              </w:rPr>
            </w:pPr>
            <w:r w:rsidRPr="00C923F1">
              <w:rPr>
                <w:rFonts w:ascii="Arial" w:hAnsi="Arial" w:cs="Arial"/>
                <w:sz w:val="20"/>
                <w:szCs w:val="20"/>
              </w:rPr>
              <w:t xml:space="preserve">- Desk research: previous video-based studies, behavioral theories, didactic principles, teaching experiences, Chinese animation history and Chinese cartoons. </w:t>
            </w:r>
          </w:p>
          <w:p w14:paraId="180F741A" w14:textId="77777777" w:rsidR="00FC7F67" w:rsidRPr="00C923F1" w:rsidRDefault="00FC7F67" w:rsidP="00F065CF">
            <w:pPr>
              <w:spacing w:line="276" w:lineRule="auto"/>
              <w:rPr>
                <w:rFonts w:ascii="Arial" w:hAnsi="Arial" w:cs="Arial"/>
                <w:sz w:val="20"/>
                <w:szCs w:val="20"/>
              </w:rPr>
            </w:pPr>
            <w:r w:rsidRPr="00C923F1">
              <w:rPr>
                <w:rFonts w:ascii="Arial" w:hAnsi="Arial" w:cs="Arial"/>
                <w:sz w:val="20"/>
                <w:szCs w:val="20"/>
              </w:rPr>
              <w:t xml:space="preserve">- Formative research for video development and production: Household survey, KAP questionnaire, 'Draw and Write' assessment, key informant interviews and field/household observations. </w:t>
            </w:r>
          </w:p>
          <w:p w14:paraId="23E5D80C" w14:textId="77777777" w:rsidR="00FC7F67" w:rsidRPr="00C923F1" w:rsidRDefault="00FC7F67" w:rsidP="00F065CF">
            <w:pPr>
              <w:spacing w:line="276" w:lineRule="auto"/>
              <w:rPr>
                <w:rFonts w:ascii="Arial" w:hAnsi="Arial" w:cs="Arial"/>
                <w:sz w:val="20"/>
                <w:szCs w:val="20"/>
              </w:rPr>
            </w:pPr>
            <w:r w:rsidRPr="00C923F1">
              <w:rPr>
                <w:rFonts w:ascii="Arial" w:hAnsi="Arial" w:cs="Arial"/>
                <w:sz w:val="20"/>
                <w:szCs w:val="20"/>
              </w:rPr>
              <w:lastRenderedPageBreak/>
              <w:t>- The video was pilot tested in 6 schools with an audience of schoolchildren (N=80), teachers (N=11) and invited parents (N=9). After the video, the audience filled out a questionnaire to assess if the key messages were understood and the answers were discussed in small focus groups.</w:t>
            </w:r>
          </w:p>
          <w:p w14:paraId="5437452C" w14:textId="439E0C97" w:rsidR="00FC7F67" w:rsidRPr="00C923F1" w:rsidRDefault="00FC7F67" w:rsidP="00F065CF">
            <w:pPr>
              <w:spacing w:line="276" w:lineRule="auto"/>
              <w:rPr>
                <w:rFonts w:ascii="Arial" w:hAnsi="Arial" w:cs="Arial"/>
                <w:sz w:val="20"/>
                <w:szCs w:val="20"/>
              </w:rPr>
            </w:pPr>
            <w:r w:rsidRPr="00C923F1">
              <w:rPr>
                <w:rFonts w:ascii="Arial" w:hAnsi="Arial" w:cs="Arial"/>
                <w:sz w:val="20"/>
                <w:szCs w:val="20"/>
              </w:rPr>
              <w:t>- Behavioral theories considered: Social Cognitive Theory, Health Belief Model, Transtheoretical Model, and the Cognitive Theory of Multimedia Learning.</w:t>
            </w:r>
          </w:p>
          <w:p w14:paraId="6765830C"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ocial offerings</w:t>
            </w:r>
            <w:r w:rsidRPr="00C923F1">
              <w:rPr>
                <w:rFonts w:ascii="Arial" w:hAnsi="Arial" w:cs="Arial"/>
                <w:sz w:val="20"/>
                <w:szCs w:val="20"/>
              </w:rPr>
              <w:t xml:space="preserve">: </w:t>
            </w:r>
          </w:p>
          <w:p w14:paraId="3C6149F0" w14:textId="70D70AF2"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Involvement in the formative research and in the development of the educational package. This package was adapted to the local context and culture.</w:t>
            </w:r>
          </w:p>
          <w:p w14:paraId="3757FF95" w14:textId="77777777" w:rsidR="00FC7F67" w:rsidRPr="00C923F1" w:rsidRDefault="00FC7F67" w:rsidP="00F065CF">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Relationship building</w:t>
            </w:r>
            <w:r w:rsidRPr="00C923F1">
              <w:rPr>
                <w:rFonts w:ascii="Arial" w:hAnsi="Arial" w:cs="Arial"/>
                <w:sz w:val="20"/>
                <w:szCs w:val="20"/>
              </w:rPr>
              <w:t>: - Early involvement of the community, teachers, parents, schoolchildren, health and education officials and health workers.</w:t>
            </w:r>
          </w:p>
          <w:p w14:paraId="18121B7B" w14:textId="59CE251D" w:rsidR="00FC7F67" w:rsidRPr="00C923F1" w:rsidRDefault="00FC7F67" w:rsidP="00F065CF">
            <w:pPr>
              <w:spacing w:line="276" w:lineRule="auto"/>
              <w:rPr>
                <w:rFonts w:ascii="Arial" w:hAnsi="Arial" w:cs="Arial"/>
                <w:sz w:val="20"/>
                <w:szCs w:val="20"/>
              </w:rPr>
            </w:pPr>
            <w:r w:rsidRPr="00C923F1">
              <w:rPr>
                <w:rFonts w:ascii="Arial" w:hAnsi="Arial" w:cs="Arial"/>
                <w:sz w:val="20"/>
                <w:szCs w:val="20"/>
              </w:rPr>
              <w:t xml:space="preserve">- Chinese government supplied albendazole, which was paid by </w:t>
            </w:r>
            <w:r w:rsidRPr="00C923F1">
              <w:rPr>
                <w:rFonts w:ascii="Arial" w:hAnsi="Arial" w:cs="Arial"/>
                <w:sz w:val="20"/>
                <w:szCs w:val="20"/>
              </w:rPr>
              <w:lastRenderedPageBreak/>
              <w:t>the Hunan Institute of Parasitic Diseases.</w:t>
            </w:r>
          </w:p>
        </w:tc>
        <w:tc>
          <w:tcPr>
            <w:tcW w:w="4111" w:type="dxa"/>
          </w:tcPr>
          <w:p w14:paraId="6B2B9254" w14:textId="77777777" w:rsidR="00FC7F67" w:rsidRPr="00C923F1" w:rsidRDefault="00FC7F67" w:rsidP="00201157">
            <w:pPr>
              <w:spacing w:line="276" w:lineRule="auto"/>
              <w:rPr>
                <w:rFonts w:ascii="Arial" w:hAnsi="Arial" w:cs="Arial"/>
                <w:sz w:val="20"/>
                <w:szCs w:val="20"/>
              </w:rPr>
            </w:pPr>
            <w:r w:rsidRPr="00C923F1">
              <w:rPr>
                <w:rFonts w:ascii="Arial" w:hAnsi="Arial" w:cs="Arial"/>
                <w:b/>
                <w:bCs/>
                <w:sz w:val="20"/>
                <w:szCs w:val="20"/>
              </w:rPr>
              <w:lastRenderedPageBreak/>
              <w:t>Techniques:</w:t>
            </w:r>
            <w:r w:rsidRPr="00C923F1">
              <w:rPr>
                <w:rFonts w:ascii="Arial" w:hAnsi="Arial" w:cs="Arial"/>
                <w:sz w:val="20"/>
                <w:szCs w:val="20"/>
              </w:rPr>
              <w:br/>
            </w:r>
            <w:r w:rsidRPr="00C923F1">
              <w:rPr>
                <w:rFonts w:ascii="Arial" w:hAnsi="Arial" w:cs="Arial"/>
                <w:b/>
                <w:sz w:val="20"/>
                <w:szCs w:val="20"/>
              </w:rPr>
              <w:t>1) Integrated intervention mix</w:t>
            </w:r>
            <w:r w:rsidRPr="00C923F1">
              <w:rPr>
                <w:rFonts w:ascii="Arial" w:hAnsi="Arial" w:cs="Arial"/>
                <w:sz w:val="20"/>
                <w:szCs w:val="20"/>
              </w:rPr>
              <w:t>:</w:t>
            </w:r>
          </w:p>
          <w:p w14:paraId="4BA4938E" w14:textId="77777777" w:rsidR="00FC7F67" w:rsidRPr="00C923F1" w:rsidRDefault="00FC7F67" w:rsidP="00F065CF">
            <w:pPr>
              <w:spacing w:line="276" w:lineRule="auto"/>
              <w:rPr>
                <w:rFonts w:ascii="Arial" w:hAnsi="Arial" w:cs="Arial"/>
                <w:sz w:val="20"/>
                <w:szCs w:val="20"/>
              </w:rPr>
            </w:pPr>
            <w:r w:rsidRPr="00C923F1">
              <w:rPr>
                <w:rFonts w:ascii="Arial" w:hAnsi="Arial" w:cs="Arial"/>
                <w:sz w:val="20"/>
                <w:szCs w:val="20"/>
              </w:rPr>
              <w:t>- Teacher training workshop before baseline survey.</w:t>
            </w:r>
          </w:p>
          <w:p w14:paraId="03BD8462" w14:textId="77777777" w:rsidR="00FC7F67" w:rsidRPr="00C923F1" w:rsidRDefault="00FC7F67" w:rsidP="00F065CF">
            <w:pPr>
              <w:spacing w:line="276" w:lineRule="auto"/>
              <w:rPr>
                <w:rFonts w:ascii="Arial" w:hAnsi="Arial" w:cs="Arial"/>
                <w:sz w:val="20"/>
                <w:szCs w:val="20"/>
              </w:rPr>
            </w:pPr>
            <w:r w:rsidRPr="00C923F1">
              <w:rPr>
                <w:rFonts w:ascii="Arial" w:hAnsi="Arial" w:cs="Arial"/>
                <w:sz w:val="20"/>
                <w:szCs w:val="20"/>
              </w:rPr>
              <w:t xml:space="preserve">- Educational cartoon video "The Magic Glasses" informing about transmission and prevention. </w:t>
            </w:r>
          </w:p>
          <w:p w14:paraId="188C5641" w14:textId="77777777" w:rsidR="00FC7F67" w:rsidRPr="00C923F1" w:rsidRDefault="00FC7F67" w:rsidP="00F065CF">
            <w:pPr>
              <w:spacing w:line="276" w:lineRule="auto"/>
              <w:rPr>
                <w:rFonts w:ascii="Arial" w:hAnsi="Arial" w:cs="Arial"/>
                <w:sz w:val="20"/>
                <w:szCs w:val="20"/>
              </w:rPr>
            </w:pPr>
            <w:r w:rsidRPr="00C923F1">
              <w:rPr>
                <w:rFonts w:ascii="Arial" w:hAnsi="Arial" w:cs="Arial"/>
                <w:sz w:val="20"/>
                <w:szCs w:val="20"/>
              </w:rPr>
              <w:t>- Classroom discussions, drawing and essay competitions, pamphlet with transmission and prevention information.</w:t>
            </w:r>
          </w:p>
          <w:p w14:paraId="5AD5CD5C" w14:textId="77777777" w:rsidR="00FC7F67" w:rsidRPr="00C923F1" w:rsidRDefault="00FC7F67" w:rsidP="00F065CF">
            <w:pPr>
              <w:spacing w:line="276" w:lineRule="auto"/>
              <w:rPr>
                <w:rFonts w:ascii="Arial" w:hAnsi="Arial" w:cs="Arial"/>
                <w:sz w:val="20"/>
                <w:szCs w:val="20"/>
              </w:rPr>
            </w:pPr>
            <w:r w:rsidRPr="00C923F1">
              <w:rPr>
                <w:rFonts w:ascii="Arial" w:hAnsi="Arial" w:cs="Arial"/>
                <w:sz w:val="20"/>
                <w:szCs w:val="20"/>
              </w:rPr>
              <w:t>- Albendazole (400 mg single oral dose) administered to children found positive for STHs infection during baseline and follow-up.</w:t>
            </w:r>
          </w:p>
          <w:p w14:paraId="01998825" w14:textId="573422C7" w:rsidR="00FC7F67" w:rsidRPr="00C923F1" w:rsidRDefault="00FC7F67" w:rsidP="00F065CF">
            <w:pPr>
              <w:spacing w:line="276" w:lineRule="auto"/>
              <w:rPr>
                <w:rFonts w:ascii="Arial" w:hAnsi="Arial" w:cs="Arial"/>
                <w:sz w:val="20"/>
                <w:szCs w:val="20"/>
              </w:rPr>
            </w:pPr>
            <w:r w:rsidRPr="00C923F1">
              <w:rPr>
                <w:rFonts w:ascii="Arial" w:hAnsi="Arial" w:cs="Arial"/>
                <w:sz w:val="20"/>
                <w:szCs w:val="20"/>
              </w:rPr>
              <w:t>- 100-liter water container with a gravity tap installed at all intervention and control schools.</w:t>
            </w:r>
          </w:p>
          <w:p w14:paraId="7A08AF02" w14:textId="4E6E628D"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2) Competition analysis and action</w:t>
            </w:r>
            <w:r w:rsidRPr="00C923F1">
              <w:rPr>
                <w:rFonts w:ascii="Arial" w:hAnsi="Arial" w:cs="Arial"/>
                <w:sz w:val="20"/>
                <w:szCs w:val="20"/>
              </w:rPr>
              <w:t>: NA</w:t>
            </w:r>
          </w:p>
          <w:p w14:paraId="2FE4D21E"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ystematic planning and evaluation</w:t>
            </w:r>
            <w:r w:rsidRPr="00C923F1">
              <w:rPr>
                <w:rFonts w:ascii="Arial" w:hAnsi="Arial" w:cs="Arial"/>
                <w:sz w:val="20"/>
                <w:szCs w:val="20"/>
              </w:rPr>
              <w:t>:</w:t>
            </w:r>
          </w:p>
          <w:p w14:paraId="785D982B" w14:textId="74C5D014"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lastRenderedPageBreak/>
              <w:t>- Steps to develop the video: formative research, production, pilot testing and revision.</w:t>
            </w:r>
          </w:p>
          <w:p w14:paraId="33979A70" w14:textId="77777777" w:rsidR="00FC7F67" w:rsidRPr="00C923F1" w:rsidRDefault="00FC7F67" w:rsidP="00F065CF">
            <w:pPr>
              <w:spacing w:line="276" w:lineRule="auto"/>
              <w:rPr>
                <w:rFonts w:ascii="Arial" w:hAnsi="Arial" w:cs="Arial"/>
                <w:sz w:val="20"/>
                <w:szCs w:val="20"/>
              </w:rPr>
            </w:pPr>
            <w:r w:rsidRPr="00C923F1">
              <w:rPr>
                <w:rFonts w:ascii="Arial" w:hAnsi="Arial" w:cs="Arial"/>
                <w:sz w:val="20"/>
                <w:szCs w:val="20"/>
              </w:rPr>
              <w:t>- Baseline and follow-up evaluation: KAP questionnaire, parasitologic survey, behavior observation.</w:t>
            </w:r>
          </w:p>
          <w:p w14:paraId="63CC94DC" w14:textId="5A0C8FBB" w:rsidR="00FC7F67" w:rsidRPr="00C923F1" w:rsidRDefault="00FC7F67" w:rsidP="00F065CF">
            <w:pPr>
              <w:spacing w:line="276" w:lineRule="auto"/>
              <w:rPr>
                <w:rFonts w:ascii="Arial" w:hAnsi="Arial" w:cs="Arial"/>
                <w:sz w:val="20"/>
                <w:szCs w:val="20"/>
              </w:rPr>
            </w:pPr>
            <w:r w:rsidRPr="00C923F1">
              <w:rPr>
                <w:rFonts w:ascii="Arial" w:hAnsi="Arial" w:cs="Arial"/>
                <w:sz w:val="20"/>
                <w:szCs w:val="20"/>
              </w:rPr>
              <w:t>- Treatment adverse events recorded.</w:t>
            </w:r>
          </w:p>
          <w:p w14:paraId="39A3B091"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Insight-driven segmentation</w:t>
            </w:r>
            <w:r w:rsidRPr="00C923F1">
              <w:rPr>
                <w:rFonts w:ascii="Arial" w:hAnsi="Arial" w:cs="Arial"/>
                <w:sz w:val="20"/>
                <w:szCs w:val="20"/>
              </w:rPr>
              <w:t>:</w:t>
            </w:r>
          </w:p>
          <w:p w14:paraId="28AE2F8C" w14:textId="77777777" w:rsidR="00FC7F67" w:rsidRPr="00C923F1" w:rsidRDefault="00FC7F67" w:rsidP="00F065CF">
            <w:pPr>
              <w:spacing w:line="276" w:lineRule="auto"/>
              <w:rPr>
                <w:rFonts w:ascii="Arial" w:hAnsi="Arial" w:cs="Arial"/>
                <w:sz w:val="20"/>
                <w:szCs w:val="20"/>
              </w:rPr>
            </w:pPr>
            <w:r w:rsidRPr="00C923F1">
              <w:rPr>
                <w:rFonts w:ascii="Arial" w:hAnsi="Arial" w:cs="Arial"/>
                <w:sz w:val="20"/>
                <w:szCs w:val="20"/>
              </w:rPr>
              <w:t>- Key messages of the video incorporated everyday situations of the target audience.</w:t>
            </w:r>
          </w:p>
          <w:p w14:paraId="3D62CA67" w14:textId="77777777" w:rsidR="00FC7F67" w:rsidRPr="00C923F1" w:rsidRDefault="00FC7F67" w:rsidP="00F065CF">
            <w:pPr>
              <w:spacing w:line="276" w:lineRule="auto"/>
              <w:rPr>
                <w:rFonts w:ascii="Arial" w:hAnsi="Arial" w:cs="Arial"/>
                <w:sz w:val="20"/>
                <w:szCs w:val="20"/>
              </w:rPr>
            </w:pPr>
            <w:r w:rsidRPr="00C923F1">
              <w:rPr>
                <w:rFonts w:ascii="Arial" w:hAnsi="Arial" w:cs="Arial"/>
                <w:sz w:val="20"/>
                <w:szCs w:val="20"/>
              </w:rPr>
              <w:t xml:space="preserve">- Favorite children's cartoon characteristics (e.g. funny, colorful, fast-paced) were integrated into the cartoon. </w:t>
            </w:r>
          </w:p>
          <w:p w14:paraId="11FBA245" w14:textId="77777777" w:rsidR="00FC7F67" w:rsidRPr="00C923F1" w:rsidRDefault="00FC7F67" w:rsidP="00F065CF">
            <w:pPr>
              <w:spacing w:line="276" w:lineRule="auto"/>
              <w:rPr>
                <w:rFonts w:ascii="Arial" w:hAnsi="Arial" w:cs="Arial"/>
                <w:sz w:val="20"/>
                <w:szCs w:val="20"/>
              </w:rPr>
            </w:pPr>
            <w:r w:rsidRPr="00C923F1">
              <w:rPr>
                <w:rFonts w:ascii="Arial" w:hAnsi="Arial" w:cs="Arial"/>
                <w:sz w:val="20"/>
                <w:szCs w:val="20"/>
              </w:rPr>
              <w:t xml:space="preserve">- Cartoon scenes portrayed local risk behaviors observed during formative research. </w:t>
            </w:r>
          </w:p>
          <w:p w14:paraId="57B989C2" w14:textId="7D8CE42A" w:rsidR="00FC7F67" w:rsidRPr="00C923F1" w:rsidRDefault="00FC7F67" w:rsidP="00F065CF">
            <w:pPr>
              <w:spacing w:line="276" w:lineRule="auto"/>
              <w:rPr>
                <w:rFonts w:ascii="Arial" w:hAnsi="Arial" w:cs="Arial"/>
                <w:sz w:val="20"/>
                <w:szCs w:val="20"/>
              </w:rPr>
            </w:pPr>
            <w:r w:rsidRPr="00C923F1">
              <w:rPr>
                <w:rFonts w:ascii="Arial" w:hAnsi="Arial" w:cs="Arial"/>
                <w:sz w:val="20"/>
                <w:szCs w:val="20"/>
              </w:rPr>
              <w:t>- Culturally-tailored educational package.</w:t>
            </w:r>
          </w:p>
          <w:p w14:paraId="03E6C493"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5) Co-creation</w:t>
            </w:r>
            <w:r w:rsidRPr="00C923F1">
              <w:rPr>
                <w:rFonts w:ascii="Arial" w:hAnsi="Arial" w:cs="Arial"/>
                <w:sz w:val="20"/>
                <w:szCs w:val="20"/>
              </w:rPr>
              <w:t>:</w:t>
            </w:r>
          </w:p>
          <w:p w14:paraId="485C5CDF" w14:textId="77777777" w:rsidR="00FC7F67" w:rsidRPr="00C923F1" w:rsidRDefault="00FC7F67" w:rsidP="00907C50">
            <w:pPr>
              <w:spacing w:line="276" w:lineRule="auto"/>
              <w:rPr>
                <w:rFonts w:ascii="Arial" w:hAnsi="Arial" w:cs="Arial"/>
                <w:bCs/>
                <w:sz w:val="20"/>
                <w:szCs w:val="20"/>
              </w:rPr>
            </w:pPr>
            <w:r w:rsidRPr="00C923F1">
              <w:rPr>
                <w:rFonts w:ascii="Arial" w:hAnsi="Arial" w:cs="Arial"/>
                <w:bCs/>
                <w:sz w:val="20"/>
                <w:szCs w:val="20"/>
              </w:rPr>
              <w:t xml:space="preserve">- Several brainstorming sessions of multidisciplinary team (epidemiologists, education experts, animators and scriptwriters) to draft the cartoon narrative. Chinese scientists consulted on Chinese cultural aspects. </w:t>
            </w:r>
          </w:p>
          <w:p w14:paraId="1A63B8F2" w14:textId="77777777" w:rsidR="00FC7F67" w:rsidRPr="00C923F1" w:rsidRDefault="00FC7F67" w:rsidP="00907C50">
            <w:pPr>
              <w:spacing w:line="276" w:lineRule="auto"/>
              <w:rPr>
                <w:rFonts w:ascii="Arial" w:hAnsi="Arial" w:cs="Arial"/>
                <w:bCs/>
                <w:sz w:val="20"/>
                <w:szCs w:val="20"/>
              </w:rPr>
            </w:pPr>
            <w:r w:rsidRPr="00C923F1">
              <w:rPr>
                <w:rFonts w:ascii="Arial" w:hAnsi="Arial" w:cs="Arial"/>
                <w:bCs/>
                <w:sz w:val="20"/>
                <w:szCs w:val="20"/>
              </w:rPr>
              <w:t>- Key informants including teachers, doctors and parents and schoolchildren contributed to video development.</w:t>
            </w:r>
          </w:p>
          <w:p w14:paraId="09B50D43" w14:textId="7EBADEE5" w:rsidR="00FC7F67" w:rsidRPr="00C923F1" w:rsidRDefault="00FC7F67" w:rsidP="00907C50">
            <w:pPr>
              <w:spacing w:line="276" w:lineRule="auto"/>
              <w:rPr>
                <w:rFonts w:ascii="Arial" w:hAnsi="Arial" w:cs="Arial"/>
                <w:bCs/>
                <w:sz w:val="20"/>
                <w:szCs w:val="20"/>
              </w:rPr>
            </w:pPr>
            <w:r w:rsidRPr="00C923F1">
              <w:rPr>
                <w:rFonts w:ascii="Arial" w:hAnsi="Arial" w:cs="Arial"/>
                <w:bCs/>
                <w:sz w:val="20"/>
                <w:szCs w:val="20"/>
              </w:rPr>
              <w:t>- Chinese researchers and educators participated in development and piloting of KAP questionnaire.</w:t>
            </w:r>
          </w:p>
        </w:tc>
      </w:tr>
      <w:tr w:rsidR="00FC7F67" w:rsidRPr="00C923F1" w14:paraId="6CA98C36" w14:textId="77777777" w:rsidTr="00917351">
        <w:tc>
          <w:tcPr>
            <w:tcW w:w="1838" w:type="dxa"/>
          </w:tcPr>
          <w:p w14:paraId="6B63FF97" w14:textId="77777777" w:rsidR="00987737" w:rsidRDefault="00FC7F67" w:rsidP="00201157">
            <w:pPr>
              <w:spacing w:line="276" w:lineRule="auto"/>
              <w:rPr>
                <w:rFonts w:ascii="Arial" w:hAnsi="Arial" w:cs="Arial"/>
                <w:sz w:val="20"/>
                <w:szCs w:val="20"/>
              </w:rPr>
            </w:pPr>
            <w:r w:rsidRPr="00C923F1">
              <w:rPr>
                <w:rFonts w:ascii="Arial" w:hAnsi="Arial" w:cs="Arial"/>
                <w:b/>
                <w:sz w:val="20"/>
                <w:szCs w:val="20"/>
              </w:rPr>
              <w:lastRenderedPageBreak/>
              <w:t>Intervention ID</w:t>
            </w:r>
            <w:r w:rsidRPr="00C923F1">
              <w:rPr>
                <w:rFonts w:ascii="Arial" w:hAnsi="Arial" w:cs="Arial"/>
                <w:sz w:val="20"/>
                <w:szCs w:val="20"/>
              </w:rPr>
              <w:t>: I11-DEN</w:t>
            </w:r>
            <w:r w:rsidRPr="00C923F1">
              <w:rPr>
                <w:rFonts w:ascii="Arial" w:hAnsi="Arial" w:cs="Arial"/>
                <w:sz w:val="20"/>
                <w:szCs w:val="20"/>
              </w:rPr>
              <w:br/>
            </w:r>
          </w:p>
          <w:p w14:paraId="15ACDDEC" w14:textId="4AF0C5A9" w:rsidR="00FC7F67" w:rsidRPr="00987737" w:rsidRDefault="00987737" w:rsidP="00201157">
            <w:pPr>
              <w:spacing w:line="276" w:lineRule="auto"/>
              <w:rPr>
                <w:rFonts w:ascii="Arial" w:hAnsi="Arial" w:cs="Arial"/>
                <w:b/>
                <w:sz w:val="20"/>
                <w:szCs w:val="20"/>
              </w:rPr>
            </w:pPr>
            <w:r w:rsidRPr="00987737">
              <w:rPr>
                <w:rFonts w:ascii="Arial" w:hAnsi="Arial" w:cs="Arial"/>
                <w:b/>
                <w:sz w:val="20"/>
                <w:szCs w:val="20"/>
              </w:rPr>
              <w:t>Author, year</w:t>
            </w:r>
            <w:r w:rsidR="0070543C">
              <w:rPr>
                <w:rFonts w:ascii="Arial" w:hAnsi="Arial" w:cs="Arial"/>
                <w:b/>
                <w:sz w:val="20"/>
                <w:szCs w:val="20"/>
              </w:rPr>
              <w:t xml:space="preserve">: </w:t>
            </w:r>
            <w:r w:rsidR="00FC7F67" w:rsidRPr="00C923F1">
              <w:rPr>
                <w:rFonts w:ascii="Arial" w:hAnsi="Arial" w:cs="Arial"/>
                <w:bCs/>
                <w:sz w:val="20"/>
                <w:szCs w:val="20"/>
              </w:rPr>
              <w:t xml:space="preserve">Escudero-Támara and Villareal-Amaris, 2015 </w:t>
            </w:r>
          </w:p>
          <w:p w14:paraId="10C63041" w14:textId="2802FCE6"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Year of implementation</w:t>
            </w:r>
            <w:r w:rsidRPr="00C923F1">
              <w:rPr>
                <w:rFonts w:ascii="Arial" w:hAnsi="Arial" w:cs="Arial"/>
                <w:sz w:val="20"/>
                <w:szCs w:val="20"/>
              </w:rPr>
              <w:t>: NA</w:t>
            </w:r>
            <w:r w:rsidRPr="00C923F1">
              <w:rPr>
                <w:rFonts w:ascii="Arial" w:hAnsi="Arial" w:cs="Arial"/>
                <w:sz w:val="20"/>
                <w:szCs w:val="20"/>
              </w:rPr>
              <w:br/>
            </w:r>
            <w:r w:rsidRPr="00C923F1">
              <w:rPr>
                <w:rFonts w:ascii="Arial" w:hAnsi="Arial" w:cs="Arial"/>
                <w:sz w:val="20"/>
                <w:szCs w:val="20"/>
              </w:rPr>
              <w:br/>
            </w:r>
            <w:r w:rsidRPr="00C923F1">
              <w:rPr>
                <w:rFonts w:ascii="Arial" w:hAnsi="Arial" w:cs="Arial"/>
                <w:b/>
                <w:sz w:val="20"/>
                <w:szCs w:val="20"/>
              </w:rPr>
              <w:t>Location:</w:t>
            </w:r>
            <w:r w:rsidRPr="00C923F1">
              <w:rPr>
                <w:rFonts w:ascii="Arial" w:hAnsi="Arial" w:cs="Arial"/>
                <w:sz w:val="20"/>
                <w:szCs w:val="20"/>
              </w:rPr>
              <w:t xml:space="preserve"> Sincelejo, Colombia, Americas, upper middle income</w:t>
            </w:r>
          </w:p>
        </w:tc>
        <w:tc>
          <w:tcPr>
            <w:tcW w:w="1985" w:type="dxa"/>
          </w:tcPr>
          <w:p w14:paraId="1A960C65" w14:textId="7A18D32C"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NTD</w:t>
            </w:r>
            <w:r w:rsidRPr="00C923F1">
              <w:rPr>
                <w:rFonts w:ascii="Arial" w:hAnsi="Arial" w:cs="Arial"/>
                <w:sz w:val="20"/>
                <w:szCs w:val="20"/>
              </w:rPr>
              <w:t>: Dengue</w:t>
            </w:r>
            <w:r w:rsidRPr="00C923F1">
              <w:rPr>
                <w:rFonts w:ascii="Arial" w:hAnsi="Arial" w:cs="Arial"/>
                <w:sz w:val="20"/>
                <w:szCs w:val="20"/>
              </w:rPr>
              <w:br/>
            </w:r>
          </w:p>
          <w:p w14:paraId="09664E58" w14:textId="57110A9A"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Targeted stream:</w:t>
            </w:r>
            <w:r w:rsidRPr="00C923F1">
              <w:rPr>
                <w:rFonts w:ascii="Arial" w:hAnsi="Arial" w:cs="Arial"/>
                <w:sz w:val="20"/>
                <w:szCs w:val="20"/>
              </w:rPr>
              <w:t xml:space="preserve"> Downstream</w:t>
            </w:r>
          </w:p>
          <w:p w14:paraId="34D83CAB" w14:textId="4CF39894"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 xml:space="preserve">Public: </w:t>
            </w:r>
            <w:r w:rsidRPr="00C923F1">
              <w:rPr>
                <w:rFonts w:ascii="Arial" w:hAnsi="Arial" w:cs="Arial"/>
                <w:sz w:val="20"/>
                <w:szCs w:val="20"/>
              </w:rPr>
              <w:t>Schoolchildren family members.</w:t>
            </w:r>
          </w:p>
          <w:p w14:paraId="669C3686" w14:textId="77777777" w:rsidR="00FC7F67" w:rsidRPr="00C923F1" w:rsidRDefault="00FC7F67" w:rsidP="00201157">
            <w:pPr>
              <w:spacing w:line="276" w:lineRule="auto"/>
              <w:rPr>
                <w:rFonts w:ascii="Arial" w:hAnsi="Arial" w:cs="Arial"/>
                <w:sz w:val="20"/>
                <w:szCs w:val="20"/>
              </w:rPr>
            </w:pPr>
          </w:p>
          <w:p w14:paraId="11E49AAF" w14:textId="729CAAB9"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Setting:</w:t>
            </w:r>
            <w:r w:rsidRPr="00C923F1">
              <w:rPr>
                <w:rFonts w:ascii="Arial" w:hAnsi="Arial" w:cs="Arial"/>
                <w:sz w:val="20"/>
                <w:szCs w:val="20"/>
              </w:rPr>
              <w:t xml:space="preserve"> Household</w:t>
            </w:r>
          </w:p>
          <w:p w14:paraId="0A0EE38D" w14:textId="77777777" w:rsidR="00FC7F67" w:rsidRPr="00C923F1" w:rsidRDefault="00FC7F67" w:rsidP="00201157">
            <w:pPr>
              <w:spacing w:line="276" w:lineRule="auto"/>
              <w:rPr>
                <w:rFonts w:ascii="Arial" w:hAnsi="Arial" w:cs="Arial"/>
                <w:sz w:val="20"/>
                <w:szCs w:val="20"/>
              </w:rPr>
            </w:pPr>
          </w:p>
          <w:p w14:paraId="783C3FA2" w14:textId="2C92927F"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 xml:space="preserve">Sample size: - </w:t>
            </w:r>
            <w:r w:rsidRPr="00C923F1">
              <w:rPr>
                <w:rFonts w:ascii="Arial" w:hAnsi="Arial" w:cs="Arial"/>
                <w:sz w:val="20"/>
                <w:szCs w:val="20"/>
              </w:rPr>
              <w:t xml:space="preserve">Sample: 54 schoolchildren family members. The sample was divided in two groups of 27; 88.9% were women. </w:t>
            </w:r>
          </w:p>
          <w:p w14:paraId="0E0ACDB5" w14:textId="275E9591"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Study design: Pre/post intervention, convenience sampling</w:t>
            </w:r>
          </w:p>
          <w:p w14:paraId="3A621885" w14:textId="77777777" w:rsidR="00FC7F67" w:rsidRPr="00C923F1" w:rsidRDefault="00FC7F67" w:rsidP="00201157">
            <w:pPr>
              <w:spacing w:line="276" w:lineRule="auto"/>
              <w:rPr>
                <w:rFonts w:ascii="Arial" w:hAnsi="Arial" w:cs="Arial"/>
                <w:sz w:val="20"/>
                <w:szCs w:val="20"/>
              </w:rPr>
            </w:pPr>
          </w:p>
          <w:p w14:paraId="1E35F060" w14:textId="67971B99" w:rsidR="00FC7F67" w:rsidRPr="00C923F1" w:rsidRDefault="00FC7F67" w:rsidP="00201157">
            <w:pPr>
              <w:spacing w:line="276" w:lineRule="auto"/>
              <w:rPr>
                <w:rFonts w:ascii="Arial" w:hAnsi="Arial" w:cs="Arial"/>
                <w:sz w:val="20"/>
                <w:szCs w:val="20"/>
              </w:rPr>
            </w:pPr>
          </w:p>
        </w:tc>
        <w:tc>
          <w:tcPr>
            <w:tcW w:w="2976" w:type="dxa"/>
          </w:tcPr>
          <w:p w14:paraId="000BFD53" w14:textId="060AFB1D" w:rsidR="00FC7F67" w:rsidRPr="003301F9" w:rsidRDefault="00FC7F67" w:rsidP="00201157">
            <w:pPr>
              <w:spacing w:line="276" w:lineRule="auto"/>
              <w:rPr>
                <w:rFonts w:ascii="Arial" w:hAnsi="Arial" w:cs="Arial"/>
                <w:b/>
                <w:sz w:val="20"/>
                <w:szCs w:val="20"/>
              </w:rPr>
            </w:pPr>
            <w:r w:rsidRPr="00C923F1">
              <w:rPr>
                <w:rFonts w:ascii="Arial" w:hAnsi="Arial" w:cs="Arial"/>
                <w:b/>
                <w:sz w:val="20"/>
                <w:szCs w:val="20"/>
              </w:rPr>
              <w:t>Aim:</w:t>
            </w:r>
            <w:r w:rsidR="003301F9">
              <w:rPr>
                <w:rFonts w:ascii="Arial" w:hAnsi="Arial" w:cs="Arial"/>
                <w:b/>
                <w:sz w:val="20"/>
                <w:szCs w:val="20"/>
              </w:rPr>
              <w:t xml:space="preserve"> </w:t>
            </w:r>
            <w:r w:rsidRPr="00C923F1">
              <w:rPr>
                <w:rFonts w:ascii="Arial" w:hAnsi="Arial" w:cs="Arial"/>
                <w:sz w:val="20"/>
                <w:szCs w:val="20"/>
              </w:rPr>
              <w:t>To prompt behavior change to eliminate breeding places of dengue vector</w:t>
            </w:r>
            <w:r w:rsidR="00B3148E">
              <w:rPr>
                <w:rFonts w:ascii="Arial" w:hAnsi="Arial" w:cs="Arial"/>
                <w:sz w:val="20"/>
                <w:szCs w:val="20"/>
              </w:rPr>
              <w:t>.</w:t>
            </w:r>
          </w:p>
          <w:p w14:paraId="1956CB8D" w14:textId="31CB8FA7" w:rsidR="00B3148E" w:rsidRDefault="00B3148E" w:rsidP="00201157">
            <w:pPr>
              <w:spacing w:line="276" w:lineRule="auto"/>
              <w:rPr>
                <w:rFonts w:ascii="Arial" w:hAnsi="Arial" w:cs="Arial"/>
                <w:sz w:val="20"/>
                <w:szCs w:val="20"/>
              </w:rPr>
            </w:pPr>
          </w:p>
          <w:p w14:paraId="6952D2AE" w14:textId="1DE69FC6" w:rsidR="00B3148E" w:rsidRPr="00C923F1" w:rsidRDefault="00B3148E" w:rsidP="00201157">
            <w:pPr>
              <w:spacing w:line="276" w:lineRule="auto"/>
              <w:rPr>
                <w:rFonts w:ascii="Arial" w:hAnsi="Arial" w:cs="Arial"/>
                <w:sz w:val="20"/>
                <w:szCs w:val="20"/>
              </w:rPr>
            </w:pPr>
            <w:r w:rsidRPr="00B3148E">
              <w:rPr>
                <w:rFonts w:ascii="Arial" w:hAnsi="Arial" w:cs="Arial"/>
                <w:b/>
                <w:sz w:val="20"/>
                <w:szCs w:val="20"/>
              </w:rPr>
              <w:t>Behavior:</w:t>
            </w:r>
            <w:r>
              <w:rPr>
                <w:rFonts w:ascii="Arial" w:hAnsi="Arial" w:cs="Arial"/>
                <w:sz w:val="20"/>
                <w:szCs w:val="20"/>
              </w:rPr>
              <w:t xml:space="preserve"> </w:t>
            </w:r>
            <w:r w:rsidR="00744C87" w:rsidRPr="00B3148E">
              <w:rPr>
                <w:rFonts w:ascii="Arial" w:hAnsi="Arial" w:cs="Arial"/>
                <w:sz w:val="20"/>
                <w:szCs w:val="20"/>
              </w:rPr>
              <w:t>Eliminate</w:t>
            </w:r>
            <w:r w:rsidRPr="00B3148E">
              <w:rPr>
                <w:rFonts w:ascii="Arial" w:hAnsi="Arial" w:cs="Arial"/>
                <w:sz w:val="20"/>
                <w:szCs w:val="20"/>
              </w:rPr>
              <w:t xml:space="preserve"> dengue vector breeding places.</w:t>
            </w:r>
          </w:p>
          <w:p w14:paraId="38B065D1" w14:textId="77777777" w:rsidR="00FC7F67" w:rsidRPr="00C923F1" w:rsidRDefault="00FC7F67" w:rsidP="00201157">
            <w:pPr>
              <w:spacing w:line="276" w:lineRule="auto"/>
              <w:rPr>
                <w:rFonts w:ascii="Arial" w:hAnsi="Arial" w:cs="Arial"/>
                <w:sz w:val="20"/>
                <w:szCs w:val="20"/>
              </w:rPr>
            </w:pPr>
          </w:p>
          <w:p w14:paraId="67021851"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Description:</w:t>
            </w:r>
          </w:p>
          <w:p w14:paraId="566BB9FC" w14:textId="1EB0FBA4"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The Precaution Adoption Process Model was used to segment and deliver the intervention to families according to the stage of the model at which they were. Some communication and participation activities targeted all participants. Elements of the communication for behavioral impact (COMBI) model were applied.</w:t>
            </w:r>
          </w:p>
          <w:p w14:paraId="06B286D7" w14:textId="77777777" w:rsidR="00FC7F67" w:rsidRPr="00C923F1" w:rsidRDefault="00FC7F67" w:rsidP="00201157">
            <w:pPr>
              <w:spacing w:line="276" w:lineRule="auto"/>
              <w:rPr>
                <w:rFonts w:ascii="Arial" w:hAnsi="Arial" w:cs="Arial"/>
                <w:sz w:val="20"/>
                <w:szCs w:val="20"/>
              </w:rPr>
            </w:pPr>
          </w:p>
          <w:p w14:paraId="7DCAE8DC" w14:textId="77777777"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WHO NTD strategy:</w:t>
            </w:r>
            <w:r w:rsidRPr="00C923F1">
              <w:rPr>
                <w:rFonts w:ascii="Arial" w:hAnsi="Arial" w:cs="Arial"/>
                <w:sz w:val="20"/>
                <w:szCs w:val="20"/>
              </w:rPr>
              <w:t xml:space="preserve"> </w:t>
            </w:r>
          </w:p>
          <w:p w14:paraId="165366A6" w14:textId="43028424"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Vector ecology and management</w:t>
            </w:r>
          </w:p>
        </w:tc>
        <w:tc>
          <w:tcPr>
            <w:tcW w:w="3119" w:type="dxa"/>
          </w:tcPr>
          <w:p w14:paraId="78C7EAF3" w14:textId="77777777" w:rsidR="00FC7F67" w:rsidRPr="00C923F1" w:rsidRDefault="00FC7F67" w:rsidP="00201157">
            <w:pPr>
              <w:spacing w:line="276" w:lineRule="auto"/>
              <w:rPr>
                <w:rFonts w:ascii="Arial" w:hAnsi="Arial" w:cs="Arial"/>
                <w:b/>
                <w:bCs/>
                <w:sz w:val="20"/>
                <w:szCs w:val="20"/>
              </w:rPr>
            </w:pPr>
            <w:r w:rsidRPr="00C923F1">
              <w:rPr>
                <w:rFonts w:ascii="Arial" w:hAnsi="Arial" w:cs="Arial"/>
                <w:b/>
                <w:bCs/>
                <w:sz w:val="20"/>
                <w:szCs w:val="20"/>
              </w:rPr>
              <w:t>Concepts:</w:t>
            </w:r>
            <w:r w:rsidRPr="00C923F1">
              <w:rPr>
                <w:rFonts w:ascii="Arial" w:hAnsi="Arial" w:cs="Arial"/>
                <w:sz w:val="20"/>
                <w:szCs w:val="20"/>
              </w:rPr>
              <w:br/>
            </w:r>
            <w:r w:rsidRPr="00C923F1">
              <w:rPr>
                <w:rFonts w:ascii="Arial" w:hAnsi="Arial" w:cs="Arial"/>
                <w:b/>
                <w:sz w:val="20"/>
                <w:szCs w:val="20"/>
              </w:rPr>
              <w:t>1) Social Behavioral influence</w:t>
            </w:r>
            <w:r w:rsidRPr="00C923F1">
              <w:rPr>
                <w:rFonts w:ascii="Arial" w:hAnsi="Arial" w:cs="Arial"/>
                <w:sz w:val="20"/>
                <w:szCs w:val="20"/>
              </w:rPr>
              <w:t>:</w:t>
            </w:r>
          </w:p>
          <w:p w14:paraId="288D6C2F" w14:textId="3C34A74B"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Eliminate breeding places of dengue vector at the household.</w:t>
            </w:r>
          </w:p>
          <w:p w14:paraId="547BFCF2" w14:textId="0A3510D7"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2) Public / people orientation:</w:t>
            </w:r>
          </w:p>
          <w:p w14:paraId="04C74B03" w14:textId="77777777" w:rsidR="00FC7F67" w:rsidRPr="00C923F1" w:rsidRDefault="00FC7F67" w:rsidP="00E61F50">
            <w:pPr>
              <w:spacing w:line="276" w:lineRule="auto"/>
              <w:rPr>
                <w:rFonts w:ascii="Arial" w:hAnsi="Arial" w:cs="Arial"/>
                <w:sz w:val="20"/>
                <w:szCs w:val="20"/>
              </w:rPr>
            </w:pPr>
            <w:r w:rsidRPr="00C923F1">
              <w:rPr>
                <w:rFonts w:ascii="Arial" w:hAnsi="Arial" w:cs="Arial"/>
                <w:sz w:val="20"/>
                <w:szCs w:val="20"/>
              </w:rPr>
              <w:t xml:space="preserve">- 3rd and 4th grade primary school students answered a questionnaire where they selected breeding sites present in their houses. The Public Health Office of the Municipality Health Secretary confirmed the presence of positive breeding sites in the selected households. </w:t>
            </w:r>
          </w:p>
          <w:p w14:paraId="6C955A40" w14:textId="77777777" w:rsidR="00FC7F67" w:rsidRPr="00C923F1" w:rsidRDefault="00FC7F67" w:rsidP="00E61F50">
            <w:pPr>
              <w:spacing w:line="276" w:lineRule="auto"/>
              <w:rPr>
                <w:rFonts w:ascii="Arial" w:hAnsi="Arial" w:cs="Arial"/>
                <w:sz w:val="20"/>
                <w:szCs w:val="20"/>
              </w:rPr>
            </w:pPr>
            <w:r w:rsidRPr="00C923F1">
              <w:rPr>
                <w:rFonts w:ascii="Arial" w:hAnsi="Arial" w:cs="Arial"/>
                <w:sz w:val="20"/>
                <w:szCs w:val="20"/>
              </w:rPr>
              <w:t xml:space="preserve">- Knowledge test and semi structured interviews to understand the motivational and cognitive aspects influencing the current behavior in relation to the desired behavior. </w:t>
            </w:r>
          </w:p>
          <w:p w14:paraId="33A3C0C2" w14:textId="38B430E0" w:rsidR="00FC7F67" w:rsidRPr="00C923F1" w:rsidRDefault="00FC7F67" w:rsidP="00E61F50">
            <w:pPr>
              <w:spacing w:line="276" w:lineRule="auto"/>
              <w:rPr>
                <w:rFonts w:ascii="Arial" w:hAnsi="Arial" w:cs="Arial"/>
                <w:sz w:val="20"/>
                <w:szCs w:val="20"/>
              </w:rPr>
            </w:pPr>
            <w:r w:rsidRPr="00C923F1">
              <w:rPr>
                <w:rFonts w:ascii="Arial" w:hAnsi="Arial" w:cs="Arial"/>
                <w:sz w:val="20"/>
                <w:szCs w:val="20"/>
              </w:rPr>
              <w:t>-The Precaution Adoption Process Model was used to identify in which stage intervention participants were in relation to the desired behavior, and to implement activities.</w:t>
            </w:r>
          </w:p>
          <w:p w14:paraId="2C269B15" w14:textId="7F994C91"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ocial offerings</w:t>
            </w:r>
            <w:r w:rsidRPr="00C923F1">
              <w:rPr>
                <w:rFonts w:ascii="Arial" w:hAnsi="Arial" w:cs="Arial"/>
                <w:sz w:val="20"/>
                <w:szCs w:val="20"/>
              </w:rPr>
              <w:t>: NA</w:t>
            </w:r>
          </w:p>
          <w:p w14:paraId="5EEB598C"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Relationship building</w:t>
            </w:r>
            <w:r w:rsidRPr="00C923F1">
              <w:rPr>
                <w:rFonts w:ascii="Arial" w:hAnsi="Arial" w:cs="Arial"/>
                <w:sz w:val="20"/>
                <w:szCs w:val="20"/>
              </w:rPr>
              <w:t>:</w:t>
            </w:r>
          </w:p>
          <w:p w14:paraId="238BACB6" w14:textId="77777777" w:rsidR="00FC7F67" w:rsidRPr="00C923F1" w:rsidRDefault="00FC7F67" w:rsidP="002107C1">
            <w:pPr>
              <w:spacing w:line="276" w:lineRule="auto"/>
              <w:rPr>
                <w:rFonts w:ascii="Arial" w:hAnsi="Arial" w:cs="Arial"/>
                <w:sz w:val="20"/>
                <w:szCs w:val="20"/>
              </w:rPr>
            </w:pPr>
            <w:r w:rsidRPr="00C923F1">
              <w:rPr>
                <w:rFonts w:ascii="Arial" w:hAnsi="Arial" w:cs="Arial"/>
                <w:sz w:val="20"/>
                <w:szCs w:val="20"/>
              </w:rPr>
              <w:lastRenderedPageBreak/>
              <w:t>- Involving 3rd and 4th grade students in identifying the houses with breeding places helped reach their families and engage potential intervention participants.</w:t>
            </w:r>
          </w:p>
          <w:p w14:paraId="406D7CA3" w14:textId="77777777" w:rsidR="00FC7F67" w:rsidRPr="00C923F1" w:rsidRDefault="00FC7F67" w:rsidP="002107C1">
            <w:pPr>
              <w:spacing w:line="276" w:lineRule="auto"/>
              <w:rPr>
                <w:rFonts w:ascii="Arial" w:hAnsi="Arial" w:cs="Arial"/>
                <w:sz w:val="20"/>
                <w:szCs w:val="20"/>
              </w:rPr>
            </w:pPr>
            <w:r w:rsidRPr="00C923F1">
              <w:rPr>
                <w:rFonts w:ascii="Arial" w:hAnsi="Arial" w:cs="Arial"/>
                <w:sz w:val="20"/>
                <w:szCs w:val="20"/>
              </w:rPr>
              <w:t xml:space="preserve">- The Public Health Office of the Municipality Health Secretary was involved in the entomological assessment and provided information about the dengue epidemiological situation of the municipality. </w:t>
            </w:r>
          </w:p>
          <w:p w14:paraId="1895A4A1" w14:textId="6DD9FAF0"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Intervention activities helped to engage the audience.</w:t>
            </w:r>
          </w:p>
        </w:tc>
        <w:tc>
          <w:tcPr>
            <w:tcW w:w="4111" w:type="dxa"/>
          </w:tcPr>
          <w:p w14:paraId="45C0D28C" w14:textId="77777777" w:rsidR="00FC7F67" w:rsidRPr="00C923F1" w:rsidRDefault="00FC7F67" w:rsidP="00201157">
            <w:pPr>
              <w:spacing w:line="276" w:lineRule="auto"/>
              <w:rPr>
                <w:rFonts w:ascii="Arial" w:hAnsi="Arial" w:cs="Arial"/>
                <w:sz w:val="20"/>
                <w:szCs w:val="20"/>
              </w:rPr>
            </w:pPr>
            <w:r w:rsidRPr="00C923F1">
              <w:rPr>
                <w:rFonts w:ascii="Arial" w:hAnsi="Arial" w:cs="Arial"/>
                <w:b/>
                <w:bCs/>
                <w:sz w:val="20"/>
                <w:szCs w:val="20"/>
              </w:rPr>
              <w:lastRenderedPageBreak/>
              <w:t>Techniques:</w:t>
            </w:r>
            <w:r w:rsidRPr="00C923F1">
              <w:rPr>
                <w:rFonts w:ascii="Arial" w:hAnsi="Arial" w:cs="Arial"/>
                <w:sz w:val="20"/>
                <w:szCs w:val="20"/>
              </w:rPr>
              <w:br/>
            </w:r>
            <w:r w:rsidRPr="00C923F1">
              <w:rPr>
                <w:rFonts w:ascii="Arial" w:hAnsi="Arial" w:cs="Arial"/>
                <w:b/>
                <w:sz w:val="20"/>
                <w:szCs w:val="20"/>
              </w:rPr>
              <w:t>1) Integrated intervention mix</w:t>
            </w:r>
            <w:r w:rsidRPr="00C923F1">
              <w:rPr>
                <w:rFonts w:ascii="Arial" w:hAnsi="Arial" w:cs="Arial"/>
                <w:sz w:val="20"/>
                <w:szCs w:val="20"/>
              </w:rPr>
              <w:t>:</w:t>
            </w:r>
          </w:p>
          <w:p w14:paraId="2457A98D" w14:textId="11B6A9F4" w:rsidR="00FC7F67" w:rsidRPr="00C923F1" w:rsidRDefault="00FC7F67" w:rsidP="002107C1">
            <w:pPr>
              <w:spacing w:line="276" w:lineRule="auto"/>
              <w:rPr>
                <w:rFonts w:ascii="Arial" w:hAnsi="Arial" w:cs="Arial"/>
                <w:sz w:val="20"/>
                <w:szCs w:val="20"/>
              </w:rPr>
            </w:pPr>
            <w:r w:rsidRPr="00C923F1">
              <w:rPr>
                <w:rFonts w:ascii="Arial" w:hAnsi="Arial" w:cs="Arial"/>
                <w:sz w:val="20"/>
                <w:szCs w:val="20"/>
              </w:rPr>
              <w:t>- Elements of the communication for behavioral impact (COMBI) model were used</w:t>
            </w:r>
          </w:p>
          <w:p w14:paraId="27A2B52E" w14:textId="0F3269D6" w:rsidR="00FC7F67" w:rsidRPr="00C923F1" w:rsidRDefault="00FC7F67" w:rsidP="002107C1">
            <w:pPr>
              <w:spacing w:line="276" w:lineRule="auto"/>
              <w:rPr>
                <w:rFonts w:ascii="Arial" w:hAnsi="Arial" w:cs="Arial"/>
                <w:sz w:val="20"/>
                <w:szCs w:val="20"/>
              </w:rPr>
            </w:pPr>
            <w:r w:rsidRPr="00C923F1">
              <w:rPr>
                <w:rFonts w:ascii="Arial" w:hAnsi="Arial" w:cs="Arial"/>
                <w:sz w:val="20"/>
                <w:szCs w:val="20"/>
              </w:rPr>
              <w:t xml:space="preserve">- </w:t>
            </w:r>
            <w:r w:rsidRPr="00C923F1">
              <w:rPr>
                <w:rFonts w:ascii="Arial" w:hAnsi="Arial" w:cs="Arial"/>
                <w:bCs/>
                <w:sz w:val="20"/>
                <w:szCs w:val="20"/>
              </w:rPr>
              <w:t>Community mobilization: Collective and participatory actions were implemented.</w:t>
            </w:r>
          </w:p>
          <w:p w14:paraId="521055CC" w14:textId="1C86A853" w:rsidR="00FC7F67" w:rsidRPr="00C923F1" w:rsidRDefault="00FC7F67" w:rsidP="002107C1">
            <w:pPr>
              <w:spacing w:line="276" w:lineRule="auto"/>
              <w:rPr>
                <w:rFonts w:ascii="Arial" w:hAnsi="Arial" w:cs="Arial"/>
                <w:sz w:val="20"/>
                <w:szCs w:val="20"/>
              </w:rPr>
            </w:pPr>
            <w:r w:rsidRPr="00C923F1">
              <w:rPr>
                <w:rFonts w:ascii="Arial" w:hAnsi="Arial" w:cs="Arial"/>
                <w:sz w:val="20"/>
                <w:szCs w:val="20"/>
              </w:rPr>
              <w:t xml:space="preserve">-Activities targeting all participants: (1) Educational session: (1.1) Inform the neighbor: Educate three close neighbors about dengue preventive actions (1.2) Game "Beat Dengue" using wall newspapers, flyers, models showing dengue transmission and images with disease sequence; (2) Journey to collect unusables; (3) Journey to wash and cover the family tanks; (4) Radio program "Against the mosquito for your health". </w:t>
            </w:r>
          </w:p>
          <w:p w14:paraId="57B84933" w14:textId="77777777" w:rsidR="00FC7F67" w:rsidRPr="00C923F1" w:rsidRDefault="00FC7F67" w:rsidP="002107C1">
            <w:pPr>
              <w:spacing w:line="276" w:lineRule="auto"/>
              <w:rPr>
                <w:rFonts w:ascii="Arial" w:hAnsi="Arial" w:cs="Arial"/>
                <w:sz w:val="20"/>
                <w:szCs w:val="20"/>
              </w:rPr>
            </w:pPr>
            <w:r w:rsidRPr="00C923F1">
              <w:rPr>
                <w:rFonts w:ascii="Arial" w:hAnsi="Arial" w:cs="Arial"/>
                <w:sz w:val="20"/>
                <w:szCs w:val="20"/>
              </w:rPr>
              <w:t xml:space="preserve">- Activities per stages of the Precaution Adoption Process Model:  </w:t>
            </w:r>
          </w:p>
          <w:p w14:paraId="53DD1E6A" w14:textId="77777777" w:rsidR="00FC7F67" w:rsidRPr="00C923F1" w:rsidRDefault="00FC7F67" w:rsidP="002107C1">
            <w:pPr>
              <w:spacing w:line="276" w:lineRule="auto"/>
              <w:rPr>
                <w:rFonts w:ascii="Arial" w:hAnsi="Arial" w:cs="Arial"/>
                <w:sz w:val="20"/>
                <w:szCs w:val="20"/>
              </w:rPr>
            </w:pPr>
            <w:r w:rsidRPr="00C923F1">
              <w:rPr>
                <w:rFonts w:ascii="Arial" w:hAnsi="Arial" w:cs="Arial"/>
                <w:sz w:val="20"/>
                <w:szCs w:val="20"/>
              </w:rPr>
              <w:t xml:space="preserve">- </w:t>
            </w:r>
            <w:r w:rsidRPr="00C923F1">
              <w:rPr>
                <w:rFonts w:ascii="Arial" w:hAnsi="Arial" w:cs="Arial"/>
                <w:i/>
                <w:sz w:val="20"/>
                <w:szCs w:val="20"/>
              </w:rPr>
              <w:t>Stage 1 - Ignores the problem</w:t>
            </w:r>
            <w:r w:rsidRPr="00C923F1">
              <w:rPr>
                <w:rFonts w:ascii="Arial" w:hAnsi="Arial" w:cs="Arial"/>
                <w:sz w:val="20"/>
                <w:szCs w:val="20"/>
              </w:rPr>
              <w:t>: Motivational workshops</w:t>
            </w:r>
          </w:p>
          <w:p w14:paraId="64E4B022" w14:textId="77777777" w:rsidR="00FC7F67" w:rsidRPr="00C923F1" w:rsidRDefault="00FC7F67" w:rsidP="002107C1">
            <w:pPr>
              <w:spacing w:line="276" w:lineRule="auto"/>
              <w:rPr>
                <w:rFonts w:ascii="Arial" w:hAnsi="Arial" w:cs="Arial"/>
                <w:sz w:val="20"/>
                <w:szCs w:val="20"/>
              </w:rPr>
            </w:pPr>
            <w:r w:rsidRPr="00C923F1">
              <w:rPr>
                <w:rFonts w:ascii="Arial" w:hAnsi="Arial" w:cs="Arial"/>
                <w:sz w:val="20"/>
                <w:szCs w:val="20"/>
              </w:rPr>
              <w:t xml:space="preserve">- </w:t>
            </w:r>
            <w:r w:rsidRPr="00C923F1">
              <w:rPr>
                <w:rFonts w:ascii="Arial" w:hAnsi="Arial" w:cs="Arial"/>
                <w:i/>
                <w:sz w:val="20"/>
                <w:szCs w:val="20"/>
              </w:rPr>
              <w:t>Stage 2 - Recognizes the problem and Stage 3- Recognizes his/her own susceptibility</w:t>
            </w:r>
            <w:r w:rsidRPr="00C923F1">
              <w:rPr>
                <w:rFonts w:ascii="Arial" w:hAnsi="Arial" w:cs="Arial"/>
                <w:sz w:val="20"/>
                <w:szCs w:val="20"/>
              </w:rPr>
              <w:t>: Motivational and cognitive sessions</w:t>
            </w:r>
          </w:p>
          <w:p w14:paraId="3445EA35" w14:textId="77777777" w:rsidR="00FC7F67" w:rsidRPr="00C923F1" w:rsidRDefault="00FC7F67" w:rsidP="002107C1">
            <w:pPr>
              <w:spacing w:line="276" w:lineRule="auto"/>
              <w:rPr>
                <w:rFonts w:ascii="Arial" w:hAnsi="Arial" w:cs="Arial"/>
                <w:sz w:val="20"/>
                <w:szCs w:val="20"/>
              </w:rPr>
            </w:pPr>
            <w:r w:rsidRPr="00C923F1">
              <w:rPr>
                <w:rFonts w:ascii="Arial" w:hAnsi="Arial" w:cs="Arial"/>
                <w:i/>
                <w:sz w:val="20"/>
                <w:szCs w:val="20"/>
              </w:rPr>
              <w:t>- Stage 4 - Decided what to do and Stage 5 - Decided to act</w:t>
            </w:r>
            <w:r w:rsidRPr="00C923F1">
              <w:rPr>
                <w:rFonts w:ascii="Arial" w:hAnsi="Arial" w:cs="Arial"/>
                <w:sz w:val="20"/>
                <w:szCs w:val="20"/>
              </w:rPr>
              <w:t xml:space="preserve">: Discussion groups, flyers and the game "Beat Dengue" distributed. Periodic visits. </w:t>
            </w:r>
          </w:p>
          <w:p w14:paraId="115A14F6" w14:textId="7936D5A2" w:rsidR="00FC7F67" w:rsidRPr="00C923F1" w:rsidRDefault="00FC7F67" w:rsidP="002107C1">
            <w:pPr>
              <w:spacing w:line="276" w:lineRule="auto"/>
              <w:rPr>
                <w:rFonts w:ascii="Arial" w:hAnsi="Arial" w:cs="Arial"/>
                <w:sz w:val="20"/>
                <w:szCs w:val="20"/>
              </w:rPr>
            </w:pPr>
            <w:r w:rsidRPr="00C923F1">
              <w:rPr>
                <w:rFonts w:ascii="Arial" w:hAnsi="Arial" w:cs="Arial"/>
                <w:sz w:val="20"/>
                <w:szCs w:val="20"/>
              </w:rPr>
              <w:t xml:space="preserve">- </w:t>
            </w:r>
            <w:r w:rsidRPr="00C923F1">
              <w:rPr>
                <w:rFonts w:ascii="Arial" w:hAnsi="Arial" w:cs="Arial"/>
                <w:i/>
                <w:sz w:val="20"/>
                <w:szCs w:val="20"/>
              </w:rPr>
              <w:t>Stage 6 - Action and Stage 7- Maintenance stages</w:t>
            </w:r>
            <w:r w:rsidRPr="00C923F1">
              <w:rPr>
                <w:rFonts w:ascii="Arial" w:hAnsi="Arial" w:cs="Arial"/>
                <w:sz w:val="20"/>
                <w:szCs w:val="20"/>
              </w:rPr>
              <w:t xml:space="preserve">: Demonstration </w:t>
            </w:r>
            <w:r w:rsidRPr="00C923F1">
              <w:rPr>
                <w:rFonts w:ascii="Arial" w:hAnsi="Arial" w:cs="Arial"/>
                <w:sz w:val="20"/>
                <w:szCs w:val="20"/>
              </w:rPr>
              <w:lastRenderedPageBreak/>
              <w:t>workshops of washing water collection tanks where participants could provide feedback together. Collective actions implemented.</w:t>
            </w:r>
          </w:p>
          <w:p w14:paraId="47E2DB83" w14:textId="05B4699D"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2) Competition analysis and action</w:t>
            </w:r>
            <w:r w:rsidRPr="00C923F1">
              <w:rPr>
                <w:rFonts w:ascii="Arial" w:hAnsi="Arial" w:cs="Arial"/>
                <w:sz w:val="20"/>
                <w:szCs w:val="20"/>
              </w:rPr>
              <w:t>: NA</w:t>
            </w:r>
          </w:p>
          <w:p w14:paraId="650C08A1" w14:textId="77777777" w:rsidR="00FC7F67" w:rsidRPr="00C923F1" w:rsidRDefault="00FC7F67" w:rsidP="00201157">
            <w:pPr>
              <w:spacing w:line="276" w:lineRule="auto"/>
              <w:rPr>
                <w:rFonts w:ascii="Arial" w:hAnsi="Arial" w:cs="Arial"/>
                <w:sz w:val="20"/>
                <w:szCs w:val="20"/>
              </w:rPr>
            </w:pPr>
          </w:p>
          <w:p w14:paraId="19B3F2BD"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ystematic planning and evaluation</w:t>
            </w:r>
            <w:r w:rsidRPr="00C923F1">
              <w:rPr>
                <w:rFonts w:ascii="Arial" w:hAnsi="Arial" w:cs="Arial"/>
                <w:sz w:val="20"/>
                <w:szCs w:val="20"/>
              </w:rPr>
              <w:t>:</w:t>
            </w:r>
          </w:p>
          <w:p w14:paraId="404188B8" w14:textId="77777777" w:rsidR="00FC7F67" w:rsidRPr="00C923F1" w:rsidRDefault="00FC7F67" w:rsidP="003D0536">
            <w:pPr>
              <w:spacing w:line="276" w:lineRule="auto"/>
              <w:rPr>
                <w:rFonts w:ascii="Arial" w:hAnsi="Arial" w:cs="Arial"/>
                <w:i/>
                <w:sz w:val="20"/>
                <w:szCs w:val="20"/>
              </w:rPr>
            </w:pPr>
            <w:r w:rsidRPr="00C923F1">
              <w:rPr>
                <w:rFonts w:ascii="Arial" w:hAnsi="Arial" w:cs="Arial"/>
                <w:i/>
                <w:sz w:val="20"/>
                <w:szCs w:val="20"/>
              </w:rPr>
              <w:t>Monitoring</w:t>
            </w:r>
          </w:p>
          <w:p w14:paraId="2D26BFEE" w14:textId="77777777" w:rsidR="00FC7F67" w:rsidRPr="00C923F1" w:rsidRDefault="00FC7F67" w:rsidP="003D0536">
            <w:pPr>
              <w:spacing w:line="276" w:lineRule="auto"/>
              <w:rPr>
                <w:rFonts w:ascii="Arial" w:hAnsi="Arial" w:cs="Arial"/>
                <w:sz w:val="20"/>
                <w:szCs w:val="20"/>
              </w:rPr>
            </w:pPr>
            <w:r w:rsidRPr="00C923F1">
              <w:rPr>
                <w:rFonts w:ascii="Arial" w:hAnsi="Arial" w:cs="Arial"/>
                <w:sz w:val="20"/>
                <w:szCs w:val="20"/>
              </w:rPr>
              <w:t xml:space="preserve">- Participants behavior was monitored to determine changes in the stages of the Precaution Adoption Process Model. </w:t>
            </w:r>
          </w:p>
          <w:p w14:paraId="429DD312" w14:textId="77777777" w:rsidR="00FC7F67" w:rsidRPr="00C923F1" w:rsidRDefault="00FC7F67" w:rsidP="003D0536">
            <w:pPr>
              <w:spacing w:line="276" w:lineRule="auto"/>
              <w:rPr>
                <w:rFonts w:ascii="Arial" w:hAnsi="Arial" w:cs="Arial"/>
                <w:b/>
                <w:sz w:val="20"/>
                <w:szCs w:val="20"/>
              </w:rPr>
            </w:pPr>
          </w:p>
          <w:p w14:paraId="3BB72990" w14:textId="77777777" w:rsidR="00FC7F67" w:rsidRPr="00C923F1" w:rsidRDefault="00FC7F67" w:rsidP="003D0536">
            <w:pPr>
              <w:spacing w:line="276" w:lineRule="auto"/>
              <w:rPr>
                <w:rFonts w:ascii="Arial" w:hAnsi="Arial" w:cs="Arial"/>
                <w:i/>
                <w:sz w:val="20"/>
                <w:szCs w:val="20"/>
              </w:rPr>
            </w:pPr>
            <w:r w:rsidRPr="00C923F1">
              <w:rPr>
                <w:rFonts w:ascii="Arial" w:hAnsi="Arial" w:cs="Arial"/>
                <w:i/>
                <w:sz w:val="20"/>
                <w:szCs w:val="20"/>
              </w:rPr>
              <w:t>Evaluation:</w:t>
            </w:r>
          </w:p>
          <w:p w14:paraId="7CC252D9" w14:textId="77777777" w:rsidR="00FC7F67" w:rsidRPr="00C923F1" w:rsidRDefault="00FC7F67" w:rsidP="003D0536">
            <w:pPr>
              <w:spacing w:line="276" w:lineRule="auto"/>
              <w:rPr>
                <w:rFonts w:ascii="Arial" w:hAnsi="Arial" w:cs="Arial"/>
                <w:sz w:val="20"/>
                <w:szCs w:val="20"/>
              </w:rPr>
            </w:pPr>
            <w:r w:rsidRPr="00C923F1">
              <w:rPr>
                <w:rFonts w:ascii="Arial" w:hAnsi="Arial" w:cs="Arial"/>
                <w:sz w:val="20"/>
                <w:szCs w:val="20"/>
              </w:rPr>
              <w:t>- A survey was implemented at the beginning and 6 months after the intervention to know about disease knowledge, vector behavior and dengue prevention measures</w:t>
            </w:r>
          </w:p>
          <w:p w14:paraId="45F1515B" w14:textId="77777777" w:rsidR="00FC7F67" w:rsidRPr="00C923F1" w:rsidRDefault="00FC7F67" w:rsidP="003D0536">
            <w:pPr>
              <w:spacing w:line="276" w:lineRule="auto"/>
              <w:rPr>
                <w:rFonts w:ascii="Arial" w:hAnsi="Arial" w:cs="Arial"/>
                <w:sz w:val="20"/>
                <w:szCs w:val="20"/>
              </w:rPr>
            </w:pPr>
            <w:r w:rsidRPr="00C923F1">
              <w:rPr>
                <w:rFonts w:ascii="Arial" w:hAnsi="Arial" w:cs="Arial"/>
                <w:sz w:val="20"/>
                <w:szCs w:val="20"/>
              </w:rPr>
              <w:t>- Pre and post semi-structured interviews to know about dengue risk perceptions, risks of illness or death and severity</w:t>
            </w:r>
          </w:p>
          <w:p w14:paraId="277405DE" w14:textId="55CAFA15" w:rsidR="00FC7F67" w:rsidRPr="00C923F1" w:rsidRDefault="00FC7F67" w:rsidP="003D0536">
            <w:pPr>
              <w:spacing w:line="276" w:lineRule="auto"/>
              <w:rPr>
                <w:rFonts w:ascii="Arial" w:hAnsi="Arial" w:cs="Arial"/>
                <w:sz w:val="20"/>
                <w:szCs w:val="20"/>
              </w:rPr>
            </w:pPr>
            <w:r w:rsidRPr="00C923F1">
              <w:rPr>
                <w:rFonts w:ascii="Arial" w:hAnsi="Arial" w:cs="Arial"/>
                <w:sz w:val="20"/>
                <w:szCs w:val="20"/>
              </w:rPr>
              <w:t>- Pre and post check list to assess the presence of breeding places at the households</w:t>
            </w:r>
          </w:p>
          <w:p w14:paraId="2911DAE2"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Insight-driven segmentation</w:t>
            </w:r>
            <w:r w:rsidRPr="00C923F1">
              <w:rPr>
                <w:rFonts w:ascii="Arial" w:hAnsi="Arial" w:cs="Arial"/>
                <w:sz w:val="20"/>
                <w:szCs w:val="20"/>
              </w:rPr>
              <w:t>:</w:t>
            </w:r>
          </w:p>
          <w:p w14:paraId="2D06E3A6" w14:textId="6C554F8F" w:rsidR="00FC7F67" w:rsidRPr="00C923F1" w:rsidRDefault="00FC7F67" w:rsidP="003D0536">
            <w:pPr>
              <w:spacing w:line="276" w:lineRule="auto"/>
              <w:rPr>
                <w:rFonts w:ascii="Arial" w:hAnsi="Arial" w:cs="Arial"/>
                <w:sz w:val="20"/>
                <w:szCs w:val="20"/>
              </w:rPr>
            </w:pPr>
            <w:r w:rsidRPr="00C923F1">
              <w:rPr>
                <w:rFonts w:ascii="Arial" w:hAnsi="Arial" w:cs="Arial"/>
                <w:sz w:val="20"/>
                <w:szCs w:val="20"/>
              </w:rPr>
              <w:t xml:space="preserve">- The intervention was designed and implemented considering the stage in which participants were in relation to the Precaution Adoption Process Model. The stages used for this intervention were: (1) Ignores the problem, (2) Recognizes the </w:t>
            </w:r>
            <w:r w:rsidRPr="00C923F1">
              <w:rPr>
                <w:rFonts w:ascii="Arial" w:hAnsi="Arial" w:cs="Arial"/>
                <w:sz w:val="20"/>
                <w:szCs w:val="20"/>
              </w:rPr>
              <w:lastRenderedPageBreak/>
              <w:t>problem, (3) Recognizes his/her own susceptibility, (4) Decides what to do, (5) Decides to act, (6) Action, (7) Maintenance</w:t>
            </w:r>
          </w:p>
          <w:p w14:paraId="7C581F15" w14:textId="4128F533"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5) Co-creation</w:t>
            </w:r>
            <w:r w:rsidRPr="00C923F1">
              <w:rPr>
                <w:rFonts w:ascii="Arial" w:hAnsi="Arial" w:cs="Arial"/>
                <w:sz w:val="20"/>
                <w:szCs w:val="20"/>
              </w:rPr>
              <w:t>: NA</w:t>
            </w:r>
          </w:p>
          <w:p w14:paraId="3FD9826A" w14:textId="683BD086" w:rsidR="00FC7F67" w:rsidRPr="00C923F1" w:rsidRDefault="00FC7F67" w:rsidP="00201157">
            <w:pPr>
              <w:spacing w:line="276" w:lineRule="auto"/>
              <w:rPr>
                <w:rFonts w:ascii="Arial" w:hAnsi="Arial" w:cs="Arial"/>
                <w:bCs/>
                <w:sz w:val="20"/>
                <w:szCs w:val="20"/>
              </w:rPr>
            </w:pPr>
          </w:p>
        </w:tc>
      </w:tr>
      <w:tr w:rsidR="00FC7F67" w:rsidRPr="00C923F1" w14:paraId="7499F2DC" w14:textId="77777777" w:rsidTr="00917351">
        <w:tc>
          <w:tcPr>
            <w:tcW w:w="1838" w:type="dxa"/>
          </w:tcPr>
          <w:p w14:paraId="058E6227" w14:textId="09856963" w:rsidR="00FC7F67" w:rsidRDefault="00FC7F67" w:rsidP="00201157">
            <w:pPr>
              <w:spacing w:line="276" w:lineRule="auto"/>
              <w:rPr>
                <w:rFonts w:ascii="Arial" w:hAnsi="Arial" w:cs="Arial"/>
                <w:sz w:val="20"/>
                <w:szCs w:val="20"/>
              </w:rPr>
            </w:pPr>
            <w:r w:rsidRPr="00C923F1">
              <w:rPr>
                <w:rFonts w:ascii="Arial" w:hAnsi="Arial" w:cs="Arial"/>
                <w:b/>
                <w:sz w:val="20"/>
                <w:szCs w:val="20"/>
              </w:rPr>
              <w:lastRenderedPageBreak/>
              <w:t>Intervention ID</w:t>
            </w:r>
            <w:r w:rsidRPr="00C923F1">
              <w:rPr>
                <w:rFonts w:ascii="Arial" w:hAnsi="Arial" w:cs="Arial"/>
                <w:sz w:val="20"/>
                <w:szCs w:val="20"/>
              </w:rPr>
              <w:t>: I12-DEN</w:t>
            </w:r>
            <w:r w:rsidRPr="00C923F1">
              <w:rPr>
                <w:rFonts w:ascii="Arial" w:hAnsi="Arial" w:cs="Arial"/>
                <w:sz w:val="20"/>
                <w:szCs w:val="20"/>
              </w:rPr>
              <w:br/>
            </w:r>
          </w:p>
          <w:p w14:paraId="21E25E64" w14:textId="7CA88B41" w:rsidR="00FC7F67" w:rsidRPr="00987737" w:rsidRDefault="00987737" w:rsidP="00201157">
            <w:pPr>
              <w:spacing w:line="276" w:lineRule="auto"/>
              <w:rPr>
                <w:rFonts w:ascii="Arial" w:hAnsi="Arial" w:cs="Arial"/>
                <w:b/>
                <w:sz w:val="20"/>
                <w:szCs w:val="20"/>
              </w:rPr>
            </w:pPr>
            <w:r w:rsidRPr="00987737">
              <w:rPr>
                <w:rFonts w:ascii="Arial" w:hAnsi="Arial" w:cs="Arial"/>
                <w:b/>
                <w:sz w:val="20"/>
                <w:szCs w:val="20"/>
              </w:rPr>
              <w:t>Author, year</w:t>
            </w:r>
            <w:r w:rsidR="0070543C">
              <w:rPr>
                <w:rFonts w:ascii="Arial" w:hAnsi="Arial" w:cs="Arial"/>
                <w:b/>
                <w:sz w:val="20"/>
                <w:szCs w:val="20"/>
              </w:rPr>
              <w:t xml:space="preserve">: </w:t>
            </w:r>
            <w:r w:rsidR="00FC7F67" w:rsidRPr="00C923F1">
              <w:rPr>
                <w:rFonts w:ascii="Arial" w:hAnsi="Arial" w:cs="Arial"/>
                <w:bCs/>
                <w:sz w:val="20"/>
                <w:szCs w:val="20"/>
              </w:rPr>
              <w:t xml:space="preserve">Abeyewickreme et al., 2012; Arunachalam et al., 2010 </w:t>
            </w:r>
            <w:r w:rsidR="00FC7F67" w:rsidRPr="00C923F1">
              <w:rPr>
                <w:rFonts w:ascii="Arial" w:hAnsi="Arial" w:cs="Arial"/>
                <w:sz w:val="20"/>
                <w:szCs w:val="20"/>
              </w:rPr>
              <w:br/>
            </w:r>
            <w:r w:rsidR="00FC7F67" w:rsidRPr="00C923F1">
              <w:rPr>
                <w:rFonts w:ascii="Arial" w:hAnsi="Arial" w:cs="Arial"/>
                <w:sz w:val="20"/>
                <w:szCs w:val="20"/>
              </w:rPr>
              <w:br/>
            </w:r>
            <w:r w:rsidR="00FC7F67" w:rsidRPr="00C923F1">
              <w:rPr>
                <w:rFonts w:ascii="Arial" w:hAnsi="Arial" w:cs="Arial"/>
                <w:b/>
                <w:sz w:val="20"/>
                <w:szCs w:val="20"/>
              </w:rPr>
              <w:t>Year of implementation</w:t>
            </w:r>
            <w:r w:rsidR="00FC7F67" w:rsidRPr="00C923F1">
              <w:rPr>
                <w:rFonts w:ascii="Arial" w:hAnsi="Arial" w:cs="Arial"/>
                <w:sz w:val="20"/>
                <w:szCs w:val="20"/>
              </w:rPr>
              <w:t xml:space="preserve">: </w:t>
            </w:r>
          </w:p>
          <w:p w14:paraId="6DDCFFEB" w14:textId="77777777"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t>2009 - 2010</w:t>
            </w:r>
            <w:r w:rsidRPr="00C923F1">
              <w:rPr>
                <w:rFonts w:ascii="Arial" w:hAnsi="Arial" w:cs="Arial"/>
                <w:sz w:val="20"/>
                <w:szCs w:val="20"/>
              </w:rPr>
              <w:br/>
            </w:r>
            <w:r w:rsidRPr="00C923F1">
              <w:rPr>
                <w:rFonts w:ascii="Arial" w:hAnsi="Arial" w:cs="Arial"/>
                <w:sz w:val="20"/>
                <w:szCs w:val="20"/>
              </w:rPr>
              <w:br/>
            </w:r>
            <w:r w:rsidRPr="00C923F1">
              <w:rPr>
                <w:rFonts w:ascii="Arial" w:hAnsi="Arial" w:cs="Arial"/>
                <w:b/>
                <w:sz w:val="20"/>
                <w:szCs w:val="20"/>
              </w:rPr>
              <w:t>Location:</w:t>
            </w:r>
          </w:p>
          <w:p w14:paraId="1B58F703" w14:textId="50AEDD99"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Gampaha District, Sri Lanka, South-East Asia, lower middle income</w:t>
            </w:r>
          </w:p>
        </w:tc>
        <w:tc>
          <w:tcPr>
            <w:tcW w:w="1985" w:type="dxa"/>
          </w:tcPr>
          <w:p w14:paraId="5A907334" w14:textId="235B4AB3"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NTD</w:t>
            </w:r>
            <w:r w:rsidRPr="00C923F1">
              <w:rPr>
                <w:rFonts w:ascii="Arial" w:hAnsi="Arial" w:cs="Arial"/>
                <w:sz w:val="20"/>
                <w:szCs w:val="20"/>
              </w:rPr>
              <w:t>: Dengue</w:t>
            </w:r>
            <w:r w:rsidRPr="00C923F1">
              <w:rPr>
                <w:rFonts w:ascii="Arial" w:hAnsi="Arial" w:cs="Arial"/>
                <w:sz w:val="20"/>
                <w:szCs w:val="20"/>
              </w:rPr>
              <w:br/>
            </w:r>
          </w:p>
          <w:p w14:paraId="72A07ED5" w14:textId="66C0D649"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Targeted stream:</w:t>
            </w:r>
            <w:r w:rsidRPr="00C923F1">
              <w:rPr>
                <w:rFonts w:ascii="Arial" w:hAnsi="Arial" w:cs="Arial"/>
                <w:sz w:val="20"/>
                <w:szCs w:val="20"/>
              </w:rPr>
              <w:t xml:space="preserve"> Midstream</w:t>
            </w:r>
          </w:p>
          <w:p w14:paraId="122EB5A1" w14:textId="77777777"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Public:</w:t>
            </w:r>
          </w:p>
          <w:p w14:paraId="24FAABE5" w14:textId="4CFEFCEC"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Community members.</w:t>
            </w:r>
          </w:p>
          <w:p w14:paraId="6D39C478" w14:textId="77777777" w:rsidR="00FC7F67" w:rsidRPr="00C923F1" w:rsidRDefault="00FC7F67" w:rsidP="00201157">
            <w:pPr>
              <w:spacing w:line="276" w:lineRule="auto"/>
              <w:rPr>
                <w:rFonts w:ascii="Arial" w:hAnsi="Arial" w:cs="Arial"/>
                <w:sz w:val="20"/>
                <w:szCs w:val="20"/>
              </w:rPr>
            </w:pPr>
          </w:p>
          <w:p w14:paraId="3FA131D4"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Setting:</w:t>
            </w:r>
          </w:p>
          <w:p w14:paraId="2601705A" w14:textId="3A240AEB"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Households located in rural and per-urban clusters.</w:t>
            </w:r>
          </w:p>
          <w:p w14:paraId="13C3BB61" w14:textId="77777777" w:rsidR="00FC7F67" w:rsidRPr="00C923F1" w:rsidRDefault="00FC7F67" w:rsidP="00201157">
            <w:pPr>
              <w:spacing w:line="276" w:lineRule="auto"/>
              <w:rPr>
                <w:rFonts w:ascii="Arial" w:hAnsi="Arial" w:cs="Arial"/>
                <w:sz w:val="20"/>
                <w:szCs w:val="20"/>
              </w:rPr>
            </w:pPr>
          </w:p>
          <w:p w14:paraId="5178BC43" w14:textId="3B6115F6"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 xml:space="preserve">Sample size: </w:t>
            </w:r>
          </w:p>
          <w:p w14:paraId="6B4A1178" w14:textId="50788A5E" w:rsidR="00FC7F67" w:rsidRPr="00C923F1" w:rsidRDefault="00FC7F67" w:rsidP="00440CAD">
            <w:pPr>
              <w:spacing w:line="276" w:lineRule="auto"/>
              <w:rPr>
                <w:rFonts w:ascii="Arial" w:hAnsi="Arial" w:cs="Arial"/>
                <w:sz w:val="20"/>
                <w:szCs w:val="20"/>
              </w:rPr>
            </w:pPr>
            <w:r w:rsidRPr="00C923F1">
              <w:rPr>
                <w:rFonts w:ascii="Arial" w:hAnsi="Arial" w:cs="Arial"/>
                <w:sz w:val="20"/>
                <w:szCs w:val="20"/>
              </w:rPr>
              <w:t xml:space="preserve">- Prospective experimental study. Randomly selected clusters. </w:t>
            </w:r>
          </w:p>
          <w:p w14:paraId="138D1817" w14:textId="77777777" w:rsidR="00FC7F67" w:rsidRPr="00C923F1" w:rsidRDefault="00FC7F67" w:rsidP="00440CAD">
            <w:pPr>
              <w:spacing w:line="276" w:lineRule="auto"/>
              <w:rPr>
                <w:rFonts w:ascii="Arial" w:hAnsi="Arial" w:cs="Arial"/>
                <w:sz w:val="20"/>
                <w:szCs w:val="20"/>
              </w:rPr>
            </w:pPr>
            <w:r w:rsidRPr="00C923F1">
              <w:rPr>
                <w:rFonts w:ascii="Arial" w:hAnsi="Arial" w:cs="Arial"/>
                <w:sz w:val="20"/>
                <w:szCs w:val="20"/>
              </w:rPr>
              <w:t xml:space="preserve">- 2 high and 2 low transmission clusters in the treatment arm. 803 households in the intervention group. </w:t>
            </w:r>
          </w:p>
          <w:p w14:paraId="50AA61B9" w14:textId="77777777" w:rsidR="00FC7F67" w:rsidRPr="00C923F1" w:rsidRDefault="00FC7F67" w:rsidP="00440CAD">
            <w:pPr>
              <w:spacing w:line="276" w:lineRule="auto"/>
              <w:rPr>
                <w:rFonts w:ascii="Arial" w:hAnsi="Arial" w:cs="Arial"/>
                <w:sz w:val="20"/>
                <w:szCs w:val="20"/>
              </w:rPr>
            </w:pPr>
            <w:r w:rsidRPr="00C923F1">
              <w:rPr>
                <w:rFonts w:ascii="Arial" w:hAnsi="Arial" w:cs="Arial"/>
                <w:sz w:val="20"/>
                <w:szCs w:val="20"/>
              </w:rPr>
              <w:t xml:space="preserve">- 2 high and 2 low transmission clusters in the </w:t>
            </w:r>
            <w:r w:rsidRPr="00C923F1">
              <w:rPr>
                <w:rFonts w:ascii="Arial" w:hAnsi="Arial" w:cs="Arial"/>
                <w:sz w:val="20"/>
                <w:szCs w:val="20"/>
              </w:rPr>
              <w:lastRenderedPageBreak/>
              <w:t>control arm. 790 households in the control group.</w:t>
            </w:r>
          </w:p>
          <w:p w14:paraId="3F08DF78" w14:textId="169441BB" w:rsidR="00FC7F67" w:rsidRPr="00C923F1" w:rsidRDefault="00FC7F67" w:rsidP="00440CAD">
            <w:pPr>
              <w:spacing w:line="276" w:lineRule="auto"/>
              <w:rPr>
                <w:rFonts w:ascii="Arial" w:hAnsi="Arial" w:cs="Arial"/>
                <w:sz w:val="20"/>
                <w:szCs w:val="20"/>
              </w:rPr>
            </w:pPr>
          </w:p>
        </w:tc>
        <w:tc>
          <w:tcPr>
            <w:tcW w:w="2976" w:type="dxa"/>
          </w:tcPr>
          <w:p w14:paraId="1FDB3B0C" w14:textId="167079B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lastRenderedPageBreak/>
              <w:t xml:space="preserve">Aim: </w:t>
            </w:r>
            <w:r w:rsidRPr="00C923F1">
              <w:rPr>
                <w:rFonts w:ascii="Arial" w:hAnsi="Arial" w:cs="Arial"/>
                <w:sz w:val="20"/>
                <w:szCs w:val="20"/>
              </w:rPr>
              <w:t>Vector ecology and management</w:t>
            </w:r>
            <w:r w:rsidR="003301F9">
              <w:rPr>
                <w:rFonts w:ascii="Arial" w:hAnsi="Arial" w:cs="Arial"/>
                <w:sz w:val="20"/>
                <w:szCs w:val="20"/>
              </w:rPr>
              <w:t xml:space="preserve">. </w:t>
            </w:r>
          </w:p>
          <w:p w14:paraId="3874F3A2" w14:textId="3F474267" w:rsidR="00FC7F67" w:rsidRPr="000E1B62" w:rsidRDefault="00FC7F67" w:rsidP="00201157">
            <w:pPr>
              <w:spacing w:line="276" w:lineRule="auto"/>
              <w:rPr>
                <w:rFonts w:ascii="Arial" w:hAnsi="Arial" w:cs="Arial"/>
                <w:b/>
                <w:sz w:val="20"/>
                <w:szCs w:val="20"/>
              </w:rPr>
            </w:pPr>
          </w:p>
          <w:p w14:paraId="3C78C0C6" w14:textId="77777777" w:rsidR="000E1B62" w:rsidRDefault="000E1B62" w:rsidP="000E1B62">
            <w:pPr>
              <w:spacing w:line="276" w:lineRule="auto"/>
              <w:rPr>
                <w:rFonts w:ascii="Arial" w:hAnsi="Arial" w:cs="Arial"/>
                <w:b/>
                <w:sz w:val="20"/>
                <w:szCs w:val="20"/>
              </w:rPr>
            </w:pPr>
            <w:r w:rsidRPr="000E1B62">
              <w:rPr>
                <w:rFonts w:ascii="Arial" w:hAnsi="Arial" w:cs="Arial"/>
                <w:b/>
                <w:sz w:val="20"/>
                <w:szCs w:val="20"/>
              </w:rPr>
              <w:t>Behaviors:</w:t>
            </w:r>
          </w:p>
          <w:p w14:paraId="2E2E51C7" w14:textId="7F883129" w:rsidR="000E1B62" w:rsidRPr="000E1B62" w:rsidRDefault="000E1B62" w:rsidP="000E1B62">
            <w:pPr>
              <w:spacing w:line="276" w:lineRule="auto"/>
              <w:rPr>
                <w:rFonts w:ascii="Arial" w:hAnsi="Arial" w:cs="Arial"/>
                <w:sz w:val="20"/>
                <w:szCs w:val="20"/>
              </w:rPr>
            </w:pPr>
            <w:r w:rsidRPr="000E1B62">
              <w:rPr>
                <w:rFonts w:ascii="Arial" w:hAnsi="Arial" w:cs="Arial"/>
                <w:sz w:val="20"/>
                <w:szCs w:val="20"/>
              </w:rPr>
              <w:t>- Compost biodegradable waste.</w:t>
            </w:r>
          </w:p>
          <w:p w14:paraId="2849482A" w14:textId="2F1D435E" w:rsidR="000E1B62" w:rsidRDefault="000E1B62" w:rsidP="000E1B62">
            <w:pPr>
              <w:spacing w:line="276" w:lineRule="auto"/>
              <w:rPr>
                <w:rFonts w:ascii="Arial" w:hAnsi="Arial" w:cs="Arial"/>
                <w:sz w:val="20"/>
                <w:szCs w:val="20"/>
              </w:rPr>
            </w:pPr>
            <w:r w:rsidRPr="000E1B62">
              <w:rPr>
                <w:rFonts w:ascii="Arial" w:hAnsi="Arial" w:cs="Arial"/>
                <w:sz w:val="20"/>
                <w:szCs w:val="20"/>
              </w:rPr>
              <w:t>- Properly manage solid waste.</w:t>
            </w:r>
          </w:p>
          <w:p w14:paraId="10AE274C" w14:textId="77777777" w:rsidR="000E1B62" w:rsidRPr="00C923F1" w:rsidRDefault="000E1B62" w:rsidP="000E1B62">
            <w:pPr>
              <w:spacing w:line="276" w:lineRule="auto"/>
              <w:rPr>
                <w:rFonts w:ascii="Arial" w:hAnsi="Arial" w:cs="Arial"/>
                <w:sz w:val="20"/>
                <w:szCs w:val="20"/>
              </w:rPr>
            </w:pPr>
          </w:p>
          <w:p w14:paraId="79B35122"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Description:</w:t>
            </w:r>
          </w:p>
          <w:p w14:paraId="02ED5484" w14:textId="2C3AF3D0" w:rsidR="00FC7F67" w:rsidRPr="00C923F1" w:rsidRDefault="00FC7F67" w:rsidP="00F04FBF">
            <w:pPr>
              <w:spacing w:line="276" w:lineRule="auto"/>
              <w:rPr>
                <w:rFonts w:ascii="Arial" w:hAnsi="Arial" w:cs="Arial"/>
                <w:sz w:val="20"/>
                <w:szCs w:val="20"/>
              </w:rPr>
            </w:pPr>
            <w:r w:rsidRPr="00C923F1">
              <w:rPr>
                <w:rFonts w:ascii="Arial" w:hAnsi="Arial" w:cs="Arial"/>
                <w:sz w:val="20"/>
                <w:szCs w:val="20"/>
              </w:rPr>
              <w:t xml:space="preserve">- 12-month intervention with community mobilization for waste management.  </w:t>
            </w:r>
          </w:p>
          <w:p w14:paraId="65CFFA7B" w14:textId="569EE1BE" w:rsidR="00FC7F67" w:rsidRPr="00C923F1" w:rsidRDefault="00FC7F67" w:rsidP="00F04FBF">
            <w:pPr>
              <w:spacing w:line="276" w:lineRule="auto"/>
              <w:rPr>
                <w:rFonts w:ascii="Arial" w:hAnsi="Arial" w:cs="Arial"/>
                <w:sz w:val="20"/>
                <w:szCs w:val="20"/>
              </w:rPr>
            </w:pPr>
            <w:r w:rsidRPr="00C923F1">
              <w:rPr>
                <w:rFonts w:ascii="Arial" w:hAnsi="Arial" w:cs="Arial"/>
                <w:sz w:val="20"/>
                <w:szCs w:val="20"/>
              </w:rPr>
              <w:t xml:space="preserve">- Stakeholder involvement, informational sessions, community-led activities, introduction to household level composting systems, improved garbage collection by local authorities. </w:t>
            </w:r>
          </w:p>
          <w:p w14:paraId="6F3C89E6" w14:textId="4F93E9EC" w:rsidR="00FC7F67" w:rsidRPr="00C923F1" w:rsidRDefault="00FC7F67" w:rsidP="00F04FBF">
            <w:pPr>
              <w:spacing w:line="276" w:lineRule="auto"/>
              <w:rPr>
                <w:rFonts w:ascii="Arial" w:hAnsi="Arial" w:cs="Arial"/>
                <w:sz w:val="20"/>
                <w:szCs w:val="20"/>
              </w:rPr>
            </w:pPr>
            <w:r w:rsidRPr="00C923F1">
              <w:rPr>
                <w:rFonts w:ascii="Arial" w:hAnsi="Arial" w:cs="Arial"/>
                <w:sz w:val="20"/>
                <w:szCs w:val="20"/>
              </w:rPr>
              <w:t>- The intervention was part of a South-East Asia multi-country study on community ecosystem management for dengue vector.</w:t>
            </w:r>
          </w:p>
          <w:p w14:paraId="7FAFEE12" w14:textId="77777777" w:rsidR="00FC7F67" w:rsidRPr="00C923F1" w:rsidRDefault="00FC7F67" w:rsidP="00201157">
            <w:pPr>
              <w:spacing w:line="276" w:lineRule="auto"/>
              <w:rPr>
                <w:rFonts w:ascii="Arial" w:hAnsi="Arial" w:cs="Arial"/>
                <w:sz w:val="20"/>
                <w:szCs w:val="20"/>
              </w:rPr>
            </w:pPr>
          </w:p>
          <w:p w14:paraId="008322D6" w14:textId="77777777"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WHO NTD strategy:</w:t>
            </w:r>
            <w:r w:rsidRPr="00C923F1">
              <w:rPr>
                <w:rFonts w:ascii="Arial" w:hAnsi="Arial" w:cs="Arial"/>
                <w:sz w:val="20"/>
                <w:szCs w:val="20"/>
              </w:rPr>
              <w:t xml:space="preserve"> </w:t>
            </w:r>
          </w:p>
          <w:p w14:paraId="5271CCF8" w14:textId="420211C2"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Vector ecology and management</w:t>
            </w:r>
          </w:p>
        </w:tc>
        <w:tc>
          <w:tcPr>
            <w:tcW w:w="3119" w:type="dxa"/>
          </w:tcPr>
          <w:p w14:paraId="34503CE6" w14:textId="77777777" w:rsidR="00FC7F67" w:rsidRPr="00C923F1" w:rsidRDefault="00FC7F67" w:rsidP="00201157">
            <w:pPr>
              <w:spacing w:line="276" w:lineRule="auto"/>
              <w:rPr>
                <w:rFonts w:ascii="Arial" w:hAnsi="Arial" w:cs="Arial"/>
                <w:b/>
                <w:bCs/>
                <w:sz w:val="20"/>
                <w:szCs w:val="20"/>
              </w:rPr>
            </w:pPr>
            <w:r w:rsidRPr="00C923F1">
              <w:rPr>
                <w:rFonts w:ascii="Arial" w:hAnsi="Arial" w:cs="Arial"/>
                <w:b/>
                <w:bCs/>
                <w:sz w:val="20"/>
                <w:szCs w:val="20"/>
              </w:rPr>
              <w:t>Concepts:</w:t>
            </w:r>
            <w:r w:rsidRPr="00C923F1">
              <w:rPr>
                <w:rFonts w:ascii="Arial" w:hAnsi="Arial" w:cs="Arial"/>
                <w:sz w:val="20"/>
                <w:szCs w:val="20"/>
              </w:rPr>
              <w:br/>
            </w:r>
            <w:r w:rsidRPr="00C923F1">
              <w:rPr>
                <w:rFonts w:ascii="Arial" w:hAnsi="Arial" w:cs="Arial"/>
                <w:b/>
                <w:sz w:val="20"/>
                <w:szCs w:val="20"/>
              </w:rPr>
              <w:t>1) Social Behavioral influence</w:t>
            </w:r>
            <w:r w:rsidRPr="00C923F1">
              <w:rPr>
                <w:rFonts w:ascii="Arial" w:hAnsi="Arial" w:cs="Arial"/>
                <w:sz w:val="20"/>
                <w:szCs w:val="20"/>
              </w:rPr>
              <w:t>:</w:t>
            </w:r>
          </w:p>
          <w:p w14:paraId="053D0A97" w14:textId="4DFB7BCE"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Properly manage solid waste at the household level.</w:t>
            </w:r>
          </w:p>
          <w:p w14:paraId="11CBFDD4" w14:textId="59BB9539"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2) Public / people orientation:</w:t>
            </w:r>
          </w:p>
          <w:p w14:paraId="20B5824F" w14:textId="38522847" w:rsidR="00FC7F67" w:rsidRPr="00C923F1" w:rsidRDefault="00FC7F67" w:rsidP="00F04FBF">
            <w:pPr>
              <w:spacing w:line="276" w:lineRule="auto"/>
              <w:rPr>
                <w:rFonts w:ascii="Arial" w:hAnsi="Arial" w:cs="Arial"/>
                <w:sz w:val="20"/>
                <w:szCs w:val="20"/>
              </w:rPr>
            </w:pPr>
            <w:r w:rsidRPr="00C923F1">
              <w:rPr>
                <w:rFonts w:ascii="Arial" w:hAnsi="Arial" w:cs="Arial"/>
                <w:sz w:val="20"/>
                <w:szCs w:val="20"/>
              </w:rPr>
              <w:t>- A situation analysis consisting in household surveys, neighborhood background surveys and entomological surveys, was conducted to identify the strengths and weaknesses of the system in regards to the management of solids and dengue control. This analysis informed the focus on small discarded containers.</w:t>
            </w:r>
          </w:p>
          <w:p w14:paraId="6E54D5A1" w14:textId="77777777" w:rsidR="00FC7F67" w:rsidRPr="00C923F1" w:rsidRDefault="00FC7F67" w:rsidP="00F04FBF">
            <w:pPr>
              <w:spacing w:line="276" w:lineRule="auto"/>
              <w:rPr>
                <w:rFonts w:ascii="Arial" w:hAnsi="Arial" w:cs="Arial"/>
                <w:sz w:val="20"/>
                <w:szCs w:val="20"/>
              </w:rPr>
            </w:pPr>
            <w:r w:rsidRPr="00C923F1">
              <w:rPr>
                <w:rFonts w:ascii="Arial" w:hAnsi="Arial" w:cs="Arial"/>
                <w:sz w:val="20"/>
                <w:szCs w:val="20"/>
              </w:rPr>
              <w:t>- Baseline studies pilot tested.</w:t>
            </w:r>
          </w:p>
          <w:p w14:paraId="479485E3" w14:textId="77777777" w:rsidR="00FC7F67" w:rsidRPr="00C923F1" w:rsidRDefault="00FC7F67" w:rsidP="00F04FBF">
            <w:pPr>
              <w:spacing w:line="276" w:lineRule="auto"/>
              <w:rPr>
                <w:rFonts w:ascii="Arial" w:hAnsi="Arial" w:cs="Arial"/>
                <w:sz w:val="20"/>
                <w:szCs w:val="20"/>
              </w:rPr>
            </w:pPr>
            <w:r w:rsidRPr="00C923F1">
              <w:rPr>
                <w:rFonts w:ascii="Arial" w:hAnsi="Arial" w:cs="Arial"/>
                <w:sz w:val="20"/>
                <w:szCs w:val="20"/>
              </w:rPr>
              <w:t>- Baseline household survey carried out in 1,585 households (April-May 2009)</w:t>
            </w:r>
          </w:p>
          <w:p w14:paraId="27E12DCF" w14:textId="77777777" w:rsidR="00FC7F67" w:rsidRPr="00C923F1" w:rsidRDefault="00FC7F67" w:rsidP="00F04FBF">
            <w:pPr>
              <w:spacing w:line="276" w:lineRule="auto"/>
              <w:rPr>
                <w:rFonts w:ascii="Arial" w:hAnsi="Arial" w:cs="Arial"/>
                <w:sz w:val="20"/>
                <w:szCs w:val="20"/>
              </w:rPr>
            </w:pPr>
            <w:r w:rsidRPr="00C923F1">
              <w:rPr>
                <w:rFonts w:ascii="Arial" w:hAnsi="Arial" w:cs="Arial"/>
                <w:sz w:val="20"/>
                <w:szCs w:val="20"/>
              </w:rPr>
              <w:t xml:space="preserve">- Stakeholder analysis prior the intervention to: (i) understand their characteristics and select the primary and secondary stakeholders, and to (ii) determine possible roles in the intervention.  </w:t>
            </w:r>
          </w:p>
          <w:p w14:paraId="59D55F9E" w14:textId="04A71799" w:rsidR="00FC7F67" w:rsidRPr="00C923F1" w:rsidRDefault="00FC7F67" w:rsidP="00F04FBF">
            <w:pPr>
              <w:spacing w:line="276" w:lineRule="auto"/>
              <w:rPr>
                <w:rFonts w:ascii="Arial" w:hAnsi="Arial" w:cs="Arial"/>
                <w:sz w:val="20"/>
                <w:szCs w:val="20"/>
              </w:rPr>
            </w:pPr>
            <w:r w:rsidRPr="00C923F1">
              <w:rPr>
                <w:rFonts w:ascii="Arial" w:hAnsi="Arial" w:cs="Arial"/>
                <w:sz w:val="20"/>
                <w:szCs w:val="20"/>
              </w:rPr>
              <w:lastRenderedPageBreak/>
              <w:t>- A gender analysis using data collected through key informant interviews and focus groups. Findings informed the focus on women as they could contribute better to the waste management system.</w:t>
            </w:r>
          </w:p>
          <w:p w14:paraId="69C213AD"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ocial offerings</w:t>
            </w:r>
            <w:r w:rsidRPr="00C923F1">
              <w:rPr>
                <w:rFonts w:ascii="Arial" w:hAnsi="Arial" w:cs="Arial"/>
                <w:sz w:val="20"/>
                <w:szCs w:val="20"/>
              </w:rPr>
              <w:t xml:space="preserve">: </w:t>
            </w:r>
          </w:p>
          <w:p w14:paraId="5579C789" w14:textId="3498BF4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Information sessions, tools, community-based activities, involvement of key stakeholders and structural behavioral determinants were addressed to facilitate waste management at the household level.</w:t>
            </w:r>
          </w:p>
          <w:p w14:paraId="2529E3A5"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Relationship building</w:t>
            </w:r>
            <w:r w:rsidRPr="00C923F1">
              <w:rPr>
                <w:rFonts w:ascii="Arial" w:hAnsi="Arial" w:cs="Arial"/>
                <w:sz w:val="20"/>
                <w:szCs w:val="20"/>
              </w:rPr>
              <w:t>:</w:t>
            </w:r>
          </w:p>
          <w:p w14:paraId="4D0E5886" w14:textId="77777777" w:rsidR="00FC7F67" w:rsidRPr="00C923F1" w:rsidRDefault="00FC7F67" w:rsidP="00F04FBF">
            <w:pPr>
              <w:spacing w:line="276" w:lineRule="auto"/>
              <w:rPr>
                <w:rFonts w:ascii="Arial" w:hAnsi="Arial" w:cs="Arial"/>
                <w:sz w:val="20"/>
                <w:szCs w:val="20"/>
              </w:rPr>
            </w:pPr>
            <w:r w:rsidRPr="00C923F1">
              <w:rPr>
                <w:rFonts w:ascii="Arial" w:hAnsi="Arial" w:cs="Arial"/>
                <w:sz w:val="20"/>
                <w:szCs w:val="20"/>
              </w:rPr>
              <w:t xml:space="preserve">- Local government agencies and public health officials sensitized since the start of the project. </w:t>
            </w:r>
          </w:p>
          <w:p w14:paraId="3A66D8F5" w14:textId="77777777" w:rsidR="00FC7F67" w:rsidRPr="00C923F1" w:rsidRDefault="00FC7F67" w:rsidP="00F04FBF">
            <w:pPr>
              <w:spacing w:line="276" w:lineRule="auto"/>
              <w:rPr>
                <w:rFonts w:ascii="Arial" w:hAnsi="Arial" w:cs="Arial"/>
                <w:sz w:val="20"/>
                <w:szCs w:val="20"/>
              </w:rPr>
            </w:pPr>
            <w:r w:rsidRPr="00C923F1">
              <w:rPr>
                <w:rFonts w:ascii="Arial" w:hAnsi="Arial" w:cs="Arial"/>
                <w:sz w:val="20"/>
                <w:szCs w:val="20"/>
              </w:rPr>
              <w:t>- Results of the situation analysis discussed and intervention effectiveness assessed with community representatives during focus groups.</w:t>
            </w:r>
          </w:p>
          <w:p w14:paraId="169E0566" w14:textId="77777777" w:rsidR="00FC7F67" w:rsidRPr="00C923F1" w:rsidRDefault="00FC7F67" w:rsidP="00F04FBF">
            <w:pPr>
              <w:spacing w:line="276" w:lineRule="auto"/>
              <w:rPr>
                <w:rFonts w:ascii="Arial" w:hAnsi="Arial" w:cs="Arial"/>
                <w:sz w:val="20"/>
                <w:szCs w:val="20"/>
              </w:rPr>
            </w:pPr>
            <w:r w:rsidRPr="00C923F1">
              <w:rPr>
                <w:rFonts w:ascii="Arial" w:hAnsi="Arial" w:cs="Arial"/>
                <w:sz w:val="20"/>
                <w:szCs w:val="20"/>
              </w:rPr>
              <w:t xml:space="preserve">- Through engagement, political support obtained from local authorities to facilitate garbage collection services. </w:t>
            </w:r>
          </w:p>
          <w:p w14:paraId="72D11FC8" w14:textId="44F1EF7F"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xml:space="preserve">- Female and male volunteers selected during field visits, focus </w:t>
            </w:r>
            <w:r w:rsidRPr="00C923F1">
              <w:rPr>
                <w:rFonts w:ascii="Arial" w:hAnsi="Arial" w:cs="Arial"/>
                <w:sz w:val="20"/>
                <w:szCs w:val="20"/>
              </w:rPr>
              <w:lastRenderedPageBreak/>
              <w:t>groups and key informant interviews. They organized activities, were intermediaries between the community and intervention staff and collaborated with the local government authorities.</w:t>
            </w:r>
          </w:p>
        </w:tc>
        <w:tc>
          <w:tcPr>
            <w:tcW w:w="4111" w:type="dxa"/>
          </w:tcPr>
          <w:p w14:paraId="6ACD9056" w14:textId="77777777" w:rsidR="00FC7F67" w:rsidRPr="00C923F1" w:rsidRDefault="00FC7F67" w:rsidP="00201157">
            <w:pPr>
              <w:spacing w:line="276" w:lineRule="auto"/>
              <w:rPr>
                <w:rFonts w:ascii="Arial" w:hAnsi="Arial" w:cs="Arial"/>
                <w:sz w:val="20"/>
                <w:szCs w:val="20"/>
              </w:rPr>
            </w:pPr>
            <w:r w:rsidRPr="00C923F1">
              <w:rPr>
                <w:rFonts w:ascii="Arial" w:hAnsi="Arial" w:cs="Arial"/>
                <w:b/>
                <w:bCs/>
                <w:sz w:val="20"/>
                <w:szCs w:val="20"/>
              </w:rPr>
              <w:lastRenderedPageBreak/>
              <w:t>Techniques:</w:t>
            </w:r>
            <w:r w:rsidRPr="00C923F1">
              <w:rPr>
                <w:rFonts w:ascii="Arial" w:hAnsi="Arial" w:cs="Arial"/>
                <w:sz w:val="20"/>
                <w:szCs w:val="20"/>
              </w:rPr>
              <w:br/>
            </w:r>
            <w:r w:rsidRPr="00C923F1">
              <w:rPr>
                <w:rFonts w:ascii="Arial" w:hAnsi="Arial" w:cs="Arial"/>
                <w:b/>
                <w:sz w:val="20"/>
                <w:szCs w:val="20"/>
              </w:rPr>
              <w:t>1) Integrated intervention mix</w:t>
            </w:r>
            <w:r w:rsidRPr="00C923F1">
              <w:rPr>
                <w:rFonts w:ascii="Arial" w:hAnsi="Arial" w:cs="Arial"/>
                <w:sz w:val="20"/>
                <w:szCs w:val="20"/>
              </w:rPr>
              <w:t>:</w:t>
            </w:r>
          </w:p>
          <w:p w14:paraId="45691965" w14:textId="198209BC" w:rsidR="00FC7F67" w:rsidRPr="00C923F1" w:rsidRDefault="00FC7F67" w:rsidP="00F04FBF">
            <w:pPr>
              <w:spacing w:line="276" w:lineRule="auto"/>
              <w:rPr>
                <w:rFonts w:ascii="Arial" w:hAnsi="Arial" w:cs="Arial"/>
                <w:sz w:val="20"/>
                <w:szCs w:val="20"/>
              </w:rPr>
            </w:pPr>
            <w:r w:rsidRPr="00C923F1">
              <w:rPr>
                <w:rFonts w:ascii="Arial" w:hAnsi="Arial" w:cs="Arial"/>
                <w:sz w:val="20"/>
                <w:szCs w:val="20"/>
              </w:rPr>
              <w:t>- The households received for free: (a) 150 liter compost bins made of plastic, (b) three bags made of polythene for separation of solid waste (plastic, glass and paper), (c) different varieties of vegetable and fruit plants for home gardening projects.</w:t>
            </w:r>
          </w:p>
          <w:p w14:paraId="6C000311" w14:textId="2CBC38AB" w:rsidR="00FC7F67" w:rsidRPr="00C923F1" w:rsidRDefault="00FC7F67" w:rsidP="00F04FBF">
            <w:pPr>
              <w:spacing w:line="276" w:lineRule="auto"/>
              <w:rPr>
                <w:rFonts w:ascii="Arial" w:hAnsi="Arial" w:cs="Arial"/>
                <w:sz w:val="20"/>
                <w:szCs w:val="20"/>
              </w:rPr>
            </w:pPr>
            <w:r w:rsidRPr="00C923F1">
              <w:rPr>
                <w:rFonts w:ascii="Arial" w:hAnsi="Arial" w:cs="Arial"/>
                <w:sz w:val="20"/>
                <w:szCs w:val="20"/>
              </w:rPr>
              <w:t xml:space="preserve">- Compost bins and garbage disposal distribution to households included (a) a lecture/demonstration on solid waste management conducted by an expert, and (b) a brief presentation on home gardening and organic farming. </w:t>
            </w:r>
          </w:p>
          <w:p w14:paraId="57829909" w14:textId="4BD6BF44" w:rsidR="00FC7F67" w:rsidRPr="00C923F1" w:rsidRDefault="00FC7F67" w:rsidP="00F04FBF">
            <w:pPr>
              <w:spacing w:line="276" w:lineRule="auto"/>
              <w:rPr>
                <w:rFonts w:ascii="Arial" w:hAnsi="Arial" w:cs="Arial"/>
                <w:sz w:val="20"/>
                <w:szCs w:val="20"/>
              </w:rPr>
            </w:pPr>
            <w:r w:rsidRPr="00C923F1">
              <w:rPr>
                <w:rFonts w:ascii="Arial" w:hAnsi="Arial" w:cs="Arial"/>
                <w:sz w:val="20"/>
                <w:szCs w:val="20"/>
              </w:rPr>
              <w:t>- Plants for home gardening were given to households, 3-4 months after distributing the compost bins, so that they could use the compost made at home as a fertilizer for home gardening projects.</w:t>
            </w:r>
          </w:p>
          <w:p w14:paraId="4835E3D5" w14:textId="08746C4F" w:rsidR="00FC7F67" w:rsidRPr="00C923F1" w:rsidRDefault="00FC7F67" w:rsidP="00F04FBF">
            <w:pPr>
              <w:spacing w:line="276" w:lineRule="auto"/>
              <w:rPr>
                <w:rFonts w:ascii="Arial" w:hAnsi="Arial" w:cs="Arial"/>
                <w:sz w:val="20"/>
                <w:szCs w:val="20"/>
              </w:rPr>
            </w:pPr>
            <w:r w:rsidRPr="00C923F1">
              <w:rPr>
                <w:rFonts w:ascii="Arial" w:hAnsi="Arial" w:cs="Arial"/>
                <w:sz w:val="20"/>
                <w:szCs w:val="20"/>
              </w:rPr>
              <w:t>- Control clusters had access to information and services that are routinely available to the general public.</w:t>
            </w:r>
          </w:p>
          <w:p w14:paraId="7DB7383B" w14:textId="756BD156" w:rsidR="00FC7F67" w:rsidRPr="00C923F1" w:rsidRDefault="00FC7F67" w:rsidP="00F04FBF">
            <w:pPr>
              <w:spacing w:line="276" w:lineRule="auto"/>
              <w:rPr>
                <w:rFonts w:ascii="Arial" w:hAnsi="Arial" w:cs="Arial"/>
                <w:sz w:val="20"/>
                <w:szCs w:val="20"/>
              </w:rPr>
            </w:pPr>
            <w:r w:rsidRPr="00C923F1">
              <w:rPr>
                <w:rFonts w:ascii="Arial" w:hAnsi="Arial" w:cs="Arial"/>
                <w:sz w:val="20"/>
                <w:szCs w:val="20"/>
              </w:rPr>
              <w:t>- In the intervention clusters, households went to a pre-determined place to receive the compost bins and garbage disposal bags. The distribution was done under patronage of a religious and/or political leader.</w:t>
            </w:r>
          </w:p>
          <w:p w14:paraId="72C0E00F" w14:textId="329FD090" w:rsidR="00FC7F67" w:rsidRPr="00C923F1" w:rsidRDefault="00FC7F67" w:rsidP="00F04FBF">
            <w:pPr>
              <w:spacing w:line="276" w:lineRule="auto"/>
              <w:rPr>
                <w:rFonts w:ascii="Arial" w:hAnsi="Arial" w:cs="Arial"/>
                <w:sz w:val="20"/>
                <w:szCs w:val="20"/>
              </w:rPr>
            </w:pPr>
            <w:r w:rsidRPr="00C923F1">
              <w:rPr>
                <w:rFonts w:ascii="Arial" w:hAnsi="Arial" w:cs="Arial"/>
                <w:sz w:val="20"/>
                <w:szCs w:val="20"/>
              </w:rPr>
              <w:lastRenderedPageBreak/>
              <w:t>- A one-day awareness raising program with community volunteers was carried out by the intervention investigators.</w:t>
            </w:r>
          </w:p>
          <w:p w14:paraId="6C608978" w14:textId="2F73A106" w:rsidR="00FC7F67" w:rsidRPr="00C923F1" w:rsidRDefault="00FC7F67" w:rsidP="00F04FBF">
            <w:pPr>
              <w:spacing w:line="276" w:lineRule="auto"/>
              <w:rPr>
                <w:rFonts w:ascii="Arial" w:hAnsi="Arial" w:cs="Arial"/>
                <w:sz w:val="20"/>
                <w:szCs w:val="20"/>
              </w:rPr>
            </w:pPr>
            <w:r w:rsidRPr="00C923F1">
              <w:rPr>
                <w:rFonts w:ascii="Arial" w:hAnsi="Arial" w:cs="Arial"/>
                <w:sz w:val="20"/>
                <w:szCs w:val="20"/>
              </w:rPr>
              <w:t xml:space="preserve">- An awareness program directed to school children took place in 8 schools in all intervention clusters, with active participation of senior students, teachers and principals. </w:t>
            </w:r>
          </w:p>
          <w:p w14:paraId="22C1A24E" w14:textId="034EB51B" w:rsidR="00FC7F67" w:rsidRPr="00C923F1" w:rsidRDefault="00FC7F67" w:rsidP="00F04FBF">
            <w:pPr>
              <w:spacing w:line="276" w:lineRule="auto"/>
              <w:rPr>
                <w:rFonts w:ascii="Arial" w:hAnsi="Arial" w:cs="Arial"/>
                <w:sz w:val="20"/>
                <w:szCs w:val="20"/>
              </w:rPr>
            </w:pPr>
            <w:r w:rsidRPr="00C923F1">
              <w:rPr>
                <w:rFonts w:ascii="Arial" w:hAnsi="Arial" w:cs="Arial"/>
                <w:sz w:val="20"/>
                <w:szCs w:val="20"/>
              </w:rPr>
              <w:t>- A total of 8 cleaning campaigns of the environment, locally called "shramadana" were organized by volunteer groups, each had on average 100 participants.</w:t>
            </w:r>
          </w:p>
          <w:p w14:paraId="336C8BE9" w14:textId="335718BF" w:rsidR="00FC7F67" w:rsidRPr="00C923F1" w:rsidRDefault="00FC7F67" w:rsidP="00F04FBF">
            <w:pPr>
              <w:spacing w:line="276" w:lineRule="auto"/>
              <w:rPr>
                <w:rFonts w:ascii="Arial" w:hAnsi="Arial" w:cs="Arial"/>
                <w:sz w:val="20"/>
                <w:szCs w:val="20"/>
              </w:rPr>
            </w:pPr>
            <w:r w:rsidRPr="00C923F1">
              <w:rPr>
                <w:rFonts w:ascii="Arial" w:hAnsi="Arial" w:cs="Arial"/>
                <w:sz w:val="20"/>
                <w:szCs w:val="20"/>
              </w:rPr>
              <w:t xml:space="preserve">- The Central Environmental Authority sold at a 50% discount rate the compost bins and the garbage bags that were given to the households. </w:t>
            </w:r>
          </w:p>
          <w:p w14:paraId="664031F3" w14:textId="431F627B" w:rsidR="00FC7F67" w:rsidRPr="00C923F1" w:rsidRDefault="00FC7F67" w:rsidP="00F04FBF">
            <w:pPr>
              <w:spacing w:line="276" w:lineRule="auto"/>
              <w:rPr>
                <w:rFonts w:ascii="Arial" w:hAnsi="Arial" w:cs="Arial"/>
                <w:sz w:val="20"/>
                <w:szCs w:val="20"/>
              </w:rPr>
            </w:pPr>
            <w:r w:rsidRPr="00C923F1">
              <w:rPr>
                <w:rFonts w:ascii="Arial" w:hAnsi="Arial" w:cs="Arial"/>
                <w:sz w:val="20"/>
                <w:szCs w:val="20"/>
              </w:rPr>
              <w:t xml:space="preserve">- Intensified garbage collection during/after in the intervention clusters. Regular collection in the control clusters. </w:t>
            </w:r>
          </w:p>
          <w:p w14:paraId="2A020B9D" w14:textId="7881E650"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2) Competition analysis and action</w:t>
            </w:r>
            <w:r w:rsidRPr="00C923F1">
              <w:rPr>
                <w:rFonts w:ascii="Arial" w:hAnsi="Arial" w:cs="Arial"/>
                <w:sz w:val="20"/>
                <w:szCs w:val="20"/>
              </w:rPr>
              <w:t>: NA</w:t>
            </w:r>
          </w:p>
          <w:p w14:paraId="2B843D7C"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ystematic planning and evaluation</w:t>
            </w:r>
            <w:r w:rsidRPr="00C923F1">
              <w:rPr>
                <w:rFonts w:ascii="Arial" w:hAnsi="Arial" w:cs="Arial"/>
                <w:sz w:val="20"/>
                <w:szCs w:val="20"/>
              </w:rPr>
              <w:t>:</w:t>
            </w:r>
          </w:p>
          <w:p w14:paraId="097938FE" w14:textId="77777777" w:rsidR="00FC7F67" w:rsidRPr="00C923F1" w:rsidRDefault="00FC7F67" w:rsidP="00276328">
            <w:pPr>
              <w:spacing w:line="276" w:lineRule="auto"/>
              <w:rPr>
                <w:rFonts w:ascii="Arial" w:hAnsi="Arial" w:cs="Arial"/>
                <w:sz w:val="20"/>
                <w:szCs w:val="20"/>
              </w:rPr>
            </w:pPr>
            <w:r w:rsidRPr="00C923F1">
              <w:rPr>
                <w:rFonts w:ascii="Arial" w:hAnsi="Arial" w:cs="Arial"/>
                <w:sz w:val="20"/>
                <w:szCs w:val="20"/>
              </w:rPr>
              <w:t>- Several key informant interviews and focus groups were conducted at the planning and monitoring stages.</w:t>
            </w:r>
          </w:p>
          <w:p w14:paraId="0A8C1BD4" w14:textId="7A820DE3" w:rsidR="00FC7F67" w:rsidRPr="00C923F1" w:rsidRDefault="00FC7F67" w:rsidP="00276328">
            <w:pPr>
              <w:spacing w:line="276" w:lineRule="auto"/>
              <w:rPr>
                <w:rFonts w:ascii="Arial" w:hAnsi="Arial" w:cs="Arial"/>
                <w:sz w:val="20"/>
                <w:szCs w:val="20"/>
              </w:rPr>
            </w:pPr>
            <w:r w:rsidRPr="00C923F1">
              <w:rPr>
                <w:rFonts w:ascii="Arial" w:hAnsi="Arial" w:cs="Arial"/>
                <w:sz w:val="20"/>
                <w:szCs w:val="20"/>
              </w:rPr>
              <w:t xml:space="preserve">- To ensure sustainability of the activities post-intervention, collaboration between local government authorities and volunteers was facilitated and volunteers were encouraged to create their "Environmental and Health Associations". </w:t>
            </w:r>
          </w:p>
          <w:p w14:paraId="0B378169" w14:textId="64916E10" w:rsidR="00FC7F67" w:rsidRPr="00C923F1" w:rsidRDefault="00FC7F67" w:rsidP="00276328">
            <w:pPr>
              <w:spacing w:line="276" w:lineRule="auto"/>
              <w:rPr>
                <w:rFonts w:ascii="Arial" w:hAnsi="Arial" w:cs="Arial"/>
                <w:sz w:val="20"/>
                <w:szCs w:val="20"/>
              </w:rPr>
            </w:pPr>
            <w:r w:rsidRPr="00C923F1">
              <w:rPr>
                <w:rFonts w:ascii="Arial" w:hAnsi="Arial" w:cs="Arial"/>
                <w:sz w:val="20"/>
                <w:szCs w:val="20"/>
              </w:rPr>
              <w:t xml:space="preserve">- Before the completion of the project the investigators passed to the local health </w:t>
            </w:r>
            <w:r w:rsidRPr="00C923F1">
              <w:rPr>
                <w:rFonts w:ascii="Arial" w:hAnsi="Arial" w:cs="Arial"/>
                <w:sz w:val="20"/>
                <w:szCs w:val="20"/>
              </w:rPr>
              <w:lastRenderedPageBreak/>
              <w:t>authorities the role of providing technical assistance and coordination.</w:t>
            </w:r>
          </w:p>
          <w:p w14:paraId="3A383FD8" w14:textId="77777777" w:rsidR="00FC7F67" w:rsidRPr="00C923F1" w:rsidRDefault="00FC7F67" w:rsidP="00276328">
            <w:pPr>
              <w:spacing w:line="276" w:lineRule="auto"/>
              <w:rPr>
                <w:rFonts w:ascii="Arial" w:hAnsi="Arial" w:cs="Arial"/>
                <w:sz w:val="20"/>
                <w:szCs w:val="20"/>
              </w:rPr>
            </w:pPr>
          </w:p>
          <w:p w14:paraId="083B5897" w14:textId="77777777" w:rsidR="00FC7F67" w:rsidRPr="00C923F1" w:rsidRDefault="00FC7F67" w:rsidP="005F2BD6">
            <w:pPr>
              <w:spacing w:line="276" w:lineRule="auto"/>
              <w:rPr>
                <w:rFonts w:ascii="Arial" w:hAnsi="Arial" w:cs="Arial"/>
                <w:i/>
                <w:sz w:val="20"/>
                <w:szCs w:val="20"/>
              </w:rPr>
            </w:pPr>
            <w:r w:rsidRPr="00C923F1">
              <w:rPr>
                <w:rFonts w:ascii="Arial" w:hAnsi="Arial" w:cs="Arial"/>
                <w:i/>
                <w:sz w:val="20"/>
                <w:szCs w:val="20"/>
              </w:rPr>
              <w:t>Monitoring</w:t>
            </w:r>
          </w:p>
          <w:p w14:paraId="67C25C97" w14:textId="77777777" w:rsidR="00FC7F67" w:rsidRPr="00C923F1" w:rsidRDefault="00FC7F67" w:rsidP="005F2BD6">
            <w:pPr>
              <w:spacing w:line="276" w:lineRule="auto"/>
              <w:rPr>
                <w:rFonts w:ascii="Arial" w:hAnsi="Arial" w:cs="Arial"/>
                <w:sz w:val="20"/>
                <w:szCs w:val="20"/>
              </w:rPr>
            </w:pPr>
            <w:r w:rsidRPr="00C923F1">
              <w:rPr>
                <w:rFonts w:ascii="Arial" w:hAnsi="Arial" w:cs="Arial"/>
                <w:sz w:val="20"/>
                <w:szCs w:val="20"/>
              </w:rPr>
              <w:t xml:space="preserve">- Entomological and sociological surveys were conducted at baseline (round 1: April-May 2009) and follow up (round 2: August-September 2009, round 3: February-March 2010, round 4: August-September 2010) to inspect the presence of </w:t>
            </w:r>
            <w:r w:rsidRPr="00C923F1">
              <w:rPr>
                <w:rFonts w:ascii="Arial" w:hAnsi="Arial" w:cs="Arial"/>
                <w:i/>
                <w:sz w:val="20"/>
                <w:szCs w:val="20"/>
              </w:rPr>
              <w:t xml:space="preserve">Aedes </w:t>
            </w:r>
            <w:r w:rsidRPr="00C923F1">
              <w:rPr>
                <w:rFonts w:ascii="Arial" w:hAnsi="Arial" w:cs="Arial"/>
                <w:sz w:val="20"/>
                <w:szCs w:val="20"/>
              </w:rPr>
              <w:t>larvae/pupae in water holding containers</w:t>
            </w:r>
          </w:p>
          <w:p w14:paraId="2666EE7D" w14:textId="77777777" w:rsidR="00FC7F67" w:rsidRPr="00C923F1" w:rsidRDefault="00FC7F67" w:rsidP="005F2BD6">
            <w:pPr>
              <w:spacing w:line="276" w:lineRule="auto"/>
              <w:rPr>
                <w:rFonts w:ascii="Arial" w:hAnsi="Arial" w:cs="Arial"/>
                <w:sz w:val="20"/>
                <w:szCs w:val="20"/>
              </w:rPr>
            </w:pPr>
            <w:r w:rsidRPr="00C923F1">
              <w:rPr>
                <w:rFonts w:ascii="Arial" w:hAnsi="Arial" w:cs="Arial"/>
                <w:sz w:val="20"/>
                <w:szCs w:val="20"/>
              </w:rPr>
              <w:t>- Monthly monitoring and quarterly assessments (e.g. checklists, quantitative/qualitative questionnaires) conducted in each cluster to monitor progress</w:t>
            </w:r>
          </w:p>
          <w:p w14:paraId="55D7FEE3" w14:textId="77777777" w:rsidR="00FC7F67" w:rsidRPr="00C923F1" w:rsidRDefault="00FC7F67" w:rsidP="005F2BD6">
            <w:pPr>
              <w:spacing w:line="276" w:lineRule="auto"/>
              <w:rPr>
                <w:rFonts w:ascii="Arial" w:hAnsi="Arial" w:cs="Arial"/>
                <w:sz w:val="20"/>
                <w:szCs w:val="20"/>
              </w:rPr>
            </w:pPr>
          </w:p>
          <w:p w14:paraId="5A5A1D42" w14:textId="77777777" w:rsidR="00FC7F67" w:rsidRPr="00C923F1" w:rsidRDefault="00FC7F67" w:rsidP="005F2BD6">
            <w:pPr>
              <w:spacing w:line="276" w:lineRule="auto"/>
              <w:rPr>
                <w:rFonts w:ascii="Arial" w:hAnsi="Arial" w:cs="Arial"/>
                <w:i/>
                <w:sz w:val="20"/>
                <w:szCs w:val="20"/>
              </w:rPr>
            </w:pPr>
            <w:r w:rsidRPr="00C923F1">
              <w:rPr>
                <w:rFonts w:ascii="Arial" w:hAnsi="Arial" w:cs="Arial"/>
                <w:i/>
                <w:sz w:val="20"/>
                <w:szCs w:val="20"/>
              </w:rPr>
              <w:t>Evaluation</w:t>
            </w:r>
          </w:p>
          <w:p w14:paraId="4E21622A" w14:textId="77777777" w:rsidR="00FC7F67" w:rsidRPr="00C923F1" w:rsidRDefault="00FC7F67" w:rsidP="005F2BD6">
            <w:pPr>
              <w:spacing w:line="276" w:lineRule="auto"/>
              <w:rPr>
                <w:rFonts w:ascii="Arial" w:hAnsi="Arial" w:cs="Arial"/>
                <w:sz w:val="20"/>
                <w:szCs w:val="20"/>
              </w:rPr>
            </w:pPr>
            <w:r w:rsidRPr="00C923F1">
              <w:rPr>
                <w:rFonts w:ascii="Arial" w:hAnsi="Arial" w:cs="Arial"/>
                <w:sz w:val="20"/>
                <w:szCs w:val="20"/>
              </w:rPr>
              <w:t>- Community mobilization was assessed through: (a) Focus groups (FGDs) with community representatives and volunteers of the 4 intervention clusters in the planning and monitoring stage; (b) in-depth key informant interviews (KIIs) conducted at the planning and monitoring stages, and (c) by collecting the views of heads of households during surveys carried out in the intervention clusters (November-December 2009, July-August 2010) and in the control clusters (November-December 2009, December 2010).</w:t>
            </w:r>
          </w:p>
          <w:p w14:paraId="10BB80E2" w14:textId="1AF607C1"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Entomological impact using as main outcome variable (pupae per 100 persons (PPP) index).</w:t>
            </w:r>
          </w:p>
          <w:p w14:paraId="6B6C57EF" w14:textId="20E1C7D2"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lastRenderedPageBreak/>
              <w:br/>
            </w:r>
            <w:r w:rsidRPr="00C923F1">
              <w:rPr>
                <w:rFonts w:ascii="Arial" w:hAnsi="Arial" w:cs="Arial"/>
                <w:b/>
                <w:sz w:val="20"/>
                <w:szCs w:val="20"/>
              </w:rPr>
              <w:t>4) Insight-driven segmentation</w:t>
            </w:r>
            <w:r w:rsidRPr="00C923F1">
              <w:rPr>
                <w:rFonts w:ascii="Arial" w:hAnsi="Arial" w:cs="Arial"/>
                <w:sz w:val="20"/>
                <w:szCs w:val="20"/>
              </w:rPr>
              <w:t>:</w:t>
            </w:r>
          </w:p>
          <w:p w14:paraId="4C4FF557" w14:textId="5BC0706D" w:rsidR="00FC7F67" w:rsidRPr="00C923F1" w:rsidRDefault="00FC7F67" w:rsidP="00276328">
            <w:pPr>
              <w:spacing w:line="276" w:lineRule="auto"/>
              <w:rPr>
                <w:rFonts w:ascii="Arial" w:hAnsi="Arial" w:cs="Arial"/>
                <w:sz w:val="20"/>
                <w:szCs w:val="20"/>
              </w:rPr>
            </w:pPr>
            <w:r w:rsidRPr="00C923F1">
              <w:rPr>
                <w:rFonts w:ascii="Arial" w:hAnsi="Arial" w:cs="Arial"/>
                <w:sz w:val="20"/>
                <w:szCs w:val="20"/>
              </w:rPr>
              <w:t xml:space="preserve">- Per results of focus groups the intervention focused on women because they were key players in the processes of cleaning homesteads and solid waste management at the household level. </w:t>
            </w:r>
          </w:p>
          <w:p w14:paraId="36764DE8" w14:textId="00A5F10D" w:rsidR="00FC7F67" w:rsidRPr="00C923F1" w:rsidRDefault="00FC7F67" w:rsidP="00276328">
            <w:pPr>
              <w:spacing w:line="276" w:lineRule="auto"/>
              <w:rPr>
                <w:rFonts w:ascii="Arial" w:hAnsi="Arial" w:cs="Arial"/>
                <w:sz w:val="20"/>
                <w:szCs w:val="20"/>
              </w:rPr>
            </w:pPr>
            <w:r w:rsidRPr="00C923F1">
              <w:rPr>
                <w:rFonts w:ascii="Arial" w:hAnsi="Arial" w:cs="Arial"/>
                <w:sz w:val="20"/>
                <w:szCs w:val="20"/>
              </w:rPr>
              <w:t>- Results of the situational analysis informed about infrequent waste disposal services. Support was requested from the local government for garbage collection in the intervention clusters.</w:t>
            </w:r>
          </w:p>
          <w:p w14:paraId="73978E47"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5) Co-creation</w:t>
            </w:r>
            <w:r w:rsidRPr="00C923F1">
              <w:rPr>
                <w:rFonts w:ascii="Arial" w:hAnsi="Arial" w:cs="Arial"/>
                <w:sz w:val="20"/>
                <w:szCs w:val="20"/>
              </w:rPr>
              <w:t>:</w:t>
            </w:r>
          </w:p>
          <w:p w14:paraId="5BBD25C1" w14:textId="791D1EF7" w:rsidR="00FC7F67" w:rsidRPr="00C923F1" w:rsidRDefault="00FC7F67" w:rsidP="005F2BD6">
            <w:pPr>
              <w:spacing w:line="276" w:lineRule="auto"/>
              <w:rPr>
                <w:rFonts w:ascii="Arial" w:hAnsi="Arial" w:cs="Arial"/>
                <w:bCs/>
                <w:sz w:val="20"/>
                <w:szCs w:val="20"/>
              </w:rPr>
            </w:pPr>
            <w:r w:rsidRPr="00C923F1">
              <w:rPr>
                <w:rFonts w:ascii="Arial" w:hAnsi="Arial" w:cs="Arial"/>
                <w:bCs/>
                <w:sz w:val="20"/>
                <w:szCs w:val="20"/>
              </w:rPr>
              <w:t>- Volunteer groups organized environment cleaning campaigns in their clusters. Local authorities, health workers (PHI, MOH), and religious leaders of the area participated.</w:t>
            </w:r>
          </w:p>
        </w:tc>
      </w:tr>
      <w:tr w:rsidR="00FC7F67" w:rsidRPr="00C923F1" w14:paraId="4550A575" w14:textId="77777777" w:rsidTr="00917351">
        <w:tc>
          <w:tcPr>
            <w:tcW w:w="1838" w:type="dxa"/>
          </w:tcPr>
          <w:p w14:paraId="7FEAC088" w14:textId="77777777" w:rsidR="00987737" w:rsidRDefault="00FC7F67" w:rsidP="00201157">
            <w:pPr>
              <w:spacing w:line="276" w:lineRule="auto"/>
              <w:rPr>
                <w:rFonts w:ascii="Arial" w:hAnsi="Arial" w:cs="Arial"/>
                <w:sz w:val="20"/>
                <w:szCs w:val="20"/>
              </w:rPr>
            </w:pPr>
            <w:r w:rsidRPr="00C923F1">
              <w:rPr>
                <w:rFonts w:ascii="Arial" w:hAnsi="Arial" w:cs="Arial"/>
                <w:b/>
                <w:sz w:val="20"/>
                <w:szCs w:val="20"/>
              </w:rPr>
              <w:lastRenderedPageBreak/>
              <w:t>Intervention ID</w:t>
            </w:r>
            <w:r w:rsidRPr="00C923F1">
              <w:rPr>
                <w:rFonts w:ascii="Arial" w:hAnsi="Arial" w:cs="Arial"/>
                <w:sz w:val="20"/>
                <w:szCs w:val="20"/>
              </w:rPr>
              <w:t>: I13-DEN</w:t>
            </w:r>
            <w:r w:rsidRPr="00C923F1">
              <w:rPr>
                <w:rFonts w:ascii="Arial" w:hAnsi="Arial" w:cs="Arial"/>
                <w:sz w:val="20"/>
                <w:szCs w:val="20"/>
              </w:rPr>
              <w:br/>
            </w:r>
          </w:p>
          <w:p w14:paraId="342AD0F7" w14:textId="6F2EACFA" w:rsidR="00FC7F67" w:rsidRPr="00987737" w:rsidRDefault="00987737" w:rsidP="00201157">
            <w:pPr>
              <w:spacing w:line="276" w:lineRule="auto"/>
              <w:rPr>
                <w:rFonts w:ascii="Arial" w:hAnsi="Arial" w:cs="Arial"/>
                <w:b/>
                <w:sz w:val="20"/>
                <w:szCs w:val="20"/>
              </w:rPr>
            </w:pPr>
            <w:r w:rsidRPr="00987737">
              <w:rPr>
                <w:rFonts w:ascii="Arial" w:hAnsi="Arial" w:cs="Arial"/>
                <w:b/>
                <w:sz w:val="20"/>
                <w:szCs w:val="20"/>
              </w:rPr>
              <w:t>Author, year</w:t>
            </w:r>
            <w:r w:rsidR="0070543C">
              <w:rPr>
                <w:rFonts w:ascii="Arial" w:hAnsi="Arial" w:cs="Arial"/>
                <w:b/>
                <w:sz w:val="20"/>
                <w:szCs w:val="20"/>
              </w:rPr>
              <w:t xml:space="preserve">: </w:t>
            </w:r>
            <w:r w:rsidR="00FC7F67" w:rsidRPr="00C923F1">
              <w:rPr>
                <w:rFonts w:ascii="Arial" w:hAnsi="Arial" w:cs="Arial"/>
                <w:bCs/>
                <w:sz w:val="20"/>
                <w:szCs w:val="20"/>
              </w:rPr>
              <w:t xml:space="preserve">NK Ibrahim et al., 2009 </w:t>
            </w:r>
          </w:p>
          <w:p w14:paraId="48DCCB21" w14:textId="210411C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Year of implementation</w:t>
            </w:r>
            <w:r w:rsidRPr="00C923F1">
              <w:rPr>
                <w:rFonts w:ascii="Arial" w:hAnsi="Arial" w:cs="Arial"/>
                <w:sz w:val="20"/>
                <w:szCs w:val="20"/>
              </w:rPr>
              <w:t>: 2005 - 2006</w:t>
            </w:r>
            <w:r w:rsidRPr="00C923F1">
              <w:rPr>
                <w:rFonts w:ascii="Arial" w:hAnsi="Arial" w:cs="Arial"/>
                <w:sz w:val="20"/>
                <w:szCs w:val="20"/>
              </w:rPr>
              <w:br/>
            </w:r>
            <w:r w:rsidRPr="00C923F1">
              <w:rPr>
                <w:rFonts w:ascii="Arial" w:hAnsi="Arial" w:cs="Arial"/>
                <w:sz w:val="20"/>
                <w:szCs w:val="20"/>
              </w:rPr>
              <w:br/>
            </w:r>
            <w:r w:rsidRPr="00C923F1">
              <w:rPr>
                <w:rFonts w:ascii="Arial" w:hAnsi="Arial" w:cs="Arial"/>
                <w:b/>
                <w:sz w:val="20"/>
                <w:szCs w:val="20"/>
              </w:rPr>
              <w:t xml:space="preserve">Location: </w:t>
            </w:r>
            <w:r w:rsidRPr="00C923F1">
              <w:rPr>
                <w:rFonts w:ascii="Arial" w:hAnsi="Arial" w:cs="Arial"/>
                <w:sz w:val="20"/>
                <w:szCs w:val="20"/>
              </w:rPr>
              <w:t>Jeddah,  Saudi Arabia,  Eastern Mediterranean, high income</w:t>
            </w:r>
          </w:p>
        </w:tc>
        <w:tc>
          <w:tcPr>
            <w:tcW w:w="1985" w:type="dxa"/>
          </w:tcPr>
          <w:p w14:paraId="3DBF09D4" w14:textId="659E10FB"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NTD</w:t>
            </w:r>
            <w:r w:rsidRPr="00C923F1">
              <w:rPr>
                <w:rFonts w:ascii="Arial" w:hAnsi="Arial" w:cs="Arial"/>
                <w:sz w:val="20"/>
                <w:szCs w:val="20"/>
              </w:rPr>
              <w:t>:</w:t>
            </w:r>
            <w:r w:rsidRPr="00C923F1">
              <w:rPr>
                <w:rFonts w:ascii="Arial" w:hAnsi="Arial" w:cs="Arial"/>
                <w:sz w:val="20"/>
                <w:szCs w:val="20"/>
              </w:rPr>
              <w:br/>
              <w:t xml:space="preserve">Dengue </w:t>
            </w:r>
          </w:p>
          <w:p w14:paraId="7BFE4FC9" w14:textId="77777777" w:rsidR="00FC7F67" w:rsidRPr="00C923F1" w:rsidRDefault="00FC7F67" w:rsidP="00201157">
            <w:pPr>
              <w:spacing w:line="276" w:lineRule="auto"/>
              <w:rPr>
                <w:rFonts w:ascii="Arial" w:hAnsi="Arial" w:cs="Arial"/>
                <w:sz w:val="20"/>
                <w:szCs w:val="20"/>
              </w:rPr>
            </w:pPr>
          </w:p>
          <w:p w14:paraId="64E8F1F0" w14:textId="77777777"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Targeted stream:</w:t>
            </w:r>
          </w:p>
          <w:p w14:paraId="3E9BBF8C"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xml:space="preserve">Downstream </w:t>
            </w:r>
          </w:p>
          <w:p w14:paraId="579681EB" w14:textId="50FE15EB"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Public:</w:t>
            </w:r>
          </w:p>
          <w:p w14:paraId="4402E645" w14:textId="6FBD2655"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Female students, teachers and supervisors in high schools</w:t>
            </w:r>
          </w:p>
          <w:p w14:paraId="4674883C" w14:textId="77777777" w:rsidR="00FC7F67" w:rsidRPr="00C923F1" w:rsidRDefault="00FC7F67" w:rsidP="00201157">
            <w:pPr>
              <w:spacing w:line="276" w:lineRule="auto"/>
              <w:rPr>
                <w:rFonts w:ascii="Arial" w:hAnsi="Arial" w:cs="Arial"/>
                <w:sz w:val="20"/>
                <w:szCs w:val="20"/>
              </w:rPr>
            </w:pPr>
          </w:p>
          <w:p w14:paraId="3E48ACFF"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Setting:</w:t>
            </w:r>
          </w:p>
          <w:p w14:paraId="75FBA605" w14:textId="73E40CDA" w:rsidR="00FC7F67" w:rsidRPr="00C923F1" w:rsidRDefault="00FC7F67" w:rsidP="00C06514">
            <w:pPr>
              <w:spacing w:line="276" w:lineRule="auto"/>
              <w:rPr>
                <w:rFonts w:ascii="Arial" w:hAnsi="Arial" w:cs="Arial"/>
                <w:sz w:val="20"/>
                <w:szCs w:val="20"/>
              </w:rPr>
            </w:pPr>
            <w:r w:rsidRPr="00C923F1">
              <w:rPr>
                <w:rFonts w:ascii="Arial" w:hAnsi="Arial" w:cs="Arial"/>
                <w:sz w:val="20"/>
                <w:szCs w:val="20"/>
              </w:rPr>
              <w:t xml:space="preserve">- 20 female high schools (16 government, 4 </w:t>
            </w:r>
            <w:r w:rsidRPr="00C923F1">
              <w:rPr>
                <w:rFonts w:ascii="Arial" w:hAnsi="Arial" w:cs="Arial"/>
                <w:sz w:val="20"/>
                <w:szCs w:val="20"/>
              </w:rPr>
              <w:lastRenderedPageBreak/>
              <w:t>private) and 2 school supervision centers</w:t>
            </w:r>
          </w:p>
          <w:p w14:paraId="4E8D8C79" w14:textId="77777777" w:rsidR="00FC7F67" w:rsidRPr="00C923F1" w:rsidRDefault="00FC7F67" w:rsidP="00C06514">
            <w:pPr>
              <w:spacing w:line="276" w:lineRule="auto"/>
              <w:rPr>
                <w:rFonts w:ascii="Arial" w:hAnsi="Arial" w:cs="Arial"/>
                <w:sz w:val="20"/>
                <w:szCs w:val="20"/>
              </w:rPr>
            </w:pPr>
          </w:p>
          <w:p w14:paraId="05219ADE" w14:textId="12C11A32" w:rsidR="00FC7F67" w:rsidRPr="00C923F1" w:rsidRDefault="00FC7F67" w:rsidP="00C06514">
            <w:pPr>
              <w:spacing w:line="276" w:lineRule="auto"/>
              <w:rPr>
                <w:rFonts w:ascii="Arial" w:hAnsi="Arial" w:cs="Arial"/>
                <w:sz w:val="20"/>
                <w:szCs w:val="20"/>
              </w:rPr>
            </w:pPr>
            <w:r w:rsidRPr="00C923F1">
              <w:rPr>
                <w:rFonts w:ascii="Arial" w:hAnsi="Arial" w:cs="Arial"/>
                <w:sz w:val="20"/>
                <w:szCs w:val="20"/>
              </w:rPr>
              <w:t>- Study design: Multistage, stratified, random sampling method to select high schools and students</w:t>
            </w:r>
          </w:p>
          <w:p w14:paraId="3EC72F38" w14:textId="77777777" w:rsidR="00FC7F67" w:rsidRPr="00C923F1" w:rsidRDefault="00FC7F67" w:rsidP="00C06514">
            <w:pPr>
              <w:spacing w:line="276" w:lineRule="auto"/>
              <w:rPr>
                <w:rFonts w:ascii="Arial" w:hAnsi="Arial" w:cs="Arial"/>
                <w:sz w:val="20"/>
                <w:szCs w:val="20"/>
              </w:rPr>
            </w:pPr>
          </w:p>
          <w:p w14:paraId="753EDD29"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 xml:space="preserve">Sample size: </w:t>
            </w:r>
          </w:p>
          <w:p w14:paraId="5F1411B0" w14:textId="29B64861" w:rsidR="00FC7F67" w:rsidRPr="00C923F1" w:rsidRDefault="00FC7F67" w:rsidP="00C06514">
            <w:pPr>
              <w:spacing w:line="276" w:lineRule="auto"/>
              <w:rPr>
                <w:rFonts w:ascii="Arial" w:hAnsi="Arial" w:cs="Arial"/>
                <w:sz w:val="20"/>
                <w:szCs w:val="20"/>
              </w:rPr>
            </w:pPr>
            <w:r w:rsidRPr="00C923F1">
              <w:rPr>
                <w:rFonts w:ascii="Arial" w:hAnsi="Arial" w:cs="Arial"/>
                <w:sz w:val="20"/>
                <w:szCs w:val="20"/>
              </w:rPr>
              <w:t>- Pre-intervention KAP survey:  female students (n=2693), teachers (356) and (115) supervisors</w:t>
            </w:r>
          </w:p>
          <w:p w14:paraId="59698AAD" w14:textId="51038C20"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Post-intervention KAP survey: students (n=2433), teachers (n=310) and supervisors (n=70).</w:t>
            </w:r>
          </w:p>
        </w:tc>
        <w:tc>
          <w:tcPr>
            <w:tcW w:w="2976" w:type="dxa"/>
          </w:tcPr>
          <w:p w14:paraId="05217B05" w14:textId="5B9B5155" w:rsidR="00FC7F67" w:rsidRPr="003301F9" w:rsidRDefault="00FC7F67" w:rsidP="00201157">
            <w:pPr>
              <w:spacing w:line="276" w:lineRule="auto"/>
              <w:rPr>
                <w:rFonts w:ascii="Arial" w:hAnsi="Arial" w:cs="Arial"/>
                <w:b/>
                <w:sz w:val="20"/>
                <w:szCs w:val="20"/>
              </w:rPr>
            </w:pPr>
            <w:r w:rsidRPr="00C923F1">
              <w:rPr>
                <w:rFonts w:ascii="Arial" w:hAnsi="Arial" w:cs="Arial"/>
                <w:b/>
                <w:sz w:val="20"/>
                <w:szCs w:val="20"/>
              </w:rPr>
              <w:lastRenderedPageBreak/>
              <w:t>Aim:</w:t>
            </w:r>
            <w:r w:rsidR="003301F9">
              <w:rPr>
                <w:rFonts w:ascii="Arial" w:hAnsi="Arial" w:cs="Arial"/>
                <w:b/>
                <w:sz w:val="20"/>
                <w:szCs w:val="20"/>
              </w:rPr>
              <w:t xml:space="preserve"> </w:t>
            </w:r>
            <w:r w:rsidRPr="00C923F1">
              <w:rPr>
                <w:rFonts w:ascii="Arial" w:hAnsi="Arial" w:cs="Arial"/>
                <w:sz w:val="20"/>
                <w:szCs w:val="20"/>
              </w:rPr>
              <w:t xml:space="preserve">Improve knowledge, attitudes and practices related towards dengue fever (DF). </w:t>
            </w:r>
          </w:p>
          <w:p w14:paraId="04AD05B2" w14:textId="7CC0388E" w:rsidR="000E1B62" w:rsidRDefault="000E1B62" w:rsidP="00201157">
            <w:pPr>
              <w:spacing w:line="276" w:lineRule="auto"/>
              <w:rPr>
                <w:rFonts w:ascii="Arial" w:hAnsi="Arial" w:cs="Arial"/>
                <w:sz w:val="20"/>
                <w:szCs w:val="20"/>
              </w:rPr>
            </w:pPr>
          </w:p>
          <w:p w14:paraId="60A9957C" w14:textId="77777777" w:rsidR="000E1B62" w:rsidRPr="000E1B62" w:rsidRDefault="000E1B62" w:rsidP="00201157">
            <w:pPr>
              <w:spacing w:line="276" w:lineRule="auto"/>
              <w:rPr>
                <w:rFonts w:ascii="Arial" w:hAnsi="Arial" w:cs="Arial"/>
                <w:b/>
                <w:sz w:val="20"/>
                <w:szCs w:val="20"/>
              </w:rPr>
            </w:pPr>
            <w:r w:rsidRPr="000E1B62">
              <w:rPr>
                <w:rFonts w:ascii="Arial" w:hAnsi="Arial" w:cs="Arial"/>
                <w:b/>
                <w:sz w:val="20"/>
                <w:szCs w:val="20"/>
              </w:rPr>
              <w:t xml:space="preserve">Behavior: </w:t>
            </w:r>
          </w:p>
          <w:p w14:paraId="754696F2" w14:textId="45A884D4" w:rsidR="000E1B62" w:rsidRPr="00C923F1" w:rsidRDefault="000E1B62" w:rsidP="00201157">
            <w:pPr>
              <w:spacing w:line="276" w:lineRule="auto"/>
              <w:rPr>
                <w:rFonts w:ascii="Arial" w:hAnsi="Arial" w:cs="Arial"/>
                <w:sz w:val="20"/>
                <w:szCs w:val="20"/>
              </w:rPr>
            </w:pPr>
            <w:r w:rsidRPr="000E1B62">
              <w:rPr>
                <w:rFonts w:ascii="Arial" w:hAnsi="Arial" w:cs="Arial"/>
                <w:sz w:val="20"/>
                <w:szCs w:val="20"/>
              </w:rPr>
              <w:t>- Improve prevention practices (e.g. visit medical doctor if suspected DF, use of containers, use of mosquito repellents)</w:t>
            </w:r>
            <w:r w:rsidR="003301F9">
              <w:rPr>
                <w:rFonts w:ascii="Arial" w:hAnsi="Arial" w:cs="Arial"/>
                <w:sz w:val="20"/>
                <w:szCs w:val="20"/>
              </w:rPr>
              <w:t xml:space="preserve">. </w:t>
            </w:r>
          </w:p>
          <w:p w14:paraId="08F60F4A" w14:textId="77777777" w:rsidR="00FC7F67" w:rsidRPr="00C923F1" w:rsidRDefault="00FC7F67" w:rsidP="00201157">
            <w:pPr>
              <w:spacing w:line="276" w:lineRule="auto"/>
              <w:rPr>
                <w:rFonts w:ascii="Arial" w:hAnsi="Arial" w:cs="Arial"/>
                <w:sz w:val="20"/>
                <w:szCs w:val="20"/>
              </w:rPr>
            </w:pPr>
          </w:p>
          <w:p w14:paraId="707931E0"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Description:</w:t>
            </w:r>
          </w:p>
          <w:p w14:paraId="3579F3FC" w14:textId="77777777" w:rsidR="00FC7F67" w:rsidRPr="00C923F1" w:rsidRDefault="00FC7F67" w:rsidP="004757C6">
            <w:pPr>
              <w:spacing w:line="276" w:lineRule="auto"/>
              <w:rPr>
                <w:rFonts w:ascii="Arial" w:hAnsi="Arial" w:cs="Arial"/>
                <w:sz w:val="20"/>
                <w:szCs w:val="20"/>
              </w:rPr>
            </w:pPr>
            <w:r w:rsidRPr="00C923F1">
              <w:rPr>
                <w:rFonts w:ascii="Arial" w:hAnsi="Arial" w:cs="Arial"/>
                <w:sz w:val="20"/>
                <w:szCs w:val="20"/>
              </w:rPr>
              <w:t>- Health education and discussion session using audiovisual aids</w:t>
            </w:r>
          </w:p>
          <w:p w14:paraId="2291CD4F" w14:textId="77777777" w:rsidR="00FC7F67" w:rsidRPr="00C923F1" w:rsidRDefault="00FC7F67" w:rsidP="004757C6">
            <w:pPr>
              <w:spacing w:line="276" w:lineRule="auto"/>
              <w:rPr>
                <w:rFonts w:ascii="Arial" w:hAnsi="Arial" w:cs="Arial"/>
                <w:sz w:val="20"/>
                <w:szCs w:val="20"/>
              </w:rPr>
            </w:pPr>
            <w:r w:rsidRPr="00C923F1">
              <w:rPr>
                <w:rFonts w:ascii="Arial" w:hAnsi="Arial" w:cs="Arial"/>
                <w:sz w:val="20"/>
                <w:szCs w:val="20"/>
              </w:rPr>
              <w:lastRenderedPageBreak/>
              <w:t>-  Brochures, gifts with educational messages, posters, stickers and a CD-ROM with the lecture and film were used for dissemination</w:t>
            </w:r>
          </w:p>
          <w:p w14:paraId="747B4E04" w14:textId="58238F47" w:rsidR="00FC7F67" w:rsidRPr="00C923F1" w:rsidRDefault="00FC7F67" w:rsidP="004757C6">
            <w:pPr>
              <w:spacing w:line="276" w:lineRule="auto"/>
              <w:rPr>
                <w:rFonts w:ascii="Arial" w:hAnsi="Arial" w:cs="Arial"/>
                <w:sz w:val="20"/>
                <w:szCs w:val="20"/>
              </w:rPr>
            </w:pPr>
            <w:r w:rsidRPr="00C923F1">
              <w:rPr>
                <w:rFonts w:ascii="Arial" w:hAnsi="Arial" w:cs="Arial"/>
                <w:sz w:val="20"/>
                <w:szCs w:val="20"/>
              </w:rPr>
              <w:t>- Educational models constructed</w:t>
            </w:r>
          </w:p>
          <w:p w14:paraId="673C8B14" w14:textId="77777777" w:rsidR="00FC7F67" w:rsidRPr="00C923F1" w:rsidRDefault="00FC7F67" w:rsidP="004757C6">
            <w:pPr>
              <w:spacing w:line="276" w:lineRule="auto"/>
              <w:rPr>
                <w:rFonts w:ascii="Arial" w:hAnsi="Arial" w:cs="Arial"/>
                <w:sz w:val="20"/>
                <w:szCs w:val="20"/>
              </w:rPr>
            </w:pPr>
          </w:p>
          <w:p w14:paraId="396CE22B" w14:textId="77777777"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WHO NTD strategy:</w:t>
            </w:r>
            <w:r w:rsidRPr="00C923F1">
              <w:rPr>
                <w:rFonts w:ascii="Arial" w:hAnsi="Arial" w:cs="Arial"/>
                <w:sz w:val="20"/>
                <w:szCs w:val="20"/>
              </w:rPr>
              <w:t xml:space="preserve"> </w:t>
            </w:r>
          </w:p>
          <w:p w14:paraId="40F9F8F2" w14:textId="0C1A9658"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Vector ecology and management</w:t>
            </w:r>
          </w:p>
        </w:tc>
        <w:tc>
          <w:tcPr>
            <w:tcW w:w="3119" w:type="dxa"/>
          </w:tcPr>
          <w:p w14:paraId="66242B54" w14:textId="77777777" w:rsidR="00FC7F67" w:rsidRPr="00C923F1" w:rsidRDefault="00FC7F67" w:rsidP="00201157">
            <w:pPr>
              <w:spacing w:line="276" w:lineRule="auto"/>
              <w:rPr>
                <w:rFonts w:ascii="Arial" w:hAnsi="Arial" w:cs="Arial"/>
                <w:b/>
                <w:bCs/>
                <w:sz w:val="20"/>
                <w:szCs w:val="20"/>
              </w:rPr>
            </w:pPr>
            <w:r w:rsidRPr="00C923F1">
              <w:rPr>
                <w:rFonts w:ascii="Arial" w:hAnsi="Arial" w:cs="Arial"/>
                <w:b/>
                <w:bCs/>
                <w:sz w:val="20"/>
                <w:szCs w:val="20"/>
              </w:rPr>
              <w:lastRenderedPageBreak/>
              <w:t>Concepts:</w:t>
            </w:r>
            <w:r w:rsidRPr="00C923F1">
              <w:rPr>
                <w:rFonts w:ascii="Arial" w:hAnsi="Arial" w:cs="Arial"/>
                <w:sz w:val="20"/>
                <w:szCs w:val="20"/>
              </w:rPr>
              <w:br/>
            </w:r>
            <w:r w:rsidRPr="00C923F1">
              <w:rPr>
                <w:rFonts w:ascii="Arial" w:hAnsi="Arial" w:cs="Arial"/>
                <w:b/>
                <w:sz w:val="20"/>
                <w:szCs w:val="20"/>
              </w:rPr>
              <w:t>1) Social Behavioral influence</w:t>
            </w:r>
            <w:r w:rsidRPr="00C923F1">
              <w:rPr>
                <w:rFonts w:ascii="Arial" w:hAnsi="Arial" w:cs="Arial"/>
                <w:sz w:val="20"/>
                <w:szCs w:val="20"/>
              </w:rPr>
              <w:t>:</w:t>
            </w:r>
          </w:p>
          <w:p w14:paraId="149F2F47" w14:textId="30049EAA"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Improve knowledge, practices and prevention/control practices (e.g. visit medical doctor if suspected DF, use of containers, use of mosquito repellents) towards dengue fever.</w:t>
            </w:r>
          </w:p>
          <w:p w14:paraId="39E570A3" w14:textId="3A05692C"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2) Public / people orientation:</w:t>
            </w:r>
          </w:p>
          <w:p w14:paraId="321EFFBF" w14:textId="7801B9E2"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Findings of a KAP survey with high school female students, teachers and supervisors informed the intervention design.</w:t>
            </w:r>
          </w:p>
          <w:p w14:paraId="6A4616C1" w14:textId="2EF9376C"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lastRenderedPageBreak/>
              <w:br/>
            </w:r>
            <w:r w:rsidRPr="00C923F1">
              <w:rPr>
                <w:rFonts w:ascii="Arial" w:hAnsi="Arial" w:cs="Arial"/>
                <w:b/>
                <w:sz w:val="20"/>
                <w:szCs w:val="20"/>
              </w:rPr>
              <w:t>3) Social offerings</w:t>
            </w:r>
            <w:r w:rsidRPr="00C923F1">
              <w:rPr>
                <w:rFonts w:ascii="Arial" w:hAnsi="Arial" w:cs="Arial"/>
                <w:sz w:val="20"/>
                <w:szCs w:val="20"/>
              </w:rPr>
              <w:t>: NA</w:t>
            </w:r>
          </w:p>
          <w:p w14:paraId="50D03D8C" w14:textId="14BC4DCB"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Relationship building</w:t>
            </w:r>
            <w:r w:rsidRPr="00C923F1">
              <w:rPr>
                <w:rFonts w:ascii="Arial" w:hAnsi="Arial" w:cs="Arial"/>
                <w:sz w:val="20"/>
                <w:szCs w:val="20"/>
              </w:rPr>
              <w:t>: NA</w:t>
            </w:r>
          </w:p>
          <w:p w14:paraId="7EA186AD" w14:textId="77777777" w:rsidR="00FC7F67" w:rsidRPr="00C923F1" w:rsidRDefault="00FC7F67" w:rsidP="00D52BFB">
            <w:pPr>
              <w:rPr>
                <w:rFonts w:ascii="Arial" w:hAnsi="Arial" w:cs="Arial"/>
                <w:sz w:val="20"/>
                <w:szCs w:val="20"/>
              </w:rPr>
            </w:pPr>
          </w:p>
        </w:tc>
        <w:tc>
          <w:tcPr>
            <w:tcW w:w="4111" w:type="dxa"/>
          </w:tcPr>
          <w:p w14:paraId="3AA439EF" w14:textId="77777777" w:rsidR="00FC7F67" w:rsidRPr="00C923F1" w:rsidRDefault="00FC7F67" w:rsidP="00201157">
            <w:pPr>
              <w:spacing w:line="276" w:lineRule="auto"/>
              <w:rPr>
                <w:rFonts w:ascii="Arial" w:hAnsi="Arial" w:cs="Arial"/>
                <w:sz w:val="20"/>
                <w:szCs w:val="20"/>
              </w:rPr>
            </w:pPr>
            <w:r w:rsidRPr="00C923F1">
              <w:rPr>
                <w:rFonts w:ascii="Arial" w:hAnsi="Arial" w:cs="Arial"/>
                <w:b/>
                <w:bCs/>
                <w:sz w:val="20"/>
                <w:szCs w:val="20"/>
              </w:rPr>
              <w:lastRenderedPageBreak/>
              <w:t>Techniques:</w:t>
            </w:r>
            <w:r w:rsidRPr="00C923F1">
              <w:rPr>
                <w:rFonts w:ascii="Arial" w:hAnsi="Arial" w:cs="Arial"/>
                <w:sz w:val="20"/>
                <w:szCs w:val="20"/>
              </w:rPr>
              <w:br/>
            </w:r>
            <w:r w:rsidRPr="00C923F1">
              <w:rPr>
                <w:rFonts w:ascii="Arial" w:hAnsi="Arial" w:cs="Arial"/>
                <w:b/>
                <w:sz w:val="20"/>
                <w:szCs w:val="20"/>
              </w:rPr>
              <w:t>1) Integrated intervention mix</w:t>
            </w:r>
            <w:r w:rsidRPr="00C923F1">
              <w:rPr>
                <w:rFonts w:ascii="Arial" w:hAnsi="Arial" w:cs="Arial"/>
                <w:sz w:val="20"/>
                <w:szCs w:val="20"/>
              </w:rPr>
              <w:t>:</w:t>
            </w:r>
          </w:p>
          <w:p w14:paraId="3B22315A" w14:textId="77777777" w:rsidR="00FC7F67" w:rsidRPr="00C923F1" w:rsidRDefault="00FC7F67" w:rsidP="005855F5">
            <w:pPr>
              <w:spacing w:line="276" w:lineRule="auto"/>
              <w:rPr>
                <w:rFonts w:ascii="Arial" w:hAnsi="Arial" w:cs="Arial"/>
                <w:sz w:val="20"/>
                <w:szCs w:val="20"/>
              </w:rPr>
            </w:pPr>
            <w:r w:rsidRPr="00C923F1">
              <w:rPr>
                <w:rFonts w:ascii="Arial" w:hAnsi="Arial" w:cs="Arial"/>
                <w:sz w:val="20"/>
                <w:szCs w:val="20"/>
              </w:rPr>
              <w:t>- Health education and discussion session: 20 minutes lecture, audiovisual aids (film and cartoon) to the study sample, other school students, teachers, supervisors and school administrators.</w:t>
            </w:r>
          </w:p>
          <w:p w14:paraId="1599262C" w14:textId="77777777" w:rsidR="00FC7F67" w:rsidRPr="00C923F1" w:rsidRDefault="00FC7F67" w:rsidP="005855F5">
            <w:pPr>
              <w:spacing w:line="276" w:lineRule="auto"/>
              <w:rPr>
                <w:rFonts w:ascii="Arial" w:hAnsi="Arial" w:cs="Arial"/>
                <w:sz w:val="20"/>
                <w:szCs w:val="20"/>
              </w:rPr>
            </w:pPr>
            <w:r w:rsidRPr="00C923F1">
              <w:rPr>
                <w:rFonts w:ascii="Arial" w:hAnsi="Arial" w:cs="Arial"/>
                <w:sz w:val="20"/>
                <w:szCs w:val="20"/>
              </w:rPr>
              <w:t>- Information disseminated via brochures, gifts with educational messages, posters, stickers and a CD-ROM with the lecture and film sessions.</w:t>
            </w:r>
          </w:p>
          <w:p w14:paraId="494F461D" w14:textId="2F5A1ACF" w:rsidR="00FC7F67" w:rsidRPr="00C923F1" w:rsidRDefault="00FC7F67" w:rsidP="005855F5">
            <w:pPr>
              <w:spacing w:line="276" w:lineRule="auto"/>
              <w:rPr>
                <w:rFonts w:ascii="Arial" w:hAnsi="Arial" w:cs="Arial"/>
                <w:sz w:val="20"/>
                <w:szCs w:val="20"/>
              </w:rPr>
            </w:pPr>
            <w:r w:rsidRPr="00C923F1">
              <w:rPr>
                <w:rFonts w:ascii="Arial" w:hAnsi="Arial" w:cs="Arial"/>
                <w:sz w:val="20"/>
                <w:szCs w:val="20"/>
              </w:rPr>
              <w:t>- Educational models constructed showing risk environments for mosquito breeding</w:t>
            </w:r>
          </w:p>
          <w:p w14:paraId="6579C3F8" w14:textId="77777777" w:rsidR="00FC7F67" w:rsidRPr="00C923F1" w:rsidRDefault="00FC7F67" w:rsidP="00D52BFB">
            <w:pPr>
              <w:rPr>
                <w:rFonts w:ascii="Arial" w:hAnsi="Arial" w:cs="Arial"/>
                <w:sz w:val="20"/>
                <w:szCs w:val="20"/>
              </w:rPr>
            </w:pPr>
            <w:r w:rsidRPr="00C923F1">
              <w:rPr>
                <w:rFonts w:ascii="Arial" w:hAnsi="Arial" w:cs="Arial"/>
                <w:sz w:val="20"/>
                <w:szCs w:val="20"/>
              </w:rPr>
              <w:t>- After the discussion sessions, study sample was asked to share the message with family and friends.</w:t>
            </w:r>
          </w:p>
          <w:p w14:paraId="01419A89" w14:textId="66738E8D"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lastRenderedPageBreak/>
              <w:br/>
            </w:r>
            <w:r w:rsidRPr="00C923F1">
              <w:rPr>
                <w:rFonts w:ascii="Arial" w:hAnsi="Arial" w:cs="Arial"/>
                <w:b/>
                <w:sz w:val="20"/>
                <w:szCs w:val="20"/>
              </w:rPr>
              <w:t>2) Competition analysis and action</w:t>
            </w:r>
            <w:r w:rsidRPr="00C923F1">
              <w:rPr>
                <w:rFonts w:ascii="Arial" w:hAnsi="Arial" w:cs="Arial"/>
                <w:sz w:val="20"/>
                <w:szCs w:val="20"/>
              </w:rPr>
              <w:t>: NA</w:t>
            </w:r>
          </w:p>
          <w:p w14:paraId="33EE14C8"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ystematic planning and evaluation</w:t>
            </w:r>
            <w:r w:rsidRPr="00C923F1">
              <w:rPr>
                <w:rFonts w:ascii="Arial" w:hAnsi="Arial" w:cs="Arial"/>
                <w:sz w:val="20"/>
                <w:szCs w:val="20"/>
              </w:rPr>
              <w:t>:</w:t>
            </w:r>
          </w:p>
          <w:p w14:paraId="15BE8000" w14:textId="77777777" w:rsidR="00FC7F67" w:rsidRPr="00C923F1" w:rsidRDefault="00FC7F67" w:rsidP="005855F5">
            <w:pPr>
              <w:spacing w:line="276" w:lineRule="auto"/>
              <w:rPr>
                <w:rFonts w:ascii="Arial" w:hAnsi="Arial" w:cs="Arial"/>
                <w:sz w:val="20"/>
                <w:szCs w:val="20"/>
              </w:rPr>
            </w:pPr>
            <w:r w:rsidRPr="00C923F1">
              <w:rPr>
                <w:rFonts w:ascii="Arial" w:hAnsi="Arial" w:cs="Arial"/>
                <w:sz w:val="20"/>
                <w:szCs w:val="20"/>
              </w:rPr>
              <w:t>- Questionnaire construction, development of message and of educational materials by 4th year medical students of the Department of Family and Community Medicine, King Abdul-Aziz University. They also conducted fieldwork.</w:t>
            </w:r>
          </w:p>
          <w:p w14:paraId="484133ED" w14:textId="77777777" w:rsidR="00FC7F67" w:rsidRPr="00C923F1" w:rsidRDefault="00FC7F67" w:rsidP="005855F5">
            <w:pPr>
              <w:spacing w:line="276" w:lineRule="auto"/>
              <w:rPr>
                <w:rFonts w:ascii="Arial" w:hAnsi="Arial" w:cs="Arial"/>
                <w:sz w:val="20"/>
                <w:szCs w:val="20"/>
              </w:rPr>
            </w:pPr>
            <w:r w:rsidRPr="00C923F1">
              <w:rPr>
                <w:rFonts w:ascii="Arial" w:hAnsi="Arial" w:cs="Arial"/>
                <w:sz w:val="20"/>
                <w:szCs w:val="20"/>
              </w:rPr>
              <w:t>- Design and implementation in 5 phases: (i) formative research, developing (ii) behavior change recommendations, (iii) educational messages, and (iv) educational material, and (v) producing the educational material</w:t>
            </w:r>
          </w:p>
          <w:p w14:paraId="4F9FF91F" w14:textId="0871E038" w:rsidR="00FC7F67" w:rsidRPr="00C923F1" w:rsidRDefault="00FC7F67" w:rsidP="005855F5">
            <w:pPr>
              <w:spacing w:line="276" w:lineRule="auto"/>
              <w:rPr>
                <w:rFonts w:ascii="Arial" w:hAnsi="Arial" w:cs="Arial"/>
                <w:sz w:val="20"/>
                <w:szCs w:val="20"/>
              </w:rPr>
            </w:pPr>
            <w:r w:rsidRPr="00C923F1">
              <w:rPr>
                <w:rFonts w:ascii="Arial" w:hAnsi="Arial" w:cs="Arial"/>
                <w:sz w:val="20"/>
                <w:szCs w:val="20"/>
              </w:rPr>
              <w:t>- Implementation and evaluation in 3 phases: (i) pre-intervention questionnaire, (ii) intervention delivery, and (iii) post-intervention questionnaire.</w:t>
            </w:r>
          </w:p>
          <w:p w14:paraId="0D451C8F" w14:textId="11C389C6" w:rsidR="00FC7F67" w:rsidRPr="00C923F1" w:rsidRDefault="00FC7F67" w:rsidP="005855F5">
            <w:pPr>
              <w:spacing w:line="276" w:lineRule="auto"/>
              <w:rPr>
                <w:rFonts w:ascii="Arial" w:hAnsi="Arial" w:cs="Arial"/>
                <w:sz w:val="20"/>
                <w:szCs w:val="20"/>
              </w:rPr>
            </w:pPr>
            <w:r w:rsidRPr="00C923F1">
              <w:rPr>
                <w:rFonts w:ascii="Arial" w:hAnsi="Arial" w:cs="Arial"/>
                <w:sz w:val="20"/>
                <w:szCs w:val="20"/>
              </w:rPr>
              <w:t>- Pre-intervention cross sectional survey conducted in 20 female high schools to assess knowledge, attitudes and practice (KAP) of high school female students from 15 to 21 years of age, teachers and  supervisors.</w:t>
            </w:r>
          </w:p>
          <w:p w14:paraId="6CDC7355" w14:textId="62FB3A6C" w:rsidR="00FC7F67" w:rsidRPr="00C923F1" w:rsidRDefault="00FC7F67" w:rsidP="005855F5">
            <w:pPr>
              <w:spacing w:line="276" w:lineRule="auto"/>
              <w:rPr>
                <w:rFonts w:ascii="Arial" w:hAnsi="Arial" w:cs="Arial"/>
                <w:sz w:val="20"/>
                <w:szCs w:val="20"/>
              </w:rPr>
            </w:pPr>
            <w:r w:rsidRPr="00C923F1">
              <w:rPr>
                <w:rFonts w:ascii="Arial" w:hAnsi="Arial" w:cs="Arial"/>
                <w:sz w:val="20"/>
                <w:szCs w:val="20"/>
              </w:rPr>
              <w:t xml:space="preserve">- Post-intervention survey 1 week after the intervention. </w:t>
            </w:r>
          </w:p>
          <w:p w14:paraId="47250A81" w14:textId="5DB110C0" w:rsidR="00FC7F67" w:rsidRPr="00C923F1" w:rsidRDefault="00FC7F67" w:rsidP="005855F5">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Insight-driven segmentation</w:t>
            </w:r>
            <w:r w:rsidRPr="00C923F1">
              <w:rPr>
                <w:rFonts w:ascii="Arial" w:hAnsi="Arial" w:cs="Arial"/>
                <w:sz w:val="20"/>
                <w:szCs w:val="20"/>
              </w:rPr>
              <w:t>:</w:t>
            </w:r>
          </w:p>
          <w:p w14:paraId="7310D472" w14:textId="55F718CC"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NA</w:t>
            </w:r>
          </w:p>
          <w:p w14:paraId="67B31498" w14:textId="6F8A19F3"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5) Co-creation</w:t>
            </w:r>
            <w:r w:rsidRPr="00C923F1">
              <w:rPr>
                <w:rFonts w:ascii="Arial" w:hAnsi="Arial" w:cs="Arial"/>
                <w:sz w:val="20"/>
                <w:szCs w:val="20"/>
              </w:rPr>
              <w:t>: NA</w:t>
            </w:r>
          </w:p>
          <w:p w14:paraId="5FD5F155" w14:textId="05F25802" w:rsidR="00FC7F67" w:rsidRPr="00C923F1" w:rsidRDefault="00FC7F67" w:rsidP="00201157">
            <w:pPr>
              <w:spacing w:line="276" w:lineRule="auto"/>
              <w:rPr>
                <w:rFonts w:ascii="Arial" w:hAnsi="Arial" w:cs="Arial"/>
                <w:b/>
                <w:bCs/>
                <w:sz w:val="20"/>
                <w:szCs w:val="20"/>
              </w:rPr>
            </w:pPr>
          </w:p>
        </w:tc>
      </w:tr>
      <w:tr w:rsidR="00FC7F67" w:rsidRPr="00C923F1" w14:paraId="6DC5D063" w14:textId="77777777" w:rsidTr="00917351">
        <w:tc>
          <w:tcPr>
            <w:tcW w:w="1838" w:type="dxa"/>
          </w:tcPr>
          <w:p w14:paraId="7C2DE329" w14:textId="482B2D83" w:rsidR="00FC7F67" w:rsidRDefault="00FC7F67" w:rsidP="00201157">
            <w:pPr>
              <w:spacing w:line="276" w:lineRule="auto"/>
              <w:rPr>
                <w:rFonts w:ascii="Arial" w:hAnsi="Arial" w:cs="Arial"/>
                <w:sz w:val="20"/>
                <w:szCs w:val="20"/>
              </w:rPr>
            </w:pPr>
            <w:r w:rsidRPr="00C923F1">
              <w:rPr>
                <w:rFonts w:ascii="Arial" w:hAnsi="Arial" w:cs="Arial"/>
                <w:b/>
                <w:sz w:val="20"/>
                <w:szCs w:val="20"/>
              </w:rPr>
              <w:lastRenderedPageBreak/>
              <w:t>Intervention ID</w:t>
            </w:r>
            <w:r w:rsidRPr="00C923F1">
              <w:rPr>
                <w:rFonts w:ascii="Arial" w:hAnsi="Arial" w:cs="Arial"/>
                <w:sz w:val="20"/>
                <w:szCs w:val="20"/>
              </w:rPr>
              <w:t>: I14-SCH</w:t>
            </w:r>
            <w:r w:rsidRPr="00C923F1">
              <w:rPr>
                <w:rFonts w:ascii="Arial" w:hAnsi="Arial" w:cs="Arial"/>
                <w:sz w:val="20"/>
                <w:szCs w:val="20"/>
              </w:rPr>
              <w:br/>
            </w:r>
          </w:p>
          <w:p w14:paraId="63F5ECC9" w14:textId="0255D46B" w:rsidR="00FC7F67" w:rsidRPr="00987737" w:rsidRDefault="00987737" w:rsidP="00201157">
            <w:pPr>
              <w:spacing w:line="276" w:lineRule="auto"/>
              <w:rPr>
                <w:rFonts w:ascii="Arial" w:hAnsi="Arial" w:cs="Arial"/>
                <w:b/>
                <w:sz w:val="20"/>
                <w:szCs w:val="20"/>
              </w:rPr>
            </w:pPr>
            <w:r w:rsidRPr="00987737">
              <w:rPr>
                <w:rFonts w:ascii="Arial" w:hAnsi="Arial" w:cs="Arial"/>
                <w:b/>
                <w:sz w:val="20"/>
                <w:szCs w:val="20"/>
              </w:rPr>
              <w:t>Author, year</w:t>
            </w:r>
            <w:r w:rsidR="0070543C">
              <w:rPr>
                <w:rFonts w:ascii="Arial" w:hAnsi="Arial" w:cs="Arial"/>
                <w:b/>
                <w:sz w:val="20"/>
                <w:szCs w:val="20"/>
              </w:rPr>
              <w:t xml:space="preserve">: </w:t>
            </w:r>
            <w:r w:rsidR="00FC7F67" w:rsidRPr="00C923F1">
              <w:rPr>
                <w:rFonts w:ascii="Arial" w:hAnsi="Arial" w:cs="Arial"/>
                <w:bCs/>
                <w:sz w:val="20"/>
                <w:szCs w:val="20"/>
              </w:rPr>
              <w:t xml:space="preserve">Hu et al., 2005 </w:t>
            </w:r>
            <w:r w:rsidR="00FC7F67" w:rsidRPr="00C923F1">
              <w:rPr>
                <w:rFonts w:ascii="Arial" w:hAnsi="Arial" w:cs="Arial"/>
                <w:sz w:val="20"/>
                <w:szCs w:val="20"/>
              </w:rPr>
              <w:br/>
            </w:r>
            <w:r w:rsidR="00FC7F67" w:rsidRPr="00C923F1">
              <w:rPr>
                <w:rFonts w:ascii="Arial" w:hAnsi="Arial" w:cs="Arial"/>
                <w:sz w:val="20"/>
                <w:szCs w:val="20"/>
              </w:rPr>
              <w:br/>
            </w:r>
            <w:r w:rsidR="00FC7F67" w:rsidRPr="00C923F1">
              <w:rPr>
                <w:rFonts w:ascii="Arial" w:hAnsi="Arial" w:cs="Arial"/>
                <w:b/>
                <w:sz w:val="20"/>
                <w:szCs w:val="20"/>
              </w:rPr>
              <w:t>Year of implementation</w:t>
            </w:r>
            <w:r w:rsidR="00FC7F67" w:rsidRPr="00C923F1">
              <w:rPr>
                <w:rFonts w:ascii="Arial" w:hAnsi="Arial" w:cs="Arial"/>
                <w:sz w:val="20"/>
                <w:szCs w:val="20"/>
              </w:rPr>
              <w:t>:</w:t>
            </w:r>
            <w:r w:rsidR="00FC7F67" w:rsidRPr="00C923F1">
              <w:rPr>
                <w:rFonts w:ascii="Arial" w:hAnsi="Arial" w:cs="Arial"/>
                <w:sz w:val="20"/>
                <w:szCs w:val="20"/>
              </w:rPr>
              <w:br/>
              <w:t>1992 – 2003</w:t>
            </w:r>
          </w:p>
          <w:p w14:paraId="7383B2A2" w14:textId="2C3BBB58"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Location:</w:t>
            </w:r>
            <w:r w:rsidRPr="00C923F1">
              <w:rPr>
                <w:rFonts w:ascii="Arial" w:hAnsi="Arial" w:cs="Arial"/>
                <w:sz w:val="20"/>
                <w:szCs w:val="20"/>
              </w:rPr>
              <w:t xml:space="preserve"> Poyang Lake area, China, Western Pacific, upper middle income</w:t>
            </w:r>
          </w:p>
        </w:tc>
        <w:tc>
          <w:tcPr>
            <w:tcW w:w="1985" w:type="dxa"/>
          </w:tcPr>
          <w:p w14:paraId="34E7E9D9" w14:textId="7417784B"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NTD</w:t>
            </w:r>
            <w:r w:rsidRPr="00C923F1">
              <w:rPr>
                <w:rFonts w:ascii="Arial" w:hAnsi="Arial" w:cs="Arial"/>
                <w:sz w:val="20"/>
                <w:szCs w:val="20"/>
              </w:rPr>
              <w:t>: Schistosomiasis</w:t>
            </w:r>
            <w:r w:rsidRPr="00C923F1">
              <w:rPr>
                <w:rFonts w:ascii="Arial" w:hAnsi="Arial" w:cs="Arial"/>
                <w:sz w:val="20"/>
                <w:szCs w:val="20"/>
              </w:rPr>
              <w:br/>
            </w:r>
          </w:p>
          <w:p w14:paraId="3C4F3CA4"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Targeted stream:</w:t>
            </w:r>
          </w:p>
          <w:p w14:paraId="4002FDFA" w14:textId="037F2B38"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Downstream</w:t>
            </w:r>
          </w:p>
          <w:p w14:paraId="4DD638FC" w14:textId="77777777"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Public:</w:t>
            </w:r>
          </w:p>
          <w:p w14:paraId="0158692A" w14:textId="7F1E6B0A"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Schoolchildren, adult women, adult men.</w:t>
            </w:r>
          </w:p>
          <w:p w14:paraId="4CFD4B94" w14:textId="77777777" w:rsidR="00FC7F67" w:rsidRPr="00C923F1" w:rsidRDefault="00FC7F67" w:rsidP="00201157">
            <w:pPr>
              <w:spacing w:line="276" w:lineRule="auto"/>
              <w:rPr>
                <w:rFonts w:ascii="Arial" w:hAnsi="Arial" w:cs="Arial"/>
                <w:sz w:val="20"/>
                <w:szCs w:val="20"/>
              </w:rPr>
            </w:pPr>
          </w:p>
          <w:p w14:paraId="0D36DE8D"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Setting:</w:t>
            </w:r>
          </w:p>
          <w:p w14:paraId="435B4A5C" w14:textId="77777777" w:rsidR="00FC7F67" w:rsidRPr="00C923F1" w:rsidRDefault="00FC7F67" w:rsidP="000408FB">
            <w:pPr>
              <w:spacing w:line="276" w:lineRule="auto"/>
              <w:rPr>
                <w:rFonts w:ascii="Arial" w:hAnsi="Arial" w:cs="Arial"/>
                <w:sz w:val="20"/>
                <w:szCs w:val="20"/>
              </w:rPr>
            </w:pPr>
            <w:r w:rsidRPr="00C923F1">
              <w:rPr>
                <w:rFonts w:ascii="Arial" w:hAnsi="Arial" w:cs="Arial"/>
                <w:sz w:val="20"/>
                <w:szCs w:val="20"/>
              </w:rPr>
              <w:t>6 villages located in the Poyang Lake area.</w:t>
            </w:r>
          </w:p>
          <w:p w14:paraId="0D049214" w14:textId="31533993" w:rsidR="00FC7F67" w:rsidRPr="00C923F1" w:rsidRDefault="00FC7F67" w:rsidP="000408FB">
            <w:pPr>
              <w:spacing w:line="276" w:lineRule="auto"/>
              <w:rPr>
                <w:rFonts w:ascii="Arial" w:hAnsi="Arial" w:cs="Arial"/>
                <w:sz w:val="20"/>
                <w:szCs w:val="20"/>
              </w:rPr>
            </w:pPr>
            <w:r w:rsidRPr="00C923F1">
              <w:rPr>
                <w:rFonts w:ascii="Arial" w:hAnsi="Arial" w:cs="Arial"/>
                <w:sz w:val="20"/>
                <w:szCs w:val="20"/>
              </w:rPr>
              <w:t>Villages: 1st Phase: experimental group (Fanhu - A), control group (Banshap - A'). 2nd Phase: Experimental groups: (Pianan - B, Xiejia - C, Nanyang - D), control group (Longkou - B').</w:t>
            </w:r>
          </w:p>
          <w:p w14:paraId="4A528D1C" w14:textId="77777777" w:rsidR="00FC7F67" w:rsidRPr="00C923F1" w:rsidRDefault="00FC7F67" w:rsidP="000408FB">
            <w:pPr>
              <w:spacing w:line="276" w:lineRule="auto"/>
              <w:rPr>
                <w:rFonts w:ascii="Arial" w:hAnsi="Arial" w:cs="Arial"/>
                <w:sz w:val="20"/>
                <w:szCs w:val="20"/>
              </w:rPr>
            </w:pPr>
          </w:p>
          <w:p w14:paraId="0364CE5B"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 xml:space="preserve">Sample size: </w:t>
            </w:r>
          </w:p>
          <w:p w14:paraId="0D3DB464" w14:textId="77777777" w:rsidR="00FC7F67" w:rsidRPr="00C923F1" w:rsidRDefault="00FC7F67" w:rsidP="000408FB">
            <w:pPr>
              <w:spacing w:line="276" w:lineRule="auto"/>
              <w:rPr>
                <w:rFonts w:ascii="Arial" w:hAnsi="Arial" w:cs="Arial"/>
                <w:sz w:val="20"/>
                <w:szCs w:val="20"/>
              </w:rPr>
            </w:pPr>
            <w:r w:rsidRPr="00C923F1">
              <w:rPr>
                <w:rFonts w:ascii="Arial" w:hAnsi="Arial" w:cs="Arial"/>
                <w:sz w:val="20"/>
                <w:szCs w:val="20"/>
              </w:rPr>
              <w:t xml:space="preserve">Target population: (i) schoolchildren (n=120, 6-15 years), (ii) adult females (n=206, 16-60 years), (iii) </w:t>
            </w:r>
            <w:r w:rsidRPr="00C923F1">
              <w:rPr>
                <w:rFonts w:ascii="Arial" w:hAnsi="Arial" w:cs="Arial"/>
                <w:sz w:val="20"/>
                <w:szCs w:val="20"/>
              </w:rPr>
              <w:lastRenderedPageBreak/>
              <w:t>adult males (n=194, 16-60 years).</w:t>
            </w:r>
          </w:p>
          <w:p w14:paraId="4D4D184E" w14:textId="77777777" w:rsidR="00FC7F67" w:rsidRPr="00C923F1" w:rsidRDefault="00FC7F67" w:rsidP="00201157">
            <w:pPr>
              <w:spacing w:line="276" w:lineRule="auto"/>
              <w:rPr>
                <w:rFonts w:ascii="Arial" w:hAnsi="Arial" w:cs="Arial"/>
                <w:sz w:val="20"/>
                <w:szCs w:val="20"/>
              </w:rPr>
            </w:pPr>
          </w:p>
          <w:p w14:paraId="1E68E452" w14:textId="602B3B47" w:rsidR="00FC7F67" w:rsidRPr="00C923F1" w:rsidRDefault="00FC7F67" w:rsidP="00201157">
            <w:pPr>
              <w:spacing w:line="276" w:lineRule="auto"/>
              <w:rPr>
                <w:rFonts w:ascii="Arial" w:hAnsi="Arial" w:cs="Arial"/>
                <w:sz w:val="20"/>
                <w:szCs w:val="20"/>
              </w:rPr>
            </w:pPr>
          </w:p>
        </w:tc>
        <w:tc>
          <w:tcPr>
            <w:tcW w:w="2976" w:type="dxa"/>
          </w:tcPr>
          <w:p w14:paraId="1A40FAF7" w14:textId="2F083F56" w:rsidR="00FC7F67" w:rsidRPr="003301F9" w:rsidRDefault="00FC7F67" w:rsidP="00201157">
            <w:pPr>
              <w:spacing w:line="276" w:lineRule="auto"/>
              <w:rPr>
                <w:rFonts w:ascii="Arial" w:hAnsi="Arial" w:cs="Arial"/>
                <w:b/>
                <w:sz w:val="20"/>
                <w:szCs w:val="20"/>
              </w:rPr>
            </w:pPr>
            <w:r w:rsidRPr="00C923F1">
              <w:rPr>
                <w:rFonts w:ascii="Arial" w:hAnsi="Arial" w:cs="Arial"/>
                <w:b/>
                <w:sz w:val="20"/>
                <w:szCs w:val="20"/>
              </w:rPr>
              <w:lastRenderedPageBreak/>
              <w:t>Aim:</w:t>
            </w:r>
            <w:r w:rsidR="003301F9">
              <w:rPr>
                <w:rFonts w:ascii="Arial" w:hAnsi="Arial" w:cs="Arial"/>
                <w:b/>
                <w:sz w:val="20"/>
                <w:szCs w:val="20"/>
              </w:rPr>
              <w:t xml:space="preserve"> </w:t>
            </w:r>
            <w:r w:rsidRPr="00C923F1">
              <w:rPr>
                <w:rFonts w:ascii="Arial" w:hAnsi="Arial" w:cs="Arial"/>
                <w:sz w:val="20"/>
                <w:szCs w:val="20"/>
              </w:rPr>
              <w:t>To increase awareness and knowledge about schistosomiasis, reduce the frequency of infested water contact and increase compliance with praziquantel-based chemotherapy.</w:t>
            </w:r>
          </w:p>
          <w:p w14:paraId="24AAA0D1" w14:textId="64D898A7" w:rsidR="00FC7F67" w:rsidRDefault="00FC7F67" w:rsidP="00201157">
            <w:pPr>
              <w:spacing w:line="276" w:lineRule="auto"/>
              <w:rPr>
                <w:rFonts w:ascii="Arial" w:hAnsi="Arial" w:cs="Arial"/>
                <w:sz w:val="20"/>
                <w:szCs w:val="20"/>
              </w:rPr>
            </w:pPr>
          </w:p>
          <w:p w14:paraId="64651A01" w14:textId="32FA1F9C" w:rsidR="000E1B62" w:rsidRPr="000E1B62" w:rsidRDefault="000E1B62" w:rsidP="00201157">
            <w:pPr>
              <w:spacing w:line="276" w:lineRule="auto"/>
              <w:rPr>
                <w:rFonts w:ascii="Arial" w:hAnsi="Arial" w:cs="Arial"/>
                <w:b/>
                <w:sz w:val="20"/>
                <w:szCs w:val="20"/>
              </w:rPr>
            </w:pPr>
            <w:r w:rsidRPr="000E1B62">
              <w:rPr>
                <w:rFonts w:ascii="Arial" w:hAnsi="Arial" w:cs="Arial"/>
                <w:b/>
                <w:sz w:val="20"/>
                <w:szCs w:val="20"/>
              </w:rPr>
              <w:t xml:space="preserve">Behaviors: </w:t>
            </w:r>
          </w:p>
          <w:p w14:paraId="409B6F80" w14:textId="7FC54F04" w:rsidR="000E1B62" w:rsidRDefault="000E1B62" w:rsidP="00201157">
            <w:pPr>
              <w:spacing w:line="276" w:lineRule="auto"/>
              <w:rPr>
                <w:rFonts w:ascii="Arial" w:hAnsi="Arial" w:cs="Arial"/>
                <w:sz w:val="20"/>
                <w:szCs w:val="20"/>
              </w:rPr>
            </w:pPr>
            <w:r>
              <w:rPr>
                <w:rFonts w:ascii="Arial" w:hAnsi="Arial" w:cs="Arial"/>
                <w:sz w:val="20"/>
                <w:szCs w:val="20"/>
              </w:rPr>
              <w:t>-</w:t>
            </w:r>
            <w:r w:rsidRPr="000E1B62">
              <w:rPr>
                <w:rFonts w:ascii="Arial" w:hAnsi="Arial" w:cs="Arial"/>
                <w:sz w:val="20"/>
                <w:szCs w:val="20"/>
              </w:rPr>
              <w:t>Decrease frequency of infested water contact (e.g. children - swimming/playing, women - washing clothes, men - fishing)</w:t>
            </w:r>
          </w:p>
          <w:p w14:paraId="0CD292C9" w14:textId="69EE8DDD" w:rsidR="000E1B62" w:rsidRDefault="000E1B62" w:rsidP="00201157">
            <w:pPr>
              <w:spacing w:line="276" w:lineRule="auto"/>
              <w:rPr>
                <w:rFonts w:ascii="Arial" w:hAnsi="Arial" w:cs="Arial"/>
                <w:sz w:val="20"/>
                <w:szCs w:val="20"/>
              </w:rPr>
            </w:pPr>
            <w:r w:rsidRPr="000E1B62">
              <w:rPr>
                <w:rFonts w:ascii="Arial" w:hAnsi="Arial" w:cs="Arial"/>
                <w:sz w:val="20"/>
                <w:szCs w:val="20"/>
              </w:rPr>
              <w:t>- Increase compliance towards chemotherapy</w:t>
            </w:r>
          </w:p>
          <w:p w14:paraId="3CCB0AC2" w14:textId="77777777" w:rsidR="000E1B62" w:rsidRPr="00C923F1" w:rsidRDefault="000E1B62" w:rsidP="00201157">
            <w:pPr>
              <w:spacing w:line="276" w:lineRule="auto"/>
              <w:rPr>
                <w:rFonts w:ascii="Arial" w:hAnsi="Arial" w:cs="Arial"/>
                <w:sz w:val="20"/>
                <w:szCs w:val="20"/>
              </w:rPr>
            </w:pPr>
          </w:p>
          <w:p w14:paraId="49E88B87"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Description:</w:t>
            </w:r>
          </w:p>
          <w:p w14:paraId="799A4EA5" w14:textId="01764575" w:rsidR="00FC7F67" w:rsidRPr="00C923F1" w:rsidRDefault="00FC7F67" w:rsidP="00892136">
            <w:pPr>
              <w:spacing w:line="276" w:lineRule="auto"/>
              <w:rPr>
                <w:rFonts w:ascii="Arial" w:hAnsi="Arial" w:cs="Arial"/>
                <w:sz w:val="20"/>
                <w:szCs w:val="20"/>
              </w:rPr>
            </w:pPr>
            <w:r w:rsidRPr="00C923F1">
              <w:rPr>
                <w:rFonts w:ascii="Arial" w:hAnsi="Arial" w:cs="Arial"/>
                <w:sz w:val="20"/>
                <w:szCs w:val="20"/>
              </w:rPr>
              <w:t xml:space="preserve">12-year intervention including a pilot. </w:t>
            </w:r>
          </w:p>
          <w:p w14:paraId="2FC8110C" w14:textId="77777777" w:rsidR="00FC7F67" w:rsidRPr="00C923F1" w:rsidRDefault="00FC7F67" w:rsidP="00892136">
            <w:pPr>
              <w:spacing w:line="276" w:lineRule="auto"/>
              <w:rPr>
                <w:rFonts w:ascii="Arial" w:hAnsi="Arial" w:cs="Arial"/>
                <w:sz w:val="20"/>
                <w:szCs w:val="20"/>
              </w:rPr>
            </w:pPr>
            <w:r w:rsidRPr="00C923F1">
              <w:rPr>
                <w:rFonts w:ascii="Arial" w:hAnsi="Arial" w:cs="Arial"/>
                <w:sz w:val="20"/>
                <w:szCs w:val="20"/>
              </w:rPr>
              <w:t xml:space="preserve">Segmented offerings to three groups: schoolchildren, adult women, adult men consisting in health education and training. </w:t>
            </w:r>
          </w:p>
          <w:p w14:paraId="793DA3EA" w14:textId="4BC47C33" w:rsidR="00FC7F67" w:rsidRPr="00C923F1" w:rsidRDefault="00FC7F67" w:rsidP="00892136">
            <w:pPr>
              <w:spacing w:line="276" w:lineRule="auto"/>
              <w:rPr>
                <w:rFonts w:ascii="Arial" w:hAnsi="Arial" w:cs="Arial"/>
                <w:sz w:val="20"/>
                <w:szCs w:val="20"/>
              </w:rPr>
            </w:pPr>
            <w:r w:rsidRPr="00C923F1">
              <w:rPr>
                <w:rFonts w:ascii="Arial" w:hAnsi="Arial" w:cs="Arial"/>
                <w:sz w:val="20"/>
                <w:szCs w:val="20"/>
              </w:rPr>
              <w:t>Reward/punishment program for schoolchildren. Emphasis on praziquantel chemotherapy compliance on men.</w:t>
            </w:r>
          </w:p>
          <w:p w14:paraId="086753D0" w14:textId="77777777" w:rsidR="00FC7F67" w:rsidRPr="00C923F1" w:rsidRDefault="00FC7F67" w:rsidP="00892136">
            <w:pPr>
              <w:spacing w:line="276" w:lineRule="auto"/>
              <w:rPr>
                <w:rFonts w:ascii="Arial" w:hAnsi="Arial" w:cs="Arial"/>
                <w:sz w:val="20"/>
                <w:szCs w:val="20"/>
              </w:rPr>
            </w:pPr>
          </w:p>
          <w:p w14:paraId="4CC63B19" w14:textId="66F29F82"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WHO NTD strategy:</w:t>
            </w:r>
            <w:r w:rsidRPr="00C923F1">
              <w:rPr>
                <w:rFonts w:ascii="Arial" w:hAnsi="Arial" w:cs="Arial"/>
                <w:sz w:val="20"/>
                <w:szCs w:val="20"/>
              </w:rPr>
              <w:t xml:space="preserve"> </w:t>
            </w:r>
          </w:p>
          <w:p w14:paraId="04DE32D2" w14:textId="377E068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xml:space="preserve">- Water, sanitation and hygiene. </w:t>
            </w:r>
          </w:p>
          <w:p w14:paraId="2CBFD452" w14:textId="37F18B59" w:rsidR="00FC7F67" w:rsidRPr="00C923F1" w:rsidRDefault="00FC7F67" w:rsidP="00201157">
            <w:pPr>
              <w:spacing w:line="276" w:lineRule="auto"/>
              <w:rPr>
                <w:rFonts w:ascii="Arial" w:hAnsi="Arial" w:cs="Arial"/>
                <w:sz w:val="20"/>
                <w:szCs w:val="20"/>
              </w:rPr>
            </w:pPr>
          </w:p>
          <w:p w14:paraId="390BCDD2" w14:textId="7740A37A"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lastRenderedPageBreak/>
              <w:t xml:space="preserve">- Preventive chemotherapy and transmission control (PCT). </w:t>
            </w:r>
          </w:p>
        </w:tc>
        <w:tc>
          <w:tcPr>
            <w:tcW w:w="3119" w:type="dxa"/>
          </w:tcPr>
          <w:p w14:paraId="0CFABA69" w14:textId="77777777" w:rsidR="00FC7F67" w:rsidRPr="00C923F1" w:rsidRDefault="00FC7F67" w:rsidP="00201157">
            <w:pPr>
              <w:spacing w:line="276" w:lineRule="auto"/>
              <w:rPr>
                <w:rFonts w:ascii="Arial" w:hAnsi="Arial" w:cs="Arial"/>
                <w:b/>
                <w:bCs/>
                <w:sz w:val="20"/>
                <w:szCs w:val="20"/>
              </w:rPr>
            </w:pPr>
            <w:r w:rsidRPr="00C923F1">
              <w:rPr>
                <w:rFonts w:ascii="Arial" w:hAnsi="Arial" w:cs="Arial"/>
                <w:b/>
                <w:bCs/>
                <w:sz w:val="20"/>
                <w:szCs w:val="20"/>
              </w:rPr>
              <w:lastRenderedPageBreak/>
              <w:t>Concepts:</w:t>
            </w:r>
            <w:r w:rsidRPr="00C923F1">
              <w:rPr>
                <w:rFonts w:ascii="Arial" w:hAnsi="Arial" w:cs="Arial"/>
                <w:sz w:val="20"/>
                <w:szCs w:val="20"/>
              </w:rPr>
              <w:br/>
            </w:r>
            <w:r w:rsidRPr="00C923F1">
              <w:rPr>
                <w:rFonts w:ascii="Arial" w:hAnsi="Arial" w:cs="Arial"/>
                <w:b/>
                <w:sz w:val="20"/>
                <w:szCs w:val="20"/>
              </w:rPr>
              <w:t>1) Social Behavioral influence</w:t>
            </w:r>
            <w:r w:rsidRPr="00C923F1">
              <w:rPr>
                <w:rFonts w:ascii="Arial" w:hAnsi="Arial" w:cs="Arial"/>
                <w:sz w:val="20"/>
                <w:szCs w:val="20"/>
              </w:rPr>
              <w:t>:</w:t>
            </w:r>
          </w:p>
          <w:p w14:paraId="39831F9E" w14:textId="77777777" w:rsidR="00FC7F67" w:rsidRPr="00C923F1" w:rsidRDefault="00FC7F67" w:rsidP="00892136">
            <w:pPr>
              <w:spacing w:line="276" w:lineRule="auto"/>
              <w:rPr>
                <w:rFonts w:ascii="Arial" w:hAnsi="Arial" w:cs="Arial"/>
                <w:sz w:val="20"/>
                <w:szCs w:val="20"/>
              </w:rPr>
            </w:pPr>
            <w:r w:rsidRPr="00C923F1">
              <w:rPr>
                <w:rFonts w:ascii="Arial" w:hAnsi="Arial" w:cs="Arial"/>
                <w:sz w:val="20"/>
                <w:szCs w:val="20"/>
              </w:rPr>
              <w:t>- Reduce contact with snail infested water.</w:t>
            </w:r>
          </w:p>
          <w:p w14:paraId="09CE0153" w14:textId="76E05304" w:rsidR="00FC7F67" w:rsidRPr="00C923F1" w:rsidRDefault="00FC7F67" w:rsidP="00892136">
            <w:pPr>
              <w:spacing w:line="276" w:lineRule="auto"/>
              <w:rPr>
                <w:rFonts w:ascii="Arial" w:hAnsi="Arial" w:cs="Arial"/>
                <w:sz w:val="20"/>
                <w:szCs w:val="20"/>
              </w:rPr>
            </w:pPr>
            <w:r w:rsidRPr="00C923F1">
              <w:rPr>
                <w:rFonts w:ascii="Arial" w:hAnsi="Arial" w:cs="Arial"/>
                <w:sz w:val="20"/>
                <w:szCs w:val="20"/>
              </w:rPr>
              <w:t>- Increase compliance with praziquantel-based chemotherapy treatment.</w:t>
            </w:r>
          </w:p>
          <w:p w14:paraId="3F1582F4" w14:textId="4C2D4D10"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2) Public / people orientation:</w:t>
            </w:r>
          </w:p>
          <w:p w14:paraId="1DDC034F" w14:textId="7D0A139C"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Pretest of evaluation questionnaire in a neighboring area.</w:t>
            </w:r>
          </w:p>
          <w:p w14:paraId="35533AE5"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ocial offerings</w:t>
            </w:r>
            <w:r w:rsidRPr="00C923F1">
              <w:rPr>
                <w:rFonts w:ascii="Arial" w:hAnsi="Arial" w:cs="Arial"/>
                <w:sz w:val="20"/>
                <w:szCs w:val="20"/>
              </w:rPr>
              <w:t xml:space="preserve">: </w:t>
            </w:r>
          </w:p>
          <w:p w14:paraId="78FB3A2E" w14:textId="0BB324A5"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Educational sessions and training used to increase knowledge, improve attitudes towards schistosomiasis control and chemotherapy treatment, and to reduce infested water contact and improve compliance with treatment.</w:t>
            </w:r>
          </w:p>
          <w:p w14:paraId="08754B03"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Relationship building</w:t>
            </w:r>
            <w:r w:rsidRPr="00C923F1">
              <w:rPr>
                <w:rFonts w:ascii="Arial" w:hAnsi="Arial" w:cs="Arial"/>
                <w:sz w:val="20"/>
                <w:szCs w:val="20"/>
              </w:rPr>
              <w:t>:</w:t>
            </w:r>
          </w:p>
          <w:p w14:paraId="14E3B554" w14:textId="334F8D23"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School teachers engaged to support in the activities with schoolchildren.</w:t>
            </w:r>
          </w:p>
        </w:tc>
        <w:tc>
          <w:tcPr>
            <w:tcW w:w="4111" w:type="dxa"/>
          </w:tcPr>
          <w:p w14:paraId="218A6028" w14:textId="77777777" w:rsidR="00FC7F67" w:rsidRPr="00C923F1" w:rsidRDefault="00FC7F67" w:rsidP="00201157">
            <w:pPr>
              <w:spacing w:line="276" w:lineRule="auto"/>
              <w:rPr>
                <w:rFonts w:ascii="Arial" w:hAnsi="Arial" w:cs="Arial"/>
                <w:sz w:val="20"/>
                <w:szCs w:val="20"/>
              </w:rPr>
            </w:pPr>
            <w:r w:rsidRPr="00C923F1">
              <w:rPr>
                <w:rFonts w:ascii="Arial" w:hAnsi="Arial" w:cs="Arial"/>
                <w:b/>
                <w:bCs/>
                <w:sz w:val="20"/>
                <w:szCs w:val="20"/>
              </w:rPr>
              <w:t>Techniques:</w:t>
            </w:r>
            <w:r w:rsidRPr="00C923F1">
              <w:rPr>
                <w:rFonts w:ascii="Arial" w:hAnsi="Arial" w:cs="Arial"/>
                <w:sz w:val="20"/>
                <w:szCs w:val="20"/>
              </w:rPr>
              <w:br/>
            </w:r>
            <w:r w:rsidRPr="00C923F1">
              <w:rPr>
                <w:rFonts w:ascii="Arial" w:hAnsi="Arial" w:cs="Arial"/>
                <w:b/>
                <w:sz w:val="20"/>
                <w:szCs w:val="20"/>
              </w:rPr>
              <w:t>1) Integrated intervention mix</w:t>
            </w:r>
            <w:r w:rsidRPr="00C923F1">
              <w:rPr>
                <w:rFonts w:ascii="Arial" w:hAnsi="Arial" w:cs="Arial"/>
                <w:sz w:val="20"/>
                <w:szCs w:val="20"/>
              </w:rPr>
              <w:t>:</w:t>
            </w:r>
          </w:p>
          <w:p w14:paraId="2FB54705" w14:textId="0D84A545" w:rsidR="00FC7F67" w:rsidRPr="00C923F1" w:rsidRDefault="00FC7F67" w:rsidP="00171743">
            <w:pPr>
              <w:spacing w:line="276" w:lineRule="auto"/>
              <w:rPr>
                <w:rFonts w:ascii="Arial" w:hAnsi="Arial" w:cs="Arial"/>
                <w:sz w:val="20"/>
                <w:szCs w:val="20"/>
              </w:rPr>
            </w:pPr>
            <w:r w:rsidRPr="00C923F1">
              <w:rPr>
                <w:rFonts w:ascii="Arial" w:hAnsi="Arial" w:cs="Arial"/>
                <w:sz w:val="20"/>
                <w:szCs w:val="20"/>
              </w:rPr>
              <w:t xml:space="preserve">- For all segments: Course on techniques for prevention of infection: video-tape, sample exhibition (e.g. adult schistosomes, intermediate host snails). </w:t>
            </w:r>
          </w:p>
          <w:p w14:paraId="5872500D" w14:textId="77777777" w:rsidR="00FC7F67" w:rsidRPr="00C923F1" w:rsidRDefault="00FC7F67" w:rsidP="00171743">
            <w:pPr>
              <w:spacing w:line="276" w:lineRule="auto"/>
              <w:rPr>
                <w:rFonts w:ascii="Arial" w:hAnsi="Arial" w:cs="Arial"/>
                <w:sz w:val="20"/>
                <w:szCs w:val="20"/>
              </w:rPr>
            </w:pPr>
            <w:r w:rsidRPr="00C923F1">
              <w:rPr>
                <w:rFonts w:ascii="Arial" w:hAnsi="Arial" w:cs="Arial"/>
                <w:sz w:val="20"/>
                <w:szCs w:val="20"/>
              </w:rPr>
              <w:t xml:space="preserve">- Schoolchildren: Warning signs in high-transmission areas near them; reward or punishment (criticism) program with the support of teachers based on KAP evaluation results. </w:t>
            </w:r>
          </w:p>
          <w:p w14:paraId="3475D645" w14:textId="77777777" w:rsidR="00FC7F67" w:rsidRPr="00C923F1" w:rsidRDefault="00FC7F67" w:rsidP="00171743">
            <w:pPr>
              <w:spacing w:line="276" w:lineRule="auto"/>
              <w:rPr>
                <w:rFonts w:ascii="Arial" w:hAnsi="Arial" w:cs="Arial"/>
                <w:sz w:val="20"/>
                <w:szCs w:val="20"/>
              </w:rPr>
            </w:pPr>
            <w:r w:rsidRPr="00C923F1">
              <w:rPr>
                <w:rFonts w:ascii="Arial" w:hAnsi="Arial" w:cs="Arial"/>
                <w:sz w:val="20"/>
                <w:szCs w:val="20"/>
              </w:rPr>
              <w:t>- Adult women: training course on the harmful effects of the disease and attitudes for schistosomiasis control. Use of multimedia (e.g. pictures, video-tapes, sample exhibits).</w:t>
            </w:r>
          </w:p>
          <w:p w14:paraId="5497ACC1" w14:textId="27A9DCD9" w:rsidR="00FC7F67" w:rsidRPr="00C923F1" w:rsidRDefault="00FC7F67" w:rsidP="00171743">
            <w:pPr>
              <w:spacing w:line="276" w:lineRule="auto"/>
              <w:rPr>
                <w:rFonts w:ascii="Arial" w:hAnsi="Arial" w:cs="Arial"/>
                <w:sz w:val="20"/>
                <w:szCs w:val="20"/>
              </w:rPr>
            </w:pPr>
            <w:r w:rsidRPr="00C923F1">
              <w:rPr>
                <w:rFonts w:ascii="Arial" w:hAnsi="Arial" w:cs="Arial"/>
                <w:sz w:val="20"/>
                <w:szCs w:val="20"/>
              </w:rPr>
              <w:t>- Adult men: teaching focused on compliance with chemotherapy and early examination, use of video.</w:t>
            </w:r>
          </w:p>
          <w:p w14:paraId="59CB5A3A" w14:textId="3D86F7AE"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2) Competition analysis and action</w:t>
            </w:r>
            <w:r w:rsidRPr="00C923F1">
              <w:rPr>
                <w:rFonts w:ascii="Arial" w:hAnsi="Arial" w:cs="Arial"/>
                <w:sz w:val="20"/>
                <w:szCs w:val="20"/>
              </w:rPr>
              <w:t>: NA</w:t>
            </w:r>
          </w:p>
          <w:p w14:paraId="69515569" w14:textId="77777777" w:rsidR="00FC7F67" w:rsidRPr="00C923F1" w:rsidRDefault="00FC7F67" w:rsidP="00201157">
            <w:pPr>
              <w:spacing w:line="276" w:lineRule="auto"/>
              <w:rPr>
                <w:rFonts w:ascii="Arial" w:hAnsi="Arial" w:cs="Arial"/>
                <w:sz w:val="20"/>
                <w:szCs w:val="20"/>
              </w:rPr>
            </w:pPr>
          </w:p>
          <w:p w14:paraId="70467E06"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ystematic planning and evaluation</w:t>
            </w:r>
            <w:r w:rsidRPr="00C923F1">
              <w:rPr>
                <w:rFonts w:ascii="Arial" w:hAnsi="Arial" w:cs="Arial"/>
                <w:sz w:val="20"/>
                <w:szCs w:val="20"/>
              </w:rPr>
              <w:t>:</w:t>
            </w:r>
          </w:p>
          <w:p w14:paraId="19960A7E" w14:textId="77777777" w:rsidR="00FC7F67" w:rsidRPr="00C923F1" w:rsidRDefault="00FC7F67" w:rsidP="00171743">
            <w:pPr>
              <w:spacing w:line="276" w:lineRule="auto"/>
              <w:rPr>
                <w:rFonts w:ascii="Arial" w:hAnsi="Arial" w:cs="Arial"/>
                <w:sz w:val="20"/>
                <w:szCs w:val="20"/>
              </w:rPr>
            </w:pPr>
            <w:r w:rsidRPr="00C923F1">
              <w:rPr>
                <w:rFonts w:ascii="Arial" w:hAnsi="Arial" w:cs="Arial"/>
                <w:sz w:val="20"/>
                <w:szCs w:val="20"/>
              </w:rPr>
              <w:t>Multi-staged approach used:</w:t>
            </w:r>
          </w:p>
          <w:p w14:paraId="2C1D3BF9" w14:textId="77777777" w:rsidR="00FC7F67" w:rsidRPr="00C923F1" w:rsidRDefault="00FC7F67" w:rsidP="00171743">
            <w:pPr>
              <w:spacing w:line="276" w:lineRule="auto"/>
              <w:rPr>
                <w:rFonts w:ascii="Arial" w:hAnsi="Arial" w:cs="Arial"/>
                <w:sz w:val="20"/>
                <w:szCs w:val="20"/>
              </w:rPr>
            </w:pPr>
            <w:r w:rsidRPr="00C923F1">
              <w:rPr>
                <w:rFonts w:ascii="Arial" w:hAnsi="Arial" w:cs="Arial"/>
                <w:sz w:val="20"/>
                <w:szCs w:val="20"/>
              </w:rPr>
              <w:t xml:space="preserve">- 1st stage: examination of the short-term effects on disease control assessed comparing knowledge and attitude pre-intervention (1992) and post-intervention (1994). Study focused on two villages (Fanhu, Banshan). </w:t>
            </w:r>
          </w:p>
          <w:p w14:paraId="78927BC5" w14:textId="77777777" w:rsidR="00FC7F67" w:rsidRPr="00C923F1" w:rsidRDefault="00FC7F67" w:rsidP="00171743">
            <w:pPr>
              <w:spacing w:line="276" w:lineRule="auto"/>
              <w:rPr>
                <w:rFonts w:ascii="Arial" w:hAnsi="Arial" w:cs="Arial"/>
                <w:sz w:val="20"/>
                <w:szCs w:val="20"/>
              </w:rPr>
            </w:pPr>
            <w:r w:rsidRPr="00C923F1">
              <w:rPr>
                <w:rFonts w:ascii="Arial" w:hAnsi="Arial" w:cs="Arial"/>
                <w:sz w:val="20"/>
                <w:szCs w:val="20"/>
              </w:rPr>
              <w:t xml:space="preserve">- 2nd stage: Implementation and evaluation continued from 1994 to 1996. Four new </w:t>
            </w:r>
            <w:r w:rsidRPr="00C923F1">
              <w:rPr>
                <w:rFonts w:ascii="Arial" w:hAnsi="Arial" w:cs="Arial"/>
                <w:sz w:val="20"/>
                <w:szCs w:val="20"/>
              </w:rPr>
              <w:lastRenderedPageBreak/>
              <w:t>villages incorporated to the study (Pianan, Longkou, Xiejia, Nanyang).</w:t>
            </w:r>
          </w:p>
          <w:p w14:paraId="5B5DA710" w14:textId="26A33D3D" w:rsidR="00FC7F67" w:rsidRPr="00C923F1" w:rsidRDefault="00FC7F67" w:rsidP="00171743">
            <w:pPr>
              <w:spacing w:line="276" w:lineRule="auto"/>
              <w:rPr>
                <w:rFonts w:ascii="Arial" w:hAnsi="Arial" w:cs="Arial"/>
                <w:sz w:val="20"/>
                <w:szCs w:val="20"/>
              </w:rPr>
            </w:pPr>
            <w:r w:rsidRPr="00C923F1">
              <w:rPr>
                <w:rFonts w:ascii="Arial" w:hAnsi="Arial" w:cs="Arial"/>
                <w:sz w:val="20"/>
                <w:szCs w:val="20"/>
              </w:rPr>
              <w:t>- Follow up of participants during a 12-year period (until 2003).</w:t>
            </w:r>
          </w:p>
          <w:p w14:paraId="661609F4" w14:textId="77777777" w:rsidR="00FC7F67" w:rsidRPr="00C923F1" w:rsidRDefault="00FC7F67" w:rsidP="00171743">
            <w:pPr>
              <w:spacing w:line="276" w:lineRule="auto"/>
              <w:rPr>
                <w:rFonts w:ascii="Arial" w:hAnsi="Arial" w:cs="Arial"/>
                <w:sz w:val="20"/>
                <w:szCs w:val="20"/>
              </w:rPr>
            </w:pPr>
            <w:r w:rsidRPr="00C923F1">
              <w:rPr>
                <w:rFonts w:ascii="Arial" w:hAnsi="Arial" w:cs="Arial"/>
                <w:sz w:val="20"/>
                <w:szCs w:val="20"/>
              </w:rPr>
              <w:t xml:space="preserve">- Baseline survey in the experimental and control villages. Stool examination, single dose of 40mg/kg praziquantel. Stool examination one year after. </w:t>
            </w:r>
          </w:p>
          <w:p w14:paraId="7688CA00" w14:textId="77777777" w:rsidR="00FC7F67" w:rsidRPr="00C923F1" w:rsidRDefault="00FC7F67" w:rsidP="00171743">
            <w:pPr>
              <w:spacing w:line="276" w:lineRule="auto"/>
              <w:rPr>
                <w:rFonts w:ascii="Arial" w:hAnsi="Arial" w:cs="Arial"/>
                <w:sz w:val="20"/>
                <w:szCs w:val="20"/>
              </w:rPr>
            </w:pPr>
            <w:r w:rsidRPr="00C923F1">
              <w:rPr>
                <w:rFonts w:ascii="Arial" w:hAnsi="Arial" w:cs="Arial"/>
                <w:sz w:val="20"/>
                <w:szCs w:val="20"/>
              </w:rPr>
              <w:t xml:space="preserve">- Questionnaire: Questions related to KAP and snail infested water contact; conducted throughout the study to monitor changes over time. </w:t>
            </w:r>
          </w:p>
          <w:p w14:paraId="78BA6592" w14:textId="77777777" w:rsidR="00FC7F67" w:rsidRPr="00C923F1" w:rsidRDefault="00FC7F67" w:rsidP="00171743">
            <w:pPr>
              <w:spacing w:line="276" w:lineRule="auto"/>
              <w:rPr>
                <w:rFonts w:ascii="Arial" w:hAnsi="Arial" w:cs="Arial"/>
                <w:sz w:val="20"/>
                <w:szCs w:val="20"/>
              </w:rPr>
            </w:pPr>
            <w:r w:rsidRPr="00C923F1">
              <w:rPr>
                <w:rFonts w:ascii="Arial" w:hAnsi="Arial" w:cs="Arial"/>
                <w:sz w:val="20"/>
                <w:szCs w:val="20"/>
              </w:rPr>
              <w:t xml:space="preserve">- Recordings of compliance with chemotherapy. </w:t>
            </w:r>
          </w:p>
          <w:p w14:paraId="164D3856" w14:textId="21D790BF" w:rsidR="00FC7F67" w:rsidRPr="00C923F1" w:rsidRDefault="00FC7F67" w:rsidP="00171743">
            <w:pPr>
              <w:spacing w:line="276" w:lineRule="auto"/>
              <w:rPr>
                <w:rFonts w:ascii="Arial" w:hAnsi="Arial" w:cs="Arial"/>
                <w:sz w:val="20"/>
                <w:szCs w:val="20"/>
              </w:rPr>
            </w:pPr>
            <w:r w:rsidRPr="00C923F1">
              <w:rPr>
                <w:rFonts w:ascii="Arial" w:hAnsi="Arial" w:cs="Arial"/>
                <w:sz w:val="20"/>
                <w:szCs w:val="20"/>
              </w:rPr>
              <w:t>- Evaluation population: Schoolchildren experimental (n=89), control (n=81); women experimental (103), control (n=101); men experimental (n=89), control (n=98).</w:t>
            </w:r>
          </w:p>
          <w:p w14:paraId="32DEE675" w14:textId="7C605296"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Insight-driven segmentation</w:t>
            </w:r>
            <w:r w:rsidRPr="00C923F1">
              <w:rPr>
                <w:rFonts w:ascii="Arial" w:hAnsi="Arial" w:cs="Arial"/>
                <w:sz w:val="20"/>
                <w:szCs w:val="20"/>
              </w:rPr>
              <w:t>:</w:t>
            </w:r>
          </w:p>
          <w:p w14:paraId="35ECB73A" w14:textId="77777777" w:rsidR="00FC7F67" w:rsidRPr="00C923F1" w:rsidRDefault="00FC7F67" w:rsidP="00171743">
            <w:pPr>
              <w:spacing w:line="276" w:lineRule="auto"/>
              <w:rPr>
                <w:rFonts w:ascii="Arial" w:hAnsi="Arial" w:cs="Arial"/>
                <w:sz w:val="20"/>
                <w:szCs w:val="20"/>
              </w:rPr>
            </w:pPr>
            <w:r w:rsidRPr="00C923F1">
              <w:rPr>
                <w:rFonts w:ascii="Arial" w:hAnsi="Arial" w:cs="Arial"/>
                <w:sz w:val="20"/>
                <w:szCs w:val="20"/>
              </w:rPr>
              <w:t>- Segmentation of the population after baseline survey.</w:t>
            </w:r>
          </w:p>
          <w:p w14:paraId="2C3BE195" w14:textId="553E03CF" w:rsidR="00FC7F67" w:rsidRPr="00C923F1" w:rsidRDefault="00FC7F67" w:rsidP="00171743">
            <w:pPr>
              <w:spacing w:line="276" w:lineRule="auto"/>
              <w:rPr>
                <w:rFonts w:ascii="Arial" w:hAnsi="Arial" w:cs="Arial"/>
                <w:sz w:val="20"/>
                <w:szCs w:val="20"/>
              </w:rPr>
            </w:pPr>
            <w:r w:rsidRPr="00C923F1">
              <w:rPr>
                <w:rFonts w:ascii="Arial" w:hAnsi="Arial" w:cs="Arial"/>
                <w:sz w:val="20"/>
                <w:szCs w:val="20"/>
              </w:rPr>
              <w:t>- Interventions develop for each segment.</w:t>
            </w:r>
          </w:p>
          <w:p w14:paraId="1049EB1F" w14:textId="63B39B79"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5) Co-creation</w:t>
            </w:r>
            <w:r w:rsidRPr="00C923F1">
              <w:rPr>
                <w:rFonts w:ascii="Arial" w:hAnsi="Arial" w:cs="Arial"/>
                <w:sz w:val="20"/>
                <w:szCs w:val="20"/>
              </w:rPr>
              <w:t>: NA</w:t>
            </w:r>
          </w:p>
          <w:p w14:paraId="7EB0084A" w14:textId="542CD864" w:rsidR="00FC7F67" w:rsidRPr="00C923F1" w:rsidRDefault="00FC7F67" w:rsidP="00201157">
            <w:pPr>
              <w:spacing w:line="276" w:lineRule="auto"/>
              <w:rPr>
                <w:rFonts w:ascii="Arial" w:hAnsi="Arial" w:cs="Arial"/>
                <w:b/>
                <w:bCs/>
                <w:sz w:val="20"/>
                <w:szCs w:val="20"/>
              </w:rPr>
            </w:pPr>
          </w:p>
        </w:tc>
      </w:tr>
      <w:tr w:rsidR="00FC7F67" w:rsidRPr="00C923F1" w14:paraId="27CA79A4" w14:textId="77777777" w:rsidTr="00917351">
        <w:tc>
          <w:tcPr>
            <w:tcW w:w="1838" w:type="dxa"/>
          </w:tcPr>
          <w:p w14:paraId="7B406399" w14:textId="77777777" w:rsidR="00987737" w:rsidRDefault="00FC7F67" w:rsidP="00201157">
            <w:pPr>
              <w:spacing w:line="276" w:lineRule="auto"/>
              <w:rPr>
                <w:rFonts w:ascii="Arial" w:hAnsi="Arial" w:cs="Arial"/>
                <w:sz w:val="20"/>
                <w:szCs w:val="20"/>
              </w:rPr>
            </w:pPr>
            <w:r w:rsidRPr="00C923F1">
              <w:rPr>
                <w:rFonts w:ascii="Arial" w:hAnsi="Arial" w:cs="Arial"/>
                <w:b/>
                <w:sz w:val="20"/>
                <w:szCs w:val="20"/>
              </w:rPr>
              <w:lastRenderedPageBreak/>
              <w:t>Intervention ID</w:t>
            </w:r>
            <w:r w:rsidRPr="00C923F1">
              <w:rPr>
                <w:rFonts w:ascii="Arial" w:hAnsi="Arial" w:cs="Arial"/>
                <w:sz w:val="20"/>
                <w:szCs w:val="20"/>
              </w:rPr>
              <w:t>: I15-GUI</w:t>
            </w:r>
            <w:r w:rsidRPr="00C923F1">
              <w:rPr>
                <w:rFonts w:ascii="Arial" w:hAnsi="Arial" w:cs="Arial"/>
                <w:sz w:val="20"/>
                <w:szCs w:val="20"/>
              </w:rPr>
              <w:br/>
            </w:r>
          </w:p>
          <w:p w14:paraId="08713FEE" w14:textId="7ED91615" w:rsidR="00FC7F67" w:rsidRPr="00987737" w:rsidRDefault="00987737" w:rsidP="00201157">
            <w:pPr>
              <w:spacing w:line="276" w:lineRule="auto"/>
              <w:rPr>
                <w:rFonts w:ascii="Arial" w:hAnsi="Arial" w:cs="Arial"/>
                <w:b/>
                <w:sz w:val="20"/>
                <w:szCs w:val="20"/>
              </w:rPr>
            </w:pPr>
            <w:r w:rsidRPr="00987737">
              <w:rPr>
                <w:rFonts w:ascii="Arial" w:hAnsi="Arial" w:cs="Arial"/>
                <w:b/>
                <w:sz w:val="20"/>
                <w:szCs w:val="20"/>
              </w:rPr>
              <w:t>Author, year</w:t>
            </w:r>
            <w:r w:rsidR="0070543C">
              <w:rPr>
                <w:rFonts w:ascii="Arial" w:hAnsi="Arial" w:cs="Arial"/>
                <w:b/>
                <w:sz w:val="20"/>
                <w:szCs w:val="20"/>
              </w:rPr>
              <w:t xml:space="preserve">: </w:t>
            </w:r>
            <w:r w:rsidR="00FC7F67" w:rsidRPr="00C923F1">
              <w:rPr>
                <w:rFonts w:ascii="Arial" w:hAnsi="Arial" w:cs="Arial"/>
                <w:bCs/>
                <w:sz w:val="20"/>
                <w:szCs w:val="20"/>
              </w:rPr>
              <w:t xml:space="preserve">Adeyanju, 1987 </w:t>
            </w:r>
          </w:p>
          <w:p w14:paraId="78A041A5" w14:textId="20982933"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Year of implementation</w:t>
            </w:r>
            <w:r w:rsidRPr="00C923F1">
              <w:rPr>
                <w:rFonts w:ascii="Arial" w:hAnsi="Arial" w:cs="Arial"/>
                <w:sz w:val="20"/>
                <w:szCs w:val="20"/>
              </w:rPr>
              <w:t xml:space="preserve">: </w:t>
            </w:r>
            <w:r w:rsidRPr="00C923F1">
              <w:rPr>
                <w:rFonts w:ascii="Arial" w:hAnsi="Arial" w:cs="Arial"/>
                <w:sz w:val="20"/>
                <w:szCs w:val="20"/>
              </w:rPr>
              <w:lastRenderedPageBreak/>
              <w:t>NA</w:t>
            </w:r>
            <w:r w:rsidRPr="00C923F1">
              <w:rPr>
                <w:rFonts w:ascii="Arial" w:hAnsi="Arial" w:cs="Arial"/>
                <w:sz w:val="20"/>
                <w:szCs w:val="20"/>
              </w:rPr>
              <w:br/>
            </w:r>
            <w:r w:rsidRPr="00C923F1">
              <w:rPr>
                <w:rFonts w:ascii="Arial" w:hAnsi="Arial" w:cs="Arial"/>
                <w:sz w:val="20"/>
                <w:szCs w:val="20"/>
              </w:rPr>
              <w:br/>
            </w:r>
            <w:r w:rsidRPr="00C923F1">
              <w:rPr>
                <w:rFonts w:ascii="Arial" w:hAnsi="Arial" w:cs="Arial"/>
                <w:b/>
                <w:sz w:val="20"/>
                <w:szCs w:val="20"/>
              </w:rPr>
              <w:t>Location:</w:t>
            </w:r>
            <w:r w:rsidRPr="00C923F1">
              <w:rPr>
                <w:rFonts w:ascii="Arial" w:hAnsi="Arial" w:cs="Arial"/>
                <w:sz w:val="20"/>
                <w:szCs w:val="20"/>
              </w:rPr>
              <w:t xml:space="preserve"> Lagon and Ogun States,  Nigeria,  Africa, Low income</w:t>
            </w:r>
          </w:p>
        </w:tc>
        <w:tc>
          <w:tcPr>
            <w:tcW w:w="1985" w:type="dxa"/>
          </w:tcPr>
          <w:p w14:paraId="6C01887F" w14:textId="0989399D"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lastRenderedPageBreak/>
              <w:t>NTD</w:t>
            </w:r>
            <w:r w:rsidRPr="00C923F1">
              <w:rPr>
                <w:rFonts w:ascii="Arial" w:hAnsi="Arial" w:cs="Arial"/>
                <w:sz w:val="20"/>
                <w:szCs w:val="20"/>
              </w:rPr>
              <w:t>:</w:t>
            </w:r>
            <w:r w:rsidRPr="00C923F1">
              <w:rPr>
                <w:rFonts w:ascii="Arial" w:hAnsi="Arial" w:cs="Arial"/>
                <w:sz w:val="20"/>
                <w:szCs w:val="20"/>
              </w:rPr>
              <w:br/>
              <w:t>Guinea-worm disease (Dracunculiasis)</w:t>
            </w:r>
          </w:p>
          <w:p w14:paraId="7073FF78" w14:textId="77777777" w:rsidR="00FC7F67" w:rsidRPr="00C923F1" w:rsidRDefault="00FC7F67" w:rsidP="00201157">
            <w:pPr>
              <w:spacing w:line="276" w:lineRule="auto"/>
              <w:rPr>
                <w:rFonts w:ascii="Arial" w:hAnsi="Arial" w:cs="Arial"/>
                <w:sz w:val="20"/>
                <w:szCs w:val="20"/>
              </w:rPr>
            </w:pPr>
          </w:p>
          <w:p w14:paraId="11DE58D1" w14:textId="15F04BCF"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Targeted stream:</w:t>
            </w:r>
            <w:r w:rsidRPr="00C923F1">
              <w:rPr>
                <w:rFonts w:ascii="Arial" w:hAnsi="Arial" w:cs="Arial"/>
                <w:sz w:val="20"/>
                <w:szCs w:val="20"/>
              </w:rPr>
              <w:t xml:space="preserve"> Midstream</w:t>
            </w:r>
          </w:p>
          <w:p w14:paraId="1A01F3F7" w14:textId="77777777"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lastRenderedPageBreak/>
              <w:br/>
            </w:r>
            <w:r w:rsidRPr="00C923F1">
              <w:rPr>
                <w:rFonts w:ascii="Arial" w:hAnsi="Arial" w:cs="Arial"/>
                <w:b/>
                <w:sz w:val="20"/>
                <w:szCs w:val="20"/>
              </w:rPr>
              <w:t>Public:</w:t>
            </w:r>
          </w:p>
          <w:p w14:paraId="6F5FB977" w14:textId="125DC800"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xml:space="preserve">Community members </w:t>
            </w:r>
          </w:p>
          <w:p w14:paraId="5A72C5AE" w14:textId="77777777" w:rsidR="00FC7F67" w:rsidRPr="00C923F1" w:rsidRDefault="00FC7F67" w:rsidP="00201157">
            <w:pPr>
              <w:spacing w:line="276" w:lineRule="auto"/>
              <w:rPr>
                <w:rFonts w:ascii="Arial" w:hAnsi="Arial" w:cs="Arial"/>
                <w:sz w:val="20"/>
                <w:szCs w:val="20"/>
              </w:rPr>
            </w:pPr>
          </w:p>
          <w:p w14:paraId="602D6795" w14:textId="77777777"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Setting:</w:t>
            </w:r>
            <w:r w:rsidRPr="00C923F1">
              <w:rPr>
                <w:rFonts w:ascii="Arial" w:hAnsi="Arial" w:cs="Arial"/>
                <w:sz w:val="20"/>
                <w:szCs w:val="20"/>
              </w:rPr>
              <w:t xml:space="preserve"> </w:t>
            </w:r>
          </w:p>
          <w:p w14:paraId="05AA6F86" w14:textId="6946E789"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t>Farming villages</w:t>
            </w:r>
          </w:p>
          <w:p w14:paraId="76852D0F" w14:textId="77777777" w:rsidR="00FC7F67" w:rsidRPr="00C923F1" w:rsidRDefault="00FC7F67" w:rsidP="00201157">
            <w:pPr>
              <w:spacing w:line="276" w:lineRule="auto"/>
              <w:rPr>
                <w:rFonts w:ascii="Arial" w:hAnsi="Arial" w:cs="Arial"/>
                <w:sz w:val="20"/>
                <w:szCs w:val="20"/>
              </w:rPr>
            </w:pPr>
          </w:p>
          <w:p w14:paraId="27F8433A" w14:textId="021DE5C6"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 xml:space="preserve">Sample size: </w:t>
            </w:r>
          </w:p>
          <w:p w14:paraId="76AA6627" w14:textId="77777777" w:rsidR="00FC7F67" w:rsidRPr="00C923F1" w:rsidRDefault="00FC7F67" w:rsidP="004B3553">
            <w:pPr>
              <w:spacing w:line="276" w:lineRule="auto"/>
              <w:rPr>
                <w:rFonts w:ascii="Arial" w:hAnsi="Arial" w:cs="Arial"/>
                <w:sz w:val="20"/>
                <w:szCs w:val="20"/>
              </w:rPr>
            </w:pPr>
            <w:r w:rsidRPr="00C923F1">
              <w:rPr>
                <w:rFonts w:ascii="Arial" w:hAnsi="Arial" w:cs="Arial"/>
                <w:sz w:val="20"/>
                <w:szCs w:val="20"/>
              </w:rPr>
              <w:t>- Two clusters of villages. Cluster one (experimental group): 7 villages in Ogun State, about 1.200 inhabitants. Cluster two (control group): 5 villages in Lagos State, about 1.500 inhabitants. The villages were 10 miles apart.</w:t>
            </w:r>
          </w:p>
          <w:p w14:paraId="37035D70" w14:textId="6D1DB8D1" w:rsidR="00FC7F67" w:rsidRPr="00C923F1" w:rsidRDefault="00FC7F67" w:rsidP="00201157">
            <w:pPr>
              <w:spacing w:line="276" w:lineRule="auto"/>
              <w:rPr>
                <w:rFonts w:ascii="Arial" w:hAnsi="Arial" w:cs="Arial"/>
                <w:sz w:val="20"/>
                <w:szCs w:val="20"/>
              </w:rPr>
            </w:pPr>
          </w:p>
        </w:tc>
        <w:tc>
          <w:tcPr>
            <w:tcW w:w="2976" w:type="dxa"/>
          </w:tcPr>
          <w:p w14:paraId="485EED4E" w14:textId="4AA2153B" w:rsidR="00FC7F67" w:rsidRPr="003301F9" w:rsidRDefault="00FC7F67" w:rsidP="00201157">
            <w:pPr>
              <w:spacing w:line="276" w:lineRule="auto"/>
              <w:rPr>
                <w:rFonts w:ascii="Arial" w:hAnsi="Arial" w:cs="Arial"/>
                <w:b/>
                <w:sz w:val="20"/>
                <w:szCs w:val="20"/>
              </w:rPr>
            </w:pPr>
            <w:r w:rsidRPr="00C923F1">
              <w:rPr>
                <w:rFonts w:ascii="Arial" w:hAnsi="Arial" w:cs="Arial"/>
                <w:b/>
                <w:sz w:val="20"/>
                <w:szCs w:val="20"/>
              </w:rPr>
              <w:lastRenderedPageBreak/>
              <w:t>Aim:</w:t>
            </w:r>
            <w:r w:rsidR="003301F9">
              <w:rPr>
                <w:rFonts w:ascii="Arial" w:hAnsi="Arial" w:cs="Arial"/>
                <w:b/>
                <w:sz w:val="20"/>
                <w:szCs w:val="20"/>
              </w:rPr>
              <w:t xml:space="preserve"> </w:t>
            </w:r>
            <w:r w:rsidRPr="00C923F1">
              <w:rPr>
                <w:rFonts w:ascii="Arial" w:hAnsi="Arial" w:cs="Arial"/>
                <w:sz w:val="20"/>
                <w:szCs w:val="20"/>
              </w:rPr>
              <w:t>To increase knowledge and promote the adoption of preventive actions against guinea-worm resulting in the building of sanitary wells to reduce the incidence of the disease and of absenteeism from agricultural farming.</w:t>
            </w:r>
          </w:p>
          <w:p w14:paraId="638BC972" w14:textId="04BC1201" w:rsidR="000E1B62" w:rsidRDefault="000E1B62" w:rsidP="00201157">
            <w:pPr>
              <w:spacing w:line="276" w:lineRule="auto"/>
              <w:rPr>
                <w:rFonts w:ascii="Arial" w:hAnsi="Arial" w:cs="Arial"/>
                <w:sz w:val="20"/>
                <w:szCs w:val="20"/>
              </w:rPr>
            </w:pPr>
          </w:p>
          <w:p w14:paraId="7284E7FE" w14:textId="47155C9D" w:rsidR="00FC7F67" w:rsidRPr="003301F9" w:rsidRDefault="000E1B62" w:rsidP="00201157">
            <w:pPr>
              <w:spacing w:line="276" w:lineRule="auto"/>
              <w:rPr>
                <w:rFonts w:ascii="Arial" w:hAnsi="Arial" w:cs="Arial"/>
                <w:b/>
                <w:sz w:val="20"/>
                <w:szCs w:val="20"/>
              </w:rPr>
            </w:pPr>
            <w:r w:rsidRPr="000E1B62">
              <w:rPr>
                <w:rFonts w:ascii="Arial" w:hAnsi="Arial" w:cs="Arial"/>
                <w:b/>
                <w:sz w:val="20"/>
                <w:szCs w:val="20"/>
              </w:rPr>
              <w:t xml:space="preserve">Behaviors: </w:t>
            </w:r>
            <w:r w:rsidRPr="000E1B62">
              <w:rPr>
                <w:rFonts w:ascii="Arial" w:hAnsi="Arial" w:cs="Arial"/>
                <w:sz w:val="20"/>
                <w:szCs w:val="20"/>
              </w:rPr>
              <w:t>Adopt preventive measures (e.g. filtering and boiling water, using wells, avoiding ulcer contact with water sources).</w:t>
            </w:r>
          </w:p>
          <w:p w14:paraId="2AA2DFA1" w14:textId="77777777" w:rsidR="000E1B62" w:rsidRPr="00C923F1" w:rsidRDefault="000E1B62" w:rsidP="00201157">
            <w:pPr>
              <w:spacing w:line="276" w:lineRule="auto"/>
              <w:rPr>
                <w:rFonts w:ascii="Arial" w:hAnsi="Arial" w:cs="Arial"/>
                <w:sz w:val="20"/>
                <w:szCs w:val="20"/>
              </w:rPr>
            </w:pPr>
          </w:p>
          <w:p w14:paraId="1CF7FA46" w14:textId="77777777" w:rsidR="00FC7F67" w:rsidRPr="00C923F1" w:rsidRDefault="00FC7F67" w:rsidP="004B3553">
            <w:pPr>
              <w:spacing w:line="276" w:lineRule="auto"/>
              <w:rPr>
                <w:rFonts w:ascii="Arial" w:hAnsi="Arial" w:cs="Arial"/>
                <w:sz w:val="20"/>
                <w:szCs w:val="20"/>
              </w:rPr>
            </w:pPr>
            <w:r w:rsidRPr="00C923F1">
              <w:rPr>
                <w:rFonts w:ascii="Arial" w:hAnsi="Arial" w:cs="Arial"/>
                <w:b/>
                <w:sz w:val="20"/>
                <w:szCs w:val="20"/>
              </w:rPr>
              <w:t xml:space="preserve">Description: </w:t>
            </w:r>
            <w:r w:rsidRPr="00C923F1">
              <w:rPr>
                <w:rFonts w:ascii="Arial" w:hAnsi="Arial" w:cs="Arial"/>
                <w:sz w:val="20"/>
                <w:szCs w:val="20"/>
              </w:rPr>
              <w:t xml:space="preserve">Intervention with community participation. </w:t>
            </w:r>
          </w:p>
          <w:p w14:paraId="704914AA" w14:textId="77777777" w:rsidR="00FC7F67" w:rsidRPr="00C923F1" w:rsidRDefault="00FC7F67" w:rsidP="004B3553">
            <w:pPr>
              <w:spacing w:line="276" w:lineRule="auto"/>
              <w:rPr>
                <w:rFonts w:ascii="Arial" w:hAnsi="Arial" w:cs="Arial"/>
                <w:sz w:val="20"/>
                <w:szCs w:val="20"/>
              </w:rPr>
            </w:pPr>
            <w:r w:rsidRPr="00C923F1">
              <w:rPr>
                <w:rFonts w:ascii="Arial" w:hAnsi="Arial" w:cs="Arial"/>
                <w:sz w:val="20"/>
                <w:szCs w:val="20"/>
              </w:rPr>
              <w:t xml:space="preserve">Three-month training using traditional communication methods to volunteer village health workers designated by the communities. </w:t>
            </w:r>
          </w:p>
          <w:p w14:paraId="7CC2A9C4" w14:textId="31136A97" w:rsidR="00FC7F67" w:rsidRPr="00C923F1" w:rsidRDefault="00FC7F67" w:rsidP="004B3553">
            <w:pPr>
              <w:spacing w:line="276" w:lineRule="auto"/>
              <w:rPr>
                <w:rFonts w:ascii="Arial" w:hAnsi="Arial" w:cs="Arial"/>
                <w:sz w:val="20"/>
                <w:szCs w:val="20"/>
              </w:rPr>
            </w:pPr>
            <w:r w:rsidRPr="00C923F1">
              <w:rPr>
                <w:rFonts w:ascii="Arial" w:hAnsi="Arial" w:cs="Arial"/>
                <w:sz w:val="20"/>
                <w:szCs w:val="20"/>
              </w:rPr>
              <w:t>Community meetings to share knowledge, identify problems and seek solutions. Community-based action included making structural changes to facilitate adoption of preventive measures.</w:t>
            </w:r>
          </w:p>
          <w:p w14:paraId="52F7BBA3" w14:textId="77777777" w:rsidR="00FC7F67" w:rsidRPr="00C923F1" w:rsidRDefault="00FC7F67" w:rsidP="00201157">
            <w:pPr>
              <w:spacing w:line="276" w:lineRule="auto"/>
              <w:rPr>
                <w:rFonts w:ascii="Arial" w:hAnsi="Arial" w:cs="Arial"/>
                <w:sz w:val="20"/>
                <w:szCs w:val="20"/>
              </w:rPr>
            </w:pPr>
          </w:p>
          <w:p w14:paraId="04E64ABD" w14:textId="77777777"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WHO NTD strategy:</w:t>
            </w:r>
            <w:r w:rsidRPr="00C923F1">
              <w:rPr>
                <w:rFonts w:ascii="Arial" w:hAnsi="Arial" w:cs="Arial"/>
                <w:sz w:val="20"/>
                <w:szCs w:val="20"/>
              </w:rPr>
              <w:t xml:space="preserve"> </w:t>
            </w:r>
          </w:p>
          <w:p w14:paraId="17246D54" w14:textId="32D17AE6"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Water, sanitation and hygiene</w:t>
            </w:r>
          </w:p>
        </w:tc>
        <w:tc>
          <w:tcPr>
            <w:tcW w:w="3119" w:type="dxa"/>
          </w:tcPr>
          <w:p w14:paraId="22D97DB1" w14:textId="77777777" w:rsidR="00FC7F67" w:rsidRPr="00C923F1" w:rsidRDefault="00FC7F67" w:rsidP="00201157">
            <w:pPr>
              <w:spacing w:line="276" w:lineRule="auto"/>
              <w:rPr>
                <w:rFonts w:ascii="Arial" w:hAnsi="Arial" w:cs="Arial"/>
                <w:b/>
                <w:bCs/>
                <w:sz w:val="20"/>
                <w:szCs w:val="20"/>
              </w:rPr>
            </w:pPr>
            <w:r w:rsidRPr="00C923F1">
              <w:rPr>
                <w:rFonts w:ascii="Arial" w:hAnsi="Arial" w:cs="Arial"/>
                <w:b/>
                <w:bCs/>
                <w:sz w:val="20"/>
                <w:szCs w:val="20"/>
              </w:rPr>
              <w:lastRenderedPageBreak/>
              <w:t>Concepts:</w:t>
            </w:r>
            <w:r w:rsidRPr="00C923F1">
              <w:rPr>
                <w:rFonts w:ascii="Arial" w:hAnsi="Arial" w:cs="Arial"/>
                <w:sz w:val="20"/>
                <w:szCs w:val="20"/>
              </w:rPr>
              <w:br/>
            </w:r>
            <w:r w:rsidRPr="00C923F1">
              <w:rPr>
                <w:rFonts w:ascii="Arial" w:hAnsi="Arial" w:cs="Arial"/>
                <w:b/>
                <w:sz w:val="20"/>
                <w:szCs w:val="20"/>
              </w:rPr>
              <w:t>1) Social Behavioral influence</w:t>
            </w:r>
            <w:r w:rsidRPr="00C923F1">
              <w:rPr>
                <w:rFonts w:ascii="Arial" w:hAnsi="Arial" w:cs="Arial"/>
                <w:sz w:val="20"/>
                <w:szCs w:val="20"/>
              </w:rPr>
              <w:t>:</w:t>
            </w:r>
          </w:p>
          <w:p w14:paraId="0CB7B1D7" w14:textId="060BDB8A"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Adopt guinea-worm preventive actions and collectively construct sanitary wells to have clean drinking water.</w:t>
            </w:r>
          </w:p>
          <w:p w14:paraId="7E2E43F8" w14:textId="00F22B05"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2) Public / people orientation:</w:t>
            </w:r>
          </w:p>
          <w:p w14:paraId="76284C96" w14:textId="77777777" w:rsidR="00FC7F67" w:rsidRPr="00C923F1" w:rsidRDefault="00FC7F67" w:rsidP="004B3553">
            <w:pPr>
              <w:spacing w:line="276" w:lineRule="auto"/>
              <w:rPr>
                <w:rFonts w:ascii="Arial" w:hAnsi="Arial" w:cs="Arial"/>
                <w:sz w:val="20"/>
                <w:szCs w:val="20"/>
              </w:rPr>
            </w:pPr>
            <w:r w:rsidRPr="00C923F1">
              <w:rPr>
                <w:rFonts w:ascii="Arial" w:hAnsi="Arial" w:cs="Arial"/>
                <w:sz w:val="20"/>
                <w:szCs w:val="20"/>
              </w:rPr>
              <w:lastRenderedPageBreak/>
              <w:t>- Limited lasting benefits from past experiences and reliance on government assistance motivated involving the community in the intervention.</w:t>
            </w:r>
          </w:p>
          <w:p w14:paraId="030F0251" w14:textId="77777777" w:rsidR="00FC7F67" w:rsidRPr="00C923F1" w:rsidRDefault="00FC7F67" w:rsidP="004B3553">
            <w:pPr>
              <w:spacing w:line="276" w:lineRule="auto"/>
              <w:rPr>
                <w:rFonts w:ascii="Arial" w:hAnsi="Arial" w:cs="Arial"/>
                <w:sz w:val="20"/>
                <w:szCs w:val="20"/>
              </w:rPr>
            </w:pPr>
            <w:r w:rsidRPr="00C923F1">
              <w:rPr>
                <w:rFonts w:ascii="Arial" w:hAnsi="Arial" w:cs="Arial"/>
                <w:sz w:val="20"/>
                <w:szCs w:val="20"/>
              </w:rPr>
              <w:t>- On-the-spot assessment of the situation, visits to some households selected randomly.</w:t>
            </w:r>
          </w:p>
          <w:p w14:paraId="71D89F96" w14:textId="77777777" w:rsidR="00FC7F67" w:rsidRPr="00C923F1" w:rsidRDefault="00FC7F67" w:rsidP="004B3553">
            <w:pPr>
              <w:spacing w:line="276" w:lineRule="auto"/>
              <w:rPr>
                <w:rFonts w:ascii="Arial" w:hAnsi="Arial" w:cs="Arial"/>
                <w:sz w:val="20"/>
                <w:szCs w:val="20"/>
              </w:rPr>
            </w:pPr>
            <w:r w:rsidRPr="00C923F1">
              <w:rPr>
                <w:rFonts w:ascii="Arial" w:hAnsi="Arial" w:cs="Arial"/>
                <w:sz w:val="20"/>
                <w:szCs w:val="20"/>
              </w:rPr>
              <w:t xml:space="preserve"> - Discussions with local leaders confirmed guinea-worm was considered an important problem for the community.</w:t>
            </w:r>
          </w:p>
          <w:p w14:paraId="1E6F263F" w14:textId="77777777" w:rsidR="00FC7F67" w:rsidRPr="00C923F1" w:rsidRDefault="00FC7F67" w:rsidP="004B3553">
            <w:pPr>
              <w:spacing w:line="276" w:lineRule="auto"/>
              <w:rPr>
                <w:rFonts w:ascii="Arial" w:hAnsi="Arial" w:cs="Arial"/>
                <w:sz w:val="20"/>
                <w:szCs w:val="20"/>
              </w:rPr>
            </w:pPr>
            <w:r w:rsidRPr="00C923F1">
              <w:rPr>
                <w:rFonts w:ascii="Arial" w:hAnsi="Arial" w:cs="Arial"/>
                <w:sz w:val="20"/>
                <w:szCs w:val="20"/>
              </w:rPr>
              <w:t>- Use of the PRECEDE model</w:t>
            </w:r>
          </w:p>
          <w:p w14:paraId="291B06E5" w14:textId="77777777" w:rsidR="00FC7F67" w:rsidRPr="00C923F1" w:rsidRDefault="00FC7F67" w:rsidP="004B3553">
            <w:pPr>
              <w:spacing w:line="276" w:lineRule="auto"/>
              <w:rPr>
                <w:rFonts w:ascii="Arial" w:hAnsi="Arial" w:cs="Arial"/>
                <w:sz w:val="20"/>
                <w:szCs w:val="20"/>
              </w:rPr>
            </w:pPr>
            <w:r w:rsidRPr="00C923F1">
              <w:rPr>
                <w:rFonts w:ascii="Arial" w:hAnsi="Arial" w:cs="Arial"/>
                <w:sz w:val="20"/>
                <w:szCs w:val="20"/>
              </w:rPr>
              <w:t>- Baseline data collected via: (i) health committees where participants expressed needs and interests; (ii) diagnostic survey on local knowledge, beliefs, attitudes, values and practices.</w:t>
            </w:r>
          </w:p>
          <w:p w14:paraId="4FF26A25" w14:textId="0CE44806" w:rsidR="00FC7F67" w:rsidRPr="00C923F1" w:rsidRDefault="00FC7F67" w:rsidP="004B3553">
            <w:pPr>
              <w:spacing w:line="276" w:lineRule="auto"/>
              <w:rPr>
                <w:rFonts w:ascii="Arial" w:hAnsi="Arial" w:cs="Arial"/>
                <w:sz w:val="20"/>
                <w:szCs w:val="20"/>
              </w:rPr>
            </w:pPr>
            <w:r w:rsidRPr="00C923F1">
              <w:rPr>
                <w:rFonts w:ascii="Arial" w:hAnsi="Arial" w:cs="Arial"/>
                <w:sz w:val="20"/>
                <w:szCs w:val="20"/>
              </w:rPr>
              <w:t>- Behavioral, educational and administrative diagnoses.</w:t>
            </w:r>
          </w:p>
          <w:p w14:paraId="21DEDA65"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ocial offerings</w:t>
            </w:r>
            <w:r w:rsidRPr="00C923F1">
              <w:rPr>
                <w:rFonts w:ascii="Arial" w:hAnsi="Arial" w:cs="Arial"/>
                <w:sz w:val="20"/>
                <w:szCs w:val="20"/>
              </w:rPr>
              <w:t xml:space="preserve">: </w:t>
            </w:r>
          </w:p>
          <w:p w14:paraId="7D6D1D12" w14:textId="62A836B0"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xml:space="preserve">- Increased skills on preventive measures for guinea-worm, simple curative techniques and health services referral via a training program. Knowledge transfer from village health workers to community members. Community involvement in the implementation and mobilization of resources to facilitate </w:t>
            </w:r>
            <w:r w:rsidRPr="00C923F1">
              <w:rPr>
                <w:rFonts w:ascii="Arial" w:hAnsi="Arial" w:cs="Arial"/>
                <w:sz w:val="20"/>
                <w:szCs w:val="20"/>
              </w:rPr>
              <w:lastRenderedPageBreak/>
              <w:t>structural changes (e.g. wells construction).</w:t>
            </w:r>
          </w:p>
          <w:p w14:paraId="2D731848"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Relationship building</w:t>
            </w:r>
            <w:r w:rsidRPr="00C923F1">
              <w:rPr>
                <w:rFonts w:ascii="Arial" w:hAnsi="Arial" w:cs="Arial"/>
                <w:sz w:val="20"/>
                <w:szCs w:val="20"/>
              </w:rPr>
              <w:t>:</w:t>
            </w:r>
          </w:p>
          <w:p w14:paraId="452F6FA1" w14:textId="77777777" w:rsidR="00FC7F67" w:rsidRPr="00C923F1" w:rsidRDefault="00FC7F67" w:rsidP="00E005E7">
            <w:pPr>
              <w:spacing w:line="276" w:lineRule="auto"/>
              <w:rPr>
                <w:rFonts w:ascii="Arial" w:hAnsi="Arial" w:cs="Arial"/>
                <w:sz w:val="20"/>
                <w:szCs w:val="20"/>
              </w:rPr>
            </w:pPr>
            <w:r w:rsidRPr="00C923F1">
              <w:rPr>
                <w:rFonts w:ascii="Arial" w:hAnsi="Arial" w:cs="Arial"/>
                <w:sz w:val="20"/>
                <w:szCs w:val="20"/>
              </w:rPr>
              <w:t>- The Health Education Department, Federal Ministry of Health, had the initial idea for developing and implementing the intervention, which was accepted by the King and his chiefs (decision-makers).</w:t>
            </w:r>
          </w:p>
          <w:p w14:paraId="47DA4A2E" w14:textId="77777777" w:rsidR="00FC7F67" w:rsidRPr="00C923F1" w:rsidRDefault="00FC7F67" w:rsidP="00E005E7">
            <w:pPr>
              <w:spacing w:line="276" w:lineRule="auto"/>
              <w:rPr>
                <w:rFonts w:ascii="Arial" w:hAnsi="Arial" w:cs="Arial"/>
                <w:sz w:val="20"/>
                <w:szCs w:val="20"/>
              </w:rPr>
            </w:pPr>
            <w:r w:rsidRPr="00C923F1">
              <w:rPr>
                <w:rFonts w:ascii="Arial" w:hAnsi="Arial" w:cs="Arial"/>
                <w:sz w:val="20"/>
                <w:szCs w:val="20"/>
              </w:rPr>
              <w:t xml:space="preserve">- The King called for a meeting with leaders where the health educator and the student interns explained commitments and responsibilities that were accepted by the leaders. It was agreed that the interns and health educator would provide limited supervision, encouragement and external links, and that villagers would give moral and resource support to village health workers. </w:t>
            </w:r>
          </w:p>
          <w:p w14:paraId="1C5CA69F" w14:textId="77777777" w:rsidR="00FC7F67" w:rsidRPr="00C923F1" w:rsidRDefault="00FC7F67" w:rsidP="00E005E7">
            <w:pPr>
              <w:spacing w:line="276" w:lineRule="auto"/>
              <w:rPr>
                <w:rFonts w:ascii="Arial" w:hAnsi="Arial" w:cs="Arial"/>
                <w:sz w:val="20"/>
                <w:szCs w:val="20"/>
              </w:rPr>
            </w:pPr>
            <w:r w:rsidRPr="00C923F1">
              <w:rPr>
                <w:rFonts w:ascii="Arial" w:hAnsi="Arial" w:cs="Arial"/>
                <w:sz w:val="20"/>
                <w:szCs w:val="20"/>
              </w:rPr>
              <w:t xml:space="preserve">- Villagers selected a four-member health committee for each experimental village. </w:t>
            </w:r>
          </w:p>
          <w:p w14:paraId="2970E86C" w14:textId="77777777" w:rsidR="00FC7F67" w:rsidRPr="00C923F1" w:rsidRDefault="00FC7F67" w:rsidP="00E005E7">
            <w:pPr>
              <w:spacing w:line="276" w:lineRule="auto"/>
              <w:rPr>
                <w:rFonts w:ascii="Arial" w:hAnsi="Arial" w:cs="Arial"/>
                <w:sz w:val="20"/>
                <w:szCs w:val="20"/>
              </w:rPr>
            </w:pPr>
            <w:r w:rsidRPr="00C923F1">
              <w:rPr>
                <w:rFonts w:ascii="Arial" w:hAnsi="Arial" w:cs="Arial"/>
                <w:sz w:val="20"/>
                <w:szCs w:val="20"/>
              </w:rPr>
              <w:t>- Health committee selected and supervised a volunteer primary/village health worker per village based on selection criteria by the communities.</w:t>
            </w:r>
          </w:p>
          <w:p w14:paraId="6B82E89C" w14:textId="3CC6E6C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xml:space="preserve">- Local religious leaders, school teachers and other volunteers </w:t>
            </w:r>
            <w:r w:rsidRPr="00C923F1">
              <w:rPr>
                <w:rFonts w:ascii="Arial" w:hAnsi="Arial" w:cs="Arial"/>
                <w:sz w:val="20"/>
                <w:szCs w:val="20"/>
              </w:rPr>
              <w:lastRenderedPageBreak/>
              <w:t>administered baseline questionnaire in experimental and control villages.</w:t>
            </w:r>
          </w:p>
        </w:tc>
        <w:tc>
          <w:tcPr>
            <w:tcW w:w="4111" w:type="dxa"/>
          </w:tcPr>
          <w:p w14:paraId="6D4A1D34" w14:textId="77777777" w:rsidR="00FC7F67" w:rsidRPr="00C923F1" w:rsidRDefault="00FC7F67" w:rsidP="00201157">
            <w:pPr>
              <w:spacing w:line="276" w:lineRule="auto"/>
              <w:rPr>
                <w:rFonts w:ascii="Arial" w:hAnsi="Arial" w:cs="Arial"/>
                <w:sz w:val="20"/>
                <w:szCs w:val="20"/>
              </w:rPr>
            </w:pPr>
            <w:r w:rsidRPr="00C923F1">
              <w:rPr>
                <w:rFonts w:ascii="Arial" w:hAnsi="Arial" w:cs="Arial"/>
                <w:b/>
                <w:bCs/>
                <w:sz w:val="20"/>
                <w:szCs w:val="20"/>
              </w:rPr>
              <w:lastRenderedPageBreak/>
              <w:t>Techniques:</w:t>
            </w:r>
            <w:r w:rsidRPr="00C923F1">
              <w:rPr>
                <w:rFonts w:ascii="Arial" w:hAnsi="Arial" w:cs="Arial"/>
                <w:sz w:val="20"/>
                <w:szCs w:val="20"/>
              </w:rPr>
              <w:br/>
            </w:r>
            <w:r w:rsidRPr="00C923F1">
              <w:rPr>
                <w:rFonts w:ascii="Arial" w:hAnsi="Arial" w:cs="Arial"/>
                <w:b/>
                <w:sz w:val="20"/>
                <w:szCs w:val="20"/>
              </w:rPr>
              <w:t>1) Integrated intervention mix</w:t>
            </w:r>
            <w:r w:rsidRPr="00C923F1">
              <w:rPr>
                <w:rFonts w:ascii="Arial" w:hAnsi="Arial" w:cs="Arial"/>
                <w:sz w:val="20"/>
                <w:szCs w:val="20"/>
              </w:rPr>
              <w:t>:</w:t>
            </w:r>
          </w:p>
          <w:p w14:paraId="0AF3B3D2" w14:textId="77777777" w:rsidR="00FC7F67" w:rsidRPr="00C923F1" w:rsidRDefault="00FC7F67" w:rsidP="00E005E7">
            <w:pPr>
              <w:spacing w:line="276" w:lineRule="auto"/>
              <w:rPr>
                <w:rFonts w:ascii="Arial" w:hAnsi="Arial" w:cs="Arial"/>
                <w:sz w:val="20"/>
                <w:szCs w:val="20"/>
              </w:rPr>
            </w:pPr>
            <w:r w:rsidRPr="00C923F1">
              <w:rPr>
                <w:rFonts w:ascii="Arial" w:hAnsi="Arial" w:cs="Arial"/>
                <w:sz w:val="20"/>
                <w:szCs w:val="20"/>
              </w:rPr>
              <w:t xml:space="preserve">- Three-month training program for the village health workers. </w:t>
            </w:r>
          </w:p>
          <w:p w14:paraId="42463D08" w14:textId="77777777" w:rsidR="00FC7F67" w:rsidRPr="00C923F1" w:rsidRDefault="00FC7F67" w:rsidP="00E005E7">
            <w:pPr>
              <w:spacing w:line="276" w:lineRule="auto"/>
              <w:rPr>
                <w:rFonts w:ascii="Arial" w:hAnsi="Arial" w:cs="Arial"/>
                <w:sz w:val="20"/>
                <w:szCs w:val="20"/>
              </w:rPr>
            </w:pPr>
            <w:r w:rsidRPr="00C923F1">
              <w:rPr>
                <w:rFonts w:ascii="Arial" w:hAnsi="Arial" w:cs="Arial"/>
                <w:sz w:val="20"/>
                <w:szCs w:val="20"/>
              </w:rPr>
              <w:t xml:space="preserve">- Trainers: local government midwife, public health inspectors, 2 health educators from the national office. </w:t>
            </w:r>
          </w:p>
          <w:p w14:paraId="6A57C7C8" w14:textId="65AA77A7" w:rsidR="00FC7F67" w:rsidRPr="00C923F1" w:rsidRDefault="00FC7F67" w:rsidP="00E005E7">
            <w:pPr>
              <w:spacing w:line="276" w:lineRule="auto"/>
              <w:rPr>
                <w:rFonts w:ascii="Arial" w:hAnsi="Arial" w:cs="Arial"/>
                <w:sz w:val="20"/>
                <w:szCs w:val="20"/>
              </w:rPr>
            </w:pPr>
            <w:r w:rsidRPr="00C923F1">
              <w:rPr>
                <w:rFonts w:ascii="Arial" w:hAnsi="Arial" w:cs="Arial"/>
                <w:sz w:val="20"/>
                <w:szCs w:val="20"/>
              </w:rPr>
              <w:lastRenderedPageBreak/>
              <w:t xml:space="preserve">- During/after training the health educators acted as consultants for the health workers to emphasize their role in the villages. </w:t>
            </w:r>
          </w:p>
          <w:p w14:paraId="44984535" w14:textId="77777777" w:rsidR="00FC7F67" w:rsidRPr="00C923F1" w:rsidRDefault="00FC7F67" w:rsidP="00E005E7">
            <w:pPr>
              <w:spacing w:line="276" w:lineRule="auto"/>
              <w:rPr>
                <w:rFonts w:ascii="Arial" w:hAnsi="Arial" w:cs="Arial"/>
                <w:sz w:val="20"/>
                <w:szCs w:val="20"/>
              </w:rPr>
            </w:pPr>
            <w:r w:rsidRPr="00C923F1">
              <w:rPr>
                <w:rFonts w:ascii="Arial" w:hAnsi="Arial" w:cs="Arial"/>
                <w:sz w:val="20"/>
                <w:szCs w:val="20"/>
              </w:rPr>
              <w:t xml:space="preserve">- Health care volunteers received small monetary incentive from the Health Department </w:t>
            </w:r>
          </w:p>
          <w:p w14:paraId="4992B2A4" w14:textId="77777777" w:rsidR="00FC7F67" w:rsidRPr="00C923F1" w:rsidRDefault="00FC7F67" w:rsidP="00E005E7">
            <w:pPr>
              <w:spacing w:line="276" w:lineRule="auto"/>
              <w:rPr>
                <w:rFonts w:ascii="Arial" w:hAnsi="Arial" w:cs="Arial"/>
                <w:sz w:val="20"/>
                <w:szCs w:val="20"/>
              </w:rPr>
            </w:pPr>
            <w:r w:rsidRPr="00C923F1">
              <w:rPr>
                <w:rFonts w:ascii="Arial" w:hAnsi="Arial" w:cs="Arial"/>
                <w:sz w:val="20"/>
                <w:szCs w:val="20"/>
              </w:rPr>
              <w:t xml:space="preserve">- Training program conducted in afternoon sessions on Saturdays and Sundays held at a primary school site per decision of trainees. </w:t>
            </w:r>
          </w:p>
          <w:p w14:paraId="64C05DF2" w14:textId="77777777" w:rsidR="00FC7F67" w:rsidRPr="00C923F1" w:rsidRDefault="00FC7F67" w:rsidP="00E005E7">
            <w:pPr>
              <w:spacing w:line="276" w:lineRule="auto"/>
              <w:rPr>
                <w:rFonts w:ascii="Arial" w:hAnsi="Arial" w:cs="Arial"/>
                <w:sz w:val="20"/>
                <w:szCs w:val="20"/>
              </w:rPr>
            </w:pPr>
            <w:r w:rsidRPr="00C923F1">
              <w:rPr>
                <w:rFonts w:ascii="Arial" w:hAnsi="Arial" w:cs="Arial"/>
                <w:sz w:val="20"/>
                <w:szCs w:val="20"/>
              </w:rPr>
              <w:t xml:space="preserve">- The training program used traditional communication methods to engage and educate participants (e.g. role plays, modeling, storytelling, songs, riddles, proverbs, humor, audio-visual aids, practical demonstrations). </w:t>
            </w:r>
          </w:p>
          <w:p w14:paraId="42E10BFE" w14:textId="77777777" w:rsidR="00FC7F67" w:rsidRPr="00C923F1" w:rsidRDefault="00FC7F67" w:rsidP="00E005E7">
            <w:pPr>
              <w:spacing w:line="276" w:lineRule="auto"/>
              <w:rPr>
                <w:rFonts w:ascii="Arial" w:hAnsi="Arial" w:cs="Arial"/>
                <w:sz w:val="20"/>
                <w:szCs w:val="20"/>
              </w:rPr>
            </w:pPr>
            <w:r w:rsidRPr="00C923F1">
              <w:rPr>
                <w:rFonts w:ascii="Arial" w:hAnsi="Arial" w:cs="Arial"/>
                <w:sz w:val="20"/>
                <w:szCs w:val="20"/>
              </w:rPr>
              <w:t>Community mobilization</w:t>
            </w:r>
          </w:p>
          <w:p w14:paraId="4F4F44E2" w14:textId="4E95EB82" w:rsidR="00FC7F67" w:rsidRPr="00C923F1" w:rsidRDefault="00FC7F67" w:rsidP="00E005E7">
            <w:pPr>
              <w:spacing w:line="276" w:lineRule="auto"/>
              <w:rPr>
                <w:rFonts w:ascii="Arial" w:hAnsi="Arial" w:cs="Arial"/>
                <w:sz w:val="20"/>
                <w:szCs w:val="20"/>
              </w:rPr>
            </w:pPr>
            <w:r w:rsidRPr="00C923F1">
              <w:rPr>
                <w:rFonts w:ascii="Arial" w:hAnsi="Arial" w:cs="Arial"/>
                <w:sz w:val="20"/>
                <w:szCs w:val="20"/>
              </w:rPr>
              <w:t>- Some villages initiated money collection to construct wells. Villages with limited economic resources considered other alternatives (e.g. use of water filters, avoid contact with water sources if infected).</w:t>
            </w:r>
          </w:p>
          <w:p w14:paraId="2F1268A5"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2) Competition analysis and action</w:t>
            </w:r>
            <w:r w:rsidRPr="00C923F1">
              <w:rPr>
                <w:rFonts w:ascii="Arial" w:hAnsi="Arial" w:cs="Arial"/>
                <w:sz w:val="20"/>
                <w:szCs w:val="20"/>
              </w:rPr>
              <w:t>:</w:t>
            </w:r>
          </w:p>
          <w:p w14:paraId="704553E9" w14:textId="70B49131"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The intervention addressed people’s expectations on government agencies solving their problems, beliefs in traditional methods and barriers to adopt preventive measures.</w:t>
            </w:r>
          </w:p>
          <w:p w14:paraId="2EB106E9"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ystematic planning and evaluation</w:t>
            </w:r>
            <w:r w:rsidRPr="00C923F1">
              <w:rPr>
                <w:rFonts w:ascii="Arial" w:hAnsi="Arial" w:cs="Arial"/>
                <w:sz w:val="20"/>
                <w:szCs w:val="20"/>
              </w:rPr>
              <w:t>:</w:t>
            </w:r>
          </w:p>
          <w:p w14:paraId="38FB4214" w14:textId="77777777" w:rsidR="00FC7F67" w:rsidRPr="00C923F1" w:rsidRDefault="00FC7F67" w:rsidP="008C569B">
            <w:pPr>
              <w:spacing w:line="276" w:lineRule="auto"/>
              <w:rPr>
                <w:rFonts w:ascii="Arial" w:hAnsi="Arial" w:cs="Arial"/>
                <w:sz w:val="20"/>
                <w:szCs w:val="20"/>
              </w:rPr>
            </w:pPr>
            <w:r w:rsidRPr="00C923F1">
              <w:rPr>
                <w:rFonts w:ascii="Arial" w:hAnsi="Arial" w:cs="Arial"/>
                <w:sz w:val="20"/>
                <w:szCs w:val="20"/>
              </w:rPr>
              <w:t xml:space="preserve">- The King and village leaders agreed with the plan and distribution of responsibilities </w:t>
            </w:r>
            <w:r w:rsidRPr="00C923F1">
              <w:rPr>
                <w:rFonts w:ascii="Arial" w:hAnsi="Arial" w:cs="Arial"/>
                <w:sz w:val="20"/>
                <w:szCs w:val="20"/>
              </w:rPr>
              <w:lastRenderedPageBreak/>
              <w:t>presented by the intervention health educator and interns</w:t>
            </w:r>
          </w:p>
          <w:p w14:paraId="1A22D116" w14:textId="77777777" w:rsidR="00FC7F67" w:rsidRPr="00C923F1" w:rsidRDefault="00FC7F67" w:rsidP="008C569B">
            <w:pPr>
              <w:spacing w:line="276" w:lineRule="auto"/>
              <w:rPr>
                <w:rFonts w:ascii="Arial" w:hAnsi="Arial" w:cs="Arial"/>
                <w:sz w:val="20"/>
                <w:szCs w:val="20"/>
              </w:rPr>
            </w:pPr>
            <w:r w:rsidRPr="00C923F1">
              <w:rPr>
                <w:rFonts w:ascii="Arial" w:hAnsi="Arial" w:cs="Arial"/>
                <w:sz w:val="20"/>
                <w:szCs w:val="20"/>
              </w:rPr>
              <w:t xml:space="preserve">- Goals: (i) Providing potable drinking water through community collective action - sanitary wells construction, (ii) reduce incidence of absenteeism from agricultural farming. </w:t>
            </w:r>
          </w:p>
          <w:p w14:paraId="5862D676" w14:textId="44BBE7F9" w:rsidR="00FC7F67" w:rsidRPr="00C923F1" w:rsidRDefault="00FC7F67" w:rsidP="008C569B">
            <w:pPr>
              <w:spacing w:line="276" w:lineRule="auto"/>
              <w:rPr>
                <w:rFonts w:ascii="Arial" w:hAnsi="Arial" w:cs="Arial"/>
                <w:sz w:val="20"/>
                <w:szCs w:val="20"/>
              </w:rPr>
            </w:pPr>
            <w:r w:rsidRPr="00C923F1">
              <w:rPr>
                <w:rFonts w:ascii="Arial" w:hAnsi="Arial" w:cs="Arial"/>
                <w:sz w:val="20"/>
                <w:szCs w:val="20"/>
              </w:rPr>
              <w:t>- Objectives: (i) 5 months post training program increased knowledge of preventive actions by household heads, (ii) 8 months post training program behavior changes noticed in the experimental villages, (iii) 18 months post training program at least one sanitary well constructed and available to use per experimental village.</w:t>
            </w:r>
          </w:p>
          <w:p w14:paraId="2914D201" w14:textId="77777777" w:rsidR="00FC7F67" w:rsidRPr="00C923F1" w:rsidRDefault="00FC7F67" w:rsidP="008C569B">
            <w:pPr>
              <w:spacing w:line="276" w:lineRule="auto"/>
              <w:rPr>
                <w:rFonts w:ascii="Arial" w:hAnsi="Arial" w:cs="Arial"/>
                <w:i/>
                <w:sz w:val="20"/>
                <w:szCs w:val="20"/>
              </w:rPr>
            </w:pPr>
            <w:r w:rsidRPr="00C923F1">
              <w:rPr>
                <w:rFonts w:ascii="Arial" w:hAnsi="Arial" w:cs="Arial"/>
                <w:i/>
                <w:sz w:val="20"/>
                <w:szCs w:val="20"/>
              </w:rPr>
              <w:t>Monitoring</w:t>
            </w:r>
          </w:p>
          <w:p w14:paraId="1EC92B09" w14:textId="77777777" w:rsidR="00FC7F67" w:rsidRPr="00C923F1" w:rsidRDefault="00FC7F67" w:rsidP="008C569B">
            <w:pPr>
              <w:spacing w:line="276" w:lineRule="auto"/>
              <w:rPr>
                <w:rFonts w:ascii="Arial" w:hAnsi="Arial" w:cs="Arial"/>
                <w:sz w:val="20"/>
                <w:szCs w:val="20"/>
              </w:rPr>
            </w:pPr>
            <w:r w:rsidRPr="00C923F1">
              <w:rPr>
                <w:rFonts w:ascii="Arial" w:hAnsi="Arial" w:cs="Arial"/>
                <w:sz w:val="20"/>
                <w:szCs w:val="20"/>
              </w:rPr>
              <w:t xml:space="preserve">- Periodic visits to the villages by the health educators to observe health workers in action, provide feedback and encouragement, and to facilitate the intervention progress. </w:t>
            </w:r>
          </w:p>
          <w:p w14:paraId="2684B45D" w14:textId="77777777" w:rsidR="00FC7F67" w:rsidRPr="00C923F1" w:rsidRDefault="00FC7F67" w:rsidP="008C569B">
            <w:pPr>
              <w:spacing w:line="276" w:lineRule="auto"/>
              <w:rPr>
                <w:rFonts w:ascii="Arial" w:hAnsi="Arial" w:cs="Arial"/>
                <w:i/>
                <w:sz w:val="20"/>
                <w:szCs w:val="20"/>
              </w:rPr>
            </w:pPr>
            <w:r w:rsidRPr="00C923F1">
              <w:rPr>
                <w:rFonts w:ascii="Arial" w:hAnsi="Arial" w:cs="Arial"/>
                <w:i/>
                <w:sz w:val="20"/>
                <w:szCs w:val="20"/>
              </w:rPr>
              <w:t>Evaluation</w:t>
            </w:r>
          </w:p>
          <w:p w14:paraId="4C082130" w14:textId="77777777" w:rsidR="00FC7F67" w:rsidRPr="00C923F1" w:rsidRDefault="00FC7F67" w:rsidP="008C569B">
            <w:pPr>
              <w:spacing w:line="276" w:lineRule="auto"/>
              <w:rPr>
                <w:rFonts w:ascii="Arial" w:hAnsi="Arial" w:cs="Arial"/>
                <w:sz w:val="20"/>
                <w:szCs w:val="20"/>
              </w:rPr>
            </w:pPr>
            <w:r w:rsidRPr="00C923F1">
              <w:rPr>
                <w:rFonts w:ascii="Arial" w:hAnsi="Arial" w:cs="Arial"/>
                <w:sz w:val="20"/>
                <w:szCs w:val="20"/>
              </w:rPr>
              <w:t>- Short-term, intermediate results measured a few months after the training took place.</w:t>
            </w:r>
          </w:p>
          <w:p w14:paraId="2D5F1E24" w14:textId="77777777" w:rsidR="00FC7F67" w:rsidRPr="00C923F1" w:rsidRDefault="00FC7F67" w:rsidP="008C569B">
            <w:pPr>
              <w:spacing w:line="276" w:lineRule="auto"/>
              <w:rPr>
                <w:rFonts w:ascii="Arial" w:hAnsi="Arial" w:cs="Arial"/>
                <w:sz w:val="20"/>
                <w:szCs w:val="20"/>
              </w:rPr>
            </w:pPr>
            <w:r w:rsidRPr="00C923F1">
              <w:rPr>
                <w:rFonts w:ascii="Arial" w:hAnsi="Arial" w:cs="Arial"/>
                <w:sz w:val="20"/>
                <w:szCs w:val="20"/>
              </w:rPr>
              <w:t>- Follow-up questionnaire based on the diagnostic survey.</w:t>
            </w:r>
          </w:p>
          <w:p w14:paraId="62CA4116" w14:textId="3AA6D5A6" w:rsidR="00FC7F67" w:rsidRPr="00C923F1" w:rsidRDefault="00FC7F67" w:rsidP="008C569B">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Insight-driven segmentation</w:t>
            </w:r>
            <w:r w:rsidRPr="00C923F1">
              <w:rPr>
                <w:rFonts w:ascii="Arial" w:hAnsi="Arial" w:cs="Arial"/>
                <w:sz w:val="20"/>
                <w:szCs w:val="20"/>
              </w:rPr>
              <w:t>:</w:t>
            </w:r>
          </w:p>
          <w:p w14:paraId="255C50CB" w14:textId="77777777" w:rsidR="00FC7F67" w:rsidRPr="00C923F1" w:rsidRDefault="00FC7F67" w:rsidP="008C569B">
            <w:pPr>
              <w:spacing w:line="276" w:lineRule="auto"/>
              <w:rPr>
                <w:rFonts w:ascii="Arial" w:hAnsi="Arial" w:cs="Arial"/>
                <w:sz w:val="20"/>
                <w:szCs w:val="20"/>
              </w:rPr>
            </w:pPr>
            <w:r w:rsidRPr="00C923F1">
              <w:rPr>
                <w:rFonts w:ascii="Arial" w:hAnsi="Arial" w:cs="Arial"/>
                <w:sz w:val="20"/>
                <w:szCs w:val="20"/>
              </w:rPr>
              <w:t>- Training strategies developed considering the characteristics of the audience (e.g. literacy, structure, socioeconomic status, disease knowledge).</w:t>
            </w:r>
          </w:p>
          <w:p w14:paraId="3843AC30"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5) Co-creation</w:t>
            </w:r>
            <w:r w:rsidRPr="00C923F1">
              <w:rPr>
                <w:rFonts w:ascii="Arial" w:hAnsi="Arial" w:cs="Arial"/>
                <w:sz w:val="20"/>
                <w:szCs w:val="20"/>
              </w:rPr>
              <w:t>:</w:t>
            </w:r>
          </w:p>
          <w:p w14:paraId="18229240" w14:textId="3488C0C4" w:rsidR="00FC7F67" w:rsidRPr="00C923F1" w:rsidRDefault="00FC7F67" w:rsidP="00201157">
            <w:pPr>
              <w:spacing w:line="276" w:lineRule="auto"/>
              <w:rPr>
                <w:rFonts w:ascii="Arial" w:hAnsi="Arial" w:cs="Arial"/>
                <w:bCs/>
                <w:sz w:val="20"/>
                <w:szCs w:val="20"/>
              </w:rPr>
            </w:pPr>
            <w:r w:rsidRPr="00C923F1">
              <w:rPr>
                <w:rFonts w:ascii="Arial" w:hAnsi="Arial" w:cs="Arial"/>
                <w:bCs/>
                <w:sz w:val="20"/>
                <w:szCs w:val="20"/>
              </w:rPr>
              <w:lastRenderedPageBreak/>
              <w:t>- Regular community meetings were used by the village health workers (trainees) to share with the community what they had learned, identify community problems and identify possible solutions.</w:t>
            </w:r>
          </w:p>
        </w:tc>
      </w:tr>
      <w:tr w:rsidR="00FC7F67" w:rsidRPr="00C923F1" w14:paraId="4D8CC9A9" w14:textId="77777777" w:rsidTr="00917351">
        <w:tc>
          <w:tcPr>
            <w:tcW w:w="1838" w:type="dxa"/>
          </w:tcPr>
          <w:p w14:paraId="16405C49" w14:textId="72A5A521" w:rsidR="00FC7F67" w:rsidRDefault="00FC7F67" w:rsidP="00201157">
            <w:pPr>
              <w:spacing w:line="276" w:lineRule="auto"/>
              <w:rPr>
                <w:rFonts w:ascii="Arial" w:hAnsi="Arial" w:cs="Arial"/>
                <w:sz w:val="20"/>
                <w:szCs w:val="20"/>
              </w:rPr>
            </w:pPr>
            <w:r w:rsidRPr="00C923F1">
              <w:rPr>
                <w:rFonts w:ascii="Arial" w:hAnsi="Arial" w:cs="Arial"/>
                <w:b/>
                <w:sz w:val="20"/>
                <w:szCs w:val="20"/>
              </w:rPr>
              <w:lastRenderedPageBreak/>
              <w:t>Intervention ID</w:t>
            </w:r>
            <w:r w:rsidRPr="00C923F1">
              <w:rPr>
                <w:rFonts w:ascii="Arial" w:hAnsi="Arial" w:cs="Arial"/>
                <w:sz w:val="20"/>
                <w:szCs w:val="20"/>
              </w:rPr>
              <w:t>: I16-DEN</w:t>
            </w:r>
            <w:r w:rsidRPr="00C923F1">
              <w:rPr>
                <w:rFonts w:ascii="Arial" w:hAnsi="Arial" w:cs="Arial"/>
                <w:sz w:val="20"/>
                <w:szCs w:val="20"/>
              </w:rPr>
              <w:br/>
            </w:r>
          </w:p>
          <w:p w14:paraId="7F8D5C60" w14:textId="738CFCC3" w:rsidR="00FC7F67" w:rsidRPr="00987737" w:rsidRDefault="00987737" w:rsidP="00201157">
            <w:pPr>
              <w:spacing w:line="276" w:lineRule="auto"/>
              <w:rPr>
                <w:rFonts w:ascii="Arial" w:hAnsi="Arial" w:cs="Arial"/>
                <w:b/>
                <w:sz w:val="20"/>
                <w:szCs w:val="20"/>
              </w:rPr>
            </w:pPr>
            <w:r w:rsidRPr="00987737">
              <w:rPr>
                <w:rFonts w:ascii="Arial" w:hAnsi="Arial" w:cs="Arial"/>
                <w:b/>
                <w:sz w:val="20"/>
                <w:szCs w:val="20"/>
              </w:rPr>
              <w:t>Author, year</w:t>
            </w:r>
            <w:r w:rsidR="0070543C">
              <w:rPr>
                <w:rFonts w:ascii="Arial" w:hAnsi="Arial" w:cs="Arial"/>
                <w:b/>
                <w:sz w:val="20"/>
                <w:szCs w:val="20"/>
              </w:rPr>
              <w:t xml:space="preserve">: </w:t>
            </w:r>
            <w:r w:rsidR="00FC7F67" w:rsidRPr="00C923F1">
              <w:rPr>
                <w:rFonts w:ascii="Arial" w:hAnsi="Arial" w:cs="Arial"/>
                <w:bCs/>
                <w:sz w:val="20"/>
                <w:szCs w:val="20"/>
              </w:rPr>
              <w:t>Lloyd et al., 1992; Winch et al., 1991; Lloyd et al., 1994; Kendall et al., 1991</w:t>
            </w:r>
            <w:r w:rsidR="00FC7F67" w:rsidRPr="00C923F1">
              <w:rPr>
                <w:rFonts w:ascii="Arial" w:hAnsi="Arial" w:cs="Arial"/>
                <w:sz w:val="20"/>
                <w:szCs w:val="20"/>
              </w:rPr>
              <w:br/>
            </w:r>
            <w:r w:rsidR="00FC7F67" w:rsidRPr="00C923F1">
              <w:rPr>
                <w:rFonts w:ascii="Arial" w:hAnsi="Arial" w:cs="Arial"/>
                <w:sz w:val="20"/>
                <w:szCs w:val="20"/>
              </w:rPr>
              <w:br/>
            </w:r>
            <w:r w:rsidR="00FC7F67" w:rsidRPr="00C923F1">
              <w:rPr>
                <w:rFonts w:ascii="Arial" w:hAnsi="Arial" w:cs="Arial"/>
                <w:b/>
                <w:sz w:val="20"/>
                <w:szCs w:val="20"/>
              </w:rPr>
              <w:t>Year of implementation</w:t>
            </w:r>
            <w:r w:rsidR="00FC7F67" w:rsidRPr="00C923F1">
              <w:rPr>
                <w:rFonts w:ascii="Arial" w:hAnsi="Arial" w:cs="Arial"/>
                <w:sz w:val="20"/>
                <w:szCs w:val="20"/>
              </w:rPr>
              <w:t>:</w:t>
            </w:r>
          </w:p>
          <w:p w14:paraId="04AC270E" w14:textId="77777777" w:rsidR="00FC7F67" w:rsidRPr="00C923F1" w:rsidRDefault="00FC7F67" w:rsidP="001B743E">
            <w:pPr>
              <w:spacing w:line="276" w:lineRule="auto"/>
              <w:rPr>
                <w:rFonts w:ascii="Arial" w:hAnsi="Arial" w:cs="Arial"/>
                <w:sz w:val="20"/>
                <w:szCs w:val="20"/>
              </w:rPr>
            </w:pPr>
            <w:r w:rsidRPr="00C923F1">
              <w:rPr>
                <w:rFonts w:ascii="Arial" w:hAnsi="Arial" w:cs="Arial"/>
                <w:sz w:val="20"/>
                <w:szCs w:val="20"/>
              </w:rPr>
              <w:t>Whole duration: June 1989 - December 1990</w:t>
            </w:r>
          </w:p>
          <w:p w14:paraId="00CE9D93" w14:textId="77777777" w:rsidR="00FC7F67" w:rsidRPr="00C923F1" w:rsidRDefault="00FC7F67" w:rsidP="001B743E">
            <w:pPr>
              <w:spacing w:line="276" w:lineRule="auto"/>
              <w:rPr>
                <w:rFonts w:ascii="Arial" w:hAnsi="Arial" w:cs="Arial"/>
                <w:b/>
                <w:sz w:val="20"/>
                <w:szCs w:val="20"/>
              </w:rPr>
            </w:pPr>
            <w:r w:rsidRPr="00C923F1">
              <w:rPr>
                <w:rFonts w:ascii="Arial" w:hAnsi="Arial" w:cs="Arial"/>
                <w:sz w:val="20"/>
                <w:szCs w:val="20"/>
              </w:rPr>
              <w:t>Intervention: January - April 1990</w:t>
            </w:r>
            <w:r w:rsidRPr="00C923F1">
              <w:rPr>
                <w:rFonts w:ascii="Arial" w:hAnsi="Arial" w:cs="Arial"/>
                <w:sz w:val="20"/>
                <w:szCs w:val="20"/>
              </w:rPr>
              <w:br/>
            </w:r>
            <w:r w:rsidRPr="00C923F1">
              <w:rPr>
                <w:rFonts w:ascii="Arial" w:hAnsi="Arial" w:cs="Arial"/>
                <w:sz w:val="20"/>
                <w:szCs w:val="20"/>
              </w:rPr>
              <w:br/>
            </w:r>
            <w:r w:rsidRPr="00C923F1">
              <w:rPr>
                <w:rFonts w:ascii="Arial" w:hAnsi="Arial" w:cs="Arial"/>
                <w:b/>
                <w:sz w:val="20"/>
                <w:szCs w:val="20"/>
              </w:rPr>
              <w:t>Location:</w:t>
            </w:r>
          </w:p>
          <w:p w14:paraId="734B40BC" w14:textId="5CD0C120" w:rsidR="00FC7F67" w:rsidRPr="00C923F1" w:rsidRDefault="00FC7F67" w:rsidP="001B743E">
            <w:pPr>
              <w:rPr>
                <w:rFonts w:ascii="Arial" w:hAnsi="Arial" w:cs="Arial"/>
                <w:color w:val="000000"/>
                <w:sz w:val="20"/>
                <w:szCs w:val="20"/>
                <w:lang w:val="es-ES"/>
              </w:rPr>
            </w:pPr>
            <w:r w:rsidRPr="00C923F1">
              <w:rPr>
                <w:rFonts w:ascii="Arial" w:hAnsi="Arial" w:cs="Arial"/>
                <w:color w:val="000000"/>
                <w:sz w:val="20"/>
                <w:szCs w:val="20"/>
                <w:lang w:val="es-ES"/>
              </w:rPr>
              <w:t>Merida, Yucatan,  Mexico,  Americas,  Lower middle income</w:t>
            </w:r>
          </w:p>
          <w:p w14:paraId="4075CB82" w14:textId="7C6D1BC0" w:rsidR="00FC7F67" w:rsidRPr="00C923F1" w:rsidRDefault="00FC7F67" w:rsidP="001B743E">
            <w:pPr>
              <w:spacing w:line="276" w:lineRule="auto"/>
              <w:rPr>
                <w:rFonts w:ascii="Arial" w:hAnsi="Arial" w:cs="Arial"/>
                <w:sz w:val="20"/>
                <w:szCs w:val="20"/>
                <w:lang w:val="es-ES"/>
              </w:rPr>
            </w:pPr>
          </w:p>
        </w:tc>
        <w:tc>
          <w:tcPr>
            <w:tcW w:w="1985" w:type="dxa"/>
          </w:tcPr>
          <w:p w14:paraId="23A26317" w14:textId="541C5B3F"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NTD</w:t>
            </w:r>
            <w:r w:rsidRPr="00C923F1">
              <w:rPr>
                <w:rFonts w:ascii="Arial" w:hAnsi="Arial" w:cs="Arial"/>
                <w:sz w:val="20"/>
                <w:szCs w:val="20"/>
              </w:rPr>
              <w:t>: Dengue</w:t>
            </w:r>
            <w:r w:rsidRPr="00C923F1">
              <w:rPr>
                <w:rFonts w:ascii="Arial" w:hAnsi="Arial" w:cs="Arial"/>
                <w:sz w:val="20"/>
                <w:szCs w:val="20"/>
              </w:rPr>
              <w:br/>
            </w:r>
          </w:p>
          <w:p w14:paraId="27C01E1B" w14:textId="21255127"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 xml:space="preserve">Targeted stream: </w:t>
            </w:r>
            <w:r w:rsidRPr="00C923F1">
              <w:rPr>
                <w:rFonts w:ascii="Arial" w:hAnsi="Arial" w:cs="Arial"/>
                <w:sz w:val="20"/>
                <w:szCs w:val="20"/>
              </w:rPr>
              <w:t>Midstream</w:t>
            </w:r>
          </w:p>
          <w:p w14:paraId="5F8C7940" w14:textId="7718C3E8"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Public:</w:t>
            </w:r>
            <w:r w:rsidRPr="00C923F1">
              <w:rPr>
                <w:rFonts w:ascii="Arial" w:hAnsi="Arial" w:cs="Arial"/>
                <w:color w:val="000000"/>
                <w:sz w:val="20"/>
                <w:szCs w:val="20"/>
              </w:rPr>
              <w:br/>
              <w:t xml:space="preserve">Community men and women </w:t>
            </w:r>
            <w:r w:rsidRPr="00C923F1">
              <w:rPr>
                <w:rFonts w:ascii="Arial" w:hAnsi="Arial" w:cs="Arial"/>
                <w:color w:val="000000"/>
                <w:sz w:val="20"/>
                <w:szCs w:val="20"/>
              </w:rPr>
              <w:br/>
            </w:r>
          </w:p>
          <w:p w14:paraId="2B148735"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Setting:</w:t>
            </w:r>
          </w:p>
          <w:p w14:paraId="032F6A08" w14:textId="77777777" w:rsidR="00FC7F67" w:rsidRPr="00C923F1" w:rsidRDefault="00FC7F67" w:rsidP="001B743E">
            <w:pPr>
              <w:rPr>
                <w:rFonts w:ascii="Arial" w:hAnsi="Arial" w:cs="Arial"/>
                <w:sz w:val="20"/>
                <w:szCs w:val="20"/>
              </w:rPr>
            </w:pPr>
            <w:r w:rsidRPr="00C923F1">
              <w:rPr>
                <w:rFonts w:ascii="Arial" w:hAnsi="Arial" w:cs="Arial"/>
                <w:sz w:val="20"/>
                <w:szCs w:val="20"/>
              </w:rPr>
              <w:t xml:space="preserve">Intervention: 6 communities equivalent to 2 periurban neighborhoods (colonias) </w:t>
            </w:r>
            <w:r w:rsidRPr="00C923F1">
              <w:rPr>
                <w:rFonts w:ascii="Arial" w:hAnsi="Arial" w:cs="Arial"/>
                <w:sz w:val="20"/>
                <w:szCs w:val="20"/>
              </w:rPr>
              <w:br/>
              <w:t>Control: 6 communities equivalent to 2 neighborhoods</w:t>
            </w:r>
          </w:p>
          <w:p w14:paraId="4D93D8DD" w14:textId="77777777" w:rsidR="00FC7F67" w:rsidRPr="00C923F1" w:rsidRDefault="00FC7F67" w:rsidP="00201157">
            <w:pPr>
              <w:spacing w:line="276" w:lineRule="auto"/>
              <w:rPr>
                <w:rFonts w:ascii="Arial" w:hAnsi="Arial" w:cs="Arial"/>
                <w:sz w:val="20"/>
                <w:szCs w:val="20"/>
              </w:rPr>
            </w:pPr>
          </w:p>
          <w:p w14:paraId="080CABAD" w14:textId="65BDA351"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 xml:space="preserve">Sample size: </w:t>
            </w:r>
          </w:p>
          <w:p w14:paraId="020D1AE3" w14:textId="7A59E546" w:rsidR="00FC7F67" w:rsidRPr="00C923F1" w:rsidRDefault="00FC7F67" w:rsidP="00201157">
            <w:pPr>
              <w:spacing w:line="276" w:lineRule="auto"/>
              <w:rPr>
                <w:rFonts w:ascii="Arial" w:hAnsi="Arial" w:cs="Arial"/>
                <w:sz w:val="20"/>
                <w:szCs w:val="20"/>
              </w:rPr>
            </w:pPr>
            <w:r w:rsidRPr="00C923F1">
              <w:rPr>
                <w:rFonts w:ascii="Arial" w:hAnsi="Arial" w:cs="Arial"/>
                <w:color w:val="000000"/>
                <w:sz w:val="20"/>
                <w:szCs w:val="20"/>
              </w:rPr>
              <w:t>Baseline KBP survey: 577 women</w:t>
            </w:r>
            <w:r w:rsidRPr="00C923F1">
              <w:rPr>
                <w:rFonts w:ascii="Arial" w:hAnsi="Arial" w:cs="Arial"/>
                <w:color w:val="000000"/>
                <w:sz w:val="20"/>
                <w:szCs w:val="20"/>
              </w:rPr>
              <w:br/>
              <w:t>Larval survey: 616 house lots.</w:t>
            </w:r>
          </w:p>
        </w:tc>
        <w:tc>
          <w:tcPr>
            <w:tcW w:w="2976" w:type="dxa"/>
          </w:tcPr>
          <w:p w14:paraId="2E536B75" w14:textId="198EC742" w:rsidR="00FC7F67" w:rsidRPr="00C923F1" w:rsidRDefault="00FC7F67" w:rsidP="00ED3A45">
            <w:pPr>
              <w:spacing w:line="276" w:lineRule="auto"/>
              <w:rPr>
                <w:rFonts w:ascii="Arial" w:hAnsi="Arial" w:cs="Arial"/>
                <w:b/>
                <w:sz w:val="20"/>
                <w:szCs w:val="20"/>
              </w:rPr>
            </w:pPr>
            <w:r w:rsidRPr="00C923F1">
              <w:rPr>
                <w:rFonts w:ascii="Arial" w:hAnsi="Arial" w:cs="Arial"/>
                <w:b/>
                <w:sz w:val="20"/>
                <w:szCs w:val="20"/>
              </w:rPr>
              <w:t xml:space="preserve">Aim: </w:t>
            </w:r>
            <w:r w:rsidRPr="00C923F1">
              <w:rPr>
                <w:rFonts w:ascii="Arial" w:hAnsi="Arial" w:cs="Arial"/>
                <w:color w:val="000000"/>
                <w:sz w:val="20"/>
                <w:szCs w:val="20"/>
              </w:rPr>
              <w:t>Elimination or control of larval production sites at the household.</w:t>
            </w:r>
          </w:p>
          <w:p w14:paraId="6922C192" w14:textId="24614545" w:rsidR="00FC7F67" w:rsidRPr="00C923F1" w:rsidRDefault="00FC7F67" w:rsidP="00201157">
            <w:pPr>
              <w:spacing w:line="276" w:lineRule="auto"/>
              <w:rPr>
                <w:rFonts w:ascii="Arial" w:hAnsi="Arial" w:cs="Arial"/>
                <w:b/>
                <w:sz w:val="20"/>
                <w:szCs w:val="20"/>
              </w:rPr>
            </w:pPr>
          </w:p>
          <w:p w14:paraId="7568E0F1" w14:textId="19CBDA7B" w:rsidR="00FC7F67" w:rsidRDefault="000E1B62" w:rsidP="00201157">
            <w:pPr>
              <w:spacing w:line="276" w:lineRule="auto"/>
              <w:rPr>
                <w:rFonts w:ascii="Arial" w:hAnsi="Arial" w:cs="Arial"/>
                <w:sz w:val="20"/>
                <w:szCs w:val="20"/>
              </w:rPr>
            </w:pPr>
            <w:r w:rsidRPr="000E1B62">
              <w:rPr>
                <w:rFonts w:ascii="Arial" w:hAnsi="Arial" w:cs="Arial"/>
                <w:b/>
                <w:sz w:val="20"/>
                <w:szCs w:val="20"/>
              </w:rPr>
              <w:t>Behaviors</w:t>
            </w:r>
            <w:r>
              <w:rPr>
                <w:rFonts w:ascii="Arial" w:hAnsi="Arial" w:cs="Arial"/>
                <w:sz w:val="20"/>
                <w:szCs w:val="20"/>
              </w:rPr>
              <w:t xml:space="preserve">: </w:t>
            </w:r>
            <w:r w:rsidRPr="000E1B62">
              <w:rPr>
                <w:rFonts w:ascii="Arial" w:hAnsi="Arial" w:cs="Arial"/>
                <w:sz w:val="20"/>
                <w:szCs w:val="20"/>
              </w:rPr>
              <w:t>After use empty containers that can hold water and turn them over or cover them to prevent the accumulation of water between uses. Tires and bottles prioritized.</w:t>
            </w:r>
          </w:p>
          <w:p w14:paraId="3C895283" w14:textId="77777777" w:rsidR="000E1B62" w:rsidRPr="00C923F1" w:rsidRDefault="000E1B62" w:rsidP="00201157">
            <w:pPr>
              <w:spacing w:line="276" w:lineRule="auto"/>
              <w:rPr>
                <w:rFonts w:ascii="Arial" w:hAnsi="Arial" w:cs="Arial"/>
                <w:sz w:val="20"/>
                <w:szCs w:val="20"/>
              </w:rPr>
            </w:pPr>
          </w:p>
          <w:p w14:paraId="538A74C3" w14:textId="77777777" w:rsidR="00FC7F67" w:rsidRPr="00C923F1" w:rsidRDefault="00FC7F67" w:rsidP="00201157">
            <w:pPr>
              <w:spacing w:line="276" w:lineRule="auto"/>
              <w:rPr>
                <w:rFonts w:ascii="Arial" w:hAnsi="Arial" w:cs="Arial"/>
                <w:b/>
                <w:sz w:val="20"/>
                <w:szCs w:val="20"/>
              </w:rPr>
            </w:pPr>
            <w:r w:rsidRPr="00C923F1">
              <w:rPr>
                <w:rFonts w:ascii="Arial" w:hAnsi="Arial" w:cs="Arial"/>
                <w:b/>
                <w:sz w:val="20"/>
                <w:szCs w:val="20"/>
              </w:rPr>
              <w:t>Description:</w:t>
            </w:r>
          </w:p>
          <w:p w14:paraId="410C4E70" w14:textId="77777777" w:rsidR="00FC7F67" w:rsidRPr="00C923F1" w:rsidRDefault="00FC7F67" w:rsidP="00ED3A45">
            <w:pPr>
              <w:rPr>
                <w:rFonts w:ascii="Arial" w:hAnsi="Arial" w:cs="Arial"/>
                <w:color w:val="000000"/>
                <w:sz w:val="20"/>
                <w:szCs w:val="20"/>
              </w:rPr>
            </w:pPr>
            <w:r w:rsidRPr="00C923F1">
              <w:rPr>
                <w:rFonts w:ascii="Arial" w:hAnsi="Arial" w:cs="Arial"/>
                <w:color w:val="000000"/>
                <w:sz w:val="20"/>
                <w:szCs w:val="20"/>
              </w:rPr>
              <w:t>- 4-month intervention.</w:t>
            </w:r>
            <w:r w:rsidRPr="00C923F1">
              <w:rPr>
                <w:rFonts w:ascii="Arial" w:hAnsi="Arial" w:cs="Arial"/>
                <w:color w:val="000000"/>
                <w:sz w:val="20"/>
                <w:szCs w:val="20"/>
              </w:rPr>
              <w:br/>
              <w:t>- Community-wide meetings, home visits and photo sessions.</w:t>
            </w:r>
            <w:r w:rsidRPr="00C923F1">
              <w:rPr>
                <w:rFonts w:ascii="Arial" w:hAnsi="Arial" w:cs="Arial"/>
                <w:color w:val="000000"/>
                <w:sz w:val="20"/>
                <w:szCs w:val="20"/>
              </w:rPr>
              <w:br/>
              <w:t xml:space="preserve">- Community based groups designed 3 pamphlets (by/for the specific target group), 2 photonovels and 1 invitation to a community meeting. </w:t>
            </w:r>
            <w:r w:rsidRPr="00C923F1">
              <w:rPr>
                <w:rFonts w:ascii="Arial" w:hAnsi="Arial" w:cs="Arial"/>
                <w:color w:val="000000"/>
                <w:sz w:val="20"/>
                <w:szCs w:val="20"/>
              </w:rPr>
              <w:br/>
              <w:t>- Door-to-door education by fieldworkers using materials and mounted samples of mosquitoes.</w:t>
            </w:r>
          </w:p>
          <w:p w14:paraId="01AE3662" w14:textId="77777777" w:rsidR="00FC7F67" w:rsidRPr="00C923F1" w:rsidRDefault="00FC7F67" w:rsidP="00201157">
            <w:pPr>
              <w:spacing w:line="276" w:lineRule="auto"/>
              <w:rPr>
                <w:rFonts w:ascii="Arial" w:hAnsi="Arial" w:cs="Arial"/>
                <w:sz w:val="20"/>
                <w:szCs w:val="20"/>
              </w:rPr>
            </w:pPr>
          </w:p>
          <w:p w14:paraId="13690367" w14:textId="77777777" w:rsidR="00FC7F67" w:rsidRPr="00C923F1" w:rsidRDefault="00FC7F67" w:rsidP="00201157">
            <w:pPr>
              <w:spacing w:line="276" w:lineRule="auto"/>
              <w:rPr>
                <w:rFonts w:ascii="Arial" w:hAnsi="Arial" w:cs="Arial"/>
                <w:sz w:val="20"/>
                <w:szCs w:val="20"/>
              </w:rPr>
            </w:pPr>
            <w:r w:rsidRPr="00C923F1">
              <w:rPr>
                <w:rFonts w:ascii="Arial" w:hAnsi="Arial" w:cs="Arial"/>
                <w:b/>
                <w:sz w:val="20"/>
                <w:szCs w:val="20"/>
              </w:rPr>
              <w:t>WHO NTD strategy:</w:t>
            </w:r>
            <w:r w:rsidRPr="00C923F1">
              <w:rPr>
                <w:rFonts w:ascii="Arial" w:hAnsi="Arial" w:cs="Arial"/>
                <w:sz w:val="20"/>
                <w:szCs w:val="20"/>
              </w:rPr>
              <w:t xml:space="preserve"> </w:t>
            </w:r>
          </w:p>
          <w:p w14:paraId="5E63D24A"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Vector ecology and management</w:t>
            </w:r>
          </w:p>
          <w:p w14:paraId="4BCD3614" w14:textId="307D9FAF" w:rsidR="00FC7F67" w:rsidRPr="00C923F1" w:rsidRDefault="00FC7F67" w:rsidP="00201157">
            <w:pPr>
              <w:spacing w:line="276" w:lineRule="auto"/>
              <w:rPr>
                <w:rFonts w:ascii="Arial" w:hAnsi="Arial" w:cs="Arial"/>
                <w:sz w:val="20"/>
                <w:szCs w:val="20"/>
              </w:rPr>
            </w:pPr>
          </w:p>
        </w:tc>
        <w:tc>
          <w:tcPr>
            <w:tcW w:w="3119" w:type="dxa"/>
          </w:tcPr>
          <w:p w14:paraId="25851331" w14:textId="77777777" w:rsidR="00FC7F67" w:rsidRPr="00C923F1" w:rsidRDefault="00FC7F67" w:rsidP="00201157">
            <w:pPr>
              <w:spacing w:line="276" w:lineRule="auto"/>
              <w:rPr>
                <w:rFonts w:ascii="Arial" w:hAnsi="Arial" w:cs="Arial"/>
                <w:b/>
                <w:bCs/>
                <w:sz w:val="20"/>
                <w:szCs w:val="20"/>
              </w:rPr>
            </w:pPr>
            <w:r w:rsidRPr="00C923F1">
              <w:rPr>
                <w:rFonts w:ascii="Arial" w:hAnsi="Arial" w:cs="Arial"/>
                <w:b/>
                <w:bCs/>
                <w:sz w:val="20"/>
                <w:szCs w:val="20"/>
              </w:rPr>
              <w:lastRenderedPageBreak/>
              <w:t>Concepts:</w:t>
            </w:r>
            <w:r w:rsidRPr="00C923F1">
              <w:rPr>
                <w:rFonts w:ascii="Arial" w:hAnsi="Arial" w:cs="Arial"/>
                <w:sz w:val="20"/>
                <w:szCs w:val="20"/>
              </w:rPr>
              <w:br/>
            </w:r>
            <w:r w:rsidRPr="00C923F1">
              <w:rPr>
                <w:rFonts w:ascii="Arial" w:hAnsi="Arial" w:cs="Arial"/>
                <w:b/>
                <w:sz w:val="20"/>
                <w:szCs w:val="20"/>
              </w:rPr>
              <w:t>1) Social Behavioral influence</w:t>
            </w:r>
            <w:r w:rsidRPr="00C923F1">
              <w:rPr>
                <w:rFonts w:ascii="Arial" w:hAnsi="Arial" w:cs="Arial"/>
                <w:sz w:val="20"/>
                <w:szCs w:val="20"/>
              </w:rPr>
              <w:t>:</w:t>
            </w:r>
          </w:p>
          <w:p w14:paraId="7D3E0F92" w14:textId="299C0085"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After use empty containers that can hold water and turn them over or cover them to prevent the accumulation of water between uses. Tires and bottles prioritized.</w:t>
            </w:r>
          </w:p>
          <w:p w14:paraId="50E84CE6" w14:textId="0C209378" w:rsidR="00FC7F67" w:rsidRPr="00C923F1" w:rsidRDefault="00FC7F67" w:rsidP="00201157">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2) Public / people orientation:</w:t>
            </w:r>
          </w:p>
          <w:p w14:paraId="331C3366" w14:textId="08897BAE" w:rsidR="00FC7F67" w:rsidRPr="00C923F1" w:rsidRDefault="00FC7F67" w:rsidP="00ED3A45">
            <w:pPr>
              <w:spacing w:line="276" w:lineRule="auto"/>
              <w:rPr>
                <w:rFonts w:ascii="Arial" w:hAnsi="Arial" w:cs="Arial"/>
                <w:sz w:val="20"/>
                <w:szCs w:val="20"/>
              </w:rPr>
            </w:pPr>
            <w:r w:rsidRPr="00C923F1">
              <w:rPr>
                <w:rFonts w:ascii="Arial" w:hAnsi="Arial" w:cs="Arial"/>
                <w:sz w:val="20"/>
                <w:szCs w:val="20"/>
              </w:rPr>
              <w:t>- Formative research: (1) open in-depth semistructured interviews, (2) baseline Knowledge, Beliefs and Practices (KBP) survey to understand community responses to government dengue control programs; (3)  entomologic survey to document Ae. aegypti larval production sites on 616 individual property lots in the area of study. All these informed behavior change recommendations and the need of involving the communities.</w:t>
            </w:r>
          </w:p>
          <w:p w14:paraId="5BECAEB0" w14:textId="77777777" w:rsidR="00FC7F67" w:rsidRPr="00C923F1" w:rsidRDefault="00FC7F67" w:rsidP="00ED3A45">
            <w:pPr>
              <w:spacing w:line="276" w:lineRule="auto"/>
              <w:rPr>
                <w:rFonts w:ascii="Arial" w:hAnsi="Arial" w:cs="Arial"/>
                <w:sz w:val="20"/>
                <w:szCs w:val="20"/>
              </w:rPr>
            </w:pPr>
            <w:r w:rsidRPr="00C923F1">
              <w:rPr>
                <w:rFonts w:ascii="Arial" w:hAnsi="Arial" w:cs="Arial"/>
                <w:sz w:val="20"/>
                <w:szCs w:val="20"/>
              </w:rPr>
              <w:t xml:space="preserve">- Pre-intervention anthropological ethnographic research to understand community perceptions of </w:t>
            </w:r>
            <w:r w:rsidRPr="00C923F1">
              <w:rPr>
                <w:rFonts w:ascii="Arial" w:hAnsi="Arial" w:cs="Arial"/>
                <w:sz w:val="20"/>
                <w:szCs w:val="20"/>
              </w:rPr>
              <w:lastRenderedPageBreak/>
              <w:t xml:space="preserve">dengue: 180 interviews in 2 rural villages and 4 colonias.  </w:t>
            </w:r>
          </w:p>
          <w:p w14:paraId="7ADAECF1" w14:textId="21F67F97" w:rsidR="00FC7F67" w:rsidRPr="00C923F1" w:rsidRDefault="00FC7F67" w:rsidP="00ED3A45">
            <w:pPr>
              <w:spacing w:line="276" w:lineRule="auto"/>
              <w:rPr>
                <w:rFonts w:ascii="Arial" w:hAnsi="Arial" w:cs="Arial"/>
                <w:sz w:val="20"/>
                <w:szCs w:val="20"/>
              </w:rPr>
            </w:pPr>
            <w:r w:rsidRPr="00C923F1">
              <w:rPr>
                <w:rFonts w:ascii="Arial" w:hAnsi="Arial" w:cs="Arial"/>
                <w:sz w:val="20"/>
                <w:szCs w:val="20"/>
              </w:rPr>
              <w:t>- Pamphlets pretested and modified accordingly.</w:t>
            </w:r>
          </w:p>
          <w:p w14:paraId="3BC0CE24" w14:textId="1D5A820D"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ocial offerings</w:t>
            </w:r>
            <w:r w:rsidRPr="00C923F1">
              <w:rPr>
                <w:rFonts w:ascii="Arial" w:hAnsi="Arial" w:cs="Arial"/>
                <w:sz w:val="20"/>
                <w:szCs w:val="20"/>
              </w:rPr>
              <w:t xml:space="preserve">: </w:t>
            </w:r>
          </w:p>
          <w:p w14:paraId="24C9B5AC" w14:textId="22979F54"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NA</w:t>
            </w:r>
          </w:p>
          <w:p w14:paraId="6241FC37"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Relationship building</w:t>
            </w:r>
            <w:r w:rsidRPr="00C923F1">
              <w:rPr>
                <w:rFonts w:ascii="Arial" w:hAnsi="Arial" w:cs="Arial"/>
                <w:sz w:val="20"/>
                <w:szCs w:val="20"/>
              </w:rPr>
              <w:t>:</w:t>
            </w:r>
          </w:p>
          <w:p w14:paraId="1F9F9BDF" w14:textId="77777777" w:rsidR="00FC7F67" w:rsidRPr="00C923F1" w:rsidRDefault="00FC7F67" w:rsidP="005A2F38">
            <w:pPr>
              <w:spacing w:line="276" w:lineRule="auto"/>
              <w:rPr>
                <w:rFonts w:ascii="Arial" w:hAnsi="Arial" w:cs="Arial"/>
                <w:sz w:val="20"/>
                <w:szCs w:val="20"/>
              </w:rPr>
            </w:pPr>
            <w:r w:rsidRPr="00C923F1">
              <w:rPr>
                <w:rFonts w:ascii="Arial" w:hAnsi="Arial" w:cs="Arial"/>
                <w:sz w:val="20"/>
                <w:szCs w:val="20"/>
              </w:rPr>
              <w:t>- Community groups were formed to develop messages and the educational materials</w:t>
            </w:r>
          </w:p>
          <w:p w14:paraId="492B8610" w14:textId="77777777" w:rsidR="00FC7F67" w:rsidRPr="00C923F1" w:rsidRDefault="00FC7F67" w:rsidP="005A2F38">
            <w:pPr>
              <w:spacing w:line="276" w:lineRule="auto"/>
              <w:rPr>
                <w:rFonts w:ascii="Arial" w:hAnsi="Arial" w:cs="Arial"/>
                <w:sz w:val="20"/>
                <w:szCs w:val="20"/>
              </w:rPr>
            </w:pPr>
            <w:r w:rsidRPr="00C923F1">
              <w:rPr>
                <w:rFonts w:ascii="Arial" w:hAnsi="Arial" w:cs="Arial"/>
                <w:sz w:val="20"/>
                <w:szCs w:val="20"/>
              </w:rPr>
              <w:t xml:space="preserve">- A community group designed an invitation to participate in a community-wide meeting </w:t>
            </w:r>
          </w:p>
          <w:p w14:paraId="1AA07F47" w14:textId="25C2FBAA" w:rsidR="00FC7F67" w:rsidRPr="00C923F1" w:rsidRDefault="00FC7F67" w:rsidP="005A2F38">
            <w:pPr>
              <w:spacing w:line="276" w:lineRule="auto"/>
              <w:rPr>
                <w:rFonts w:ascii="Arial" w:hAnsi="Arial" w:cs="Arial"/>
                <w:sz w:val="20"/>
                <w:szCs w:val="20"/>
              </w:rPr>
            </w:pPr>
            <w:r w:rsidRPr="00C923F1">
              <w:rPr>
                <w:rFonts w:ascii="Arial" w:hAnsi="Arial" w:cs="Arial"/>
                <w:sz w:val="20"/>
                <w:szCs w:val="20"/>
              </w:rPr>
              <w:t>- Field staff trained to deliver the message interactively.</w:t>
            </w:r>
          </w:p>
        </w:tc>
        <w:tc>
          <w:tcPr>
            <w:tcW w:w="4111" w:type="dxa"/>
          </w:tcPr>
          <w:p w14:paraId="31EEB518" w14:textId="77777777" w:rsidR="00FC7F67" w:rsidRPr="00C923F1" w:rsidRDefault="00FC7F67" w:rsidP="00201157">
            <w:pPr>
              <w:spacing w:line="276" w:lineRule="auto"/>
              <w:rPr>
                <w:rFonts w:ascii="Arial" w:hAnsi="Arial" w:cs="Arial"/>
                <w:sz w:val="20"/>
                <w:szCs w:val="20"/>
              </w:rPr>
            </w:pPr>
            <w:r w:rsidRPr="00C923F1">
              <w:rPr>
                <w:rFonts w:ascii="Arial" w:hAnsi="Arial" w:cs="Arial"/>
                <w:b/>
                <w:bCs/>
                <w:sz w:val="20"/>
                <w:szCs w:val="20"/>
              </w:rPr>
              <w:lastRenderedPageBreak/>
              <w:t>Techniques:</w:t>
            </w:r>
            <w:r w:rsidRPr="00C923F1">
              <w:rPr>
                <w:rFonts w:ascii="Arial" w:hAnsi="Arial" w:cs="Arial"/>
                <w:sz w:val="20"/>
                <w:szCs w:val="20"/>
              </w:rPr>
              <w:br/>
            </w:r>
            <w:r w:rsidRPr="00C923F1">
              <w:rPr>
                <w:rFonts w:ascii="Arial" w:hAnsi="Arial" w:cs="Arial"/>
                <w:b/>
                <w:sz w:val="20"/>
                <w:szCs w:val="20"/>
              </w:rPr>
              <w:t>1) Integrated intervention mix</w:t>
            </w:r>
            <w:r w:rsidRPr="00C923F1">
              <w:rPr>
                <w:rFonts w:ascii="Arial" w:hAnsi="Arial" w:cs="Arial"/>
                <w:sz w:val="20"/>
                <w:szCs w:val="20"/>
              </w:rPr>
              <w:t>:</w:t>
            </w:r>
          </w:p>
          <w:p w14:paraId="5DC45981" w14:textId="77777777" w:rsidR="00FC7F67" w:rsidRPr="00C923F1" w:rsidRDefault="00FC7F67" w:rsidP="005A2F38">
            <w:pPr>
              <w:spacing w:line="276" w:lineRule="auto"/>
              <w:rPr>
                <w:rFonts w:ascii="Arial" w:hAnsi="Arial" w:cs="Arial"/>
                <w:sz w:val="20"/>
                <w:szCs w:val="20"/>
              </w:rPr>
            </w:pPr>
            <w:r w:rsidRPr="00C923F1">
              <w:rPr>
                <w:rFonts w:ascii="Arial" w:hAnsi="Arial" w:cs="Arial"/>
                <w:sz w:val="20"/>
                <w:szCs w:val="20"/>
              </w:rPr>
              <w:t>- Product: 3 types of pamphlets, and 2 photonovels (similar to a comic book) using photographs of residents from each intervention colonias carrying out control activities were used as teaching aids.</w:t>
            </w:r>
          </w:p>
          <w:p w14:paraId="50AA9F0D" w14:textId="77777777" w:rsidR="00FC7F67" w:rsidRPr="00C923F1" w:rsidRDefault="00FC7F67" w:rsidP="005A2F38">
            <w:pPr>
              <w:spacing w:line="276" w:lineRule="auto"/>
              <w:rPr>
                <w:rFonts w:ascii="Arial" w:hAnsi="Arial" w:cs="Arial"/>
                <w:sz w:val="20"/>
                <w:szCs w:val="20"/>
              </w:rPr>
            </w:pPr>
            <w:r w:rsidRPr="00C923F1">
              <w:rPr>
                <w:rFonts w:ascii="Arial" w:hAnsi="Arial" w:cs="Arial"/>
                <w:sz w:val="20"/>
                <w:szCs w:val="20"/>
              </w:rPr>
              <w:t>- Place: Door-to-door distribution of material. Each household was visited twice by field staff who used the 3 pamphlets, mounted samples of mosquitoes and the photonovel to teach.</w:t>
            </w:r>
          </w:p>
          <w:p w14:paraId="3CA492DC" w14:textId="77777777" w:rsidR="00FC7F67" w:rsidRPr="00C923F1" w:rsidRDefault="00FC7F67" w:rsidP="005A2F38">
            <w:pPr>
              <w:spacing w:line="276" w:lineRule="auto"/>
              <w:rPr>
                <w:rFonts w:ascii="Arial" w:hAnsi="Arial" w:cs="Arial"/>
                <w:sz w:val="20"/>
                <w:szCs w:val="20"/>
              </w:rPr>
            </w:pPr>
            <w:r w:rsidRPr="00C923F1">
              <w:rPr>
                <w:rFonts w:ascii="Arial" w:hAnsi="Arial" w:cs="Arial"/>
                <w:sz w:val="20"/>
                <w:szCs w:val="20"/>
              </w:rPr>
              <w:t>- An invitation to participate in the final community meeting was delivered to each household.</w:t>
            </w:r>
          </w:p>
          <w:p w14:paraId="10A2D34C" w14:textId="77777777" w:rsidR="00FC7F67" w:rsidRPr="00C923F1" w:rsidRDefault="00FC7F67" w:rsidP="005A2F38">
            <w:pPr>
              <w:spacing w:line="276" w:lineRule="auto"/>
              <w:rPr>
                <w:rFonts w:ascii="Arial" w:hAnsi="Arial" w:cs="Arial"/>
                <w:sz w:val="20"/>
                <w:szCs w:val="20"/>
              </w:rPr>
            </w:pPr>
            <w:r w:rsidRPr="00C923F1">
              <w:rPr>
                <w:rFonts w:ascii="Arial" w:hAnsi="Arial" w:cs="Arial"/>
                <w:sz w:val="20"/>
                <w:szCs w:val="20"/>
              </w:rPr>
              <w:t>- Promotion: Message men pamphlet: "The tire which is in your backyard or workshop can cause the death of someone in your family"</w:t>
            </w:r>
          </w:p>
          <w:p w14:paraId="2DA615D0" w14:textId="5190C820" w:rsidR="00FC7F67" w:rsidRPr="00C923F1" w:rsidRDefault="00FC7F67" w:rsidP="005A2F38">
            <w:pPr>
              <w:spacing w:line="276" w:lineRule="auto"/>
              <w:rPr>
                <w:rFonts w:ascii="Arial" w:hAnsi="Arial" w:cs="Arial"/>
                <w:sz w:val="20"/>
                <w:szCs w:val="20"/>
              </w:rPr>
            </w:pPr>
            <w:r w:rsidRPr="00C923F1">
              <w:rPr>
                <w:rFonts w:ascii="Arial" w:hAnsi="Arial" w:cs="Arial"/>
                <w:sz w:val="20"/>
                <w:szCs w:val="20"/>
              </w:rPr>
              <w:t>Message women pamphlet: The mosquitoes which give us dengue can reproduce inside our houses".</w:t>
            </w:r>
          </w:p>
          <w:p w14:paraId="579F99F6"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2) Competition analysis and action</w:t>
            </w:r>
            <w:r w:rsidRPr="00C923F1">
              <w:rPr>
                <w:rFonts w:ascii="Arial" w:hAnsi="Arial" w:cs="Arial"/>
                <w:sz w:val="20"/>
                <w:szCs w:val="20"/>
              </w:rPr>
              <w:t>:</w:t>
            </w:r>
          </w:p>
          <w:p w14:paraId="20E2648F" w14:textId="70961D33"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The intervention addressed community mis-perceptions of which mosquito breeding control measures are effective.</w:t>
            </w:r>
          </w:p>
          <w:p w14:paraId="283894E6"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ystematic planning and evaluation</w:t>
            </w:r>
            <w:r w:rsidRPr="00C923F1">
              <w:rPr>
                <w:rFonts w:ascii="Arial" w:hAnsi="Arial" w:cs="Arial"/>
                <w:sz w:val="20"/>
                <w:szCs w:val="20"/>
              </w:rPr>
              <w:t>:</w:t>
            </w:r>
          </w:p>
          <w:p w14:paraId="1DB4F1F4" w14:textId="7EF37CCB"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lastRenderedPageBreak/>
              <w:t xml:space="preserve">- Intervention development consisted in 5 stages: (1) formative research, (2) developing recommendations for behavior change, (3) development of educational messages, (4) development and production of educational materials, (5) distribution of materials.  </w:t>
            </w:r>
          </w:p>
          <w:p w14:paraId="5E077972" w14:textId="738E194A"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t>- Pretest and two post-test (one-week after, six months later).</w:t>
            </w:r>
          </w:p>
          <w:p w14:paraId="41B2F289"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Insight-driven segmentation</w:t>
            </w:r>
            <w:r w:rsidRPr="00C923F1">
              <w:rPr>
                <w:rFonts w:ascii="Arial" w:hAnsi="Arial" w:cs="Arial"/>
                <w:sz w:val="20"/>
                <w:szCs w:val="20"/>
              </w:rPr>
              <w:t>:</w:t>
            </w:r>
          </w:p>
          <w:p w14:paraId="25B5E71B" w14:textId="77777777" w:rsidR="00FC7F67" w:rsidRPr="00C923F1" w:rsidRDefault="00FC7F67" w:rsidP="005A2F38">
            <w:pPr>
              <w:spacing w:line="276" w:lineRule="auto"/>
              <w:rPr>
                <w:rFonts w:ascii="Arial" w:hAnsi="Arial" w:cs="Arial"/>
                <w:sz w:val="20"/>
                <w:szCs w:val="20"/>
              </w:rPr>
            </w:pPr>
            <w:r w:rsidRPr="00C923F1">
              <w:rPr>
                <w:rFonts w:ascii="Arial" w:hAnsi="Arial" w:cs="Arial"/>
                <w:sz w:val="20"/>
                <w:szCs w:val="20"/>
              </w:rPr>
              <w:t>- Householders perception of whether a container was disposable or nondisposable was used to provide recommendations for the control or elimination of containers.</w:t>
            </w:r>
          </w:p>
          <w:p w14:paraId="4E6FB5D3" w14:textId="77777777" w:rsidR="00FC7F67" w:rsidRPr="00C923F1" w:rsidRDefault="00FC7F67" w:rsidP="005A2F38">
            <w:pPr>
              <w:spacing w:line="276" w:lineRule="auto"/>
              <w:rPr>
                <w:rFonts w:ascii="Arial" w:hAnsi="Arial" w:cs="Arial"/>
                <w:sz w:val="20"/>
                <w:szCs w:val="20"/>
              </w:rPr>
            </w:pPr>
            <w:r w:rsidRPr="00C923F1">
              <w:rPr>
                <w:rFonts w:ascii="Arial" w:hAnsi="Arial" w:cs="Arial"/>
                <w:sz w:val="20"/>
                <w:szCs w:val="20"/>
              </w:rPr>
              <w:t>- The intervention considered the multiple uses that each type of container could have to develop strategies for disposable and controllable containers.</w:t>
            </w:r>
          </w:p>
          <w:p w14:paraId="090F43E5" w14:textId="5963421F" w:rsidR="00FC7F67" w:rsidRPr="00C923F1" w:rsidRDefault="00FC7F67" w:rsidP="005A2F38">
            <w:pPr>
              <w:spacing w:line="276" w:lineRule="auto"/>
              <w:rPr>
                <w:rFonts w:ascii="Arial" w:hAnsi="Arial" w:cs="Arial"/>
                <w:sz w:val="20"/>
                <w:szCs w:val="20"/>
              </w:rPr>
            </w:pPr>
            <w:r w:rsidRPr="00C923F1">
              <w:rPr>
                <w:rFonts w:ascii="Arial" w:hAnsi="Arial" w:cs="Arial"/>
                <w:sz w:val="20"/>
                <w:szCs w:val="20"/>
              </w:rPr>
              <w:t>- Community members segmented according to who is responsible (i.e. men, women) for the elimination or control of different types of containers. Messages and materials were designed specifically by/for the target audiences.</w:t>
            </w:r>
          </w:p>
          <w:p w14:paraId="29AC5EAA" w14:textId="77777777" w:rsidR="00FC7F67" w:rsidRPr="00C923F1" w:rsidRDefault="00FC7F67" w:rsidP="00201157">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5) Co-creation</w:t>
            </w:r>
            <w:r w:rsidRPr="00C923F1">
              <w:rPr>
                <w:rFonts w:ascii="Arial" w:hAnsi="Arial" w:cs="Arial"/>
                <w:sz w:val="20"/>
                <w:szCs w:val="20"/>
              </w:rPr>
              <w:t>:</w:t>
            </w:r>
          </w:p>
          <w:p w14:paraId="2C35B134" w14:textId="77777777" w:rsidR="00FC7F67" w:rsidRPr="00C923F1" w:rsidRDefault="00FC7F67" w:rsidP="005A2F38">
            <w:pPr>
              <w:spacing w:line="276" w:lineRule="auto"/>
              <w:rPr>
                <w:rFonts w:ascii="Arial" w:hAnsi="Arial" w:cs="Arial"/>
                <w:bCs/>
                <w:sz w:val="20"/>
                <w:szCs w:val="20"/>
              </w:rPr>
            </w:pPr>
            <w:r w:rsidRPr="00C923F1">
              <w:rPr>
                <w:rFonts w:ascii="Arial" w:hAnsi="Arial" w:cs="Arial"/>
                <w:bCs/>
                <w:sz w:val="20"/>
                <w:szCs w:val="20"/>
              </w:rPr>
              <w:t>- During community meetings, residents designed the layout and messages for pamphlets specific to their target group (e.g. women on pamphlet for women, women and men on pamphlet for families)</w:t>
            </w:r>
          </w:p>
          <w:p w14:paraId="1A3F8164" w14:textId="22DBD389" w:rsidR="00FC7F67" w:rsidRPr="00C923F1" w:rsidRDefault="00FC7F67" w:rsidP="005A2F38">
            <w:pPr>
              <w:spacing w:line="276" w:lineRule="auto"/>
              <w:rPr>
                <w:rFonts w:ascii="Arial" w:hAnsi="Arial" w:cs="Arial"/>
                <w:b/>
                <w:bCs/>
                <w:sz w:val="20"/>
                <w:szCs w:val="20"/>
              </w:rPr>
            </w:pPr>
            <w:r w:rsidRPr="00C923F1">
              <w:rPr>
                <w:rFonts w:ascii="Arial" w:hAnsi="Arial" w:cs="Arial"/>
                <w:bCs/>
                <w:sz w:val="20"/>
                <w:szCs w:val="20"/>
              </w:rPr>
              <w:lastRenderedPageBreak/>
              <w:t>- Two photo sessions: one to determine the photonovel story line and the second to select the pictures and retake if needed.</w:t>
            </w:r>
          </w:p>
        </w:tc>
      </w:tr>
      <w:tr w:rsidR="00FC7F67" w:rsidRPr="00C923F1" w14:paraId="4B24C333" w14:textId="77777777" w:rsidTr="00917351">
        <w:tc>
          <w:tcPr>
            <w:tcW w:w="1838" w:type="dxa"/>
          </w:tcPr>
          <w:p w14:paraId="402D8F19" w14:textId="3451F2AE" w:rsidR="00FC7F67" w:rsidRDefault="00FC7F67" w:rsidP="009437D0">
            <w:pPr>
              <w:spacing w:line="276" w:lineRule="auto"/>
              <w:rPr>
                <w:rFonts w:ascii="Arial" w:hAnsi="Arial" w:cs="Arial"/>
                <w:sz w:val="20"/>
                <w:szCs w:val="20"/>
              </w:rPr>
            </w:pPr>
            <w:r w:rsidRPr="00C923F1">
              <w:rPr>
                <w:rFonts w:ascii="Arial" w:hAnsi="Arial" w:cs="Arial"/>
                <w:b/>
                <w:sz w:val="20"/>
                <w:szCs w:val="20"/>
              </w:rPr>
              <w:lastRenderedPageBreak/>
              <w:t>Intervention ID</w:t>
            </w:r>
            <w:r w:rsidRPr="00C923F1">
              <w:rPr>
                <w:rFonts w:ascii="Arial" w:hAnsi="Arial" w:cs="Arial"/>
                <w:sz w:val="20"/>
                <w:szCs w:val="20"/>
              </w:rPr>
              <w:t>: I17-DEN</w:t>
            </w:r>
            <w:r w:rsidRPr="00C923F1">
              <w:rPr>
                <w:rFonts w:ascii="Arial" w:hAnsi="Arial" w:cs="Arial"/>
                <w:sz w:val="20"/>
                <w:szCs w:val="20"/>
              </w:rPr>
              <w:br/>
            </w:r>
          </w:p>
          <w:p w14:paraId="534A31BC" w14:textId="246F999B" w:rsidR="00FC7F67" w:rsidRPr="00987737" w:rsidRDefault="00987737" w:rsidP="00C42311">
            <w:pPr>
              <w:spacing w:line="276" w:lineRule="auto"/>
              <w:rPr>
                <w:rFonts w:ascii="Arial" w:hAnsi="Arial" w:cs="Arial"/>
                <w:b/>
                <w:sz w:val="20"/>
                <w:szCs w:val="20"/>
              </w:rPr>
            </w:pPr>
            <w:r w:rsidRPr="00987737">
              <w:rPr>
                <w:rFonts w:ascii="Arial" w:hAnsi="Arial" w:cs="Arial"/>
                <w:b/>
                <w:sz w:val="20"/>
                <w:szCs w:val="20"/>
              </w:rPr>
              <w:t>Author, year</w:t>
            </w:r>
            <w:r w:rsidR="0070543C">
              <w:rPr>
                <w:rFonts w:ascii="Arial" w:hAnsi="Arial" w:cs="Arial"/>
                <w:b/>
                <w:sz w:val="20"/>
                <w:szCs w:val="20"/>
              </w:rPr>
              <w:t xml:space="preserve">: </w:t>
            </w:r>
            <w:r w:rsidR="00FC7F67" w:rsidRPr="00C923F1">
              <w:rPr>
                <w:rFonts w:ascii="Arial" w:hAnsi="Arial" w:cs="Arial"/>
                <w:bCs/>
                <w:sz w:val="20"/>
                <w:szCs w:val="20"/>
                <w:lang w:val="it-CH"/>
              </w:rPr>
              <w:t xml:space="preserve">Leontsini et al., 1993; Kendall et al., 1991 </w:t>
            </w:r>
            <w:r w:rsidR="00FC7F67" w:rsidRPr="00C923F1">
              <w:rPr>
                <w:rFonts w:ascii="Arial" w:hAnsi="Arial" w:cs="Arial"/>
                <w:sz w:val="20"/>
                <w:szCs w:val="20"/>
              </w:rPr>
              <w:br/>
            </w:r>
            <w:r w:rsidR="00FC7F67" w:rsidRPr="00C923F1">
              <w:rPr>
                <w:rFonts w:ascii="Arial" w:hAnsi="Arial" w:cs="Arial"/>
                <w:sz w:val="20"/>
                <w:szCs w:val="20"/>
              </w:rPr>
              <w:br/>
            </w:r>
            <w:r w:rsidR="00FC7F67" w:rsidRPr="00C923F1">
              <w:rPr>
                <w:rFonts w:ascii="Arial" w:hAnsi="Arial" w:cs="Arial"/>
                <w:b/>
                <w:sz w:val="20"/>
                <w:szCs w:val="20"/>
              </w:rPr>
              <w:t>Year of implementation</w:t>
            </w:r>
            <w:r w:rsidR="00FC7F67" w:rsidRPr="00C923F1">
              <w:rPr>
                <w:rFonts w:ascii="Arial" w:hAnsi="Arial" w:cs="Arial"/>
                <w:sz w:val="20"/>
                <w:szCs w:val="20"/>
              </w:rPr>
              <w:t>: 1990</w:t>
            </w:r>
            <w:r w:rsidR="00FC7F67" w:rsidRPr="00C923F1">
              <w:rPr>
                <w:rFonts w:ascii="Arial" w:hAnsi="Arial" w:cs="Arial"/>
                <w:sz w:val="20"/>
                <w:szCs w:val="20"/>
              </w:rPr>
              <w:br/>
            </w:r>
            <w:r w:rsidR="00FC7F67" w:rsidRPr="00C923F1">
              <w:rPr>
                <w:rFonts w:ascii="Arial" w:hAnsi="Arial" w:cs="Arial"/>
                <w:sz w:val="20"/>
                <w:szCs w:val="20"/>
              </w:rPr>
              <w:br/>
            </w:r>
            <w:r w:rsidR="00FC7F67" w:rsidRPr="00C923F1">
              <w:rPr>
                <w:rFonts w:ascii="Arial" w:hAnsi="Arial" w:cs="Arial"/>
                <w:b/>
                <w:sz w:val="20"/>
                <w:szCs w:val="20"/>
              </w:rPr>
              <w:t xml:space="preserve">Location: </w:t>
            </w:r>
            <w:r w:rsidR="00FC7F67" w:rsidRPr="00C923F1">
              <w:rPr>
                <w:rFonts w:ascii="Arial" w:hAnsi="Arial" w:cs="Arial"/>
                <w:sz w:val="20"/>
                <w:szCs w:val="20"/>
              </w:rPr>
              <w:t>El Progreso, Honduras, Americas, lower middle income</w:t>
            </w:r>
          </w:p>
        </w:tc>
        <w:tc>
          <w:tcPr>
            <w:tcW w:w="1985" w:type="dxa"/>
          </w:tcPr>
          <w:p w14:paraId="64CFD23B" w14:textId="141CAA1F" w:rsidR="00FC7F67" w:rsidRPr="00C923F1" w:rsidRDefault="00FC7F67" w:rsidP="00C42311">
            <w:pPr>
              <w:spacing w:line="276" w:lineRule="auto"/>
              <w:rPr>
                <w:rFonts w:ascii="Arial" w:hAnsi="Arial" w:cs="Arial"/>
                <w:sz w:val="20"/>
                <w:szCs w:val="20"/>
              </w:rPr>
            </w:pPr>
            <w:r w:rsidRPr="00C923F1">
              <w:rPr>
                <w:rFonts w:ascii="Arial" w:hAnsi="Arial" w:cs="Arial"/>
                <w:b/>
                <w:sz w:val="20"/>
                <w:szCs w:val="20"/>
              </w:rPr>
              <w:t>NTD</w:t>
            </w:r>
            <w:r w:rsidRPr="00C923F1">
              <w:rPr>
                <w:rFonts w:ascii="Arial" w:hAnsi="Arial" w:cs="Arial"/>
                <w:sz w:val="20"/>
                <w:szCs w:val="20"/>
              </w:rPr>
              <w:t>: Dengue</w:t>
            </w:r>
            <w:r w:rsidRPr="00C923F1">
              <w:rPr>
                <w:rFonts w:ascii="Arial" w:hAnsi="Arial" w:cs="Arial"/>
                <w:sz w:val="20"/>
                <w:szCs w:val="20"/>
              </w:rPr>
              <w:br/>
            </w:r>
          </w:p>
          <w:p w14:paraId="7987031C" w14:textId="52F619EF" w:rsidR="00FC7F67" w:rsidRPr="00C923F1" w:rsidRDefault="00FC7F67" w:rsidP="006031B8">
            <w:pPr>
              <w:spacing w:line="276" w:lineRule="auto"/>
              <w:rPr>
                <w:rFonts w:ascii="Arial" w:hAnsi="Arial" w:cs="Arial"/>
                <w:sz w:val="20"/>
                <w:szCs w:val="20"/>
              </w:rPr>
            </w:pPr>
            <w:r w:rsidRPr="00C923F1">
              <w:rPr>
                <w:rFonts w:ascii="Arial" w:hAnsi="Arial" w:cs="Arial"/>
                <w:b/>
                <w:sz w:val="20"/>
                <w:szCs w:val="20"/>
              </w:rPr>
              <w:t>Targeted stream:</w:t>
            </w:r>
            <w:r w:rsidRPr="00C923F1">
              <w:rPr>
                <w:rFonts w:ascii="Arial" w:hAnsi="Arial" w:cs="Arial"/>
                <w:sz w:val="20"/>
                <w:szCs w:val="20"/>
              </w:rPr>
              <w:t xml:space="preserve"> Midstream</w:t>
            </w:r>
          </w:p>
          <w:p w14:paraId="1FCF1C89" w14:textId="4E7EA748" w:rsidR="00FC7F67" w:rsidRPr="00C923F1" w:rsidRDefault="00FC7F67" w:rsidP="00107325">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Public:</w:t>
            </w:r>
          </w:p>
          <w:p w14:paraId="4332F56A" w14:textId="14FDB87B" w:rsidR="00FC7F67" w:rsidRPr="00C923F1" w:rsidRDefault="00FC7F67" w:rsidP="006031B8">
            <w:pPr>
              <w:spacing w:line="276" w:lineRule="auto"/>
              <w:rPr>
                <w:rFonts w:ascii="Arial" w:hAnsi="Arial" w:cs="Arial"/>
                <w:sz w:val="20"/>
                <w:szCs w:val="20"/>
              </w:rPr>
            </w:pPr>
            <w:r w:rsidRPr="00C923F1">
              <w:rPr>
                <w:rFonts w:ascii="Arial" w:hAnsi="Arial" w:cs="Arial"/>
                <w:sz w:val="20"/>
                <w:szCs w:val="20"/>
              </w:rPr>
              <w:t>8 neighborhoods grouped into 4 pairs, in the pair one randomly assigned to the intervention and the other to the untreated group.</w:t>
            </w:r>
          </w:p>
          <w:p w14:paraId="012EDDCB" w14:textId="42AEB3C2" w:rsidR="00FC7F67" w:rsidRPr="00C923F1" w:rsidRDefault="00FC7F67" w:rsidP="006031B8">
            <w:pPr>
              <w:spacing w:line="276" w:lineRule="auto"/>
              <w:rPr>
                <w:rFonts w:ascii="Arial" w:hAnsi="Arial" w:cs="Arial"/>
                <w:sz w:val="20"/>
                <w:szCs w:val="20"/>
              </w:rPr>
            </w:pPr>
            <w:r w:rsidRPr="00C923F1">
              <w:rPr>
                <w:rFonts w:ascii="Arial" w:hAnsi="Arial" w:cs="Arial"/>
                <w:sz w:val="20"/>
                <w:szCs w:val="20"/>
              </w:rPr>
              <w:t xml:space="preserve"> </w:t>
            </w:r>
          </w:p>
          <w:p w14:paraId="75D48A52" w14:textId="1573FE32" w:rsidR="00FC7F67" w:rsidRPr="00C923F1" w:rsidRDefault="00FC7F67" w:rsidP="00C42311">
            <w:pPr>
              <w:spacing w:line="276" w:lineRule="auto"/>
              <w:rPr>
                <w:rFonts w:ascii="Arial" w:hAnsi="Arial" w:cs="Arial"/>
                <w:b/>
                <w:sz w:val="20"/>
                <w:szCs w:val="20"/>
              </w:rPr>
            </w:pPr>
            <w:r w:rsidRPr="00C923F1">
              <w:rPr>
                <w:rFonts w:ascii="Arial" w:hAnsi="Arial" w:cs="Arial"/>
                <w:b/>
                <w:sz w:val="20"/>
                <w:szCs w:val="20"/>
              </w:rPr>
              <w:t>Setting:</w:t>
            </w:r>
          </w:p>
          <w:p w14:paraId="1DEB8BB9" w14:textId="3978A44E" w:rsidR="00FC7F67" w:rsidRPr="00C923F1" w:rsidRDefault="00FC7F67" w:rsidP="00C42311">
            <w:pPr>
              <w:spacing w:line="276" w:lineRule="auto"/>
              <w:rPr>
                <w:rFonts w:ascii="Arial" w:hAnsi="Arial" w:cs="Arial"/>
                <w:sz w:val="20"/>
                <w:szCs w:val="20"/>
              </w:rPr>
            </w:pPr>
            <w:r w:rsidRPr="00C923F1">
              <w:rPr>
                <w:rFonts w:ascii="Arial" w:hAnsi="Arial" w:cs="Arial"/>
                <w:sz w:val="20"/>
                <w:szCs w:val="20"/>
              </w:rPr>
              <w:t>Neighborhood households</w:t>
            </w:r>
          </w:p>
          <w:p w14:paraId="0F04CBED" w14:textId="77777777" w:rsidR="00FC7F67" w:rsidRPr="00C923F1" w:rsidRDefault="00FC7F67" w:rsidP="00C42311">
            <w:pPr>
              <w:spacing w:line="276" w:lineRule="auto"/>
              <w:rPr>
                <w:rFonts w:ascii="Arial" w:hAnsi="Arial" w:cs="Arial"/>
                <w:sz w:val="20"/>
                <w:szCs w:val="20"/>
              </w:rPr>
            </w:pPr>
          </w:p>
          <w:p w14:paraId="1D05E6D4" w14:textId="77777777" w:rsidR="00FC7F67" w:rsidRPr="00C923F1" w:rsidRDefault="00FC7F67" w:rsidP="00C42311">
            <w:pPr>
              <w:spacing w:line="276" w:lineRule="auto"/>
              <w:rPr>
                <w:rFonts w:ascii="Arial" w:hAnsi="Arial" w:cs="Arial"/>
                <w:b/>
                <w:sz w:val="20"/>
                <w:szCs w:val="20"/>
              </w:rPr>
            </w:pPr>
            <w:r w:rsidRPr="00C923F1">
              <w:rPr>
                <w:rFonts w:ascii="Arial" w:hAnsi="Arial" w:cs="Arial"/>
                <w:b/>
                <w:sz w:val="20"/>
                <w:szCs w:val="20"/>
              </w:rPr>
              <w:t xml:space="preserve">Sample size: </w:t>
            </w:r>
          </w:p>
          <w:p w14:paraId="1F12D858" w14:textId="77777777" w:rsidR="00FC7F67" w:rsidRPr="00C923F1" w:rsidRDefault="00FC7F67" w:rsidP="00107325">
            <w:pPr>
              <w:spacing w:line="276" w:lineRule="auto"/>
              <w:rPr>
                <w:rFonts w:ascii="Arial" w:hAnsi="Arial" w:cs="Arial"/>
                <w:sz w:val="20"/>
                <w:szCs w:val="20"/>
              </w:rPr>
            </w:pPr>
            <w:r w:rsidRPr="00C923F1">
              <w:rPr>
                <w:rFonts w:ascii="Arial" w:hAnsi="Arial" w:cs="Arial"/>
                <w:sz w:val="20"/>
                <w:szCs w:val="20"/>
              </w:rPr>
              <w:t>Anthropological interviews: 60 in total, 40 informants (37 females, 3 males)</w:t>
            </w:r>
          </w:p>
          <w:p w14:paraId="31025CCB" w14:textId="77777777" w:rsidR="00FC7F67" w:rsidRPr="00C923F1" w:rsidRDefault="00FC7F67" w:rsidP="00107325">
            <w:pPr>
              <w:spacing w:line="276" w:lineRule="auto"/>
              <w:rPr>
                <w:rFonts w:ascii="Arial" w:hAnsi="Arial" w:cs="Arial"/>
                <w:sz w:val="20"/>
                <w:szCs w:val="20"/>
              </w:rPr>
            </w:pPr>
            <w:r w:rsidRPr="00C923F1">
              <w:rPr>
                <w:rFonts w:ascii="Arial" w:hAnsi="Arial" w:cs="Arial"/>
                <w:sz w:val="20"/>
                <w:szCs w:val="20"/>
              </w:rPr>
              <w:t>Pre-intervention/post-intervention survey: 435 households.</w:t>
            </w:r>
          </w:p>
          <w:p w14:paraId="067524FE" w14:textId="77777777" w:rsidR="00FC7F67" w:rsidRPr="00C923F1" w:rsidRDefault="00FC7F67" w:rsidP="00C42311">
            <w:pPr>
              <w:spacing w:line="276" w:lineRule="auto"/>
              <w:rPr>
                <w:rFonts w:ascii="Arial" w:hAnsi="Arial" w:cs="Arial"/>
                <w:sz w:val="20"/>
                <w:szCs w:val="20"/>
              </w:rPr>
            </w:pPr>
          </w:p>
          <w:p w14:paraId="6062CF17" w14:textId="4DAC4494" w:rsidR="00FC7F67" w:rsidRPr="00C923F1" w:rsidRDefault="00FC7F67" w:rsidP="00C42311">
            <w:pPr>
              <w:spacing w:line="276" w:lineRule="auto"/>
              <w:rPr>
                <w:rFonts w:ascii="Arial" w:hAnsi="Arial" w:cs="Arial"/>
                <w:sz w:val="20"/>
                <w:szCs w:val="20"/>
              </w:rPr>
            </w:pPr>
          </w:p>
        </w:tc>
        <w:tc>
          <w:tcPr>
            <w:tcW w:w="2976" w:type="dxa"/>
          </w:tcPr>
          <w:p w14:paraId="30843941" w14:textId="4F4E8665" w:rsidR="00FC7F67" w:rsidRPr="003301F9" w:rsidRDefault="00FC7F67" w:rsidP="00C42311">
            <w:pPr>
              <w:spacing w:line="276" w:lineRule="auto"/>
              <w:rPr>
                <w:rFonts w:ascii="Arial" w:hAnsi="Arial" w:cs="Arial"/>
                <w:b/>
                <w:sz w:val="20"/>
                <w:szCs w:val="20"/>
              </w:rPr>
            </w:pPr>
            <w:r w:rsidRPr="00C923F1">
              <w:rPr>
                <w:rFonts w:ascii="Arial" w:hAnsi="Arial" w:cs="Arial"/>
                <w:b/>
                <w:sz w:val="20"/>
                <w:szCs w:val="20"/>
              </w:rPr>
              <w:t>Aim:</w:t>
            </w:r>
            <w:r w:rsidR="003301F9">
              <w:rPr>
                <w:rFonts w:ascii="Arial" w:hAnsi="Arial" w:cs="Arial"/>
                <w:b/>
                <w:sz w:val="20"/>
                <w:szCs w:val="20"/>
              </w:rPr>
              <w:t xml:space="preserve"> </w:t>
            </w:r>
            <w:r w:rsidRPr="00C923F1">
              <w:rPr>
                <w:rFonts w:ascii="Arial" w:hAnsi="Arial" w:cs="Arial"/>
                <w:sz w:val="20"/>
                <w:szCs w:val="20"/>
              </w:rPr>
              <w:t>Reduce Ae. aegypti larval infestation indices by promoting the control of 4 types of containers (i.e. tyres, pilas, can, drums)</w:t>
            </w:r>
            <w:r w:rsidR="003301F9">
              <w:rPr>
                <w:rFonts w:ascii="Arial" w:hAnsi="Arial" w:cs="Arial"/>
                <w:sz w:val="20"/>
                <w:szCs w:val="20"/>
              </w:rPr>
              <w:t xml:space="preserve">. </w:t>
            </w:r>
          </w:p>
          <w:p w14:paraId="41FFE460" w14:textId="5E2C11CA" w:rsidR="00FC7F67" w:rsidRDefault="00FC7F67" w:rsidP="00C42311">
            <w:pPr>
              <w:spacing w:line="276" w:lineRule="auto"/>
              <w:rPr>
                <w:rFonts w:ascii="Arial" w:hAnsi="Arial" w:cs="Arial"/>
                <w:sz w:val="20"/>
                <w:szCs w:val="20"/>
              </w:rPr>
            </w:pPr>
          </w:p>
          <w:p w14:paraId="5BB363E6" w14:textId="4B4ABCC4" w:rsidR="00D20661" w:rsidRDefault="00D20661" w:rsidP="00C42311">
            <w:pPr>
              <w:spacing w:line="276" w:lineRule="auto"/>
              <w:rPr>
                <w:rFonts w:ascii="Arial" w:hAnsi="Arial" w:cs="Arial"/>
                <w:sz w:val="20"/>
                <w:szCs w:val="20"/>
              </w:rPr>
            </w:pPr>
            <w:r w:rsidRPr="00D20661">
              <w:rPr>
                <w:rFonts w:ascii="Arial" w:hAnsi="Arial" w:cs="Arial"/>
                <w:b/>
                <w:sz w:val="20"/>
                <w:szCs w:val="20"/>
              </w:rPr>
              <w:t>Behaviors:</w:t>
            </w:r>
            <w:r>
              <w:rPr>
                <w:rFonts w:ascii="Arial" w:hAnsi="Arial" w:cs="Arial"/>
                <w:sz w:val="20"/>
                <w:szCs w:val="20"/>
              </w:rPr>
              <w:t xml:space="preserve"> </w:t>
            </w:r>
            <w:r w:rsidRPr="00D20661">
              <w:rPr>
                <w:rFonts w:ascii="Arial" w:hAnsi="Arial" w:cs="Arial"/>
                <w:sz w:val="20"/>
                <w:szCs w:val="20"/>
              </w:rPr>
              <w:t>Control or eliminate 4 types of containers (i.e. tyres, pilas, can, drums) that most frequently contain Ae. Aegypti larvae</w:t>
            </w:r>
            <w:r>
              <w:rPr>
                <w:rFonts w:ascii="Arial" w:hAnsi="Arial" w:cs="Arial"/>
                <w:sz w:val="20"/>
                <w:szCs w:val="20"/>
              </w:rPr>
              <w:t xml:space="preserve">. </w:t>
            </w:r>
          </w:p>
          <w:p w14:paraId="279D3764" w14:textId="77777777" w:rsidR="00D20661" w:rsidRPr="00C923F1" w:rsidRDefault="00D20661" w:rsidP="00C42311">
            <w:pPr>
              <w:spacing w:line="276" w:lineRule="auto"/>
              <w:rPr>
                <w:rFonts w:ascii="Arial" w:hAnsi="Arial" w:cs="Arial"/>
                <w:sz w:val="20"/>
                <w:szCs w:val="20"/>
              </w:rPr>
            </w:pPr>
          </w:p>
          <w:p w14:paraId="4BA34A07" w14:textId="77777777" w:rsidR="00FC7F67" w:rsidRPr="00C923F1" w:rsidRDefault="00FC7F67" w:rsidP="009D4238">
            <w:pPr>
              <w:spacing w:line="276" w:lineRule="auto"/>
              <w:rPr>
                <w:rFonts w:ascii="Arial" w:hAnsi="Arial" w:cs="Arial"/>
                <w:sz w:val="20"/>
                <w:szCs w:val="20"/>
              </w:rPr>
            </w:pPr>
            <w:r w:rsidRPr="00C923F1">
              <w:rPr>
                <w:rFonts w:ascii="Arial" w:hAnsi="Arial" w:cs="Arial"/>
                <w:b/>
                <w:sz w:val="20"/>
                <w:szCs w:val="20"/>
              </w:rPr>
              <w:t xml:space="preserve">Description: </w:t>
            </w:r>
            <w:r w:rsidRPr="00C923F1">
              <w:rPr>
                <w:rFonts w:ascii="Arial" w:hAnsi="Arial" w:cs="Arial"/>
                <w:sz w:val="20"/>
                <w:szCs w:val="20"/>
              </w:rPr>
              <w:t>6-months intervention.</w:t>
            </w:r>
          </w:p>
          <w:p w14:paraId="525BD844" w14:textId="77777777" w:rsidR="00FC7F67" w:rsidRPr="00C923F1" w:rsidRDefault="00FC7F67" w:rsidP="009D4238">
            <w:pPr>
              <w:spacing w:line="276" w:lineRule="auto"/>
              <w:rPr>
                <w:rFonts w:ascii="Arial" w:hAnsi="Arial" w:cs="Arial"/>
                <w:sz w:val="20"/>
                <w:szCs w:val="20"/>
              </w:rPr>
            </w:pPr>
            <w:r w:rsidRPr="00C923F1">
              <w:rPr>
                <w:rFonts w:ascii="Arial" w:hAnsi="Arial" w:cs="Arial"/>
                <w:sz w:val="20"/>
                <w:szCs w:val="20"/>
              </w:rPr>
              <w:t xml:space="preserve">Project staff shared information about dengue and its prevention during meetings with community members/leaders.  </w:t>
            </w:r>
          </w:p>
          <w:p w14:paraId="28848DDC" w14:textId="46463829" w:rsidR="00FC7F67" w:rsidRPr="00C923F1" w:rsidRDefault="00FC7F67" w:rsidP="009D4238">
            <w:pPr>
              <w:spacing w:line="276" w:lineRule="auto"/>
              <w:rPr>
                <w:rFonts w:ascii="Arial" w:hAnsi="Arial" w:cs="Arial"/>
                <w:sz w:val="20"/>
                <w:szCs w:val="20"/>
              </w:rPr>
            </w:pPr>
            <w:r w:rsidRPr="00C923F1">
              <w:rPr>
                <w:rFonts w:ascii="Arial" w:hAnsi="Arial" w:cs="Arial"/>
                <w:sz w:val="20"/>
                <w:szCs w:val="20"/>
              </w:rPr>
              <w:t>Community health committees formed per initiative of the participants in 3/4 intervention neighborhoods.</w:t>
            </w:r>
          </w:p>
          <w:p w14:paraId="0042ECA5" w14:textId="77777777" w:rsidR="00FC7F67" w:rsidRPr="00C923F1" w:rsidRDefault="00FC7F67" w:rsidP="009D4238">
            <w:pPr>
              <w:spacing w:line="276" w:lineRule="auto"/>
              <w:rPr>
                <w:rFonts w:ascii="Arial" w:hAnsi="Arial" w:cs="Arial"/>
                <w:sz w:val="20"/>
                <w:szCs w:val="20"/>
              </w:rPr>
            </w:pPr>
            <w:r w:rsidRPr="00C923F1">
              <w:rPr>
                <w:rFonts w:ascii="Arial" w:hAnsi="Arial" w:cs="Arial"/>
                <w:sz w:val="20"/>
                <w:szCs w:val="20"/>
              </w:rPr>
              <w:t xml:space="preserve">1/2 day training workshop to health committees. Continuous training/support was provided to them. </w:t>
            </w:r>
          </w:p>
          <w:p w14:paraId="227D2081" w14:textId="4791845E" w:rsidR="00FC7F67" w:rsidRPr="00C923F1" w:rsidRDefault="00FC7F67" w:rsidP="009D4238">
            <w:pPr>
              <w:spacing w:line="276" w:lineRule="auto"/>
              <w:rPr>
                <w:rFonts w:ascii="Arial" w:hAnsi="Arial" w:cs="Arial"/>
                <w:sz w:val="20"/>
                <w:szCs w:val="20"/>
              </w:rPr>
            </w:pPr>
            <w:r w:rsidRPr="00C923F1">
              <w:rPr>
                <w:rFonts w:ascii="Arial" w:hAnsi="Arial" w:cs="Arial"/>
                <w:sz w:val="20"/>
                <w:szCs w:val="20"/>
              </w:rPr>
              <w:t xml:space="preserve">Health committees with the support of the project staff planned activities: household visits to provide information </w:t>
            </w:r>
            <w:r w:rsidRPr="00C923F1">
              <w:rPr>
                <w:rFonts w:ascii="Arial" w:hAnsi="Arial" w:cs="Arial"/>
                <w:sz w:val="20"/>
                <w:szCs w:val="20"/>
              </w:rPr>
              <w:lastRenderedPageBreak/>
              <w:t>about Ae. aegypti infestation problem and risk of</w:t>
            </w:r>
            <w:r w:rsidRPr="00C923F1">
              <w:rPr>
                <w:rFonts w:ascii="Arial" w:hAnsi="Arial" w:cs="Arial"/>
                <w:b/>
                <w:sz w:val="20"/>
                <w:szCs w:val="20"/>
              </w:rPr>
              <w:t xml:space="preserve"> </w:t>
            </w:r>
            <w:r w:rsidRPr="00C923F1">
              <w:rPr>
                <w:rFonts w:ascii="Arial" w:hAnsi="Arial" w:cs="Arial"/>
                <w:sz w:val="20"/>
                <w:szCs w:val="20"/>
              </w:rPr>
              <w:t xml:space="preserve">dengue hemorrhagic fever (DHF), survey backyard, provide advice to control/eliminate containers. Advise to control Culex larvae was also provided. Clean-up campaigns and sewage maintenance organized and carried out by the health committees. </w:t>
            </w:r>
          </w:p>
          <w:p w14:paraId="3554AEEF" w14:textId="77777777" w:rsidR="00FC7F67" w:rsidRPr="00C923F1" w:rsidRDefault="00FC7F67" w:rsidP="009D4238">
            <w:pPr>
              <w:spacing w:line="276" w:lineRule="auto"/>
              <w:rPr>
                <w:rFonts w:ascii="Arial" w:hAnsi="Arial" w:cs="Arial"/>
                <w:sz w:val="20"/>
                <w:szCs w:val="20"/>
              </w:rPr>
            </w:pPr>
            <w:r w:rsidRPr="00C923F1">
              <w:rPr>
                <w:rFonts w:ascii="Arial" w:hAnsi="Arial" w:cs="Arial"/>
                <w:sz w:val="20"/>
                <w:szCs w:val="20"/>
              </w:rPr>
              <w:t xml:space="preserve">A calendar and a comic book was co-designed with health committees and distributed among householders. </w:t>
            </w:r>
          </w:p>
          <w:p w14:paraId="468BCF10" w14:textId="49751538" w:rsidR="00FC7F67" w:rsidRPr="00C923F1" w:rsidRDefault="00FC7F67" w:rsidP="009D4238">
            <w:pPr>
              <w:spacing w:line="276" w:lineRule="auto"/>
              <w:rPr>
                <w:rFonts w:ascii="Arial" w:hAnsi="Arial" w:cs="Arial"/>
                <w:sz w:val="20"/>
                <w:szCs w:val="20"/>
              </w:rPr>
            </w:pPr>
            <w:r w:rsidRPr="00C923F1">
              <w:rPr>
                <w:rFonts w:ascii="Arial" w:hAnsi="Arial" w:cs="Arial"/>
                <w:sz w:val="20"/>
                <w:szCs w:val="20"/>
              </w:rPr>
              <w:t>Home visits were not possible in one intervention neighborhood, discussions were held during community meetings and material was distributed by project staff.</w:t>
            </w:r>
          </w:p>
          <w:p w14:paraId="63F1B4D2" w14:textId="77777777" w:rsidR="00FC7F67" w:rsidRPr="00C923F1" w:rsidRDefault="00FC7F67" w:rsidP="00C42311">
            <w:pPr>
              <w:spacing w:line="276" w:lineRule="auto"/>
              <w:rPr>
                <w:rFonts w:ascii="Arial" w:hAnsi="Arial" w:cs="Arial"/>
                <w:sz w:val="20"/>
                <w:szCs w:val="20"/>
              </w:rPr>
            </w:pPr>
          </w:p>
          <w:p w14:paraId="49AF7E5F" w14:textId="697F6857" w:rsidR="00FC7F67" w:rsidRPr="00C923F1" w:rsidRDefault="00FC7F67" w:rsidP="00C42311">
            <w:pPr>
              <w:spacing w:line="276" w:lineRule="auto"/>
              <w:rPr>
                <w:rFonts w:ascii="Arial" w:hAnsi="Arial" w:cs="Arial"/>
                <w:sz w:val="20"/>
                <w:szCs w:val="20"/>
              </w:rPr>
            </w:pPr>
            <w:r w:rsidRPr="00C923F1">
              <w:rPr>
                <w:rFonts w:ascii="Arial" w:hAnsi="Arial" w:cs="Arial"/>
                <w:b/>
                <w:sz w:val="20"/>
                <w:szCs w:val="20"/>
              </w:rPr>
              <w:t>WHO NTD strategy:</w:t>
            </w:r>
            <w:r w:rsidRPr="00C923F1">
              <w:rPr>
                <w:rFonts w:ascii="Arial" w:hAnsi="Arial" w:cs="Arial"/>
                <w:sz w:val="20"/>
                <w:szCs w:val="20"/>
              </w:rPr>
              <w:t xml:space="preserve"> Vector ecology and management</w:t>
            </w:r>
          </w:p>
        </w:tc>
        <w:tc>
          <w:tcPr>
            <w:tcW w:w="3119" w:type="dxa"/>
          </w:tcPr>
          <w:p w14:paraId="013E58C2" w14:textId="67BF4F36" w:rsidR="00FC7F67" w:rsidRPr="00C923F1" w:rsidRDefault="00FC7F67" w:rsidP="00C42311">
            <w:pPr>
              <w:spacing w:line="276" w:lineRule="auto"/>
              <w:rPr>
                <w:rFonts w:ascii="Arial" w:hAnsi="Arial" w:cs="Arial"/>
                <w:b/>
                <w:bCs/>
                <w:sz w:val="20"/>
                <w:szCs w:val="20"/>
              </w:rPr>
            </w:pPr>
            <w:r w:rsidRPr="00C923F1">
              <w:rPr>
                <w:rFonts w:ascii="Arial" w:hAnsi="Arial" w:cs="Arial"/>
                <w:b/>
                <w:bCs/>
                <w:sz w:val="20"/>
                <w:szCs w:val="20"/>
              </w:rPr>
              <w:lastRenderedPageBreak/>
              <w:t>Concepts:</w:t>
            </w:r>
            <w:r w:rsidRPr="00C923F1">
              <w:rPr>
                <w:rFonts w:ascii="Arial" w:hAnsi="Arial" w:cs="Arial"/>
                <w:sz w:val="20"/>
                <w:szCs w:val="20"/>
              </w:rPr>
              <w:br/>
            </w:r>
            <w:r w:rsidRPr="00C923F1">
              <w:rPr>
                <w:rFonts w:ascii="Arial" w:hAnsi="Arial" w:cs="Arial"/>
                <w:b/>
                <w:sz w:val="20"/>
                <w:szCs w:val="20"/>
              </w:rPr>
              <w:t>1) Social Behavioral influence</w:t>
            </w:r>
            <w:r w:rsidRPr="00C923F1">
              <w:rPr>
                <w:rFonts w:ascii="Arial" w:hAnsi="Arial" w:cs="Arial"/>
                <w:sz w:val="20"/>
                <w:szCs w:val="20"/>
              </w:rPr>
              <w:t>:</w:t>
            </w:r>
          </w:p>
          <w:p w14:paraId="4FDFA899" w14:textId="0F401C79" w:rsidR="00FC7F67" w:rsidRPr="00C923F1" w:rsidRDefault="00FC7F67" w:rsidP="00C42311">
            <w:pPr>
              <w:spacing w:line="276" w:lineRule="auto"/>
              <w:rPr>
                <w:rFonts w:ascii="Arial" w:hAnsi="Arial" w:cs="Arial"/>
                <w:sz w:val="20"/>
                <w:szCs w:val="20"/>
              </w:rPr>
            </w:pPr>
            <w:r w:rsidRPr="00C923F1">
              <w:rPr>
                <w:rFonts w:ascii="Arial" w:hAnsi="Arial" w:cs="Arial"/>
                <w:sz w:val="20"/>
                <w:szCs w:val="20"/>
              </w:rPr>
              <w:t>- Reduce Ae. Aegypti larval production sites by controlling 4 types of containers: tyles, pilas, cans, drums.</w:t>
            </w:r>
          </w:p>
          <w:p w14:paraId="64669CF8" w14:textId="750AE0DB" w:rsidR="00FC7F67" w:rsidRPr="00C923F1" w:rsidRDefault="00FC7F67" w:rsidP="00CE7CBE">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 xml:space="preserve">2) Public / people orientation: </w:t>
            </w:r>
          </w:p>
          <w:p w14:paraId="4D8E4835" w14:textId="769C4742" w:rsidR="00FC7F67" w:rsidRPr="00C923F1" w:rsidRDefault="00FC7F67" w:rsidP="00CE7CBE">
            <w:pPr>
              <w:spacing w:line="276" w:lineRule="auto"/>
              <w:rPr>
                <w:rFonts w:ascii="Arial" w:hAnsi="Arial" w:cs="Arial"/>
                <w:b/>
                <w:sz w:val="20"/>
                <w:szCs w:val="20"/>
              </w:rPr>
            </w:pPr>
            <w:r w:rsidRPr="00C923F1">
              <w:rPr>
                <w:rFonts w:ascii="Arial" w:hAnsi="Arial" w:cs="Arial"/>
                <w:sz w:val="20"/>
                <w:szCs w:val="20"/>
              </w:rPr>
              <w:t xml:space="preserve">-Pre-intervention anthropological ethnographic research: 60 interviews, topics included: illness taxonomy and priority, febrile illnesses causes/treatments, types of common insects, mosquito control measures, familiarity with previous campaigns, illness prevention, health seeking behavior, community organization. </w:t>
            </w:r>
          </w:p>
          <w:p w14:paraId="7465FE13" w14:textId="27A067DD" w:rsidR="00FC7F67" w:rsidRPr="00C923F1" w:rsidRDefault="00FC7F67" w:rsidP="00CE7CBE">
            <w:pPr>
              <w:spacing w:line="276" w:lineRule="auto"/>
              <w:rPr>
                <w:rFonts w:ascii="Arial" w:hAnsi="Arial" w:cs="Arial"/>
                <w:sz w:val="20"/>
                <w:szCs w:val="20"/>
              </w:rPr>
            </w:pPr>
            <w:r w:rsidRPr="00C923F1">
              <w:rPr>
                <w:rFonts w:ascii="Arial" w:hAnsi="Arial" w:cs="Arial"/>
                <w:sz w:val="20"/>
                <w:szCs w:val="20"/>
              </w:rPr>
              <w:t>- Information about the community history and the structure of the 8 neighborhoods was collected.</w:t>
            </w:r>
          </w:p>
          <w:p w14:paraId="5A8536A5" w14:textId="77777777" w:rsidR="00FC7F67" w:rsidRPr="00C923F1" w:rsidRDefault="00FC7F67" w:rsidP="00C42311">
            <w:pPr>
              <w:spacing w:line="276" w:lineRule="auto"/>
              <w:rPr>
                <w:rFonts w:ascii="Arial" w:hAnsi="Arial" w:cs="Arial"/>
                <w:color w:val="000000"/>
                <w:sz w:val="20"/>
                <w:szCs w:val="20"/>
              </w:rPr>
            </w:pPr>
            <w:r w:rsidRPr="00C923F1">
              <w:rPr>
                <w:rFonts w:ascii="Arial" w:hAnsi="Arial" w:cs="Arial"/>
                <w:color w:val="000000"/>
                <w:sz w:val="20"/>
                <w:szCs w:val="20"/>
              </w:rPr>
              <w:t>- Entomological, ethnographic and socioeconomic data collected informed the design of the communication plan, intervention and evaluation.</w:t>
            </w:r>
          </w:p>
          <w:p w14:paraId="07D113CB" w14:textId="6633C201" w:rsidR="00FC7F67" w:rsidRPr="00C923F1" w:rsidRDefault="00FC7F67" w:rsidP="00C42311">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ocial offerings</w:t>
            </w:r>
            <w:r w:rsidRPr="00C923F1">
              <w:rPr>
                <w:rFonts w:ascii="Arial" w:hAnsi="Arial" w:cs="Arial"/>
                <w:sz w:val="20"/>
                <w:szCs w:val="20"/>
              </w:rPr>
              <w:t>: NA</w:t>
            </w:r>
          </w:p>
          <w:p w14:paraId="04EEC549" w14:textId="77777777" w:rsidR="00FC7F67" w:rsidRPr="00C923F1" w:rsidRDefault="00FC7F67" w:rsidP="00CE7CBE">
            <w:pPr>
              <w:spacing w:line="276" w:lineRule="auto"/>
              <w:rPr>
                <w:rFonts w:ascii="Arial" w:hAnsi="Arial" w:cs="Arial"/>
                <w:sz w:val="20"/>
                <w:szCs w:val="20"/>
              </w:rPr>
            </w:pPr>
            <w:r w:rsidRPr="00C923F1">
              <w:rPr>
                <w:rFonts w:ascii="Arial" w:hAnsi="Arial" w:cs="Arial"/>
                <w:sz w:val="20"/>
                <w:szCs w:val="20"/>
              </w:rPr>
              <w:lastRenderedPageBreak/>
              <w:br/>
            </w:r>
            <w:r w:rsidRPr="00C923F1">
              <w:rPr>
                <w:rFonts w:ascii="Arial" w:hAnsi="Arial" w:cs="Arial"/>
                <w:b/>
                <w:sz w:val="20"/>
                <w:szCs w:val="20"/>
              </w:rPr>
              <w:t>4) Relationship building</w:t>
            </w:r>
            <w:r w:rsidRPr="00C923F1">
              <w:rPr>
                <w:rFonts w:ascii="Arial" w:hAnsi="Arial" w:cs="Arial"/>
                <w:sz w:val="20"/>
                <w:szCs w:val="20"/>
              </w:rPr>
              <w:t xml:space="preserve">: - Government vector control personnel conducted household survey for Ae. Aegypti larval production sites. </w:t>
            </w:r>
          </w:p>
          <w:p w14:paraId="4A635369" w14:textId="5F83CE5E" w:rsidR="00FC7F67" w:rsidRPr="00C923F1" w:rsidRDefault="00FC7F67" w:rsidP="00CE7CBE">
            <w:pPr>
              <w:spacing w:line="276" w:lineRule="auto"/>
              <w:rPr>
                <w:rFonts w:ascii="Arial" w:hAnsi="Arial" w:cs="Arial"/>
                <w:sz w:val="20"/>
                <w:szCs w:val="20"/>
              </w:rPr>
            </w:pPr>
            <w:r w:rsidRPr="00C923F1">
              <w:rPr>
                <w:rFonts w:ascii="Arial" w:hAnsi="Arial" w:cs="Arial"/>
                <w:sz w:val="20"/>
                <w:szCs w:val="20"/>
              </w:rPr>
              <w:t>- Community members and leaders were reached via community meetings. During these meetings they proposed the creation of health committees. These committees with the training and continuous support from the project staff, helped to plan and implement the intervention.</w:t>
            </w:r>
          </w:p>
          <w:p w14:paraId="6C8FD442" w14:textId="3DEAFC7E" w:rsidR="00FC7F67" w:rsidRPr="00C923F1" w:rsidRDefault="00FC7F67" w:rsidP="00CE7CBE">
            <w:pPr>
              <w:spacing w:line="276" w:lineRule="auto"/>
              <w:rPr>
                <w:rFonts w:ascii="Arial" w:hAnsi="Arial" w:cs="Arial"/>
                <w:sz w:val="20"/>
                <w:szCs w:val="20"/>
              </w:rPr>
            </w:pPr>
            <w:r w:rsidRPr="00C923F1">
              <w:rPr>
                <w:rFonts w:ascii="Arial" w:hAnsi="Arial" w:cs="Arial"/>
                <w:sz w:val="20"/>
                <w:szCs w:val="20"/>
              </w:rPr>
              <w:t>- Community involvement in the planning and implementation of Ae. Aegypti control measures at community households. Householders in 3 of 4 intervention neighborhoods learned about dengue from other community members. Community members of one intervention neighborhood learned from project staff.</w:t>
            </w:r>
          </w:p>
        </w:tc>
        <w:tc>
          <w:tcPr>
            <w:tcW w:w="4111" w:type="dxa"/>
          </w:tcPr>
          <w:p w14:paraId="359947C4" w14:textId="314EB3E5" w:rsidR="00FC7F67" w:rsidRPr="00C923F1" w:rsidRDefault="00FC7F67" w:rsidP="00C42311">
            <w:pPr>
              <w:spacing w:line="276" w:lineRule="auto"/>
              <w:rPr>
                <w:rFonts w:ascii="Arial" w:hAnsi="Arial" w:cs="Arial"/>
                <w:sz w:val="20"/>
                <w:szCs w:val="20"/>
              </w:rPr>
            </w:pPr>
            <w:r w:rsidRPr="00C923F1">
              <w:rPr>
                <w:rFonts w:ascii="Arial" w:hAnsi="Arial" w:cs="Arial"/>
                <w:b/>
                <w:bCs/>
                <w:sz w:val="20"/>
                <w:szCs w:val="20"/>
              </w:rPr>
              <w:lastRenderedPageBreak/>
              <w:t>Techniques:</w:t>
            </w:r>
            <w:r w:rsidRPr="00C923F1">
              <w:rPr>
                <w:rFonts w:ascii="Arial" w:hAnsi="Arial" w:cs="Arial"/>
                <w:sz w:val="20"/>
                <w:szCs w:val="20"/>
              </w:rPr>
              <w:br/>
            </w:r>
            <w:r w:rsidRPr="00C923F1">
              <w:rPr>
                <w:rFonts w:ascii="Arial" w:hAnsi="Arial" w:cs="Arial"/>
                <w:b/>
                <w:sz w:val="20"/>
                <w:szCs w:val="20"/>
              </w:rPr>
              <w:t>1) Integrated intervention mix</w:t>
            </w:r>
            <w:r w:rsidRPr="00C923F1">
              <w:rPr>
                <w:rFonts w:ascii="Arial" w:hAnsi="Arial" w:cs="Arial"/>
                <w:sz w:val="20"/>
                <w:szCs w:val="20"/>
              </w:rPr>
              <w:t>:</w:t>
            </w:r>
          </w:p>
          <w:p w14:paraId="6DAD3271" w14:textId="482C3D71" w:rsidR="00FC7F67" w:rsidRPr="00C923F1" w:rsidRDefault="00FC7F67" w:rsidP="00987971">
            <w:pPr>
              <w:spacing w:line="276" w:lineRule="auto"/>
              <w:rPr>
                <w:rFonts w:ascii="Arial" w:hAnsi="Arial" w:cs="Arial"/>
                <w:sz w:val="20"/>
                <w:szCs w:val="20"/>
              </w:rPr>
            </w:pPr>
            <w:r w:rsidRPr="00C923F1">
              <w:rPr>
                <w:rFonts w:ascii="Arial" w:hAnsi="Arial" w:cs="Arial"/>
                <w:sz w:val="20"/>
                <w:szCs w:val="20"/>
              </w:rPr>
              <w:t xml:space="preserve">- In the four intervention neighborhoods community meetings used to disseminate information about dengue and its prevention, and to engage community members.  </w:t>
            </w:r>
          </w:p>
          <w:p w14:paraId="2874FFB4" w14:textId="77777777" w:rsidR="00FC7F67" w:rsidRPr="00C923F1" w:rsidRDefault="00FC7F67" w:rsidP="00987971">
            <w:pPr>
              <w:spacing w:line="276" w:lineRule="auto"/>
              <w:rPr>
                <w:rFonts w:ascii="Arial" w:hAnsi="Arial" w:cs="Arial"/>
                <w:sz w:val="20"/>
                <w:szCs w:val="20"/>
              </w:rPr>
            </w:pPr>
            <w:r w:rsidRPr="00C923F1">
              <w:rPr>
                <w:rFonts w:ascii="Arial" w:hAnsi="Arial" w:cs="Arial"/>
                <w:sz w:val="20"/>
                <w:szCs w:val="20"/>
              </w:rPr>
              <w:t>- Four dengue control measures promoted.</w:t>
            </w:r>
          </w:p>
          <w:p w14:paraId="2B827089" w14:textId="0C6AA4CA" w:rsidR="00FC7F67" w:rsidRPr="00C923F1" w:rsidRDefault="00FC7F67" w:rsidP="00987971">
            <w:pPr>
              <w:spacing w:line="276" w:lineRule="auto"/>
              <w:rPr>
                <w:rFonts w:ascii="Arial" w:hAnsi="Arial" w:cs="Arial"/>
                <w:sz w:val="20"/>
                <w:szCs w:val="20"/>
              </w:rPr>
            </w:pPr>
            <w:r w:rsidRPr="00C923F1">
              <w:rPr>
                <w:rFonts w:ascii="Arial" w:hAnsi="Arial" w:cs="Arial"/>
                <w:sz w:val="20"/>
                <w:szCs w:val="20"/>
              </w:rPr>
              <w:t xml:space="preserve">- Health committees organized and conducted community sewage campaigns and sewage maintenance work </w:t>
            </w:r>
          </w:p>
          <w:p w14:paraId="5810D357" w14:textId="69703899" w:rsidR="00FC7F67" w:rsidRPr="00C923F1" w:rsidRDefault="00FC7F67" w:rsidP="00987971">
            <w:pPr>
              <w:spacing w:line="276" w:lineRule="auto"/>
              <w:rPr>
                <w:rFonts w:ascii="Arial" w:hAnsi="Arial" w:cs="Arial"/>
                <w:sz w:val="20"/>
                <w:szCs w:val="20"/>
              </w:rPr>
            </w:pPr>
            <w:r w:rsidRPr="00C923F1">
              <w:rPr>
                <w:rFonts w:ascii="Arial" w:hAnsi="Arial" w:cs="Arial"/>
                <w:sz w:val="20"/>
                <w:szCs w:val="20"/>
              </w:rPr>
              <w:t xml:space="preserve">- Health committees formed in 3 neighborhoods. </w:t>
            </w:r>
          </w:p>
          <w:p w14:paraId="1888A1D3" w14:textId="77777777" w:rsidR="00FC7F67" w:rsidRPr="00C923F1" w:rsidRDefault="00FC7F67" w:rsidP="00987971">
            <w:pPr>
              <w:spacing w:line="276" w:lineRule="auto"/>
              <w:rPr>
                <w:rFonts w:ascii="Arial" w:hAnsi="Arial" w:cs="Arial"/>
                <w:sz w:val="20"/>
                <w:szCs w:val="20"/>
              </w:rPr>
            </w:pPr>
            <w:r w:rsidRPr="00C923F1">
              <w:rPr>
                <w:rFonts w:ascii="Arial" w:hAnsi="Arial" w:cs="Arial"/>
                <w:sz w:val="20"/>
                <w:szCs w:val="20"/>
              </w:rPr>
              <w:t xml:space="preserve">- Continuous training and support offered to health committees by project staff. </w:t>
            </w:r>
          </w:p>
          <w:p w14:paraId="75F8BF16" w14:textId="444F1BA9" w:rsidR="00FC7F67" w:rsidRPr="00C923F1" w:rsidRDefault="00FC7F67" w:rsidP="00987971">
            <w:pPr>
              <w:spacing w:line="276" w:lineRule="auto"/>
              <w:rPr>
                <w:rFonts w:ascii="Arial" w:hAnsi="Arial" w:cs="Arial"/>
                <w:sz w:val="20"/>
                <w:szCs w:val="20"/>
              </w:rPr>
            </w:pPr>
            <w:r w:rsidRPr="00C923F1">
              <w:rPr>
                <w:rFonts w:ascii="Arial" w:hAnsi="Arial" w:cs="Arial"/>
                <w:sz w:val="20"/>
                <w:szCs w:val="20"/>
              </w:rPr>
              <w:t xml:space="preserve">- In three out of four intervention neighborhoods: household visits by 2-3 persons of the health committees and project staff. This was not possible in one neighborhood. </w:t>
            </w:r>
          </w:p>
          <w:p w14:paraId="5462F1E9" w14:textId="4FBBE655" w:rsidR="00FC7F67" w:rsidRPr="00C923F1" w:rsidRDefault="00FC7F67" w:rsidP="00987971">
            <w:pPr>
              <w:spacing w:line="276" w:lineRule="auto"/>
              <w:rPr>
                <w:rFonts w:ascii="Arial" w:hAnsi="Arial" w:cs="Arial"/>
                <w:sz w:val="20"/>
                <w:szCs w:val="20"/>
              </w:rPr>
            </w:pPr>
            <w:r w:rsidRPr="00C923F1">
              <w:rPr>
                <w:rFonts w:ascii="Arial" w:hAnsi="Arial" w:cs="Arial"/>
                <w:sz w:val="20"/>
                <w:szCs w:val="20"/>
              </w:rPr>
              <w:t>- A calendar and a comic book with 4 household control measures was delivered to householders by the health committees or by the project staff in the neighborhood without a health committee.</w:t>
            </w:r>
          </w:p>
          <w:p w14:paraId="72E74AF6" w14:textId="6A70F680" w:rsidR="00FC7F67" w:rsidRPr="00C923F1" w:rsidRDefault="00FC7F67" w:rsidP="00C42311">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2) Competition analysis and action</w:t>
            </w:r>
            <w:r w:rsidRPr="00C923F1">
              <w:rPr>
                <w:rFonts w:ascii="Arial" w:hAnsi="Arial" w:cs="Arial"/>
                <w:sz w:val="20"/>
                <w:szCs w:val="20"/>
              </w:rPr>
              <w:t>: NA</w:t>
            </w:r>
          </w:p>
          <w:p w14:paraId="2E33BEF9" w14:textId="77777777" w:rsidR="00FC7F67" w:rsidRPr="00C923F1" w:rsidRDefault="00FC7F67" w:rsidP="00C42311">
            <w:pPr>
              <w:spacing w:line="276" w:lineRule="auto"/>
              <w:rPr>
                <w:rFonts w:ascii="Arial" w:hAnsi="Arial" w:cs="Arial"/>
                <w:sz w:val="20"/>
                <w:szCs w:val="20"/>
              </w:rPr>
            </w:pPr>
          </w:p>
          <w:p w14:paraId="3F6A96DD" w14:textId="6AA69805" w:rsidR="00FC7F67" w:rsidRPr="00C923F1" w:rsidRDefault="00FC7F67" w:rsidP="00A325E8">
            <w:pPr>
              <w:spacing w:line="276" w:lineRule="auto"/>
              <w:rPr>
                <w:rFonts w:ascii="Arial" w:hAnsi="Arial" w:cs="Arial"/>
                <w:color w:val="000000"/>
                <w:sz w:val="20"/>
                <w:szCs w:val="20"/>
              </w:rPr>
            </w:pPr>
            <w:r w:rsidRPr="00C923F1">
              <w:rPr>
                <w:rFonts w:ascii="Arial" w:hAnsi="Arial" w:cs="Arial"/>
                <w:sz w:val="20"/>
                <w:szCs w:val="20"/>
              </w:rPr>
              <w:br/>
            </w:r>
            <w:r w:rsidRPr="00C923F1">
              <w:rPr>
                <w:rFonts w:ascii="Arial" w:hAnsi="Arial" w:cs="Arial"/>
                <w:b/>
                <w:sz w:val="20"/>
                <w:szCs w:val="20"/>
              </w:rPr>
              <w:t>3) Systematic planning and evaluation</w:t>
            </w:r>
            <w:r w:rsidRPr="00C923F1">
              <w:rPr>
                <w:rFonts w:ascii="Arial" w:hAnsi="Arial" w:cs="Arial"/>
                <w:sz w:val="20"/>
                <w:szCs w:val="20"/>
              </w:rPr>
              <w:t>:</w:t>
            </w:r>
          </w:p>
          <w:p w14:paraId="3D1312ED" w14:textId="4AEE6932" w:rsidR="00FC7F67" w:rsidRPr="00C923F1" w:rsidRDefault="00FC7F67" w:rsidP="00A325E8">
            <w:pPr>
              <w:spacing w:line="276" w:lineRule="auto"/>
              <w:rPr>
                <w:rFonts w:ascii="Arial" w:hAnsi="Arial" w:cs="Arial"/>
                <w:sz w:val="20"/>
                <w:szCs w:val="20"/>
              </w:rPr>
            </w:pPr>
            <w:r w:rsidRPr="00C923F1">
              <w:rPr>
                <w:rFonts w:ascii="Arial" w:hAnsi="Arial" w:cs="Arial"/>
                <w:sz w:val="20"/>
                <w:szCs w:val="20"/>
              </w:rPr>
              <w:t>- Study design: Trial</w:t>
            </w:r>
          </w:p>
          <w:p w14:paraId="1FC9E385" w14:textId="77777777" w:rsidR="00FC7F67" w:rsidRPr="00C923F1" w:rsidRDefault="00FC7F67" w:rsidP="00A325E8">
            <w:pPr>
              <w:spacing w:line="276" w:lineRule="auto"/>
              <w:rPr>
                <w:rFonts w:ascii="Arial" w:hAnsi="Arial" w:cs="Arial"/>
                <w:sz w:val="20"/>
                <w:szCs w:val="20"/>
              </w:rPr>
            </w:pPr>
            <w:r w:rsidRPr="00C923F1">
              <w:rPr>
                <w:rFonts w:ascii="Arial" w:hAnsi="Arial" w:cs="Arial"/>
                <w:sz w:val="20"/>
                <w:szCs w:val="20"/>
              </w:rPr>
              <w:lastRenderedPageBreak/>
              <w:t xml:space="preserve">Pre-intervention and post-intervention surveys conducted at 4-months intervals. Two times before, once during and one month after the intervention. </w:t>
            </w:r>
          </w:p>
          <w:p w14:paraId="1F2A1B7E" w14:textId="51238B1E" w:rsidR="00FC7F67" w:rsidRPr="00C923F1" w:rsidRDefault="00FC7F67" w:rsidP="00A325E8">
            <w:pPr>
              <w:spacing w:line="276" w:lineRule="auto"/>
              <w:rPr>
                <w:rFonts w:ascii="Arial" w:hAnsi="Arial" w:cs="Arial"/>
                <w:sz w:val="20"/>
                <w:szCs w:val="20"/>
              </w:rPr>
            </w:pPr>
            <w:r w:rsidRPr="00C923F1">
              <w:rPr>
                <w:rFonts w:ascii="Arial" w:hAnsi="Arial" w:cs="Arial"/>
                <w:sz w:val="20"/>
                <w:szCs w:val="20"/>
              </w:rPr>
              <w:t xml:space="preserve">Entomological data in the form of Breteau indices and container-specific Breteau indices were calculated. </w:t>
            </w:r>
          </w:p>
          <w:p w14:paraId="1623BDC9" w14:textId="2D6D70C3" w:rsidR="00FC7F67" w:rsidRPr="00C923F1" w:rsidRDefault="00FC7F67" w:rsidP="00A325E8">
            <w:pPr>
              <w:spacing w:line="276" w:lineRule="auto"/>
              <w:rPr>
                <w:rFonts w:ascii="Arial" w:hAnsi="Arial" w:cs="Arial"/>
                <w:sz w:val="20"/>
                <w:szCs w:val="20"/>
              </w:rPr>
            </w:pPr>
            <w:r w:rsidRPr="00C923F1">
              <w:rPr>
                <w:rFonts w:ascii="Arial" w:hAnsi="Arial" w:cs="Arial"/>
                <w:sz w:val="20"/>
                <w:szCs w:val="20"/>
              </w:rPr>
              <w:t>Outcome variables analysis conducted at the household and community levels.</w:t>
            </w:r>
          </w:p>
          <w:p w14:paraId="642D0824" w14:textId="1422FB18" w:rsidR="00FC7F67" w:rsidRPr="00C923F1" w:rsidRDefault="00FC7F67" w:rsidP="00C42311">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Insight-driven segmentation</w:t>
            </w:r>
            <w:r w:rsidRPr="00C923F1">
              <w:rPr>
                <w:rFonts w:ascii="Arial" w:hAnsi="Arial" w:cs="Arial"/>
                <w:sz w:val="20"/>
                <w:szCs w:val="20"/>
              </w:rPr>
              <w:t xml:space="preserve">: </w:t>
            </w:r>
            <w:r w:rsidRPr="00C923F1">
              <w:rPr>
                <w:rFonts w:ascii="Arial" w:hAnsi="Arial" w:cs="Arial"/>
                <w:color w:val="000000"/>
                <w:sz w:val="20"/>
                <w:szCs w:val="20"/>
              </w:rPr>
              <w:t>NA</w:t>
            </w:r>
          </w:p>
          <w:p w14:paraId="1FB0208B" w14:textId="77777777" w:rsidR="00FC7F67" w:rsidRPr="00C923F1" w:rsidRDefault="00FC7F67" w:rsidP="00C42311">
            <w:pPr>
              <w:spacing w:line="276" w:lineRule="auto"/>
              <w:rPr>
                <w:rFonts w:ascii="Arial" w:hAnsi="Arial" w:cs="Arial"/>
                <w:color w:val="000000"/>
                <w:sz w:val="20"/>
                <w:szCs w:val="20"/>
              </w:rPr>
            </w:pPr>
            <w:r w:rsidRPr="00C923F1">
              <w:rPr>
                <w:rFonts w:ascii="Arial" w:hAnsi="Arial" w:cs="Arial"/>
                <w:sz w:val="20"/>
                <w:szCs w:val="20"/>
              </w:rPr>
              <w:br/>
            </w:r>
            <w:r w:rsidRPr="00C923F1">
              <w:rPr>
                <w:rFonts w:ascii="Arial" w:hAnsi="Arial" w:cs="Arial"/>
                <w:b/>
                <w:sz w:val="20"/>
                <w:szCs w:val="20"/>
              </w:rPr>
              <w:t>5) Co-creation</w:t>
            </w:r>
            <w:r w:rsidRPr="00C923F1">
              <w:rPr>
                <w:rFonts w:ascii="Arial" w:hAnsi="Arial" w:cs="Arial"/>
                <w:sz w:val="20"/>
                <w:szCs w:val="20"/>
              </w:rPr>
              <w:t>:</w:t>
            </w:r>
            <w:r w:rsidRPr="00C923F1">
              <w:rPr>
                <w:rFonts w:ascii="Arial" w:hAnsi="Arial" w:cs="Arial"/>
                <w:sz w:val="20"/>
                <w:szCs w:val="20"/>
              </w:rPr>
              <w:br/>
            </w:r>
            <w:r w:rsidRPr="00C923F1">
              <w:rPr>
                <w:rFonts w:ascii="Arial" w:hAnsi="Arial" w:cs="Arial"/>
                <w:color w:val="000000"/>
                <w:sz w:val="20"/>
                <w:szCs w:val="20"/>
              </w:rPr>
              <w:t xml:space="preserve">- Community meetings and meetings with health committees were used to plan activities. </w:t>
            </w:r>
            <w:r w:rsidRPr="00C923F1">
              <w:rPr>
                <w:rFonts w:ascii="Arial" w:hAnsi="Arial" w:cs="Arial"/>
                <w:color w:val="000000"/>
                <w:sz w:val="20"/>
                <w:szCs w:val="20"/>
              </w:rPr>
              <w:br/>
              <w:t>- Health committees organized and carried out clean-up campaigns and sewage maintenance work.</w:t>
            </w:r>
          </w:p>
          <w:p w14:paraId="64CEC855" w14:textId="16FA7377" w:rsidR="00FC7F67" w:rsidRPr="00C923F1" w:rsidRDefault="00FC7F67" w:rsidP="00CE7256">
            <w:pPr>
              <w:spacing w:line="276" w:lineRule="auto"/>
              <w:rPr>
                <w:rFonts w:ascii="Arial" w:hAnsi="Arial" w:cs="Arial"/>
                <w:sz w:val="20"/>
                <w:szCs w:val="20"/>
              </w:rPr>
            </w:pPr>
            <w:r w:rsidRPr="00C923F1">
              <w:rPr>
                <w:rFonts w:ascii="Arial" w:hAnsi="Arial" w:cs="Arial"/>
                <w:sz w:val="20"/>
                <w:szCs w:val="20"/>
              </w:rPr>
              <w:t xml:space="preserve">-Health committees created per suggestion of residents. </w:t>
            </w:r>
          </w:p>
        </w:tc>
      </w:tr>
      <w:tr w:rsidR="00FC7F67" w:rsidRPr="00C923F1" w14:paraId="1028D8E1" w14:textId="77777777" w:rsidTr="00917351">
        <w:tc>
          <w:tcPr>
            <w:tcW w:w="1838" w:type="dxa"/>
          </w:tcPr>
          <w:p w14:paraId="5E36D9CE" w14:textId="7D765B87" w:rsidR="00FC7F67" w:rsidRDefault="00FC7F67" w:rsidP="00C42311">
            <w:pPr>
              <w:spacing w:line="276" w:lineRule="auto"/>
              <w:rPr>
                <w:rFonts w:ascii="Arial" w:hAnsi="Arial" w:cs="Arial"/>
                <w:sz w:val="20"/>
                <w:szCs w:val="20"/>
              </w:rPr>
            </w:pPr>
            <w:r w:rsidRPr="00C923F1">
              <w:rPr>
                <w:rFonts w:ascii="Arial" w:hAnsi="Arial" w:cs="Arial"/>
                <w:b/>
                <w:sz w:val="20"/>
                <w:szCs w:val="20"/>
              </w:rPr>
              <w:lastRenderedPageBreak/>
              <w:t>Intervention ID:</w:t>
            </w:r>
            <w:r w:rsidRPr="00C923F1">
              <w:rPr>
                <w:rFonts w:ascii="Arial" w:hAnsi="Arial" w:cs="Arial"/>
                <w:sz w:val="20"/>
                <w:szCs w:val="20"/>
              </w:rPr>
              <w:t xml:space="preserve"> I18-SCH</w:t>
            </w:r>
            <w:r w:rsidRPr="00C923F1">
              <w:rPr>
                <w:rFonts w:ascii="Arial" w:hAnsi="Arial" w:cs="Arial"/>
                <w:sz w:val="20"/>
                <w:szCs w:val="20"/>
              </w:rPr>
              <w:br/>
            </w:r>
          </w:p>
          <w:p w14:paraId="59ABA8D5" w14:textId="5A98BCB8" w:rsidR="00FC7F67" w:rsidRPr="00987737" w:rsidRDefault="00987737" w:rsidP="00C42311">
            <w:pPr>
              <w:spacing w:line="276" w:lineRule="auto"/>
              <w:rPr>
                <w:rFonts w:ascii="Arial" w:hAnsi="Arial" w:cs="Arial"/>
                <w:b/>
                <w:sz w:val="20"/>
                <w:szCs w:val="20"/>
              </w:rPr>
            </w:pPr>
            <w:r w:rsidRPr="00987737">
              <w:rPr>
                <w:rFonts w:ascii="Arial" w:hAnsi="Arial" w:cs="Arial"/>
                <w:b/>
                <w:sz w:val="20"/>
                <w:szCs w:val="20"/>
              </w:rPr>
              <w:t>Author, year</w:t>
            </w:r>
            <w:r w:rsidR="0070543C">
              <w:rPr>
                <w:rFonts w:ascii="Arial" w:hAnsi="Arial" w:cs="Arial"/>
                <w:b/>
                <w:sz w:val="20"/>
                <w:szCs w:val="20"/>
              </w:rPr>
              <w:t xml:space="preserve">: </w:t>
            </w:r>
            <w:r w:rsidR="00FC7F67" w:rsidRPr="00C923F1">
              <w:rPr>
                <w:rFonts w:ascii="Arial" w:hAnsi="Arial" w:cs="Arial"/>
                <w:bCs/>
                <w:sz w:val="20"/>
                <w:szCs w:val="20"/>
              </w:rPr>
              <w:t xml:space="preserve">Yuan et al., 2005 </w:t>
            </w:r>
          </w:p>
          <w:p w14:paraId="18153B3B" w14:textId="794EA8B9" w:rsidR="00FC7F67" w:rsidRPr="00C923F1" w:rsidRDefault="00FC7F67" w:rsidP="00C42311">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 xml:space="preserve">Year of </w:t>
            </w:r>
            <w:r w:rsidRPr="00C923F1">
              <w:rPr>
                <w:rFonts w:ascii="Arial" w:hAnsi="Arial" w:cs="Arial"/>
                <w:b/>
                <w:sz w:val="20"/>
                <w:szCs w:val="20"/>
              </w:rPr>
              <w:lastRenderedPageBreak/>
              <w:t>implementation:</w:t>
            </w:r>
            <w:r w:rsidRPr="00C923F1">
              <w:rPr>
                <w:rFonts w:ascii="Arial" w:hAnsi="Arial" w:cs="Arial"/>
                <w:sz w:val="20"/>
                <w:szCs w:val="20"/>
              </w:rPr>
              <w:t xml:space="preserve"> 2000</w:t>
            </w:r>
            <w:r w:rsidRPr="00C923F1">
              <w:rPr>
                <w:rFonts w:ascii="Arial" w:hAnsi="Arial" w:cs="Arial"/>
                <w:sz w:val="20"/>
                <w:szCs w:val="20"/>
              </w:rPr>
              <w:br/>
            </w:r>
            <w:r w:rsidRPr="00C923F1">
              <w:rPr>
                <w:rFonts w:ascii="Arial" w:hAnsi="Arial" w:cs="Arial"/>
                <w:sz w:val="20"/>
                <w:szCs w:val="20"/>
              </w:rPr>
              <w:br/>
            </w:r>
            <w:r w:rsidRPr="00C923F1">
              <w:rPr>
                <w:rFonts w:ascii="Arial" w:hAnsi="Arial" w:cs="Arial"/>
                <w:b/>
                <w:sz w:val="20"/>
                <w:szCs w:val="20"/>
              </w:rPr>
              <w:t xml:space="preserve">Location: </w:t>
            </w:r>
            <w:r w:rsidRPr="00C923F1">
              <w:rPr>
                <w:rFonts w:ascii="Arial" w:hAnsi="Arial" w:cs="Arial"/>
                <w:sz w:val="20"/>
                <w:szCs w:val="20"/>
              </w:rPr>
              <w:t>Junshan district, Hunan Province, China, Western Pacific,Upper middle income</w:t>
            </w:r>
          </w:p>
          <w:p w14:paraId="3A77D8FE" w14:textId="172F9935" w:rsidR="00FC7F67" w:rsidRPr="00C923F1" w:rsidRDefault="00FC7F67" w:rsidP="00C42311">
            <w:pPr>
              <w:spacing w:line="276" w:lineRule="auto"/>
              <w:rPr>
                <w:rFonts w:ascii="Arial" w:hAnsi="Arial" w:cs="Arial"/>
                <w:sz w:val="20"/>
                <w:szCs w:val="20"/>
              </w:rPr>
            </w:pPr>
          </w:p>
        </w:tc>
        <w:tc>
          <w:tcPr>
            <w:tcW w:w="1985" w:type="dxa"/>
          </w:tcPr>
          <w:p w14:paraId="194B0CF3" w14:textId="19800AD6" w:rsidR="00FC7F67" w:rsidRPr="00C923F1" w:rsidRDefault="00FC7F67" w:rsidP="00C42311">
            <w:pPr>
              <w:spacing w:line="276" w:lineRule="auto"/>
              <w:rPr>
                <w:rFonts w:ascii="Arial" w:hAnsi="Arial" w:cs="Arial"/>
                <w:sz w:val="20"/>
                <w:szCs w:val="20"/>
              </w:rPr>
            </w:pPr>
            <w:r w:rsidRPr="00C923F1">
              <w:rPr>
                <w:rFonts w:ascii="Arial" w:hAnsi="Arial" w:cs="Arial"/>
                <w:b/>
                <w:sz w:val="20"/>
                <w:szCs w:val="20"/>
              </w:rPr>
              <w:lastRenderedPageBreak/>
              <w:t>NTD:</w:t>
            </w:r>
            <w:r w:rsidRPr="00C923F1">
              <w:rPr>
                <w:rFonts w:ascii="Arial" w:hAnsi="Arial" w:cs="Arial"/>
                <w:sz w:val="20"/>
                <w:szCs w:val="20"/>
              </w:rPr>
              <w:t xml:space="preserve"> Schistosomiasis</w:t>
            </w:r>
            <w:r w:rsidRPr="00C923F1">
              <w:rPr>
                <w:rFonts w:ascii="Arial" w:hAnsi="Arial" w:cs="Arial"/>
                <w:sz w:val="20"/>
                <w:szCs w:val="20"/>
              </w:rPr>
              <w:br/>
            </w:r>
          </w:p>
          <w:p w14:paraId="6F3C7D7F" w14:textId="5C9F665A" w:rsidR="00FC7F67" w:rsidRPr="00C923F1" w:rsidRDefault="00FC7F67" w:rsidP="00C42311">
            <w:pPr>
              <w:spacing w:line="276" w:lineRule="auto"/>
              <w:rPr>
                <w:rFonts w:ascii="Arial" w:hAnsi="Arial" w:cs="Arial"/>
                <w:sz w:val="20"/>
                <w:szCs w:val="20"/>
              </w:rPr>
            </w:pPr>
            <w:r w:rsidRPr="00C923F1">
              <w:rPr>
                <w:rFonts w:ascii="Arial" w:hAnsi="Arial" w:cs="Arial"/>
                <w:b/>
                <w:sz w:val="20"/>
                <w:szCs w:val="20"/>
              </w:rPr>
              <w:t xml:space="preserve">Targeted stream: </w:t>
            </w:r>
            <w:r w:rsidRPr="00C923F1">
              <w:rPr>
                <w:rFonts w:ascii="Arial" w:hAnsi="Arial" w:cs="Arial"/>
                <w:sz w:val="20"/>
                <w:szCs w:val="20"/>
              </w:rPr>
              <w:t>Downstream</w:t>
            </w:r>
          </w:p>
          <w:p w14:paraId="05F461B8" w14:textId="526B91BD" w:rsidR="00FC7F67" w:rsidRPr="00C923F1" w:rsidRDefault="00FC7F67" w:rsidP="00012350">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Public:</w:t>
            </w:r>
          </w:p>
          <w:p w14:paraId="0B557FEA" w14:textId="77777777" w:rsidR="00FC7F67" w:rsidRPr="00C923F1" w:rsidRDefault="00FC7F67" w:rsidP="00012350">
            <w:pPr>
              <w:spacing w:line="276" w:lineRule="auto"/>
              <w:rPr>
                <w:rFonts w:ascii="Arial" w:hAnsi="Arial" w:cs="Arial"/>
                <w:sz w:val="20"/>
                <w:szCs w:val="20"/>
              </w:rPr>
            </w:pPr>
            <w:r w:rsidRPr="00C923F1">
              <w:rPr>
                <w:rFonts w:ascii="Arial" w:hAnsi="Arial" w:cs="Arial"/>
                <w:sz w:val="20"/>
                <w:szCs w:val="20"/>
              </w:rPr>
              <w:lastRenderedPageBreak/>
              <w:t>Fifth grade students in primary school.</w:t>
            </w:r>
          </w:p>
          <w:p w14:paraId="2662A6BB" w14:textId="77777777" w:rsidR="00FC7F67" w:rsidRPr="00C923F1" w:rsidRDefault="00FC7F67" w:rsidP="00012350">
            <w:pPr>
              <w:spacing w:line="276" w:lineRule="auto"/>
              <w:rPr>
                <w:rFonts w:ascii="Arial" w:hAnsi="Arial" w:cs="Arial"/>
                <w:b/>
                <w:sz w:val="20"/>
                <w:szCs w:val="20"/>
              </w:rPr>
            </w:pPr>
          </w:p>
          <w:p w14:paraId="77F350F0" w14:textId="7038AEB2" w:rsidR="00FC7F67" w:rsidRPr="00C923F1" w:rsidRDefault="00FC7F67" w:rsidP="00C42311">
            <w:pPr>
              <w:spacing w:line="276" w:lineRule="auto"/>
              <w:rPr>
                <w:rFonts w:ascii="Arial" w:hAnsi="Arial" w:cs="Arial"/>
                <w:b/>
                <w:sz w:val="20"/>
                <w:szCs w:val="20"/>
              </w:rPr>
            </w:pPr>
            <w:r w:rsidRPr="00C923F1">
              <w:rPr>
                <w:rFonts w:ascii="Arial" w:hAnsi="Arial" w:cs="Arial"/>
                <w:b/>
                <w:sz w:val="20"/>
                <w:szCs w:val="20"/>
              </w:rPr>
              <w:t xml:space="preserve">Setting: </w:t>
            </w:r>
            <w:r w:rsidRPr="00C923F1">
              <w:rPr>
                <w:rFonts w:ascii="Arial" w:hAnsi="Arial" w:cs="Arial"/>
                <w:sz w:val="20"/>
                <w:szCs w:val="20"/>
              </w:rPr>
              <w:t>30 schools, 15 experimental/15 control.</w:t>
            </w:r>
          </w:p>
          <w:p w14:paraId="3DC5863A" w14:textId="77777777" w:rsidR="00FC7F67" w:rsidRPr="00C923F1" w:rsidRDefault="00FC7F67" w:rsidP="00C42311">
            <w:pPr>
              <w:spacing w:line="276" w:lineRule="auto"/>
              <w:rPr>
                <w:rFonts w:ascii="Arial" w:hAnsi="Arial" w:cs="Arial"/>
                <w:sz w:val="20"/>
                <w:szCs w:val="20"/>
              </w:rPr>
            </w:pPr>
          </w:p>
          <w:p w14:paraId="41BD4CA9" w14:textId="5EA4A503" w:rsidR="00FC7F67" w:rsidRPr="00C923F1" w:rsidRDefault="00FC7F67" w:rsidP="00C42311">
            <w:pPr>
              <w:spacing w:line="276" w:lineRule="auto"/>
              <w:rPr>
                <w:rFonts w:ascii="Arial" w:hAnsi="Arial" w:cs="Arial"/>
                <w:b/>
                <w:sz w:val="20"/>
                <w:szCs w:val="20"/>
              </w:rPr>
            </w:pPr>
            <w:r w:rsidRPr="00C923F1">
              <w:rPr>
                <w:rFonts w:ascii="Arial" w:hAnsi="Arial" w:cs="Arial"/>
                <w:b/>
                <w:sz w:val="20"/>
                <w:szCs w:val="20"/>
              </w:rPr>
              <w:t xml:space="preserve">Sample size: </w:t>
            </w:r>
          </w:p>
          <w:p w14:paraId="4081AFE1" w14:textId="77777777" w:rsidR="00FC7F67" w:rsidRPr="00C923F1" w:rsidRDefault="00FC7F67" w:rsidP="00D41608">
            <w:pPr>
              <w:spacing w:line="276" w:lineRule="auto"/>
              <w:rPr>
                <w:rFonts w:ascii="Arial" w:hAnsi="Arial" w:cs="Arial"/>
                <w:sz w:val="20"/>
                <w:szCs w:val="20"/>
              </w:rPr>
            </w:pPr>
            <w:r w:rsidRPr="00C923F1">
              <w:rPr>
                <w:rFonts w:ascii="Arial" w:hAnsi="Arial" w:cs="Arial"/>
                <w:sz w:val="20"/>
                <w:szCs w:val="20"/>
              </w:rPr>
              <w:t>Baseline/endpoint survey: 1137 pupils.</w:t>
            </w:r>
          </w:p>
          <w:p w14:paraId="4A4521E1" w14:textId="77777777" w:rsidR="00FC7F67" w:rsidRPr="00C923F1" w:rsidRDefault="00FC7F67" w:rsidP="00D41608">
            <w:pPr>
              <w:spacing w:line="276" w:lineRule="auto"/>
              <w:rPr>
                <w:rFonts w:ascii="Arial" w:hAnsi="Arial" w:cs="Arial"/>
                <w:sz w:val="20"/>
                <w:szCs w:val="20"/>
              </w:rPr>
            </w:pPr>
            <w:r w:rsidRPr="00C923F1">
              <w:rPr>
                <w:rFonts w:ascii="Arial" w:hAnsi="Arial" w:cs="Arial"/>
                <w:sz w:val="20"/>
                <w:szCs w:val="20"/>
              </w:rPr>
              <w:t>Treatment group: 604 (290 males, 314 females).</w:t>
            </w:r>
          </w:p>
          <w:p w14:paraId="59319818" w14:textId="77777777" w:rsidR="00FC7F67" w:rsidRPr="00C923F1" w:rsidRDefault="00FC7F67" w:rsidP="00D41608">
            <w:pPr>
              <w:spacing w:line="276" w:lineRule="auto"/>
              <w:rPr>
                <w:rFonts w:ascii="Arial" w:hAnsi="Arial" w:cs="Arial"/>
                <w:sz w:val="20"/>
                <w:szCs w:val="20"/>
              </w:rPr>
            </w:pPr>
            <w:r w:rsidRPr="00C923F1">
              <w:rPr>
                <w:rFonts w:ascii="Arial" w:hAnsi="Arial" w:cs="Arial"/>
                <w:sz w:val="20"/>
                <w:szCs w:val="20"/>
              </w:rPr>
              <w:t>Control group: 527 (291 males, 236 females).</w:t>
            </w:r>
          </w:p>
          <w:p w14:paraId="22CC5EE5" w14:textId="066CDC46" w:rsidR="00FC7F67" w:rsidRPr="00C923F1" w:rsidRDefault="00FC7F67" w:rsidP="00C42311">
            <w:pPr>
              <w:spacing w:line="276" w:lineRule="auto"/>
              <w:rPr>
                <w:rFonts w:ascii="Arial" w:hAnsi="Arial" w:cs="Arial"/>
                <w:sz w:val="20"/>
                <w:szCs w:val="20"/>
              </w:rPr>
            </w:pPr>
          </w:p>
        </w:tc>
        <w:tc>
          <w:tcPr>
            <w:tcW w:w="2976" w:type="dxa"/>
          </w:tcPr>
          <w:p w14:paraId="47F21C04" w14:textId="5648728C" w:rsidR="00FC7F67" w:rsidRPr="00C923F1" w:rsidRDefault="00FC7F67" w:rsidP="00C42311">
            <w:pPr>
              <w:spacing w:line="276" w:lineRule="auto"/>
              <w:rPr>
                <w:rFonts w:ascii="Arial" w:hAnsi="Arial" w:cs="Arial"/>
                <w:b/>
                <w:sz w:val="20"/>
                <w:szCs w:val="20"/>
              </w:rPr>
            </w:pPr>
            <w:r w:rsidRPr="00C923F1">
              <w:rPr>
                <w:rFonts w:ascii="Arial" w:hAnsi="Arial" w:cs="Arial"/>
                <w:b/>
                <w:sz w:val="20"/>
                <w:szCs w:val="20"/>
              </w:rPr>
              <w:lastRenderedPageBreak/>
              <w:t xml:space="preserve">Aim: </w:t>
            </w:r>
            <w:r w:rsidRPr="00C923F1">
              <w:rPr>
                <w:rFonts w:ascii="Arial" w:hAnsi="Arial" w:cs="Arial"/>
                <w:sz w:val="20"/>
                <w:szCs w:val="20"/>
              </w:rPr>
              <w:t>Increase children's knowledge and adherence to screening and chemotherapy treatment</w:t>
            </w:r>
            <w:r w:rsidR="003301F9">
              <w:rPr>
                <w:rFonts w:ascii="Arial" w:hAnsi="Arial" w:cs="Arial"/>
                <w:sz w:val="20"/>
                <w:szCs w:val="20"/>
              </w:rPr>
              <w:t xml:space="preserve">. </w:t>
            </w:r>
          </w:p>
          <w:p w14:paraId="6CEF8D12" w14:textId="046DA49C" w:rsidR="00FC7F67" w:rsidRDefault="00FC7F67" w:rsidP="00C42311">
            <w:pPr>
              <w:spacing w:line="276" w:lineRule="auto"/>
              <w:rPr>
                <w:rFonts w:ascii="Arial" w:hAnsi="Arial" w:cs="Arial"/>
                <w:sz w:val="20"/>
                <w:szCs w:val="20"/>
              </w:rPr>
            </w:pPr>
          </w:p>
          <w:p w14:paraId="7D509F74" w14:textId="345F4A77" w:rsidR="00D20661" w:rsidRPr="003301F9" w:rsidRDefault="00D20661" w:rsidP="00C42311">
            <w:pPr>
              <w:spacing w:line="276" w:lineRule="auto"/>
              <w:rPr>
                <w:rFonts w:ascii="Arial" w:hAnsi="Arial" w:cs="Arial"/>
                <w:b/>
                <w:sz w:val="20"/>
                <w:szCs w:val="20"/>
              </w:rPr>
            </w:pPr>
            <w:r w:rsidRPr="00D20661">
              <w:rPr>
                <w:rFonts w:ascii="Arial" w:hAnsi="Arial" w:cs="Arial"/>
                <w:b/>
                <w:sz w:val="20"/>
                <w:szCs w:val="20"/>
              </w:rPr>
              <w:lastRenderedPageBreak/>
              <w:t xml:space="preserve">Behaviors: </w:t>
            </w:r>
            <w:r w:rsidRPr="00D20661">
              <w:rPr>
                <w:rFonts w:ascii="Arial" w:hAnsi="Arial" w:cs="Arial"/>
                <w:sz w:val="20"/>
                <w:szCs w:val="20"/>
              </w:rPr>
              <w:t>Increase adherence to screening and chemotherapy treatment</w:t>
            </w:r>
            <w:r>
              <w:rPr>
                <w:rFonts w:ascii="Arial" w:hAnsi="Arial" w:cs="Arial"/>
                <w:sz w:val="20"/>
                <w:szCs w:val="20"/>
              </w:rPr>
              <w:t>.</w:t>
            </w:r>
          </w:p>
          <w:p w14:paraId="2A93B61D" w14:textId="77777777" w:rsidR="00D20661" w:rsidRPr="00C923F1" w:rsidRDefault="00D20661" w:rsidP="00C42311">
            <w:pPr>
              <w:spacing w:line="276" w:lineRule="auto"/>
              <w:rPr>
                <w:rFonts w:ascii="Arial" w:hAnsi="Arial" w:cs="Arial"/>
                <w:sz w:val="20"/>
                <w:szCs w:val="20"/>
              </w:rPr>
            </w:pPr>
          </w:p>
          <w:p w14:paraId="0B49B14E" w14:textId="010291B2" w:rsidR="00FC7F67" w:rsidRPr="00C923F1" w:rsidRDefault="00FC7F67" w:rsidP="00926135">
            <w:pPr>
              <w:spacing w:line="276" w:lineRule="auto"/>
              <w:rPr>
                <w:rFonts w:ascii="Arial" w:hAnsi="Arial" w:cs="Arial"/>
                <w:b/>
                <w:sz w:val="20"/>
                <w:szCs w:val="20"/>
              </w:rPr>
            </w:pPr>
            <w:r w:rsidRPr="00C923F1">
              <w:rPr>
                <w:rFonts w:ascii="Arial" w:hAnsi="Arial" w:cs="Arial"/>
                <w:b/>
                <w:sz w:val="20"/>
                <w:szCs w:val="20"/>
              </w:rPr>
              <w:t xml:space="preserve">Description: </w:t>
            </w:r>
            <w:r w:rsidRPr="00C923F1">
              <w:rPr>
                <w:rFonts w:ascii="Arial" w:hAnsi="Arial" w:cs="Arial"/>
                <w:sz w:val="20"/>
                <w:szCs w:val="20"/>
              </w:rPr>
              <w:t>2-month intervention.</w:t>
            </w:r>
          </w:p>
          <w:p w14:paraId="2523A174" w14:textId="77777777" w:rsidR="00FC7F67" w:rsidRPr="00C923F1" w:rsidRDefault="00FC7F67" w:rsidP="00926135">
            <w:pPr>
              <w:spacing w:line="276" w:lineRule="auto"/>
              <w:rPr>
                <w:rFonts w:ascii="Arial" w:hAnsi="Arial" w:cs="Arial"/>
                <w:sz w:val="20"/>
                <w:szCs w:val="20"/>
              </w:rPr>
            </w:pPr>
            <w:r w:rsidRPr="00C923F1">
              <w:rPr>
                <w:rFonts w:ascii="Arial" w:hAnsi="Arial" w:cs="Arial"/>
                <w:sz w:val="20"/>
                <w:szCs w:val="20"/>
              </w:rPr>
              <w:t xml:space="preserve">Training program for anti-schistosomiasis station staff and teachers in experimental schools who would deliver the intervention. </w:t>
            </w:r>
          </w:p>
          <w:p w14:paraId="62F5A7BF" w14:textId="77777777" w:rsidR="00FC7F67" w:rsidRPr="00C923F1" w:rsidRDefault="00FC7F67" w:rsidP="00926135">
            <w:pPr>
              <w:spacing w:line="276" w:lineRule="auto"/>
              <w:rPr>
                <w:rFonts w:ascii="Arial" w:hAnsi="Arial" w:cs="Arial"/>
                <w:sz w:val="20"/>
                <w:szCs w:val="20"/>
              </w:rPr>
            </w:pPr>
            <w:r w:rsidRPr="00C923F1">
              <w:rPr>
                <w:rFonts w:ascii="Arial" w:hAnsi="Arial" w:cs="Arial"/>
                <w:sz w:val="20"/>
                <w:szCs w:val="20"/>
              </w:rPr>
              <w:t xml:space="preserve">Explanation of intervention purpose to parents and schoolchildren. </w:t>
            </w:r>
          </w:p>
          <w:p w14:paraId="0531249B" w14:textId="77777777" w:rsidR="00FC7F67" w:rsidRPr="00C923F1" w:rsidRDefault="00FC7F67" w:rsidP="00926135">
            <w:pPr>
              <w:spacing w:line="276" w:lineRule="auto"/>
              <w:rPr>
                <w:rFonts w:ascii="Arial" w:hAnsi="Arial" w:cs="Arial"/>
                <w:sz w:val="20"/>
                <w:szCs w:val="20"/>
              </w:rPr>
            </w:pPr>
            <w:r w:rsidRPr="00C923F1">
              <w:rPr>
                <w:rFonts w:ascii="Arial" w:hAnsi="Arial" w:cs="Arial"/>
                <w:sz w:val="20"/>
                <w:szCs w:val="20"/>
              </w:rPr>
              <w:t xml:space="preserve">Display to schoolchildren and parents of a 15-min cartoon and film footage of schoolchildren discussions. </w:t>
            </w:r>
          </w:p>
          <w:p w14:paraId="4955F618" w14:textId="77777777" w:rsidR="00FC7F67" w:rsidRPr="00C923F1" w:rsidRDefault="00FC7F67" w:rsidP="00926135">
            <w:pPr>
              <w:spacing w:line="276" w:lineRule="auto"/>
              <w:rPr>
                <w:rFonts w:ascii="Arial" w:hAnsi="Arial" w:cs="Arial"/>
                <w:sz w:val="20"/>
                <w:szCs w:val="20"/>
              </w:rPr>
            </w:pPr>
            <w:r w:rsidRPr="00C923F1">
              <w:rPr>
                <w:rFonts w:ascii="Arial" w:hAnsi="Arial" w:cs="Arial"/>
                <w:sz w:val="20"/>
                <w:szCs w:val="20"/>
              </w:rPr>
              <w:t>Distribution of a comic book.</w:t>
            </w:r>
          </w:p>
          <w:p w14:paraId="01CEE1DF" w14:textId="77777777" w:rsidR="00FC7F67" w:rsidRPr="00C923F1" w:rsidRDefault="00FC7F67" w:rsidP="00926135">
            <w:pPr>
              <w:spacing w:line="276" w:lineRule="auto"/>
              <w:rPr>
                <w:rFonts w:ascii="Arial" w:hAnsi="Arial" w:cs="Arial"/>
                <w:sz w:val="20"/>
                <w:szCs w:val="20"/>
              </w:rPr>
            </w:pPr>
            <w:r w:rsidRPr="00C923F1">
              <w:rPr>
                <w:rFonts w:ascii="Arial" w:hAnsi="Arial" w:cs="Arial"/>
                <w:sz w:val="20"/>
                <w:szCs w:val="20"/>
              </w:rPr>
              <w:t>Class discussion teacher-students, parents present.</w:t>
            </w:r>
          </w:p>
          <w:p w14:paraId="66F93368" w14:textId="100DCADA" w:rsidR="00FC7F67" w:rsidRPr="00C923F1" w:rsidRDefault="00FC7F67" w:rsidP="00926135">
            <w:pPr>
              <w:spacing w:line="276" w:lineRule="auto"/>
              <w:rPr>
                <w:rFonts w:ascii="Arial" w:hAnsi="Arial" w:cs="Arial"/>
                <w:sz w:val="20"/>
                <w:szCs w:val="20"/>
              </w:rPr>
            </w:pPr>
            <w:r w:rsidRPr="00C923F1">
              <w:rPr>
                <w:rFonts w:ascii="Arial" w:hAnsi="Arial" w:cs="Arial"/>
                <w:sz w:val="20"/>
                <w:szCs w:val="20"/>
              </w:rPr>
              <w:t>A week after the intervention: school children designed poster to encourage classmates to adhere to screening and treatment.</w:t>
            </w:r>
          </w:p>
          <w:p w14:paraId="2E132AF9" w14:textId="77777777" w:rsidR="00FC7F67" w:rsidRPr="00C923F1" w:rsidRDefault="00FC7F67" w:rsidP="00C42311">
            <w:pPr>
              <w:spacing w:line="276" w:lineRule="auto"/>
              <w:rPr>
                <w:rFonts w:ascii="Arial" w:hAnsi="Arial" w:cs="Arial"/>
                <w:sz w:val="20"/>
                <w:szCs w:val="20"/>
              </w:rPr>
            </w:pPr>
          </w:p>
          <w:p w14:paraId="156129C5" w14:textId="47F41EE9" w:rsidR="00FC7F67" w:rsidRPr="00C923F1" w:rsidRDefault="00FC7F67" w:rsidP="00C42311">
            <w:pPr>
              <w:spacing w:line="276" w:lineRule="auto"/>
              <w:rPr>
                <w:rFonts w:ascii="Arial" w:hAnsi="Arial" w:cs="Arial"/>
                <w:sz w:val="20"/>
                <w:szCs w:val="20"/>
              </w:rPr>
            </w:pPr>
            <w:r w:rsidRPr="00C923F1">
              <w:rPr>
                <w:rFonts w:ascii="Arial" w:hAnsi="Arial" w:cs="Arial"/>
                <w:b/>
                <w:sz w:val="20"/>
                <w:szCs w:val="20"/>
              </w:rPr>
              <w:t>WHO NTD strategy:</w:t>
            </w:r>
            <w:r w:rsidRPr="00C923F1">
              <w:rPr>
                <w:rFonts w:ascii="Arial" w:hAnsi="Arial" w:cs="Arial"/>
                <w:sz w:val="20"/>
                <w:szCs w:val="20"/>
              </w:rPr>
              <w:t xml:space="preserve"> Preventive chemotherapy and transmission control (PCT)</w:t>
            </w:r>
          </w:p>
        </w:tc>
        <w:tc>
          <w:tcPr>
            <w:tcW w:w="3119" w:type="dxa"/>
          </w:tcPr>
          <w:p w14:paraId="2ABBE3F1" w14:textId="366A0F20" w:rsidR="00FC7F67" w:rsidRPr="00C923F1" w:rsidRDefault="00FC7F67" w:rsidP="00C42311">
            <w:pPr>
              <w:spacing w:line="276" w:lineRule="auto"/>
              <w:rPr>
                <w:rFonts w:ascii="Arial" w:hAnsi="Arial" w:cs="Arial"/>
                <w:b/>
                <w:bCs/>
                <w:sz w:val="20"/>
                <w:szCs w:val="20"/>
              </w:rPr>
            </w:pPr>
            <w:r w:rsidRPr="00C923F1">
              <w:rPr>
                <w:rFonts w:ascii="Arial" w:hAnsi="Arial" w:cs="Arial"/>
                <w:b/>
                <w:bCs/>
                <w:sz w:val="20"/>
                <w:szCs w:val="20"/>
              </w:rPr>
              <w:lastRenderedPageBreak/>
              <w:t>Concepts:</w:t>
            </w:r>
            <w:r w:rsidRPr="00C923F1">
              <w:rPr>
                <w:rFonts w:ascii="Arial" w:hAnsi="Arial" w:cs="Arial"/>
                <w:sz w:val="20"/>
                <w:szCs w:val="20"/>
              </w:rPr>
              <w:br/>
            </w:r>
            <w:r w:rsidRPr="00C923F1">
              <w:rPr>
                <w:rFonts w:ascii="Arial" w:hAnsi="Arial" w:cs="Arial"/>
                <w:b/>
                <w:sz w:val="20"/>
                <w:szCs w:val="20"/>
              </w:rPr>
              <w:t>1) Social Behavioral influence:</w:t>
            </w:r>
          </w:p>
          <w:p w14:paraId="05246BEC" w14:textId="67D06E76" w:rsidR="00FC7F67" w:rsidRPr="00C923F1" w:rsidRDefault="00FC7F67" w:rsidP="00C42311">
            <w:pPr>
              <w:spacing w:line="276" w:lineRule="auto"/>
              <w:rPr>
                <w:rFonts w:ascii="Arial" w:hAnsi="Arial" w:cs="Arial"/>
                <w:sz w:val="20"/>
                <w:szCs w:val="20"/>
              </w:rPr>
            </w:pPr>
            <w:r w:rsidRPr="00C923F1">
              <w:rPr>
                <w:rFonts w:ascii="Arial" w:hAnsi="Arial" w:cs="Arial"/>
                <w:sz w:val="20"/>
                <w:szCs w:val="20"/>
              </w:rPr>
              <w:t>- Increase schistosomiasis screening (blood/stool samples) among schoolchildren and their parents.</w:t>
            </w:r>
          </w:p>
          <w:p w14:paraId="614CE844" w14:textId="3BF7D403" w:rsidR="00FC7F67" w:rsidRPr="00C923F1" w:rsidRDefault="00FC7F67" w:rsidP="00C42311">
            <w:pPr>
              <w:spacing w:line="276" w:lineRule="auto"/>
              <w:rPr>
                <w:rFonts w:ascii="Arial" w:hAnsi="Arial" w:cs="Arial"/>
                <w:b/>
                <w:sz w:val="20"/>
                <w:szCs w:val="20"/>
              </w:rPr>
            </w:pPr>
            <w:r w:rsidRPr="00C923F1">
              <w:rPr>
                <w:rFonts w:ascii="Arial" w:hAnsi="Arial" w:cs="Arial"/>
                <w:sz w:val="20"/>
                <w:szCs w:val="20"/>
              </w:rPr>
              <w:lastRenderedPageBreak/>
              <w:br/>
            </w:r>
            <w:r w:rsidRPr="00C923F1">
              <w:rPr>
                <w:rFonts w:ascii="Arial" w:hAnsi="Arial" w:cs="Arial"/>
                <w:b/>
                <w:sz w:val="20"/>
                <w:szCs w:val="20"/>
              </w:rPr>
              <w:t xml:space="preserve">2) Public / people orientation: </w:t>
            </w:r>
          </w:p>
          <w:p w14:paraId="0F23D446" w14:textId="68C8E900" w:rsidR="00FC7F67" w:rsidRPr="00C923F1" w:rsidRDefault="00FC7F67" w:rsidP="00FF54A1">
            <w:pPr>
              <w:spacing w:line="276" w:lineRule="auto"/>
              <w:rPr>
                <w:rFonts w:ascii="Arial" w:hAnsi="Arial" w:cs="Arial"/>
                <w:sz w:val="20"/>
                <w:szCs w:val="20"/>
              </w:rPr>
            </w:pPr>
            <w:r w:rsidRPr="00C923F1">
              <w:rPr>
                <w:rFonts w:ascii="Arial" w:hAnsi="Arial" w:cs="Arial"/>
                <w:sz w:val="20"/>
                <w:szCs w:val="20"/>
              </w:rPr>
              <w:t xml:space="preserve">- Baseline survey provided information about children's primary media source for information and informed the development of a CD with messages related to signs, symptoms, diagnosis methods, drug treatment and places for examination. </w:t>
            </w:r>
          </w:p>
          <w:p w14:paraId="6C933C9F" w14:textId="77777777" w:rsidR="00FC7F67" w:rsidRPr="00C923F1" w:rsidRDefault="00FC7F67" w:rsidP="00FF54A1">
            <w:pPr>
              <w:spacing w:line="276" w:lineRule="auto"/>
              <w:rPr>
                <w:rFonts w:ascii="Arial" w:hAnsi="Arial" w:cs="Arial"/>
                <w:sz w:val="20"/>
                <w:szCs w:val="20"/>
              </w:rPr>
            </w:pPr>
            <w:r w:rsidRPr="00C923F1">
              <w:rPr>
                <w:rFonts w:ascii="Arial" w:hAnsi="Arial" w:cs="Arial"/>
                <w:sz w:val="20"/>
                <w:szCs w:val="20"/>
              </w:rPr>
              <w:t>- Experimental and control groups pre-tested.</w:t>
            </w:r>
          </w:p>
          <w:p w14:paraId="67898CA1" w14:textId="77777777" w:rsidR="00FC7F67" w:rsidRPr="00C923F1" w:rsidRDefault="00FC7F67" w:rsidP="00FF54A1">
            <w:pPr>
              <w:spacing w:line="276" w:lineRule="auto"/>
              <w:rPr>
                <w:rFonts w:ascii="Arial" w:hAnsi="Arial" w:cs="Arial"/>
                <w:sz w:val="20"/>
                <w:szCs w:val="20"/>
              </w:rPr>
            </w:pPr>
            <w:r w:rsidRPr="00C923F1">
              <w:rPr>
                <w:rFonts w:ascii="Arial" w:hAnsi="Arial" w:cs="Arial"/>
                <w:sz w:val="20"/>
                <w:szCs w:val="20"/>
              </w:rPr>
              <w:t>- CD with multimedia material tested.</w:t>
            </w:r>
          </w:p>
          <w:p w14:paraId="5E7766FF" w14:textId="22E4F9D8" w:rsidR="00FC7F67" w:rsidRPr="00C923F1" w:rsidRDefault="00FC7F67" w:rsidP="00FF54A1">
            <w:pPr>
              <w:spacing w:line="276" w:lineRule="auto"/>
              <w:rPr>
                <w:rFonts w:ascii="Arial" w:hAnsi="Arial" w:cs="Arial"/>
                <w:sz w:val="20"/>
                <w:szCs w:val="20"/>
              </w:rPr>
            </w:pPr>
            <w:r w:rsidRPr="00C923F1">
              <w:rPr>
                <w:rFonts w:ascii="Arial" w:hAnsi="Arial" w:cs="Arial"/>
                <w:sz w:val="20"/>
                <w:szCs w:val="20"/>
              </w:rPr>
              <w:t>- Evaluation: pre-test and post-test</w:t>
            </w:r>
          </w:p>
          <w:p w14:paraId="25B72CDD" w14:textId="323FBFCD" w:rsidR="00FC7F67" w:rsidRPr="00C923F1" w:rsidRDefault="00FC7F67" w:rsidP="00C42311">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 xml:space="preserve">3) Social offerings: </w:t>
            </w:r>
            <w:r w:rsidRPr="00C923F1">
              <w:rPr>
                <w:rFonts w:ascii="Arial" w:hAnsi="Arial" w:cs="Arial"/>
                <w:sz w:val="20"/>
                <w:szCs w:val="20"/>
              </w:rPr>
              <w:t>NA</w:t>
            </w:r>
          </w:p>
          <w:p w14:paraId="3A778715" w14:textId="2714AF2D" w:rsidR="00FC7F67" w:rsidRPr="00C923F1" w:rsidRDefault="00FC7F67" w:rsidP="00C42311">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4) Relationship building:</w:t>
            </w:r>
          </w:p>
          <w:p w14:paraId="355C076E" w14:textId="77777777" w:rsidR="00FC7F67" w:rsidRPr="00C923F1" w:rsidRDefault="00FC7F67" w:rsidP="00E271FC">
            <w:pPr>
              <w:spacing w:line="276" w:lineRule="auto"/>
              <w:rPr>
                <w:rFonts w:ascii="Arial" w:hAnsi="Arial" w:cs="Arial"/>
                <w:sz w:val="20"/>
                <w:szCs w:val="20"/>
              </w:rPr>
            </w:pPr>
            <w:r w:rsidRPr="00C923F1">
              <w:rPr>
                <w:rFonts w:ascii="Arial" w:hAnsi="Arial" w:cs="Arial"/>
                <w:sz w:val="20"/>
                <w:szCs w:val="20"/>
              </w:rPr>
              <w:t>- At the initiation of the project efforts to draw attention to provincial and local health and education sectors about the problem (e.g. schistosome infection, poor compliance with screening/treatment).</w:t>
            </w:r>
          </w:p>
          <w:p w14:paraId="4B8C3558" w14:textId="2695CD2C" w:rsidR="00FC7F67" w:rsidRPr="00C923F1" w:rsidRDefault="00FC7F67" w:rsidP="00E271FC">
            <w:pPr>
              <w:spacing w:line="276" w:lineRule="auto"/>
              <w:rPr>
                <w:rFonts w:ascii="Arial" w:hAnsi="Arial" w:cs="Arial"/>
                <w:sz w:val="20"/>
                <w:szCs w:val="20"/>
              </w:rPr>
            </w:pPr>
            <w:r w:rsidRPr="00C923F1">
              <w:rPr>
                <w:rFonts w:ascii="Arial" w:hAnsi="Arial" w:cs="Arial"/>
                <w:sz w:val="20"/>
                <w:szCs w:val="20"/>
              </w:rPr>
              <w:t>- Intersectoral collaboration: Anti-schistosomiasis station staff (health sector) and teachers (education sector) involved in delivering the intervention.</w:t>
            </w:r>
          </w:p>
        </w:tc>
        <w:tc>
          <w:tcPr>
            <w:tcW w:w="4111" w:type="dxa"/>
          </w:tcPr>
          <w:p w14:paraId="0CFBAD18" w14:textId="4C624842" w:rsidR="00FC7F67" w:rsidRPr="00C923F1" w:rsidRDefault="00FC7F67" w:rsidP="00C42311">
            <w:pPr>
              <w:spacing w:line="276" w:lineRule="auto"/>
              <w:rPr>
                <w:rFonts w:ascii="Arial" w:hAnsi="Arial" w:cs="Arial"/>
                <w:sz w:val="20"/>
                <w:szCs w:val="20"/>
              </w:rPr>
            </w:pPr>
            <w:r w:rsidRPr="00C923F1">
              <w:rPr>
                <w:rFonts w:ascii="Arial" w:hAnsi="Arial" w:cs="Arial"/>
                <w:b/>
                <w:bCs/>
                <w:sz w:val="20"/>
                <w:szCs w:val="20"/>
              </w:rPr>
              <w:lastRenderedPageBreak/>
              <w:t>Techniques:</w:t>
            </w:r>
            <w:r w:rsidRPr="00C923F1">
              <w:rPr>
                <w:rFonts w:ascii="Arial" w:hAnsi="Arial" w:cs="Arial"/>
                <w:sz w:val="20"/>
                <w:szCs w:val="20"/>
              </w:rPr>
              <w:br/>
            </w:r>
            <w:r w:rsidRPr="00C923F1">
              <w:rPr>
                <w:rFonts w:ascii="Arial" w:hAnsi="Arial" w:cs="Arial"/>
                <w:b/>
                <w:sz w:val="20"/>
                <w:szCs w:val="20"/>
              </w:rPr>
              <w:t>1) Integrated intervention mix:</w:t>
            </w:r>
          </w:p>
          <w:p w14:paraId="378E7150" w14:textId="77777777" w:rsidR="00FC7F67" w:rsidRPr="00C923F1" w:rsidRDefault="00FC7F67" w:rsidP="00E271FC">
            <w:pPr>
              <w:spacing w:line="276" w:lineRule="auto"/>
              <w:rPr>
                <w:rFonts w:ascii="Arial" w:hAnsi="Arial" w:cs="Arial"/>
                <w:sz w:val="20"/>
                <w:szCs w:val="20"/>
              </w:rPr>
            </w:pPr>
            <w:r w:rsidRPr="00C923F1">
              <w:rPr>
                <w:rFonts w:ascii="Arial" w:hAnsi="Arial" w:cs="Arial"/>
                <w:sz w:val="20"/>
                <w:szCs w:val="20"/>
              </w:rPr>
              <w:t xml:space="preserve">- Training to local anti-schistosomiasis station staff and teachers to standardize the intervention delivery. </w:t>
            </w:r>
          </w:p>
          <w:p w14:paraId="6E9DE58D" w14:textId="77777777" w:rsidR="00FC7F67" w:rsidRPr="00C923F1" w:rsidRDefault="00FC7F67" w:rsidP="00E271FC">
            <w:pPr>
              <w:spacing w:line="276" w:lineRule="auto"/>
              <w:rPr>
                <w:rFonts w:ascii="Arial" w:hAnsi="Arial" w:cs="Arial"/>
                <w:sz w:val="20"/>
                <w:szCs w:val="20"/>
              </w:rPr>
            </w:pPr>
            <w:r w:rsidRPr="00C923F1">
              <w:rPr>
                <w:rFonts w:ascii="Arial" w:hAnsi="Arial" w:cs="Arial"/>
                <w:sz w:val="20"/>
                <w:szCs w:val="20"/>
              </w:rPr>
              <w:t xml:space="preserve">- CD with 15-min cartoon and film footage of discussions with schoolchildren were </w:t>
            </w:r>
            <w:r w:rsidRPr="00C923F1">
              <w:rPr>
                <w:rFonts w:ascii="Arial" w:hAnsi="Arial" w:cs="Arial"/>
                <w:sz w:val="20"/>
                <w:szCs w:val="20"/>
              </w:rPr>
              <w:lastRenderedPageBreak/>
              <w:t>watched by schoolchildren and parents. Comic book using the cartoon characters complemented the CD. Cartoon and comic reinforced each other messages.</w:t>
            </w:r>
          </w:p>
          <w:p w14:paraId="3A7C3AC0" w14:textId="02EA698D" w:rsidR="00FC7F67" w:rsidRPr="00C923F1" w:rsidRDefault="00FC7F67" w:rsidP="00E271FC">
            <w:pPr>
              <w:spacing w:line="276" w:lineRule="auto"/>
              <w:rPr>
                <w:rFonts w:ascii="Arial" w:hAnsi="Arial" w:cs="Arial"/>
                <w:sz w:val="20"/>
                <w:szCs w:val="20"/>
              </w:rPr>
            </w:pPr>
            <w:r w:rsidRPr="00C923F1">
              <w:rPr>
                <w:rFonts w:ascii="Arial" w:hAnsi="Arial" w:cs="Arial"/>
                <w:sz w:val="20"/>
                <w:szCs w:val="20"/>
              </w:rPr>
              <w:t>- Schoolchildren designed motivating posters.</w:t>
            </w:r>
          </w:p>
          <w:p w14:paraId="4AE69A36" w14:textId="75DFEC49" w:rsidR="00FC7F67" w:rsidRPr="00C923F1" w:rsidRDefault="00FC7F67" w:rsidP="00E271FC">
            <w:pPr>
              <w:spacing w:line="276" w:lineRule="auto"/>
              <w:rPr>
                <w:rFonts w:ascii="Arial" w:hAnsi="Arial" w:cs="Arial"/>
                <w:sz w:val="20"/>
                <w:szCs w:val="20"/>
              </w:rPr>
            </w:pPr>
            <w:r w:rsidRPr="00C923F1">
              <w:rPr>
                <w:rFonts w:ascii="Arial" w:hAnsi="Arial" w:cs="Arial"/>
                <w:sz w:val="20"/>
                <w:szCs w:val="20"/>
              </w:rPr>
              <w:t xml:space="preserve">- Parents participated in the CD screening and students-teacher discussions. </w:t>
            </w:r>
          </w:p>
          <w:p w14:paraId="2E2C3BD3" w14:textId="2A7890DA" w:rsidR="00FC7F67" w:rsidRPr="00C923F1" w:rsidRDefault="00FC7F67" w:rsidP="00E271FC">
            <w:pPr>
              <w:spacing w:line="276" w:lineRule="auto"/>
              <w:rPr>
                <w:rFonts w:ascii="Arial" w:hAnsi="Arial" w:cs="Arial"/>
                <w:sz w:val="20"/>
                <w:szCs w:val="20"/>
              </w:rPr>
            </w:pPr>
            <w:r w:rsidRPr="00C923F1">
              <w:rPr>
                <w:rFonts w:ascii="Arial" w:hAnsi="Arial" w:cs="Arial"/>
                <w:sz w:val="20"/>
                <w:szCs w:val="20"/>
              </w:rPr>
              <w:t>- The intervention was designed considering the provincial policy on health education for schistosomiasis</w:t>
            </w:r>
          </w:p>
          <w:p w14:paraId="71FFD9C7" w14:textId="744E4B54" w:rsidR="00FC7F67" w:rsidRPr="00C923F1" w:rsidRDefault="00FC7F67" w:rsidP="00C42311">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2) Competition analysis and action:</w:t>
            </w:r>
            <w:r w:rsidRPr="00C923F1">
              <w:rPr>
                <w:rFonts w:ascii="Arial" w:hAnsi="Arial" w:cs="Arial"/>
                <w:sz w:val="20"/>
                <w:szCs w:val="20"/>
              </w:rPr>
              <w:t xml:space="preserve"> NA</w:t>
            </w:r>
          </w:p>
          <w:p w14:paraId="1E55A2E4" w14:textId="7AACD99C" w:rsidR="00FC7F67" w:rsidRPr="00C923F1" w:rsidRDefault="00FC7F67" w:rsidP="00C42311">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3) Systematic planning and evaluation:</w:t>
            </w:r>
          </w:p>
          <w:p w14:paraId="61B65A68" w14:textId="77777777" w:rsidR="00FC7F67" w:rsidRPr="00C923F1" w:rsidRDefault="00FC7F67" w:rsidP="00F774BE">
            <w:pPr>
              <w:spacing w:line="276" w:lineRule="auto"/>
              <w:rPr>
                <w:rFonts w:ascii="Arial" w:hAnsi="Arial" w:cs="Arial"/>
                <w:sz w:val="20"/>
                <w:szCs w:val="20"/>
              </w:rPr>
            </w:pPr>
            <w:r w:rsidRPr="00C923F1">
              <w:rPr>
                <w:rFonts w:ascii="Arial" w:hAnsi="Arial" w:cs="Arial"/>
                <w:sz w:val="20"/>
                <w:szCs w:val="20"/>
              </w:rPr>
              <w:t xml:space="preserve">- Evaluation methods: questionnaires, focus group discussions, behavioral observations. </w:t>
            </w:r>
          </w:p>
          <w:p w14:paraId="3E28F17B" w14:textId="304BCBFD" w:rsidR="00FC7F67" w:rsidRPr="00C923F1" w:rsidRDefault="00FC7F67" w:rsidP="00F774BE">
            <w:pPr>
              <w:spacing w:line="276" w:lineRule="auto"/>
              <w:rPr>
                <w:rFonts w:ascii="Arial" w:hAnsi="Arial" w:cs="Arial"/>
                <w:sz w:val="20"/>
                <w:szCs w:val="20"/>
              </w:rPr>
            </w:pPr>
            <w:r w:rsidRPr="00C923F1">
              <w:rPr>
                <w:rFonts w:ascii="Arial" w:hAnsi="Arial" w:cs="Arial"/>
                <w:sz w:val="20"/>
                <w:szCs w:val="20"/>
              </w:rPr>
              <w:t>- Databases from schistosomiasis screening conducted annually by the anti-schistosomiasis stations were used, with a focus on the years 1999 and 2000, to assess the behavioral effect of the intervention. In 1999 a total of 20 villages were included, 6 part of this study (3 experimental/3 control). In 2000 a total of 15 villages were screened, including the 6 villages part of the study. Blood examination was carried out eight months after the intervention.</w:t>
            </w:r>
          </w:p>
          <w:p w14:paraId="35DFE683" w14:textId="5591319B" w:rsidR="00FC7F67" w:rsidRPr="00C923F1" w:rsidRDefault="00FC7F67" w:rsidP="00C42311">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Insight-driven segmentation:</w:t>
            </w:r>
            <w:r w:rsidRPr="00C923F1">
              <w:rPr>
                <w:rFonts w:ascii="Arial" w:hAnsi="Arial" w:cs="Arial"/>
                <w:sz w:val="20"/>
                <w:szCs w:val="20"/>
              </w:rPr>
              <w:t xml:space="preserve"> </w:t>
            </w:r>
          </w:p>
          <w:p w14:paraId="587353CD" w14:textId="22670115" w:rsidR="00FC7F67" w:rsidRPr="00C923F1" w:rsidRDefault="00FC7F67" w:rsidP="00C42311">
            <w:pPr>
              <w:spacing w:line="276" w:lineRule="auto"/>
              <w:rPr>
                <w:rFonts w:ascii="Arial" w:hAnsi="Arial" w:cs="Arial"/>
                <w:sz w:val="20"/>
                <w:szCs w:val="20"/>
              </w:rPr>
            </w:pPr>
            <w:r w:rsidRPr="00C923F1">
              <w:rPr>
                <w:rFonts w:ascii="Arial" w:hAnsi="Arial" w:cs="Arial"/>
                <w:sz w:val="20"/>
                <w:szCs w:val="20"/>
              </w:rPr>
              <w:t xml:space="preserve">- Based on local circumstances and to ensure usage, the cartoon and film were recorded in CD format because CD players </w:t>
            </w:r>
            <w:r w:rsidRPr="00C923F1">
              <w:rPr>
                <w:rFonts w:ascii="Arial" w:hAnsi="Arial" w:cs="Arial"/>
                <w:sz w:val="20"/>
                <w:szCs w:val="20"/>
              </w:rPr>
              <w:lastRenderedPageBreak/>
              <w:t>are standard equipment in Chinese schools and some households have them</w:t>
            </w:r>
          </w:p>
          <w:p w14:paraId="6BA92DC0" w14:textId="77777777" w:rsidR="00FC7F67" w:rsidRPr="00C923F1" w:rsidRDefault="00FC7F67" w:rsidP="00C42311">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5) Co-creation:</w:t>
            </w:r>
          </w:p>
          <w:p w14:paraId="5CE75572" w14:textId="0BB94EEB" w:rsidR="00FC7F67" w:rsidRPr="00C923F1" w:rsidRDefault="00FC7F67" w:rsidP="00C42311">
            <w:pPr>
              <w:spacing w:line="276" w:lineRule="auto"/>
              <w:rPr>
                <w:rFonts w:ascii="Arial" w:hAnsi="Arial" w:cs="Arial"/>
                <w:bCs/>
                <w:sz w:val="20"/>
                <w:szCs w:val="20"/>
              </w:rPr>
            </w:pPr>
            <w:r w:rsidRPr="00C923F1">
              <w:rPr>
                <w:rFonts w:ascii="Arial" w:hAnsi="Arial" w:cs="Arial"/>
                <w:bCs/>
                <w:sz w:val="20"/>
                <w:szCs w:val="20"/>
              </w:rPr>
              <w:t>- Students participated in designing posters to motivate behavior change among peers.</w:t>
            </w:r>
          </w:p>
        </w:tc>
      </w:tr>
      <w:tr w:rsidR="00FC7F67" w:rsidRPr="00C923F1" w14:paraId="0E037C82" w14:textId="77777777" w:rsidTr="00917351">
        <w:tc>
          <w:tcPr>
            <w:tcW w:w="1838" w:type="dxa"/>
          </w:tcPr>
          <w:p w14:paraId="4FACB209" w14:textId="14F26D7D" w:rsidR="00FC7F67" w:rsidRDefault="00FC7F67" w:rsidP="00C42311">
            <w:pPr>
              <w:spacing w:line="276" w:lineRule="auto"/>
              <w:rPr>
                <w:rFonts w:ascii="Arial" w:hAnsi="Arial" w:cs="Arial"/>
                <w:sz w:val="20"/>
                <w:szCs w:val="20"/>
              </w:rPr>
            </w:pPr>
            <w:r w:rsidRPr="00C923F1">
              <w:rPr>
                <w:rFonts w:ascii="Arial" w:hAnsi="Arial" w:cs="Arial"/>
                <w:b/>
                <w:sz w:val="20"/>
                <w:szCs w:val="20"/>
              </w:rPr>
              <w:lastRenderedPageBreak/>
              <w:t>Intervention ID:</w:t>
            </w:r>
            <w:r w:rsidRPr="00C923F1">
              <w:rPr>
                <w:rFonts w:ascii="Arial" w:hAnsi="Arial" w:cs="Arial"/>
                <w:sz w:val="20"/>
                <w:szCs w:val="20"/>
              </w:rPr>
              <w:t xml:space="preserve"> I19-DEN </w:t>
            </w:r>
            <w:r w:rsidRPr="00C923F1">
              <w:rPr>
                <w:rFonts w:ascii="Arial" w:hAnsi="Arial" w:cs="Arial"/>
                <w:sz w:val="20"/>
                <w:szCs w:val="20"/>
              </w:rPr>
              <w:br/>
            </w:r>
          </w:p>
          <w:p w14:paraId="65603D44" w14:textId="0A8F9EFB" w:rsidR="00FC7F67" w:rsidRPr="00987737" w:rsidRDefault="00987737" w:rsidP="00C42311">
            <w:pPr>
              <w:spacing w:line="276" w:lineRule="auto"/>
              <w:rPr>
                <w:rFonts w:ascii="Arial" w:hAnsi="Arial" w:cs="Arial"/>
                <w:b/>
                <w:sz w:val="20"/>
                <w:szCs w:val="20"/>
              </w:rPr>
            </w:pPr>
            <w:r w:rsidRPr="00987737">
              <w:rPr>
                <w:rFonts w:ascii="Arial" w:hAnsi="Arial" w:cs="Arial"/>
                <w:b/>
                <w:sz w:val="20"/>
                <w:szCs w:val="20"/>
              </w:rPr>
              <w:t>Author, year</w:t>
            </w:r>
            <w:r w:rsidR="0070543C">
              <w:rPr>
                <w:rFonts w:ascii="Arial" w:hAnsi="Arial" w:cs="Arial"/>
                <w:b/>
                <w:sz w:val="20"/>
                <w:szCs w:val="20"/>
              </w:rPr>
              <w:t xml:space="preserve">: </w:t>
            </w:r>
            <w:r w:rsidR="00FC7F67" w:rsidRPr="00C923F1">
              <w:rPr>
                <w:rFonts w:ascii="Arial" w:hAnsi="Arial" w:cs="Arial"/>
                <w:bCs/>
                <w:sz w:val="20"/>
                <w:szCs w:val="20"/>
              </w:rPr>
              <w:t xml:space="preserve">Fernández et al., 1998 </w:t>
            </w:r>
          </w:p>
          <w:p w14:paraId="2C892F43" w14:textId="1B9C210D" w:rsidR="00FC7F67" w:rsidRPr="00C923F1" w:rsidRDefault="00FC7F67" w:rsidP="00C42311">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Year of implementation:</w:t>
            </w:r>
            <w:r w:rsidRPr="00C923F1">
              <w:rPr>
                <w:rFonts w:ascii="Arial" w:hAnsi="Arial" w:cs="Arial"/>
                <w:sz w:val="20"/>
                <w:szCs w:val="20"/>
              </w:rPr>
              <w:t xml:space="preserve"> 1996</w:t>
            </w:r>
            <w:r w:rsidRPr="00C923F1">
              <w:rPr>
                <w:rFonts w:ascii="Arial" w:hAnsi="Arial" w:cs="Arial"/>
                <w:sz w:val="20"/>
                <w:szCs w:val="20"/>
              </w:rPr>
              <w:br/>
            </w:r>
            <w:r w:rsidRPr="00C923F1">
              <w:rPr>
                <w:rFonts w:ascii="Arial" w:hAnsi="Arial" w:cs="Arial"/>
                <w:sz w:val="20"/>
                <w:szCs w:val="20"/>
              </w:rPr>
              <w:br/>
            </w:r>
            <w:r w:rsidRPr="00C923F1">
              <w:rPr>
                <w:rFonts w:ascii="Arial" w:hAnsi="Arial" w:cs="Arial"/>
                <w:b/>
                <w:sz w:val="20"/>
                <w:szCs w:val="20"/>
              </w:rPr>
              <w:t xml:space="preserve">Location: </w:t>
            </w:r>
            <w:r w:rsidRPr="00C923F1">
              <w:rPr>
                <w:rFonts w:ascii="Arial" w:hAnsi="Arial" w:cs="Arial"/>
                <w:sz w:val="20"/>
                <w:szCs w:val="20"/>
              </w:rPr>
              <w:t>El Progreso,  Honduras, Americas, lower middle income</w:t>
            </w:r>
          </w:p>
        </w:tc>
        <w:tc>
          <w:tcPr>
            <w:tcW w:w="1985" w:type="dxa"/>
          </w:tcPr>
          <w:p w14:paraId="78ED2DE1" w14:textId="627724B1" w:rsidR="00FC7F67" w:rsidRPr="00C923F1" w:rsidRDefault="00FC7F67" w:rsidP="00C42311">
            <w:pPr>
              <w:spacing w:line="276" w:lineRule="auto"/>
              <w:rPr>
                <w:rFonts w:ascii="Arial" w:hAnsi="Arial" w:cs="Arial"/>
                <w:sz w:val="20"/>
                <w:szCs w:val="20"/>
              </w:rPr>
            </w:pPr>
            <w:r w:rsidRPr="00C923F1">
              <w:rPr>
                <w:rFonts w:ascii="Arial" w:hAnsi="Arial" w:cs="Arial"/>
                <w:b/>
                <w:sz w:val="20"/>
                <w:szCs w:val="20"/>
              </w:rPr>
              <w:t>NTD:</w:t>
            </w:r>
            <w:r w:rsidRPr="00C923F1">
              <w:rPr>
                <w:rFonts w:ascii="Arial" w:hAnsi="Arial" w:cs="Arial"/>
                <w:sz w:val="20"/>
                <w:szCs w:val="20"/>
              </w:rPr>
              <w:t xml:space="preserve"> Dengue</w:t>
            </w:r>
            <w:r w:rsidRPr="00C923F1">
              <w:rPr>
                <w:rFonts w:ascii="Arial" w:hAnsi="Arial" w:cs="Arial"/>
                <w:sz w:val="20"/>
                <w:szCs w:val="20"/>
              </w:rPr>
              <w:br/>
            </w:r>
          </w:p>
          <w:p w14:paraId="3E0617C2" w14:textId="77777777" w:rsidR="00FC7F67" w:rsidRPr="00C923F1" w:rsidRDefault="00FC7F67" w:rsidP="00C42311">
            <w:pPr>
              <w:spacing w:line="276" w:lineRule="auto"/>
              <w:rPr>
                <w:rFonts w:ascii="Arial" w:hAnsi="Arial" w:cs="Arial"/>
                <w:sz w:val="20"/>
                <w:szCs w:val="20"/>
              </w:rPr>
            </w:pPr>
            <w:r w:rsidRPr="00C923F1">
              <w:rPr>
                <w:rFonts w:ascii="Arial" w:hAnsi="Arial" w:cs="Arial"/>
                <w:b/>
                <w:sz w:val="20"/>
                <w:szCs w:val="20"/>
              </w:rPr>
              <w:t>Targeted stream:</w:t>
            </w:r>
          </w:p>
          <w:p w14:paraId="29F4ADD6" w14:textId="77777777" w:rsidR="00FC7F67" w:rsidRPr="00C923F1" w:rsidRDefault="00FC7F67" w:rsidP="00C42311">
            <w:pPr>
              <w:spacing w:line="276" w:lineRule="auto"/>
              <w:rPr>
                <w:rFonts w:ascii="Arial" w:hAnsi="Arial" w:cs="Arial"/>
                <w:sz w:val="20"/>
                <w:szCs w:val="20"/>
              </w:rPr>
            </w:pPr>
            <w:r w:rsidRPr="00C923F1">
              <w:rPr>
                <w:rFonts w:ascii="Arial" w:hAnsi="Arial" w:cs="Arial"/>
                <w:sz w:val="20"/>
                <w:szCs w:val="20"/>
              </w:rPr>
              <w:t>Midstream</w:t>
            </w:r>
          </w:p>
          <w:p w14:paraId="0ACA539B" w14:textId="680A96BC" w:rsidR="00FC7F67" w:rsidRPr="00C923F1" w:rsidRDefault="00FC7F67" w:rsidP="00C42311">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Public:</w:t>
            </w:r>
            <w:r w:rsidRPr="00C923F1">
              <w:rPr>
                <w:rFonts w:ascii="Arial" w:hAnsi="Arial" w:cs="Arial"/>
                <w:sz w:val="20"/>
                <w:szCs w:val="20"/>
              </w:rPr>
              <w:t xml:space="preserve"> Community householders, focused on the people responsible for cleaning washbasins, usually the housewife. </w:t>
            </w:r>
          </w:p>
          <w:p w14:paraId="0EF62AE4" w14:textId="02455ECA" w:rsidR="00FC7F67" w:rsidRPr="00C923F1" w:rsidRDefault="00FC7F67" w:rsidP="00C42311">
            <w:pPr>
              <w:spacing w:line="276" w:lineRule="auto"/>
              <w:rPr>
                <w:rFonts w:ascii="Arial" w:hAnsi="Arial" w:cs="Arial"/>
                <w:sz w:val="20"/>
                <w:szCs w:val="20"/>
              </w:rPr>
            </w:pPr>
          </w:p>
          <w:p w14:paraId="3A522C7F" w14:textId="0292DB5D" w:rsidR="00FC7F67" w:rsidRPr="00C923F1" w:rsidRDefault="00FC7F67" w:rsidP="00C42311">
            <w:pPr>
              <w:spacing w:line="276" w:lineRule="auto"/>
              <w:rPr>
                <w:rFonts w:ascii="Arial" w:hAnsi="Arial" w:cs="Arial"/>
                <w:sz w:val="20"/>
                <w:szCs w:val="20"/>
              </w:rPr>
            </w:pPr>
            <w:r w:rsidRPr="00C923F1">
              <w:rPr>
                <w:rFonts w:ascii="Arial" w:hAnsi="Arial" w:cs="Arial"/>
                <w:b/>
                <w:sz w:val="20"/>
                <w:szCs w:val="20"/>
              </w:rPr>
              <w:t xml:space="preserve">Setting: </w:t>
            </w:r>
            <w:r w:rsidRPr="00C923F1">
              <w:rPr>
                <w:rFonts w:ascii="Arial" w:hAnsi="Arial" w:cs="Arial"/>
                <w:sz w:val="20"/>
                <w:szCs w:val="20"/>
              </w:rPr>
              <w:t>268 intervention households, 301 untreated households that were exposed to radio spots.</w:t>
            </w:r>
          </w:p>
          <w:p w14:paraId="794A92B5" w14:textId="77777777" w:rsidR="00FC7F67" w:rsidRPr="00C923F1" w:rsidRDefault="00FC7F67" w:rsidP="00C42311">
            <w:pPr>
              <w:spacing w:line="276" w:lineRule="auto"/>
              <w:rPr>
                <w:rFonts w:ascii="Arial" w:hAnsi="Arial" w:cs="Arial"/>
                <w:sz w:val="20"/>
                <w:szCs w:val="20"/>
              </w:rPr>
            </w:pPr>
          </w:p>
          <w:p w14:paraId="14D82E8B" w14:textId="77777777" w:rsidR="00FC7F67" w:rsidRPr="00C923F1" w:rsidRDefault="00FC7F67" w:rsidP="00C42311">
            <w:pPr>
              <w:spacing w:line="276" w:lineRule="auto"/>
              <w:rPr>
                <w:rFonts w:ascii="Arial" w:hAnsi="Arial" w:cs="Arial"/>
                <w:b/>
                <w:sz w:val="20"/>
                <w:szCs w:val="20"/>
              </w:rPr>
            </w:pPr>
            <w:r w:rsidRPr="00C923F1">
              <w:rPr>
                <w:rFonts w:ascii="Arial" w:hAnsi="Arial" w:cs="Arial"/>
                <w:b/>
                <w:sz w:val="20"/>
                <w:szCs w:val="20"/>
              </w:rPr>
              <w:t xml:space="preserve">Sample size: </w:t>
            </w:r>
          </w:p>
          <w:p w14:paraId="76DDBE83" w14:textId="33E2A28C" w:rsidR="00FC7F67" w:rsidRPr="00C923F1" w:rsidRDefault="00FC7F67" w:rsidP="006763DA">
            <w:pPr>
              <w:spacing w:line="276" w:lineRule="auto"/>
              <w:rPr>
                <w:rFonts w:ascii="Arial" w:hAnsi="Arial" w:cs="Arial"/>
                <w:sz w:val="20"/>
                <w:szCs w:val="20"/>
              </w:rPr>
            </w:pPr>
            <w:r w:rsidRPr="00C923F1">
              <w:rPr>
                <w:rFonts w:ascii="Arial" w:hAnsi="Arial" w:cs="Arial"/>
                <w:sz w:val="20"/>
                <w:szCs w:val="20"/>
              </w:rPr>
              <w:t>13 peri-urban neighborhoods (8 intervention, 5 untreated).</w:t>
            </w:r>
          </w:p>
          <w:p w14:paraId="447E4970" w14:textId="7FD29510" w:rsidR="00FC7F67" w:rsidRPr="00C923F1" w:rsidRDefault="00FC7F67" w:rsidP="006763DA">
            <w:pPr>
              <w:spacing w:line="276" w:lineRule="auto"/>
              <w:rPr>
                <w:rFonts w:ascii="Arial" w:hAnsi="Arial" w:cs="Arial"/>
                <w:sz w:val="20"/>
                <w:szCs w:val="20"/>
              </w:rPr>
            </w:pPr>
            <w:r w:rsidRPr="00C923F1">
              <w:rPr>
                <w:rFonts w:ascii="Arial" w:hAnsi="Arial" w:cs="Arial"/>
                <w:sz w:val="20"/>
                <w:szCs w:val="20"/>
              </w:rPr>
              <w:lastRenderedPageBreak/>
              <w:t>Total number of households in pre-intervention, 1st post-intervention and 2nd post-intervention surveys: n=268 intervention, n=301 untreated.</w:t>
            </w:r>
          </w:p>
          <w:p w14:paraId="25E6D59D" w14:textId="67AD283A" w:rsidR="00FC7F67" w:rsidRPr="00C923F1" w:rsidRDefault="00FC7F67" w:rsidP="00C42311">
            <w:pPr>
              <w:spacing w:line="276" w:lineRule="auto"/>
              <w:rPr>
                <w:rFonts w:ascii="Arial" w:hAnsi="Arial" w:cs="Arial"/>
                <w:sz w:val="20"/>
                <w:szCs w:val="20"/>
              </w:rPr>
            </w:pPr>
          </w:p>
        </w:tc>
        <w:tc>
          <w:tcPr>
            <w:tcW w:w="2976" w:type="dxa"/>
          </w:tcPr>
          <w:p w14:paraId="0E18AEB0" w14:textId="767B1329" w:rsidR="00FC7F67" w:rsidRPr="00C923F1" w:rsidRDefault="00FC7F67" w:rsidP="00C42311">
            <w:pPr>
              <w:spacing w:line="276" w:lineRule="auto"/>
              <w:rPr>
                <w:rFonts w:ascii="Arial" w:hAnsi="Arial" w:cs="Arial"/>
                <w:sz w:val="20"/>
                <w:szCs w:val="20"/>
              </w:rPr>
            </w:pPr>
            <w:r w:rsidRPr="00C923F1">
              <w:rPr>
                <w:rFonts w:ascii="Arial" w:hAnsi="Arial" w:cs="Arial"/>
                <w:b/>
                <w:sz w:val="20"/>
                <w:szCs w:val="20"/>
              </w:rPr>
              <w:lastRenderedPageBreak/>
              <w:t xml:space="preserve">Aim: </w:t>
            </w:r>
            <w:r w:rsidRPr="00C923F1">
              <w:rPr>
                <w:rFonts w:ascii="Arial" w:hAnsi="Arial" w:cs="Arial"/>
                <w:sz w:val="20"/>
                <w:szCs w:val="20"/>
              </w:rPr>
              <w:t>Promote the use of the cleaning method "La Untadita" to reduce mosquito infestation in cement washbasins and metal drums.</w:t>
            </w:r>
          </w:p>
          <w:p w14:paraId="481364CD" w14:textId="63E96334" w:rsidR="00FC7F67" w:rsidRDefault="00FC7F67" w:rsidP="00C42311">
            <w:pPr>
              <w:spacing w:line="276" w:lineRule="auto"/>
              <w:rPr>
                <w:rFonts w:ascii="Arial" w:hAnsi="Arial" w:cs="Arial"/>
                <w:sz w:val="20"/>
                <w:szCs w:val="20"/>
              </w:rPr>
            </w:pPr>
          </w:p>
          <w:p w14:paraId="0B8FAA58" w14:textId="08FE8410" w:rsidR="00D20661" w:rsidRDefault="00D20661" w:rsidP="00C42311">
            <w:pPr>
              <w:spacing w:line="276" w:lineRule="auto"/>
              <w:rPr>
                <w:rFonts w:ascii="Arial" w:hAnsi="Arial" w:cs="Arial"/>
                <w:sz w:val="20"/>
                <w:szCs w:val="20"/>
              </w:rPr>
            </w:pPr>
            <w:r w:rsidRPr="00D20661">
              <w:rPr>
                <w:rFonts w:ascii="Arial" w:hAnsi="Arial" w:cs="Arial"/>
                <w:b/>
                <w:sz w:val="20"/>
                <w:szCs w:val="20"/>
              </w:rPr>
              <w:t>Behaviors:</w:t>
            </w:r>
            <w:r>
              <w:rPr>
                <w:rFonts w:ascii="Arial" w:hAnsi="Arial" w:cs="Arial"/>
                <w:sz w:val="20"/>
                <w:szCs w:val="20"/>
              </w:rPr>
              <w:t xml:space="preserve"> </w:t>
            </w:r>
            <w:r w:rsidRPr="00D20661">
              <w:rPr>
                <w:rFonts w:ascii="Arial" w:hAnsi="Arial" w:cs="Arial"/>
                <w:sz w:val="20"/>
                <w:szCs w:val="20"/>
              </w:rPr>
              <w:t xml:space="preserve">Implementation of cleaning method (La </w:t>
            </w:r>
            <w:r w:rsidR="0036054F">
              <w:rPr>
                <w:rFonts w:ascii="Arial" w:hAnsi="Arial" w:cs="Arial"/>
                <w:sz w:val="20"/>
                <w:szCs w:val="20"/>
              </w:rPr>
              <w:t>U</w:t>
            </w:r>
            <w:r w:rsidRPr="00D20661">
              <w:rPr>
                <w:rFonts w:ascii="Arial" w:hAnsi="Arial" w:cs="Arial"/>
                <w:sz w:val="20"/>
                <w:szCs w:val="20"/>
              </w:rPr>
              <w:t>ntadita) for washbasins and metal drums</w:t>
            </w:r>
            <w:r>
              <w:rPr>
                <w:rFonts w:ascii="Arial" w:hAnsi="Arial" w:cs="Arial"/>
                <w:sz w:val="20"/>
                <w:szCs w:val="20"/>
              </w:rPr>
              <w:t xml:space="preserve">. </w:t>
            </w:r>
          </w:p>
          <w:p w14:paraId="46B68A61" w14:textId="77777777" w:rsidR="00D20661" w:rsidRPr="00C923F1" w:rsidRDefault="00D20661" w:rsidP="00C42311">
            <w:pPr>
              <w:spacing w:line="276" w:lineRule="auto"/>
              <w:rPr>
                <w:rFonts w:ascii="Arial" w:hAnsi="Arial" w:cs="Arial"/>
                <w:sz w:val="20"/>
                <w:szCs w:val="20"/>
              </w:rPr>
            </w:pPr>
          </w:p>
          <w:p w14:paraId="4062D9AD" w14:textId="77777777" w:rsidR="00FC7F67" w:rsidRPr="00C923F1" w:rsidRDefault="00FC7F67" w:rsidP="009C2DD7">
            <w:pPr>
              <w:spacing w:line="276" w:lineRule="auto"/>
              <w:rPr>
                <w:rFonts w:ascii="Arial" w:hAnsi="Arial" w:cs="Arial"/>
                <w:b/>
                <w:sz w:val="20"/>
                <w:szCs w:val="20"/>
              </w:rPr>
            </w:pPr>
            <w:r w:rsidRPr="00C923F1">
              <w:rPr>
                <w:rFonts w:ascii="Arial" w:hAnsi="Arial" w:cs="Arial"/>
                <w:b/>
                <w:sz w:val="20"/>
                <w:szCs w:val="20"/>
              </w:rPr>
              <w:t>Description:</w:t>
            </w:r>
          </w:p>
          <w:p w14:paraId="573504F1" w14:textId="77777777" w:rsidR="00FC7F67" w:rsidRPr="00C923F1" w:rsidRDefault="00FC7F67" w:rsidP="006763DA">
            <w:pPr>
              <w:spacing w:line="276" w:lineRule="auto"/>
              <w:rPr>
                <w:rFonts w:ascii="Arial" w:hAnsi="Arial" w:cs="Arial"/>
                <w:sz w:val="20"/>
                <w:szCs w:val="20"/>
              </w:rPr>
            </w:pPr>
            <w:r w:rsidRPr="00C923F1">
              <w:rPr>
                <w:rFonts w:ascii="Arial" w:hAnsi="Arial" w:cs="Arial"/>
                <w:sz w:val="20"/>
                <w:szCs w:val="20"/>
              </w:rPr>
              <w:t xml:space="preserve">5-steps cleaning method "La Untadita" (The Little Dab in English) was promoted in two intervention rounds with a 5-month interval in between. </w:t>
            </w:r>
          </w:p>
          <w:p w14:paraId="280B82EB" w14:textId="77777777" w:rsidR="00FC7F67" w:rsidRPr="00C923F1" w:rsidRDefault="00FC7F67" w:rsidP="006763DA">
            <w:pPr>
              <w:spacing w:line="276" w:lineRule="auto"/>
              <w:rPr>
                <w:rFonts w:ascii="Arial" w:hAnsi="Arial" w:cs="Arial"/>
                <w:sz w:val="20"/>
                <w:szCs w:val="20"/>
              </w:rPr>
            </w:pPr>
          </w:p>
          <w:p w14:paraId="5CAA4464" w14:textId="77777777" w:rsidR="00FC7F67" w:rsidRPr="00C923F1" w:rsidRDefault="00FC7F67" w:rsidP="006763DA">
            <w:pPr>
              <w:spacing w:line="276" w:lineRule="auto"/>
              <w:rPr>
                <w:rFonts w:ascii="Arial" w:hAnsi="Arial" w:cs="Arial"/>
                <w:sz w:val="20"/>
                <w:szCs w:val="20"/>
              </w:rPr>
            </w:pPr>
            <w:r w:rsidRPr="00C923F1">
              <w:rPr>
                <w:rFonts w:ascii="Arial" w:hAnsi="Arial" w:cs="Arial"/>
                <w:sz w:val="20"/>
                <w:szCs w:val="20"/>
              </w:rPr>
              <w:t xml:space="preserve">Round 1: One week prior to the intervention banner announcements. Household visits by 248 volunteers and project staff to explain the method to householders. A sticker with the Untadita steps attached closed to the washbasin. Two weeks after, visits to 1784 houses to </w:t>
            </w:r>
            <w:r w:rsidRPr="00C923F1">
              <w:rPr>
                <w:rFonts w:ascii="Arial" w:hAnsi="Arial" w:cs="Arial"/>
                <w:sz w:val="20"/>
                <w:szCs w:val="20"/>
              </w:rPr>
              <w:lastRenderedPageBreak/>
              <w:t>reinforce the method. Key chains and stickers were given as incentives if washbasins/drums were found without mosquito larvae.</w:t>
            </w:r>
          </w:p>
          <w:p w14:paraId="0B0E9410" w14:textId="77777777" w:rsidR="00FC7F67" w:rsidRPr="00C923F1" w:rsidRDefault="00FC7F67" w:rsidP="006763DA">
            <w:pPr>
              <w:spacing w:line="276" w:lineRule="auto"/>
              <w:rPr>
                <w:rFonts w:ascii="Arial" w:hAnsi="Arial" w:cs="Arial"/>
                <w:sz w:val="20"/>
                <w:szCs w:val="20"/>
              </w:rPr>
            </w:pPr>
          </w:p>
          <w:p w14:paraId="6014CD70" w14:textId="09A46135" w:rsidR="00FC7F67" w:rsidRPr="00C923F1" w:rsidRDefault="00FC7F67" w:rsidP="006763DA">
            <w:pPr>
              <w:spacing w:line="276" w:lineRule="auto"/>
              <w:rPr>
                <w:rFonts w:ascii="Arial" w:hAnsi="Arial" w:cs="Arial"/>
                <w:sz w:val="20"/>
                <w:szCs w:val="20"/>
              </w:rPr>
            </w:pPr>
            <w:r w:rsidRPr="00C923F1">
              <w:rPr>
                <w:rFonts w:ascii="Arial" w:hAnsi="Arial" w:cs="Arial"/>
                <w:sz w:val="20"/>
                <w:szCs w:val="20"/>
              </w:rPr>
              <w:t>Round 2: Modified Untadita method, face-to-face promotion at households, distribution of stickers, 5 promotion radio spots in 2 radio stations.</w:t>
            </w:r>
          </w:p>
          <w:p w14:paraId="0231E136" w14:textId="77777777" w:rsidR="00FC7F67" w:rsidRPr="00C923F1" w:rsidRDefault="00FC7F67" w:rsidP="006763DA">
            <w:pPr>
              <w:spacing w:line="276" w:lineRule="auto"/>
              <w:rPr>
                <w:rFonts w:ascii="Arial" w:hAnsi="Arial" w:cs="Arial"/>
                <w:sz w:val="20"/>
                <w:szCs w:val="20"/>
              </w:rPr>
            </w:pPr>
          </w:p>
          <w:p w14:paraId="191A2D36" w14:textId="77777777" w:rsidR="00FC7F67" w:rsidRPr="00C923F1" w:rsidRDefault="00FC7F67" w:rsidP="00C42311">
            <w:pPr>
              <w:spacing w:line="276" w:lineRule="auto"/>
              <w:rPr>
                <w:rFonts w:ascii="Arial" w:hAnsi="Arial" w:cs="Arial"/>
                <w:sz w:val="20"/>
                <w:szCs w:val="20"/>
              </w:rPr>
            </w:pPr>
            <w:r w:rsidRPr="00C923F1">
              <w:rPr>
                <w:rFonts w:ascii="Arial" w:hAnsi="Arial" w:cs="Arial"/>
                <w:b/>
                <w:sz w:val="20"/>
                <w:szCs w:val="20"/>
              </w:rPr>
              <w:t>WHO NTD strategy:</w:t>
            </w:r>
            <w:r w:rsidRPr="00C923F1">
              <w:rPr>
                <w:rFonts w:ascii="Arial" w:hAnsi="Arial" w:cs="Arial"/>
                <w:sz w:val="20"/>
                <w:szCs w:val="20"/>
              </w:rPr>
              <w:t xml:space="preserve"> </w:t>
            </w:r>
          </w:p>
          <w:p w14:paraId="239DAB53" w14:textId="66FC3AE0" w:rsidR="00FC7F67" w:rsidRPr="00C923F1" w:rsidRDefault="00FC7F67" w:rsidP="00C42311">
            <w:pPr>
              <w:spacing w:line="276" w:lineRule="auto"/>
              <w:rPr>
                <w:rFonts w:ascii="Arial" w:hAnsi="Arial" w:cs="Arial"/>
                <w:sz w:val="20"/>
                <w:szCs w:val="20"/>
              </w:rPr>
            </w:pPr>
            <w:r w:rsidRPr="00C923F1">
              <w:rPr>
                <w:rFonts w:ascii="Arial" w:hAnsi="Arial" w:cs="Arial"/>
                <w:sz w:val="20"/>
                <w:szCs w:val="20"/>
              </w:rPr>
              <w:t>Vector ecology and management</w:t>
            </w:r>
          </w:p>
        </w:tc>
        <w:tc>
          <w:tcPr>
            <w:tcW w:w="3119" w:type="dxa"/>
          </w:tcPr>
          <w:p w14:paraId="47D02D17" w14:textId="347E22A4" w:rsidR="00FC7F67" w:rsidRPr="00C923F1" w:rsidRDefault="00FC7F67" w:rsidP="00C42311">
            <w:pPr>
              <w:spacing w:line="276" w:lineRule="auto"/>
              <w:rPr>
                <w:rFonts w:ascii="Arial" w:hAnsi="Arial" w:cs="Arial"/>
                <w:b/>
                <w:bCs/>
                <w:sz w:val="20"/>
                <w:szCs w:val="20"/>
              </w:rPr>
            </w:pPr>
            <w:r w:rsidRPr="00C923F1">
              <w:rPr>
                <w:rFonts w:ascii="Arial" w:hAnsi="Arial" w:cs="Arial"/>
                <w:b/>
                <w:bCs/>
                <w:sz w:val="20"/>
                <w:szCs w:val="20"/>
              </w:rPr>
              <w:lastRenderedPageBreak/>
              <w:t>Concepts:</w:t>
            </w:r>
            <w:r w:rsidRPr="00C923F1">
              <w:rPr>
                <w:rFonts w:ascii="Arial" w:hAnsi="Arial" w:cs="Arial"/>
                <w:sz w:val="20"/>
                <w:szCs w:val="20"/>
              </w:rPr>
              <w:br/>
            </w:r>
            <w:r w:rsidRPr="00C923F1">
              <w:rPr>
                <w:rFonts w:ascii="Arial" w:hAnsi="Arial" w:cs="Arial"/>
                <w:b/>
                <w:sz w:val="20"/>
                <w:szCs w:val="20"/>
              </w:rPr>
              <w:t>1) Social Behavioral influence:</w:t>
            </w:r>
          </w:p>
          <w:p w14:paraId="2904CDEA" w14:textId="77777777" w:rsidR="00FC7F67" w:rsidRPr="00C923F1" w:rsidRDefault="00FC7F67" w:rsidP="00C42311">
            <w:pPr>
              <w:spacing w:line="276" w:lineRule="auto"/>
              <w:rPr>
                <w:rFonts w:ascii="Arial" w:hAnsi="Arial" w:cs="Arial"/>
                <w:sz w:val="20"/>
                <w:szCs w:val="20"/>
              </w:rPr>
            </w:pPr>
            <w:r w:rsidRPr="00C923F1">
              <w:rPr>
                <w:rFonts w:ascii="Arial" w:hAnsi="Arial" w:cs="Arial"/>
                <w:sz w:val="20"/>
                <w:szCs w:val="20"/>
              </w:rPr>
              <w:t xml:space="preserve">- Adopt and use the 5-steps Untadita method to clean washbasins. </w:t>
            </w:r>
          </w:p>
          <w:p w14:paraId="185EA400" w14:textId="0929F0BA" w:rsidR="00FC7F67" w:rsidRPr="00C923F1" w:rsidRDefault="00FC7F67" w:rsidP="00C42311">
            <w:pPr>
              <w:spacing w:line="276" w:lineRule="auto"/>
              <w:rPr>
                <w:rFonts w:ascii="Arial" w:hAnsi="Arial" w:cs="Arial"/>
                <w:sz w:val="20"/>
                <w:szCs w:val="20"/>
              </w:rPr>
            </w:pPr>
            <w:r w:rsidRPr="00C923F1">
              <w:rPr>
                <w:rFonts w:ascii="Arial" w:hAnsi="Arial" w:cs="Arial"/>
                <w:sz w:val="20"/>
                <w:szCs w:val="20"/>
              </w:rPr>
              <w:t>Steps: mixing chlorine bleach and detergent to make a paste, applying the mixture to the walls of the washbasin/drum, waiting 10 minutes, scrubbing with a brush/sponge, and rinsing with water.</w:t>
            </w:r>
          </w:p>
          <w:p w14:paraId="01C642E9" w14:textId="0A9184F0" w:rsidR="00FC7F67" w:rsidRPr="00C923F1" w:rsidRDefault="00FC7F67" w:rsidP="00C42311">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2) Public / people orientation:</w:t>
            </w:r>
          </w:p>
          <w:p w14:paraId="76153C8C" w14:textId="77777777" w:rsidR="00FC7F67" w:rsidRPr="00C923F1" w:rsidRDefault="00FC7F67" w:rsidP="000E2477">
            <w:pPr>
              <w:spacing w:line="276" w:lineRule="auto"/>
              <w:rPr>
                <w:rFonts w:ascii="Arial" w:hAnsi="Arial" w:cs="Arial"/>
                <w:sz w:val="20"/>
                <w:szCs w:val="20"/>
              </w:rPr>
            </w:pPr>
            <w:r w:rsidRPr="00C923F1">
              <w:rPr>
                <w:rFonts w:ascii="Arial" w:hAnsi="Arial" w:cs="Arial"/>
                <w:sz w:val="20"/>
                <w:szCs w:val="20"/>
              </w:rPr>
              <w:t xml:space="preserve">- Previous experience of the research team in the setting informed the creation of the Untadita method for cleaning washbasins and drums, that was developed considering the practices and materials already used by householders for cleaning, availability (place) and affordability (price) of materials. </w:t>
            </w:r>
          </w:p>
          <w:p w14:paraId="2E018CE2" w14:textId="27C0AAD1" w:rsidR="00FC7F67" w:rsidRPr="00C923F1" w:rsidRDefault="00FC7F67" w:rsidP="000E2477">
            <w:pPr>
              <w:spacing w:line="276" w:lineRule="auto"/>
              <w:rPr>
                <w:rFonts w:ascii="Arial" w:hAnsi="Arial" w:cs="Arial"/>
                <w:sz w:val="20"/>
                <w:szCs w:val="20"/>
              </w:rPr>
            </w:pPr>
            <w:r w:rsidRPr="00C923F1">
              <w:rPr>
                <w:rFonts w:ascii="Arial" w:hAnsi="Arial" w:cs="Arial"/>
                <w:sz w:val="20"/>
                <w:szCs w:val="20"/>
              </w:rPr>
              <w:t>- The method and instructions were simplified in the second round of implementation.</w:t>
            </w:r>
          </w:p>
          <w:p w14:paraId="0C868257" w14:textId="06B1BA24" w:rsidR="00FC7F67" w:rsidRPr="00C923F1" w:rsidRDefault="00FC7F67" w:rsidP="00C42311">
            <w:pPr>
              <w:spacing w:line="276" w:lineRule="auto"/>
              <w:rPr>
                <w:rFonts w:ascii="Arial" w:hAnsi="Arial" w:cs="Arial"/>
                <w:b/>
                <w:sz w:val="20"/>
                <w:szCs w:val="20"/>
              </w:rPr>
            </w:pPr>
            <w:r w:rsidRPr="00C923F1">
              <w:rPr>
                <w:rFonts w:ascii="Arial" w:hAnsi="Arial" w:cs="Arial"/>
                <w:sz w:val="20"/>
                <w:szCs w:val="20"/>
              </w:rPr>
              <w:lastRenderedPageBreak/>
              <w:br/>
            </w:r>
            <w:r w:rsidRPr="00C923F1">
              <w:rPr>
                <w:rFonts w:ascii="Arial" w:hAnsi="Arial" w:cs="Arial"/>
                <w:b/>
                <w:sz w:val="20"/>
                <w:szCs w:val="20"/>
              </w:rPr>
              <w:t>3) Social offerings:</w:t>
            </w:r>
          </w:p>
          <w:p w14:paraId="1F42EB9F" w14:textId="0BD05641" w:rsidR="00FC7F67" w:rsidRPr="00C923F1" w:rsidRDefault="00FC7F67" w:rsidP="00C42311">
            <w:pPr>
              <w:spacing w:line="276" w:lineRule="auto"/>
              <w:rPr>
                <w:rFonts w:ascii="Arial" w:hAnsi="Arial" w:cs="Arial"/>
                <w:sz w:val="20"/>
                <w:szCs w:val="20"/>
              </w:rPr>
            </w:pPr>
            <w:r w:rsidRPr="00C923F1">
              <w:rPr>
                <w:rFonts w:ascii="Arial" w:hAnsi="Arial" w:cs="Arial"/>
                <w:sz w:val="20"/>
                <w:szCs w:val="20"/>
              </w:rPr>
              <w:t>The Untadita cleaning method, using materials at the reach of the audience and not demanding drastic changes in behavior, was promoted.</w:t>
            </w:r>
          </w:p>
          <w:p w14:paraId="6A1276A8" w14:textId="77777777" w:rsidR="00FC7F67" w:rsidRPr="00C923F1" w:rsidRDefault="00FC7F67" w:rsidP="00C42311">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Relationship building:</w:t>
            </w:r>
            <w:r w:rsidRPr="00C923F1">
              <w:rPr>
                <w:rFonts w:ascii="Arial" w:hAnsi="Arial" w:cs="Arial"/>
                <w:sz w:val="20"/>
                <w:szCs w:val="20"/>
              </w:rPr>
              <w:t xml:space="preserve"> </w:t>
            </w:r>
          </w:p>
          <w:p w14:paraId="72C246F9" w14:textId="620A0CC5" w:rsidR="00FC7F67" w:rsidRPr="00C923F1" w:rsidRDefault="00FC7F67" w:rsidP="00264993">
            <w:pPr>
              <w:spacing w:line="276" w:lineRule="auto"/>
              <w:rPr>
                <w:rFonts w:ascii="Arial" w:hAnsi="Arial" w:cs="Arial"/>
                <w:sz w:val="20"/>
                <w:szCs w:val="20"/>
              </w:rPr>
            </w:pPr>
            <w:r w:rsidRPr="00C923F1">
              <w:rPr>
                <w:rFonts w:ascii="Arial" w:hAnsi="Arial" w:cs="Arial"/>
                <w:sz w:val="20"/>
                <w:szCs w:val="20"/>
              </w:rPr>
              <w:t>- Volunteers and project personnel conducted household visits to explain Untadita.</w:t>
            </w:r>
          </w:p>
        </w:tc>
        <w:tc>
          <w:tcPr>
            <w:tcW w:w="4111" w:type="dxa"/>
          </w:tcPr>
          <w:p w14:paraId="6D3787FC" w14:textId="36296317" w:rsidR="00FC7F67" w:rsidRPr="00C923F1" w:rsidRDefault="00FC7F67" w:rsidP="00C42311">
            <w:pPr>
              <w:spacing w:line="276" w:lineRule="auto"/>
              <w:rPr>
                <w:rFonts w:ascii="Arial" w:hAnsi="Arial" w:cs="Arial"/>
                <w:sz w:val="20"/>
                <w:szCs w:val="20"/>
              </w:rPr>
            </w:pPr>
            <w:r w:rsidRPr="00C923F1">
              <w:rPr>
                <w:rFonts w:ascii="Arial" w:hAnsi="Arial" w:cs="Arial"/>
                <w:b/>
                <w:bCs/>
                <w:sz w:val="20"/>
                <w:szCs w:val="20"/>
              </w:rPr>
              <w:lastRenderedPageBreak/>
              <w:t>Techniques:</w:t>
            </w:r>
            <w:r w:rsidRPr="00C923F1">
              <w:rPr>
                <w:rFonts w:ascii="Arial" w:hAnsi="Arial" w:cs="Arial"/>
                <w:sz w:val="20"/>
                <w:szCs w:val="20"/>
              </w:rPr>
              <w:br/>
            </w:r>
            <w:r w:rsidRPr="00C923F1">
              <w:rPr>
                <w:rFonts w:ascii="Arial" w:hAnsi="Arial" w:cs="Arial"/>
                <w:b/>
                <w:sz w:val="20"/>
                <w:szCs w:val="20"/>
              </w:rPr>
              <w:t>1) Integrated intervention mix:</w:t>
            </w:r>
          </w:p>
          <w:p w14:paraId="182EB48A" w14:textId="4CF9BBD9" w:rsidR="00FC7F67" w:rsidRPr="00C923F1" w:rsidRDefault="00FC7F67" w:rsidP="00F01E42">
            <w:pPr>
              <w:spacing w:line="276" w:lineRule="auto"/>
              <w:rPr>
                <w:rFonts w:ascii="Arial" w:hAnsi="Arial" w:cs="Arial"/>
                <w:sz w:val="20"/>
                <w:szCs w:val="20"/>
              </w:rPr>
            </w:pPr>
            <w:r w:rsidRPr="00C923F1">
              <w:rPr>
                <w:rFonts w:ascii="Arial" w:hAnsi="Arial" w:cs="Arial"/>
                <w:sz w:val="20"/>
                <w:szCs w:val="20"/>
              </w:rPr>
              <w:t>- Cleaning method "La Untadita"</w:t>
            </w:r>
          </w:p>
          <w:p w14:paraId="2DAA20D0" w14:textId="446AD0A2" w:rsidR="00FC7F67" w:rsidRPr="00C923F1" w:rsidRDefault="00FC7F67" w:rsidP="00F01E42">
            <w:pPr>
              <w:spacing w:line="276" w:lineRule="auto"/>
              <w:rPr>
                <w:rFonts w:ascii="Arial" w:hAnsi="Arial" w:cs="Arial"/>
                <w:sz w:val="20"/>
                <w:szCs w:val="20"/>
              </w:rPr>
            </w:pPr>
            <w:r w:rsidRPr="00C923F1">
              <w:rPr>
                <w:rFonts w:ascii="Arial" w:hAnsi="Arial" w:cs="Arial"/>
                <w:sz w:val="20"/>
                <w:szCs w:val="20"/>
              </w:rPr>
              <w:t xml:space="preserve">- The cleaning method required common household materials easy to purchase and affordable; and was used in households </w:t>
            </w:r>
          </w:p>
          <w:p w14:paraId="0668C264" w14:textId="00C3B1DA" w:rsidR="00FC7F67" w:rsidRPr="00C923F1" w:rsidRDefault="00FC7F67" w:rsidP="00F01E42">
            <w:pPr>
              <w:spacing w:line="276" w:lineRule="auto"/>
              <w:rPr>
                <w:rFonts w:ascii="Arial" w:hAnsi="Arial" w:cs="Arial"/>
                <w:sz w:val="20"/>
                <w:szCs w:val="20"/>
              </w:rPr>
            </w:pPr>
            <w:r w:rsidRPr="00C923F1">
              <w:rPr>
                <w:rFonts w:ascii="Arial" w:hAnsi="Arial" w:cs="Arial"/>
                <w:sz w:val="20"/>
                <w:szCs w:val="20"/>
              </w:rPr>
              <w:t>- One week before the start of the intervention, banner placement. The method was explained in the households by volunteers and project staff during household visits. Stickers near washbasins served as reminders. Key chains and stickers used as rewards. Radio announcements (spots, 10-min weekly program).</w:t>
            </w:r>
          </w:p>
          <w:p w14:paraId="7BF622E8" w14:textId="6CCB4A63" w:rsidR="00FC7F67" w:rsidRPr="00C923F1" w:rsidRDefault="00FC7F67" w:rsidP="00C42311">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 xml:space="preserve">2) Competition analysis and action: </w:t>
            </w:r>
            <w:r w:rsidRPr="00C923F1">
              <w:rPr>
                <w:rFonts w:ascii="Arial" w:hAnsi="Arial" w:cs="Arial"/>
                <w:sz w:val="20"/>
                <w:szCs w:val="20"/>
              </w:rPr>
              <w:t>NA</w:t>
            </w:r>
          </w:p>
          <w:p w14:paraId="7C5C67D2" w14:textId="5D80E280" w:rsidR="00FC7F67" w:rsidRPr="00C923F1" w:rsidRDefault="00FC7F67" w:rsidP="00C42311">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3) Systematic planning and evaluation:</w:t>
            </w:r>
          </w:p>
          <w:p w14:paraId="5B7258A4" w14:textId="77777777" w:rsidR="00FC7F67" w:rsidRPr="00C923F1" w:rsidRDefault="00FC7F67" w:rsidP="00F01E42">
            <w:pPr>
              <w:spacing w:line="276" w:lineRule="auto"/>
              <w:rPr>
                <w:rFonts w:ascii="Arial" w:hAnsi="Arial" w:cs="Arial"/>
                <w:sz w:val="20"/>
                <w:szCs w:val="20"/>
              </w:rPr>
            </w:pPr>
            <w:r w:rsidRPr="00C923F1">
              <w:rPr>
                <w:rFonts w:ascii="Arial" w:hAnsi="Arial" w:cs="Arial"/>
                <w:sz w:val="20"/>
                <w:szCs w:val="20"/>
              </w:rPr>
              <w:t xml:space="preserve">- The Untadita method was developed in laboratory and field trials. </w:t>
            </w:r>
          </w:p>
          <w:p w14:paraId="6A883333" w14:textId="77777777" w:rsidR="00FC7F67" w:rsidRPr="00C923F1" w:rsidRDefault="00FC7F67" w:rsidP="009B5276">
            <w:pPr>
              <w:spacing w:line="276" w:lineRule="auto"/>
              <w:rPr>
                <w:rFonts w:ascii="Arial" w:hAnsi="Arial" w:cs="Arial"/>
                <w:sz w:val="20"/>
                <w:szCs w:val="20"/>
              </w:rPr>
            </w:pPr>
            <w:r w:rsidRPr="00C923F1">
              <w:rPr>
                <w:rFonts w:ascii="Arial" w:hAnsi="Arial" w:cs="Arial"/>
                <w:sz w:val="20"/>
                <w:szCs w:val="20"/>
              </w:rPr>
              <w:t>- Field trial with a pre-intervention and post-intervention surveys conducted after the first and second intervention rounds in intervention and untreated groups.</w:t>
            </w:r>
          </w:p>
          <w:p w14:paraId="062125D0" w14:textId="77777777" w:rsidR="00FC7F67" w:rsidRPr="00C923F1" w:rsidRDefault="00FC7F67" w:rsidP="009B5276">
            <w:pPr>
              <w:spacing w:line="276" w:lineRule="auto"/>
              <w:rPr>
                <w:rFonts w:ascii="Arial" w:hAnsi="Arial" w:cs="Arial"/>
                <w:sz w:val="20"/>
                <w:szCs w:val="20"/>
              </w:rPr>
            </w:pPr>
            <w:r w:rsidRPr="00C923F1">
              <w:rPr>
                <w:rFonts w:ascii="Arial" w:hAnsi="Arial" w:cs="Arial"/>
                <w:sz w:val="20"/>
                <w:szCs w:val="20"/>
              </w:rPr>
              <w:t xml:space="preserve">- Post-intervention surveys consisted on: (i) entomological evaluation for the presence of immature stages of Ae. aegypti and </w:t>
            </w:r>
            <w:r w:rsidRPr="00C923F1">
              <w:rPr>
                <w:rFonts w:ascii="Arial" w:hAnsi="Arial" w:cs="Arial"/>
                <w:sz w:val="20"/>
                <w:szCs w:val="20"/>
              </w:rPr>
              <w:lastRenderedPageBreak/>
              <w:t>infestation intensity on washbasins and metal drums, (ii) knowledge, intervention exposure and reported behavior survey. In-depth interviews and observations of application of the method were conducted after the end of each survey.</w:t>
            </w:r>
          </w:p>
          <w:p w14:paraId="45DC0947" w14:textId="62F34455" w:rsidR="00FC7F67" w:rsidRPr="00C923F1" w:rsidRDefault="00FC7F67" w:rsidP="00C42311">
            <w:pPr>
              <w:spacing w:line="276" w:lineRule="auto"/>
              <w:rPr>
                <w:rFonts w:ascii="Arial" w:hAnsi="Arial" w:cs="Arial"/>
                <w:sz w:val="20"/>
                <w:szCs w:val="20"/>
              </w:rPr>
            </w:pPr>
            <w:r w:rsidRPr="00C923F1">
              <w:rPr>
                <w:rFonts w:ascii="Arial" w:hAnsi="Arial" w:cs="Arial"/>
                <w:sz w:val="20"/>
                <w:szCs w:val="20"/>
              </w:rPr>
              <w:t xml:space="preserve">- A variable, the Washbasin Infestation Index (WII), was created to summarize impact on immature stages of </w:t>
            </w:r>
            <w:r w:rsidRPr="00C923F1">
              <w:rPr>
                <w:rFonts w:ascii="Arial" w:hAnsi="Arial" w:cs="Arial"/>
                <w:i/>
                <w:sz w:val="20"/>
                <w:szCs w:val="20"/>
              </w:rPr>
              <w:t xml:space="preserve">Aedes </w:t>
            </w:r>
            <w:r w:rsidRPr="00C923F1">
              <w:rPr>
                <w:rFonts w:ascii="Arial" w:hAnsi="Arial" w:cs="Arial"/>
                <w:sz w:val="20"/>
                <w:szCs w:val="20"/>
              </w:rPr>
              <w:t>Aegypti.</w:t>
            </w:r>
          </w:p>
          <w:p w14:paraId="4A9DBFDC" w14:textId="68E72635" w:rsidR="00FC7F67" w:rsidRPr="00C923F1" w:rsidRDefault="00FC7F67" w:rsidP="00C42311">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4) Insight-driven segmentation:</w:t>
            </w:r>
          </w:p>
          <w:p w14:paraId="5DF3E3C5" w14:textId="77777777" w:rsidR="00FC7F67" w:rsidRPr="00C923F1" w:rsidRDefault="00FC7F67" w:rsidP="007D426C">
            <w:pPr>
              <w:spacing w:line="276" w:lineRule="auto"/>
              <w:rPr>
                <w:rFonts w:ascii="Arial" w:hAnsi="Arial" w:cs="Arial"/>
                <w:sz w:val="20"/>
                <w:szCs w:val="20"/>
              </w:rPr>
            </w:pPr>
            <w:r w:rsidRPr="00C923F1">
              <w:rPr>
                <w:rFonts w:ascii="Arial" w:hAnsi="Arial" w:cs="Arial"/>
                <w:sz w:val="20"/>
                <w:szCs w:val="20"/>
              </w:rPr>
              <w:t xml:space="preserve">- The cleaning method was created based on previous experience of the research team in the setting. To be sustainable, they decided to use materials already used by householders to clean washbasins and drums. </w:t>
            </w:r>
          </w:p>
          <w:p w14:paraId="20D64579" w14:textId="7075DB93" w:rsidR="00FC7F67" w:rsidRPr="00C923F1" w:rsidRDefault="00FC7F67" w:rsidP="007D426C">
            <w:pPr>
              <w:spacing w:line="276" w:lineRule="auto"/>
              <w:rPr>
                <w:rFonts w:ascii="Arial" w:hAnsi="Arial" w:cs="Arial"/>
                <w:sz w:val="20"/>
                <w:szCs w:val="20"/>
              </w:rPr>
            </w:pPr>
            <w:r w:rsidRPr="00C923F1">
              <w:rPr>
                <w:rFonts w:ascii="Arial" w:hAnsi="Arial" w:cs="Arial"/>
                <w:sz w:val="20"/>
                <w:szCs w:val="20"/>
              </w:rPr>
              <w:t>- The cleaning method was modified after the first round of intervention delivery due to limited impact on mosquito larvae and pupae. The instructions were simplified for the second round.</w:t>
            </w:r>
          </w:p>
          <w:p w14:paraId="2229A4A9" w14:textId="526F87D3" w:rsidR="00FC7F67" w:rsidRPr="00C923F1" w:rsidRDefault="00FC7F67" w:rsidP="00C42311">
            <w:pPr>
              <w:spacing w:line="276" w:lineRule="auto"/>
              <w:rPr>
                <w:rFonts w:ascii="Arial" w:hAnsi="Arial" w:cs="Arial"/>
                <w:b/>
                <w:bCs/>
                <w:sz w:val="20"/>
                <w:szCs w:val="20"/>
              </w:rPr>
            </w:pPr>
            <w:r w:rsidRPr="00C923F1">
              <w:rPr>
                <w:rFonts w:ascii="Arial" w:hAnsi="Arial" w:cs="Arial"/>
                <w:sz w:val="20"/>
                <w:szCs w:val="20"/>
              </w:rPr>
              <w:br/>
            </w:r>
            <w:r w:rsidRPr="00C923F1">
              <w:rPr>
                <w:rFonts w:ascii="Arial" w:hAnsi="Arial" w:cs="Arial"/>
                <w:b/>
                <w:sz w:val="20"/>
                <w:szCs w:val="20"/>
              </w:rPr>
              <w:t>5) Co-creation:</w:t>
            </w:r>
            <w:r w:rsidRPr="00C923F1">
              <w:rPr>
                <w:rFonts w:ascii="Arial" w:hAnsi="Arial" w:cs="Arial"/>
                <w:sz w:val="20"/>
                <w:szCs w:val="20"/>
              </w:rPr>
              <w:t xml:space="preserve"> NA</w:t>
            </w:r>
          </w:p>
        </w:tc>
      </w:tr>
      <w:tr w:rsidR="00FC7F67" w:rsidRPr="0022484D" w14:paraId="28D302BC" w14:textId="77777777" w:rsidTr="00917351">
        <w:tc>
          <w:tcPr>
            <w:tcW w:w="1838" w:type="dxa"/>
          </w:tcPr>
          <w:p w14:paraId="3102EE76" w14:textId="77777777" w:rsidR="00FC7F67" w:rsidRPr="00C923F1" w:rsidRDefault="00FC7F67" w:rsidP="00F04CA8">
            <w:pPr>
              <w:spacing w:line="276" w:lineRule="auto"/>
              <w:rPr>
                <w:rFonts w:ascii="Arial" w:hAnsi="Arial" w:cs="Arial"/>
                <w:sz w:val="20"/>
                <w:szCs w:val="20"/>
              </w:rPr>
            </w:pPr>
            <w:r w:rsidRPr="00C923F1">
              <w:rPr>
                <w:rFonts w:ascii="Arial" w:hAnsi="Arial" w:cs="Arial"/>
                <w:b/>
                <w:sz w:val="20"/>
                <w:szCs w:val="20"/>
              </w:rPr>
              <w:lastRenderedPageBreak/>
              <w:t>Intervention ID:</w:t>
            </w:r>
            <w:r w:rsidRPr="00C923F1">
              <w:rPr>
                <w:rFonts w:ascii="Arial" w:hAnsi="Arial" w:cs="Arial"/>
                <w:sz w:val="20"/>
                <w:szCs w:val="20"/>
              </w:rPr>
              <w:t xml:space="preserve"> I20-SCH</w:t>
            </w:r>
          </w:p>
          <w:p w14:paraId="5882F1AB" w14:textId="181DD5AA" w:rsidR="00FC7F67" w:rsidRDefault="00FC7F67" w:rsidP="00F04CA8">
            <w:pPr>
              <w:spacing w:line="276" w:lineRule="auto"/>
              <w:rPr>
                <w:rFonts w:ascii="Arial" w:hAnsi="Arial" w:cs="Arial"/>
                <w:sz w:val="20"/>
                <w:szCs w:val="20"/>
              </w:rPr>
            </w:pPr>
          </w:p>
          <w:p w14:paraId="30A58CCA" w14:textId="35EEA5C4" w:rsidR="00FC7F67" w:rsidRPr="00987737" w:rsidRDefault="00987737" w:rsidP="00F04CA8">
            <w:pPr>
              <w:spacing w:line="276" w:lineRule="auto"/>
              <w:rPr>
                <w:rFonts w:ascii="Arial" w:hAnsi="Arial" w:cs="Arial"/>
                <w:b/>
                <w:sz w:val="20"/>
                <w:szCs w:val="20"/>
              </w:rPr>
            </w:pPr>
            <w:r w:rsidRPr="00987737">
              <w:rPr>
                <w:rFonts w:ascii="Arial" w:hAnsi="Arial" w:cs="Arial"/>
                <w:b/>
                <w:sz w:val="20"/>
                <w:szCs w:val="20"/>
              </w:rPr>
              <w:t>Author, year</w:t>
            </w:r>
            <w:r w:rsidR="0070543C">
              <w:rPr>
                <w:rFonts w:ascii="Arial" w:hAnsi="Arial" w:cs="Arial"/>
                <w:b/>
                <w:sz w:val="20"/>
                <w:szCs w:val="20"/>
              </w:rPr>
              <w:t xml:space="preserve">: </w:t>
            </w:r>
            <w:r w:rsidR="00FC7F67" w:rsidRPr="00C923F1">
              <w:rPr>
                <w:rFonts w:ascii="Arial" w:hAnsi="Arial" w:cs="Arial"/>
                <w:bCs/>
                <w:sz w:val="20"/>
                <w:szCs w:val="20"/>
              </w:rPr>
              <w:t xml:space="preserve">Yuan et al., 2000 </w:t>
            </w:r>
          </w:p>
          <w:p w14:paraId="327E0DEE" w14:textId="77777777" w:rsidR="00FC7F67" w:rsidRPr="00C923F1" w:rsidRDefault="00FC7F67" w:rsidP="00F04CA8">
            <w:pPr>
              <w:spacing w:line="276" w:lineRule="auto"/>
              <w:rPr>
                <w:rFonts w:ascii="Arial" w:hAnsi="Arial" w:cs="Arial"/>
                <w:sz w:val="20"/>
                <w:szCs w:val="20"/>
              </w:rPr>
            </w:pPr>
          </w:p>
          <w:p w14:paraId="5F3C1486" w14:textId="4E1385B5" w:rsidR="00FC7F67" w:rsidRPr="00C923F1" w:rsidRDefault="00FC7F67" w:rsidP="00F04CA8">
            <w:pPr>
              <w:spacing w:line="276" w:lineRule="auto"/>
              <w:rPr>
                <w:rFonts w:ascii="Arial" w:hAnsi="Arial" w:cs="Arial"/>
                <w:sz w:val="20"/>
                <w:szCs w:val="20"/>
              </w:rPr>
            </w:pPr>
            <w:r w:rsidRPr="00C923F1">
              <w:rPr>
                <w:rFonts w:ascii="Arial" w:hAnsi="Arial" w:cs="Arial"/>
                <w:b/>
                <w:sz w:val="20"/>
                <w:szCs w:val="20"/>
              </w:rPr>
              <w:t xml:space="preserve">Year of implementation: </w:t>
            </w:r>
            <w:r w:rsidRPr="00C923F1">
              <w:rPr>
                <w:rFonts w:ascii="Arial" w:hAnsi="Arial" w:cs="Arial"/>
                <w:sz w:val="20"/>
                <w:szCs w:val="20"/>
              </w:rPr>
              <w:t>1996</w:t>
            </w:r>
            <w:r w:rsidRPr="00C923F1">
              <w:rPr>
                <w:rFonts w:ascii="Arial" w:hAnsi="Arial" w:cs="Arial"/>
                <w:sz w:val="20"/>
                <w:szCs w:val="20"/>
              </w:rPr>
              <w:br/>
            </w:r>
            <w:r w:rsidRPr="00C923F1">
              <w:rPr>
                <w:rFonts w:ascii="Arial" w:hAnsi="Arial" w:cs="Arial"/>
                <w:sz w:val="20"/>
                <w:szCs w:val="20"/>
              </w:rPr>
              <w:lastRenderedPageBreak/>
              <w:br/>
            </w:r>
            <w:r w:rsidRPr="00C923F1">
              <w:rPr>
                <w:rFonts w:ascii="Arial" w:hAnsi="Arial" w:cs="Arial"/>
                <w:b/>
                <w:sz w:val="20"/>
                <w:szCs w:val="20"/>
              </w:rPr>
              <w:t xml:space="preserve">Location: </w:t>
            </w:r>
            <w:r w:rsidRPr="00C923F1">
              <w:rPr>
                <w:rFonts w:ascii="Arial" w:hAnsi="Arial" w:cs="Arial"/>
                <w:sz w:val="20"/>
                <w:szCs w:val="20"/>
              </w:rPr>
              <w:t>Donting Lakes region, China, Western Pacific Region, upper middle-income country</w:t>
            </w:r>
          </w:p>
        </w:tc>
        <w:tc>
          <w:tcPr>
            <w:tcW w:w="1985" w:type="dxa"/>
          </w:tcPr>
          <w:p w14:paraId="3F8EB143" w14:textId="77777777" w:rsidR="00FC7F67" w:rsidRPr="00C923F1" w:rsidRDefault="00FC7F67" w:rsidP="00F04CA8">
            <w:pPr>
              <w:spacing w:line="276" w:lineRule="auto"/>
              <w:rPr>
                <w:rFonts w:ascii="Arial" w:hAnsi="Arial" w:cs="Arial"/>
                <w:b/>
                <w:sz w:val="20"/>
                <w:szCs w:val="20"/>
              </w:rPr>
            </w:pPr>
            <w:r w:rsidRPr="00C923F1">
              <w:rPr>
                <w:rFonts w:ascii="Arial" w:hAnsi="Arial" w:cs="Arial"/>
                <w:b/>
                <w:sz w:val="20"/>
                <w:szCs w:val="20"/>
              </w:rPr>
              <w:lastRenderedPageBreak/>
              <w:t>NTD: Schistosomiasis</w:t>
            </w:r>
            <w:r w:rsidRPr="00C923F1">
              <w:rPr>
                <w:rFonts w:ascii="Arial" w:hAnsi="Arial" w:cs="Arial"/>
                <w:b/>
                <w:sz w:val="20"/>
                <w:szCs w:val="20"/>
              </w:rPr>
              <w:br/>
            </w:r>
          </w:p>
          <w:p w14:paraId="603334D9" w14:textId="78085B15" w:rsidR="00FC7F67" w:rsidRPr="00C923F1" w:rsidRDefault="00FC7F67" w:rsidP="00F04CA8">
            <w:pPr>
              <w:spacing w:line="276" w:lineRule="auto"/>
              <w:rPr>
                <w:rFonts w:ascii="Arial" w:hAnsi="Arial" w:cs="Arial"/>
                <w:sz w:val="20"/>
                <w:szCs w:val="20"/>
              </w:rPr>
            </w:pPr>
            <w:r w:rsidRPr="00C923F1">
              <w:rPr>
                <w:rFonts w:ascii="Arial" w:hAnsi="Arial" w:cs="Arial"/>
                <w:b/>
                <w:sz w:val="20"/>
                <w:szCs w:val="20"/>
              </w:rPr>
              <w:t xml:space="preserve">Targeted stream: </w:t>
            </w:r>
            <w:r w:rsidRPr="00C923F1">
              <w:rPr>
                <w:rFonts w:ascii="Arial" w:hAnsi="Arial" w:cs="Arial"/>
                <w:sz w:val="20"/>
                <w:szCs w:val="20"/>
              </w:rPr>
              <w:t>Downstream.</w:t>
            </w:r>
          </w:p>
          <w:p w14:paraId="277F5D0C" w14:textId="77777777" w:rsidR="00FC7F67" w:rsidRPr="00C923F1" w:rsidRDefault="00FC7F67" w:rsidP="00F04CA8">
            <w:pPr>
              <w:spacing w:line="276" w:lineRule="auto"/>
              <w:rPr>
                <w:rFonts w:ascii="Arial" w:hAnsi="Arial" w:cs="Arial"/>
                <w:sz w:val="20"/>
                <w:szCs w:val="20"/>
              </w:rPr>
            </w:pPr>
          </w:p>
          <w:p w14:paraId="5C2164A2" w14:textId="77777777" w:rsidR="00FC7F67" w:rsidRPr="00C923F1" w:rsidRDefault="00FC7F67" w:rsidP="00F04CA8">
            <w:pPr>
              <w:spacing w:line="276" w:lineRule="auto"/>
              <w:rPr>
                <w:rFonts w:ascii="Arial" w:hAnsi="Arial" w:cs="Arial"/>
                <w:sz w:val="20"/>
                <w:szCs w:val="20"/>
              </w:rPr>
            </w:pPr>
            <w:r w:rsidRPr="00C923F1">
              <w:rPr>
                <w:rFonts w:ascii="Arial" w:hAnsi="Arial" w:cs="Arial"/>
                <w:b/>
                <w:sz w:val="20"/>
                <w:szCs w:val="20"/>
              </w:rPr>
              <w:t>Public:</w:t>
            </w:r>
            <w:r w:rsidRPr="00C923F1">
              <w:rPr>
                <w:rFonts w:ascii="Arial" w:hAnsi="Arial" w:cs="Arial"/>
                <w:sz w:val="20"/>
                <w:szCs w:val="20"/>
              </w:rPr>
              <w:t xml:space="preserve"> Fourth grade primary school students.</w:t>
            </w:r>
          </w:p>
          <w:p w14:paraId="081E7B70" w14:textId="3B8B2DC6" w:rsidR="00FC7F67" w:rsidRPr="00C923F1" w:rsidRDefault="00FC7F67" w:rsidP="00F04CA8">
            <w:pPr>
              <w:spacing w:line="276" w:lineRule="auto"/>
              <w:rPr>
                <w:rFonts w:ascii="Arial" w:hAnsi="Arial" w:cs="Arial"/>
                <w:sz w:val="20"/>
                <w:szCs w:val="20"/>
              </w:rPr>
            </w:pPr>
          </w:p>
          <w:p w14:paraId="6567E642" w14:textId="7C34BEEB" w:rsidR="00FC7F67" w:rsidRPr="00C923F1" w:rsidRDefault="00FC7F67" w:rsidP="00F04CA8">
            <w:pPr>
              <w:spacing w:line="276" w:lineRule="auto"/>
              <w:rPr>
                <w:rFonts w:ascii="Arial" w:hAnsi="Arial" w:cs="Arial"/>
                <w:sz w:val="20"/>
                <w:szCs w:val="20"/>
              </w:rPr>
            </w:pPr>
            <w:r w:rsidRPr="00C923F1">
              <w:rPr>
                <w:rFonts w:ascii="Arial" w:hAnsi="Arial" w:cs="Arial"/>
                <w:b/>
                <w:sz w:val="20"/>
                <w:szCs w:val="20"/>
              </w:rPr>
              <w:t>Setting:</w:t>
            </w:r>
            <w:r w:rsidRPr="00C923F1">
              <w:rPr>
                <w:rFonts w:ascii="Arial" w:hAnsi="Arial" w:cs="Arial"/>
                <w:sz w:val="20"/>
                <w:szCs w:val="20"/>
              </w:rPr>
              <w:t xml:space="preserve"> 50 primary schools located in the Donting Lakes region (north, east, south)</w:t>
            </w:r>
          </w:p>
          <w:p w14:paraId="01FDFBDD" w14:textId="77777777" w:rsidR="00FC7F67" w:rsidRPr="00C923F1" w:rsidRDefault="00FC7F67" w:rsidP="00F04CA8">
            <w:pPr>
              <w:spacing w:line="276" w:lineRule="auto"/>
              <w:rPr>
                <w:rFonts w:ascii="Arial" w:hAnsi="Arial" w:cs="Arial"/>
                <w:sz w:val="20"/>
                <w:szCs w:val="20"/>
              </w:rPr>
            </w:pPr>
          </w:p>
          <w:p w14:paraId="7BB51301" w14:textId="0B614795" w:rsidR="00FC7F67" w:rsidRPr="00C923F1" w:rsidRDefault="00FC7F67" w:rsidP="00F04CA8">
            <w:pPr>
              <w:spacing w:line="276" w:lineRule="auto"/>
              <w:rPr>
                <w:rFonts w:ascii="Arial" w:hAnsi="Arial" w:cs="Arial"/>
                <w:b/>
                <w:sz w:val="20"/>
                <w:szCs w:val="20"/>
              </w:rPr>
            </w:pPr>
            <w:r w:rsidRPr="00C923F1">
              <w:rPr>
                <w:rFonts w:ascii="Arial" w:hAnsi="Arial" w:cs="Arial"/>
                <w:b/>
                <w:sz w:val="20"/>
                <w:szCs w:val="20"/>
              </w:rPr>
              <w:t xml:space="preserve">Sample size: </w:t>
            </w:r>
            <w:r w:rsidRPr="00C923F1">
              <w:rPr>
                <w:rFonts w:ascii="Arial" w:hAnsi="Arial" w:cs="Arial"/>
                <w:sz w:val="20"/>
                <w:szCs w:val="20"/>
              </w:rPr>
              <w:t xml:space="preserve">Baseline survey: n=2263 school children from 50 schools; </w:t>
            </w:r>
          </w:p>
          <w:p w14:paraId="6CA6FD4E" w14:textId="77777777" w:rsidR="00FC7F67" w:rsidRPr="00C923F1" w:rsidRDefault="00FC7F67" w:rsidP="00F04CA8">
            <w:pPr>
              <w:spacing w:line="276" w:lineRule="auto"/>
              <w:rPr>
                <w:rFonts w:ascii="Arial" w:hAnsi="Arial" w:cs="Arial"/>
                <w:sz w:val="20"/>
                <w:szCs w:val="20"/>
              </w:rPr>
            </w:pPr>
            <w:r w:rsidRPr="00C923F1">
              <w:rPr>
                <w:rFonts w:ascii="Arial" w:hAnsi="Arial" w:cs="Arial"/>
                <w:sz w:val="20"/>
                <w:szCs w:val="20"/>
              </w:rPr>
              <w:t>Post-intervention survey: n=1739 school children from 48 schools; intervention group: 875 (438 males, 437 females), control group: 864 (485 males, 379 females).</w:t>
            </w:r>
          </w:p>
          <w:p w14:paraId="1EEC4075" w14:textId="74933CF5" w:rsidR="00FC7F67" w:rsidRPr="00C923F1" w:rsidRDefault="00FC7F67" w:rsidP="00F04CA8">
            <w:pPr>
              <w:spacing w:line="276" w:lineRule="auto"/>
              <w:rPr>
                <w:rFonts w:ascii="Arial" w:hAnsi="Arial" w:cs="Arial"/>
                <w:sz w:val="20"/>
                <w:szCs w:val="20"/>
              </w:rPr>
            </w:pPr>
          </w:p>
        </w:tc>
        <w:tc>
          <w:tcPr>
            <w:tcW w:w="2976" w:type="dxa"/>
          </w:tcPr>
          <w:p w14:paraId="5D50818F" w14:textId="77777777" w:rsidR="00FC7F67" w:rsidRPr="00C923F1" w:rsidRDefault="00FC7F67" w:rsidP="00F04CA8">
            <w:pPr>
              <w:spacing w:line="276" w:lineRule="auto"/>
              <w:rPr>
                <w:rFonts w:ascii="Arial" w:hAnsi="Arial" w:cs="Arial"/>
                <w:sz w:val="20"/>
                <w:szCs w:val="20"/>
              </w:rPr>
            </w:pPr>
            <w:r w:rsidRPr="00C923F1">
              <w:rPr>
                <w:rFonts w:ascii="Arial" w:hAnsi="Arial" w:cs="Arial"/>
                <w:b/>
                <w:sz w:val="20"/>
                <w:szCs w:val="20"/>
              </w:rPr>
              <w:lastRenderedPageBreak/>
              <w:t>Aim:</w:t>
            </w:r>
            <w:r w:rsidRPr="00C923F1">
              <w:rPr>
                <w:rFonts w:ascii="Arial" w:hAnsi="Arial" w:cs="Arial"/>
                <w:sz w:val="20"/>
                <w:szCs w:val="20"/>
              </w:rPr>
              <w:t xml:space="preserve"> Reduce contact with infested water by discouraging children from playing with it.</w:t>
            </w:r>
          </w:p>
          <w:p w14:paraId="74873E43" w14:textId="0F381E15" w:rsidR="00FC7F67" w:rsidRDefault="00FC7F67" w:rsidP="00F04CA8">
            <w:pPr>
              <w:spacing w:line="276" w:lineRule="auto"/>
              <w:rPr>
                <w:rFonts w:ascii="Arial" w:hAnsi="Arial" w:cs="Arial"/>
                <w:sz w:val="20"/>
                <w:szCs w:val="20"/>
              </w:rPr>
            </w:pPr>
          </w:p>
          <w:p w14:paraId="76E6C732" w14:textId="7FECF49E" w:rsidR="00D20661" w:rsidRDefault="00D20661" w:rsidP="00F04CA8">
            <w:pPr>
              <w:spacing w:line="276" w:lineRule="auto"/>
              <w:rPr>
                <w:rFonts w:ascii="Arial" w:hAnsi="Arial" w:cs="Arial"/>
                <w:sz w:val="20"/>
                <w:szCs w:val="20"/>
              </w:rPr>
            </w:pPr>
            <w:r w:rsidRPr="00D20661">
              <w:rPr>
                <w:rFonts w:ascii="Arial" w:hAnsi="Arial" w:cs="Arial"/>
                <w:b/>
                <w:sz w:val="20"/>
                <w:szCs w:val="20"/>
              </w:rPr>
              <w:t>Behaviors:</w:t>
            </w:r>
            <w:r>
              <w:rPr>
                <w:rFonts w:ascii="Arial" w:hAnsi="Arial" w:cs="Arial"/>
                <w:sz w:val="20"/>
                <w:szCs w:val="20"/>
              </w:rPr>
              <w:t xml:space="preserve"> </w:t>
            </w:r>
            <w:r w:rsidRPr="00D20661">
              <w:rPr>
                <w:rFonts w:ascii="Arial" w:hAnsi="Arial" w:cs="Arial"/>
                <w:sz w:val="20"/>
                <w:szCs w:val="20"/>
              </w:rPr>
              <w:t>Reduce contact with unsafe water sources</w:t>
            </w:r>
            <w:r>
              <w:rPr>
                <w:rFonts w:ascii="Arial" w:hAnsi="Arial" w:cs="Arial"/>
                <w:sz w:val="20"/>
                <w:szCs w:val="20"/>
              </w:rPr>
              <w:t xml:space="preserve">. </w:t>
            </w:r>
          </w:p>
          <w:p w14:paraId="40715712" w14:textId="77777777" w:rsidR="00D20661" w:rsidRPr="00C923F1" w:rsidRDefault="00D20661" w:rsidP="00F04CA8">
            <w:pPr>
              <w:spacing w:line="276" w:lineRule="auto"/>
              <w:rPr>
                <w:rFonts w:ascii="Arial" w:hAnsi="Arial" w:cs="Arial"/>
                <w:sz w:val="20"/>
                <w:szCs w:val="20"/>
              </w:rPr>
            </w:pPr>
          </w:p>
          <w:p w14:paraId="74543473" w14:textId="0545F885" w:rsidR="00FC7F67" w:rsidRPr="00C923F1" w:rsidRDefault="00FC7F67" w:rsidP="00F04CA8">
            <w:pPr>
              <w:spacing w:line="276" w:lineRule="auto"/>
              <w:rPr>
                <w:rFonts w:ascii="Arial" w:hAnsi="Arial" w:cs="Arial"/>
                <w:b/>
                <w:sz w:val="20"/>
                <w:szCs w:val="20"/>
              </w:rPr>
            </w:pPr>
            <w:r w:rsidRPr="00C923F1">
              <w:rPr>
                <w:rFonts w:ascii="Arial" w:hAnsi="Arial" w:cs="Arial"/>
                <w:b/>
                <w:sz w:val="20"/>
                <w:szCs w:val="20"/>
              </w:rPr>
              <w:t xml:space="preserve">Description: </w:t>
            </w:r>
            <w:r w:rsidRPr="00C923F1">
              <w:rPr>
                <w:rFonts w:ascii="Arial" w:hAnsi="Arial" w:cs="Arial"/>
                <w:sz w:val="20"/>
                <w:szCs w:val="20"/>
              </w:rPr>
              <w:t xml:space="preserve">15-minute cartoon-style video and comic </w:t>
            </w:r>
            <w:r w:rsidRPr="00C923F1">
              <w:rPr>
                <w:rFonts w:ascii="Arial" w:hAnsi="Arial" w:cs="Arial"/>
                <w:sz w:val="20"/>
                <w:szCs w:val="20"/>
              </w:rPr>
              <w:lastRenderedPageBreak/>
              <w:t xml:space="preserve">book with messages about transmission and prevention. </w:t>
            </w:r>
          </w:p>
          <w:p w14:paraId="5D6D083A" w14:textId="77777777" w:rsidR="00FC7F67" w:rsidRPr="00C923F1" w:rsidRDefault="00FC7F67" w:rsidP="00F04CA8">
            <w:pPr>
              <w:spacing w:line="276" w:lineRule="auto"/>
              <w:rPr>
                <w:rFonts w:ascii="Arial" w:hAnsi="Arial" w:cs="Arial"/>
                <w:sz w:val="20"/>
                <w:szCs w:val="20"/>
              </w:rPr>
            </w:pPr>
            <w:r w:rsidRPr="00C923F1">
              <w:rPr>
                <w:rFonts w:ascii="Arial" w:hAnsi="Arial" w:cs="Arial"/>
                <w:sz w:val="20"/>
                <w:szCs w:val="20"/>
              </w:rPr>
              <w:t>The video was screened twice on a same day to children in grade 4 in the intervention schools. The first screening was followed by a 10-minute class discussion. The comic book was distributed to the children who watched the video.</w:t>
            </w:r>
          </w:p>
          <w:p w14:paraId="3AE17B01" w14:textId="77777777" w:rsidR="00FC7F67" w:rsidRPr="00C923F1" w:rsidRDefault="00FC7F67" w:rsidP="00F04CA8">
            <w:pPr>
              <w:spacing w:line="276" w:lineRule="auto"/>
              <w:rPr>
                <w:rFonts w:ascii="Arial" w:hAnsi="Arial" w:cs="Arial"/>
                <w:sz w:val="20"/>
                <w:szCs w:val="20"/>
              </w:rPr>
            </w:pPr>
          </w:p>
          <w:p w14:paraId="687191EE" w14:textId="2340E36B" w:rsidR="00FC7F67" w:rsidRPr="00C923F1" w:rsidRDefault="00FC7F67" w:rsidP="00F04CA8">
            <w:pPr>
              <w:spacing w:line="276" w:lineRule="auto"/>
              <w:rPr>
                <w:rFonts w:ascii="Arial" w:hAnsi="Arial" w:cs="Arial"/>
                <w:sz w:val="20"/>
                <w:szCs w:val="20"/>
              </w:rPr>
            </w:pPr>
            <w:r w:rsidRPr="00C923F1">
              <w:rPr>
                <w:rFonts w:ascii="Arial" w:hAnsi="Arial" w:cs="Arial"/>
                <w:b/>
                <w:sz w:val="20"/>
                <w:szCs w:val="20"/>
              </w:rPr>
              <w:t xml:space="preserve">WHO NTD strategy: </w:t>
            </w:r>
            <w:r w:rsidRPr="00C923F1">
              <w:rPr>
                <w:rFonts w:ascii="Arial" w:hAnsi="Arial" w:cs="Arial"/>
                <w:sz w:val="20"/>
                <w:szCs w:val="20"/>
              </w:rPr>
              <w:t xml:space="preserve">Water, sanitation and hygiene. </w:t>
            </w:r>
          </w:p>
        </w:tc>
        <w:tc>
          <w:tcPr>
            <w:tcW w:w="3119" w:type="dxa"/>
          </w:tcPr>
          <w:p w14:paraId="5D1C99A4" w14:textId="1A91DD65" w:rsidR="00FC7F67" w:rsidRPr="00C923F1" w:rsidRDefault="00FC7F67" w:rsidP="00F04CA8">
            <w:pPr>
              <w:spacing w:line="276" w:lineRule="auto"/>
              <w:rPr>
                <w:rFonts w:ascii="Arial" w:hAnsi="Arial" w:cs="Arial"/>
                <w:b/>
                <w:bCs/>
                <w:sz w:val="20"/>
                <w:szCs w:val="20"/>
              </w:rPr>
            </w:pPr>
            <w:r w:rsidRPr="00C923F1">
              <w:rPr>
                <w:rFonts w:ascii="Arial" w:hAnsi="Arial" w:cs="Arial"/>
                <w:b/>
                <w:bCs/>
                <w:sz w:val="20"/>
                <w:szCs w:val="20"/>
              </w:rPr>
              <w:lastRenderedPageBreak/>
              <w:t>Concepts:</w:t>
            </w:r>
            <w:r w:rsidRPr="00C923F1">
              <w:rPr>
                <w:rFonts w:ascii="Arial" w:hAnsi="Arial" w:cs="Arial"/>
                <w:sz w:val="20"/>
                <w:szCs w:val="20"/>
              </w:rPr>
              <w:br/>
            </w:r>
            <w:r w:rsidRPr="00C923F1">
              <w:rPr>
                <w:rFonts w:ascii="Arial" w:hAnsi="Arial" w:cs="Arial"/>
                <w:b/>
                <w:sz w:val="20"/>
                <w:szCs w:val="20"/>
              </w:rPr>
              <w:t>1) Social Behavioral influence:</w:t>
            </w:r>
          </w:p>
          <w:p w14:paraId="2D3F1680" w14:textId="77777777" w:rsidR="00FC7F67" w:rsidRPr="00C923F1" w:rsidRDefault="00FC7F67" w:rsidP="00F04CA8">
            <w:pPr>
              <w:spacing w:line="276" w:lineRule="auto"/>
              <w:rPr>
                <w:rFonts w:ascii="Arial" w:hAnsi="Arial" w:cs="Arial"/>
                <w:sz w:val="20"/>
                <w:szCs w:val="20"/>
              </w:rPr>
            </w:pPr>
            <w:r w:rsidRPr="00C923F1">
              <w:rPr>
                <w:rFonts w:ascii="Arial" w:hAnsi="Arial" w:cs="Arial"/>
                <w:sz w:val="20"/>
                <w:szCs w:val="20"/>
              </w:rPr>
              <w:t>- Reduce contact with unsafe water.</w:t>
            </w:r>
          </w:p>
          <w:p w14:paraId="684EF1E2" w14:textId="77777777" w:rsidR="00FC7F67" w:rsidRPr="00C923F1" w:rsidRDefault="00FC7F67" w:rsidP="00F04CA8">
            <w:pPr>
              <w:spacing w:line="276" w:lineRule="auto"/>
              <w:rPr>
                <w:rFonts w:ascii="Arial" w:hAnsi="Arial" w:cs="Arial"/>
                <w:sz w:val="20"/>
                <w:szCs w:val="20"/>
              </w:rPr>
            </w:pPr>
            <w:r w:rsidRPr="00C923F1">
              <w:rPr>
                <w:rFonts w:ascii="Arial" w:hAnsi="Arial" w:cs="Arial"/>
                <w:sz w:val="20"/>
                <w:szCs w:val="20"/>
              </w:rPr>
              <w:t>- Observed water contact activities: play, swimming, washing hands and feet, and fishing to a less extent.</w:t>
            </w:r>
          </w:p>
          <w:p w14:paraId="37A24C96" w14:textId="7FC3020F" w:rsidR="00FC7F67" w:rsidRPr="00C923F1" w:rsidRDefault="00FC7F67" w:rsidP="00F04CA8">
            <w:pPr>
              <w:spacing w:line="276" w:lineRule="auto"/>
              <w:rPr>
                <w:rFonts w:ascii="Arial" w:hAnsi="Arial" w:cs="Arial"/>
                <w:b/>
                <w:sz w:val="20"/>
                <w:szCs w:val="20"/>
              </w:rPr>
            </w:pPr>
            <w:r w:rsidRPr="00C923F1">
              <w:rPr>
                <w:rFonts w:ascii="Arial" w:hAnsi="Arial" w:cs="Arial"/>
                <w:sz w:val="20"/>
                <w:szCs w:val="20"/>
              </w:rPr>
              <w:lastRenderedPageBreak/>
              <w:br/>
            </w:r>
            <w:r w:rsidRPr="00C923F1">
              <w:rPr>
                <w:rFonts w:ascii="Arial" w:hAnsi="Arial" w:cs="Arial"/>
                <w:b/>
                <w:sz w:val="20"/>
                <w:szCs w:val="20"/>
              </w:rPr>
              <w:t xml:space="preserve">2) Public / people orientation: </w:t>
            </w:r>
          </w:p>
          <w:p w14:paraId="6860D607" w14:textId="2AFC890F" w:rsidR="00FC7F67" w:rsidRPr="00C923F1" w:rsidRDefault="00FC7F67" w:rsidP="00F04CA8">
            <w:pPr>
              <w:spacing w:line="276" w:lineRule="auto"/>
              <w:rPr>
                <w:rFonts w:ascii="Arial" w:hAnsi="Arial" w:cs="Arial"/>
                <w:sz w:val="20"/>
                <w:szCs w:val="20"/>
              </w:rPr>
            </w:pPr>
            <w:r w:rsidRPr="00C923F1">
              <w:rPr>
                <w:rFonts w:ascii="Arial" w:hAnsi="Arial" w:cs="Arial"/>
                <w:sz w:val="20"/>
                <w:szCs w:val="20"/>
              </w:rPr>
              <w:t xml:space="preserve">- Baseline survey and observations informed the content of the video and comic book. </w:t>
            </w:r>
          </w:p>
          <w:p w14:paraId="65FFCBF1" w14:textId="1CD6F9C9" w:rsidR="00FC7F67" w:rsidRPr="00C923F1" w:rsidRDefault="00FC7F67" w:rsidP="00F04CA8">
            <w:pPr>
              <w:spacing w:line="276" w:lineRule="auto"/>
              <w:rPr>
                <w:rFonts w:ascii="Arial" w:hAnsi="Arial" w:cs="Arial"/>
                <w:sz w:val="20"/>
                <w:szCs w:val="20"/>
              </w:rPr>
            </w:pPr>
            <w:r w:rsidRPr="00C923F1">
              <w:rPr>
                <w:rFonts w:ascii="Arial" w:hAnsi="Arial" w:cs="Arial"/>
                <w:sz w:val="20"/>
                <w:szCs w:val="20"/>
              </w:rPr>
              <w:t>- Video and comic book pretested with students outside the study settings but in the same endemic region. The material was edited after the pretest.</w:t>
            </w:r>
          </w:p>
          <w:p w14:paraId="28415E17" w14:textId="0FB7984D" w:rsidR="00FC7F67" w:rsidRPr="00C923F1" w:rsidRDefault="00FC7F67" w:rsidP="00F04CA8">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3) Social offerings:</w:t>
            </w:r>
            <w:r w:rsidRPr="00C923F1">
              <w:rPr>
                <w:rFonts w:ascii="Arial" w:hAnsi="Arial" w:cs="Arial"/>
                <w:sz w:val="20"/>
                <w:szCs w:val="20"/>
              </w:rPr>
              <w:t xml:space="preserve"> NA</w:t>
            </w:r>
          </w:p>
          <w:p w14:paraId="6EC36C93" w14:textId="77777777" w:rsidR="00FC7F67" w:rsidRPr="00C923F1" w:rsidRDefault="00FC7F67" w:rsidP="00F04CA8">
            <w:pPr>
              <w:spacing w:line="276" w:lineRule="auto"/>
              <w:rPr>
                <w:rFonts w:ascii="Arial" w:hAnsi="Arial" w:cs="Arial"/>
                <w:sz w:val="20"/>
                <w:szCs w:val="20"/>
              </w:rPr>
            </w:pPr>
            <w:r w:rsidRPr="00C923F1">
              <w:rPr>
                <w:rFonts w:ascii="Arial" w:hAnsi="Arial" w:cs="Arial"/>
                <w:sz w:val="20"/>
                <w:szCs w:val="20"/>
              </w:rPr>
              <w:br/>
            </w:r>
            <w:r w:rsidRPr="00C923F1">
              <w:rPr>
                <w:rFonts w:ascii="Arial" w:hAnsi="Arial" w:cs="Arial"/>
                <w:b/>
                <w:sz w:val="20"/>
                <w:szCs w:val="20"/>
              </w:rPr>
              <w:t>4) Relationship building:</w:t>
            </w:r>
            <w:r w:rsidRPr="00C923F1">
              <w:rPr>
                <w:rFonts w:ascii="Arial" w:hAnsi="Arial" w:cs="Arial"/>
                <w:sz w:val="20"/>
                <w:szCs w:val="20"/>
              </w:rPr>
              <w:t xml:space="preserve"> NA </w:t>
            </w:r>
          </w:p>
          <w:p w14:paraId="67F857F6" w14:textId="51397702" w:rsidR="00FC7F67" w:rsidRPr="00C923F1" w:rsidRDefault="00FC7F67" w:rsidP="00F04CA8">
            <w:pPr>
              <w:spacing w:line="276" w:lineRule="auto"/>
              <w:rPr>
                <w:rFonts w:ascii="Arial" w:hAnsi="Arial" w:cs="Arial"/>
                <w:sz w:val="20"/>
                <w:szCs w:val="20"/>
              </w:rPr>
            </w:pPr>
          </w:p>
        </w:tc>
        <w:tc>
          <w:tcPr>
            <w:tcW w:w="4111" w:type="dxa"/>
          </w:tcPr>
          <w:p w14:paraId="77451A67" w14:textId="0E125552" w:rsidR="00FC7F67" w:rsidRPr="00C923F1" w:rsidRDefault="00FC7F67" w:rsidP="00F04CA8">
            <w:pPr>
              <w:spacing w:line="276" w:lineRule="auto"/>
              <w:rPr>
                <w:rFonts w:ascii="Arial" w:hAnsi="Arial" w:cs="Arial"/>
                <w:sz w:val="20"/>
                <w:szCs w:val="20"/>
              </w:rPr>
            </w:pPr>
            <w:r w:rsidRPr="00C923F1">
              <w:rPr>
                <w:rFonts w:ascii="Arial" w:hAnsi="Arial" w:cs="Arial"/>
                <w:b/>
                <w:bCs/>
                <w:sz w:val="20"/>
                <w:szCs w:val="20"/>
              </w:rPr>
              <w:lastRenderedPageBreak/>
              <w:t>Techniques:</w:t>
            </w:r>
            <w:r w:rsidRPr="00C923F1">
              <w:rPr>
                <w:rFonts w:ascii="Arial" w:hAnsi="Arial" w:cs="Arial"/>
                <w:sz w:val="20"/>
                <w:szCs w:val="20"/>
              </w:rPr>
              <w:br/>
            </w:r>
            <w:r w:rsidRPr="00C923F1">
              <w:rPr>
                <w:rFonts w:ascii="Arial" w:hAnsi="Arial" w:cs="Arial"/>
                <w:b/>
                <w:sz w:val="20"/>
                <w:szCs w:val="20"/>
              </w:rPr>
              <w:t>1) Integrated intervention mix:</w:t>
            </w:r>
          </w:p>
          <w:p w14:paraId="3112E73E" w14:textId="664AEE38" w:rsidR="00FC7F67" w:rsidRPr="00C923F1" w:rsidRDefault="00FC7F67" w:rsidP="00F04CA8">
            <w:pPr>
              <w:spacing w:line="276" w:lineRule="auto"/>
              <w:rPr>
                <w:rFonts w:ascii="Arial" w:hAnsi="Arial" w:cs="Arial"/>
                <w:sz w:val="20"/>
                <w:szCs w:val="20"/>
              </w:rPr>
            </w:pPr>
            <w:r w:rsidRPr="00C923F1">
              <w:rPr>
                <w:rFonts w:ascii="Arial" w:hAnsi="Arial" w:cs="Arial"/>
                <w:sz w:val="20"/>
                <w:szCs w:val="20"/>
              </w:rPr>
              <w:t>- 15-minutes color video, video screening, discussions, color comic book. They reinforced each other.</w:t>
            </w:r>
          </w:p>
          <w:p w14:paraId="0D81DB42" w14:textId="210ED860" w:rsidR="00FC7F67" w:rsidRPr="00C923F1" w:rsidRDefault="00FC7F67" w:rsidP="00F04CA8">
            <w:pPr>
              <w:spacing w:line="276" w:lineRule="auto"/>
              <w:rPr>
                <w:rFonts w:ascii="Arial" w:hAnsi="Arial" w:cs="Arial"/>
                <w:sz w:val="20"/>
                <w:szCs w:val="20"/>
              </w:rPr>
            </w:pPr>
            <w:r w:rsidRPr="00C923F1">
              <w:rPr>
                <w:rFonts w:ascii="Arial" w:hAnsi="Arial" w:cs="Arial"/>
                <w:sz w:val="20"/>
                <w:szCs w:val="20"/>
              </w:rPr>
              <w:t xml:space="preserve">- Took place in schools, delivered by anti-schistosomiasis station staff. </w:t>
            </w:r>
          </w:p>
          <w:p w14:paraId="2C9D3397" w14:textId="22B61BDE" w:rsidR="00FC7F67" w:rsidRPr="00C923F1" w:rsidRDefault="00FC7F67" w:rsidP="00F04CA8">
            <w:pPr>
              <w:spacing w:line="276" w:lineRule="auto"/>
              <w:rPr>
                <w:rFonts w:ascii="Arial" w:hAnsi="Arial" w:cs="Arial"/>
                <w:sz w:val="20"/>
                <w:szCs w:val="20"/>
              </w:rPr>
            </w:pPr>
            <w:r w:rsidRPr="00C923F1">
              <w:rPr>
                <w:rFonts w:ascii="Arial" w:hAnsi="Arial" w:cs="Arial"/>
                <w:sz w:val="20"/>
                <w:szCs w:val="20"/>
              </w:rPr>
              <w:t>- Videos screened twice on one day. 10-minutes discussions.</w:t>
            </w:r>
          </w:p>
          <w:p w14:paraId="25D0E1ED" w14:textId="77777777" w:rsidR="00FC7F67" w:rsidRPr="00C923F1" w:rsidRDefault="00FC7F67" w:rsidP="00F04CA8">
            <w:pPr>
              <w:spacing w:line="276" w:lineRule="auto"/>
              <w:rPr>
                <w:rFonts w:ascii="Arial" w:hAnsi="Arial" w:cs="Arial"/>
                <w:sz w:val="20"/>
                <w:szCs w:val="20"/>
              </w:rPr>
            </w:pPr>
            <w:r w:rsidRPr="00C923F1">
              <w:rPr>
                <w:rFonts w:ascii="Arial" w:hAnsi="Arial" w:cs="Arial"/>
                <w:sz w:val="20"/>
                <w:szCs w:val="20"/>
              </w:rPr>
              <w:lastRenderedPageBreak/>
              <w:br/>
            </w:r>
            <w:r w:rsidRPr="00C923F1">
              <w:rPr>
                <w:rFonts w:ascii="Arial" w:hAnsi="Arial" w:cs="Arial"/>
                <w:b/>
                <w:sz w:val="20"/>
                <w:szCs w:val="20"/>
              </w:rPr>
              <w:t xml:space="preserve">2) Competition analysis and action: </w:t>
            </w:r>
            <w:r w:rsidRPr="00C923F1">
              <w:rPr>
                <w:rFonts w:ascii="Arial" w:hAnsi="Arial" w:cs="Arial"/>
                <w:sz w:val="20"/>
                <w:szCs w:val="20"/>
              </w:rPr>
              <w:t>NA</w:t>
            </w:r>
          </w:p>
          <w:p w14:paraId="5978122B" w14:textId="2A3B9ECA" w:rsidR="00FC7F67" w:rsidRPr="00C923F1" w:rsidRDefault="00FC7F67" w:rsidP="00F04CA8">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3) Systematic planning and evaluation:</w:t>
            </w:r>
          </w:p>
          <w:p w14:paraId="23E67E1B" w14:textId="3040C8EC" w:rsidR="00FC7F67" w:rsidRPr="00C923F1" w:rsidRDefault="00FC7F67" w:rsidP="00F04CA8">
            <w:pPr>
              <w:spacing w:line="276" w:lineRule="auto"/>
              <w:rPr>
                <w:rFonts w:ascii="Arial" w:hAnsi="Arial" w:cs="Arial"/>
                <w:sz w:val="20"/>
                <w:szCs w:val="20"/>
              </w:rPr>
            </w:pPr>
            <w:r w:rsidRPr="00C923F1">
              <w:rPr>
                <w:rFonts w:ascii="Arial" w:hAnsi="Arial" w:cs="Arial"/>
                <w:sz w:val="20"/>
                <w:szCs w:val="20"/>
              </w:rPr>
              <w:t>- Evaluation conducted.</w:t>
            </w:r>
          </w:p>
          <w:p w14:paraId="15E0A820" w14:textId="75AFCDD2" w:rsidR="00FC7F67" w:rsidRPr="00C923F1" w:rsidRDefault="00FC7F67" w:rsidP="00B97956">
            <w:pPr>
              <w:spacing w:line="276" w:lineRule="auto"/>
              <w:rPr>
                <w:rFonts w:ascii="Arial" w:hAnsi="Arial" w:cs="Arial"/>
                <w:sz w:val="20"/>
                <w:szCs w:val="20"/>
              </w:rPr>
            </w:pPr>
            <w:r w:rsidRPr="00C923F1">
              <w:rPr>
                <w:rFonts w:ascii="Arial" w:hAnsi="Arial" w:cs="Arial"/>
                <w:sz w:val="20"/>
                <w:szCs w:val="20"/>
              </w:rPr>
              <w:t>- Evaluation design: Quasi-experimental study.</w:t>
            </w:r>
          </w:p>
          <w:p w14:paraId="669E987B" w14:textId="77777777" w:rsidR="00FC7F67" w:rsidRPr="00C923F1" w:rsidRDefault="00FC7F67" w:rsidP="00B97956">
            <w:pPr>
              <w:spacing w:line="276" w:lineRule="auto"/>
              <w:rPr>
                <w:rFonts w:ascii="Arial" w:hAnsi="Arial" w:cs="Arial"/>
                <w:sz w:val="20"/>
                <w:szCs w:val="20"/>
              </w:rPr>
            </w:pPr>
            <w:r w:rsidRPr="00C923F1">
              <w:rPr>
                <w:rFonts w:ascii="Arial" w:hAnsi="Arial" w:cs="Arial"/>
                <w:sz w:val="20"/>
                <w:szCs w:val="20"/>
              </w:rPr>
              <w:t>A month after the intervention: 10-day post-intervention observations.</w:t>
            </w:r>
          </w:p>
          <w:p w14:paraId="1A252314" w14:textId="78E571C2" w:rsidR="00FC7F67" w:rsidRPr="00C923F1" w:rsidRDefault="00FC7F67" w:rsidP="00B97956">
            <w:pPr>
              <w:spacing w:line="276" w:lineRule="auto"/>
              <w:rPr>
                <w:rFonts w:ascii="Arial" w:hAnsi="Arial" w:cs="Arial"/>
                <w:sz w:val="20"/>
                <w:szCs w:val="20"/>
              </w:rPr>
            </w:pPr>
            <w:r w:rsidRPr="00C923F1">
              <w:rPr>
                <w:rFonts w:ascii="Arial" w:hAnsi="Arial" w:cs="Arial"/>
                <w:sz w:val="20"/>
                <w:szCs w:val="20"/>
              </w:rPr>
              <w:t>Post-intervention survey (</w:t>
            </w:r>
            <w:r w:rsidR="00AF41D1" w:rsidRPr="00C923F1">
              <w:rPr>
                <w:rFonts w:ascii="Arial" w:hAnsi="Arial" w:cs="Arial"/>
                <w:sz w:val="20"/>
                <w:szCs w:val="20"/>
              </w:rPr>
              <w:t>self-reported</w:t>
            </w:r>
            <w:r w:rsidRPr="00C923F1">
              <w:rPr>
                <w:rFonts w:ascii="Arial" w:hAnsi="Arial" w:cs="Arial"/>
                <w:sz w:val="20"/>
                <w:szCs w:val="20"/>
              </w:rPr>
              <w:t>) on knowledge of schistosomiasis transmission and infection and on use of water (e.g. frequency, place).</w:t>
            </w:r>
          </w:p>
          <w:p w14:paraId="5C809A90" w14:textId="3A8CF7F5" w:rsidR="00FC7F67" w:rsidRPr="00C923F1" w:rsidRDefault="00FC7F67" w:rsidP="00F04CA8">
            <w:pPr>
              <w:spacing w:line="276" w:lineRule="auto"/>
              <w:rPr>
                <w:rFonts w:ascii="Arial" w:hAnsi="Arial" w:cs="Arial"/>
                <w:b/>
                <w:sz w:val="20"/>
                <w:szCs w:val="20"/>
              </w:rPr>
            </w:pPr>
            <w:r w:rsidRPr="00C923F1">
              <w:rPr>
                <w:rFonts w:ascii="Arial" w:hAnsi="Arial" w:cs="Arial"/>
                <w:sz w:val="20"/>
                <w:szCs w:val="20"/>
              </w:rPr>
              <w:br/>
            </w:r>
            <w:r w:rsidRPr="00C923F1">
              <w:rPr>
                <w:rFonts w:ascii="Arial" w:hAnsi="Arial" w:cs="Arial"/>
                <w:b/>
                <w:sz w:val="20"/>
                <w:szCs w:val="20"/>
              </w:rPr>
              <w:t>4) Insight-driven segmentation:</w:t>
            </w:r>
          </w:p>
          <w:p w14:paraId="4CB66E76" w14:textId="362D9000" w:rsidR="00FC7F67" w:rsidRPr="00C923F1" w:rsidRDefault="00FC7F67" w:rsidP="00F04CA8">
            <w:pPr>
              <w:spacing w:line="276" w:lineRule="auto"/>
              <w:rPr>
                <w:rFonts w:ascii="Arial" w:hAnsi="Arial" w:cs="Arial"/>
                <w:sz w:val="20"/>
                <w:szCs w:val="20"/>
              </w:rPr>
            </w:pPr>
            <w:r w:rsidRPr="00C923F1">
              <w:rPr>
                <w:rFonts w:ascii="Arial" w:hAnsi="Arial" w:cs="Arial"/>
                <w:sz w:val="20"/>
                <w:szCs w:val="20"/>
              </w:rPr>
              <w:t xml:space="preserve">- Educational material developed according to findings from baseline survey and edited after pre-testing. The video was screened twice responding to request from children during the pretesting. </w:t>
            </w:r>
          </w:p>
          <w:p w14:paraId="3D5365EA" w14:textId="0DB89124" w:rsidR="00FC7F67" w:rsidRPr="0022484D" w:rsidRDefault="00FC7F67" w:rsidP="00F04CA8">
            <w:pPr>
              <w:spacing w:line="276" w:lineRule="auto"/>
              <w:rPr>
                <w:rFonts w:ascii="Arial" w:hAnsi="Arial" w:cs="Arial"/>
                <w:b/>
                <w:bCs/>
                <w:sz w:val="20"/>
                <w:szCs w:val="20"/>
              </w:rPr>
            </w:pPr>
            <w:r w:rsidRPr="00C923F1">
              <w:rPr>
                <w:rFonts w:ascii="Arial" w:hAnsi="Arial" w:cs="Arial"/>
                <w:sz w:val="20"/>
                <w:szCs w:val="20"/>
              </w:rPr>
              <w:br/>
            </w:r>
            <w:r w:rsidRPr="00C923F1">
              <w:rPr>
                <w:rFonts w:ascii="Arial" w:hAnsi="Arial" w:cs="Arial"/>
                <w:b/>
                <w:sz w:val="20"/>
                <w:szCs w:val="20"/>
              </w:rPr>
              <w:t>5) Co-creation:</w:t>
            </w:r>
            <w:r w:rsidRPr="00C923F1">
              <w:rPr>
                <w:rFonts w:ascii="Arial" w:hAnsi="Arial" w:cs="Arial"/>
                <w:sz w:val="20"/>
                <w:szCs w:val="20"/>
              </w:rPr>
              <w:t xml:space="preserve"> NA</w:t>
            </w:r>
            <w:r w:rsidRPr="0022484D">
              <w:rPr>
                <w:rFonts w:ascii="Arial" w:hAnsi="Arial" w:cs="Arial"/>
                <w:sz w:val="20"/>
                <w:szCs w:val="20"/>
              </w:rPr>
              <w:t xml:space="preserve"> </w:t>
            </w:r>
          </w:p>
        </w:tc>
      </w:tr>
    </w:tbl>
    <w:p w14:paraId="32FFC7A8" w14:textId="77777777" w:rsidR="00371150" w:rsidRPr="0022484D" w:rsidRDefault="00371150">
      <w:pPr>
        <w:rPr>
          <w:rFonts w:ascii="Arial" w:hAnsi="Arial" w:cs="Arial"/>
          <w:sz w:val="20"/>
          <w:szCs w:val="20"/>
        </w:rPr>
      </w:pPr>
    </w:p>
    <w:p w14:paraId="199B5120" w14:textId="77777777" w:rsidR="00D66393" w:rsidRPr="0022484D" w:rsidRDefault="00D66393">
      <w:pPr>
        <w:rPr>
          <w:rFonts w:ascii="Arial" w:hAnsi="Arial" w:cs="Arial"/>
          <w:sz w:val="20"/>
          <w:szCs w:val="20"/>
        </w:rPr>
      </w:pPr>
    </w:p>
    <w:p w14:paraId="7683EAF9" w14:textId="77777777" w:rsidR="00D66393" w:rsidRPr="0022484D" w:rsidRDefault="00D66393">
      <w:pPr>
        <w:rPr>
          <w:rFonts w:ascii="Arial" w:hAnsi="Arial" w:cs="Arial"/>
          <w:sz w:val="20"/>
          <w:szCs w:val="20"/>
        </w:rPr>
      </w:pPr>
    </w:p>
    <w:p w14:paraId="3DDA550F" w14:textId="77777777" w:rsidR="00D66393" w:rsidRPr="0022484D" w:rsidRDefault="00D66393">
      <w:pPr>
        <w:rPr>
          <w:rFonts w:ascii="Arial" w:hAnsi="Arial" w:cs="Arial"/>
          <w:sz w:val="20"/>
          <w:szCs w:val="20"/>
        </w:rPr>
      </w:pPr>
    </w:p>
    <w:p w14:paraId="7BFDEB00" w14:textId="77777777" w:rsidR="00D66393" w:rsidRPr="0022484D" w:rsidRDefault="00D66393">
      <w:pPr>
        <w:rPr>
          <w:rFonts w:ascii="Arial" w:hAnsi="Arial" w:cs="Arial"/>
          <w:sz w:val="20"/>
          <w:szCs w:val="20"/>
        </w:rPr>
      </w:pPr>
    </w:p>
    <w:p w14:paraId="572D54F0" w14:textId="77777777" w:rsidR="00D66393" w:rsidRPr="0022484D" w:rsidRDefault="00D66393">
      <w:pPr>
        <w:rPr>
          <w:rFonts w:ascii="Arial" w:hAnsi="Arial" w:cs="Arial"/>
          <w:sz w:val="20"/>
          <w:szCs w:val="20"/>
        </w:rPr>
      </w:pPr>
    </w:p>
    <w:sectPr w:rsidR="00D66393" w:rsidRPr="0022484D" w:rsidSect="00014A0A">
      <w:headerReference w:type="default" r:id="rId8"/>
      <w:pgSz w:w="16838" w:h="11906" w:orient="landscape"/>
      <w:pgMar w:top="1435" w:right="1435" w:bottom="1435" w:left="1435"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5451F8" w14:textId="77777777" w:rsidR="001528AC" w:rsidRDefault="001528AC" w:rsidP="002917EC">
      <w:r>
        <w:separator/>
      </w:r>
    </w:p>
  </w:endnote>
  <w:endnote w:type="continuationSeparator" w:id="0">
    <w:p w14:paraId="3D89811C" w14:textId="77777777" w:rsidR="001528AC" w:rsidRDefault="001528AC" w:rsidP="002917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F475B4" w14:textId="77777777" w:rsidR="001528AC" w:rsidRDefault="001528AC" w:rsidP="002917EC">
      <w:r>
        <w:separator/>
      </w:r>
    </w:p>
  </w:footnote>
  <w:footnote w:type="continuationSeparator" w:id="0">
    <w:p w14:paraId="18674D2E" w14:textId="77777777" w:rsidR="001528AC" w:rsidRDefault="001528AC" w:rsidP="002917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5A937E" w14:textId="5AA37BEC" w:rsidR="004D7514" w:rsidRDefault="004D7514" w:rsidP="002917EC">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251AC8"/>
    <w:multiLevelType w:val="hybridMultilevel"/>
    <w:tmpl w:val="808AD0B8"/>
    <w:lvl w:ilvl="0" w:tplc="1D9E82C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1A002E"/>
    <w:multiLevelType w:val="hybridMultilevel"/>
    <w:tmpl w:val="0DA4D276"/>
    <w:lvl w:ilvl="0" w:tplc="BDFCEC3A">
      <w:numFmt w:val="bullet"/>
      <w:lvlText w:val="-"/>
      <w:lvlJc w:val="left"/>
      <w:pPr>
        <w:ind w:left="360" w:hanging="360"/>
      </w:pPr>
      <w:rPr>
        <w:rFonts w:ascii="Arial" w:eastAsia="Times New Roman" w:hAnsi="Arial" w:cs="Aria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2" w15:restartNumberingAfterBreak="0">
    <w:nsid w:val="2F2A1B1E"/>
    <w:multiLevelType w:val="hybridMultilevel"/>
    <w:tmpl w:val="74FAFC8A"/>
    <w:lvl w:ilvl="0" w:tplc="DEEE023E">
      <w:numFmt w:val="bullet"/>
      <w:lvlText w:val="-"/>
      <w:lvlJc w:val="left"/>
      <w:pPr>
        <w:ind w:left="360" w:hanging="360"/>
      </w:pPr>
      <w:rPr>
        <w:rFonts w:ascii="Arial" w:eastAsia="Times New Roman" w:hAnsi="Arial" w:cs="Aria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3" w15:restartNumberingAfterBreak="0">
    <w:nsid w:val="42CF4334"/>
    <w:multiLevelType w:val="hybridMultilevel"/>
    <w:tmpl w:val="B456D688"/>
    <w:lvl w:ilvl="0" w:tplc="EC504DD0">
      <w:start w:val="5"/>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C47727"/>
    <w:multiLevelType w:val="hybridMultilevel"/>
    <w:tmpl w:val="202A4F10"/>
    <w:lvl w:ilvl="0" w:tplc="25047468">
      <w:start w:val="8"/>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CC4099F"/>
    <w:multiLevelType w:val="hybridMultilevel"/>
    <w:tmpl w:val="FB72F4A2"/>
    <w:lvl w:ilvl="0" w:tplc="7BEA2F54">
      <w:start w:val="8"/>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5"/>
  </w:num>
  <w:num w:numId="4">
    <w:abstractNumId w:val="3"/>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A0A"/>
    <w:rsid w:val="00001944"/>
    <w:rsid w:val="0000212D"/>
    <w:rsid w:val="00012350"/>
    <w:rsid w:val="00014A0A"/>
    <w:rsid w:val="00021727"/>
    <w:rsid w:val="00021EE6"/>
    <w:rsid w:val="000263FF"/>
    <w:rsid w:val="000375BA"/>
    <w:rsid w:val="0004019F"/>
    <w:rsid w:val="000402F1"/>
    <w:rsid w:val="000408FB"/>
    <w:rsid w:val="00062E50"/>
    <w:rsid w:val="00084523"/>
    <w:rsid w:val="00090590"/>
    <w:rsid w:val="0009128A"/>
    <w:rsid w:val="00096066"/>
    <w:rsid w:val="00097C64"/>
    <w:rsid w:val="000A0AE8"/>
    <w:rsid w:val="000A2431"/>
    <w:rsid w:val="000B39B0"/>
    <w:rsid w:val="000D1383"/>
    <w:rsid w:val="000D32A4"/>
    <w:rsid w:val="000E031E"/>
    <w:rsid w:val="000E1B62"/>
    <w:rsid w:val="000E2477"/>
    <w:rsid w:val="000F12F7"/>
    <w:rsid w:val="000F39B1"/>
    <w:rsid w:val="0010042C"/>
    <w:rsid w:val="00101B73"/>
    <w:rsid w:val="00107325"/>
    <w:rsid w:val="00112120"/>
    <w:rsid w:val="00114C02"/>
    <w:rsid w:val="00115618"/>
    <w:rsid w:val="00121297"/>
    <w:rsid w:val="00123D06"/>
    <w:rsid w:val="00130678"/>
    <w:rsid w:val="001309A5"/>
    <w:rsid w:val="00145DCE"/>
    <w:rsid w:val="001523E0"/>
    <w:rsid w:val="001528AC"/>
    <w:rsid w:val="0015310F"/>
    <w:rsid w:val="00163294"/>
    <w:rsid w:val="00171743"/>
    <w:rsid w:val="00172BD1"/>
    <w:rsid w:val="00174A54"/>
    <w:rsid w:val="00195039"/>
    <w:rsid w:val="001979EB"/>
    <w:rsid w:val="001A5096"/>
    <w:rsid w:val="001B743E"/>
    <w:rsid w:val="001C0FB8"/>
    <w:rsid w:val="001C205B"/>
    <w:rsid w:val="001D2A30"/>
    <w:rsid w:val="001E219D"/>
    <w:rsid w:val="001E71ED"/>
    <w:rsid w:val="001F19D3"/>
    <w:rsid w:val="001F5A84"/>
    <w:rsid w:val="00201157"/>
    <w:rsid w:val="002052A8"/>
    <w:rsid w:val="0020687B"/>
    <w:rsid w:val="002107C1"/>
    <w:rsid w:val="00213FA6"/>
    <w:rsid w:val="00215713"/>
    <w:rsid w:val="0022484D"/>
    <w:rsid w:val="002254E2"/>
    <w:rsid w:val="002435F6"/>
    <w:rsid w:val="0025434D"/>
    <w:rsid w:val="00264993"/>
    <w:rsid w:val="002653AF"/>
    <w:rsid w:val="002703D4"/>
    <w:rsid w:val="00271245"/>
    <w:rsid w:val="00276328"/>
    <w:rsid w:val="00283762"/>
    <w:rsid w:val="002917EC"/>
    <w:rsid w:val="00292160"/>
    <w:rsid w:val="0029590A"/>
    <w:rsid w:val="002A750B"/>
    <w:rsid w:val="002B102E"/>
    <w:rsid w:val="002B4BFE"/>
    <w:rsid w:val="002B531D"/>
    <w:rsid w:val="002F0063"/>
    <w:rsid w:val="002F37A5"/>
    <w:rsid w:val="0031250B"/>
    <w:rsid w:val="00322804"/>
    <w:rsid w:val="003301F9"/>
    <w:rsid w:val="00341377"/>
    <w:rsid w:val="0036054F"/>
    <w:rsid w:val="00361A20"/>
    <w:rsid w:val="00362152"/>
    <w:rsid w:val="003630C7"/>
    <w:rsid w:val="00371150"/>
    <w:rsid w:val="003724BD"/>
    <w:rsid w:val="00372830"/>
    <w:rsid w:val="003808EE"/>
    <w:rsid w:val="00386483"/>
    <w:rsid w:val="003A66F8"/>
    <w:rsid w:val="003C1E0E"/>
    <w:rsid w:val="003C51B9"/>
    <w:rsid w:val="003D0536"/>
    <w:rsid w:val="003E0060"/>
    <w:rsid w:val="003F04E5"/>
    <w:rsid w:val="004059D8"/>
    <w:rsid w:val="00410454"/>
    <w:rsid w:val="00415B2D"/>
    <w:rsid w:val="00424240"/>
    <w:rsid w:val="00440CAD"/>
    <w:rsid w:val="00441656"/>
    <w:rsid w:val="00445E9F"/>
    <w:rsid w:val="004462B3"/>
    <w:rsid w:val="004521A9"/>
    <w:rsid w:val="0046366F"/>
    <w:rsid w:val="00464121"/>
    <w:rsid w:val="004757C6"/>
    <w:rsid w:val="0048238F"/>
    <w:rsid w:val="00485033"/>
    <w:rsid w:val="0048725F"/>
    <w:rsid w:val="0049378C"/>
    <w:rsid w:val="004A047C"/>
    <w:rsid w:val="004A0A5C"/>
    <w:rsid w:val="004A3E38"/>
    <w:rsid w:val="004A7839"/>
    <w:rsid w:val="004B0867"/>
    <w:rsid w:val="004B3553"/>
    <w:rsid w:val="004B3A31"/>
    <w:rsid w:val="004C6204"/>
    <w:rsid w:val="004D3C45"/>
    <w:rsid w:val="004D635E"/>
    <w:rsid w:val="004D7514"/>
    <w:rsid w:val="005124DA"/>
    <w:rsid w:val="00535E7E"/>
    <w:rsid w:val="00543716"/>
    <w:rsid w:val="0054412C"/>
    <w:rsid w:val="00553504"/>
    <w:rsid w:val="00565FBE"/>
    <w:rsid w:val="00577AAB"/>
    <w:rsid w:val="005855F5"/>
    <w:rsid w:val="00590B4A"/>
    <w:rsid w:val="00591DA2"/>
    <w:rsid w:val="0059388D"/>
    <w:rsid w:val="005941B9"/>
    <w:rsid w:val="005A2F38"/>
    <w:rsid w:val="005B541C"/>
    <w:rsid w:val="005B5F62"/>
    <w:rsid w:val="005C62E2"/>
    <w:rsid w:val="005D0077"/>
    <w:rsid w:val="005D10E9"/>
    <w:rsid w:val="005D523E"/>
    <w:rsid w:val="005D7401"/>
    <w:rsid w:val="005F0264"/>
    <w:rsid w:val="005F2BD6"/>
    <w:rsid w:val="0060086A"/>
    <w:rsid w:val="006031B8"/>
    <w:rsid w:val="00627572"/>
    <w:rsid w:val="006335EA"/>
    <w:rsid w:val="006557D1"/>
    <w:rsid w:val="00673C72"/>
    <w:rsid w:val="006763DA"/>
    <w:rsid w:val="00682500"/>
    <w:rsid w:val="006B41B4"/>
    <w:rsid w:val="006C5837"/>
    <w:rsid w:val="006C59FF"/>
    <w:rsid w:val="006D0CEA"/>
    <w:rsid w:val="006D2771"/>
    <w:rsid w:val="006E4E63"/>
    <w:rsid w:val="0070543C"/>
    <w:rsid w:val="007119D0"/>
    <w:rsid w:val="00713C47"/>
    <w:rsid w:val="007249A0"/>
    <w:rsid w:val="007264F9"/>
    <w:rsid w:val="00744C87"/>
    <w:rsid w:val="00751B13"/>
    <w:rsid w:val="00752F6A"/>
    <w:rsid w:val="007908D3"/>
    <w:rsid w:val="0079665C"/>
    <w:rsid w:val="00797EEE"/>
    <w:rsid w:val="007B1BBE"/>
    <w:rsid w:val="007B3ACF"/>
    <w:rsid w:val="007D426C"/>
    <w:rsid w:val="007D5FC9"/>
    <w:rsid w:val="007D78E8"/>
    <w:rsid w:val="007D796F"/>
    <w:rsid w:val="007E135C"/>
    <w:rsid w:val="007F2EB4"/>
    <w:rsid w:val="007F78C2"/>
    <w:rsid w:val="00801512"/>
    <w:rsid w:val="00820A04"/>
    <w:rsid w:val="00840A95"/>
    <w:rsid w:val="00842BA8"/>
    <w:rsid w:val="00856D21"/>
    <w:rsid w:val="008571C9"/>
    <w:rsid w:val="00877A9E"/>
    <w:rsid w:val="00877E98"/>
    <w:rsid w:val="008843EE"/>
    <w:rsid w:val="00892136"/>
    <w:rsid w:val="008A101B"/>
    <w:rsid w:val="008A35A1"/>
    <w:rsid w:val="008A625C"/>
    <w:rsid w:val="008B384C"/>
    <w:rsid w:val="008B6ECB"/>
    <w:rsid w:val="008C15D8"/>
    <w:rsid w:val="008C569B"/>
    <w:rsid w:val="008C6F88"/>
    <w:rsid w:val="008D3770"/>
    <w:rsid w:val="008D5990"/>
    <w:rsid w:val="008E327D"/>
    <w:rsid w:val="008F6B33"/>
    <w:rsid w:val="0090269D"/>
    <w:rsid w:val="00907C50"/>
    <w:rsid w:val="0091370D"/>
    <w:rsid w:val="00917351"/>
    <w:rsid w:val="00926135"/>
    <w:rsid w:val="009437D0"/>
    <w:rsid w:val="009473D3"/>
    <w:rsid w:val="0094792D"/>
    <w:rsid w:val="00950B97"/>
    <w:rsid w:val="00952E7B"/>
    <w:rsid w:val="009612B0"/>
    <w:rsid w:val="009716A7"/>
    <w:rsid w:val="0097258E"/>
    <w:rsid w:val="00975DB8"/>
    <w:rsid w:val="00980DFC"/>
    <w:rsid w:val="00982781"/>
    <w:rsid w:val="00987737"/>
    <w:rsid w:val="00987971"/>
    <w:rsid w:val="00994327"/>
    <w:rsid w:val="009A27F6"/>
    <w:rsid w:val="009B5276"/>
    <w:rsid w:val="009C2DD7"/>
    <w:rsid w:val="009C50F6"/>
    <w:rsid w:val="009D09C7"/>
    <w:rsid w:val="009D3888"/>
    <w:rsid w:val="009D4238"/>
    <w:rsid w:val="009E52ED"/>
    <w:rsid w:val="009F361B"/>
    <w:rsid w:val="00A00E74"/>
    <w:rsid w:val="00A10533"/>
    <w:rsid w:val="00A2055A"/>
    <w:rsid w:val="00A237E1"/>
    <w:rsid w:val="00A325E8"/>
    <w:rsid w:val="00A3325D"/>
    <w:rsid w:val="00A77E6E"/>
    <w:rsid w:val="00A83685"/>
    <w:rsid w:val="00AB3FD2"/>
    <w:rsid w:val="00AB4DCB"/>
    <w:rsid w:val="00AC5C32"/>
    <w:rsid w:val="00AD5CDC"/>
    <w:rsid w:val="00AE0030"/>
    <w:rsid w:val="00AE1EDD"/>
    <w:rsid w:val="00AE23A7"/>
    <w:rsid w:val="00AE7CC5"/>
    <w:rsid w:val="00AF41D1"/>
    <w:rsid w:val="00AF730E"/>
    <w:rsid w:val="00B06F87"/>
    <w:rsid w:val="00B17F23"/>
    <w:rsid w:val="00B22525"/>
    <w:rsid w:val="00B249BB"/>
    <w:rsid w:val="00B25208"/>
    <w:rsid w:val="00B25688"/>
    <w:rsid w:val="00B3148E"/>
    <w:rsid w:val="00B31EA2"/>
    <w:rsid w:val="00B320C2"/>
    <w:rsid w:val="00B415B6"/>
    <w:rsid w:val="00B504B0"/>
    <w:rsid w:val="00B521B3"/>
    <w:rsid w:val="00B552CD"/>
    <w:rsid w:val="00B647F1"/>
    <w:rsid w:val="00B72F43"/>
    <w:rsid w:val="00B72FAE"/>
    <w:rsid w:val="00B97956"/>
    <w:rsid w:val="00BB1EE4"/>
    <w:rsid w:val="00BB618F"/>
    <w:rsid w:val="00BB6554"/>
    <w:rsid w:val="00BB6E08"/>
    <w:rsid w:val="00BC3F01"/>
    <w:rsid w:val="00BC4841"/>
    <w:rsid w:val="00BC5934"/>
    <w:rsid w:val="00BD1C9A"/>
    <w:rsid w:val="00C0076A"/>
    <w:rsid w:val="00C0180F"/>
    <w:rsid w:val="00C038B6"/>
    <w:rsid w:val="00C05E53"/>
    <w:rsid w:val="00C06514"/>
    <w:rsid w:val="00C11B7A"/>
    <w:rsid w:val="00C177BA"/>
    <w:rsid w:val="00C20999"/>
    <w:rsid w:val="00C372F4"/>
    <w:rsid w:val="00C37412"/>
    <w:rsid w:val="00C42311"/>
    <w:rsid w:val="00C442F5"/>
    <w:rsid w:val="00C65AFA"/>
    <w:rsid w:val="00C75CB5"/>
    <w:rsid w:val="00C904F4"/>
    <w:rsid w:val="00C923F1"/>
    <w:rsid w:val="00CA6BF1"/>
    <w:rsid w:val="00CB0252"/>
    <w:rsid w:val="00CB2127"/>
    <w:rsid w:val="00CB30F1"/>
    <w:rsid w:val="00CB745F"/>
    <w:rsid w:val="00CC067C"/>
    <w:rsid w:val="00CC17BA"/>
    <w:rsid w:val="00CC3716"/>
    <w:rsid w:val="00CC583D"/>
    <w:rsid w:val="00CC5C7C"/>
    <w:rsid w:val="00CD52D1"/>
    <w:rsid w:val="00CE0814"/>
    <w:rsid w:val="00CE4BAB"/>
    <w:rsid w:val="00CE7256"/>
    <w:rsid w:val="00CE7CBE"/>
    <w:rsid w:val="00D00DE0"/>
    <w:rsid w:val="00D103B1"/>
    <w:rsid w:val="00D20661"/>
    <w:rsid w:val="00D27251"/>
    <w:rsid w:val="00D2744B"/>
    <w:rsid w:val="00D337FF"/>
    <w:rsid w:val="00D41608"/>
    <w:rsid w:val="00D52BFB"/>
    <w:rsid w:val="00D5551B"/>
    <w:rsid w:val="00D62B59"/>
    <w:rsid w:val="00D65DAE"/>
    <w:rsid w:val="00D66393"/>
    <w:rsid w:val="00D73525"/>
    <w:rsid w:val="00D756D1"/>
    <w:rsid w:val="00D8119D"/>
    <w:rsid w:val="00D92432"/>
    <w:rsid w:val="00D92ADD"/>
    <w:rsid w:val="00DA1470"/>
    <w:rsid w:val="00DA2A27"/>
    <w:rsid w:val="00DA6590"/>
    <w:rsid w:val="00DA6753"/>
    <w:rsid w:val="00DB0BC9"/>
    <w:rsid w:val="00DC27EC"/>
    <w:rsid w:val="00DC4F0D"/>
    <w:rsid w:val="00DD636E"/>
    <w:rsid w:val="00DD7161"/>
    <w:rsid w:val="00DE33E6"/>
    <w:rsid w:val="00E005E7"/>
    <w:rsid w:val="00E00BDA"/>
    <w:rsid w:val="00E07683"/>
    <w:rsid w:val="00E10A8D"/>
    <w:rsid w:val="00E271FC"/>
    <w:rsid w:val="00E56FC5"/>
    <w:rsid w:val="00E61F50"/>
    <w:rsid w:val="00E75ADB"/>
    <w:rsid w:val="00E81826"/>
    <w:rsid w:val="00EA6B53"/>
    <w:rsid w:val="00EB644D"/>
    <w:rsid w:val="00EC2AEC"/>
    <w:rsid w:val="00EC3B7B"/>
    <w:rsid w:val="00EC62B5"/>
    <w:rsid w:val="00ED3050"/>
    <w:rsid w:val="00ED3A45"/>
    <w:rsid w:val="00EE6CDB"/>
    <w:rsid w:val="00EE7ADC"/>
    <w:rsid w:val="00F01E42"/>
    <w:rsid w:val="00F04CA8"/>
    <w:rsid w:val="00F04FBF"/>
    <w:rsid w:val="00F065CF"/>
    <w:rsid w:val="00F1168B"/>
    <w:rsid w:val="00F20478"/>
    <w:rsid w:val="00F22E08"/>
    <w:rsid w:val="00F41604"/>
    <w:rsid w:val="00F42F18"/>
    <w:rsid w:val="00F43ADC"/>
    <w:rsid w:val="00F54F45"/>
    <w:rsid w:val="00F755AA"/>
    <w:rsid w:val="00F774BE"/>
    <w:rsid w:val="00F854B2"/>
    <w:rsid w:val="00FB045B"/>
    <w:rsid w:val="00FC3625"/>
    <w:rsid w:val="00FC7F67"/>
    <w:rsid w:val="00FE6283"/>
    <w:rsid w:val="00FF224B"/>
    <w:rsid w:val="00FF2733"/>
    <w:rsid w:val="00FF54A1"/>
    <w:rsid w:val="00FF561E"/>
    <w:rsid w:val="00FF57D3"/>
    <w:rsid w:val="00FF5A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E0C56C"/>
  <w14:defaultImageDpi w14:val="300"/>
  <w15:docId w15:val="{935A13A1-2938-C442-98E6-7CF224E32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70D"/>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711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82781"/>
    <w:pPr>
      <w:ind w:left="720"/>
      <w:contextualSpacing/>
    </w:pPr>
  </w:style>
  <w:style w:type="paragraph" w:styleId="BalloonText">
    <w:name w:val="Balloon Text"/>
    <w:basedOn w:val="Normal"/>
    <w:link w:val="BalloonTextChar"/>
    <w:uiPriority w:val="99"/>
    <w:semiHidden/>
    <w:unhideWhenUsed/>
    <w:rsid w:val="00A00E74"/>
    <w:rPr>
      <w:sz w:val="18"/>
      <w:szCs w:val="18"/>
    </w:rPr>
  </w:style>
  <w:style w:type="character" w:customStyle="1" w:styleId="BalloonTextChar">
    <w:name w:val="Balloon Text Char"/>
    <w:basedOn w:val="DefaultParagraphFont"/>
    <w:link w:val="BalloonText"/>
    <w:uiPriority w:val="99"/>
    <w:semiHidden/>
    <w:rsid w:val="00A00E74"/>
    <w:rPr>
      <w:rFonts w:ascii="Times New Roman" w:eastAsia="Times New Roman" w:hAnsi="Times New Roman" w:cs="Times New Roman"/>
      <w:sz w:val="18"/>
      <w:szCs w:val="18"/>
      <w:lang w:eastAsia="en-US"/>
    </w:rPr>
  </w:style>
  <w:style w:type="paragraph" w:styleId="Header">
    <w:name w:val="header"/>
    <w:basedOn w:val="Normal"/>
    <w:link w:val="HeaderChar"/>
    <w:uiPriority w:val="99"/>
    <w:unhideWhenUsed/>
    <w:rsid w:val="002917EC"/>
    <w:pPr>
      <w:tabs>
        <w:tab w:val="center" w:pos="4419"/>
        <w:tab w:val="right" w:pos="8838"/>
      </w:tabs>
    </w:pPr>
  </w:style>
  <w:style w:type="character" w:customStyle="1" w:styleId="HeaderChar">
    <w:name w:val="Header Char"/>
    <w:basedOn w:val="DefaultParagraphFont"/>
    <w:link w:val="Header"/>
    <w:uiPriority w:val="99"/>
    <w:rsid w:val="002917EC"/>
    <w:rPr>
      <w:rFonts w:ascii="Times New Roman" w:eastAsia="Times New Roman" w:hAnsi="Times New Roman" w:cs="Times New Roman"/>
      <w:lang w:eastAsia="en-US"/>
    </w:rPr>
  </w:style>
  <w:style w:type="paragraph" w:styleId="Footer">
    <w:name w:val="footer"/>
    <w:basedOn w:val="Normal"/>
    <w:link w:val="FooterChar"/>
    <w:uiPriority w:val="99"/>
    <w:unhideWhenUsed/>
    <w:rsid w:val="002917EC"/>
    <w:pPr>
      <w:tabs>
        <w:tab w:val="center" w:pos="4419"/>
        <w:tab w:val="right" w:pos="8838"/>
      </w:tabs>
    </w:pPr>
  </w:style>
  <w:style w:type="character" w:customStyle="1" w:styleId="FooterChar">
    <w:name w:val="Footer Char"/>
    <w:basedOn w:val="DefaultParagraphFont"/>
    <w:link w:val="Footer"/>
    <w:uiPriority w:val="99"/>
    <w:rsid w:val="002917EC"/>
    <w:rPr>
      <w:rFonts w:ascii="Times New Roman" w:eastAsia="Times New Roman" w:hAnsi="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4763686">
      <w:bodyDiv w:val="1"/>
      <w:marLeft w:val="0"/>
      <w:marRight w:val="0"/>
      <w:marTop w:val="0"/>
      <w:marBottom w:val="0"/>
      <w:divBdr>
        <w:top w:val="none" w:sz="0" w:space="0" w:color="auto"/>
        <w:left w:val="none" w:sz="0" w:space="0" w:color="auto"/>
        <w:bottom w:val="none" w:sz="0" w:space="0" w:color="auto"/>
        <w:right w:val="none" w:sz="0" w:space="0" w:color="auto"/>
      </w:divBdr>
    </w:div>
    <w:div w:id="148250646">
      <w:bodyDiv w:val="1"/>
      <w:marLeft w:val="0"/>
      <w:marRight w:val="0"/>
      <w:marTop w:val="0"/>
      <w:marBottom w:val="0"/>
      <w:divBdr>
        <w:top w:val="none" w:sz="0" w:space="0" w:color="auto"/>
        <w:left w:val="none" w:sz="0" w:space="0" w:color="auto"/>
        <w:bottom w:val="none" w:sz="0" w:space="0" w:color="auto"/>
        <w:right w:val="none" w:sz="0" w:space="0" w:color="auto"/>
      </w:divBdr>
    </w:div>
    <w:div w:id="333924816">
      <w:bodyDiv w:val="1"/>
      <w:marLeft w:val="0"/>
      <w:marRight w:val="0"/>
      <w:marTop w:val="0"/>
      <w:marBottom w:val="0"/>
      <w:divBdr>
        <w:top w:val="none" w:sz="0" w:space="0" w:color="auto"/>
        <w:left w:val="none" w:sz="0" w:space="0" w:color="auto"/>
        <w:bottom w:val="none" w:sz="0" w:space="0" w:color="auto"/>
        <w:right w:val="none" w:sz="0" w:space="0" w:color="auto"/>
      </w:divBdr>
    </w:div>
    <w:div w:id="444929008">
      <w:bodyDiv w:val="1"/>
      <w:marLeft w:val="0"/>
      <w:marRight w:val="0"/>
      <w:marTop w:val="0"/>
      <w:marBottom w:val="0"/>
      <w:divBdr>
        <w:top w:val="none" w:sz="0" w:space="0" w:color="auto"/>
        <w:left w:val="none" w:sz="0" w:space="0" w:color="auto"/>
        <w:bottom w:val="none" w:sz="0" w:space="0" w:color="auto"/>
        <w:right w:val="none" w:sz="0" w:space="0" w:color="auto"/>
      </w:divBdr>
    </w:div>
    <w:div w:id="497817150">
      <w:bodyDiv w:val="1"/>
      <w:marLeft w:val="0"/>
      <w:marRight w:val="0"/>
      <w:marTop w:val="0"/>
      <w:marBottom w:val="0"/>
      <w:divBdr>
        <w:top w:val="none" w:sz="0" w:space="0" w:color="auto"/>
        <w:left w:val="none" w:sz="0" w:space="0" w:color="auto"/>
        <w:bottom w:val="none" w:sz="0" w:space="0" w:color="auto"/>
        <w:right w:val="none" w:sz="0" w:space="0" w:color="auto"/>
      </w:divBdr>
    </w:div>
    <w:div w:id="528950506">
      <w:bodyDiv w:val="1"/>
      <w:marLeft w:val="0"/>
      <w:marRight w:val="0"/>
      <w:marTop w:val="0"/>
      <w:marBottom w:val="0"/>
      <w:divBdr>
        <w:top w:val="none" w:sz="0" w:space="0" w:color="auto"/>
        <w:left w:val="none" w:sz="0" w:space="0" w:color="auto"/>
        <w:bottom w:val="none" w:sz="0" w:space="0" w:color="auto"/>
        <w:right w:val="none" w:sz="0" w:space="0" w:color="auto"/>
      </w:divBdr>
    </w:div>
    <w:div w:id="676541542">
      <w:bodyDiv w:val="1"/>
      <w:marLeft w:val="0"/>
      <w:marRight w:val="0"/>
      <w:marTop w:val="0"/>
      <w:marBottom w:val="0"/>
      <w:divBdr>
        <w:top w:val="none" w:sz="0" w:space="0" w:color="auto"/>
        <w:left w:val="none" w:sz="0" w:space="0" w:color="auto"/>
        <w:bottom w:val="none" w:sz="0" w:space="0" w:color="auto"/>
        <w:right w:val="none" w:sz="0" w:space="0" w:color="auto"/>
      </w:divBdr>
    </w:div>
    <w:div w:id="954285389">
      <w:bodyDiv w:val="1"/>
      <w:marLeft w:val="0"/>
      <w:marRight w:val="0"/>
      <w:marTop w:val="0"/>
      <w:marBottom w:val="0"/>
      <w:divBdr>
        <w:top w:val="none" w:sz="0" w:space="0" w:color="auto"/>
        <w:left w:val="none" w:sz="0" w:space="0" w:color="auto"/>
        <w:bottom w:val="none" w:sz="0" w:space="0" w:color="auto"/>
        <w:right w:val="none" w:sz="0" w:space="0" w:color="auto"/>
      </w:divBdr>
    </w:div>
    <w:div w:id="1164516562">
      <w:bodyDiv w:val="1"/>
      <w:marLeft w:val="0"/>
      <w:marRight w:val="0"/>
      <w:marTop w:val="0"/>
      <w:marBottom w:val="0"/>
      <w:divBdr>
        <w:top w:val="none" w:sz="0" w:space="0" w:color="auto"/>
        <w:left w:val="none" w:sz="0" w:space="0" w:color="auto"/>
        <w:bottom w:val="none" w:sz="0" w:space="0" w:color="auto"/>
        <w:right w:val="none" w:sz="0" w:space="0" w:color="auto"/>
      </w:divBdr>
    </w:div>
    <w:div w:id="1196582362">
      <w:bodyDiv w:val="1"/>
      <w:marLeft w:val="0"/>
      <w:marRight w:val="0"/>
      <w:marTop w:val="0"/>
      <w:marBottom w:val="0"/>
      <w:divBdr>
        <w:top w:val="none" w:sz="0" w:space="0" w:color="auto"/>
        <w:left w:val="none" w:sz="0" w:space="0" w:color="auto"/>
        <w:bottom w:val="none" w:sz="0" w:space="0" w:color="auto"/>
        <w:right w:val="none" w:sz="0" w:space="0" w:color="auto"/>
      </w:divBdr>
    </w:div>
    <w:div w:id="1566842217">
      <w:bodyDiv w:val="1"/>
      <w:marLeft w:val="0"/>
      <w:marRight w:val="0"/>
      <w:marTop w:val="0"/>
      <w:marBottom w:val="0"/>
      <w:divBdr>
        <w:top w:val="none" w:sz="0" w:space="0" w:color="auto"/>
        <w:left w:val="none" w:sz="0" w:space="0" w:color="auto"/>
        <w:bottom w:val="none" w:sz="0" w:space="0" w:color="auto"/>
        <w:right w:val="none" w:sz="0" w:space="0" w:color="auto"/>
      </w:divBdr>
    </w:div>
    <w:div w:id="1571428590">
      <w:bodyDiv w:val="1"/>
      <w:marLeft w:val="0"/>
      <w:marRight w:val="0"/>
      <w:marTop w:val="0"/>
      <w:marBottom w:val="0"/>
      <w:divBdr>
        <w:top w:val="none" w:sz="0" w:space="0" w:color="auto"/>
        <w:left w:val="none" w:sz="0" w:space="0" w:color="auto"/>
        <w:bottom w:val="none" w:sz="0" w:space="0" w:color="auto"/>
        <w:right w:val="none" w:sz="0" w:space="0" w:color="auto"/>
      </w:divBdr>
    </w:div>
    <w:div w:id="1643853382">
      <w:bodyDiv w:val="1"/>
      <w:marLeft w:val="0"/>
      <w:marRight w:val="0"/>
      <w:marTop w:val="0"/>
      <w:marBottom w:val="0"/>
      <w:divBdr>
        <w:top w:val="none" w:sz="0" w:space="0" w:color="auto"/>
        <w:left w:val="none" w:sz="0" w:space="0" w:color="auto"/>
        <w:bottom w:val="none" w:sz="0" w:space="0" w:color="auto"/>
        <w:right w:val="none" w:sz="0" w:space="0" w:color="auto"/>
      </w:divBdr>
    </w:div>
    <w:div w:id="2046784041">
      <w:bodyDiv w:val="1"/>
      <w:marLeft w:val="0"/>
      <w:marRight w:val="0"/>
      <w:marTop w:val="0"/>
      <w:marBottom w:val="0"/>
      <w:divBdr>
        <w:top w:val="none" w:sz="0" w:space="0" w:color="auto"/>
        <w:left w:val="none" w:sz="0" w:space="0" w:color="auto"/>
        <w:bottom w:val="none" w:sz="0" w:space="0" w:color="auto"/>
        <w:right w:val="none" w:sz="0" w:space="0" w:color="auto"/>
      </w:divBdr>
    </w:div>
    <w:div w:id="206039696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E5BBE6-7972-4266-9BCB-3DAC9D73ED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6</TotalTime>
  <Pages>43</Pages>
  <Words>14758</Words>
  <Characters>84121</Characters>
  <Application>Microsoft Office Word</Application>
  <DocSecurity>0</DocSecurity>
  <Lines>701</Lines>
  <Paragraphs>19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P</dc:creator>
  <cp:keywords/>
  <dc:description/>
  <cp:lastModifiedBy>Bailey Hanna</cp:lastModifiedBy>
  <cp:revision>514</cp:revision>
  <dcterms:created xsi:type="dcterms:W3CDTF">2019-03-05T14:23:00Z</dcterms:created>
  <dcterms:modified xsi:type="dcterms:W3CDTF">2020-05-19T18:51:00Z</dcterms:modified>
</cp:coreProperties>
</file>